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0A9388" w14:textId="77777777" w:rsidR="00186F59" w:rsidRDefault="00186F59" w:rsidP="004E4923">
      <w:pPr>
        <w:rPr>
          <w:rFonts w:cstheme="minorHAnsi"/>
          <w:b/>
          <w:bCs/>
          <w:sz w:val="28"/>
        </w:rPr>
      </w:pPr>
      <w:r w:rsidRPr="00186F59">
        <w:rPr>
          <w:rFonts w:cstheme="minorHAnsi"/>
          <w:b/>
          <w:bCs/>
          <w:sz w:val="28"/>
        </w:rPr>
        <w:t>Impact of pain, fatigue and bowel incontinence on the quality of life of people living with inflammatory bowel disease: a UK cross-sectional survey</w:t>
      </w:r>
    </w:p>
    <w:p w14:paraId="0351CE96" w14:textId="6E920C19" w:rsidR="004E4923" w:rsidRPr="0069152A" w:rsidRDefault="004E4923" w:rsidP="004E4923">
      <w:pPr>
        <w:rPr>
          <w:b/>
          <w:sz w:val="28"/>
        </w:rPr>
      </w:pPr>
      <w:r w:rsidRPr="0069152A">
        <w:rPr>
          <w:b/>
          <w:sz w:val="28"/>
        </w:rPr>
        <w:t>Supplementary material</w:t>
      </w:r>
    </w:p>
    <w:p w14:paraId="746F03E4" w14:textId="77777777" w:rsidR="004E4923" w:rsidRDefault="004E4923" w:rsidP="004E4923"/>
    <w:p w14:paraId="5A1B6BBD" w14:textId="064CD23F" w:rsidR="00D0755C" w:rsidRDefault="0086651E">
      <w:pPr>
        <w:pStyle w:val="TOC2"/>
        <w:rPr>
          <w:rFonts w:eastAsiaTheme="minorEastAsia"/>
          <w:noProof/>
          <w:sz w:val="22"/>
          <w:szCs w:val="22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78365018" w:history="1">
        <w:r w:rsidR="00D0755C" w:rsidRPr="00E81CC8">
          <w:rPr>
            <w:rStyle w:val="Hyperlink"/>
            <w:noProof/>
          </w:rPr>
          <w:t>Supplementary Figure S1: Distribution of EQ-5D-5L domains by IBD-related reported symptom</w:t>
        </w:r>
        <w:r w:rsidR="00D0755C">
          <w:rPr>
            <w:noProof/>
            <w:webHidden/>
          </w:rPr>
          <w:tab/>
        </w:r>
        <w:r w:rsidR="00D0755C">
          <w:rPr>
            <w:noProof/>
            <w:webHidden/>
          </w:rPr>
          <w:fldChar w:fldCharType="begin"/>
        </w:r>
        <w:r w:rsidR="00D0755C">
          <w:rPr>
            <w:noProof/>
            <w:webHidden/>
          </w:rPr>
          <w:instrText xml:space="preserve"> PAGEREF _Toc178365018 \h </w:instrText>
        </w:r>
        <w:r w:rsidR="00D0755C">
          <w:rPr>
            <w:noProof/>
            <w:webHidden/>
          </w:rPr>
        </w:r>
        <w:r w:rsidR="00D0755C">
          <w:rPr>
            <w:noProof/>
            <w:webHidden/>
          </w:rPr>
          <w:fldChar w:fldCharType="separate"/>
        </w:r>
        <w:r w:rsidR="00D0755C">
          <w:rPr>
            <w:noProof/>
            <w:webHidden/>
          </w:rPr>
          <w:t>2</w:t>
        </w:r>
        <w:r w:rsidR="00D0755C">
          <w:rPr>
            <w:noProof/>
            <w:webHidden/>
          </w:rPr>
          <w:fldChar w:fldCharType="end"/>
        </w:r>
      </w:hyperlink>
    </w:p>
    <w:p w14:paraId="69011B88" w14:textId="4D882D5B" w:rsidR="00D0755C" w:rsidRDefault="00D0755C">
      <w:pPr>
        <w:pStyle w:val="TOC2"/>
        <w:rPr>
          <w:rFonts w:eastAsiaTheme="minorEastAsia"/>
          <w:noProof/>
          <w:sz w:val="22"/>
          <w:szCs w:val="22"/>
        </w:rPr>
      </w:pPr>
      <w:hyperlink w:anchor="_Toc178365019" w:history="1">
        <w:r w:rsidRPr="00E81CC8">
          <w:rPr>
            <w:rStyle w:val="Hyperlink"/>
            <w:noProof/>
          </w:rPr>
          <w:t>Supplementary Table S1: Definitions of variables included for selection in the final statistical mode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36501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6A8A237E" w14:textId="43398B03" w:rsidR="00D0755C" w:rsidRDefault="00D0755C">
      <w:pPr>
        <w:pStyle w:val="TOC2"/>
        <w:rPr>
          <w:rFonts w:eastAsiaTheme="minorEastAsia"/>
          <w:noProof/>
          <w:sz w:val="22"/>
          <w:szCs w:val="22"/>
        </w:rPr>
      </w:pPr>
      <w:hyperlink w:anchor="_Toc178365020" w:history="1">
        <w:r w:rsidRPr="00E81CC8">
          <w:rPr>
            <w:rStyle w:val="Hyperlink"/>
            <w:noProof/>
          </w:rPr>
          <w:t>Supplementary Table S2: Model specifications for impact of IBD symptoms on HRQo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36502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508098FA" w14:textId="224448F5" w:rsidR="00D0755C" w:rsidRDefault="00D0755C">
      <w:pPr>
        <w:pStyle w:val="TOC2"/>
        <w:rPr>
          <w:rFonts w:eastAsiaTheme="minorEastAsia"/>
          <w:noProof/>
          <w:sz w:val="22"/>
          <w:szCs w:val="22"/>
        </w:rPr>
      </w:pPr>
      <w:hyperlink w:anchor="_Toc178365021" w:history="1">
        <w:r w:rsidRPr="00E81CC8">
          <w:rPr>
            <w:rStyle w:val="Hyperlink"/>
            <w:noProof/>
          </w:rPr>
          <w:t>Supplementary Table S3: Socio-demographic characteristics of the 8486 IBD-BOOST survey participa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3650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7079807D" w14:textId="206D9BB1" w:rsidR="00D0755C" w:rsidRDefault="00D0755C">
      <w:pPr>
        <w:pStyle w:val="TOC2"/>
        <w:rPr>
          <w:rFonts w:eastAsiaTheme="minorEastAsia"/>
          <w:noProof/>
          <w:sz w:val="22"/>
          <w:szCs w:val="22"/>
        </w:rPr>
      </w:pPr>
      <w:hyperlink w:anchor="_Toc178365022" w:history="1">
        <w:r w:rsidRPr="00E81CC8">
          <w:rPr>
            <w:rStyle w:val="Hyperlink"/>
            <w:noProof/>
          </w:rPr>
          <w:t>Supplementary Table S4: Clinical characteristics of 8486 participants included in the IBD-BOOST survey by IBD diagno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36502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00433B2B" w14:textId="409BA9EE" w:rsidR="00D0755C" w:rsidRDefault="00D0755C">
      <w:pPr>
        <w:pStyle w:val="TOC2"/>
        <w:rPr>
          <w:rFonts w:eastAsiaTheme="minorEastAsia"/>
          <w:noProof/>
          <w:sz w:val="22"/>
          <w:szCs w:val="22"/>
        </w:rPr>
      </w:pPr>
      <w:hyperlink w:anchor="_Toc178365023" w:history="1">
        <w:r w:rsidRPr="00E81CC8">
          <w:rPr>
            <w:rStyle w:val="Hyperlink"/>
            <w:noProof/>
          </w:rPr>
          <w:t>Supplementary Table S5: Quality of life (EQ-5D utility) associated with IBD patients’ socio-demographic and clinical characteristics (Initial QoL model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36502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2E41888F" w14:textId="72D19A8B" w:rsidR="00D0755C" w:rsidRDefault="00D0755C">
      <w:pPr>
        <w:pStyle w:val="TOC2"/>
        <w:rPr>
          <w:rFonts w:eastAsiaTheme="minorEastAsia"/>
          <w:noProof/>
          <w:sz w:val="22"/>
          <w:szCs w:val="22"/>
        </w:rPr>
      </w:pPr>
      <w:hyperlink w:anchor="_Toc178365024" w:history="1">
        <w:r w:rsidRPr="00E81CC8">
          <w:rPr>
            <w:rStyle w:val="Hyperlink"/>
            <w:noProof/>
          </w:rPr>
          <w:t>Supplementary Table S6: Quality of life (EQ-5D utility) associated with IBD patients’ socio-demographic, clinical characteristics and severity of symptoms of pain, fatigue and bowel incontinence (N=8486 participants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36502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2320A8AC" w14:textId="45B15058" w:rsidR="00D0755C" w:rsidRDefault="00D0755C">
      <w:pPr>
        <w:pStyle w:val="TOC2"/>
        <w:rPr>
          <w:rFonts w:eastAsiaTheme="minorEastAsia"/>
          <w:noProof/>
          <w:sz w:val="22"/>
          <w:szCs w:val="22"/>
        </w:rPr>
      </w:pPr>
      <w:hyperlink w:anchor="_Toc178365025" w:history="1">
        <w:r w:rsidRPr="00E81CC8">
          <w:rPr>
            <w:rStyle w:val="Hyperlink"/>
            <w:noProof/>
          </w:rPr>
          <w:t>Supplementary Table S7: Quality of life (EQ-5D utility) associated with IBD patients’ socio-demographic, clinical characteristics, symptoms of pain, fatigue and bowel incontinence and interactions with anxiety and depression (N=8486 participants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36502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36F3A4BA" w14:textId="2766888D" w:rsidR="00D0755C" w:rsidRDefault="00D0755C">
      <w:pPr>
        <w:pStyle w:val="TOC2"/>
        <w:rPr>
          <w:rFonts w:eastAsiaTheme="minorEastAsia"/>
          <w:noProof/>
          <w:sz w:val="22"/>
          <w:szCs w:val="22"/>
        </w:rPr>
      </w:pPr>
      <w:hyperlink w:anchor="_Toc178365026" w:history="1">
        <w:r w:rsidRPr="00E81CC8">
          <w:rPr>
            <w:rStyle w:val="Hyperlink"/>
            <w:noProof/>
          </w:rPr>
          <w:t>Supplementary Table S8: Quality of life (EQ-5D utility) associated with IBD patients’ socio-demographic, clinical characteristics, symptoms of pain, fatigue and bowel incontinence, anxiety and depressions, including adjustments for IBD activity and control (N=8486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36502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14:paraId="3C035008" w14:textId="4D83A542" w:rsidR="00D0755C" w:rsidRDefault="00D0755C">
      <w:pPr>
        <w:pStyle w:val="TOC2"/>
        <w:rPr>
          <w:rFonts w:eastAsiaTheme="minorEastAsia"/>
          <w:noProof/>
          <w:sz w:val="22"/>
          <w:szCs w:val="22"/>
        </w:rPr>
      </w:pPr>
      <w:hyperlink w:anchor="_Toc178365027" w:history="1">
        <w:r w:rsidRPr="00E81CC8">
          <w:rPr>
            <w:rStyle w:val="Hyperlink"/>
            <w:noProof/>
          </w:rPr>
          <w:t>Supplementary Table S9: Quality of life (EQ-5D utility) associated with socio-demographic, clinical characteristics, symptoms of pain, fatigue and bowel incontinence and with anxiety and depression, by IBD typ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3650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1</w:t>
        </w:r>
        <w:r>
          <w:rPr>
            <w:noProof/>
            <w:webHidden/>
          </w:rPr>
          <w:fldChar w:fldCharType="end"/>
        </w:r>
      </w:hyperlink>
    </w:p>
    <w:p w14:paraId="6622224A" w14:textId="3770EDB8" w:rsidR="00D0755C" w:rsidRDefault="00D0755C">
      <w:pPr>
        <w:pStyle w:val="TOC2"/>
        <w:rPr>
          <w:rFonts w:eastAsiaTheme="minorEastAsia"/>
          <w:noProof/>
          <w:sz w:val="22"/>
          <w:szCs w:val="22"/>
        </w:rPr>
      </w:pPr>
      <w:hyperlink w:anchor="_Toc178365028" w:history="1">
        <w:r w:rsidRPr="00E81CC8">
          <w:rPr>
            <w:rStyle w:val="Hyperlink"/>
            <w:noProof/>
          </w:rPr>
          <w:t>Supplementary Table S10: Quality of life (EQ-5D utility) associated with socio-demographic, clinical characteristics, symptoms of pain, fatigue and bowel incontinence and with anxiety and depression, by gende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36502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4</w:t>
        </w:r>
        <w:r>
          <w:rPr>
            <w:noProof/>
            <w:webHidden/>
          </w:rPr>
          <w:fldChar w:fldCharType="end"/>
        </w:r>
      </w:hyperlink>
    </w:p>
    <w:p w14:paraId="61F532E5" w14:textId="437A8C68" w:rsidR="004E4923" w:rsidRDefault="0086651E" w:rsidP="009C1A83">
      <w:pPr>
        <w:jc w:val="both"/>
        <w:sectPr w:rsidR="004E4923" w:rsidSect="005700A6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fldChar w:fldCharType="end"/>
      </w:r>
      <w:bookmarkStart w:id="0" w:name="_GoBack"/>
      <w:bookmarkEnd w:id="0"/>
    </w:p>
    <w:p w14:paraId="16AE6FB5" w14:textId="7262420C" w:rsidR="004E4923" w:rsidRDefault="004E4923" w:rsidP="009805A1">
      <w:pPr>
        <w:pStyle w:val="Heading2"/>
      </w:pPr>
      <w:bookmarkStart w:id="1" w:name="_Toc150018680"/>
      <w:bookmarkStart w:id="2" w:name="_Toc178365018"/>
      <w:r w:rsidRPr="008B4066">
        <w:lastRenderedPageBreak/>
        <w:t>Supplementary Figure S1</w:t>
      </w:r>
      <w:r w:rsidRPr="009805A1">
        <w:t>: Distribution of EQ-5D-5L domains by IBD-related reported symptom</w:t>
      </w:r>
      <w:bookmarkEnd w:id="1"/>
      <w:bookmarkEnd w:id="2"/>
    </w:p>
    <w:p w14:paraId="0EBAD08E" w14:textId="38B6BB21" w:rsidR="009805A1" w:rsidRDefault="009805A1" w:rsidP="009805A1">
      <w:pPr>
        <w:pStyle w:val="ListParagraph"/>
        <w:numPr>
          <w:ilvl w:val="0"/>
          <w:numId w:val="8"/>
        </w:numPr>
      </w:pPr>
      <w:r>
        <w:t>EQ-5D domains among IBD participants with pain</w:t>
      </w:r>
    </w:p>
    <w:p w14:paraId="5535B19C" w14:textId="4DB3478A" w:rsidR="00E0722C" w:rsidRDefault="00ED5B16" w:rsidP="00E0722C">
      <w:r>
        <w:rPr>
          <w:noProof/>
        </w:rPr>
        <w:drawing>
          <wp:inline distT="0" distB="0" distL="0" distR="0" wp14:anchorId="47DDE0D0" wp14:editId="71FABD3F">
            <wp:extent cx="5731510" cy="400367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ain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A9189" w14:textId="6BE2B4BB" w:rsidR="009805A1" w:rsidRDefault="009805A1" w:rsidP="009805A1">
      <w:pPr>
        <w:pStyle w:val="ListParagraph"/>
        <w:numPr>
          <w:ilvl w:val="0"/>
          <w:numId w:val="8"/>
        </w:numPr>
      </w:pPr>
      <w:r w:rsidRPr="009805A1">
        <w:t xml:space="preserve">EQ-5D domains among IBD participants with </w:t>
      </w:r>
      <w:r>
        <w:t>fatigue</w:t>
      </w:r>
    </w:p>
    <w:p w14:paraId="2E38FDCB" w14:textId="58826087" w:rsidR="00E0722C" w:rsidRDefault="0000029D" w:rsidP="007E68DD">
      <w:pPr>
        <w:jc w:val="center"/>
      </w:pPr>
      <w:r>
        <w:rPr>
          <w:noProof/>
        </w:rPr>
        <w:drawing>
          <wp:inline distT="0" distB="0" distL="0" distR="0" wp14:anchorId="1A7E83AD" wp14:editId="70BAA561">
            <wp:extent cx="5731510" cy="309245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atigue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9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ED6D6" w14:textId="744E80B9" w:rsidR="0000029D" w:rsidRDefault="0000029D" w:rsidP="00E0722C"/>
    <w:p w14:paraId="02AD3DFC" w14:textId="77777777" w:rsidR="0000029D" w:rsidRPr="009805A1" w:rsidRDefault="0000029D" w:rsidP="00E0722C"/>
    <w:p w14:paraId="3E5B7125" w14:textId="779E67D7" w:rsidR="00E0722C" w:rsidRDefault="00E0722C" w:rsidP="009805A1">
      <w:pPr>
        <w:pStyle w:val="ListParagraph"/>
        <w:numPr>
          <w:ilvl w:val="0"/>
          <w:numId w:val="8"/>
        </w:numPr>
      </w:pPr>
      <w:r w:rsidRPr="009805A1">
        <w:lastRenderedPageBreak/>
        <w:t xml:space="preserve">EQ-5D domains among IBD participants with </w:t>
      </w:r>
      <w:r w:rsidR="00186F59">
        <w:t xml:space="preserve">bowel </w:t>
      </w:r>
      <w:r>
        <w:t>incontinence</w:t>
      </w:r>
    </w:p>
    <w:p w14:paraId="72A109F7" w14:textId="3842C145" w:rsidR="00E0722C" w:rsidRPr="009805A1" w:rsidRDefault="0000029D" w:rsidP="007E68DD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4D3F520A" wp14:editId="5A8475CB">
            <wp:extent cx="5731510" cy="3293745"/>
            <wp:effectExtent l="0" t="0" r="2540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ncontinence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717B0" w14:textId="77777777" w:rsidR="004E4923" w:rsidRPr="00E96CE3" w:rsidRDefault="004E4923" w:rsidP="004E4923">
      <w:pPr>
        <w:sectPr w:rsidR="004E4923" w:rsidRPr="00E96CE3" w:rsidSect="005700A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2648E7C" w14:textId="778388C3" w:rsidR="004E4923" w:rsidRPr="0069152A" w:rsidRDefault="004E4923" w:rsidP="004E4923">
      <w:pPr>
        <w:pStyle w:val="Heading2"/>
        <w:rPr>
          <w:b w:val="0"/>
        </w:rPr>
      </w:pPr>
      <w:bookmarkStart w:id="3" w:name="_Toc150018681"/>
      <w:bookmarkStart w:id="4" w:name="_Toc178365019"/>
      <w:r w:rsidRPr="008B4066">
        <w:lastRenderedPageBreak/>
        <w:t>Supplementary Table S1: Definitions of variables included for selection in the final statistical model</w:t>
      </w:r>
      <w:bookmarkEnd w:id="3"/>
      <w:bookmarkEnd w:id="4"/>
    </w:p>
    <w:tbl>
      <w:tblPr>
        <w:tblStyle w:val="PlainTable1"/>
        <w:tblW w:w="9645" w:type="dxa"/>
        <w:tblLook w:val="04A0" w:firstRow="1" w:lastRow="0" w:firstColumn="1" w:lastColumn="0" w:noHBand="0" w:noVBand="1"/>
      </w:tblPr>
      <w:tblGrid>
        <w:gridCol w:w="2972"/>
        <w:gridCol w:w="3827"/>
        <w:gridCol w:w="2846"/>
      </w:tblGrid>
      <w:tr w:rsidR="004E4923" w:rsidRPr="006B0C61" w14:paraId="33E72B2B" w14:textId="77777777" w:rsidTr="00980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6BAF2D4" w14:textId="77777777" w:rsidR="004E4923" w:rsidRPr="006B0C61" w:rsidRDefault="004E4923" w:rsidP="009805A1">
            <w:pPr>
              <w:ind w:left="22"/>
              <w:rPr>
                <w:rFonts w:cstheme="minorHAnsi"/>
              </w:rPr>
            </w:pPr>
            <w:r w:rsidRPr="006B0C61">
              <w:rPr>
                <w:rFonts w:cstheme="minorHAnsi"/>
              </w:rPr>
              <w:t>Variables</w:t>
            </w:r>
          </w:p>
        </w:tc>
        <w:tc>
          <w:tcPr>
            <w:tcW w:w="3827" w:type="dxa"/>
          </w:tcPr>
          <w:p w14:paraId="5D02894E" w14:textId="77777777" w:rsidR="004E4923" w:rsidRPr="006B0C61" w:rsidRDefault="004E4923" w:rsidP="009805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Categories (if categorical)</w:t>
            </w:r>
          </w:p>
        </w:tc>
        <w:tc>
          <w:tcPr>
            <w:tcW w:w="2846" w:type="dxa"/>
          </w:tcPr>
          <w:p w14:paraId="455A4A74" w14:textId="77777777" w:rsidR="004E4923" w:rsidRPr="006B0C61" w:rsidRDefault="004E4923" w:rsidP="009805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Note</w:t>
            </w:r>
          </w:p>
        </w:tc>
      </w:tr>
      <w:tr w:rsidR="004E4923" w:rsidRPr="006B0C61" w14:paraId="063F09EA" w14:textId="77777777" w:rsidTr="0098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66FE118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IBD type</w:t>
            </w:r>
          </w:p>
        </w:tc>
        <w:tc>
          <w:tcPr>
            <w:tcW w:w="3827" w:type="dxa"/>
          </w:tcPr>
          <w:p w14:paraId="4D1B32B4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Crohn’s disease or Crohn’s colitis</w:t>
            </w:r>
          </w:p>
          <w:p w14:paraId="27750D31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Other type of IBD</w:t>
            </w:r>
          </w:p>
        </w:tc>
        <w:tc>
          <w:tcPr>
            <w:tcW w:w="2846" w:type="dxa"/>
          </w:tcPr>
          <w:p w14:paraId="5087D68F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E4923" w:rsidRPr="006B0C61" w14:paraId="0FEA93E9" w14:textId="77777777" w:rsidTr="009805A1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6C00F1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Age</w:t>
            </w:r>
          </w:p>
        </w:tc>
        <w:tc>
          <w:tcPr>
            <w:tcW w:w="3827" w:type="dxa"/>
          </w:tcPr>
          <w:p w14:paraId="396CFA76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18-25, 26-35, 36-45, 46-55, 56-65, 66 and over</w:t>
            </w:r>
          </w:p>
        </w:tc>
        <w:tc>
          <w:tcPr>
            <w:tcW w:w="2846" w:type="dxa"/>
          </w:tcPr>
          <w:p w14:paraId="24D163B3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E4923" w:rsidRPr="006B0C61" w14:paraId="3DBF3758" w14:textId="77777777" w:rsidTr="0098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53908DE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Gender</w:t>
            </w:r>
          </w:p>
        </w:tc>
        <w:tc>
          <w:tcPr>
            <w:tcW w:w="3827" w:type="dxa"/>
          </w:tcPr>
          <w:p w14:paraId="68160177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Male, Female</w:t>
            </w:r>
          </w:p>
        </w:tc>
        <w:tc>
          <w:tcPr>
            <w:tcW w:w="2846" w:type="dxa"/>
          </w:tcPr>
          <w:p w14:paraId="2F4323C0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E4923" w:rsidRPr="006B0C61" w14:paraId="7FC1F01A" w14:textId="77777777" w:rsidTr="009805A1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BBB0674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Smoking status</w:t>
            </w:r>
          </w:p>
        </w:tc>
        <w:tc>
          <w:tcPr>
            <w:tcW w:w="3827" w:type="dxa"/>
          </w:tcPr>
          <w:p w14:paraId="00F38808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Never smoked, Ex-smoker, Current smoker</w:t>
            </w:r>
          </w:p>
        </w:tc>
        <w:tc>
          <w:tcPr>
            <w:tcW w:w="2846" w:type="dxa"/>
          </w:tcPr>
          <w:p w14:paraId="19B64000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E4923" w:rsidRPr="006B0C61" w14:paraId="484805A8" w14:textId="77777777" w:rsidTr="0098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E251250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IMD quintile</w:t>
            </w:r>
          </w:p>
        </w:tc>
        <w:tc>
          <w:tcPr>
            <w:tcW w:w="3827" w:type="dxa"/>
          </w:tcPr>
          <w:p w14:paraId="7F3C68D7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1 (most deprived), 2, 3, 4, 5 (least deprived)</w:t>
            </w:r>
          </w:p>
        </w:tc>
        <w:tc>
          <w:tcPr>
            <w:tcW w:w="2846" w:type="dxa"/>
          </w:tcPr>
          <w:p w14:paraId="4B8F01E2" w14:textId="32BBEC39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Measure of socioeconomic status calculated using self-reported postcode</w:t>
            </w:r>
          </w:p>
        </w:tc>
      </w:tr>
      <w:tr w:rsidR="004E4923" w:rsidRPr="006B0C61" w14:paraId="0A0EBF2E" w14:textId="77777777" w:rsidTr="009805A1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0DCD9C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BMI (kg/m</w:t>
            </w:r>
            <w:r w:rsidRPr="006B0C61">
              <w:rPr>
                <w:rFonts w:cstheme="minorHAnsi"/>
                <w:b w:val="0"/>
                <w:bCs w:val="0"/>
                <w:vertAlign w:val="superscript"/>
              </w:rPr>
              <w:t>2</w:t>
            </w:r>
            <w:r w:rsidRPr="006B0C61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3827" w:type="dxa"/>
          </w:tcPr>
          <w:p w14:paraId="42958967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&lt;25, &gt;=25-&lt;30, &gt;=30-&lt;35, &gt;=35</w:t>
            </w:r>
          </w:p>
        </w:tc>
        <w:tc>
          <w:tcPr>
            <w:tcW w:w="2846" w:type="dxa"/>
          </w:tcPr>
          <w:p w14:paraId="7DC502F0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Based on self-reported height and weight</w:t>
            </w:r>
          </w:p>
        </w:tc>
      </w:tr>
      <w:tr w:rsidR="004E4923" w:rsidRPr="006B0C61" w14:paraId="451F392E" w14:textId="77777777" w:rsidTr="0098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2C90347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 xml:space="preserve">IBD surgery in the past </w:t>
            </w:r>
          </w:p>
        </w:tc>
        <w:tc>
          <w:tcPr>
            <w:tcW w:w="3827" w:type="dxa"/>
          </w:tcPr>
          <w:p w14:paraId="248FA425" w14:textId="6D2075BE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Y</w:t>
            </w:r>
            <w:r w:rsidR="009B7307">
              <w:rPr>
                <w:rFonts w:cstheme="minorHAnsi"/>
              </w:rPr>
              <w:t>es</w:t>
            </w:r>
            <w:r w:rsidRPr="006B0C61">
              <w:rPr>
                <w:rFonts w:cstheme="minorHAnsi"/>
              </w:rPr>
              <w:t>/N</w:t>
            </w:r>
            <w:r w:rsidR="009B7307">
              <w:rPr>
                <w:rFonts w:cstheme="minorHAnsi"/>
              </w:rPr>
              <w:t>o</w:t>
            </w:r>
          </w:p>
        </w:tc>
        <w:tc>
          <w:tcPr>
            <w:tcW w:w="2846" w:type="dxa"/>
          </w:tcPr>
          <w:p w14:paraId="3598E1E7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E4923" w:rsidRPr="006B0C61" w14:paraId="4D5A11DA" w14:textId="77777777" w:rsidTr="009805A1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9E16084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IBD biologic medication</w:t>
            </w:r>
          </w:p>
        </w:tc>
        <w:tc>
          <w:tcPr>
            <w:tcW w:w="3827" w:type="dxa"/>
          </w:tcPr>
          <w:p w14:paraId="36409ABF" w14:textId="0074B9DE" w:rsidR="004E4923" w:rsidRPr="006B0C61" w:rsidRDefault="009B7307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Y</w:t>
            </w:r>
            <w:r>
              <w:rPr>
                <w:rFonts w:cstheme="minorHAnsi"/>
              </w:rPr>
              <w:t>es</w:t>
            </w:r>
            <w:r w:rsidRPr="006B0C61">
              <w:rPr>
                <w:rFonts w:cstheme="minorHAnsi"/>
              </w:rPr>
              <w:t>/N</w:t>
            </w:r>
            <w:r>
              <w:rPr>
                <w:rFonts w:cstheme="minorHAnsi"/>
              </w:rPr>
              <w:t>o</w:t>
            </w:r>
          </w:p>
        </w:tc>
        <w:tc>
          <w:tcPr>
            <w:tcW w:w="2846" w:type="dxa"/>
          </w:tcPr>
          <w:p w14:paraId="677D4F5A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E4923" w:rsidRPr="006B0C61" w14:paraId="2E099881" w14:textId="77777777" w:rsidTr="0098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36BB017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IBD activity score or Stoma/pouch</w:t>
            </w:r>
          </w:p>
        </w:tc>
        <w:tc>
          <w:tcPr>
            <w:tcW w:w="3827" w:type="dxa"/>
          </w:tcPr>
          <w:p w14:paraId="254F184E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1 (low activity), 2, 3 (high activity), 4 (stoma/pouch)</w:t>
            </w:r>
          </w:p>
        </w:tc>
        <w:tc>
          <w:tcPr>
            <w:tcW w:w="2846" w:type="dxa"/>
          </w:tcPr>
          <w:p w14:paraId="666439C8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B0C61">
              <w:rPr>
                <w:rFonts w:cstheme="minorHAnsi"/>
              </w:rPr>
              <w:t>Tertiles</w:t>
            </w:r>
            <w:proofErr w:type="spellEnd"/>
            <w:r w:rsidRPr="006B0C61">
              <w:rPr>
                <w:rFonts w:cstheme="minorHAnsi"/>
              </w:rPr>
              <w:t xml:space="preserve"> in study population</w:t>
            </w:r>
          </w:p>
        </w:tc>
      </w:tr>
      <w:tr w:rsidR="004E4923" w:rsidRPr="006B0C61" w14:paraId="039EFF26" w14:textId="77777777" w:rsidTr="009805A1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12C6774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IBD control score</w:t>
            </w:r>
          </w:p>
        </w:tc>
        <w:tc>
          <w:tcPr>
            <w:tcW w:w="3827" w:type="dxa"/>
          </w:tcPr>
          <w:p w14:paraId="5F8997C5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1 (best control), 2,3 (worst control)</w:t>
            </w:r>
          </w:p>
        </w:tc>
        <w:tc>
          <w:tcPr>
            <w:tcW w:w="2846" w:type="dxa"/>
          </w:tcPr>
          <w:p w14:paraId="3C90371C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B0C61">
              <w:rPr>
                <w:rFonts w:cstheme="minorHAnsi"/>
              </w:rPr>
              <w:t>Tertiles</w:t>
            </w:r>
            <w:proofErr w:type="spellEnd"/>
            <w:r w:rsidRPr="006B0C61">
              <w:rPr>
                <w:rFonts w:cstheme="minorHAnsi"/>
              </w:rPr>
              <w:t xml:space="preserve"> in study population</w:t>
            </w:r>
          </w:p>
        </w:tc>
      </w:tr>
      <w:tr w:rsidR="004E4923" w:rsidRPr="006B0C61" w14:paraId="02E2E768" w14:textId="77777777" w:rsidTr="0098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5AEFD58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Physical health comorbidity</w:t>
            </w:r>
          </w:p>
        </w:tc>
        <w:tc>
          <w:tcPr>
            <w:tcW w:w="3827" w:type="dxa"/>
          </w:tcPr>
          <w:p w14:paraId="2539D6B6" w14:textId="0A0019AF" w:rsidR="004E4923" w:rsidRPr="006B0C61" w:rsidRDefault="009B7307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Y</w:t>
            </w:r>
            <w:r>
              <w:rPr>
                <w:rFonts w:cstheme="minorHAnsi"/>
              </w:rPr>
              <w:t>es</w:t>
            </w:r>
            <w:r w:rsidRPr="006B0C61">
              <w:rPr>
                <w:rFonts w:cstheme="minorHAnsi"/>
              </w:rPr>
              <w:t>/N</w:t>
            </w:r>
            <w:r>
              <w:rPr>
                <w:rFonts w:cstheme="minorHAnsi"/>
              </w:rPr>
              <w:t>o</w:t>
            </w:r>
          </w:p>
        </w:tc>
        <w:tc>
          <w:tcPr>
            <w:tcW w:w="2846" w:type="dxa"/>
          </w:tcPr>
          <w:p w14:paraId="36EED15E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E4923" w:rsidRPr="006B0C61" w14:paraId="355BECD6" w14:textId="77777777" w:rsidTr="009805A1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5D4359B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Mental health comorbidity</w:t>
            </w:r>
          </w:p>
        </w:tc>
        <w:tc>
          <w:tcPr>
            <w:tcW w:w="3827" w:type="dxa"/>
          </w:tcPr>
          <w:p w14:paraId="49195753" w14:textId="47F0F419" w:rsidR="004E4923" w:rsidRPr="006B0C61" w:rsidRDefault="009B7307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Y</w:t>
            </w:r>
            <w:r>
              <w:rPr>
                <w:rFonts w:cstheme="minorHAnsi"/>
              </w:rPr>
              <w:t>es</w:t>
            </w:r>
            <w:r w:rsidRPr="006B0C61">
              <w:rPr>
                <w:rFonts w:cstheme="minorHAnsi"/>
              </w:rPr>
              <w:t>/N</w:t>
            </w:r>
            <w:r>
              <w:rPr>
                <w:rFonts w:cstheme="minorHAnsi"/>
              </w:rPr>
              <w:t>o</w:t>
            </w:r>
          </w:p>
        </w:tc>
        <w:tc>
          <w:tcPr>
            <w:tcW w:w="2846" w:type="dxa"/>
          </w:tcPr>
          <w:p w14:paraId="6C37D7BA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E4923" w:rsidRPr="006B0C61" w14:paraId="308189FE" w14:textId="77777777" w:rsidTr="0098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299A7BC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Time since IBD diagnosis (in years)</w:t>
            </w:r>
          </w:p>
        </w:tc>
        <w:tc>
          <w:tcPr>
            <w:tcW w:w="3827" w:type="dxa"/>
          </w:tcPr>
          <w:p w14:paraId="7BC4908A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0-3, &gt;4</w:t>
            </w:r>
          </w:p>
        </w:tc>
        <w:tc>
          <w:tcPr>
            <w:tcW w:w="2846" w:type="dxa"/>
          </w:tcPr>
          <w:p w14:paraId="3EE9F5A5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E4923" w:rsidRPr="006B0C61" w14:paraId="5F84F8CA" w14:textId="77777777" w:rsidTr="009805A1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497A0F3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 xml:space="preserve">Currently pregnant </w:t>
            </w:r>
          </w:p>
        </w:tc>
        <w:tc>
          <w:tcPr>
            <w:tcW w:w="3827" w:type="dxa"/>
          </w:tcPr>
          <w:p w14:paraId="780675A6" w14:textId="54E08BDD" w:rsidR="004E4923" w:rsidRPr="006B0C61" w:rsidRDefault="009B7307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Y</w:t>
            </w:r>
            <w:r>
              <w:rPr>
                <w:rFonts w:cstheme="minorHAnsi"/>
              </w:rPr>
              <w:t>es</w:t>
            </w:r>
            <w:r w:rsidRPr="006B0C61">
              <w:rPr>
                <w:rFonts w:cstheme="minorHAnsi"/>
              </w:rPr>
              <w:t>/N</w:t>
            </w:r>
            <w:r>
              <w:rPr>
                <w:rFonts w:cstheme="minorHAnsi"/>
              </w:rPr>
              <w:t>o</w:t>
            </w:r>
          </w:p>
        </w:tc>
        <w:tc>
          <w:tcPr>
            <w:tcW w:w="2846" w:type="dxa"/>
          </w:tcPr>
          <w:p w14:paraId="2ADC4662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E4923" w:rsidRPr="006B0C61" w14:paraId="515FED98" w14:textId="77777777" w:rsidTr="0098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B493966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Education level</w:t>
            </w:r>
          </w:p>
        </w:tc>
        <w:tc>
          <w:tcPr>
            <w:tcW w:w="3827" w:type="dxa"/>
          </w:tcPr>
          <w:p w14:paraId="132BB3A2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No formal education, School (GCSE or AS/A-levels), Further and higher education</w:t>
            </w:r>
          </w:p>
        </w:tc>
        <w:tc>
          <w:tcPr>
            <w:tcW w:w="2846" w:type="dxa"/>
          </w:tcPr>
          <w:p w14:paraId="0E96FC76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E4923" w:rsidRPr="006B0C61" w14:paraId="1D42E2DB" w14:textId="77777777" w:rsidTr="009805A1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82AB8EF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Employment status</w:t>
            </w:r>
          </w:p>
        </w:tc>
        <w:tc>
          <w:tcPr>
            <w:tcW w:w="3827" w:type="dxa"/>
          </w:tcPr>
          <w:p w14:paraId="4A058510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Employed, Unemployed due to illness, Unemployed, Student or homemaker, Retired</w:t>
            </w:r>
          </w:p>
        </w:tc>
        <w:tc>
          <w:tcPr>
            <w:tcW w:w="2846" w:type="dxa"/>
          </w:tcPr>
          <w:p w14:paraId="50CE814A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E4923" w:rsidRPr="006B0C61" w14:paraId="1D70EFCB" w14:textId="77777777" w:rsidTr="0098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A059F69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Relationship status</w:t>
            </w:r>
          </w:p>
        </w:tc>
        <w:tc>
          <w:tcPr>
            <w:tcW w:w="3827" w:type="dxa"/>
          </w:tcPr>
          <w:p w14:paraId="34C14D4C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Living alone, Living with someone</w:t>
            </w:r>
          </w:p>
        </w:tc>
        <w:tc>
          <w:tcPr>
            <w:tcW w:w="2846" w:type="dxa"/>
          </w:tcPr>
          <w:p w14:paraId="76BF2164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E4923" w:rsidRPr="006B0C61" w14:paraId="5DAF5854" w14:textId="77777777" w:rsidTr="009805A1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B55B597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Pain</w:t>
            </w:r>
          </w:p>
        </w:tc>
        <w:tc>
          <w:tcPr>
            <w:tcW w:w="3827" w:type="dxa"/>
          </w:tcPr>
          <w:p w14:paraId="2224552C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0-59 (no pain), 60 and over (pain)</w:t>
            </w:r>
          </w:p>
        </w:tc>
        <w:tc>
          <w:tcPr>
            <w:tcW w:w="2846" w:type="dxa"/>
          </w:tcPr>
          <w:p w14:paraId="66E44170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PROMIS pain score (dichotomised)</w:t>
            </w:r>
          </w:p>
        </w:tc>
      </w:tr>
      <w:tr w:rsidR="00186F59" w:rsidRPr="006B0C61" w14:paraId="77F8BBA4" w14:textId="77777777" w:rsidTr="0018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0182B5" w14:textId="77777777" w:rsidR="00186F59" w:rsidRPr="006B0C61" w:rsidRDefault="00186F59" w:rsidP="00186F59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Fatigue</w:t>
            </w:r>
          </w:p>
        </w:tc>
        <w:tc>
          <w:tcPr>
            <w:tcW w:w="3827" w:type="dxa"/>
          </w:tcPr>
          <w:p w14:paraId="5D00201C" w14:textId="77777777" w:rsidR="00186F59" w:rsidRPr="006B0C61" w:rsidRDefault="00186F59" w:rsidP="00186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0-59 (no fatigue), 60 and over (fatigue)</w:t>
            </w:r>
          </w:p>
        </w:tc>
        <w:tc>
          <w:tcPr>
            <w:tcW w:w="2846" w:type="dxa"/>
          </w:tcPr>
          <w:p w14:paraId="68DCC183" w14:textId="77777777" w:rsidR="00186F59" w:rsidRPr="006B0C61" w:rsidRDefault="00186F59" w:rsidP="00186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PROMIS fatigue score (dichotomised)</w:t>
            </w:r>
          </w:p>
        </w:tc>
      </w:tr>
      <w:tr w:rsidR="004E4923" w:rsidRPr="006B0C61" w14:paraId="0D4CF40E" w14:textId="77777777" w:rsidTr="009805A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ADC64E9" w14:textId="6A6EE781" w:rsidR="004E4923" w:rsidRPr="006B0C61" w:rsidRDefault="00186F59" w:rsidP="00186F59">
            <w:pPr>
              <w:tabs>
                <w:tab w:val="left" w:pos="1692"/>
              </w:tabs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Bowel </w:t>
            </w:r>
            <w:r w:rsidR="004E4923" w:rsidRPr="006B0C61">
              <w:rPr>
                <w:rFonts w:cstheme="minorHAnsi"/>
                <w:b w:val="0"/>
                <w:bCs w:val="0"/>
              </w:rPr>
              <w:t>Incontinence</w:t>
            </w:r>
          </w:p>
        </w:tc>
        <w:tc>
          <w:tcPr>
            <w:tcW w:w="3827" w:type="dxa"/>
          </w:tcPr>
          <w:p w14:paraId="641802AD" w14:textId="2351DF24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0-4 (no </w:t>
            </w:r>
            <w:r w:rsidR="00D0755C">
              <w:rPr>
                <w:rFonts w:cstheme="minorHAnsi"/>
              </w:rPr>
              <w:t xml:space="preserve">bowel </w:t>
            </w:r>
            <w:r w:rsidRPr="006B0C61">
              <w:rPr>
                <w:rFonts w:cstheme="minorHAnsi"/>
              </w:rPr>
              <w:t>incontinence), 5-20 (</w:t>
            </w:r>
            <w:r w:rsidR="00D0755C">
              <w:rPr>
                <w:rFonts w:cstheme="minorHAnsi"/>
              </w:rPr>
              <w:t xml:space="preserve">bowel </w:t>
            </w:r>
            <w:r w:rsidRPr="006B0C61">
              <w:rPr>
                <w:rFonts w:cstheme="minorHAnsi"/>
              </w:rPr>
              <w:t>incontinence)</w:t>
            </w:r>
          </w:p>
        </w:tc>
        <w:tc>
          <w:tcPr>
            <w:tcW w:w="2846" w:type="dxa"/>
          </w:tcPr>
          <w:p w14:paraId="082BA45B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PROMIS Gastrointestinal Bowel Incontinence score (dichotomised)</w:t>
            </w:r>
          </w:p>
        </w:tc>
      </w:tr>
      <w:tr w:rsidR="004E4923" w:rsidRPr="006B0C61" w14:paraId="25E7BF7C" w14:textId="77777777" w:rsidTr="0098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C3B6B04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Anxiety</w:t>
            </w:r>
          </w:p>
        </w:tc>
        <w:tc>
          <w:tcPr>
            <w:tcW w:w="3827" w:type="dxa"/>
          </w:tcPr>
          <w:p w14:paraId="6E855F8D" w14:textId="5FC1D981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0-4 (no anxiety), 5-9 (</w:t>
            </w:r>
            <w:r w:rsidR="006E7D0A" w:rsidRPr="006B0C61">
              <w:rPr>
                <w:rFonts w:cstheme="minorHAnsi"/>
              </w:rPr>
              <w:t>m</w:t>
            </w:r>
            <w:r w:rsidR="006E7D0A">
              <w:rPr>
                <w:rFonts w:cstheme="minorHAnsi"/>
              </w:rPr>
              <w:t xml:space="preserve">ild </w:t>
            </w:r>
            <w:r w:rsidRPr="006B0C61">
              <w:rPr>
                <w:rFonts w:cstheme="minorHAnsi"/>
              </w:rPr>
              <w:t>anxiety), 10-21 (</w:t>
            </w:r>
            <w:r w:rsidR="001815A6">
              <w:rPr>
                <w:rFonts w:cstheme="minorHAnsi"/>
              </w:rPr>
              <w:t xml:space="preserve">moderate to </w:t>
            </w:r>
            <w:r w:rsidRPr="006B0C61">
              <w:rPr>
                <w:rFonts w:cstheme="minorHAnsi"/>
              </w:rPr>
              <w:t>severe anxiety)</w:t>
            </w:r>
          </w:p>
        </w:tc>
        <w:tc>
          <w:tcPr>
            <w:tcW w:w="2846" w:type="dxa"/>
          </w:tcPr>
          <w:p w14:paraId="0DAFA208" w14:textId="77777777" w:rsidR="004E4923" w:rsidRPr="006B0C61" w:rsidRDefault="004E4923" w:rsidP="00980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GAD-7 scale for anxiety</w:t>
            </w:r>
          </w:p>
        </w:tc>
      </w:tr>
      <w:tr w:rsidR="004E4923" w:rsidRPr="006B0C61" w14:paraId="6EA5B446" w14:textId="77777777" w:rsidTr="009805A1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6A9C2D3" w14:textId="77777777" w:rsidR="004E4923" w:rsidRPr="006B0C61" w:rsidRDefault="004E4923" w:rsidP="009805A1">
            <w:pPr>
              <w:rPr>
                <w:rFonts w:cstheme="minorHAnsi"/>
                <w:b w:val="0"/>
                <w:bCs w:val="0"/>
              </w:rPr>
            </w:pPr>
            <w:r w:rsidRPr="006B0C61">
              <w:rPr>
                <w:rFonts w:cstheme="minorHAnsi"/>
                <w:b w:val="0"/>
                <w:bCs w:val="0"/>
              </w:rPr>
              <w:t>Depression</w:t>
            </w:r>
          </w:p>
        </w:tc>
        <w:tc>
          <w:tcPr>
            <w:tcW w:w="3827" w:type="dxa"/>
          </w:tcPr>
          <w:p w14:paraId="79A3FD21" w14:textId="43458DC4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0-4 (no depression), 5-9 (</w:t>
            </w:r>
            <w:r w:rsidR="00CA4061">
              <w:rPr>
                <w:rFonts w:cstheme="minorHAnsi"/>
              </w:rPr>
              <w:t xml:space="preserve">mild to </w:t>
            </w:r>
            <w:r w:rsidRPr="006B0C61">
              <w:rPr>
                <w:rFonts w:cstheme="minorHAnsi"/>
              </w:rPr>
              <w:t>moderate depression), 10-2</w:t>
            </w:r>
            <w:r w:rsidR="00D35F06">
              <w:rPr>
                <w:rFonts w:cstheme="minorHAnsi"/>
              </w:rPr>
              <w:t>7</w:t>
            </w:r>
            <w:r w:rsidRPr="006B0C61">
              <w:rPr>
                <w:rFonts w:cstheme="minorHAnsi"/>
              </w:rPr>
              <w:t>(</w:t>
            </w:r>
            <w:r w:rsidR="002D33AC">
              <w:rPr>
                <w:rFonts w:cstheme="minorHAnsi"/>
              </w:rPr>
              <w:t>m</w:t>
            </w:r>
            <w:r w:rsidRPr="006B0C61">
              <w:rPr>
                <w:rFonts w:cstheme="minorHAnsi"/>
              </w:rPr>
              <w:t>oderately severe depression)</w:t>
            </w:r>
          </w:p>
        </w:tc>
        <w:tc>
          <w:tcPr>
            <w:tcW w:w="2846" w:type="dxa"/>
          </w:tcPr>
          <w:p w14:paraId="2332CB15" w14:textId="77777777" w:rsidR="004E4923" w:rsidRPr="006B0C61" w:rsidRDefault="004E4923" w:rsidP="00980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0C61">
              <w:rPr>
                <w:rFonts w:cstheme="minorHAnsi"/>
              </w:rPr>
              <w:t>PHQ-9 scale for depression</w:t>
            </w:r>
          </w:p>
        </w:tc>
      </w:tr>
    </w:tbl>
    <w:p w14:paraId="6601E4DA" w14:textId="77777777" w:rsidR="004E4923" w:rsidRPr="006B0C61" w:rsidRDefault="004E4923" w:rsidP="004E4923">
      <w:pPr>
        <w:rPr>
          <w:rFonts w:cstheme="minorHAnsi"/>
          <w:szCs w:val="22"/>
        </w:rPr>
        <w:sectPr w:rsidR="004E4923" w:rsidRPr="006B0C61" w:rsidSect="005700A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6B0C61">
        <w:rPr>
          <w:rFonts w:cstheme="minorHAnsi"/>
          <w:szCs w:val="22"/>
        </w:rPr>
        <w:lastRenderedPageBreak/>
        <w:t xml:space="preserve">Abbreviations: </w:t>
      </w:r>
      <w:r w:rsidRPr="0069152A">
        <w:rPr>
          <w:rFonts w:cstheme="minorHAnsi"/>
          <w:szCs w:val="22"/>
        </w:rPr>
        <w:t xml:space="preserve">IBD: Inflammatory bowel disease; IMD: Indices of Multiple Deprivation; BMI: Body Mass Index; PROMIS: Patient-Reported Outcomes Measurement Information System; GAD-7: Generalised Anxiety Disorder Assessment; PHQ-9: Patient Health Questionnaire. </w:t>
      </w:r>
    </w:p>
    <w:p w14:paraId="71B5701C" w14:textId="35A914A4" w:rsidR="004E4923" w:rsidRPr="0069152A" w:rsidRDefault="004E4923" w:rsidP="004E4923">
      <w:pPr>
        <w:pStyle w:val="Heading2"/>
        <w:rPr>
          <w:b w:val="0"/>
        </w:rPr>
      </w:pPr>
      <w:bookmarkStart w:id="5" w:name="_Toc150018682"/>
      <w:bookmarkStart w:id="6" w:name="_Toc178365020"/>
      <w:r w:rsidRPr="008B4066">
        <w:lastRenderedPageBreak/>
        <w:t xml:space="preserve">Supplementary Table S2: Model specifications for impact of IBD symptoms on </w:t>
      </w:r>
      <w:proofErr w:type="spellStart"/>
      <w:r w:rsidRPr="008B4066">
        <w:t>HRQoL</w:t>
      </w:r>
      <w:bookmarkEnd w:id="5"/>
      <w:bookmarkEnd w:id="6"/>
      <w:proofErr w:type="spellEnd"/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555"/>
        <w:gridCol w:w="1134"/>
        <w:gridCol w:w="3402"/>
        <w:gridCol w:w="3185"/>
        <w:gridCol w:w="4611"/>
      </w:tblGrid>
      <w:tr w:rsidR="004E4923" w:rsidRPr="006B0C61" w14:paraId="2EC5FF71" w14:textId="77777777" w:rsidTr="009805A1">
        <w:tc>
          <w:tcPr>
            <w:tcW w:w="1555" w:type="dxa"/>
            <w:shd w:val="clear" w:color="auto" w:fill="F2F2F2" w:themeFill="background1" w:themeFillShade="F2"/>
          </w:tcPr>
          <w:p w14:paraId="589AD81C" w14:textId="77777777" w:rsidR="004E4923" w:rsidRPr="006B0C61" w:rsidRDefault="004E4923" w:rsidP="009805A1">
            <w:pPr>
              <w:jc w:val="both"/>
              <w:rPr>
                <w:rFonts w:cstheme="minorHAnsi"/>
                <w:b/>
                <w:bCs/>
              </w:rPr>
            </w:pPr>
            <w:bookmarkStart w:id="7" w:name="_Hlk139441075"/>
            <w:r w:rsidRPr="006B0C61">
              <w:rPr>
                <w:rFonts w:cstheme="minorHAnsi"/>
                <w:b/>
                <w:bCs/>
              </w:rPr>
              <w:t>Outcom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761806A" w14:textId="77777777" w:rsidR="004E4923" w:rsidRPr="006B0C61" w:rsidRDefault="004E4923" w:rsidP="009805A1">
            <w:pPr>
              <w:jc w:val="both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Mode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2883EF9" w14:textId="77777777" w:rsidR="004E4923" w:rsidRPr="006B0C61" w:rsidRDefault="004E4923" w:rsidP="009805A1">
            <w:pPr>
              <w:jc w:val="both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Key exposures</w:t>
            </w:r>
          </w:p>
        </w:tc>
        <w:tc>
          <w:tcPr>
            <w:tcW w:w="3185" w:type="dxa"/>
            <w:shd w:val="clear" w:color="auto" w:fill="F2F2F2" w:themeFill="background1" w:themeFillShade="F2"/>
          </w:tcPr>
          <w:p w14:paraId="3FE48F7A" w14:textId="77777777" w:rsidR="004E4923" w:rsidRPr="006B0C61" w:rsidRDefault="004E4923" w:rsidP="009805A1">
            <w:pPr>
              <w:jc w:val="both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Further predictors</w:t>
            </w:r>
          </w:p>
        </w:tc>
        <w:tc>
          <w:tcPr>
            <w:tcW w:w="4611" w:type="dxa"/>
            <w:shd w:val="clear" w:color="auto" w:fill="F2F2F2" w:themeFill="background1" w:themeFillShade="F2"/>
          </w:tcPr>
          <w:p w14:paraId="3E611DEE" w14:textId="77777777" w:rsidR="004E4923" w:rsidRPr="006B0C61" w:rsidRDefault="004E4923" w:rsidP="009805A1">
            <w:pPr>
              <w:jc w:val="both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 xml:space="preserve">Confounders: </w:t>
            </w:r>
          </w:p>
        </w:tc>
      </w:tr>
      <w:bookmarkEnd w:id="7"/>
      <w:tr w:rsidR="004E4923" w:rsidRPr="006B0C61" w14:paraId="5508BAA8" w14:textId="77777777" w:rsidTr="009805A1">
        <w:tc>
          <w:tcPr>
            <w:tcW w:w="1555" w:type="dxa"/>
          </w:tcPr>
          <w:p w14:paraId="7CE54C91" w14:textId="77777777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EQ-5D-5L utility</w:t>
            </w:r>
          </w:p>
        </w:tc>
        <w:tc>
          <w:tcPr>
            <w:tcW w:w="1134" w:type="dxa"/>
          </w:tcPr>
          <w:p w14:paraId="03B75190" w14:textId="1C0B2C9A" w:rsidR="004E4923" w:rsidRPr="006B0C61" w:rsidRDefault="007058C8" w:rsidP="009805A1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4E4923" w:rsidRPr="006B0C61">
              <w:rPr>
                <w:rFonts w:cstheme="minorHAnsi"/>
              </w:rPr>
              <w:t>tage 1</w:t>
            </w:r>
          </w:p>
        </w:tc>
        <w:tc>
          <w:tcPr>
            <w:tcW w:w="3402" w:type="dxa"/>
          </w:tcPr>
          <w:p w14:paraId="2AC0B098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PROMIS pain intensity score</w:t>
            </w:r>
            <w:r w:rsidRPr="006B0C61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  <w:p w14:paraId="3D43824C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PROMIS fatigue score</w:t>
            </w:r>
            <w:r w:rsidRPr="006B0C61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  <w:p w14:paraId="61EA7799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PROMIS bowel incontinence score</w:t>
            </w:r>
            <w:r w:rsidRPr="006B0C61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185" w:type="dxa"/>
          </w:tcPr>
          <w:p w14:paraId="7AFB0830" w14:textId="77777777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Core (retained in all models)</w:t>
            </w:r>
          </w:p>
          <w:p w14:paraId="0B7610F4" w14:textId="73BAC105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 xml:space="preserve">IBD </w:t>
            </w:r>
            <w:r w:rsidR="007058C8">
              <w:rPr>
                <w:rFonts w:cstheme="minorHAnsi"/>
                <w:sz w:val="24"/>
                <w:szCs w:val="24"/>
              </w:rPr>
              <w:t>t</w:t>
            </w:r>
            <w:r w:rsidRPr="006B0C61">
              <w:rPr>
                <w:rFonts w:cstheme="minorHAnsi"/>
                <w:sz w:val="24"/>
                <w:szCs w:val="24"/>
              </w:rPr>
              <w:t>ype (Crohn’s vs other IBD)</w:t>
            </w:r>
          </w:p>
          <w:p w14:paraId="4B750954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Had IBD surgery in past (yes, no)</w:t>
            </w:r>
          </w:p>
          <w:p w14:paraId="63F3A731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IBD biologic medication (yes/no)</w:t>
            </w:r>
          </w:p>
          <w:p w14:paraId="7E48A80D" w14:textId="77777777" w:rsidR="004E4923" w:rsidRPr="006B0C61" w:rsidRDefault="004E4923" w:rsidP="009805A1">
            <w:pPr>
              <w:rPr>
                <w:rFonts w:cstheme="minorHAnsi"/>
              </w:rPr>
            </w:pPr>
          </w:p>
          <w:p w14:paraId="4463FA40" w14:textId="77777777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Retain only if statistically significant (p&lt;0.05):</w:t>
            </w:r>
          </w:p>
          <w:p w14:paraId="4A844915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Time since diagnosis (0-3 years vs 4+ years)</w:t>
            </w:r>
          </w:p>
          <w:p w14:paraId="4FF490AE" w14:textId="77777777" w:rsidR="004E4923" w:rsidRPr="006B0C61" w:rsidRDefault="004E4923" w:rsidP="009805A1">
            <w:pPr>
              <w:jc w:val="both"/>
              <w:rPr>
                <w:rFonts w:cstheme="minorHAnsi"/>
              </w:rPr>
            </w:pPr>
          </w:p>
        </w:tc>
        <w:tc>
          <w:tcPr>
            <w:tcW w:w="4611" w:type="dxa"/>
          </w:tcPr>
          <w:p w14:paraId="745F4C2F" w14:textId="77777777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Core (retained in all models)</w:t>
            </w:r>
          </w:p>
          <w:p w14:paraId="06FA9346" w14:textId="77777777" w:rsidR="004E4923" w:rsidRPr="006B0C61" w:rsidRDefault="004E4923" w:rsidP="009805A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Age (years)</w:t>
            </w:r>
            <w:r w:rsidRPr="006B0C61">
              <w:rPr>
                <w:rFonts w:cstheme="minorHAnsi"/>
                <w:sz w:val="24"/>
                <w:szCs w:val="24"/>
                <w:vertAlign w:val="superscript"/>
              </w:rPr>
              <w:t xml:space="preserve"> 1</w:t>
            </w:r>
          </w:p>
          <w:p w14:paraId="55F0A2FE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Gender</w:t>
            </w:r>
          </w:p>
          <w:p w14:paraId="0BA9DDD1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Smoking status (never, ex, current)</w:t>
            </w:r>
          </w:p>
          <w:p w14:paraId="0EAF51DA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BMI (underweight, normal, overweight)</w:t>
            </w:r>
          </w:p>
          <w:p w14:paraId="76E3D123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IMD quintile (1: least deprived to 5: most deprived)</w:t>
            </w:r>
          </w:p>
          <w:p w14:paraId="1CDB2DB8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Physical health comorbidity (yes/no)</w:t>
            </w:r>
          </w:p>
          <w:p w14:paraId="1F75A504" w14:textId="77777777" w:rsidR="004E4923" w:rsidRPr="00B95F9E" w:rsidRDefault="004E4923" w:rsidP="009805A1">
            <w:pPr>
              <w:pStyle w:val="ListParagraph"/>
              <w:numPr>
                <w:ilvl w:val="0"/>
                <w:numId w:val="1"/>
              </w:numPr>
              <w:rPr>
                <w:sz w:val="24"/>
              </w:rPr>
            </w:pPr>
            <w:r w:rsidRPr="00F512E0">
              <w:rPr>
                <w:rFonts w:cstheme="minorHAnsi"/>
                <w:sz w:val="24"/>
                <w:szCs w:val="24"/>
              </w:rPr>
              <w:t>Mental health comorbidity (yes/no)</w:t>
            </w:r>
          </w:p>
          <w:p w14:paraId="7F4854A1" w14:textId="77777777" w:rsidR="004E4923" w:rsidRPr="006B0C61" w:rsidRDefault="004E4923" w:rsidP="009805A1">
            <w:pPr>
              <w:rPr>
                <w:rFonts w:cstheme="minorHAnsi"/>
              </w:rPr>
            </w:pPr>
          </w:p>
          <w:p w14:paraId="14E39DF3" w14:textId="762D56AC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Enter one at a time in this order and retain only if statistically significant (p&lt;0.05):</w:t>
            </w:r>
          </w:p>
          <w:p w14:paraId="7B2F37AF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Currently pregnant (yes/no)</w:t>
            </w:r>
          </w:p>
          <w:p w14:paraId="5D782E8E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Education (no formal education, school (GCSE or AS/A-levels), “further &amp; higher education”)</w:t>
            </w:r>
          </w:p>
          <w:p w14:paraId="669EF2B2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Employment (paid employment, unemployed due to illness/disease, all other)</w:t>
            </w:r>
          </w:p>
          <w:p w14:paraId="7AD19331" w14:textId="77777777" w:rsidR="004E4923" w:rsidRPr="006B0C61" w:rsidDel="00213F95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Relationship status (in relationship vs not)</w:t>
            </w:r>
          </w:p>
        </w:tc>
      </w:tr>
      <w:tr w:rsidR="004E4923" w:rsidRPr="006B0C61" w14:paraId="4D90918E" w14:textId="77777777" w:rsidTr="009805A1">
        <w:tc>
          <w:tcPr>
            <w:tcW w:w="1555" w:type="dxa"/>
          </w:tcPr>
          <w:p w14:paraId="4AEDA29C" w14:textId="77777777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EQ-5D-5L utility</w:t>
            </w:r>
          </w:p>
        </w:tc>
        <w:tc>
          <w:tcPr>
            <w:tcW w:w="1134" w:type="dxa"/>
          </w:tcPr>
          <w:p w14:paraId="198423E0" w14:textId="36857C52" w:rsidR="004E4923" w:rsidRPr="006B0C61" w:rsidRDefault="007058C8" w:rsidP="009805A1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4E4923" w:rsidRPr="006B0C61">
              <w:rPr>
                <w:rFonts w:cstheme="minorHAnsi"/>
              </w:rPr>
              <w:t>tage 2</w:t>
            </w:r>
          </w:p>
        </w:tc>
        <w:tc>
          <w:tcPr>
            <w:tcW w:w="3402" w:type="dxa"/>
          </w:tcPr>
          <w:p w14:paraId="7D60FCBF" w14:textId="77777777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Continuous or categorical (as indicated in Model 1):</w:t>
            </w:r>
          </w:p>
          <w:p w14:paraId="0CCD2A52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 xml:space="preserve">PROMIS pain intensity </w:t>
            </w:r>
          </w:p>
          <w:p w14:paraId="35DD33E0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 xml:space="preserve">PROMIS fatigue </w:t>
            </w:r>
          </w:p>
          <w:p w14:paraId="021BF909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lastRenderedPageBreak/>
              <w:t xml:space="preserve">PROMIS bowel incontinence </w:t>
            </w:r>
          </w:p>
          <w:p w14:paraId="062D8DE3" w14:textId="77777777" w:rsidR="004E4923" w:rsidRPr="006B0C61" w:rsidRDefault="004E4923" w:rsidP="009805A1">
            <w:pPr>
              <w:rPr>
                <w:rFonts w:cstheme="minorHAnsi"/>
              </w:rPr>
            </w:pPr>
          </w:p>
          <w:p w14:paraId="1CA8F91D" w14:textId="280875D2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Add all interaction terms between symptoms where more than 20% overlap in symptoms present.</w:t>
            </w:r>
          </w:p>
          <w:p w14:paraId="1969881F" w14:textId="77777777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Retain interactions only if statistically significant (p&lt;0.05).</w:t>
            </w:r>
          </w:p>
        </w:tc>
        <w:tc>
          <w:tcPr>
            <w:tcW w:w="3185" w:type="dxa"/>
          </w:tcPr>
          <w:p w14:paraId="0097D981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lastRenderedPageBreak/>
              <w:t>IBD Type (Crohn’s vs other IBD)</w:t>
            </w:r>
          </w:p>
          <w:p w14:paraId="5C7FE997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Had IBD surgery in past (yes, no)</w:t>
            </w:r>
          </w:p>
          <w:p w14:paraId="32311F23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lastRenderedPageBreak/>
              <w:t>IBD biologic medication (yes/no)</w:t>
            </w:r>
          </w:p>
          <w:p w14:paraId="70180EC5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(if statistically significant) Time since diagnosis (0-3 years vs 4+ years)</w:t>
            </w:r>
          </w:p>
        </w:tc>
        <w:tc>
          <w:tcPr>
            <w:tcW w:w="4611" w:type="dxa"/>
          </w:tcPr>
          <w:p w14:paraId="65FB94E0" w14:textId="77777777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lastRenderedPageBreak/>
              <w:t>Core (retained in all models)</w:t>
            </w:r>
          </w:p>
          <w:p w14:paraId="7F8B3235" w14:textId="77777777" w:rsidR="004E4923" w:rsidRPr="006B0C61" w:rsidRDefault="004E4923" w:rsidP="009805A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Age (years)*</w:t>
            </w:r>
          </w:p>
          <w:p w14:paraId="1A121D7B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Gender</w:t>
            </w:r>
          </w:p>
          <w:p w14:paraId="4401C5D5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Smoking status (never, ex, current)</w:t>
            </w:r>
          </w:p>
          <w:p w14:paraId="130F6788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lastRenderedPageBreak/>
              <w:t>BMI (underweight, normal, overweight)</w:t>
            </w:r>
          </w:p>
          <w:p w14:paraId="51037624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IMD quintile (1: least deprived to 5: most deprived)</w:t>
            </w:r>
          </w:p>
          <w:p w14:paraId="0CD82397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Physical health comorbidity (yes/no)</w:t>
            </w:r>
          </w:p>
          <w:p w14:paraId="5ADA0988" w14:textId="77777777" w:rsidR="004E4923" w:rsidRPr="00B95F9E" w:rsidRDefault="004E4923" w:rsidP="009805A1">
            <w:pPr>
              <w:pStyle w:val="ListParagraph"/>
              <w:numPr>
                <w:ilvl w:val="0"/>
                <w:numId w:val="1"/>
              </w:numPr>
              <w:rPr>
                <w:sz w:val="24"/>
              </w:rPr>
            </w:pPr>
            <w:r w:rsidRPr="00995588">
              <w:rPr>
                <w:rFonts w:cstheme="minorHAnsi"/>
                <w:sz w:val="24"/>
                <w:szCs w:val="24"/>
              </w:rPr>
              <w:t>Mental health comorbidity (yes/no)</w:t>
            </w:r>
          </w:p>
          <w:p w14:paraId="79AC90A7" w14:textId="77777777" w:rsidR="004E4923" w:rsidRPr="006B0C61" w:rsidRDefault="004E4923" w:rsidP="009805A1">
            <w:pPr>
              <w:rPr>
                <w:rFonts w:cstheme="minorHAnsi"/>
              </w:rPr>
            </w:pPr>
          </w:p>
          <w:p w14:paraId="6C36463C" w14:textId="77777777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Those retained from model stage 1 only from:</w:t>
            </w:r>
          </w:p>
          <w:p w14:paraId="79315777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Currently pregnant (yes/no)</w:t>
            </w:r>
          </w:p>
          <w:p w14:paraId="74F5712E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Education (no formal education, school (GCSE or AS/A-levels), “further &amp; higher education”)</w:t>
            </w:r>
          </w:p>
          <w:p w14:paraId="0703E2C8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Employment (paid employment, unemployed due to illness/disease, all other)</w:t>
            </w:r>
          </w:p>
          <w:p w14:paraId="3B1FC9E1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Relationship status (in relationship vs not)</w:t>
            </w:r>
          </w:p>
        </w:tc>
      </w:tr>
      <w:tr w:rsidR="004E4923" w:rsidRPr="006B0C61" w14:paraId="10B00595" w14:textId="77777777" w:rsidTr="009805A1">
        <w:tc>
          <w:tcPr>
            <w:tcW w:w="1555" w:type="dxa"/>
          </w:tcPr>
          <w:p w14:paraId="3E2CE61A" w14:textId="77777777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lastRenderedPageBreak/>
              <w:t>EQ-5D-5L utility</w:t>
            </w:r>
          </w:p>
        </w:tc>
        <w:tc>
          <w:tcPr>
            <w:tcW w:w="1134" w:type="dxa"/>
          </w:tcPr>
          <w:p w14:paraId="5B845467" w14:textId="0C6035D9" w:rsidR="004E4923" w:rsidRPr="006B0C61" w:rsidRDefault="007058C8" w:rsidP="009805A1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4E4923" w:rsidRPr="006B0C61">
              <w:rPr>
                <w:rFonts w:cstheme="minorHAnsi"/>
              </w:rPr>
              <w:t>tage 3</w:t>
            </w:r>
          </w:p>
        </w:tc>
        <w:tc>
          <w:tcPr>
            <w:tcW w:w="3402" w:type="dxa"/>
          </w:tcPr>
          <w:p w14:paraId="7EA6CEE7" w14:textId="77777777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Continuous or categorical (as indicated in Model 1):</w:t>
            </w:r>
          </w:p>
          <w:p w14:paraId="605C6BCD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 xml:space="preserve">PROMIS pain intensity </w:t>
            </w:r>
          </w:p>
          <w:p w14:paraId="54A0894A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 xml:space="preserve">PROMIS fatigue </w:t>
            </w:r>
          </w:p>
          <w:p w14:paraId="2DBFB25A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 xml:space="preserve">PROMIS bowel incontinence </w:t>
            </w:r>
          </w:p>
          <w:p w14:paraId="2E29F1B3" w14:textId="77777777" w:rsidR="004E4923" w:rsidRPr="006B0C61" w:rsidRDefault="004E4923" w:rsidP="009805A1">
            <w:pPr>
              <w:rPr>
                <w:rFonts w:cstheme="minorHAnsi"/>
              </w:rPr>
            </w:pPr>
          </w:p>
          <w:p w14:paraId="1A2A330D" w14:textId="082DF335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Retained interactions between pain, fatigue</w:t>
            </w:r>
            <w:r w:rsidR="001E4C72">
              <w:rPr>
                <w:rFonts w:cstheme="minorHAnsi"/>
              </w:rPr>
              <w:t>,</w:t>
            </w:r>
            <w:r w:rsidRPr="006B0C61">
              <w:rPr>
                <w:rFonts w:cstheme="minorHAnsi"/>
              </w:rPr>
              <w:t xml:space="preserve"> and bowel incontinence</w:t>
            </w:r>
            <w:r w:rsidR="00533920">
              <w:rPr>
                <w:rFonts w:cstheme="minorHAnsi"/>
              </w:rPr>
              <w:t>.</w:t>
            </w:r>
          </w:p>
          <w:p w14:paraId="5FF53716" w14:textId="77777777" w:rsidR="004E4923" w:rsidRPr="006B0C61" w:rsidRDefault="004E4923" w:rsidP="009805A1">
            <w:pPr>
              <w:rPr>
                <w:rFonts w:cstheme="minorHAnsi"/>
              </w:rPr>
            </w:pPr>
          </w:p>
          <w:p w14:paraId="5D4F3E20" w14:textId="77777777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Further symptoms:</w:t>
            </w:r>
          </w:p>
          <w:p w14:paraId="440F4A7C" w14:textId="5062C41A" w:rsidR="004E4923" w:rsidRPr="006B0C61" w:rsidRDefault="004E4923" w:rsidP="009805A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lastRenderedPageBreak/>
              <w:t>GAD-7 score for anxiety (</w:t>
            </w:r>
            <w:r w:rsidR="000E3A9C">
              <w:rPr>
                <w:rFonts w:cstheme="minorHAnsi"/>
                <w:sz w:val="24"/>
                <w:szCs w:val="24"/>
              </w:rPr>
              <w:t>no anxiety</w:t>
            </w:r>
            <w:r w:rsidRPr="006B0C61">
              <w:rPr>
                <w:rFonts w:cstheme="minorHAnsi"/>
                <w:sz w:val="24"/>
                <w:szCs w:val="24"/>
              </w:rPr>
              <w:t xml:space="preserve">; </w:t>
            </w:r>
            <w:r w:rsidR="00AB65A4">
              <w:rPr>
                <w:rFonts w:cstheme="minorHAnsi"/>
                <w:sz w:val="24"/>
                <w:szCs w:val="24"/>
              </w:rPr>
              <w:t>mild</w:t>
            </w:r>
            <w:r w:rsidR="008B23D8">
              <w:rPr>
                <w:rFonts w:cstheme="minorHAnsi"/>
                <w:sz w:val="24"/>
                <w:szCs w:val="24"/>
              </w:rPr>
              <w:t xml:space="preserve">; </w:t>
            </w:r>
            <w:r w:rsidR="00F85F6E" w:rsidRPr="006B0C61">
              <w:rPr>
                <w:rFonts w:cstheme="minorHAnsi"/>
                <w:sz w:val="24"/>
                <w:szCs w:val="24"/>
              </w:rPr>
              <w:t xml:space="preserve">moderate </w:t>
            </w:r>
            <w:r w:rsidR="00F85F6E">
              <w:rPr>
                <w:rFonts w:cstheme="minorHAnsi"/>
                <w:sz w:val="24"/>
                <w:szCs w:val="24"/>
              </w:rPr>
              <w:t>to</w:t>
            </w:r>
            <w:r w:rsidR="00F85F6E" w:rsidRPr="006B0C61">
              <w:rPr>
                <w:rFonts w:cstheme="minorHAnsi"/>
                <w:sz w:val="24"/>
                <w:szCs w:val="24"/>
              </w:rPr>
              <w:t xml:space="preserve"> severe</w:t>
            </w:r>
            <w:r w:rsidR="00F85F6E">
              <w:rPr>
                <w:rFonts w:cstheme="minorHAnsi"/>
                <w:sz w:val="24"/>
                <w:szCs w:val="24"/>
              </w:rPr>
              <w:t xml:space="preserve"> anxiety</w:t>
            </w:r>
            <w:r w:rsidRPr="006B0C61">
              <w:rPr>
                <w:rFonts w:cstheme="minorHAnsi"/>
                <w:sz w:val="24"/>
                <w:szCs w:val="24"/>
              </w:rPr>
              <w:t>)</w:t>
            </w:r>
          </w:p>
          <w:p w14:paraId="19A9505D" w14:textId="2F8DB74A" w:rsidR="004E4923" w:rsidRPr="006B0C61" w:rsidRDefault="004E4923" w:rsidP="009805A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PHQ-9 score for depression (</w:t>
            </w:r>
            <w:r w:rsidR="00D712EA">
              <w:rPr>
                <w:rFonts w:cstheme="minorHAnsi"/>
                <w:sz w:val="24"/>
                <w:szCs w:val="24"/>
              </w:rPr>
              <w:t>no depression</w:t>
            </w:r>
            <w:r w:rsidR="00A06A28">
              <w:rPr>
                <w:rFonts w:cstheme="minorHAnsi"/>
                <w:sz w:val="24"/>
                <w:szCs w:val="24"/>
              </w:rPr>
              <w:t xml:space="preserve">; </w:t>
            </w:r>
            <w:r w:rsidRPr="006B0C61">
              <w:rPr>
                <w:rFonts w:cstheme="minorHAnsi"/>
                <w:sz w:val="24"/>
                <w:szCs w:val="24"/>
              </w:rPr>
              <w:t>mild</w:t>
            </w:r>
            <w:r w:rsidR="00FD423F">
              <w:rPr>
                <w:rFonts w:cstheme="minorHAnsi"/>
                <w:sz w:val="24"/>
                <w:szCs w:val="24"/>
              </w:rPr>
              <w:t xml:space="preserve"> to</w:t>
            </w:r>
            <w:r w:rsidRPr="006B0C61">
              <w:rPr>
                <w:rFonts w:cstheme="minorHAnsi"/>
                <w:sz w:val="24"/>
                <w:szCs w:val="24"/>
              </w:rPr>
              <w:t xml:space="preserve"> moderate; moderately severe depression)</w:t>
            </w:r>
          </w:p>
          <w:p w14:paraId="0F7CC70C" w14:textId="77777777" w:rsidR="004E4923" w:rsidRPr="006B0C61" w:rsidRDefault="004E4923" w:rsidP="009805A1">
            <w:pPr>
              <w:rPr>
                <w:rFonts w:cstheme="minorHAnsi"/>
              </w:rPr>
            </w:pPr>
          </w:p>
          <w:p w14:paraId="40ECC0DF" w14:textId="77777777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Add all interaction terms between the three key symptoms and anxiety and depression where more than 20% overlap symptoms present. Retain interactions only if statistically significant (p&lt;0.05).</w:t>
            </w:r>
          </w:p>
        </w:tc>
        <w:tc>
          <w:tcPr>
            <w:tcW w:w="3185" w:type="dxa"/>
          </w:tcPr>
          <w:p w14:paraId="55AFF69D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lastRenderedPageBreak/>
              <w:t>IBD Type (Crohn’s vs other IBD)</w:t>
            </w:r>
          </w:p>
          <w:p w14:paraId="5A94C970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Had IBD surgery in past (yes, no)</w:t>
            </w:r>
          </w:p>
          <w:p w14:paraId="1900B6D1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IBD biologic medication (yes/no)</w:t>
            </w:r>
          </w:p>
          <w:p w14:paraId="5F26E29A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(if statistically significant) Time since diagnosis (0-3 years vs 4+ years)</w:t>
            </w:r>
          </w:p>
        </w:tc>
        <w:tc>
          <w:tcPr>
            <w:tcW w:w="4611" w:type="dxa"/>
          </w:tcPr>
          <w:p w14:paraId="71D0042F" w14:textId="77777777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Core (retained in all models)</w:t>
            </w:r>
          </w:p>
          <w:p w14:paraId="543D81E6" w14:textId="77777777" w:rsidR="004E4923" w:rsidRPr="006B0C61" w:rsidRDefault="004E4923" w:rsidP="009805A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Age (years)*</w:t>
            </w:r>
          </w:p>
          <w:p w14:paraId="56AD3416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Gender</w:t>
            </w:r>
          </w:p>
          <w:p w14:paraId="4DB42089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Smoking status (never, ex, current)</w:t>
            </w:r>
          </w:p>
          <w:p w14:paraId="1250FADE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BMI (underweight, normal, overweight)</w:t>
            </w:r>
          </w:p>
          <w:p w14:paraId="47B4DAFC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IMD quintile (1: least deprived to 5: most deprived)</w:t>
            </w:r>
          </w:p>
          <w:p w14:paraId="0041C234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Physical health comorbidity (yes/no)</w:t>
            </w:r>
          </w:p>
          <w:p w14:paraId="75C3F165" w14:textId="77777777" w:rsidR="004E4923" w:rsidRPr="00B95F9E" w:rsidRDefault="004E4923" w:rsidP="009805A1">
            <w:pPr>
              <w:pStyle w:val="ListParagraph"/>
              <w:numPr>
                <w:ilvl w:val="0"/>
                <w:numId w:val="1"/>
              </w:numPr>
              <w:rPr>
                <w:sz w:val="24"/>
              </w:rPr>
            </w:pPr>
            <w:r w:rsidRPr="00533920">
              <w:rPr>
                <w:rFonts w:cstheme="minorHAnsi"/>
                <w:sz w:val="24"/>
                <w:szCs w:val="24"/>
              </w:rPr>
              <w:t>Mental health comorbidity (yes/no)</w:t>
            </w:r>
          </w:p>
          <w:p w14:paraId="7910ABD9" w14:textId="77777777" w:rsidR="004E4923" w:rsidRPr="006B0C61" w:rsidRDefault="004E4923" w:rsidP="009805A1">
            <w:pPr>
              <w:rPr>
                <w:rFonts w:cstheme="minorHAnsi"/>
              </w:rPr>
            </w:pPr>
          </w:p>
          <w:p w14:paraId="0F9D8B50" w14:textId="77777777" w:rsidR="004E4923" w:rsidRPr="006B0C61" w:rsidRDefault="004E4923" w:rsidP="009805A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lastRenderedPageBreak/>
              <w:t>Those retained from model stage 1 only from:</w:t>
            </w:r>
          </w:p>
          <w:p w14:paraId="29F629B2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Currently pregnant (yes/no)</w:t>
            </w:r>
          </w:p>
          <w:p w14:paraId="63AA5CE4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Education (no formal education, school (GCSE or AS/A-levels), “further &amp; higher education”)</w:t>
            </w:r>
          </w:p>
          <w:p w14:paraId="19BA7EC2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Employment (paid employment, unemployed due to illness/disease, all other)</w:t>
            </w:r>
          </w:p>
          <w:p w14:paraId="229D897B" w14:textId="77777777" w:rsidR="004E4923" w:rsidRPr="006B0C61" w:rsidRDefault="004E4923" w:rsidP="009805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6B0C61">
              <w:rPr>
                <w:rFonts w:cstheme="minorHAnsi"/>
                <w:sz w:val="24"/>
                <w:szCs w:val="24"/>
              </w:rPr>
              <w:t>Relationship status (in relationship vs not)</w:t>
            </w:r>
          </w:p>
        </w:tc>
      </w:tr>
    </w:tbl>
    <w:p w14:paraId="4BD2ED0F" w14:textId="77777777" w:rsidR="004E4923" w:rsidRPr="006B0C61" w:rsidRDefault="004E4923" w:rsidP="004E4923">
      <w:pPr>
        <w:rPr>
          <w:rFonts w:cstheme="minorHAnsi"/>
        </w:rPr>
      </w:pPr>
      <w:r w:rsidRPr="006B0C61">
        <w:rPr>
          <w:rFonts w:cstheme="minorHAnsi"/>
          <w:vertAlign w:val="superscript"/>
        </w:rPr>
        <w:lastRenderedPageBreak/>
        <w:t>1</w:t>
      </w:r>
      <w:r w:rsidRPr="006B0C61">
        <w:rPr>
          <w:rFonts w:cstheme="minorHAnsi"/>
        </w:rPr>
        <w:t>Nonlinearility in continuous variables will be checked in final models and, if necessary, addressed using categorisation (symptom scores) or spline functions (age)</w:t>
      </w:r>
    </w:p>
    <w:p w14:paraId="75DD40AC" w14:textId="799D8796" w:rsidR="004E4923" w:rsidRPr="006B0C61" w:rsidRDefault="004E4923" w:rsidP="004E4923">
      <w:pPr>
        <w:rPr>
          <w:rFonts w:cstheme="minorHAnsi"/>
          <w:szCs w:val="20"/>
        </w:rPr>
        <w:sectPr w:rsidR="004E4923" w:rsidRPr="006B0C61" w:rsidSect="005700A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9152A">
        <w:rPr>
          <w:rFonts w:cstheme="minorHAnsi"/>
          <w:bCs/>
          <w:szCs w:val="20"/>
        </w:rPr>
        <w:t>IBD</w:t>
      </w:r>
      <w:r w:rsidRPr="0069152A">
        <w:rPr>
          <w:rFonts w:cstheme="minorHAnsi"/>
          <w:szCs w:val="20"/>
        </w:rPr>
        <w:t xml:space="preserve">: Inflammatory </w:t>
      </w:r>
      <w:r w:rsidR="009A0D2A">
        <w:rPr>
          <w:rFonts w:cstheme="minorHAnsi"/>
          <w:szCs w:val="20"/>
        </w:rPr>
        <w:t>B</w:t>
      </w:r>
      <w:r w:rsidRPr="0069152A">
        <w:rPr>
          <w:rFonts w:cstheme="minorHAnsi"/>
          <w:szCs w:val="20"/>
        </w:rPr>
        <w:t xml:space="preserve">owel </w:t>
      </w:r>
      <w:r w:rsidR="009A0D2A">
        <w:rPr>
          <w:rFonts w:cstheme="minorHAnsi"/>
          <w:szCs w:val="20"/>
        </w:rPr>
        <w:t>D</w:t>
      </w:r>
      <w:r w:rsidRPr="0069152A">
        <w:rPr>
          <w:rFonts w:cstheme="minorHAnsi"/>
          <w:szCs w:val="20"/>
        </w:rPr>
        <w:t xml:space="preserve">isease; </w:t>
      </w:r>
      <w:r w:rsidRPr="0069152A">
        <w:rPr>
          <w:rFonts w:cstheme="minorHAnsi"/>
          <w:bCs/>
          <w:szCs w:val="20"/>
        </w:rPr>
        <w:t>IMD</w:t>
      </w:r>
      <w:r w:rsidRPr="0069152A">
        <w:rPr>
          <w:rFonts w:cstheme="minorHAnsi"/>
          <w:szCs w:val="20"/>
        </w:rPr>
        <w:t xml:space="preserve">: Indices of Multiple Deprivation; </w:t>
      </w:r>
      <w:r w:rsidRPr="0069152A">
        <w:rPr>
          <w:rFonts w:cstheme="minorHAnsi"/>
          <w:bCs/>
          <w:szCs w:val="20"/>
        </w:rPr>
        <w:t>BMI</w:t>
      </w:r>
      <w:r w:rsidRPr="0069152A">
        <w:rPr>
          <w:rFonts w:cstheme="minorHAnsi"/>
          <w:szCs w:val="20"/>
        </w:rPr>
        <w:t xml:space="preserve">: Body Mass Index; </w:t>
      </w:r>
      <w:r w:rsidRPr="0069152A">
        <w:rPr>
          <w:rFonts w:cstheme="minorHAnsi"/>
          <w:bCs/>
          <w:szCs w:val="20"/>
        </w:rPr>
        <w:t>EQ-5D-5L</w:t>
      </w:r>
      <w:r w:rsidRPr="0069152A">
        <w:rPr>
          <w:rFonts w:cstheme="minorHAnsi"/>
          <w:szCs w:val="20"/>
        </w:rPr>
        <w:t xml:space="preserve">: 5-level EQ-5D version; </w:t>
      </w:r>
      <w:r w:rsidRPr="0069152A">
        <w:rPr>
          <w:rFonts w:cstheme="minorHAnsi"/>
          <w:bCs/>
          <w:szCs w:val="20"/>
        </w:rPr>
        <w:t>PROMIS</w:t>
      </w:r>
      <w:r w:rsidRPr="0069152A">
        <w:rPr>
          <w:rFonts w:cstheme="minorHAnsi"/>
          <w:szCs w:val="20"/>
        </w:rPr>
        <w:t xml:space="preserve">: Patient-Reported Outcomes Measurement Information System; </w:t>
      </w:r>
      <w:r w:rsidRPr="0069152A">
        <w:rPr>
          <w:rFonts w:cstheme="minorHAnsi"/>
          <w:bCs/>
          <w:szCs w:val="20"/>
        </w:rPr>
        <w:t>GAD-7</w:t>
      </w:r>
      <w:r w:rsidRPr="0069152A">
        <w:rPr>
          <w:rFonts w:cstheme="minorHAnsi"/>
          <w:szCs w:val="20"/>
        </w:rPr>
        <w:t xml:space="preserve">: Generalised Anxiety Disorder Assessment; </w:t>
      </w:r>
      <w:r w:rsidRPr="0069152A">
        <w:rPr>
          <w:rFonts w:cstheme="minorHAnsi"/>
          <w:bCs/>
          <w:szCs w:val="20"/>
        </w:rPr>
        <w:t>PHQ-9</w:t>
      </w:r>
      <w:r w:rsidRPr="0069152A">
        <w:rPr>
          <w:rFonts w:cstheme="minorHAnsi"/>
          <w:szCs w:val="20"/>
        </w:rPr>
        <w:t>: Patient Health Questionnaire.</w:t>
      </w:r>
    </w:p>
    <w:p w14:paraId="4406F9B9" w14:textId="77777777" w:rsidR="004E4923" w:rsidRPr="0069152A" w:rsidRDefault="004E4923" w:rsidP="004E4923">
      <w:pPr>
        <w:pStyle w:val="Heading2"/>
        <w:rPr>
          <w:b w:val="0"/>
        </w:rPr>
      </w:pPr>
      <w:bookmarkStart w:id="8" w:name="_Toc150018683"/>
      <w:bookmarkStart w:id="9" w:name="_Hlk139442872"/>
      <w:bookmarkStart w:id="10" w:name="_Toc178365021"/>
      <w:r w:rsidRPr="008B4066">
        <w:lastRenderedPageBreak/>
        <w:t>Supplementary Table S3: Socio-demographic characteristics of the 8486 IBD-BOOST survey participants</w:t>
      </w:r>
      <w:bookmarkEnd w:id="8"/>
      <w:bookmarkEnd w:id="10"/>
      <w:r w:rsidRPr="008B4066">
        <w:t xml:space="preserve"> </w:t>
      </w:r>
    </w:p>
    <w:tbl>
      <w:tblPr>
        <w:tblStyle w:val="TableGrid"/>
        <w:tblW w:w="9396" w:type="dxa"/>
        <w:jc w:val="center"/>
        <w:tblLook w:val="04A0" w:firstRow="1" w:lastRow="0" w:firstColumn="1" w:lastColumn="0" w:noHBand="0" w:noVBand="1"/>
      </w:tblPr>
      <w:tblGrid>
        <w:gridCol w:w="1587"/>
        <w:gridCol w:w="865"/>
        <w:gridCol w:w="1738"/>
        <w:gridCol w:w="865"/>
        <w:gridCol w:w="1738"/>
        <w:gridCol w:w="865"/>
        <w:gridCol w:w="1738"/>
      </w:tblGrid>
      <w:tr w:rsidR="004E4923" w:rsidRPr="006B0C61" w14:paraId="0C947DBE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71622" w14:textId="77777777" w:rsidR="004E4923" w:rsidRPr="006B0C61" w:rsidRDefault="004E4923" w:rsidP="009805A1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Characteristic</w:t>
            </w:r>
          </w:p>
        </w:tc>
        <w:tc>
          <w:tcPr>
            <w:tcW w:w="78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8EDB8" w14:textId="77777777" w:rsidR="004E4923" w:rsidRPr="006B0C61" w:rsidRDefault="004E4923" w:rsidP="009805A1">
            <w:pPr>
              <w:jc w:val="center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Type of IBD</w:t>
            </w:r>
          </w:p>
        </w:tc>
      </w:tr>
      <w:tr w:rsidR="004E4923" w:rsidRPr="006B0C61" w14:paraId="3C9E58EA" w14:textId="77777777" w:rsidTr="00E75BCF">
        <w:trPr>
          <w:trHeight w:val="591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8A9F5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CDDDD" w14:textId="77777777" w:rsidR="004E4923" w:rsidRPr="006B0C61" w:rsidRDefault="004E4923" w:rsidP="009805A1">
            <w:pPr>
              <w:jc w:val="center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Crohn's Disease</w:t>
            </w:r>
          </w:p>
          <w:p w14:paraId="23285A87" w14:textId="4E1AC303" w:rsidR="004E4923" w:rsidRPr="006B0C61" w:rsidRDefault="004E4923" w:rsidP="009805A1">
            <w:pPr>
              <w:jc w:val="center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(n=41</w:t>
            </w:r>
            <w:r w:rsidR="003A1C86">
              <w:rPr>
                <w:rFonts w:cstheme="minorHAnsi"/>
                <w:b/>
                <w:bCs/>
              </w:rPr>
              <w:t>68</w:t>
            </w:r>
            <w:r w:rsidRPr="006B0C61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5AE74" w14:textId="77777777" w:rsidR="004E4923" w:rsidRPr="006B0C61" w:rsidRDefault="004E4923" w:rsidP="009805A1">
            <w:pPr>
              <w:jc w:val="center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Other IBD</w:t>
            </w:r>
          </w:p>
          <w:p w14:paraId="66A287EE" w14:textId="73B8389B" w:rsidR="004E4923" w:rsidRPr="006B0C61" w:rsidRDefault="004E4923" w:rsidP="009805A1">
            <w:pPr>
              <w:jc w:val="center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(n=431</w:t>
            </w:r>
            <w:r w:rsidR="003A1C86">
              <w:rPr>
                <w:rFonts w:cstheme="minorHAnsi"/>
                <w:b/>
                <w:bCs/>
              </w:rPr>
              <w:t>8</w:t>
            </w:r>
            <w:r w:rsidRPr="006B0C61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5B5F8" w14:textId="77777777" w:rsidR="004E4923" w:rsidRPr="006B0C61" w:rsidRDefault="004E4923" w:rsidP="009805A1">
            <w:pPr>
              <w:jc w:val="center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Total</w:t>
            </w:r>
          </w:p>
          <w:p w14:paraId="01628BEB" w14:textId="77777777" w:rsidR="004E4923" w:rsidRPr="006B0C61" w:rsidRDefault="004E4923" w:rsidP="009805A1">
            <w:pPr>
              <w:jc w:val="center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(n=8486)</w:t>
            </w:r>
          </w:p>
        </w:tc>
      </w:tr>
      <w:tr w:rsidR="004E4923" w:rsidRPr="006B0C61" w14:paraId="0772DCE2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7B16D" w14:textId="77777777" w:rsidR="004E4923" w:rsidRPr="006B0C61" w:rsidRDefault="004E4923" w:rsidP="009805A1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E7386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295C0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7B7D2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3E1AA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D939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E4ED3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</w:tr>
      <w:tr w:rsidR="00F37C23" w:rsidRPr="006B0C61" w14:paraId="1802F7DA" w14:textId="77777777" w:rsidTr="00E75BCF">
        <w:trPr>
          <w:trHeight w:val="301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070B0" w14:textId="77777777" w:rsidR="00F37C23" w:rsidRPr="006B0C61" w:rsidRDefault="00F37C23" w:rsidP="00F37C23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FFEAF" w14:textId="158D6DDC" w:rsidR="00F37C23" w:rsidRPr="006B0C61" w:rsidRDefault="00F37C23" w:rsidP="00F37C23">
            <w:pPr>
              <w:jc w:val="right"/>
              <w:rPr>
                <w:rFonts w:cstheme="minorHAnsi"/>
              </w:rPr>
            </w:pPr>
            <w:r>
              <w:t>147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1A44E2" w14:textId="4F400E81" w:rsidR="00F37C23" w:rsidRPr="006B0C61" w:rsidRDefault="00E5772A" w:rsidP="00F37C23">
            <w:pPr>
              <w:rPr>
                <w:rFonts w:cstheme="minorHAnsi"/>
              </w:rPr>
            </w:pPr>
            <w:r>
              <w:t>(</w:t>
            </w:r>
            <w:r w:rsidR="00F37C23">
              <w:t>35.5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16C9D" w14:textId="6AC6CCA8" w:rsidR="00F37C23" w:rsidRPr="006B0C61" w:rsidRDefault="00F37C23" w:rsidP="00F37C23">
            <w:pPr>
              <w:jc w:val="right"/>
              <w:rPr>
                <w:rFonts w:cstheme="minorHAnsi"/>
              </w:rPr>
            </w:pPr>
            <w:r>
              <w:t>180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0AD0F" w14:textId="11F4603B" w:rsidR="00F37C23" w:rsidRPr="006B0C61" w:rsidRDefault="00FF4E51" w:rsidP="00F37C23">
            <w:pPr>
              <w:rPr>
                <w:rFonts w:cstheme="minorHAnsi"/>
              </w:rPr>
            </w:pPr>
            <w:r>
              <w:t>(</w:t>
            </w:r>
            <w:r w:rsidR="00F37C23">
              <w:t>41.8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BF31C" w14:textId="6D2704A7" w:rsidR="00F37C23" w:rsidRPr="006B0C61" w:rsidRDefault="00F37C23" w:rsidP="00F37C23">
            <w:pPr>
              <w:jc w:val="right"/>
              <w:rPr>
                <w:rFonts w:cstheme="minorHAnsi"/>
              </w:rPr>
            </w:pPr>
            <w:r>
              <w:t>328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A7123" w14:textId="4D3268EC" w:rsidR="00F37C23" w:rsidRPr="006B0C61" w:rsidRDefault="00FF4E51" w:rsidP="00F37C23">
            <w:pPr>
              <w:rPr>
                <w:rFonts w:cstheme="minorHAnsi"/>
              </w:rPr>
            </w:pPr>
            <w:r>
              <w:t>(</w:t>
            </w:r>
            <w:r w:rsidR="00F37C23">
              <w:t>38.7%</w:t>
            </w:r>
            <w:r w:rsidR="008D0A7C">
              <w:t>)</w:t>
            </w:r>
          </w:p>
        </w:tc>
      </w:tr>
      <w:tr w:rsidR="00F37C23" w:rsidRPr="006B0C61" w14:paraId="62BA81FF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B1926" w14:textId="77777777" w:rsidR="00F37C23" w:rsidRPr="006B0C61" w:rsidRDefault="00F37C23" w:rsidP="00F37C23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08E11" w14:textId="6DA6575C" w:rsidR="00F37C23" w:rsidRPr="006B0C61" w:rsidRDefault="00F37C23" w:rsidP="00F37C23">
            <w:pPr>
              <w:jc w:val="right"/>
              <w:rPr>
                <w:rFonts w:cstheme="minorHAnsi"/>
              </w:rPr>
            </w:pPr>
            <w:r>
              <w:t>255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6CBB1" w14:textId="2292C26F" w:rsidR="00F37C23" w:rsidRPr="006B0C61" w:rsidRDefault="008A2C5B" w:rsidP="00F37C23">
            <w:pPr>
              <w:rPr>
                <w:rFonts w:cstheme="minorHAnsi"/>
              </w:rPr>
            </w:pPr>
            <w:r>
              <w:t>(</w:t>
            </w:r>
            <w:r w:rsidR="00F37C23">
              <w:t>61.2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0EA89" w14:textId="5ABFBAB2" w:rsidR="00F37C23" w:rsidRPr="006B0C61" w:rsidRDefault="00F37C23" w:rsidP="00F37C23">
            <w:pPr>
              <w:jc w:val="right"/>
              <w:rPr>
                <w:rFonts w:cstheme="minorHAnsi"/>
              </w:rPr>
            </w:pPr>
            <w:r>
              <w:t>233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29489" w14:textId="671C65E3" w:rsidR="00F37C23" w:rsidRPr="006B0C61" w:rsidRDefault="00FF4E51" w:rsidP="00F37C23">
            <w:pPr>
              <w:rPr>
                <w:rFonts w:cstheme="minorHAnsi"/>
              </w:rPr>
            </w:pPr>
            <w:r>
              <w:t>(</w:t>
            </w:r>
            <w:r w:rsidR="00F37C23">
              <w:t>54.1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934E4" w14:textId="6ACD4C6D" w:rsidR="00F37C23" w:rsidRPr="006B0C61" w:rsidRDefault="00F37C23" w:rsidP="00F37C23">
            <w:pPr>
              <w:jc w:val="right"/>
              <w:rPr>
                <w:rFonts w:cstheme="minorHAnsi"/>
              </w:rPr>
            </w:pPr>
            <w:r>
              <w:t>488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F0909" w14:textId="21F007E5" w:rsidR="00F37C23" w:rsidRPr="006B0C61" w:rsidRDefault="00FF4E51" w:rsidP="00F37C23">
            <w:pPr>
              <w:rPr>
                <w:rFonts w:cstheme="minorHAnsi"/>
              </w:rPr>
            </w:pPr>
            <w:r>
              <w:t>(</w:t>
            </w:r>
            <w:r w:rsidR="00F37C23">
              <w:t>57.6%</w:t>
            </w:r>
            <w:r w:rsidR="008D0A7C">
              <w:t>)</w:t>
            </w:r>
          </w:p>
        </w:tc>
      </w:tr>
      <w:tr w:rsidR="00F37C23" w:rsidRPr="006B0C61" w14:paraId="5B5A1845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A0AD9" w14:textId="77777777" w:rsidR="00F37C23" w:rsidRPr="006B0C61" w:rsidRDefault="00F37C23" w:rsidP="00F37C23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F004D" w14:textId="6F735A94" w:rsidR="00F37C23" w:rsidRPr="006B0C61" w:rsidRDefault="00F37C23" w:rsidP="00F37C23">
            <w:pPr>
              <w:jc w:val="right"/>
              <w:rPr>
                <w:rFonts w:cstheme="minorHAnsi"/>
              </w:rPr>
            </w:pPr>
            <w:r>
              <w:t>13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B38CD" w14:textId="0F8BF31E" w:rsidR="00F37C23" w:rsidRPr="006B0C61" w:rsidRDefault="008A2C5B" w:rsidP="00F37C23">
            <w:pPr>
              <w:rPr>
                <w:rFonts w:cstheme="minorHAnsi"/>
              </w:rPr>
            </w:pPr>
            <w:r>
              <w:t>(</w:t>
            </w:r>
            <w:r w:rsidR="00F37C23">
              <w:t>3.3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EFE77" w14:textId="0074613A" w:rsidR="00F37C23" w:rsidRPr="006B0C61" w:rsidRDefault="00F37C23" w:rsidP="00F37C23">
            <w:pPr>
              <w:jc w:val="right"/>
              <w:rPr>
                <w:rFonts w:cstheme="minorHAnsi"/>
              </w:rPr>
            </w:pPr>
            <w:r>
              <w:t>17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50DF2" w14:textId="477DA6FB" w:rsidR="00F37C23" w:rsidRPr="006B0C61" w:rsidRDefault="00FF4E51" w:rsidP="00F37C23">
            <w:pPr>
              <w:rPr>
                <w:rFonts w:cstheme="minorHAnsi"/>
              </w:rPr>
            </w:pPr>
            <w:r>
              <w:t>(</w:t>
            </w:r>
            <w:r w:rsidR="00F37C23">
              <w:t>4.0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4DA46" w14:textId="44E76798" w:rsidR="00F37C23" w:rsidRPr="006B0C61" w:rsidRDefault="00F37C23" w:rsidP="00F37C23">
            <w:pPr>
              <w:jc w:val="right"/>
              <w:rPr>
                <w:rFonts w:cstheme="minorHAnsi"/>
              </w:rPr>
            </w:pPr>
            <w:r>
              <w:t>31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695B5" w14:textId="106B8DB9" w:rsidR="00F37C23" w:rsidRPr="006B0C61" w:rsidRDefault="00FF4E51" w:rsidP="00F37C23">
            <w:pPr>
              <w:rPr>
                <w:rFonts w:cstheme="minorHAnsi"/>
              </w:rPr>
            </w:pPr>
            <w:r>
              <w:t>(</w:t>
            </w:r>
            <w:r w:rsidR="00F37C23">
              <w:t>3.7%</w:t>
            </w:r>
            <w:r w:rsidR="008D0A7C">
              <w:t>)</w:t>
            </w:r>
          </w:p>
        </w:tc>
      </w:tr>
      <w:tr w:rsidR="00A63A25" w:rsidRPr="006B0C61" w14:paraId="2164B824" w14:textId="77777777" w:rsidTr="009500E0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45965" w14:textId="77777777" w:rsidR="00A63A25" w:rsidRPr="006B0C61" w:rsidRDefault="00A63A25" w:rsidP="009500E0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Participant age (in years) 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6240C" w14:textId="77777777" w:rsidR="00A63A25" w:rsidRPr="006B0C61" w:rsidRDefault="00A63A25" w:rsidP="009500E0">
            <w:pPr>
              <w:jc w:val="right"/>
              <w:rPr>
                <w:rFonts w:cstheme="minorHAnsi"/>
              </w:rPr>
            </w:pPr>
            <w:r w:rsidRPr="006B0C61">
              <w:rPr>
                <w:rFonts w:cstheme="minorHAnsi"/>
              </w:rPr>
              <w:t>48.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1CE94" w14:textId="77777777" w:rsidR="00A63A25" w:rsidRPr="006B0C61" w:rsidRDefault="00A63A25" w:rsidP="009500E0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(1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EE519" w14:textId="77777777" w:rsidR="00A63A25" w:rsidRPr="006B0C61" w:rsidRDefault="00A63A25" w:rsidP="009500E0">
            <w:pPr>
              <w:jc w:val="right"/>
              <w:rPr>
                <w:rFonts w:cstheme="minorHAnsi"/>
              </w:rPr>
            </w:pPr>
            <w:r w:rsidRPr="006B0C61">
              <w:rPr>
                <w:rFonts w:cstheme="minorHAnsi"/>
              </w:rPr>
              <w:t>51.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7C80C" w14:textId="77777777" w:rsidR="00A63A25" w:rsidRPr="006B0C61" w:rsidRDefault="00A63A25" w:rsidP="009500E0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(1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257A4" w14:textId="77777777" w:rsidR="00A63A25" w:rsidRPr="006B0C61" w:rsidRDefault="00A63A25" w:rsidP="009500E0">
            <w:pPr>
              <w:jc w:val="right"/>
              <w:rPr>
                <w:rFonts w:cstheme="minorHAnsi"/>
              </w:rPr>
            </w:pPr>
            <w:r w:rsidRPr="006B0C61">
              <w:rPr>
                <w:rFonts w:cstheme="minorHAnsi"/>
              </w:rPr>
              <w:t>49.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8FBE8" w14:textId="77777777" w:rsidR="00A63A25" w:rsidRPr="006B0C61" w:rsidRDefault="00A63A25" w:rsidP="009500E0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>(15.4)</w:t>
            </w:r>
          </w:p>
        </w:tc>
      </w:tr>
      <w:tr w:rsidR="004E4923" w:rsidRPr="006B0C61" w14:paraId="1BBE014A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1EEE7" w14:textId="77777777" w:rsidR="004E4923" w:rsidRPr="006B0C61" w:rsidRDefault="004E4923" w:rsidP="009805A1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6D39C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0CA49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D185B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C19A1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FDC4D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35343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</w:tr>
      <w:tr w:rsidR="000522E0" w:rsidRPr="006B0C61" w14:paraId="1F161F0B" w14:textId="77777777" w:rsidTr="00E75BCF">
        <w:trPr>
          <w:trHeight w:val="301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44674" w14:textId="77777777" w:rsidR="000522E0" w:rsidRPr="006B0C61" w:rsidRDefault="000522E0" w:rsidP="000522E0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18-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FB06C" w14:textId="08C5B27E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29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008BD" w14:textId="5282245F" w:rsidR="000522E0" w:rsidRPr="006B0C61" w:rsidRDefault="008A2C5B" w:rsidP="000522E0">
            <w:pPr>
              <w:rPr>
                <w:rFonts w:cstheme="minorHAnsi"/>
              </w:rPr>
            </w:pPr>
            <w:r>
              <w:t>(</w:t>
            </w:r>
            <w:r w:rsidR="000522E0">
              <w:t>7.1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BE48C" w14:textId="4978E122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20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B96F2" w14:textId="3A7BCC24" w:rsidR="000522E0" w:rsidRPr="006B0C61" w:rsidRDefault="00FF4E51" w:rsidP="000522E0">
            <w:pPr>
              <w:rPr>
                <w:rFonts w:cstheme="minorHAnsi"/>
              </w:rPr>
            </w:pPr>
            <w:r>
              <w:t>(</w:t>
            </w:r>
            <w:r w:rsidR="000522E0">
              <w:t>4.7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A6B59" w14:textId="65461698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49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52055" w14:textId="0928A829" w:rsidR="000522E0" w:rsidRPr="006B0C61" w:rsidRDefault="008D0A7C" w:rsidP="000522E0">
            <w:pPr>
              <w:rPr>
                <w:rFonts w:cstheme="minorHAnsi"/>
              </w:rPr>
            </w:pPr>
            <w:r>
              <w:t>(</w:t>
            </w:r>
            <w:r w:rsidR="000522E0">
              <w:t>5.8%</w:t>
            </w:r>
            <w:r>
              <w:t>)</w:t>
            </w:r>
          </w:p>
        </w:tc>
      </w:tr>
      <w:tr w:rsidR="000522E0" w:rsidRPr="006B0C61" w14:paraId="77CCD5F8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1AB62" w14:textId="77777777" w:rsidR="000522E0" w:rsidRPr="006B0C61" w:rsidRDefault="000522E0" w:rsidP="000522E0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26-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8A5E4" w14:textId="711FA698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68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10D1E" w14:textId="4FAABB2D" w:rsidR="000522E0" w:rsidRPr="006B0C61" w:rsidRDefault="008A2C5B" w:rsidP="000522E0">
            <w:pPr>
              <w:rPr>
                <w:rFonts w:cstheme="minorHAnsi"/>
              </w:rPr>
            </w:pPr>
            <w:r>
              <w:t>(</w:t>
            </w:r>
            <w:r w:rsidR="000522E0">
              <w:t>16.5%</w:t>
            </w:r>
            <w:r w:rsidR="00A64806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12A51" w14:textId="51105657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60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126FC" w14:textId="3A535C91" w:rsidR="000522E0" w:rsidRPr="006B0C61" w:rsidRDefault="00FF4E51" w:rsidP="000522E0">
            <w:pPr>
              <w:rPr>
                <w:rFonts w:cstheme="minorHAnsi"/>
              </w:rPr>
            </w:pPr>
            <w:r>
              <w:t>(</w:t>
            </w:r>
            <w:r w:rsidR="000522E0">
              <w:t>14.0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18F46" w14:textId="2D6BA2DA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129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268D7" w14:textId="77C7D7FA" w:rsidR="000522E0" w:rsidRPr="006B0C61" w:rsidRDefault="008D0A7C" w:rsidP="000522E0">
            <w:pPr>
              <w:rPr>
                <w:rFonts w:cstheme="minorHAnsi"/>
              </w:rPr>
            </w:pPr>
            <w:r>
              <w:t>(</w:t>
            </w:r>
            <w:r w:rsidR="000522E0">
              <w:t>15.2%</w:t>
            </w:r>
            <w:r>
              <w:t>)</w:t>
            </w:r>
          </w:p>
        </w:tc>
      </w:tr>
      <w:tr w:rsidR="000522E0" w:rsidRPr="006B0C61" w14:paraId="5F302EFF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99172" w14:textId="77777777" w:rsidR="000522E0" w:rsidRPr="006B0C61" w:rsidRDefault="000522E0" w:rsidP="000522E0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36-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D69C1" w14:textId="17401A7E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75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ED274" w14:textId="09BC0570" w:rsidR="000522E0" w:rsidRPr="006B0C61" w:rsidRDefault="008A2C5B" w:rsidP="000522E0">
            <w:pPr>
              <w:rPr>
                <w:rFonts w:cstheme="minorHAnsi"/>
              </w:rPr>
            </w:pPr>
            <w:r>
              <w:t>(</w:t>
            </w:r>
            <w:r w:rsidR="000522E0">
              <w:t>18.2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C6E9A" w14:textId="5838F5E6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75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BE835" w14:textId="2B12F833" w:rsidR="000522E0" w:rsidRPr="006B0C61" w:rsidRDefault="00FF4E51" w:rsidP="000522E0">
            <w:pPr>
              <w:rPr>
                <w:rFonts w:cstheme="minorHAnsi"/>
              </w:rPr>
            </w:pPr>
            <w:r>
              <w:t>(</w:t>
            </w:r>
            <w:r w:rsidR="000522E0">
              <w:t>17.4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81710" w14:textId="22414C72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151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9AA89" w14:textId="48B57CAB" w:rsidR="000522E0" w:rsidRPr="006B0C61" w:rsidRDefault="008D0A7C" w:rsidP="000522E0">
            <w:pPr>
              <w:rPr>
                <w:rFonts w:cstheme="minorHAnsi"/>
              </w:rPr>
            </w:pPr>
            <w:r>
              <w:t>(</w:t>
            </w:r>
            <w:r w:rsidR="000522E0">
              <w:t>17.8%</w:t>
            </w:r>
            <w:r>
              <w:t>)</w:t>
            </w:r>
          </w:p>
        </w:tc>
      </w:tr>
      <w:tr w:rsidR="000522E0" w:rsidRPr="006B0C61" w14:paraId="290D8B15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7D5AF" w14:textId="77777777" w:rsidR="000522E0" w:rsidRPr="006B0C61" w:rsidRDefault="000522E0" w:rsidP="000522E0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46-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D8DBD" w14:textId="3213ADD8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91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36C77" w14:textId="0D2958A1" w:rsidR="000522E0" w:rsidRPr="006B0C61" w:rsidRDefault="008A2C5B" w:rsidP="000522E0">
            <w:pPr>
              <w:rPr>
                <w:rFonts w:cstheme="minorHAnsi"/>
              </w:rPr>
            </w:pPr>
            <w:r>
              <w:t>(</w:t>
            </w:r>
            <w:r w:rsidR="000522E0">
              <w:t>22.0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50526" w14:textId="17674A66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75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D33648" w14:textId="11C887FC" w:rsidR="000522E0" w:rsidRPr="006B0C61" w:rsidRDefault="00FF4E51" w:rsidP="000522E0">
            <w:pPr>
              <w:rPr>
                <w:rFonts w:cstheme="minorHAnsi"/>
              </w:rPr>
            </w:pPr>
            <w:r>
              <w:t>(</w:t>
            </w:r>
            <w:r w:rsidR="000522E0">
              <w:t>17.6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639D3" w14:textId="739CD702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167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55368" w14:textId="757C86DB" w:rsidR="000522E0" w:rsidRPr="006B0C61" w:rsidRDefault="008D0A7C" w:rsidP="000522E0">
            <w:pPr>
              <w:rPr>
                <w:rFonts w:cstheme="minorHAnsi"/>
              </w:rPr>
            </w:pPr>
            <w:r>
              <w:t>(</w:t>
            </w:r>
            <w:r w:rsidR="000522E0">
              <w:t>19.7%</w:t>
            </w:r>
            <w:r>
              <w:t>)</w:t>
            </w:r>
          </w:p>
        </w:tc>
      </w:tr>
      <w:tr w:rsidR="000522E0" w:rsidRPr="006B0C61" w14:paraId="2D11698E" w14:textId="77777777" w:rsidTr="00E75BCF">
        <w:trPr>
          <w:trHeight w:val="301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D775A" w14:textId="77777777" w:rsidR="000522E0" w:rsidRPr="006B0C61" w:rsidRDefault="000522E0" w:rsidP="000522E0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56-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87F8D" w14:textId="5DFF9751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80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2257A" w14:textId="0639E226" w:rsidR="000522E0" w:rsidRPr="006B0C61" w:rsidRDefault="008A2C5B" w:rsidP="000522E0">
            <w:pPr>
              <w:rPr>
                <w:rFonts w:cstheme="minorHAnsi"/>
              </w:rPr>
            </w:pPr>
            <w:r>
              <w:t>(</w:t>
            </w:r>
            <w:r w:rsidR="000522E0">
              <w:t>19.3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4B0AF" w14:textId="52A211B6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92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AEA9E" w14:textId="55157EA6" w:rsidR="000522E0" w:rsidRPr="006B0C61" w:rsidRDefault="00FF4E51" w:rsidP="000522E0">
            <w:pPr>
              <w:rPr>
                <w:rFonts w:cstheme="minorHAnsi"/>
              </w:rPr>
            </w:pPr>
            <w:r>
              <w:t>(</w:t>
            </w:r>
            <w:r w:rsidR="000522E0">
              <w:t>21.4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755FD" w14:textId="22F79284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172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A934B" w14:textId="454E7E7D" w:rsidR="000522E0" w:rsidRPr="006B0C61" w:rsidRDefault="008D0A7C" w:rsidP="000522E0">
            <w:pPr>
              <w:rPr>
                <w:rFonts w:cstheme="minorHAnsi"/>
              </w:rPr>
            </w:pPr>
            <w:r>
              <w:t>(</w:t>
            </w:r>
            <w:r w:rsidR="000522E0">
              <w:t>20.4%</w:t>
            </w:r>
            <w:r>
              <w:t>)</w:t>
            </w:r>
          </w:p>
        </w:tc>
      </w:tr>
      <w:tr w:rsidR="000522E0" w:rsidRPr="006B0C61" w14:paraId="74A5ABA7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B471A" w14:textId="77777777" w:rsidR="000522E0" w:rsidRPr="006B0C61" w:rsidRDefault="000522E0" w:rsidP="000522E0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66 o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3741C" w14:textId="741D9EB0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57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A0A79" w14:textId="75A56E1E" w:rsidR="000522E0" w:rsidRPr="006B0C61" w:rsidRDefault="008A2C5B" w:rsidP="000522E0">
            <w:pPr>
              <w:rPr>
                <w:rFonts w:cstheme="minorHAnsi"/>
              </w:rPr>
            </w:pPr>
            <w:r>
              <w:t>(</w:t>
            </w:r>
            <w:r w:rsidR="000522E0">
              <w:t>13.7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0958E" w14:textId="386528D5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91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63B02" w14:textId="34A897AC" w:rsidR="000522E0" w:rsidRPr="006B0C61" w:rsidRDefault="00FF4E51" w:rsidP="000522E0">
            <w:pPr>
              <w:rPr>
                <w:rFonts w:cstheme="minorHAnsi"/>
              </w:rPr>
            </w:pPr>
            <w:r>
              <w:t>(</w:t>
            </w:r>
            <w:r w:rsidR="000522E0">
              <w:t>21.1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28E13" w14:textId="6D4ED1BB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148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13A48" w14:textId="6F574FDC" w:rsidR="000522E0" w:rsidRPr="006B0C61" w:rsidRDefault="008D0A7C" w:rsidP="000522E0">
            <w:pPr>
              <w:rPr>
                <w:rFonts w:cstheme="minorHAnsi"/>
              </w:rPr>
            </w:pPr>
            <w:r>
              <w:t>(</w:t>
            </w:r>
            <w:r w:rsidR="000522E0">
              <w:t>17.5%</w:t>
            </w:r>
            <w:r>
              <w:t>)</w:t>
            </w:r>
          </w:p>
        </w:tc>
      </w:tr>
      <w:tr w:rsidR="000522E0" w:rsidRPr="006B0C61" w14:paraId="20676191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71B29" w14:textId="77777777" w:rsidR="000522E0" w:rsidRPr="006B0C61" w:rsidRDefault="000522E0" w:rsidP="000522E0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9A02E" w14:textId="7DB3E96F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13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2C599" w14:textId="667E7C71" w:rsidR="000522E0" w:rsidRPr="006B0C61" w:rsidRDefault="008A2C5B" w:rsidP="000522E0">
            <w:pPr>
              <w:rPr>
                <w:rFonts w:cstheme="minorHAnsi"/>
              </w:rPr>
            </w:pPr>
            <w:r>
              <w:t>(</w:t>
            </w:r>
            <w:r w:rsidR="000522E0">
              <w:t>3.3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363F6" w14:textId="34B114F7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16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EA4FD" w14:textId="42CF7481" w:rsidR="000522E0" w:rsidRPr="006B0C61" w:rsidRDefault="00FF4E51" w:rsidP="000522E0">
            <w:pPr>
              <w:rPr>
                <w:rFonts w:cstheme="minorHAnsi"/>
              </w:rPr>
            </w:pPr>
            <w:r>
              <w:t>(</w:t>
            </w:r>
            <w:r w:rsidR="000522E0">
              <w:t>3.9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C68D6" w14:textId="671D4F44" w:rsidR="000522E0" w:rsidRPr="006B0C61" w:rsidRDefault="000522E0" w:rsidP="000522E0">
            <w:pPr>
              <w:jc w:val="right"/>
              <w:rPr>
                <w:rFonts w:cstheme="minorHAnsi"/>
              </w:rPr>
            </w:pPr>
            <w:r>
              <w:t>30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E9502" w14:textId="039F8B95" w:rsidR="000522E0" w:rsidRPr="006B0C61" w:rsidRDefault="008D0A7C" w:rsidP="000522E0">
            <w:pPr>
              <w:rPr>
                <w:rFonts w:cstheme="minorHAnsi"/>
              </w:rPr>
            </w:pPr>
            <w:r>
              <w:t>(</w:t>
            </w:r>
            <w:r w:rsidR="000522E0">
              <w:t>3.6%</w:t>
            </w:r>
            <w:r>
              <w:t>)</w:t>
            </w:r>
          </w:p>
        </w:tc>
      </w:tr>
      <w:tr w:rsidR="004E4923" w:rsidRPr="006B0C61" w14:paraId="6E1B5E32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6CA9F" w14:textId="77777777" w:rsidR="004E4923" w:rsidRPr="006B0C61" w:rsidRDefault="004E4923" w:rsidP="009805A1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81286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B7393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DA085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41184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0D0E3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A8FCD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</w:tr>
      <w:tr w:rsidR="00E75BCF" w:rsidRPr="006B0C61" w14:paraId="41388945" w14:textId="77777777" w:rsidTr="00E75BCF">
        <w:trPr>
          <w:trHeight w:val="301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9A33E" w14:textId="77777777" w:rsidR="00E75BCF" w:rsidRPr="006B0C61" w:rsidRDefault="00E75BCF" w:rsidP="00E75BCF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Wh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85DC3" w14:textId="28C22EDC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384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1CC51" w14:textId="1D78EB85" w:rsidR="00E75BCF" w:rsidRPr="006B0C61" w:rsidRDefault="008A2C5B" w:rsidP="00E75BCF">
            <w:pPr>
              <w:rPr>
                <w:rFonts w:cstheme="minorHAnsi"/>
              </w:rPr>
            </w:pPr>
            <w:r>
              <w:t>(</w:t>
            </w:r>
            <w:r w:rsidR="00E75BCF">
              <w:t>92.1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82E65" w14:textId="18B42B26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391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8B2E8" w14:textId="2BB55C98" w:rsidR="00E75BCF" w:rsidRPr="006B0C61" w:rsidRDefault="00FF4E51" w:rsidP="00E75BCF">
            <w:pPr>
              <w:rPr>
                <w:rFonts w:cstheme="minorHAnsi"/>
              </w:rPr>
            </w:pPr>
            <w:r>
              <w:t>(</w:t>
            </w:r>
            <w:r w:rsidR="00E75BCF">
              <w:t>90.6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43C6E" w14:textId="2AEA84F7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775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F331C" w14:textId="1ABA92E5" w:rsidR="00E75BCF" w:rsidRPr="006B0C61" w:rsidRDefault="008D0A7C" w:rsidP="00E75BCF">
            <w:pPr>
              <w:rPr>
                <w:rFonts w:cstheme="minorHAnsi"/>
              </w:rPr>
            </w:pPr>
            <w:r>
              <w:t>(</w:t>
            </w:r>
            <w:r w:rsidR="00E75BCF">
              <w:t>91.3%</w:t>
            </w:r>
            <w:r>
              <w:t>)</w:t>
            </w:r>
          </w:p>
        </w:tc>
      </w:tr>
      <w:tr w:rsidR="00E75BCF" w:rsidRPr="006B0C61" w14:paraId="3A1AC9B0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6FC93" w14:textId="77777777" w:rsidR="00E75BCF" w:rsidRPr="006B0C61" w:rsidRDefault="00E75BCF" w:rsidP="00E75BCF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x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46B72" w14:textId="346FE20A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6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AB84C" w14:textId="42F01972" w:rsidR="00E75BCF" w:rsidRPr="006B0C61" w:rsidRDefault="008A2C5B" w:rsidP="00E75BCF">
            <w:pPr>
              <w:rPr>
                <w:rFonts w:cstheme="minorHAnsi"/>
              </w:rPr>
            </w:pPr>
            <w:r>
              <w:t>(</w:t>
            </w:r>
            <w:r w:rsidR="00E75BCF">
              <w:t>1.4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DD2B2D" w14:textId="73CAD6CD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5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E4905" w14:textId="67AE03FD" w:rsidR="00E75BCF" w:rsidRPr="006B0C61" w:rsidRDefault="00FF4E51" w:rsidP="00E75BCF">
            <w:pPr>
              <w:rPr>
                <w:rFonts w:cstheme="minorHAnsi"/>
              </w:rPr>
            </w:pPr>
            <w:r>
              <w:t>(</w:t>
            </w:r>
            <w:r w:rsidR="00E75BCF">
              <w:t>1.3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41F68" w14:textId="4BE07949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11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5A368" w14:textId="02A224C6" w:rsidR="00E75BCF" w:rsidRPr="006B0C61" w:rsidRDefault="008D0A7C" w:rsidP="00E75BCF">
            <w:pPr>
              <w:rPr>
                <w:rFonts w:cstheme="minorHAnsi"/>
              </w:rPr>
            </w:pPr>
            <w:r>
              <w:t>(</w:t>
            </w:r>
            <w:r w:rsidR="00E75BCF">
              <w:t>1.4%</w:t>
            </w:r>
            <w:r>
              <w:t>)</w:t>
            </w:r>
          </w:p>
        </w:tc>
      </w:tr>
      <w:tr w:rsidR="00E75BCF" w:rsidRPr="006B0C61" w14:paraId="66D4E69E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836FC" w14:textId="77777777" w:rsidR="00E75BCF" w:rsidRPr="006B0C61" w:rsidRDefault="00E75BCF" w:rsidP="00E75BCF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As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2376B" w14:textId="100C8A0D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7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4BD7F" w14:textId="100CF2DF" w:rsidR="00E75BCF" w:rsidRPr="006B0C61" w:rsidRDefault="008A2C5B" w:rsidP="00E75BCF">
            <w:pPr>
              <w:rPr>
                <w:rFonts w:cstheme="minorHAnsi"/>
              </w:rPr>
            </w:pPr>
            <w:r>
              <w:t>(</w:t>
            </w:r>
            <w:r w:rsidR="00E75BCF">
              <w:t>1.9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65865" w14:textId="6FB947B2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13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A21CA" w14:textId="19DBF9C6" w:rsidR="00E75BCF" w:rsidRPr="006B0C61" w:rsidRDefault="00FF4E51" w:rsidP="00E75BCF">
            <w:pPr>
              <w:rPr>
                <w:rFonts w:cstheme="minorHAnsi"/>
              </w:rPr>
            </w:pPr>
            <w:r>
              <w:t>(</w:t>
            </w:r>
            <w:r w:rsidR="00E75BCF">
              <w:t>3.0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F090B" w14:textId="52F87FF4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20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AA97C" w14:textId="216981A5" w:rsidR="00E75BCF" w:rsidRPr="006B0C61" w:rsidRDefault="008D0A7C" w:rsidP="00E75BCF">
            <w:pPr>
              <w:rPr>
                <w:rFonts w:cstheme="minorHAnsi"/>
              </w:rPr>
            </w:pPr>
            <w:r>
              <w:t>(</w:t>
            </w:r>
            <w:r w:rsidR="00E75BCF">
              <w:t>2.5%</w:t>
            </w:r>
            <w:r>
              <w:t>)</w:t>
            </w:r>
          </w:p>
        </w:tc>
      </w:tr>
      <w:tr w:rsidR="00E75BCF" w:rsidRPr="006B0C61" w14:paraId="1E4EF7A5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A01CCF" w14:textId="77777777" w:rsidR="00E75BCF" w:rsidRPr="006B0C61" w:rsidRDefault="00E75BCF" w:rsidP="00E75BCF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Bl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DE9C5" w14:textId="2CC4A3D5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2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7E09BA" w14:textId="5BCE214A" w:rsidR="00E75BCF" w:rsidRPr="006B0C61" w:rsidRDefault="00A64806" w:rsidP="00E75BCF">
            <w:pPr>
              <w:rPr>
                <w:rFonts w:cstheme="minorHAnsi"/>
              </w:rPr>
            </w:pPr>
            <w:r>
              <w:t>(</w:t>
            </w:r>
            <w:r w:rsidR="00E75BCF">
              <w:t>0.5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7F245" w14:textId="0D88B695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1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628C5" w14:textId="2709D3E2" w:rsidR="00E75BCF" w:rsidRPr="006B0C61" w:rsidRDefault="00FF4E51" w:rsidP="00E75BCF">
            <w:pPr>
              <w:rPr>
                <w:rFonts w:cstheme="minorHAnsi"/>
              </w:rPr>
            </w:pPr>
            <w:r>
              <w:t>(</w:t>
            </w:r>
            <w:r w:rsidR="00E75BCF">
              <w:t>0.3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6D007" w14:textId="03011875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3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77ACE" w14:textId="679F55E2" w:rsidR="00E75BCF" w:rsidRPr="006B0C61" w:rsidRDefault="008D0A7C" w:rsidP="00E75BCF">
            <w:pPr>
              <w:rPr>
                <w:rFonts w:cstheme="minorHAnsi"/>
              </w:rPr>
            </w:pPr>
            <w:r>
              <w:t>(</w:t>
            </w:r>
            <w:r w:rsidR="00E75BCF">
              <w:t>0.4%</w:t>
            </w:r>
            <w:r>
              <w:t>)</w:t>
            </w:r>
          </w:p>
        </w:tc>
      </w:tr>
      <w:tr w:rsidR="00E75BCF" w:rsidRPr="006B0C61" w14:paraId="1589F51A" w14:textId="77777777" w:rsidTr="00E75BCF">
        <w:trPr>
          <w:trHeight w:val="301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F415E" w14:textId="77777777" w:rsidR="00E75BCF" w:rsidRPr="006B0C61" w:rsidRDefault="00E75BCF" w:rsidP="00E75BCF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Any 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B977A" w14:textId="05D406BB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3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F057A" w14:textId="0DDFEA47" w:rsidR="00E75BCF" w:rsidRPr="006B0C61" w:rsidRDefault="00A64806" w:rsidP="00E75BCF">
            <w:pPr>
              <w:rPr>
                <w:rFonts w:cstheme="minorHAnsi"/>
              </w:rPr>
            </w:pPr>
            <w:r>
              <w:t>(</w:t>
            </w:r>
            <w:r w:rsidR="00E75BCF">
              <w:t>0.7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1F15C" w14:textId="1A613787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4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540AB" w14:textId="3F124C5C" w:rsidR="00E75BCF" w:rsidRPr="006B0C61" w:rsidRDefault="00FF4E51" w:rsidP="00E75BCF">
            <w:pPr>
              <w:rPr>
                <w:rFonts w:cstheme="minorHAnsi"/>
              </w:rPr>
            </w:pPr>
            <w:r>
              <w:t>(</w:t>
            </w:r>
            <w:r w:rsidR="00E75BCF">
              <w:t>0.9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ECFD8" w14:textId="5DDBEAAD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7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83E46" w14:textId="66AE9FC2" w:rsidR="00E75BCF" w:rsidRPr="006B0C61" w:rsidRDefault="008D0A7C" w:rsidP="00E75BCF">
            <w:pPr>
              <w:rPr>
                <w:rFonts w:cstheme="minorHAnsi"/>
              </w:rPr>
            </w:pPr>
            <w:r>
              <w:t>(</w:t>
            </w:r>
            <w:r w:rsidR="00E75BCF">
              <w:t>0.8%</w:t>
            </w:r>
            <w:r>
              <w:t>)</w:t>
            </w:r>
          </w:p>
        </w:tc>
      </w:tr>
      <w:tr w:rsidR="00E75BCF" w:rsidRPr="006B0C61" w14:paraId="34F88889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C963F" w14:textId="77777777" w:rsidR="00E75BCF" w:rsidRPr="006B0C61" w:rsidRDefault="00E75BCF" w:rsidP="00E75BCF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CEABE" w14:textId="6129EA46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13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765E88" w14:textId="622B69D3" w:rsidR="00E75BCF" w:rsidRPr="006B0C61" w:rsidRDefault="00A64806" w:rsidP="00E75BCF">
            <w:pPr>
              <w:rPr>
                <w:rFonts w:cstheme="minorHAnsi"/>
              </w:rPr>
            </w:pPr>
            <w:r>
              <w:t>(</w:t>
            </w:r>
            <w:r w:rsidR="00E75BCF">
              <w:t>3.3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54347" w14:textId="3F035140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16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2B34B" w14:textId="3C08354C" w:rsidR="00E75BCF" w:rsidRPr="006B0C61" w:rsidRDefault="00FF4E51" w:rsidP="00E75BCF">
            <w:pPr>
              <w:rPr>
                <w:rFonts w:cstheme="minorHAnsi"/>
              </w:rPr>
            </w:pPr>
            <w:r>
              <w:t>(</w:t>
            </w:r>
            <w:r w:rsidR="00E75BCF">
              <w:t>3.8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4F614" w14:textId="2298A7B4" w:rsidR="00E75BCF" w:rsidRPr="006B0C61" w:rsidRDefault="00E75BCF" w:rsidP="00E75BCF">
            <w:pPr>
              <w:jc w:val="right"/>
              <w:rPr>
                <w:rFonts w:cstheme="minorHAnsi"/>
              </w:rPr>
            </w:pPr>
            <w:r>
              <w:t>30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108BA" w14:textId="5433BB74" w:rsidR="00E75BCF" w:rsidRPr="006B0C61" w:rsidRDefault="008D0A7C" w:rsidP="00E75BCF">
            <w:pPr>
              <w:rPr>
                <w:rFonts w:cstheme="minorHAnsi"/>
              </w:rPr>
            </w:pPr>
            <w:r>
              <w:t>(</w:t>
            </w:r>
            <w:r w:rsidR="00E75BCF">
              <w:t>3.6%</w:t>
            </w:r>
            <w:r>
              <w:t>)</w:t>
            </w:r>
          </w:p>
        </w:tc>
      </w:tr>
      <w:tr w:rsidR="004E4923" w:rsidRPr="006B0C61" w14:paraId="42A2BA73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AB5C1" w14:textId="77777777" w:rsidR="004E4923" w:rsidRPr="006B0C61" w:rsidRDefault="004E4923" w:rsidP="009805A1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Educational lev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B799D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56755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A05EB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1BA45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3E838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08FA0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</w:tr>
      <w:tr w:rsidR="0009738B" w:rsidRPr="006B0C61" w14:paraId="6F5BEB56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7B8FF" w14:textId="77777777" w:rsidR="0009738B" w:rsidRPr="006B0C61" w:rsidRDefault="0009738B" w:rsidP="0009738B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No formal edu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10C12" w14:textId="52962DB3" w:rsidR="0009738B" w:rsidRPr="006B0C61" w:rsidRDefault="0009738B" w:rsidP="0009738B">
            <w:pPr>
              <w:jc w:val="right"/>
              <w:rPr>
                <w:rFonts w:cstheme="minorHAnsi"/>
              </w:rPr>
            </w:pPr>
            <w:r>
              <w:t>9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8C4B7" w14:textId="3687C128" w:rsidR="0009738B" w:rsidRPr="006B0C61" w:rsidRDefault="00A64806" w:rsidP="0009738B">
            <w:pPr>
              <w:rPr>
                <w:rFonts w:cstheme="minorHAnsi"/>
              </w:rPr>
            </w:pPr>
            <w:r>
              <w:t>(</w:t>
            </w:r>
            <w:r w:rsidR="0009738B">
              <w:t>2.4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F6078" w14:textId="2625289E" w:rsidR="0009738B" w:rsidRPr="006B0C61" w:rsidRDefault="0009738B" w:rsidP="0009738B">
            <w:pPr>
              <w:jc w:val="right"/>
              <w:rPr>
                <w:rFonts w:cstheme="minorHAnsi"/>
              </w:rPr>
            </w:pPr>
            <w:r>
              <w:t>12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4BA14" w14:textId="21F17037" w:rsidR="0009738B" w:rsidRPr="006B0C61" w:rsidRDefault="00FF4E51" w:rsidP="0009738B">
            <w:pPr>
              <w:rPr>
                <w:rFonts w:cstheme="minorHAnsi"/>
              </w:rPr>
            </w:pPr>
            <w:r>
              <w:t>(</w:t>
            </w:r>
            <w:r w:rsidR="0009738B">
              <w:t>2.8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C36CFA" w14:textId="17B5A6E9" w:rsidR="0009738B" w:rsidRPr="006B0C61" w:rsidRDefault="0009738B" w:rsidP="0009738B">
            <w:pPr>
              <w:jc w:val="right"/>
              <w:rPr>
                <w:rFonts w:cstheme="minorHAnsi"/>
              </w:rPr>
            </w:pPr>
            <w:r>
              <w:t>21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89940" w14:textId="5FAB3325" w:rsidR="0009738B" w:rsidRPr="006B0C61" w:rsidRDefault="008D0A7C" w:rsidP="0009738B">
            <w:pPr>
              <w:rPr>
                <w:rFonts w:cstheme="minorHAnsi"/>
              </w:rPr>
            </w:pPr>
            <w:r>
              <w:t>(</w:t>
            </w:r>
            <w:r w:rsidR="0009738B">
              <w:t>2.6%</w:t>
            </w:r>
            <w:r>
              <w:t>)</w:t>
            </w:r>
          </w:p>
        </w:tc>
      </w:tr>
      <w:tr w:rsidR="0009738B" w:rsidRPr="006B0C61" w14:paraId="04954B39" w14:textId="77777777" w:rsidTr="00E75BCF">
        <w:trPr>
          <w:trHeight w:val="301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04033" w14:textId="77777777" w:rsidR="0009738B" w:rsidRPr="006B0C61" w:rsidRDefault="0009738B" w:rsidP="0009738B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School (GCSE or AS/A-level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BA50A" w14:textId="232F8E35" w:rsidR="0009738B" w:rsidRPr="006B0C61" w:rsidRDefault="0009738B" w:rsidP="0009738B">
            <w:pPr>
              <w:jc w:val="right"/>
              <w:rPr>
                <w:rFonts w:cstheme="minorHAnsi"/>
              </w:rPr>
            </w:pPr>
            <w:r>
              <w:t>116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75988" w14:textId="1109FEE4" w:rsidR="0009738B" w:rsidRPr="006B0C61" w:rsidRDefault="00A64806" w:rsidP="0009738B">
            <w:pPr>
              <w:rPr>
                <w:rFonts w:cstheme="minorHAnsi"/>
              </w:rPr>
            </w:pPr>
            <w:r>
              <w:t>(</w:t>
            </w:r>
            <w:r w:rsidR="0009738B">
              <w:t>28.0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29BA3" w14:textId="3DB479CD" w:rsidR="0009738B" w:rsidRPr="006B0C61" w:rsidRDefault="0009738B" w:rsidP="0009738B">
            <w:pPr>
              <w:jc w:val="right"/>
              <w:rPr>
                <w:rFonts w:cstheme="minorHAnsi"/>
              </w:rPr>
            </w:pPr>
            <w:r>
              <w:t>111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97EE7" w14:textId="466AAC05" w:rsidR="0009738B" w:rsidRPr="006B0C61" w:rsidRDefault="00FF4E51" w:rsidP="0009738B">
            <w:pPr>
              <w:rPr>
                <w:rFonts w:cstheme="minorHAnsi"/>
              </w:rPr>
            </w:pPr>
            <w:r>
              <w:t>(</w:t>
            </w:r>
            <w:r w:rsidR="0009738B">
              <w:t>25.7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630B8" w14:textId="75D4F31B" w:rsidR="0009738B" w:rsidRPr="006B0C61" w:rsidRDefault="0009738B" w:rsidP="0009738B">
            <w:pPr>
              <w:jc w:val="right"/>
              <w:rPr>
                <w:rFonts w:cstheme="minorHAnsi"/>
              </w:rPr>
            </w:pPr>
            <w:r>
              <w:t>227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67E3A7" w14:textId="45D602C2" w:rsidR="0009738B" w:rsidRPr="006B0C61" w:rsidRDefault="008D0A7C" w:rsidP="0009738B">
            <w:pPr>
              <w:rPr>
                <w:rFonts w:cstheme="minorHAnsi"/>
              </w:rPr>
            </w:pPr>
            <w:r>
              <w:t>(</w:t>
            </w:r>
            <w:r w:rsidR="0009738B">
              <w:t>26.8%</w:t>
            </w:r>
            <w:r>
              <w:t>)</w:t>
            </w:r>
          </w:p>
        </w:tc>
      </w:tr>
      <w:tr w:rsidR="0009738B" w:rsidRPr="006B0C61" w14:paraId="28E1893F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37D1B" w14:textId="77777777" w:rsidR="0009738B" w:rsidRPr="006B0C61" w:rsidRDefault="0009738B" w:rsidP="0009738B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Further and Higher edu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365E0" w14:textId="38D72E2B" w:rsidR="0009738B" w:rsidRPr="006B0C61" w:rsidRDefault="0009738B" w:rsidP="0009738B">
            <w:pPr>
              <w:jc w:val="right"/>
              <w:rPr>
                <w:rFonts w:cstheme="minorHAnsi"/>
              </w:rPr>
            </w:pPr>
            <w:r>
              <w:t>275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81FF6" w14:textId="47841EC2" w:rsidR="0009738B" w:rsidRPr="006B0C61" w:rsidRDefault="00A64806" w:rsidP="0009738B">
            <w:pPr>
              <w:rPr>
                <w:rFonts w:cstheme="minorHAnsi"/>
              </w:rPr>
            </w:pPr>
            <w:r>
              <w:t>(</w:t>
            </w:r>
            <w:r w:rsidR="0009738B">
              <w:t>66.1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EF530" w14:textId="1BADD141" w:rsidR="0009738B" w:rsidRPr="006B0C61" w:rsidRDefault="0009738B" w:rsidP="0009738B">
            <w:pPr>
              <w:jc w:val="right"/>
              <w:rPr>
                <w:rFonts w:cstheme="minorHAnsi"/>
              </w:rPr>
            </w:pPr>
            <w:r>
              <w:t>290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0FD97" w14:textId="055624F2" w:rsidR="0009738B" w:rsidRPr="006B0C61" w:rsidRDefault="00FF4E51" w:rsidP="0009738B">
            <w:pPr>
              <w:rPr>
                <w:rFonts w:cstheme="minorHAnsi"/>
              </w:rPr>
            </w:pPr>
            <w:r>
              <w:t>(</w:t>
            </w:r>
            <w:r w:rsidR="0009738B">
              <w:t>67.3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D6AD0" w14:textId="56386471" w:rsidR="0009738B" w:rsidRPr="006B0C61" w:rsidRDefault="0009738B" w:rsidP="0009738B">
            <w:pPr>
              <w:jc w:val="right"/>
              <w:rPr>
                <w:rFonts w:cstheme="minorHAnsi"/>
              </w:rPr>
            </w:pPr>
            <w:r>
              <w:t>566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7890D" w14:textId="3E34B108" w:rsidR="0009738B" w:rsidRPr="006B0C61" w:rsidRDefault="008D0A7C" w:rsidP="0009738B">
            <w:pPr>
              <w:rPr>
                <w:rFonts w:cstheme="minorHAnsi"/>
              </w:rPr>
            </w:pPr>
            <w:r>
              <w:t>(</w:t>
            </w:r>
            <w:r w:rsidR="0009738B">
              <w:t>66.7%</w:t>
            </w:r>
            <w:r>
              <w:t>)</w:t>
            </w:r>
          </w:p>
        </w:tc>
      </w:tr>
      <w:tr w:rsidR="0009738B" w:rsidRPr="006B0C61" w14:paraId="024DB252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B0156" w14:textId="77777777" w:rsidR="0009738B" w:rsidRPr="006B0C61" w:rsidRDefault="0009738B" w:rsidP="0009738B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F3D13" w14:textId="501610A6" w:rsidR="0009738B" w:rsidRPr="006B0C61" w:rsidRDefault="0009738B" w:rsidP="0009738B">
            <w:pPr>
              <w:jc w:val="right"/>
              <w:rPr>
                <w:rFonts w:cstheme="minorHAnsi"/>
              </w:rPr>
            </w:pPr>
            <w:r>
              <w:t>15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6CD0F" w14:textId="329CDF94" w:rsidR="0009738B" w:rsidRPr="006B0C61" w:rsidRDefault="00A64806" w:rsidP="0009738B">
            <w:pPr>
              <w:rPr>
                <w:rFonts w:cstheme="minorHAnsi"/>
              </w:rPr>
            </w:pPr>
            <w:r>
              <w:t>(</w:t>
            </w:r>
            <w:r w:rsidR="0009738B">
              <w:t>3.6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5730B" w14:textId="2B1E2F48" w:rsidR="0009738B" w:rsidRPr="006B0C61" w:rsidRDefault="0009738B" w:rsidP="0009738B">
            <w:pPr>
              <w:jc w:val="right"/>
              <w:rPr>
                <w:rFonts w:cstheme="minorHAnsi"/>
              </w:rPr>
            </w:pPr>
            <w:r>
              <w:t>17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B487C" w14:textId="54D40552" w:rsidR="0009738B" w:rsidRPr="006B0C61" w:rsidRDefault="00FF4E51" w:rsidP="0009738B">
            <w:pPr>
              <w:rPr>
                <w:rFonts w:cstheme="minorHAnsi"/>
              </w:rPr>
            </w:pPr>
            <w:r>
              <w:t>(</w:t>
            </w:r>
            <w:r w:rsidR="0009738B">
              <w:t>4.1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88E91" w14:textId="26088CD9" w:rsidR="0009738B" w:rsidRPr="006B0C61" w:rsidRDefault="0009738B" w:rsidP="0009738B">
            <w:pPr>
              <w:jc w:val="right"/>
              <w:rPr>
                <w:rFonts w:cstheme="minorHAnsi"/>
              </w:rPr>
            </w:pPr>
            <w:r>
              <w:t>32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2427E" w14:textId="0678509C" w:rsidR="0009738B" w:rsidRPr="006B0C61" w:rsidRDefault="008D0A7C" w:rsidP="0009738B">
            <w:pPr>
              <w:rPr>
                <w:rFonts w:cstheme="minorHAnsi"/>
              </w:rPr>
            </w:pPr>
            <w:r>
              <w:t>(</w:t>
            </w:r>
            <w:r w:rsidR="0009738B">
              <w:t>3.9%</w:t>
            </w:r>
            <w:r>
              <w:t>)</w:t>
            </w:r>
          </w:p>
        </w:tc>
      </w:tr>
      <w:tr w:rsidR="004E4923" w:rsidRPr="006B0C61" w14:paraId="3B663156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BE9F65" w14:textId="77777777" w:rsidR="004E4923" w:rsidRPr="006B0C61" w:rsidRDefault="004E4923" w:rsidP="009805A1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Employment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5DAF5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DBDC0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532EF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FDFE7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D7C08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C13F4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</w:tr>
      <w:tr w:rsidR="00BA5D93" w:rsidRPr="006B0C61" w14:paraId="0339B384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F84D6" w14:textId="77777777" w:rsidR="00BA5D93" w:rsidRPr="006B0C61" w:rsidRDefault="00BA5D93" w:rsidP="00BA5D93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Employ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7E25A" w14:textId="793799EB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254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38404" w14:textId="473A0835" w:rsidR="00BA5D93" w:rsidRPr="006B0C61" w:rsidRDefault="00A64806" w:rsidP="00BA5D93">
            <w:pPr>
              <w:rPr>
                <w:rFonts w:cstheme="minorHAnsi"/>
              </w:rPr>
            </w:pPr>
            <w:r>
              <w:t>(</w:t>
            </w:r>
            <w:r w:rsidR="00BA5D93">
              <w:t>60.9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C67D2" w14:textId="4160963D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253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79903" w14:textId="64DCF779" w:rsidR="00BA5D93" w:rsidRPr="006B0C61" w:rsidRDefault="00FF4E51" w:rsidP="00BA5D93">
            <w:pPr>
              <w:rPr>
                <w:rFonts w:cstheme="minorHAnsi"/>
              </w:rPr>
            </w:pPr>
            <w:r>
              <w:t>(</w:t>
            </w:r>
            <w:r w:rsidR="00BA5D93">
              <w:t>58.6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5EAFF" w14:textId="44602885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507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5097B" w14:textId="50B915D6" w:rsidR="00BA5D93" w:rsidRPr="006B0C61" w:rsidRDefault="008D0A7C" w:rsidP="00BA5D93">
            <w:pPr>
              <w:rPr>
                <w:rFonts w:cstheme="minorHAnsi"/>
              </w:rPr>
            </w:pPr>
            <w:r>
              <w:t>(</w:t>
            </w:r>
            <w:r w:rsidR="00BA5D93">
              <w:t>59.8%</w:t>
            </w:r>
            <w:r>
              <w:t>)</w:t>
            </w:r>
          </w:p>
        </w:tc>
      </w:tr>
      <w:tr w:rsidR="00BA5D93" w:rsidRPr="006B0C61" w14:paraId="1AF89E53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87DEF" w14:textId="77777777" w:rsidR="00BA5D93" w:rsidRPr="006B0C61" w:rsidRDefault="00BA5D93" w:rsidP="00BA5D93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Unemployed due to ill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40F64" w14:textId="56B61718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33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F70CE" w14:textId="1859B21F" w:rsidR="00BA5D93" w:rsidRPr="006B0C61" w:rsidRDefault="00A64806" w:rsidP="00BA5D93">
            <w:pPr>
              <w:rPr>
                <w:rFonts w:cstheme="minorHAnsi"/>
              </w:rPr>
            </w:pPr>
            <w:r>
              <w:t>(</w:t>
            </w:r>
            <w:r w:rsidR="00BA5D93">
              <w:t>7.9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763E2" w14:textId="0DFD987F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16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F8ECD" w14:textId="0C0ED140" w:rsidR="00BA5D93" w:rsidRPr="006B0C61" w:rsidRDefault="00FF4E51" w:rsidP="00BA5D93">
            <w:pPr>
              <w:rPr>
                <w:rFonts w:cstheme="minorHAnsi"/>
              </w:rPr>
            </w:pPr>
            <w:r>
              <w:t>(</w:t>
            </w:r>
            <w:r w:rsidR="00BA5D93">
              <w:t>3.9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5FCB4" w14:textId="48124799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49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C6202" w14:textId="6787902D" w:rsidR="00BA5D93" w:rsidRPr="006B0C61" w:rsidRDefault="008D0A7C" w:rsidP="00BA5D93">
            <w:pPr>
              <w:rPr>
                <w:rFonts w:cstheme="minorHAnsi"/>
              </w:rPr>
            </w:pPr>
            <w:r>
              <w:t>(</w:t>
            </w:r>
            <w:r w:rsidR="00BA5D93">
              <w:t>5.9%</w:t>
            </w:r>
            <w:r>
              <w:t>)</w:t>
            </w:r>
          </w:p>
        </w:tc>
      </w:tr>
      <w:tr w:rsidR="00BA5D93" w:rsidRPr="006B0C61" w14:paraId="4A88FE02" w14:textId="77777777" w:rsidTr="00E75BCF">
        <w:trPr>
          <w:trHeight w:val="301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EA773" w14:textId="77777777" w:rsidR="00BA5D93" w:rsidRPr="006B0C61" w:rsidRDefault="00BA5D93" w:rsidP="00BA5D93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Unemploy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AC3B0" w14:textId="51C7894C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11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219C4" w14:textId="44131312" w:rsidR="00BA5D93" w:rsidRPr="006B0C61" w:rsidRDefault="00A64806" w:rsidP="00BA5D93">
            <w:pPr>
              <w:rPr>
                <w:rFonts w:cstheme="minorHAnsi"/>
              </w:rPr>
            </w:pPr>
            <w:r>
              <w:t>(</w:t>
            </w:r>
            <w:r w:rsidR="00BA5D93">
              <w:t>2.9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36472" w14:textId="4A1FE672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9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146FF" w14:textId="2F7E3421" w:rsidR="00BA5D93" w:rsidRPr="006B0C61" w:rsidRDefault="00FF4E51" w:rsidP="00BA5D93">
            <w:pPr>
              <w:rPr>
                <w:rFonts w:cstheme="minorHAnsi"/>
              </w:rPr>
            </w:pPr>
            <w:r>
              <w:t>(</w:t>
            </w:r>
            <w:r w:rsidR="00BA5D93">
              <w:t>2.3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D9FD2" w14:textId="40C2B2DB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21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490671" w14:textId="56B2FB98" w:rsidR="00BA5D93" w:rsidRPr="006B0C61" w:rsidRDefault="008D0A7C" w:rsidP="00BA5D93">
            <w:pPr>
              <w:rPr>
                <w:rFonts w:cstheme="minorHAnsi"/>
              </w:rPr>
            </w:pPr>
            <w:r>
              <w:t>(</w:t>
            </w:r>
            <w:r w:rsidR="00BA5D93">
              <w:t>2.6%</w:t>
            </w:r>
            <w:r>
              <w:t>)</w:t>
            </w:r>
          </w:p>
        </w:tc>
      </w:tr>
      <w:tr w:rsidR="00BA5D93" w:rsidRPr="006B0C61" w14:paraId="5A3BB09B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56E38" w14:textId="77777777" w:rsidR="00BA5D93" w:rsidRPr="006B0C61" w:rsidRDefault="00BA5D93" w:rsidP="00BA5D93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lastRenderedPageBreak/>
              <w:t xml:space="preserve">  Student or Homema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20581" w14:textId="235A9E63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25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9F151" w14:textId="2ACF8224" w:rsidR="00BA5D93" w:rsidRPr="006B0C61" w:rsidRDefault="00A64806" w:rsidP="00BA5D93">
            <w:pPr>
              <w:rPr>
                <w:rFonts w:cstheme="minorHAnsi"/>
              </w:rPr>
            </w:pPr>
            <w:r>
              <w:t>(</w:t>
            </w:r>
            <w:r w:rsidR="00BA5D93">
              <w:t>6.2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B86E5" w14:textId="19B8A041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20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2CA33" w14:textId="17A2B274" w:rsidR="00BA5D93" w:rsidRPr="006B0C61" w:rsidRDefault="00FF4E51" w:rsidP="00BA5D93">
            <w:pPr>
              <w:rPr>
                <w:rFonts w:cstheme="minorHAnsi"/>
              </w:rPr>
            </w:pPr>
            <w:r>
              <w:t>(</w:t>
            </w:r>
            <w:r w:rsidR="00BA5D93">
              <w:t>4.8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3B32F" w14:textId="286BE183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46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DF5CF" w14:textId="2B6AC99E" w:rsidR="00BA5D93" w:rsidRPr="006B0C61" w:rsidRDefault="008D0A7C" w:rsidP="00BA5D93">
            <w:pPr>
              <w:rPr>
                <w:rFonts w:cstheme="minorHAnsi"/>
              </w:rPr>
            </w:pPr>
            <w:r>
              <w:t>(</w:t>
            </w:r>
            <w:r w:rsidR="00BA5D93">
              <w:t>5.5%</w:t>
            </w:r>
            <w:r>
              <w:t>)</w:t>
            </w:r>
          </w:p>
        </w:tc>
      </w:tr>
      <w:tr w:rsidR="00BA5D93" w:rsidRPr="006B0C61" w14:paraId="7CC74E93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3232B" w14:textId="77777777" w:rsidR="00BA5D93" w:rsidRPr="006B0C61" w:rsidRDefault="00BA5D93" w:rsidP="00BA5D93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Reti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901F0" w14:textId="03CCA163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77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C1B71" w14:textId="75C0686E" w:rsidR="00BA5D93" w:rsidRPr="006B0C61" w:rsidRDefault="00A64806" w:rsidP="00BA5D93">
            <w:pPr>
              <w:rPr>
                <w:rFonts w:cstheme="minorHAnsi"/>
              </w:rPr>
            </w:pPr>
            <w:r>
              <w:t>(</w:t>
            </w:r>
            <w:r w:rsidR="00BA5D93">
              <w:t>18.7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5B449" w14:textId="35C88812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114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2467D" w14:textId="57A4C529" w:rsidR="00BA5D93" w:rsidRPr="006B0C61" w:rsidRDefault="00FF4E51" w:rsidP="00BA5D93">
            <w:pPr>
              <w:rPr>
                <w:rFonts w:cstheme="minorHAnsi"/>
              </w:rPr>
            </w:pPr>
            <w:r>
              <w:t>(</w:t>
            </w:r>
            <w:r w:rsidR="00BA5D93">
              <w:t>26.5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6E787" w14:textId="7DA33C10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192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CEFC6" w14:textId="3AC56C3E" w:rsidR="00BA5D93" w:rsidRPr="006B0C61" w:rsidRDefault="008D0A7C" w:rsidP="00BA5D93">
            <w:pPr>
              <w:rPr>
                <w:rFonts w:cstheme="minorHAnsi"/>
              </w:rPr>
            </w:pPr>
            <w:r>
              <w:t>(</w:t>
            </w:r>
            <w:r w:rsidR="00BA5D93">
              <w:t>22.6%</w:t>
            </w:r>
            <w:r>
              <w:t>)</w:t>
            </w:r>
          </w:p>
        </w:tc>
      </w:tr>
      <w:tr w:rsidR="00BA5D93" w:rsidRPr="006B0C61" w14:paraId="406ABECB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E60D5" w14:textId="77777777" w:rsidR="00BA5D93" w:rsidRPr="006B0C61" w:rsidRDefault="00BA5D93" w:rsidP="00BA5D93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56F91" w14:textId="2317AE08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14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6039D" w14:textId="71733D7E" w:rsidR="00BA5D93" w:rsidRPr="006B0C61" w:rsidRDefault="00A64806" w:rsidP="00BA5D93">
            <w:pPr>
              <w:rPr>
                <w:rFonts w:cstheme="minorHAnsi"/>
              </w:rPr>
            </w:pPr>
            <w:r>
              <w:t>(</w:t>
            </w:r>
            <w:r w:rsidR="00BA5D93">
              <w:t>3.4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057446" w14:textId="5EEE7882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16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AA441" w14:textId="672C9880" w:rsidR="00BA5D93" w:rsidRPr="006B0C61" w:rsidRDefault="00FF4E51" w:rsidP="00BA5D93">
            <w:pPr>
              <w:rPr>
                <w:rFonts w:cstheme="minorHAnsi"/>
              </w:rPr>
            </w:pPr>
            <w:r>
              <w:t>(</w:t>
            </w:r>
            <w:r w:rsidR="00BA5D93">
              <w:t>3.9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C3125" w14:textId="632C2C3E" w:rsidR="00BA5D93" w:rsidRPr="006B0C61" w:rsidRDefault="00BA5D93" w:rsidP="00BA5D93">
            <w:pPr>
              <w:jc w:val="right"/>
              <w:rPr>
                <w:rFonts w:cstheme="minorHAnsi"/>
              </w:rPr>
            </w:pPr>
            <w:r>
              <w:t>31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648FC" w14:textId="42D6690E" w:rsidR="00BA5D93" w:rsidRPr="006B0C61" w:rsidRDefault="008D0A7C" w:rsidP="00BA5D93">
            <w:pPr>
              <w:rPr>
                <w:rFonts w:cstheme="minorHAnsi"/>
              </w:rPr>
            </w:pPr>
            <w:r>
              <w:t>(</w:t>
            </w:r>
            <w:r w:rsidR="00BA5D93">
              <w:t>3.7%</w:t>
            </w:r>
            <w:r>
              <w:t>)</w:t>
            </w:r>
          </w:p>
        </w:tc>
      </w:tr>
      <w:tr w:rsidR="004E4923" w:rsidRPr="006B0C61" w14:paraId="4438717A" w14:textId="77777777" w:rsidTr="00E75BCF">
        <w:trPr>
          <w:trHeight w:val="301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64404" w14:textId="77777777" w:rsidR="004E4923" w:rsidRPr="006B0C61" w:rsidRDefault="004E4923" w:rsidP="009805A1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Relationship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C383B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5DCB1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0410E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C65E4" w14:textId="0D6198B2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DB152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87A4B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</w:tr>
      <w:tr w:rsidR="00581A91" w:rsidRPr="006B0C61" w14:paraId="4979F49E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66342E" w14:textId="77777777" w:rsidR="00581A91" w:rsidRPr="006B0C61" w:rsidRDefault="00581A91" w:rsidP="00581A9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Living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CA0E7" w14:textId="0AB0D590" w:rsidR="00581A91" w:rsidRPr="006B0C61" w:rsidRDefault="00581A91" w:rsidP="00581A91">
            <w:pPr>
              <w:jc w:val="right"/>
              <w:rPr>
                <w:rFonts w:cstheme="minorHAnsi"/>
              </w:rPr>
            </w:pPr>
            <w:r>
              <w:t>126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58FBD" w14:textId="6D0AFC96" w:rsidR="00581A91" w:rsidRPr="006B0C61" w:rsidRDefault="00A64806" w:rsidP="00581A91">
            <w:pPr>
              <w:rPr>
                <w:rFonts w:cstheme="minorHAnsi"/>
              </w:rPr>
            </w:pPr>
            <w:r>
              <w:t>(</w:t>
            </w:r>
            <w:r w:rsidR="00581A91">
              <w:t>30.2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C82CFD" w14:textId="6ADC5812" w:rsidR="00581A91" w:rsidRPr="006B0C61" w:rsidRDefault="00581A91" w:rsidP="00581A91">
            <w:pPr>
              <w:jc w:val="right"/>
              <w:rPr>
                <w:rFonts w:cstheme="minorHAnsi"/>
              </w:rPr>
            </w:pPr>
            <w:r>
              <w:t>111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2ABE5" w14:textId="742B91FE" w:rsidR="00581A91" w:rsidRPr="006B0C61" w:rsidRDefault="00FF4E51" w:rsidP="00581A91">
            <w:pPr>
              <w:rPr>
                <w:rFonts w:cstheme="minorHAnsi"/>
              </w:rPr>
            </w:pPr>
            <w:r>
              <w:t>(</w:t>
            </w:r>
            <w:r w:rsidR="00581A91">
              <w:t>25.9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93CB2" w14:textId="7B964291" w:rsidR="00581A91" w:rsidRPr="006B0C61" w:rsidRDefault="00581A91" w:rsidP="00581A91">
            <w:pPr>
              <w:jc w:val="right"/>
              <w:rPr>
                <w:rFonts w:cstheme="minorHAnsi"/>
              </w:rPr>
            </w:pPr>
            <w:r>
              <w:t>237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A3D99" w14:textId="36891275" w:rsidR="00581A91" w:rsidRPr="006B0C61" w:rsidRDefault="008D0A7C" w:rsidP="00581A91">
            <w:pPr>
              <w:rPr>
                <w:rFonts w:cstheme="minorHAnsi"/>
              </w:rPr>
            </w:pPr>
            <w:r>
              <w:t>(</w:t>
            </w:r>
            <w:r w:rsidR="00581A91">
              <w:t>28.0%</w:t>
            </w:r>
            <w:r>
              <w:t>)</w:t>
            </w:r>
          </w:p>
        </w:tc>
      </w:tr>
      <w:tr w:rsidR="00581A91" w:rsidRPr="006B0C61" w14:paraId="0B332587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AA29A9" w14:textId="77777777" w:rsidR="00581A91" w:rsidRPr="006B0C61" w:rsidRDefault="00581A91" w:rsidP="00581A9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Living with some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D378D" w14:textId="5C613C41" w:rsidR="00581A91" w:rsidRPr="006B0C61" w:rsidRDefault="00581A91" w:rsidP="00581A91">
            <w:pPr>
              <w:jc w:val="right"/>
              <w:rPr>
                <w:rFonts w:cstheme="minorHAnsi"/>
              </w:rPr>
            </w:pPr>
            <w:r>
              <w:t>275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8D910" w14:textId="59890365" w:rsidR="00581A91" w:rsidRPr="006B0C61" w:rsidRDefault="00A64806" w:rsidP="00581A91">
            <w:pPr>
              <w:rPr>
                <w:rFonts w:cstheme="minorHAnsi"/>
              </w:rPr>
            </w:pPr>
            <w:r>
              <w:t>(</w:t>
            </w:r>
            <w:r w:rsidR="00581A91">
              <w:t>66.1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C278A" w14:textId="2B548F36" w:rsidR="00581A91" w:rsidRPr="006B0C61" w:rsidRDefault="00581A91" w:rsidP="00581A91">
            <w:pPr>
              <w:jc w:val="right"/>
              <w:rPr>
                <w:rFonts w:cstheme="minorHAnsi"/>
              </w:rPr>
            </w:pPr>
            <w:r>
              <w:t>302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57BD4" w14:textId="468CB95B" w:rsidR="00581A91" w:rsidRPr="006B0C61" w:rsidRDefault="00FF4E51" w:rsidP="00581A91">
            <w:pPr>
              <w:rPr>
                <w:rFonts w:cstheme="minorHAnsi"/>
              </w:rPr>
            </w:pPr>
            <w:r>
              <w:t>(</w:t>
            </w:r>
            <w:r w:rsidR="00581A91">
              <w:t>70.0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C2B50" w14:textId="31B38B76" w:rsidR="00581A91" w:rsidRPr="006B0C61" w:rsidRDefault="00581A91" w:rsidP="00581A91">
            <w:pPr>
              <w:jc w:val="right"/>
              <w:rPr>
                <w:rFonts w:cstheme="minorHAnsi"/>
              </w:rPr>
            </w:pPr>
            <w:r>
              <w:t>577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68EDA" w14:textId="4395DA36" w:rsidR="00581A91" w:rsidRPr="006B0C61" w:rsidRDefault="008D0A7C" w:rsidP="00581A91">
            <w:pPr>
              <w:rPr>
                <w:rFonts w:cstheme="minorHAnsi"/>
              </w:rPr>
            </w:pPr>
            <w:r>
              <w:t>(</w:t>
            </w:r>
            <w:r w:rsidR="00581A91">
              <w:t>68.1%</w:t>
            </w:r>
            <w:r>
              <w:t>)</w:t>
            </w:r>
          </w:p>
        </w:tc>
      </w:tr>
      <w:tr w:rsidR="00581A91" w:rsidRPr="006B0C61" w14:paraId="5C713707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367D6" w14:textId="77777777" w:rsidR="00581A91" w:rsidRPr="006B0C61" w:rsidRDefault="00581A91" w:rsidP="00581A9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354A3" w14:textId="447CAE25" w:rsidR="00581A91" w:rsidRPr="006B0C61" w:rsidRDefault="00581A91" w:rsidP="00581A91">
            <w:pPr>
              <w:jc w:val="right"/>
              <w:rPr>
                <w:rFonts w:cstheme="minorHAnsi"/>
              </w:rPr>
            </w:pPr>
            <w:r>
              <w:t>15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2A729" w14:textId="78543219" w:rsidR="00581A91" w:rsidRPr="006B0C61" w:rsidRDefault="00A64806" w:rsidP="00581A91">
            <w:pPr>
              <w:rPr>
                <w:rFonts w:cstheme="minorHAnsi"/>
              </w:rPr>
            </w:pPr>
            <w:r>
              <w:t>(</w:t>
            </w:r>
            <w:r w:rsidR="00581A91">
              <w:t>3.6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3C7B5" w14:textId="4E6CDE5B" w:rsidR="00581A91" w:rsidRPr="006B0C61" w:rsidRDefault="00581A91" w:rsidP="00581A91">
            <w:pPr>
              <w:jc w:val="right"/>
              <w:rPr>
                <w:rFonts w:cstheme="minorHAnsi"/>
              </w:rPr>
            </w:pPr>
            <w:r>
              <w:t>17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1463F" w14:textId="1FAFAA1B" w:rsidR="00581A91" w:rsidRPr="006B0C61" w:rsidRDefault="00FF4E51" w:rsidP="00581A91">
            <w:pPr>
              <w:rPr>
                <w:rFonts w:cstheme="minorHAnsi"/>
              </w:rPr>
            </w:pPr>
            <w:r>
              <w:t>(</w:t>
            </w:r>
            <w:r w:rsidR="00581A91">
              <w:t>4.1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08A0B" w14:textId="78CD1542" w:rsidR="00581A91" w:rsidRPr="006B0C61" w:rsidRDefault="00581A91" w:rsidP="00581A91">
            <w:pPr>
              <w:jc w:val="right"/>
              <w:rPr>
                <w:rFonts w:cstheme="minorHAnsi"/>
              </w:rPr>
            </w:pPr>
            <w:r>
              <w:t>32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CB9D0" w14:textId="66E11CEF" w:rsidR="00581A91" w:rsidRPr="006B0C61" w:rsidRDefault="008D0A7C" w:rsidP="00581A91">
            <w:pPr>
              <w:rPr>
                <w:rFonts w:cstheme="minorHAnsi"/>
              </w:rPr>
            </w:pPr>
            <w:r>
              <w:t>(</w:t>
            </w:r>
            <w:r w:rsidR="00581A91">
              <w:t>3.9%</w:t>
            </w:r>
            <w:r>
              <w:t>)</w:t>
            </w:r>
          </w:p>
        </w:tc>
      </w:tr>
      <w:tr w:rsidR="004E4923" w:rsidRPr="006B0C61" w14:paraId="1F9AA2C8" w14:textId="77777777" w:rsidTr="00E75BCF">
        <w:trPr>
          <w:trHeight w:val="301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58F8E8" w14:textId="77777777" w:rsidR="004E4923" w:rsidRPr="006B0C61" w:rsidRDefault="004E4923" w:rsidP="009805A1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IMD quint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1D5AA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EBE7C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E922F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AE7B9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86517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B2F19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</w:tr>
      <w:tr w:rsidR="00463CED" w:rsidRPr="006B0C61" w14:paraId="0F72D0B8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39E30" w14:textId="77777777" w:rsidR="00463CED" w:rsidRPr="006B0C61" w:rsidRDefault="00463CED" w:rsidP="00463CE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1 (most depriv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84E83" w14:textId="46A41245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55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8BE78" w14:textId="5112E550" w:rsidR="00463CED" w:rsidRPr="006B0C61" w:rsidRDefault="00A64806" w:rsidP="00463CED">
            <w:pPr>
              <w:rPr>
                <w:rFonts w:cstheme="minorHAnsi"/>
              </w:rPr>
            </w:pPr>
            <w:r>
              <w:t>(</w:t>
            </w:r>
            <w:r w:rsidR="00463CED">
              <w:t>13.2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FFB5B" w14:textId="68261B7B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57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A8BFA" w14:textId="591D03D4" w:rsidR="00463CED" w:rsidRPr="00A760B5" w:rsidRDefault="00FF4E51" w:rsidP="00463CED">
            <w:pPr>
              <w:rPr>
                <w:rFonts w:cstheme="minorHAnsi"/>
              </w:rPr>
            </w:pPr>
            <w:r>
              <w:t>(</w:t>
            </w:r>
            <w:r w:rsidR="00463CED">
              <w:t>13.3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8DF52" w14:textId="283BD384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112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C1D0A" w14:textId="651FFC6D" w:rsidR="00463CED" w:rsidRPr="006B0C61" w:rsidRDefault="008D0A7C" w:rsidP="00463CED">
            <w:pPr>
              <w:rPr>
                <w:rFonts w:cstheme="minorHAnsi"/>
              </w:rPr>
            </w:pPr>
            <w:r>
              <w:t>(</w:t>
            </w:r>
            <w:r w:rsidR="00463CED">
              <w:t>13.2%</w:t>
            </w:r>
            <w:r>
              <w:t>)</w:t>
            </w:r>
          </w:p>
        </w:tc>
      </w:tr>
      <w:tr w:rsidR="00463CED" w:rsidRPr="006B0C61" w14:paraId="69718C6F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BDCC47" w14:textId="77777777" w:rsidR="00463CED" w:rsidRPr="006B0C61" w:rsidRDefault="00463CED" w:rsidP="00463CE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2AACB" w14:textId="79C2E6E9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66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EEFE9" w14:textId="5CF40E32" w:rsidR="00463CED" w:rsidRPr="006B0C61" w:rsidRDefault="00A64806" w:rsidP="00463CED">
            <w:pPr>
              <w:rPr>
                <w:rFonts w:cstheme="minorHAnsi"/>
              </w:rPr>
            </w:pPr>
            <w:r>
              <w:t>(</w:t>
            </w:r>
            <w:r w:rsidR="00463CED">
              <w:t>15.9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68008" w14:textId="2F0F1B33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69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A8A33" w14:textId="4928D001" w:rsidR="00463CED" w:rsidRPr="00A760B5" w:rsidRDefault="00FF4E51" w:rsidP="00463CED">
            <w:pPr>
              <w:rPr>
                <w:rFonts w:cstheme="minorHAnsi"/>
              </w:rPr>
            </w:pPr>
            <w:r>
              <w:t>(</w:t>
            </w:r>
            <w:r w:rsidR="00463CED">
              <w:t>16.1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49175" w14:textId="520CFBB9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135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D018F" w14:textId="1723C841" w:rsidR="00463CED" w:rsidRPr="006B0C61" w:rsidRDefault="008D0A7C" w:rsidP="00463CED">
            <w:pPr>
              <w:rPr>
                <w:rFonts w:cstheme="minorHAnsi"/>
              </w:rPr>
            </w:pPr>
            <w:r>
              <w:t>(</w:t>
            </w:r>
            <w:r w:rsidR="00463CED">
              <w:t>16.0%</w:t>
            </w:r>
            <w:r>
              <w:t>)</w:t>
            </w:r>
          </w:p>
        </w:tc>
      </w:tr>
      <w:tr w:rsidR="00463CED" w:rsidRPr="006B0C61" w14:paraId="5705C651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57516" w14:textId="77777777" w:rsidR="00463CED" w:rsidRPr="006B0C61" w:rsidRDefault="00463CED" w:rsidP="00463CE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9A302" w14:textId="4543765A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79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F71A5" w14:textId="19D16FBB" w:rsidR="00463CED" w:rsidRPr="006B0C61" w:rsidRDefault="00A64806" w:rsidP="00463CED">
            <w:pPr>
              <w:rPr>
                <w:rFonts w:cstheme="minorHAnsi"/>
              </w:rPr>
            </w:pPr>
            <w:r>
              <w:t>(</w:t>
            </w:r>
            <w:r w:rsidR="00463CED">
              <w:t>19.1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7B2C3" w14:textId="14337879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81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11CB4A" w14:textId="3DC09719" w:rsidR="00463CED" w:rsidRPr="00A760B5" w:rsidRDefault="00FF4E51" w:rsidP="00463CED">
            <w:pPr>
              <w:rPr>
                <w:rFonts w:cstheme="minorHAnsi"/>
              </w:rPr>
            </w:pPr>
            <w:r>
              <w:t>(</w:t>
            </w:r>
            <w:r w:rsidR="00463CED">
              <w:t>18.9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0B7D1" w14:textId="2C62948B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161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88FEA" w14:textId="52C6133E" w:rsidR="00463CED" w:rsidRPr="006B0C61" w:rsidRDefault="008D0A7C" w:rsidP="00463CED">
            <w:pPr>
              <w:rPr>
                <w:rFonts w:cstheme="minorHAnsi"/>
              </w:rPr>
            </w:pPr>
            <w:r>
              <w:t>(</w:t>
            </w:r>
            <w:r w:rsidR="00463CED">
              <w:t>19.0%</w:t>
            </w:r>
            <w:r>
              <w:t>)</w:t>
            </w:r>
          </w:p>
        </w:tc>
      </w:tr>
      <w:tr w:rsidR="00463CED" w:rsidRPr="006B0C61" w14:paraId="2EAB341F" w14:textId="77777777" w:rsidTr="00E75BCF">
        <w:trPr>
          <w:trHeight w:val="301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6081D" w14:textId="77777777" w:rsidR="00463CED" w:rsidRPr="006B0C61" w:rsidRDefault="00463CED" w:rsidP="00463CE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20F95" w14:textId="757C12F2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83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CB92C" w14:textId="12B80B10" w:rsidR="00463CED" w:rsidRPr="006B0C61" w:rsidRDefault="00A64806" w:rsidP="00463CED">
            <w:pPr>
              <w:rPr>
                <w:rFonts w:cstheme="minorHAnsi"/>
              </w:rPr>
            </w:pPr>
            <w:r>
              <w:t>(</w:t>
            </w:r>
            <w:r w:rsidR="00463CED">
              <w:t>20.0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89224" w14:textId="0F4AC31A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87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B6204" w14:textId="207160AB" w:rsidR="00463CED" w:rsidRPr="00A760B5" w:rsidRDefault="00FF4E51" w:rsidP="00463CED">
            <w:pPr>
              <w:rPr>
                <w:rFonts w:cstheme="minorHAnsi"/>
              </w:rPr>
            </w:pPr>
            <w:r>
              <w:t>(</w:t>
            </w:r>
            <w:r w:rsidR="00463CED">
              <w:t>20.3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C25B9" w14:textId="01B35096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170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FDDC1" w14:textId="13DD231E" w:rsidR="00463CED" w:rsidRPr="006B0C61" w:rsidRDefault="008D0A7C" w:rsidP="00463CED">
            <w:pPr>
              <w:rPr>
                <w:rFonts w:cstheme="minorHAnsi"/>
              </w:rPr>
            </w:pPr>
            <w:r>
              <w:t>(</w:t>
            </w:r>
            <w:r w:rsidR="00463CED">
              <w:t>20.1%</w:t>
            </w:r>
            <w:r>
              <w:t>)</w:t>
            </w:r>
          </w:p>
        </w:tc>
      </w:tr>
      <w:tr w:rsidR="00463CED" w:rsidRPr="006B0C61" w14:paraId="12DAA6FF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B4F2B" w14:textId="77777777" w:rsidR="00463CED" w:rsidRPr="006B0C61" w:rsidRDefault="00463CED" w:rsidP="00463CE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5 (least depriv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91084" w14:textId="114C6DFA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85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B875F" w14:textId="398D2C25" w:rsidR="00463CED" w:rsidRPr="006B0C61" w:rsidRDefault="00A64806" w:rsidP="00463CED">
            <w:pPr>
              <w:rPr>
                <w:rFonts w:cstheme="minorHAnsi"/>
              </w:rPr>
            </w:pPr>
            <w:r>
              <w:t>(</w:t>
            </w:r>
            <w:r w:rsidR="00463CED">
              <w:t>20.6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5252D" w14:textId="41EE58F5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89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FE4C6" w14:textId="389637A5" w:rsidR="00463CED" w:rsidRPr="00A760B5" w:rsidRDefault="00FF4E51" w:rsidP="00463CED">
            <w:pPr>
              <w:rPr>
                <w:rFonts w:cstheme="minorHAnsi"/>
              </w:rPr>
            </w:pPr>
            <w:r>
              <w:t>(</w:t>
            </w:r>
            <w:r w:rsidR="00463CED">
              <w:t>20.8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846F6" w14:textId="406E6DC6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175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72CB4" w14:textId="2598F776" w:rsidR="00463CED" w:rsidRPr="006B0C61" w:rsidRDefault="008D0A7C" w:rsidP="00463CED">
            <w:pPr>
              <w:rPr>
                <w:rFonts w:cstheme="minorHAnsi"/>
              </w:rPr>
            </w:pPr>
            <w:r>
              <w:t>(</w:t>
            </w:r>
            <w:r w:rsidR="00463CED">
              <w:t>20.7%</w:t>
            </w:r>
            <w:r>
              <w:t>)</w:t>
            </w:r>
          </w:p>
        </w:tc>
      </w:tr>
      <w:tr w:rsidR="00463CED" w:rsidRPr="006B0C61" w14:paraId="7E25D718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5418D" w14:textId="77777777" w:rsidR="00463CED" w:rsidRPr="006B0C61" w:rsidRDefault="00463CED" w:rsidP="00463CE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0B1EA" w14:textId="357755B5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46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622DE" w14:textId="77E35E48" w:rsidR="00463CED" w:rsidRPr="006B0C61" w:rsidRDefault="00A64806" w:rsidP="00463CED">
            <w:pPr>
              <w:rPr>
                <w:rFonts w:cstheme="minorHAnsi"/>
              </w:rPr>
            </w:pPr>
            <w:r>
              <w:t>(</w:t>
            </w:r>
            <w:r w:rsidR="00463CED">
              <w:t>11.3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475B7" w14:textId="64E9E3B8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46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4C9DD" w14:textId="75E17F44" w:rsidR="00463CED" w:rsidRPr="00A760B5" w:rsidRDefault="00FF4E51" w:rsidP="00463CED">
            <w:pPr>
              <w:rPr>
                <w:rFonts w:cstheme="minorHAnsi"/>
              </w:rPr>
            </w:pPr>
            <w:r>
              <w:t>(</w:t>
            </w:r>
            <w:r w:rsidR="00463CED">
              <w:t>10.7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12210" w14:textId="7FF2C36E" w:rsidR="00463CED" w:rsidRPr="006B0C61" w:rsidRDefault="00463CED" w:rsidP="00463CED">
            <w:pPr>
              <w:jc w:val="right"/>
              <w:rPr>
                <w:rFonts w:cstheme="minorHAnsi"/>
              </w:rPr>
            </w:pPr>
            <w:r>
              <w:t>92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4A68B" w14:textId="785A413B" w:rsidR="00463CED" w:rsidRPr="006B0C61" w:rsidRDefault="008D0A7C" w:rsidP="00463CED">
            <w:pPr>
              <w:rPr>
                <w:rFonts w:cstheme="minorHAnsi"/>
              </w:rPr>
            </w:pPr>
            <w:r>
              <w:t>(</w:t>
            </w:r>
            <w:r w:rsidR="00463CED">
              <w:t>10.9%</w:t>
            </w:r>
            <w:r>
              <w:t>)</w:t>
            </w:r>
          </w:p>
        </w:tc>
      </w:tr>
      <w:tr w:rsidR="004E4923" w:rsidRPr="006B0C61" w14:paraId="2377A525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9A131" w14:textId="77777777" w:rsidR="004E4923" w:rsidRPr="006B0C61" w:rsidRDefault="004E4923" w:rsidP="009805A1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Smoking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996D0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B8461" w14:textId="5D85DF80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23669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E2453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45740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3F695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</w:tr>
      <w:tr w:rsidR="00953D51" w:rsidRPr="006B0C61" w14:paraId="17292BC2" w14:textId="77777777" w:rsidTr="00E75BCF">
        <w:trPr>
          <w:trHeight w:val="301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74F63" w14:textId="77777777" w:rsidR="00953D51" w:rsidRPr="006B0C61" w:rsidRDefault="00953D51" w:rsidP="00953D5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Never smok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D65B9" w14:textId="01AF24D7" w:rsidR="00953D51" w:rsidRPr="006B0C61" w:rsidRDefault="00953D51" w:rsidP="00953D51">
            <w:pPr>
              <w:jc w:val="right"/>
              <w:rPr>
                <w:rFonts w:cstheme="minorHAnsi"/>
              </w:rPr>
            </w:pPr>
            <w:r>
              <w:t>207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46577" w14:textId="73DC10CE" w:rsidR="00953D51" w:rsidRPr="006B0C61" w:rsidRDefault="00A64806" w:rsidP="00953D51">
            <w:pPr>
              <w:rPr>
                <w:rFonts w:cstheme="minorHAnsi"/>
              </w:rPr>
            </w:pPr>
            <w:r>
              <w:t>(</w:t>
            </w:r>
            <w:r w:rsidR="00953D51">
              <w:t>49.7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5586E" w14:textId="1FEF7A01" w:rsidR="00953D51" w:rsidRPr="006B0C61" w:rsidRDefault="00953D51" w:rsidP="00953D51">
            <w:pPr>
              <w:jc w:val="right"/>
              <w:rPr>
                <w:rFonts w:cstheme="minorHAnsi"/>
              </w:rPr>
            </w:pPr>
            <w:r>
              <w:t>209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E3167" w14:textId="66DC5B19" w:rsidR="00953D51" w:rsidRPr="006B0C61" w:rsidRDefault="00FF4E51" w:rsidP="00953D51">
            <w:pPr>
              <w:rPr>
                <w:rFonts w:cstheme="minorHAnsi"/>
              </w:rPr>
            </w:pPr>
            <w:r>
              <w:t>(</w:t>
            </w:r>
            <w:r w:rsidR="00953D51">
              <w:t>48.5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A1428" w14:textId="422E6ED7" w:rsidR="00953D51" w:rsidRPr="006B0C61" w:rsidRDefault="00953D51" w:rsidP="00953D51">
            <w:pPr>
              <w:jc w:val="right"/>
              <w:rPr>
                <w:rFonts w:cstheme="minorHAnsi"/>
              </w:rPr>
            </w:pPr>
            <w:r>
              <w:t>416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43745" w14:textId="39856CB2" w:rsidR="00953D51" w:rsidRPr="006B0C61" w:rsidRDefault="008D0A7C" w:rsidP="00953D51">
            <w:pPr>
              <w:rPr>
                <w:rFonts w:cstheme="minorHAnsi"/>
              </w:rPr>
            </w:pPr>
            <w:r>
              <w:t>(</w:t>
            </w:r>
            <w:r w:rsidR="00953D51">
              <w:t>49.1%</w:t>
            </w:r>
            <w:r>
              <w:t>)</w:t>
            </w:r>
          </w:p>
        </w:tc>
      </w:tr>
      <w:tr w:rsidR="00953D51" w:rsidRPr="006B0C61" w14:paraId="6A35A5EF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07537" w14:textId="77777777" w:rsidR="00953D51" w:rsidRPr="006B0C61" w:rsidRDefault="00953D51" w:rsidP="00953D5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Ex-smo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D7A3F" w14:textId="79F769A3" w:rsidR="00953D51" w:rsidRPr="006B0C61" w:rsidRDefault="00953D51" w:rsidP="00953D51">
            <w:pPr>
              <w:jc w:val="right"/>
              <w:rPr>
                <w:rFonts w:cstheme="minorHAnsi"/>
              </w:rPr>
            </w:pPr>
            <w:r>
              <w:t>157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7B6B9" w14:textId="5C7DB0D6" w:rsidR="00953D51" w:rsidRPr="006B0C61" w:rsidRDefault="00A64806" w:rsidP="00953D51">
            <w:pPr>
              <w:rPr>
                <w:rFonts w:cstheme="minorHAnsi"/>
              </w:rPr>
            </w:pPr>
            <w:r>
              <w:t>(</w:t>
            </w:r>
            <w:r w:rsidR="00953D51">
              <w:t>37.8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9D05E" w14:textId="45D58535" w:rsidR="00953D51" w:rsidRPr="006B0C61" w:rsidRDefault="00953D51" w:rsidP="00953D51">
            <w:pPr>
              <w:jc w:val="right"/>
              <w:rPr>
                <w:rFonts w:cstheme="minorHAnsi"/>
              </w:rPr>
            </w:pPr>
            <w:r>
              <w:t>188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B750C" w14:textId="2E9FB09D" w:rsidR="00953D51" w:rsidRPr="006B0C61" w:rsidRDefault="00FF4E51" w:rsidP="00953D51">
            <w:pPr>
              <w:rPr>
                <w:rFonts w:cstheme="minorHAnsi"/>
              </w:rPr>
            </w:pPr>
            <w:r>
              <w:t>(</w:t>
            </w:r>
            <w:r w:rsidR="00953D51">
              <w:t>43.7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63177" w14:textId="3BF8267C" w:rsidR="00953D51" w:rsidRPr="006B0C61" w:rsidRDefault="00953D51" w:rsidP="00953D51">
            <w:pPr>
              <w:jc w:val="right"/>
              <w:rPr>
                <w:rFonts w:cstheme="minorHAnsi"/>
              </w:rPr>
            </w:pPr>
            <w:r>
              <w:t>346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46F7B" w14:textId="4EA7B0AB" w:rsidR="00953D51" w:rsidRPr="006B0C61" w:rsidRDefault="008D0A7C" w:rsidP="00953D51">
            <w:pPr>
              <w:rPr>
                <w:rFonts w:cstheme="minorHAnsi"/>
              </w:rPr>
            </w:pPr>
            <w:r>
              <w:t>(</w:t>
            </w:r>
            <w:r w:rsidR="00953D51">
              <w:t>40.8%</w:t>
            </w:r>
            <w:r>
              <w:t>)</w:t>
            </w:r>
          </w:p>
        </w:tc>
      </w:tr>
      <w:tr w:rsidR="00953D51" w:rsidRPr="006B0C61" w14:paraId="7B016998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2BC361" w14:textId="77777777" w:rsidR="00953D51" w:rsidRPr="006B0C61" w:rsidRDefault="00953D51" w:rsidP="00953D5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Current smo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F315E3" w14:textId="42871102" w:rsidR="00953D51" w:rsidRPr="006B0C61" w:rsidRDefault="00953D51" w:rsidP="00953D51">
            <w:pPr>
              <w:jc w:val="right"/>
              <w:rPr>
                <w:rFonts w:cstheme="minorHAnsi"/>
              </w:rPr>
            </w:pPr>
            <w:r>
              <w:t>36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B8168" w14:textId="5CF5E146" w:rsidR="00953D51" w:rsidRPr="006B0C61" w:rsidRDefault="00A64806" w:rsidP="00953D51">
            <w:pPr>
              <w:rPr>
                <w:rFonts w:cstheme="minorHAnsi"/>
              </w:rPr>
            </w:pPr>
            <w:r>
              <w:t>(</w:t>
            </w:r>
            <w:r w:rsidR="00953D51">
              <w:t>8.8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02163" w14:textId="071DBCB8" w:rsidR="00953D51" w:rsidRPr="006B0C61" w:rsidRDefault="00953D51" w:rsidP="00953D51">
            <w:pPr>
              <w:jc w:val="right"/>
              <w:rPr>
                <w:rFonts w:cstheme="minorHAnsi"/>
              </w:rPr>
            </w:pPr>
            <w:r>
              <w:t>16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DAC0F" w14:textId="3F474B68" w:rsidR="00953D51" w:rsidRPr="006B0C61" w:rsidRDefault="00FF4E51" w:rsidP="00953D51">
            <w:pPr>
              <w:rPr>
                <w:rFonts w:cstheme="minorHAnsi"/>
              </w:rPr>
            </w:pPr>
            <w:r>
              <w:t>(</w:t>
            </w:r>
            <w:r w:rsidR="00953D51">
              <w:t>3.8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E6DCE" w14:textId="4259F8EB" w:rsidR="00953D51" w:rsidRPr="006B0C61" w:rsidRDefault="00953D51" w:rsidP="00953D51">
            <w:pPr>
              <w:jc w:val="right"/>
              <w:rPr>
                <w:rFonts w:cstheme="minorHAnsi"/>
              </w:rPr>
            </w:pPr>
            <w:r>
              <w:t>52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D72DB6" w14:textId="12317F51" w:rsidR="00953D51" w:rsidRPr="006B0C61" w:rsidRDefault="008D0A7C" w:rsidP="00953D51">
            <w:pPr>
              <w:rPr>
                <w:rFonts w:cstheme="minorHAnsi"/>
              </w:rPr>
            </w:pPr>
            <w:r>
              <w:t>(</w:t>
            </w:r>
            <w:r w:rsidR="00953D51">
              <w:t>6.2%</w:t>
            </w:r>
            <w:r>
              <w:t>)</w:t>
            </w:r>
          </w:p>
        </w:tc>
      </w:tr>
      <w:tr w:rsidR="00953D51" w:rsidRPr="006B0C61" w14:paraId="3A3D7058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CF232" w14:textId="77777777" w:rsidR="00953D51" w:rsidRPr="006B0C61" w:rsidRDefault="00953D51" w:rsidP="00953D51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412F3" w14:textId="28518ADF" w:rsidR="00953D51" w:rsidRPr="006B0C61" w:rsidRDefault="00953D51" w:rsidP="00953D51">
            <w:pPr>
              <w:jc w:val="right"/>
              <w:rPr>
                <w:rFonts w:cstheme="minorHAnsi"/>
              </w:rPr>
            </w:pPr>
            <w:r>
              <w:t>15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7C341" w14:textId="5FD02AF8" w:rsidR="00953D51" w:rsidRPr="006B0C61" w:rsidRDefault="00A64806" w:rsidP="00953D51">
            <w:pPr>
              <w:rPr>
                <w:rFonts w:cstheme="minorHAnsi"/>
              </w:rPr>
            </w:pPr>
            <w:r>
              <w:t>(</w:t>
            </w:r>
            <w:r w:rsidR="00953D51">
              <w:t>3.6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A67B5" w14:textId="286BFCD8" w:rsidR="00953D51" w:rsidRPr="006B0C61" w:rsidRDefault="00953D51" w:rsidP="00953D51">
            <w:pPr>
              <w:jc w:val="right"/>
              <w:rPr>
                <w:rFonts w:cstheme="minorHAnsi"/>
              </w:rPr>
            </w:pPr>
            <w:r>
              <w:t>17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97574" w14:textId="2D249C7D" w:rsidR="00953D51" w:rsidRPr="006B0C61" w:rsidRDefault="00FF4E51" w:rsidP="00953D51">
            <w:pPr>
              <w:rPr>
                <w:rFonts w:cstheme="minorHAnsi"/>
              </w:rPr>
            </w:pPr>
            <w:r>
              <w:t>(</w:t>
            </w:r>
            <w:r w:rsidR="00953D51">
              <w:t>4.1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BAFCA" w14:textId="2A3501AD" w:rsidR="00953D51" w:rsidRPr="006B0C61" w:rsidRDefault="00953D51" w:rsidP="00953D51">
            <w:pPr>
              <w:jc w:val="right"/>
              <w:rPr>
                <w:rFonts w:cstheme="minorHAnsi"/>
              </w:rPr>
            </w:pPr>
            <w:r>
              <w:t>32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3D19F" w14:textId="0FEE0F2F" w:rsidR="00953D51" w:rsidRPr="006B0C61" w:rsidRDefault="008D0A7C" w:rsidP="00953D51">
            <w:pPr>
              <w:rPr>
                <w:rFonts w:cstheme="minorHAnsi"/>
              </w:rPr>
            </w:pPr>
            <w:r>
              <w:t>(</w:t>
            </w:r>
            <w:r w:rsidR="00953D51">
              <w:t>3.9%</w:t>
            </w:r>
            <w:r>
              <w:t>)</w:t>
            </w:r>
          </w:p>
        </w:tc>
      </w:tr>
      <w:tr w:rsidR="004E4923" w:rsidRPr="006B0C61" w14:paraId="33AD6365" w14:textId="77777777" w:rsidTr="00E75BCF">
        <w:trPr>
          <w:trHeight w:val="301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BA08E" w14:textId="77777777" w:rsidR="004E4923" w:rsidRPr="006B0C61" w:rsidRDefault="004E4923" w:rsidP="009805A1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Alcohol intak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B5773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6DE3F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9004F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DC66B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1CA1E" w14:textId="77777777" w:rsidR="004E4923" w:rsidRPr="006B0C61" w:rsidRDefault="004E4923" w:rsidP="009805A1">
            <w:pPr>
              <w:jc w:val="right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3B32C" w14:textId="77777777" w:rsidR="004E4923" w:rsidRPr="006B0C61" w:rsidRDefault="004E4923" w:rsidP="009805A1">
            <w:pPr>
              <w:rPr>
                <w:rFonts w:cstheme="minorHAnsi"/>
              </w:rPr>
            </w:pPr>
          </w:p>
        </w:tc>
      </w:tr>
      <w:tr w:rsidR="00394A53" w:rsidRPr="006B0C61" w14:paraId="245FDB29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AED50" w14:textId="77777777" w:rsidR="00394A53" w:rsidRPr="006B0C61" w:rsidRDefault="00394A53" w:rsidP="00394A53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N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FEE4D1" w14:textId="3A7DF0D5" w:rsidR="00394A53" w:rsidRPr="006B0C61" w:rsidRDefault="00394A53" w:rsidP="00394A53">
            <w:pPr>
              <w:jc w:val="right"/>
              <w:rPr>
                <w:rFonts w:cstheme="minorHAnsi"/>
              </w:rPr>
            </w:pPr>
            <w:r>
              <w:t>193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CD5BB" w14:textId="500D658D" w:rsidR="00394A53" w:rsidRPr="006B0C61" w:rsidRDefault="00A64806" w:rsidP="00394A53">
            <w:pPr>
              <w:rPr>
                <w:rFonts w:cstheme="minorHAnsi"/>
              </w:rPr>
            </w:pPr>
            <w:r>
              <w:t>(</w:t>
            </w:r>
            <w:r w:rsidR="00394A53">
              <w:t>46.3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03C6E" w14:textId="132FFEFB" w:rsidR="00394A53" w:rsidRPr="006B0C61" w:rsidRDefault="00394A53" w:rsidP="00394A53">
            <w:pPr>
              <w:jc w:val="right"/>
              <w:rPr>
                <w:rFonts w:cstheme="minorHAnsi"/>
              </w:rPr>
            </w:pPr>
            <w:r>
              <w:t>155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B051A" w14:textId="70943ABA" w:rsidR="00394A53" w:rsidRPr="006B0C61" w:rsidRDefault="00FF4E51" w:rsidP="00394A53">
            <w:pPr>
              <w:rPr>
                <w:rFonts w:cstheme="minorHAnsi"/>
              </w:rPr>
            </w:pPr>
            <w:r>
              <w:t>(</w:t>
            </w:r>
            <w:r w:rsidR="00394A53">
              <w:t>36.0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F98AE" w14:textId="768CF709" w:rsidR="00394A53" w:rsidRPr="006B0C61" w:rsidRDefault="00394A53" w:rsidP="00394A53">
            <w:pPr>
              <w:jc w:val="right"/>
              <w:rPr>
                <w:rFonts w:cstheme="minorHAnsi"/>
              </w:rPr>
            </w:pPr>
            <w:r>
              <w:t>348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10F2B" w14:textId="3AC93FDD" w:rsidR="00394A53" w:rsidRPr="006B0C61" w:rsidRDefault="008D0A7C" w:rsidP="00394A53">
            <w:pPr>
              <w:rPr>
                <w:rFonts w:cstheme="minorHAnsi"/>
              </w:rPr>
            </w:pPr>
            <w:r>
              <w:t>(</w:t>
            </w:r>
            <w:r w:rsidR="00394A53">
              <w:t>41.1%</w:t>
            </w:r>
            <w:r>
              <w:t>)</w:t>
            </w:r>
          </w:p>
        </w:tc>
      </w:tr>
      <w:tr w:rsidR="00394A53" w:rsidRPr="006B0C61" w14:paraId="27B71A6C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677529" w14:textId="77777777" w:rsidR="00394A53" w:rsidRPr="006B0C61" w:rsidRDefault="00394A53" w:rsidP="00394A53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1-14 uni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66162" w14:textId="009157EA" w:rsidR="00394A53" w:rsidRPr="006B0C61" w:rsidRDefault="00394A53" w:rsidP="00394A53">
            <w:pPr>
              <w:jc w:val="right"/>
              <w:rPr>
                <w:rFonts w:cstheme="minorHAnsi"/>
              </w:rPr>
            </w:pPr>
            <w:r>
              <w:t>181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2F559" w14:textId="2CFDBCEC" w:rsidR="00394A53" w:rsidRPr="006B0C61" w:rsidRDefault="00A64806" w:rsidP="00394A53">
            <w:pPr>
              <w:rPr>
                <w:rFonts w:cstheme="minorHAnsi"/>
              </w:rPr>
            </w:pPr>
            <w:r>
              <w:t>(</w:t>
            </w:r>
            <w:r w:rsidR="00394A53">
              <w:t>43.6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B1DD6" w14:textId="37CDAD8B" w:rsidR="00394A53" w:rsidRPr="006B0C61" w:rsidRDefault="00394A53" w:rsidP="00394A53">
            <w:pPr>
              <w:jc w:val="right"/>
              <w:rPr>
                <w:rFonts w:cstheme="minorHAnsi"/>
              </w:rPr>
            </w:pPr>
            <w:r>
              <w:t>217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49806" w14:textId="019DF12D" w:rsidR="00394A53" w:rsidRPr="006B0C61" w:rsidRDefault="00FF4E51" w:rsidP="00394A53">
            <w:pPr>
              <w:rPr>
                <w:rFonts w:cstheme="minorHAnsi"/>
              </w:rPr>
            </w:pPr>
            <w:r>
              <w:t>(</w:t>
            </w:r>
            <w:r w:rsidR="00394A53">
              <w:t>50.5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8ECA2" w14:textId="329EFD12" w:rsidR="00394A53" w:rsidRPr="006B0C61" w:rsidRDefault="00394A53" w:rsidP="00394A53">
            <w:pPr>
              <w:jc w:val="right"/>
              <w:rPr>
                <w:rFonts w:cstheme="minorHAnsi"/>
              </w:rPr>
            </w:pPr>
            <w:r>
              <w:t>399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ABD25" w14:textId="55A3C731" w:rsidR="00394A53" w:rsidRPr="006B0C61" w:rsidRDefault="008D0A7C" w:rsidP="00394A53">
            <w:pPr>
              <w:rPr>
                <w:rFonts w:cstheme="minorHAnsi"/>
              </w:rPr>
            </w:pPr>
            <w:r>
              <w:t>(</w:t>
            </w:r>
            <w:r w:rsidR="00394A53">
              <w:t>47.1%</w:t>
            </w:r>
            <w:r>
              <w:t>)</w:t>
            </w:r>
          </w:p>
        </w:tc>
      </w:tr>
      <w:tr w:rsidR="00394A53" w:rsidRPr="006B0C61" w14:paraId="6A8D1947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D5CE1" w14:textId="77777777" w:rsidR="00394A53" w:rsidRPr="006B0C61" w:rsidRDefault="00394A53" w:rsidP="00394A53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15 or more uni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0EDB2" w14:textId="1EFEF4BE" w:rsidR="00394A53" w:rsidRPr="006B0C61" w:rsidRDefault="00394A53" w:rsidP="00394A53">
            <w:pPr>
              <w:jc w:val="right"/>
              <w:rPr>
                <w:rFonts w:cstheme="minorHAnsi"/>
              </w:rPr>
            </w:pPr>
            <w:r>
              <w:t>26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B83DA" w14:textId="1D457663" w:rsidR="00394A53" w:rsidRPr="006B0C61" w:rsidRDefault="00A64806" w:rsidP="00394A53">
            <w:pPr>
              <w:rPr>
                <w:rFonts w:cstheme="minorHAnsi"/>
              </w:rPr>
            </w:pPr>
            <w:r>
              <w:t>(</w:t>
            </w:r>
            <w:r w:rsidR="00394A53">
              <w:t>6.4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E3943" w14:textId="35752791" w:rsidR="00394A53" w:rsidRPr="006B0C61" w:rsidRDefault="00394A53" w:rsidP="00394A53">
            <w:pPr>
              <w:jc w:val="right"/>
              <w:rPr>
                <w:rFonts w:cstheme="minorHAnsi"/>
              </w:rPr>
            </w:pPr>
            <w:r>
              <w:t>40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77B81" w14:textId="233A0BB7" w:rsidR="00394A53" w:rsidRPr="006B0C61" w:rsidRDefault="00FF4E51" w:rsidP="00394A53">
            <w:pPr>
              <w:rPr>
                <w:rFonts w:cstheme="minorHAnsi"/>
              </w:rPr>
            </w:pPr>
            <w:r>
              <w:t>(</w:t>
            </w:r>
            <w:r w:rsidR="00394A53">
              <w:t>9.4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49FE98" w14:textId="242AADC5" w:rsidR="00394A53" w:rsidRPr="006B0C61" w:rsidRDefault="00394A53" w:rsidP="00394A53">
            <w:pPr>
              <w:jc w:val="right"/>
              <w:rPr>
                <w:rFonts w:cstheme="minorHAnsi"/>
              </w:rPr>
            </w:pPr>
            <w:r>
              <w:t>67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8FB4B" w14:textId="071D8EB4" w:rsidR="00394A53" w:rsidRPr="006B0C61" w:rsidRDefault="008D0A7C" w:rsidP="00394A53">
            <w:pPr>
              <w:rPr>
                <w:rFonts w:cstheme="minorHAnsi"/>
              </w:rPr>
            </w:pPr>
            <w:r>
              <w:t>(</w:t>
            </w:r>
            <w:r w:rsidR="00394A53">
              <w:t>7.9%</w:t>
            </w:r>
            <w:r>
              <w:t>)</w:t>
            </w:r>
          </w:p>
        </w:tc>
      </w:tr>
      <w:tr w:rsidR="00394A53" w:rsidRPr="006B0C61" w14:paraId="4FED4BE5" w14:textId="77777777" w:rsidTr="00E75BCF">
        <w:trPr>
          <w:trHeight w:val="289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F9900" w14:textId="77777777" w:rsidR="00394A53" w:rsidRPr="006B0C61" w:rsidRDefault="00394A53" w:rsidP="00394A53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D7787" w14:textId="3CBC0C21" w:rsidR="00394A53" w:rsidRPr="006B0C61" w:rsidRDefault="00394A53" w:rsidP="00394A53">
            <w:pPr>
              <w:jc w:val="right"/>
              <w:rPr>
                <w:rFonts w:cstheme="minorHAnsi"/>
              </w:rPr>
            </w:pPr>
            <w:r>
              <w:t>15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F70C6" w14:textId="0CDB86D7" w:rsidR="00394A53" w:rsidRPr="006B0C61" w:rsidRDefault="00A64806" w:rsidP="00394A53">
            <w:pPr>
              <w:rPr>
                <w:rFonts w:cstheme="minorHAnsi"/>
              </w:rPr>
            </w:pPr>
            <w:r>
              <w:t>(</w:t>
            </w:r>
            <w:r w:rsidR="00394A53">
              <w:t>3.6%</w:t>
            </w:r>
            <w:r w:rsidR="00D73BCB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64A26" w14:textId="0A7DE1C4" w:rsidR="00394A53" w:rsidRPr="006B0C61" w:rsidRDefault="00394A53" w:rsidP="00394A53">
            <w:pPr>
              <w:jc w:val="right"/>
              <w:rPr>
                <w:rFonts w:cstheme="minorHAnsi"/>
              </w:rPr>
            </w:pPr>
            <w:r>
              <w:t>17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7750F" w14:textId="04E02016" w:rsidR="00394A53" w:rsidRPr="006B0C61" w:rsidRDefault="00FF4E51" w:rsidP="00394A53">
            <w:pPr>
              <w:rPr>
                <w:rFonts w:cstheme="minorHAnsi"/>
              </w:rPr>
            </w:pPr>
            <w:r>
              <w:t>(</w:t>
            </w:r>
            <w:r w:rsidR="00394A53">
              <w:t>4.1%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2B7D0" w14:textId="40EBF074" w:rsidR="00394A53" w:rsidRPr="006B0C61" w:rsidRDefault="00394A53" w:rsidP="00394A53">
            <w:pPr>
              <w:jc w:val="right"/>
              <w:rPr>
                <w:rFonts w:cstheme="minorHAnsi"/>
              </w:rPr>
            </w:pPr>
            <w:r>
              <w:t>32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26799" w14:textId="13F83216" w:rsidR="00394A53" w:rsidRPr="006B0C61" w:rsidRDefault="008D0A7C" w:rsidP="00394A53">
            <w:pPr>
              <w:rPr>
                <w:rFonts w:cstheme="minorHAnsi"/>
              </w:rPr>
            </w:pPr>
            <w:r>
              <w:t>(</w:t>
            </w:r>
            <w:r w:rsidR="00394A53">
              <w:t>3.9%</w:t>
            </w:r>
            <w:r>
              <w:t>)</w:t>
            </w:r>
          </w:p>
        </w:tc>
      </w:tr>
    </w:tbl>
    <w:p w14:paraId="5D857F02" w14:textId="625705A4" w:rsidR="004E4923" w:rsidRPr="006B0C61" w:rsidRDefault="004E4923" w:rsidP="00A63A25">
      <w:pPr>
        <w:ind w:left="-270" w:right="-244"/>
        <w:rPr>
          <w:rFonts w:cstheme="minorHAnsi"/>
        </w:rPr>
      </w:pPr>
      <w:r w:rsidRPr="006B0C61">
        <w:rPr>
          <w:rFonts w:cstheme="minorHAnsi"/>
        </w:rPr>
        <w:t xml:space="preserve">IBD: Inflammatory bowel disease; IMD: Indices of Multiple Deprivation; SD: Standard Deviation; BMI: Body Mass Index; EQ-5D-5L: 5-level EQ-5D version; PROMIS: Patient-Reported Outcomes Measurement Information System; GAD-7: Generalised Anxiety Disorder Assessment; PHQ-9: Patient Health Questionnaire </w:t>
      </w:r>
    </w:p>
    <w:p w14:paraId="6566625D" w14:textId="77777777" w:rsidR="004E4923" w:rsidRPr="006B0C61" w:rsidRDefault="004E4923" w:rsidP="004E4923">
      <w:pPr>
        <w:rPr>
          <w:rFonts w:cstheme="minorHAnsi"/>
        </w:rPr>
      </w:pPr>
    </w:p>
    <w:p w14:paraId="23D8868B" w14:textId="77777777" w:rsidR="004E4923" w:rsidRPr="006B0C61" w:rsidRDefault="004E4923" w:rsidP="004E4923">
      <w:pPr>
        <w:rPr>
          <w:rFonts w:cstheme="minorHAnsi"/>
        </w:rPr>
      </w:pPr>
    </w:p>
    <w:p w14:paraId="44AE4688" w14:textId="4893CD54" w:rsidR="004E4923" w:rsidRPr="006B0C61" w:rsidRDefault="004E4923" w:rsidP="004E4923">
      <w:pPr>
        <w:rPr>
          <w:rFonts w:eastAsiaTheme="majorEastAsia" w:cstheme="minorHAnsi"/>
          <w:b/>
          <w:color w:val="2E74B5" w:themeColor="accent1" w:themeShade="BF"/>
          <w:sz w:val="26"/>
          <w:szCs w:val="26"/>
        </w:rPr>
      </w:pPr>
      <w:r w:rsidRPr="006B0C61">
        <w:rPr>
          <w:rFonts w:cstheme="minorHAnsi"/>
          <w:b/>
        </w:rPr>
        <w:br w:type="page"/>
      </w:r>
    </w:p>
    <w:p w14:paraId="6CD4A68C" w14:textId="77777777" w:rsidR="004E4923" w:rsidRPr="006B0C61" w:rsidRDefault="004E4923" w:rsidP="004E4923">
      <w:pPr>
        <w:pStyle w:val="Heading2"/>
      </w:pPr>
      <w:bookmarkStart w:id="11" w:name="_Toc150018684"/>
      <w:bookmarkStart w:id="12" w:name="_Toc178365022"/>
      <w:r w:rsidRPr="008B4066">
        <w:rPr>
          <w:rFonts w:asciiTheme="minorHAnsi" w:hAnsiTheme="minorHAnsi"/>
        </w:rPr>
        <w:lastRenderedPageBreak/>
        <w:t>Supplementary Table S4: Clinical characteristics of 8486 participants included in the IBD-BOOST survey by IBD diagnosis</w:t>
      </w:r>
      <w:bookmarkEnd w:id="11"/>
      <w:bookmarkEnd w:id="12"/>
    </w:p>
    <w:tbl>
      <w:tblPr>
        <w:tblStyle w:val="TableGrid"/>
        <w:tblW w:w="9730" w:type="dxa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1190"/>
        <w:gridCol w:w="1175"/>
        <w:gridCol w:w="1190"/>
        <w:gridCol w:w="1035"/>
        <w:gridCol w:w="1190"/>
        <w:gridCol w:w="1070"/>
      </w:tblGrid>
      <w:tr w:rsidR="004E4923" w:rsidRPr="006B0C61" w14:paraId="16C53A46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62C37" w14:textId="77777777" w:rsidR="004E4923" w:rsidRPr="006B0C61" w:rsidRDefault="004E4923" w:rsidP="009805A1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Characteristic</w:t>
            </w:r>
          </w:p>
        </w:tc>
        <w:tc>
          <w:tcPr>
            <w:tcW w:w="68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B0E6D" w14:textId="77777777" w:rsidR="004E4923" w:rsidRPr="006B0C61" w:rsidRDefault="004E4923" w:rsidP="009805A1">
            <w:pPr>
              <w:jc w:val="center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Type of IBD</w:t>
            </w:r>
          </w:p>
        </w:tc>
      </w:tr>
      <w:tr w:rsidR="004E4923" w:rsidRPr="006B0C61" w14:paraId="3F28D064" w14:textId="77777777" w:rsidTr="007E68DD">
        <w:trPr>
          <w:trHeight w:val="545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95EA1" w14:textId="77777777" w:rsidR="004E4923" w:rsidRPr="006B0C61" w:rsidRDefault="004E4923" w:rsidP="009805A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0201B" w14:textId="77777777" w:rsidR="004E4923" w:rsidRPr="006B0C61" w:rsidRDefault="004E4923" w:rsidP="009805A1">
            <w:pPr>
              <w:jc w:val="center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Crohn's Disease</w:t>
            </w:r>
          </w:p>
          <w:p w14:paraId="762C6893" w14:textId="3F8058DE" w:rsidR="004E4923" w:rsidRPr="006B0C61" w:rsidRDefault="004E4923" w:rsidP="003F5281">
            <w:pPr>
              <w:jc w:val="center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(n=</w:t>
            </w:r>
            <w:r w:rsidR="003F5281" w:rsidRPr="006B0C61">
              <w:rPr>
                <w:rFonts w:cstheme="minorHAnsi"/>
                <w:b/>
                <w:bCs/>
              </w:rPr>
              <w:t>41</w:t>
            </w:r>
            <w:r w:rsidR="003F5281">
              <w:rPr>
                <w:rFonts w:cstheme="minorHAnsi"/>
                <w:b/>
                <w:bCs/>
              </w:rPr>
              <w:t>68</w:t>
            </w:r>
            <w:r w:rsidRPr="006B0C61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4B528" w14:textId="77777777" w:rsidR="004E4923" w:rsidRPr="006B0C61" w:rsidRDefault="004E4923" w:rsidP="009805A1">
            <w:pPr>
              <w:jc w:val="center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Other IBD</w:t>
            </w:r>
          </w:p>
          <w:p w14:paraId="4F968CC8" w14:textId="39DE12E4" w:rsidR="004E4923" w:rsidRPr="006B0C61" w:rsidRDefault="004E4923" w:rsidP="003F5281">
            <w:pPr>
              <w:jc w:val="center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(n=</w:t>
            </w:r>
            <w:r w:rsidR="003F5281" w:rsidRPr="006B0C61">
              <w:rPr>
                <w:rFonts w:cstheme="minorHAnsi"/>
                <w:b/>
                <w:bCs/>
              </w:rPr>
              <w:t>431</w:t>
            </w:r>
            <w:r w:rsidR="003F5281">
              <w:rPr>
                <w:rFonts w:cstheme="minorHAnsi"/>
                <w:b/>
                <w:bCs/>
              </w:rPr>
              <w:t>8</w:t>
            </w:r>
            <w:r w:rsidRPr="006B0C61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3B8E9" w14:textId="77777777" w:rsidR="004E4923" w:rsidRPr="006B0C61" w:rsidRDefault="004E4923" w:rsidP="009805A1">
            <w:pPr>
              <w:jc w:val="center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Total</w:t>
            </w:r>
          </w:p>
          <w:p w14:paraId="6CF99DD4" w14:textId="77777777" w:rsidR="004E4923" w:rsidRPr="006B0C61" w:rsidRDefault="004E4923" w:rsidP="009805A1">
            <w:pPr>
              <w:jc w:val="center"/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(n=8486)</w:t>
            </w:r>
          </w:p>
        </w:tc>
      </w:tr>
      <w:tr w:rsidR="00931C3D" w:rsidRPr="006B0C61" w14:paraId="457AA048" w14:textId="77777777" w:rsidTr="009500E0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0E9E8" w14:textId="77777777" w:rsidR="00931C3D" w:rsidRPr="006B0C61" w:rsidRDefault="00931C3D" w:rsidP="00931C3D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BMI (kg/m</w:t>
            </w:r>
            <w:r w:rsidRPr="007E68DD">
              <w:rPr>
                <w:rFonts w:cstheme="minorHAnsi"/>
                <w:b/>
                <w:bCs/>
                <w:vertAlign w:val="superscript"/>
              </w:rPr>
              <w:t>2</w:t>
            </w:r>
            <w:r w:rsidRPr="006B0C61">
              <w:rPr>
                <w:rFonts w:cstheme="minorHAnsi"/>
                <w:b/>
                <w:bCs/>
              </w:rPr>
              <w:t>) – mean (</w:t>
            </w:r>
            <w:r>
              <w:rPr>
                <w:rFonts w:cstheme="minorHAnsi"/>
                <w:b/>
                <w:bCs/>
              </w:rPr>
              <w:t>SD</w:t>
            </w:r>
            <w:r w:rsidRPr="006B0C61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A4033" w14:textId="77777777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6.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DB2FA" w14:textId="77777777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(6.0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8017B" w14:textId="77777777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6.9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D8B4B" w14:textId="77777777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(5.8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5C49E" w14:textId="77777777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6.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4AB5A" w14:textId="77777777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(5.9)</w:t>
            </w:r>
          </w:p>
        </w:tc>
      </w:tr>
      <w:tr w:rsidR="00931C3D" w:rsidRPr="006B0C61" w14:paraId="233CC7E0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7D6B1" w14:textId="77777777" w:rsidR="00931C3D" w:rsidRPr="006B0C61" w:rsidRDefault="00931C3D" w:rsidP="00931C3D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BMI range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405F0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4A685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53075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0C0D0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1A9E7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FE18D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</w:tr>
      <w:tr w:rsidR="00931C3D" w:rsidRPr="006B0C61" w14:paraId="022DEDE6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C9458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Healthy Weight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3E81B" w14:textId="21CD477C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62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C42A0" w14:textId="78A5C3CA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39.0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4E6C4" w14:textId="3EE48528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59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5C3BF" w14:textId="5630F4A0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36.8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3485B" w14:textId="0EFFFA6E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321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9BC052" w14:textId="40CF25FD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37.9%</w:t>
            </w:r>
            <w:r>
              <w:t>)</w:t>
            </w:r>
          </w:p>
        </w:tc>
      </w:tr>
      <w:tr w:rsidR="00931C3D" w:rsidRPr="006B0C61" w14:paraId="0348FB43" w14:textId="77777777" w:rsidTr="007E68DD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C3771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Underweight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7CE4E" w14:textId="1244B71B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2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27887" w14:textId="0A5507E9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2.9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6A5FD" w14:textId="07486332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7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AB7AC" w14:textId="4B9A8EDA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1.7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51662" w14:textId="7948CF3E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9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8595C" w14:textId="6E739E99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2.3%</w:t>
            </w:r>
            <w:r>
              <w:t>)</w:t>
            </w:r>
          </w:p>
        </w:tc>
      </w:tr>
      <w:tr w:rsidR="00931C3D" w:rsidRPr="006B0C61" w14:paraId="1DD892C1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DBEED7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Overweight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67C1D" w14:textId="2DA295AA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15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40C06" w14:textId="7B1D1BEE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51.6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E1175" w14:textId="2C0A914C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32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06FB9" w14:textId="23CA4DDC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53.8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AEB37" w14:textId="17E68268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447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E831C" w14:textId="3E440C46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52.7%</w:t>
            </w:r>
            <w:r>
              <w:t>)</w:t>
            </w:r>
          </w:p>
        </w:tc>
      </w:tr>
      <w:tr w:rsidR="00931C3D" w:rsidRPr="006B0C61" w14:paraId="5F20072E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2B7D4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2FEF4" w14:textId="18F537F5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7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BC6A8" w14:textId="26C572B2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6.5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10A13" w14:textId="018C87D6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33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C5C16" w14:textId="2CD28B8D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7.7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58205" w14:textId="5179405B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60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39E558" w14:textId="7C861E17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7.1%</w:t>
            </w:r>
            <w:r>
              <w:t>)</w:t>
            </w:r>
          </w:p>
        </w:tc>
      </w:tr>
      <w:tr w:rsidR="00931C3D" w:rsidRPr="006B0C61" w14:paraId="0B030C10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061FA" w14:textId="77777777" w:rsidR="00931C3D" w:rsidRPr="006B0C61" w:rsidRDefault="00931C3D" w:rsidP="00931C3D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Operation for IBD in the past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BA4BC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BB63C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AF20A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44618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1E61B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5560C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</w:tr>
      <w:tr w:rsidR="00931C3D" w:rsidRPr="006B0C61" w14:paraId="2885F3C2" w14:textId="77777777" w:rsidTr="007E68DD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2857A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No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74DA0" w14:textId="1D7BC2CF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93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99E5D" w14:textId="53F02B51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46.3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D01D7" w14:textId="3B47B6CD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380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C8DD1" w14:textId="129A926F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88.1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95661" w14:textId="39D44CC2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573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39DB4" w14:textId="3F0C1088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67.6%</w:t>
            </w:r>
            <w:r>
              <w:t>)</w:t>
            </w:r>
          </w:p>
        </w:tc>
      </w:tr>
      <w:tr w:rsidR="00931C3D" w:rsidRPr="006B0C61" w14:paraId="7380EA0C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52C80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Yes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8E7DE" w14:textId="0A7AB95A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14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4006D" w14:textId="3FBAA39C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51.4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101BB" w14:textId="31EC4310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39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C3C40" w14:textId="779221E4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9.2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02A82" w14:textId="4FD63847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54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B8D1A" w14:textId="4CE314C3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29.9%</w:t>
            </w:r>
            <w:r>
              <w:t>)</w:t>
            </w:r>
          </w:p>
        </w:tc>
      </w:tr>
      <w:tr w:rsidR="00931C3D" w:rsidRPr="006B0C61" w14:paraId="68A5AED7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FB2C4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9CBF8" w14:textId="1137F1D3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96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2967F" w14:textId="762361B3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2.3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4892F" w14:textId="2F3F2604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1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FC471" w14:textId="5C9D843E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2.7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AFD9FA" w14:textId="7C87F041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1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A04C4" w14:textId="3EA05122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2.5%</w:t>
            </w:r>
            <w:r>
              <w:t>)</w:t>
            </w:r>
          </w:p>
        </w:tc>
      </w:tr>
      <w:tr w:rsidR="00931C3D" w:rsidRPr="006B0C61" w14:paraId="4EC66B7D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14D91" w14:textId="77777777" w:rsidR="00931C3D" w:rsidRPr="006B0C61" w:rsidRDefault="00931C3D" w:rsidP="00931C3D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Having stoma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976E2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2B9AE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A328A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181F2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2E207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5FA76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</w:tr>
      <w:tr w:rsidR="00931C3D" w:rsidRPr="006B0C61" w14:paraId="1DDAAAEB" w14:textId="77777777" w:rsidTr="007E68DD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68675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No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10D7F" w14:textId="06681117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376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F968D" w14:textId="731904D0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90.2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FA220" w14:textId="31B0DE2B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408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B65B0" w14:textId="565CD372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94.7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8F665" w14:textId="0AA3A20B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784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B13211" w14:textId="0B8C8AA9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92.5%</w:t>
            </w:r>
            <w:r>
              <w:t>)</w:t>
            </w:r>
          </w:p>
        </w:tc>
      </w:tr>
      <w:tr w:rsidR="00931C3D" w:rsidRPr="006B0C61" w14:paraId="6BD211F2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BACD8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Yes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2D281" w14:textId="16382ACC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38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27842" w14:textId="3BDA6B39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9.2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C23D7" w14:textId="27989B9F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6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7BADB" w14:textId="4228A517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3.9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855E6" w14:textId="4A43CCB8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54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743997" w14:textId="29B0232D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6.5%</w:t>
            </w:r>
            <w:r>
              <w:t>)</w:t>
            </w:r>
          </w:p>
        </w:tc>
      </w:tr>
      <w:tr w:rsidR="00931C3D" w:rsidRPr="006B0C61" w14:paraId="33C598B2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764AD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E331D" w14:textId="3A5A06CB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BB986" w14:textId="4550390E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0.6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92949" w14:textId="6A4ABA2E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6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1CD08" w14:textId="2C5233AE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1.5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537AE1" w14:textId="4691169C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8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DF4CF" w14:textId="65424E83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1.0%</w:t>
            </w:r>
            <w:r>
              <w:t>)</w:t>
            </w:r>
          </w:p>
        </w:tc>
      </w:tr>
      <w:tr w:rsidR="00931C3D" w:rsidRPr="006B0C61" w14:paraId="692C0949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FA2EE" w14:textId="77777777" w:rsidR="00931C3D" w:rsidRPr="006B0C61" w:rsidRDefault="00931C3D" w:rsidP="00931C3D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Having pouch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A5C21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D2565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07181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F253A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3E0DD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63A00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</w:tr>
      <w:tr w:rsidR="00931C3D" w:rsidRPr="006B0C61" w14:paraId="0F034544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D15F3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No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002B6" w14:textId="45CEB99E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406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4EE7D" w14:textId="39930056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97.4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DFA3D" w14:textId="57C7E7A7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411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55E548" w14:textId="3BABB2A4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95.3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9BCF1" w14:textId="709C77AA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81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255D3" w14:textId="44C6F4A0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96.3%</w:t>
            </w:r>
            <w:r>
              <w:t>)</w:t>
            </w:r>
          </w:p>
        </w:tc>
      </w:tr>
      <w:tr w:rsidR="00931C3D" w:rsidRPr="006B0C61" w14:paraId="510EB958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84EB5E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Yes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62854" w14:textId="647A42D6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7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5D450" w14:textId="5780B6B6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1.8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2EEAEF" w14:textId="64A333CE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3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7C5FE" w14:textId="44F10A28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3.1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35BCA" w14:textId="62A83711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0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54F44" w14:textId="1FA3666F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2.5%</w:t>
            </w:r>
            <w:r>
              <w:t>)</w:t>
            </w:r>
          </w:p>
        </w:tc>
      </w:tr>
      <w:tr w:rsidR="00931C3D" w:rsidRPr="006B0C61" w14:paraId="418A4C5E" w14:textId="77777777" w:rsidTr="007E68DD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95669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</w:t>
            </w:r>
            <w:proofErr w:type="gramStart"/>
            <w:r w:rsidRPr="006B0C61">
              <w:rPr>
                <w:rFonts w:cstheme="minorHAnsi"/>
              </w:rPr>
              <w:t>Missing ,</w:t>
            </w:r>
            <w:proofErr w:type="gramEnd"/>
            <w:r w:rsidRPr="006B0C61">
              <w:rPr>
                <w:rFonts w:cstheme="minorHAnsi"/>
              </w:rPr>
              <w:t xml:space="preserve"> n(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4D422" w14:textId="4593E034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34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AFBF5" w14:textId="7FEE4B4A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0.8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0DD84" w14:textId="67F13597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6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EE002" w14:textId="6E1F6C6E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1.6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4520A" w14:textId="7898D717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C3502" w14:textId="5A9D6EAA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1.2%</w:t>
            </w:r>
            <w:r>
              <w:t>)</w:t>
            </w:r>
          </w:p>
        </w:tc>
      </w:tr>
      <w:tr w:rsidR="00931C3D" w:rsidRPr="006B0C61" w14:paraId="02F3EBD2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0864A" w14:textId="77777777" w:rsidR="00931C3D" w:rsidRPr="006B0C61" w:rsidRDefault="00931C3D" w:rsidP="00931C3D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Had fistula surgery in the past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CC469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7CFFA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28FE0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646FD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E1DBE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7E6F5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</w:tr>
      <w:tr w:rsidR="00931C3D" w:rsidRPr="006B0C61" w14:paraId="28335A60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A8E36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</w:t>
            </w:r>
            <w:proofErr w:type="gramStart"/>
            <w:r w:rsidRPr="006B0C61">
              <w:rPr>
                <w:rFonts w:cstheme="minorHAnsi"/>
              </w:rPr>
              <w:t>0 ,</w:t>
            </w:r>
            <w:proofErr w:type="gramEnd"/>
            <w:r w:rsidRPr="006B0C61">
              <w:rPr>
                <w:rFonts w:cstheme="minorHAnsi"/>
              </w:rPr>
              <w:t xml:space="preserve"> n(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E8CEE" w14:textId="4DF4D907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334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152BC" w14:textId="39BB1645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80.1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FF30E" w14:textId="5FE4CE97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383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C241F" w14:textId="47344091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88.9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29066" w14:textId="27498727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717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AA2C6" w14:textId="6DBA3ACF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84.6%</w:t>
            </w:r>
            <w:r>
              <w:t>)</w:t>
            </w:r>
          </w:p>
        </w:tc>
      </w:tr>
      <w:tr w:rsidR="00931C3D" w:rsidRPr="006B0C61" w14:paraId="5ED0E627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EE38C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1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C676D" w14:textId="0E70CC85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80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873D8" w14:textId="59522C0F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19.4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12EF7" w14:textId="1E0C9273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42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37933" w14:textId="3A9DCB39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9.8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D473B" w14:textId="33F965B5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23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29AFE" w14:textId="1C6EF623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14.5%</w:t>
            </w:r>
            <w:r>
              <w:t>)</w:t>
            </w:r>
          </w:p>
        </w:tc>
      </w:tr>
      <w:tr w:rsidR="00931C3D" w:rsidRPr="006B0C61" w14:paraId="2014A250" w14:textId="77777777" w:rsidTr="007E68DD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A44E1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135FD" w14:textId="31FA6FA4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12B56" w14:textId="407110DE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0.5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868F8" w14:textId="7669A936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5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FCD0E" w14:textId="528A2DA9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1.3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A7F8E" w14:textId="219BFCD6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7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C52E4" w14:textId="67E55595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0.9%</w:t>
            </w:r>
            <w:r>
              <w:t>)</w:t>
            </w:r>
          </w:p>
        </w:tc>
      </w:tr>
      <w:tr w:rsidR="00931C3D" w:rsidRPr="006B0C61" w14:paraId="646CEDDB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A3945A" w14:textId="77777777" w:rsidR="00931C3D" w:rsidRPr="006B0C61" w:rsidRDefault="00931C3D" w:rsidP="00931C3D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Biologic medication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F30DC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264E6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5CADC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424C6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3AB61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26DD8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</w:tr>
      <w:tr w:rsidR="00931C3D" w:rsidRPr="006B0C61" w14:paraId="6D1479F8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DC419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No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8CF3E" w14:textId="326328C3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667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36765" w14:textId="01D3F370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40.0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2280C7" w14:textId="558C0ABA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42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3527F" w14:textId="6D6F1573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56.2%</w:t>
            </w:r>
            <w:r w:rsidR="005C4D74"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0A3E2" w14:textId="0812A410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409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BF576" w14:textId="49AB1046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48.2%</w:t>
            </w:r>
            <w:r>
              <w:t>)</w:t>
            </w:r>
          </w:p>
        </w:tc>
      </w:tr>
      <w:tr w:rsidR="00931C3D" w:rsidRPr="006B0C61" w14:paraId="38204473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81196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Yes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76FF2" w14:textId="230C410A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92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E898E" w14:textId="3B2EC7E2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46.2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FE322" w14:textId="1D9DAEDC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98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93AF6" w14:textId="5996D290" w:rsidR="00931C3D" w:rsidRPr="006B0C61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22.8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7BE45" w14:textId="3FDFC623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90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B1ACE" w14:textId="429C16A3" w:rsidR="00931C3D" w:rsidRPr="006B0C61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34.3%</w:t>
            </w:r>
            <w:r>
              <w:t>)</w:t>
            </w:r>
          </w:p>
        </w:tc>
      </w:tr>
      <w:tr w:rsidR="00931C3D" w:rsidRPr="006B0C61" w14:paraId="2F510AAD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ED41B" w14:textId="77777777" w:rsidR="00931C3D" w:rsidRPr="006B0C61" w:rsidRDefault="00931C3D" w:rsidP="00931C3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Missing, </w:t>
            </w:r>
            <w:proofErr w:type="gramStart"/>
            <w:r>
              <w:rPr>
                <w:rFonts w:cstheme="minorHAnsi"/>
              </w:rPr>
              <w:t>n(</w:t>
            </w:r>
            <w:proofErr w:type="gramEnd"/>
            <w:r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BF1F8" w14:textId="3852EE2B" w:rsidR="00931C3D" w:rsidRPr="006B0C61" w:rsidDel="00CA6688" w:rsidRDefault="00931C3D" w:rsidP="00931C3D">
            <w:pPr>
              <w:jc w:val="right"/>
              <w:rPr>
                <w:rFonts w:cstheme="minorHAnsi"/>
              </w:rPr>
            </w:pPr>
            <w:r>
              <w:t>576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E689F" w14:textId="0CB70BCA" w:rsidR="00931C3D" w:rsidRPr="006B0C61" w:rsidDel="00CA6688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13.8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07813" w14:textId="53F013B6" w:rsidR="00931C3D" w:rsidRPr="006B0C61" w:rsidDel="00CA6688" w:rsidRDefault="00931C3D" w:rsidP="00931C3D">
            <w:pPr>
              <w:jc w:val="right"/>
              <w:rPr>
                <w:rFonts w:cstheme="minorHAnsi"/>
              </w:rPr>
            </w:pPr>
            <w:r>
              <w:t>91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1B425A" w14:textId="0A18CCD6" w:rsidR="00931C3D" w:rsidRPr="006B0C61" w:rsidDel="00CA6688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21.1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D3B2D" w14:textId="3EE20251" w:rsidR="00931C3D" w:rsidRPr="006B0C61" w:rsidDel="00CA6688" w:rsidRDefault="00931C3D" w:rsidP="00931C3D">
            <w:pPr>
              <w:jc w:val="right"/>
              <w:rPr>
                <w:rFonts w:cstheme="minorHAnsi"/>
              </w:rPr>
            </w:pPr>
            <w:r>
              <w:t>148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42E4D" w14:textId="791D3072" w:rsidR="00931C3D" w:rsidRPr="006B0C61" w:rsidDel="00CA6688" w:rsidRDefault="00A9473E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17.5%</w:t>
            </w:r>
            <w:r>
              <w:t>)</w:t>
            </w:r>
          </w:p>
        </w:tc>
      </w:tr>
      <w:tr w:rsidR="00931C3D" w:rsidRPr="006B0C61" w14:paraId="0DD90CF3" w14:textId="77777777" w:rsidTr="007E68DD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36C5B" w14:textId="77777777" w:rsidR="00931C3D" w:rsidRPr="006B0C61" w:rsidRDefault="00931C3D" w:rsidP="00931C3D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Having physical comorbiditie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0D346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5F3B5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320F9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4CF77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7EE5C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00914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</w:tr>
      <w:tr w:rsidR="00931C3D" w:rsidRPr="006B0C61" w14:paraId="4646EBC7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28118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No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F661C" w14:textId="7ABBD8A8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617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D2BB1" w14:textId="0C4D86AC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62.8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2183E" w14:textId="52CE0C33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62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58CE6D" w14:textId="02F2C468" w:rsidR="00931C3D" w:rsidRPr="006B0C61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60.7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40582" w14:textId="3B9675BD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523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44B3B" w14:textId="064C333B" w:rsidR="00931C3D" w:rsidRPr="006B0C61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61.7%</w:t>
            </w:r>
            <w:r>
              <w:t>)</w:t>
            </w:r>
          </w:p>
        </w:tc>
      </w:tr>
      <w:tr w:rsidR="00931C3D" w:rsidRPr="006B0C61" w14:paraId="47F31494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006DD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Yes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41065" w14:textId="3B067CDE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55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5D0CE" w14:textId="1534203F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37.2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827B5" w14:textId="76E12722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69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81F6D" w14:textId="36656941" w:rsidR="00931C3D" w:rsidRPr="006B0C61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39.3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A55D0" w14:textId="49A98954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324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AF5C3" w14:textId="345610F0" w:rsidR="00931C3D" w:rsidRPr="006B0C61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38.3%</w:t>
            </w:r>
            <w:r>
              <w:t>)</w:t>
            </w:r>
          </w:p>
        </w:tc>
      </w:tr>
      <w:tr w:rsidR="00931C3D" w:rsidRPr="006B0C61" w14:paraId="54609A4C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94A54" w14:textId="77777777" w:rsidR="00931C3D" w:rsidRPr="006B0C61" w:rsidRDefault="00931C3D" w:rsidP="00931C3D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Having mental health comorbiditie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56D2F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A506F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C7A2F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817F7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C5617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F97D4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</w:tr>
      <w:tr w:rsidR="00931C3D" w:rsidRPr="006B0C61" w14:paraId="7CCBDD9C" w14:textId="77777777" w:rsidTr="007E68DD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C403C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No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9037C" w14:textId="1E474FFA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308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D75CAD" w14:textId="2377EE86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74.0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B2E44" w14:textId="4B2DFAA9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344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AC33E" w14:textId="1E048A84" w:rsidR="00931C3D" w:rsidRPr="006B0C61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79.8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0E183" w14:textId="646D1C13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652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783D14" w14:textId="1963E923" w:rsidR="00931C3D" w:rsidRPr="006B0C61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76.9%</w:t>
            </w:r>
            <w:r>
              <w:t>)</w:t>
            </w:r>
          </w:p>
        </w:tc>
      </w:tr>
      <w:tr w:rsidR="00931C3D" w:rsidRPr="006B0C61" w14:paraId="39590FCE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1B677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Yes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1BDEF" w14:textId="131268FF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08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05755" w14:textId="4B064187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26.0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34C18" w14:textId="33963390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87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B03FE" w14:textId="2F42BD20" w:rsidR="00931C3D" w:rsidRPr="006B0C61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20.2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507DC" w14:textId="0155EF2F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195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B3B91" w14:textId="28F3B337" w:rsidR="00931C3D" w:rsidRPr="006B0C61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23.1%</w:t>
            </w:r>
            <w:r>
              <w:t>)</w:t>
            </w:r>
          </w:p>
        </w:tc>
      </w:tr>
      <w:tr w:rsidR="00931C3D" w:rsidRPr="006B0C61" w14:paraId="3C151594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C01B7E" w14:textId="77777777" w:rsidR="00931C3D" w:rsidRPr="006B0C61" w:rsidRDefault="00931C3D" w:rsidP="00931C3D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Pregnant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B7974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F3853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09242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7BA1B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B6644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F0AFC" w14:textId="77777777" w:rsidR="00931C3D" w:rsidRPr="006B0C61" w:rsidRDefault="00931C3D" w:rsidP="00931C3D">
            <w:pPr>
              <w:rPr>
                <w:rFonts w:cstheme="minorHAnsi"/>
              </w:rPr>
            </w:pPr>
          </w:p>
        </w:tc>
      </w:tr>
      <w:tr w:rsidR="00931C3D" w:rsidRPr="006B0C61" w14:paraId="20381E22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992CE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No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1A515" w14:textId="1516C951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390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6CB9A" w14:textId="5F5D611A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93.6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DBCE6" w14:textId="0226723E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399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470E2" w14:textId="56A218B4" w:rsidR="00931C3D" w:rsidRPr="006B0C61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92.5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B8A2F" w14:textId="5320BBD1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789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0FF20" w14:textId="267A5004" w:rsidR="00931C3D" w:rsidRPr="006B0C61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93.0%</w:t>
            </w:r>
            <w:r>
              <w:t>)</w:t>
            </w:r>
          </w:p>
        </w:tc>
      </w:tr>
      <w:tr w:rsidR="00931C3D" w:rsidRPr="006B0C61" w14:paraId="0A8533E6" w14:textId="77777777" w:rsidTr="007E68DD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8B7F9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Yes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69915" w14:textId="7C0C065D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37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8B9B5C" w14:textId="1DA6007C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0.9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4055E" w14:textId="32B06C1B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EC52F" w14:textId="239AA861" w:rsidR="00931C3D" w:rsidRPr="006B0C61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0.6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F7457" w14:textId="0F8551A4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6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F0665" w14:textId="3D5C7CD9" w:rsidR="00931C3D" w:rsidRPr="006B0C61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0.7%</w:t>
            </w:r>
            <w:r>
              <w:t>)</w:t>
            </w:r>
          </w:p>
        </w:tc>
      </w:tr>
      <w:tr w:rsidR="00931C3D" w:rsidRPr="006B0C61" w14:paraId="0E5178C3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24C4EA" w14:textId="77777777" w:rsidR="00931C3D" w:rsidRPr="006B0C61" w:rsidRDefault="00931C3D" w:rsidP="00931C3D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A30DFD" w14:textId="0A559D81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2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C799B" w14:textId="72F96684" w:rsidR="00931C3D" w:rsidRPr="006B0C61" w:rsidRDefault="00AA5B1C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5.5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1E8DA" w14:textId="2D66F8C2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29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EE038" w14:textId="7F3A55CB" w:rsidR="00931C3D" w:rsidRPr="006B0C61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6.9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C82D5" w14:textId="65DC22A1" w:rsidR="00931C3D" w:rsidRPr="006B0C61" w:rsidRDefault="00931C3D" w:rsidP="00931C3D">
            <w:pPr>
              <w:jc w:val="right"/>
              <w:rPr>
                <w:rFonts w:cstheme="minorHAnsi"/>
              </w:rPr>
            </w:pPr>
            <w:r>
              <w:t>52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A411F4" w14:textId="202E710B" w:rsidR="00931C3D" w:rsidRPr="006B0C61" w:rsidRDefault="005C4D74" w:rsidP="00931C3D">
            <w:pPr>
              <w:jc w:val="right"/>
              <w:rPr>
                <w:rFonts w:cstheme="minorHAnsi"/>
              </w:rPr>
            </w:pPr>
            <w:r>
              <w:t>(</w:t>
            </w:r>
            <w:r w:rsidR="00931C3D">
              <w:t>6.2%</w:t>
            </w:r>
            <w:r>
              <w:t>)</w:t>
            </w:r>
          </w:p>
        </w:tc>
      </w:tr>
      <w:tr w:rsidR="00700A2E" w:rsidRPr="006B0C61" w14:paraId="5D9D8687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3FD78" w14:textId="4D629AC6" w:rsidR="00700A2E" w:rsidRPr="006B0C61" w:rsidRDefault="00700A2E" w:rsidP="00700A2E">
            <w:pPr>
              <w:rPr>
                <w:rFonts w:cstheme="minorHAnsi"/>
              </w:rPr>
            </w:pPr>
            <w:r w:rsidRPr="006B0C61">
              <w:rPr>
                <w:rFonts w:cstheme="minorHAnsi"/>
                <w:b/>
                <w:bCs/>
              </w:rPr>
              <w:lastRenderedPageBreak/>
              <w:t>PROMIS pain intensity T-score – mean (</w:t>
            </w:r>
            <w:r>
              <w:rPr>
                <w:rFonts w:cstheme="minorHAnsi"/>
                <w:b/>
                <w:bCs/>
              </w:rPr>
              <w:t>SD</w:t>
            </w:r>
            <w:r w:rsidRPr="006B0C61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FD85C" w14:textId="54C10437" w:rsidR="00700A2E" w:rsidRPr="0069152A" w:rsidRDefault="00700A2E" w:rsidP="00700A2E">
            <w:pPr>
              <w:jc w:val="right"/>
            </w:pPr>
            <w:r>
              <w:t>51.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C0D41" w14:textId="0BCBA7B2" w:rsidR="00700A2E" w:rsidRPr="0069152A" w:rsidRDefault="00700A2E" w:rsidP="00700A2E">
            <w:pPr>
              <w:jc w:val="right"/>
            </w:pPr>
            <w:r>
              <w:t>(11.3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52332" w14:textId="1EED18DB" w:rsidR="00700A2E" w:rsidRPr="0069152A" w:rsidRDefault="00700A2E" w:rsidP="00700A2E">
            <w:pPr>
              <w:jc w:val="right"/>
            </w:pPr>
            <w:r>
              <w:t>48.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411EC" w14:textId="08DF3E16" w:rsidR="00700A2E" w:rsidRPr="0069152A" w:rsidRDefault="00700A2E" w:rsidP="00700A2E">
            <w:pPr>
              <w:jc w:val="right"/>
            </w:pPr>
            <w:r>
              <w:t>(10.9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085FD" w14:textId="775D9221" w:rsidR="00700A2E" w:rsidRPr="0069152A" w:rsidRDefault="00700A2E" w:rsidP="00700A2E">
            <w:pPr>
              <w:jc w:val="right"/>
            </w:pPr>
            <w:r>
              <w:t>49.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13366" w14:textId="5BBBE868" w:rsidR="00700A2E" w:rsidRPr="0069152A" w:rsidRDefault="00700A2E" w:rsidP="00700A2E">
            <w:pPr>
              <w:jc w:val="right"/>
            </w:pPr>
            <w:r>
              <w:t>(11.2)</w:t>
            </w:r>
          </w:p>
        </w:tc>
      </w:tr>
      <w:tr w:rsidR="00700A2E" w:rsidRPr="006B0C61" w14:paraId="1E53C4B4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A7933" w14:textId="77777777" w:rsidR="00700A2E" w:rsidRPr="006B0C61" w:rsidRDefault="00700A2E" w:rsidP="00700A2E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Pain level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861FB" w14:textId="77777777" w:rsidR="00700A2E" w:rsidRPr="0069152A" w:rsidRDefault="00700A2E" w:rsidP="00700A2E">
            <w:pPr>
              <w:jc w:val="right"/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3CCD3" w14:textId="77777777" w:rsidR="00700A2E" w:rsidRPr="0069152A" w:rsidRDefault="00700A2E" w:rsidP="00700A2E">
            <w:pPr>
              <w:jc w:val="right"/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5910C" w14:textId="77777777" w:rsidR="00700A2E" w:rsidRPr="0069152A" w:rsidRDefault="00700A2E" w:rsidP="00700A2E">
            <w:pPr>
              <w:jc w:val="right"/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A3D66" w14:textId="77777777" w:rsidR="00700A2E" w:rsidRPr="0069152A" w:rsidRDefault="00700A2E" w:rsidP="00700A2E">
            <w:pPr>
              <w:jc w:val="right"/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222D5" w14:textId="77777777" w:rsidR="00700A2E" w:rsidRPr="0069152A" w:rsidRDefault="00700A2E" w:rsidP="00700A2E">
            <w:pPr>
              <w:jc w:val="right"/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F343C" w14:textId="77777777" w:rsidR="00700A2E" w:rsidRPr="0069152A" w:rsidRDefault="00700A2E" w:rsidP="00700A2E">
            <w:pPr>
              <w:jc w:val="right"/>
            </w:pPr>
          </w:p>
        </w:tc>
      </w:tr>
      <w:tr w:rsidR="00700A2E" w:rsidRPr="006B0C61" w14:paraId="2398EB7A" w14:textId="77777777" w:rsidTr="007E68DD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DFE3E" w14:textId="77777777" w:rsidR="00700A2E" w:rsidRPr="006B0C61" w:rsidRDefault="00700A2E" w:rsidP="00700A2E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0-49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F43A0" w14:textId="5531F3C1" w:rsidR="00700A2E" w:rsidRPr="0069152A" w:rsidRDefault="00700A2E" w:rsidP="00700A2E">
            <w:pPr>
              <w:jc w:val="right"/>
            </w:pPr>
            <w:r w:rsidRPr="0069152A">
              <w:t>178</w:t>
            </w:r>
            <w:r>
              <w:t>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22652" w14:textId="3D1DE727" w:rsidR="00700A2E" w:rsidRPr="0069152A" w:rsidRDefault="00AA5B1C" w:rsidP="00700A2E">
            <w:pPr>
              <w:jc w:val="right"/>
            </w:pPr>
            <w:r>
              <w:t>(</w:t>
            </w:r>
            <w:r w:rsidR="00700A2E" w:rsidRPr="0069152A">
              <w:t>42.</w:t>
            </w:r>
            <w:r w:rsidR="00700A2E">
              <w:t>8</w:t>
            </w:r>
            <w:r w:rsidR="00700A2E" w:rsidRPr="0069152A">
              <w:t>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4DF6C" w14:textId="3D51E8CA" w:rsidR="00700A2E" w:rsidRPr="0069152A" w:rsidRDefault="00700A2E" w:rsidP="00700A2E">
            <w:pPr>
              <w:jc w:val="right"/>
            </w:pPr>
            <w:r w:rsidRPr="0069152A">
              <w:t>22</w:t>
            </w:r>
            <w:r>
              <w:t>4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BFE97" w14:textId="7EF81616" w:rsidR="00700A2E" w:rsidRPr="0069152A" w:rsidRDefault="005C4D74" w:rsidP="00700A2E">
            <w:pPr>
              <w:jc w:val="right"/>
            </w:pPr>
            <w:r>
              <w:t>(</w:t>
            </w:r>
            <w:r w:rsidR="00700A2E" w:rsidRPr="0069152A">
              <w:t>51.9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29DDB" w14:textId="0A5C5B63" w:rsidR="00700A2E" w:rsidRPr="0069152A" w:rsidRDefault="00700A2E" w:rsidP="00700A2E">
            <w:pPr>
              <w:jc w:val="right"/>
            </w:pPr>
            <w:r w:rsidRPr="0069152A">
              <w:t>402</w:t>
            </w:r>
            <w:r>
              <w:t>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E9A7A" w14:textId="3854806D" w:rsidR="00700A2E" w:rsidRPr="0069152A" w:rsidRDefault="005C4D74" w:rsidP="00700A2E">
            <w:pPr>
              <w:jc w:val="right"/>
            </w:pPr>
            <w:r>
              <w:t>(</w:t>
            </w:r>
            <w:r w:rsidR="00700A2E" w:rsidRPr="0069152A">
              <w:t>47.4%</w:t>
            </w:r>
            <w:r>
              <w:t>)</w:t>
            </w:r>
          </w:p>
        </w:tc>
      </w:tr>
      <w:tr w:rsidR="00700A2E" w:rsidRPr="006B0C61" w14:paraId="46889DFD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E60CA" w14:textId="77777777" w:rsidR="00700A2E" w:rsidRPr="006B0C61" w:rsidRDefault="00700A2E" w:rsidP="00700A2E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50-59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40B70" w14:textId="142A9BD1" w:rsidR="00700A2E" w:rsidRPr="0069152A" w:rsidRDefault="00700A2E" w:rsidP="00700A2E">
            <w:pPr>
              <w:jc w:val="right"/>
            </w:pPr>
            <w:r w:rsidRPr="0069152A">
              <w:t>125</w:t>
            </w:r>
            <w:r>
              <w:t>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78A4D" w14:textId="3F39913E" w:rsidR="00700A2E" w:rsidRPr="0069152A" w:rsidRDefault="00AA5B1C" w:rsidP="00700A2E">
            <w:pPr>
              <w:jc w:val="right"/>
            </w:pPr>
            <w:r>
              <w:t>(</w:t>
            </w:r>
            <w:r w:rsidR="00700A2E" w:rsidRPr="0069152A">
              <w:t>30.</w:t>
            </w:r>
            <w:r w:rsidR="00700A2E">
              <w:t>0</w:t>
            </w:r>
            <w:r w:rsidR="00700A2E" w:rsidRPr="0069152A">
              <w:t>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171CF" w14:textId="77777777" w:rsidR="00700A2E" w:rsidRPr="0069152A" w:rsidRDefault="00700A2E" w:rsidP="00700A2E">
            <w:pPr>
              <w:jc w:val="right"/>
            </w:pPr>
            <w:r w:rsidRPr="0069152A">
              <w:t>117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7D0C4" w14:textId="0E743405" w:rsidR="00700A2E" w:rsidRPr="0069152A" w:rsidRDefault="005C4D74" w:rsidP="00700A2E">
            <w:pPr>
              <w:jc w:val="right"/>
            </w:pPr>
            <w:r>
              <w:t>(</w:t>
            </w:r>
            <w:r w:rsidR="00700A2E" w:rsidRPr="0069152A">
              <w:t>27.3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0BC62" w14:textId="718147AC" w:rsidR="00700A2E" w:rsidRPr="0069152A" w:rsidRDefault="00700A2E" w:rsidP="00700A2E">
            <w:pPr>
              <w:jc w:val="right"/>
            </w:pPr>
            <w:r w:rsidRPr="0069152A">
              <w:t>243</w:t>
            </w:r>
            <w:r>
              <w:t>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7B285" w14:textId="1CCF96B6" w:rsidR="00700A2E" w:rsidRPr="0069152A" w:rsidRDefault="005C4D74" w:rsidP="00700A2E">
            <w:pPr>
              <w:jc w:val="right"/>
            </w:pPr>
            <w:r>
              <w:t>(</w:t>
            </w:r>
            <w:r w:rsidR="00700A2E" w:rsidRPr="0069152A">
              <w:t>28.</w:t>
            </w:r>
            <w:r w:rsidR="00700A2E">
              <w:t>6</w:t>
            </w:r>
            <w:r w:rsidR="00700A2E" w:rsidRPr="0069152A">
              <w:t>%</w:t>
            </w:r>
            <w:r>
              <w:t>)</w:t>
            </w:r>
          </w:p>
        </w:tc>
      </w:tr>
      <w:tr w:rsidR="00700A2E" w:rsidRPr="006B0C61" w14:paraId="113FB598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1CE8D" w14:textId="77777777" w:rsidR="00700A2E" w:rsidRPr="006B0C61" w:rsidRDefault="00700A2E" w:rsidP="00700A2E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60 and over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DB051" w14:textId="435615A2" w:rsidR="00700A2E" w:rsidRPr="0069152A" w:rsidRDefault="00700A2E" w:rsidP="00700A2E">
            <w:pPr>
              <w:jc w:val="right"/>
            </w:pPr>
            <w:r w:rsidRPr="0069152A">
              <w:t>104</w:t>
            </w:r>
            <w:r>
              <w:t>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61FD00" w14:textId="1E85DBB4" w:rsidR="00700A2E" w:rsidRPr="0069152A" w:rsidRDefault="00AA5B1C" w:rsidP="00700A2E">
            <w:pPr>
              <w:jc w:val="right"/>
            </w:pPr>
            <w:r>
              <w:t>(</w:t>
            </w:r>
            <w:r w:rsidR="00700A2E" w:rsidRPr="0069152A">
              <w:t>25.0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3D738" w14:textId="5888B447" w:rsidR="00700A2E" w:rsidRPr="0069152A" w:rsidRDefault="00700A2E" w:rsidP="00700A2E">
            <w:pPr>
              <w:jc w:val="right"/>
            </w:pPr>
            <w:r w:rsidRPr="0069152A">
              <w:t>72</w:t>
            </w:r>
            <w:r>
              <w:t>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D4609B" w14:textId="1AFC5832" w:rsidR="00700A2E" w:rsidRPr="0069152A" w:rsidRDefault="005C4D74" w:rsidP="00700A2E">
            <w:pPr>
              <w:jc w:val="right"/>
            </w:pPr>
            <w:r>
              <w:t>(</w:t>
            </w:r>
            <w:r w:rsidR="00700A2E" w:rsidRPr="0069152A">
              <w:t>16.7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AC4F2" w14:textId="0F78EC20" w:rsidR="00700A2E" w:rsidRPr="0069152A" w:rsidRDefault="00700A2E" w:rsidP="00700A2E">
            <w:pPr>
              <w:jc w:val="right"/>
            </w:pPr>
            <w:r w:rsidRPr="0069152A">
              <w:t>176</w:t>
            </w:r>
            <w:r>
              <w:t>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238F4" w14:textId="62D59809" w:rsidR="00700A2E" w:rsidRPr="0069152A" w:rsidRDefault="005C4D74" w:rsidP="00700A2E">
            <w:pPr>
              <w:jc w:val="right"/>
            </w:pPr>
            <w:r>
              <w:t>(</w:t>
            </w:r>
            <w:r w:rsidR="00700A2E" w:rsidRPr="0069152A">
              <w:t>20.</w:t>
            </w:r>
            <w:r w:rsidR="00700A2E">
              <w:t>9</w:t>
            </w:r>
            <w:r w:rsidR="00700A2E" w:rsidRPr="0069152A">
              <w:t>%</w:t>
            </w:r>
            <w:r>
              <w:t>)</w:t>
            </w:r>
          </w:p>
        </w:tc>
      </w:tr>
      <w:tr w:rsidR="00700A2E" w:rsidRPr="006B0C61" w14:paraId="13242A35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65099" w14:textId="77777777" w:rsidR="00700A2E" w:rsidRPr="006B0C61" w:rsidRDefault="00700A2E" w:rsidP="00700A2E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EE941" w14:textId="0AB237C4" w:rsidR="00700A2E" w:rsidRPr="0069152A" w:rsidRDefault="00700A2E" w:rsidP="00700A2E">
            <w:pPr>
              <w:jc w:val="right"/>
            </w:pPr>
            <w:r w:rsidRPr="0069152A">
              <w:t>9</w:t>
            </w:r>
            <w:r>
              <w:t>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73D20" w14:textId="104A5C9D" w:rsidR="00700A2E" w:rsidRPr="0069152A" w:rsidRDefault="00AA5B1C" w:rsidP="00700A2E">
            <w:pPr>
              <w:jc w:val="right"/>
            </w:pPr>
            <w:r>
              <w:t>(</w:t>
            </w:r>
            <w:r w:rsidR="00700A2E" w:rsidRPr="0069152A">
              <w:t>2.2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0DEA5" w14:textId="72121026" w:rsidR="00700A2E" w:rsidRPr="0069152A" w:rsidRDefault="00700A2E" w:rsidP="00700A2E">
            <w:pPr>
              <w:jc w:val="right"/>
            </w:pPr>
            <w:r w:rsidRPr="0069152A">
              <w:t>17</w:t>
            </w:r>
            <w:r>
              <w:t>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A60F7" w14:textId="5DD0285D" w:rsidR="00700A2E" w:rsidRPr="0069152A" w:rsidRDefault="005C4D74" w:rsidP="00700A2E">
            <w:pPr>
              <w:jc w:val="right"/>
            </w:pPr>
            <w:r>
              <w:t>(</w:t>
            </w:r>
            <w:r w:rsidR="00700A2E">
              <w:t>3.9</w:t>
            </w:r>
            <w:r w:rsidR="00700A2E" w:rsidRPr="0069152A">
              <w:t>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6DBD8" w14:textId="0C0066F6" w:rsidR="00700A2E" w:rsidRPr="0069152A" w:rsidRDefault="00700A2E" w:rsidP="00700A2E">
            <w:pPr>
              <w:jc w:val="right"/>
            </w:pPr>
            <w:r w:rsidRPr="0069152A">
              <w:t>26</w:t>
            </w:r>
            <w:r>
              <w:t>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CA789" w14:textId="37367BE5" w:rsidR="00700A2E" w:rsidRPr="0069152A" w:rsidRDefault="005C4D74" w:rsidP="00700A2E">
            <w:pPr>
              <w:jc w:val="right"/>
            </w:pPr>
            <w:r>
              <w:t>(</w:t>
            </w:r>
            <w:r w:rsidR="00700A2E" w:rsidRPr="0069152A">
              <w:t>3.1%</w:t>
            </w:r>
            <w:r>
              <w:t>)</w:t>
            </w:r>
          </w:p>
        </w:tc>
      </w:tr>
      <w:tr w:rsidR="00186F59" w:rsidRPr="006B0C61" w14:paraId="6A6A3E2B" w14:textId="77777777" w:rsidTr="00186F59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D244B" w14:textId="77777777" w:rsidR="00186F59" w:rsidRPr="006B0C61" w:rsidRDefault="00186F59" w:rsidP="00186F59">
            <w:pPr>
              <w:rPr>
                <w:rFonts w:cstheme="minorHAnsi"/>
              </w:rPr>
            </w:pPr>
            <w:r w:rsidRPr="007E68DD">
              <w:rPr>
                <w:rFonts w:cstheme="minorHAnsi"/>
                <w:b/>
                <w:bCs/>
                <w:lang w:val="fr-FR"/>
              </w:rPr>
              <w:t xml:space="preserve">PROMIS fatigue T-score – </w:t>
            </w:r>
            <w:proofErr w:type="spellStart"/>
            <w:r w:rsidRPr="007E68DD">
              <w:rPr>
                <w:rFonts w:cstheme="minorHAnsi"/>
                <w:b/>
                <w:bCs/>
                <w:lang w:val="fr-FR"/>
              </w:rPr>
              <w:t>mean</w:t>
            </w:r>
            <w:proofErr w:type="spellEnd"/>
            <w:r w:rsidRPr="007E68DD">
              <w:rPr>
                <w:rFonts w:cstheme="minorHAnsi"/>
                <w:b/>
                <w:bCs/>
                <w:lang w:val="fr-FR"/>
              </w:rPr>
              <w:t xml:space="preserve"> (SD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6363F" w14:textId="77777777" w:rsidR="00186F59" w:rsidRDefault="00186F59" w:rsidP="00186F59">
            <w:pPr>
              <w:jc w:val="right"/>
            </w:pPr>
            <w:r>
              <w:t>54.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C0966" w14:textId="77777777" w:rsidR="00186F59" w:rsidRDefault="00186F59" w:rsidP="00186F59">
            <w:pPr>
              <w:jc w:val="right"/>
            </w:pPr>
            <w:r>
              <w:t>(8.8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1140DA" w14:textId="77777777" w:rsidR="00186F59" w:rsidRDefault="00186F59" w:rsidP="00186F59">
            <w:pPr>
              <w:jc w:val="right"/>
            </w:pPr>
            <w:r>
              <w:t>52.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1F13D" w14:textId="77777777" w:rsidR="00186F59" w:rsidRDefault="00186F59" w:rsidP="00186F59">
            <w:pPr>
              <w:jc w:val="right"/>
            </w:pPr>
            <w:r>
              <w:t>(8.9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0AFB8" w14:textId="77777777" w:rsidR="00186F59" w:rsidRDefault="00186F59" w:rsidP="00186F59">
            <w:pPr>
              <w:jc w:val="right"/>
            </w:pPr>
            <w:r>
              <w:t>53.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1D160" w14:textId="77777777" w:rsidR="00186F59" w:rsidRDefault="00186F59" w:rsidP="00186F59">
            <w:pPr>
              <w:jc w:val="right"/>
            </w:pPr>
            <w:r>
              <w:t>(9.0)</w:t>
            </w:r>
          </w:p>
        </w:tc>
      </w:tr>
      <w:tr w:rsidR="00186F59" w:rsidRPr="006B0C61" w14:paraId="12B17753" w14:textId="77777777" w:rsidTr="00186F59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FDFDA" w14:textId="77777777" w:rsidR="00186F59" w:rsidRPr="006B0C61" w:rsidRDefault="00186F59" w:rsidP="00186F59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Fatigue level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B54B6" w14:textId="77777777" w:rsidR="00186F59" w:rsidRPr="006B0C61" w:rsidRDefault="00186F59" w:rsidP="00186F59">
            <w:pPr>
              <w:jc w:val="right"/>
              <w:rPr>
                <w:rFonts w:cstheme="minorHAnsi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D8B87" w14:textId="77777777" w:rsidR="00186F59" w:rsidRPr="006B0C61" w:rsidRDefault="00186F59" w:rsidP="00186F59">
            <w:pPr>
              <w:jc w:val="right"/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EA9D7" w14:textId="77777777" w:rsidR="00186F59" w:rsidRPr="006B0C61" w:rsidRDefault="00186F59" w:rsidP="00186F59">
            <w:pPr>
              <w:jc w:val="right"/>
              <w:rPr>
                <w:rFonts w:cstheme="minorHAnsi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650E1" w14:textId="77777777" w:rsidR="00186F59" w:rsidRPr="006B0C61" w:rsidRDefault="00186F59" w:rsidP="00186F59">
            <w:pPr>
              <w:jc w:val="right"/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9B549" w14:textId="77777777" w:rsidR="00186F59" w:rsidRPr="006B0C61" w:rsidRDefault="00186F59" w:rsidP="00186F59">
            <w:pPr>
              <w:jc w:val="right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C7A6E" w14:textId="77777777" w:rsidR="00186F59" w:rsidRPr="006B0C61" w:rsidRDefault="00186F59" w:rsidP="00186F59">
            <w:pPr>
              <w:jc w:val="right"/>
              <w:rPr>
                <w:rFonts w:cstheme="minorHAnsi"/>
              </w:rPr>
            </w:pPr>
          </w:p>
        </w:tc>
      </w:tr>
      <w:tr w:rsidR="00186F59" w:rsidRPr="006B0C61" w14:paraId="2BD67D28" w14:textId="77777777" w:rsidTr="00186F59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B68D2" w14:textId="77777777" w:rsidR="00186F59" w:rsidRPr="006B0C61" w:rsidRDefault="00186F59" w:rsidP="00186F59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0-49 (mild)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10693" w14:textId="77777777" w:rsidR="00186F59" w:rsidRPr="0069152A" w:rsidRDefault="00186F59" w:rsidP="00186F59">
            <w:pPr>
              <w:jc w:val="right"/>
            </w:pPr>
            <w:r w:rsidRPr="0069152A">
              <w:t>1</w:t>
            </w:r>
            <w:r>
              <w:t>144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5F76B" w14:textId="77777777" w:rsidR="00186F59" w:rsidRPr="0069152A" w:rsidRDefault="00186F59" w:rsidP="00186F59">
            <w:pPr>
              <w:jc w:val="right"/>
            </w:pPr>
            <w:r>
              <w:t>(</w:t>
            </w:r>
            <w:r w:rsidRPr="0069152A">
              <w:t>2</w:t>
            </w:r>
            <w:r>
              <w:t>7</w:t>
            </w:r>
            <w:r w:rsidRPr="0069152A">
              <w:t>.5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17852" w14:textId="77777777" w:rsidR="00186F59" w:rsidRPr="0069152A" w:rsidRDefault="00186F59" w:rsidP="00186F59">
            <w:pPr>
              <w:jc w:val="right"/>
            </w:pPr>
            <w:r w:rsidRPr="0069152A">
              <w:t>1</w:t>
            </w:r>
            <w:r>
              <w:t>61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1C153" w14:textId="77777777" w:rsidR="00186F59" w:rsidRPr="0069152A" w:rsidRDefault="00186F59" w:rsidP="00186F59">
            <w:pPr>
              <w:jc w:val="right"/>
            </w:pPr>
            <w:r>
              <w:t>(</w:t>
            </w:r>
            <w:r w:rsidRPr="0069152A">
              <w:t>3</w:t>
            </w:r>
            <w:r>
              <w:t>7.5</w:t>
            </w:r>
            <w:r w:rsidRPr="0069152A">
              <w:t>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25755" w14:textId="77777777" w:rsidR="00186F59" w:rsidRPr="0069152A" w:rsidRDefault="00186F59" w:rsidP="00186F59">
            <w:pPr>
              <w:jc w:val="right"/>
            </w:pPr>
            <w:r w:rsidRPr="0069152A">
              <w:t>2</w:t>
            </w:r>
            <w:r>
              <w:t>76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D2AFA" w14:textId="77777777" w:rsidR="00186F59" w:rsidRPr="0069152A" w:rsidRDefault="00186F59" w:rsidP="00186F59">
            <w:pPr>
              <w:jc w:val="right"/>
            </w:pPr>
            <w:r>
              <w:t>(</w:t>
            </w:r>
            <w:r w:rsidRPr="0069152A">
              <w:t>3</w:t>
            </w:r>
            <w:r>
              <w:t>2.6</w:t>
            </w:r>
            <w:r w:rsidRPr="0069152A">
              <w:t>%</w:t>
            </w:r>
            <w:r>
              <w:t>)</w:t>
            </w:r>
          </w:p>
        </w:tc>
      </w:tr>
      <w:tr w:rsidR="00186F59" w:rsidRPr="006B0C61" w14:paraId="2F5CB87A" w14:textId="77777777" w:rsidTr="00186F59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C342E" w14:textId="77777777" w:rsidR="00186F59" w:rsidRPr="006B0C61" w:rsidRDefault="00186F59" w:rsidP="00186F59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50-59 (moderate</w:t>
            </w:r>
            <w:proofErr w:type="gramStart"/>
            <w:r w:rsidRPr="006B0C61">
              <w:rPr>
                <w:rFonts w:cstheme="minorHAnsi"/>
              </w:rPr>
              <w:t>) ,</w:t>
            </w:r>
            <w:proofErr w:type="gramEnd"/>
            <w:r w:rsidRPr="006B0C61">
              <w:rPr>
                <w:rFonts w:cstheme="minorHAnsi"/>
              </w:rPr>
              <w:t xml:space="preserve"> n(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AC1F2" w14:textId="77777777" w:rsidR="00186F59" w:rsidRPr="0069152A" w:rsidRDefault="00186F59" w:rsidP="00186F59">
            <w:pPr>
              <w:jc w:val="right"/>
            </w:pPr>
            <w:r w:rsidRPr="0069152A">
              <w:t>1</w:t>
            </w:r>
            <w:r>
              <w:t>65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F36B4" w14:textId="77777777" w:rsidR="00186F59" w:rsidRPr="0069152A" w:rsidRDefault="00186F59" w:rsidP="00186F59">
            <w:pPr>
              <w:jc w:val="right"/>
            </w:pPr>
            <w:r>
              <w:t>(</w:t>
            </w:r>
            <w:r w:rsidRPr="0069152A">
              <w:t>3</w:t>
            </w:r>
            <w:r>
              <w:t>9</w:t>
            </w:r>
            <w:r w:rsidRPr="0069152A">
              <w:t>.</w:t>
            </w:r>
            <w:r>
              <w:t>7</w:t>
            </w:r>
            <w:r w:rsidRPr="0069152A">
              <w:t>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296C5" w14:textId="77777777" w:rsidR="00186F59" w:rsidRPr="0069152A" w:rsidRDefault="00186F59" w:rsidP="00186F59">
            <w:pPr>
              <w:jc w:val="right"/>
            </w:pPr>
            <w:r w:rsidRPr="0069152A">
              <w:t>1</w:t>
            </w:r>
            <w:r>
              <w:t>609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ED54F" w14:textId="77777777" w:rsidR="00186F59" w:rsidRPr="0069152A" w:rsidRDefault="00186F59" w:rsidP="00186F59">
            <w:pPr>
              <w:jc w:val="right"/>
            </w:pPr>
            <w:r>
              <w:t>(</w:t>
            </w:r>
            <w:r w:rsidRPr="0069152A">
              <w:t>3</w:t>
            </w:r>
            <w:r>
              <w:t>7.3</w:t>
            </w:r>
            <w:r w:rsidRPr="0069152A">
              <w:t>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A3E6C" w14:textId="77777777" w:rsidR="00186F59" w:rsidRPr="0069152A" w:rsidRDefault="00186F59" w:rsidP="00186F59">
            <w:pPr>
              <w:jc w:val="right"/>
            </w:pPr>
            <w:r>
              <w:t>326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97F7C" w14:textId="77777777" w:rsidR="00186F59" w:rsidRPr="0069152A" w:rsidRDefault="00186F59" w:rsidP="00186F59">
            <w:pPr>
              <w:jc w:val="right"/>
            </w:pPr>
            <w:r>
              <w:t>(38.4</w:t>
            </w:r>
            <w:r w:rsidRPr="0069152A">
              <w:t>%</w:t>
            </w:r>
            <w:r>
              <w:t>)</w:t>
            </w:r>
          </w:p>
        </w:tc>
      </w:tr>
      <w:tr w:rsidR="00186F59" w:rsidRPr="006B0C61" w14:paraId="10C82D71" w14:textId="77777777" w:rsidTr="00186F59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DE089" w14:textId="77777777" w:rsidR="00186F59" w:rsidRPr="006B0C61" w:rsidRDefault="00186F59" w:rsidP="00186F59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60 and over (severe</w:t>
            </w:r>
            <w:proofErr w:type="gramStart"/>
            <w:r w:rsidRPr="006B0C61">
              <w:rPr>
                <w:rFonts w:cstheme="minorHAnsi"/>
              </w:rPr>
              <w:t>) ,</w:t>
            </w:r>
            <w:proofErr w:type="gramEnd"/>
            <w:r w:rsidRPr="006B0C61">
              <w:rPr>
                <w:rFonts w:cstheme="minorHAnsi"/>
              </w:rPr>
              <w:t xml:space="preserve"> n(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BB4CB" w14:textId="77777777" w:rsidR="00186F59" w:rsidRPr="0069152A" w:rsidRDefault="00186F59" w:rsidP="00186F59">
            <w:pPr>
              <w:jc w:val="right"/>
            </w:pPr>
            <w:r w:rsidRPr="0069152A">
              <w:t>1</w:t>
            </w:r>
            <w:r>
              <w:t>186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3C576" w14:textId="77777777" w:rsidR="00186F59" w:rsidRPr="0069152A" w:rsidRDefault="00186F59" w:rsidP="00186F59">
            <w:pPr>
              <w:jc w:val="right"/>
            </w:pPr>
            <w:r>
              <w:t>(28.5</w:t>
            </w:r>
            <w:r w:rsidRPr="0069152A">
              <w:t>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0B0121" w14:textId="77777777" w:rsidR="00186F59" w:rsidRPr="0069152A" w:rsidRDefault="00186F59" w:rsidP="00186F59">
            <w:pPr>
              <w:jc w:val="right"/>
            </w:pPr>
            <w:r>
              <w:t>85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730D9" w14:textId="77777777" w:rsidR="00186F59" w:rsidRPr="0069152A" w:rsidRDefault="00186F59" w:rsidP="00186F59">
            <w:pPr>
              <w:jc w:val="right"/>
            </w:pPr>
            <w:r>
              <w:t>(19.7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9B0DA" w14:textId="77777777" w:rsidR="00186F59" w:rsidRPr="0069152A" w:rsidRDefault="00186F59" w:rsidP="00186F59">
            <w:pPr>
              <w:jc w:val="right"/>
            </w:pPr>
            <w:r w:rsidRPr="0069152A">
              <w:t>2</w:t>
            </w:r>
            <w:r>
              <w:t>03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261A1" w14:textId="77777777" w:rsidR="00186F59" w:rsidRPr="0069152A" w:rsidRDefault="00186F59" w:rsidP="00186F59">
            <w:pPr>
              <w:jc w:val="right"/>
            </w:pPr>
            <w:r>
              <w:t>(24.0</w:t>
            </w:r>
            <w:r w:rsidRPr="0069152A">
              <w:t>%</w:t>
            </w:r>
            <w:r>
              <w:t>)</w:t>
            </w:r>
          </w:p>
        </w:tc>
      </w:tr>
      <w:tr w:rsidR="00186F59" w:rsidRPr="006B0C61" w14:paraId="3484AD09" w14:textId="77777777" w:rsidTr="00186F59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3F442" w14:textId="77777777" w:rsidR="00186F59" w:rsidRPr="006B0C61" w:rsidRDefault="00186F59" w:rsidP="00186F59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E6842" w14:textId="77777777" w:rsidR="00186F59" w:rsidRPr="0069152A" w:rsidRDefault="00186F59" w:rsidP="00186F59">
            <w:pPr>
              <w:jc w:val="right"/>
            </w:pPr>
            <w:r w:rsidRPr="0069152A">
              <w:t>18</w:t>
            </w:r>
            <w:r>
              <w:t>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29579" w14:textId="77777777" w:rsidR="00186F59" w:rsidRPr="0069152A" w:rsidRDefault="00186F59" w:rsidP="00186F59">
            <w:pPr>
              <w:jc w:val="right"/>
            </w:pPr>
            <w:r>
              <w:t>(</w:t>
            </w:r>
            <w:r w:rsidRPr="0069152A">
              <w:t>4.</w:t>
            </w:r>
            <w:r>
              <w:t>4</w:t>
            </w:r>
            <w:r w:rsidRPr="0069152A">
              <w:t>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D3991" w14:textId="77777777" w:rsidR="00186F59" w:rsidRPr="0069152A" w:rsidRDefault="00186F59" w:rsidP="00186F59">
            <w:pPr>
              <w:jc w:val="right"/>
            </w:pPr>
            <w:r w:rsidRPr="0069152A">
              <w:t>24</w:t>
            </w:r>
            <w:r>
              <w:t>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65E33" w14:textId="77777777" w:rsidR="00186F59" w:rsidRPr="0069152A" w:rsidRDefault="00186F59" w:rsidP="00186F59">
            <w:pPr>
              <w:jc w:val="right"/>
            </w:pPr>
            <w:r>
              <w:t>(</w:t>
            </w:r>
            <w:r w:rsidRPr="0069152A">
              <w:t>5.6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87B02" w14:textId="77777777" w:rsidR="00186F59" w:rsidRPr="0069152A" w:rsidRDefault="00186F59" w:rsidP="00186F59">
            <w:pPr>
              <w:jc w:val="right"/>
            </w:pPr>
            <w:r w:rsidRPr="0069152A">
              <w:t>42</w:t>
            </w:r>
            <w:r>
              <w:t>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3C335" w14:textId="77777777" w:rsidR="00186F59" w:rsidRPr="0069152A" w:rsidRDefault="00186F59" w:rsidP="00186F59">
            <w:pPr>
              <w:jc w:val="right"/>
            </w:pPr>
            <w:r>
              <w:t>(</w:t>
            </w:r>
            <w:r w:rsidRPr="0069152A">
              <w:t>5.0%</w:t>
            </w:r>
            <w:r>
              <w:t>)</w:t>
            </w:r>
          </w:p>
        </w:tc>
      </w:tr>
      <w:tr w:rsidR="00157147" w:rsidRPr="006B0C61" w14:paraId="2A2D3182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0BE7A" w14:textId="7EAC1D04" w:rsidR="00157147" w:rsidRPr="006B0C61" w:rsidRDefault="00157147" w:rsidP="00157147">
            <w:pPr>
              <w:rPr>
                <w:rFonts w:cstheme="minorHAnsi"/>
              </w:rPr>
            </w:pPr>
            <w:r w:rsidRPr="006B0C61">
              <w:rPr>
                <w:rFonts w:cstheme="minorHAnsi"/>
                <w:b/>
                <w:bCs/>
              </w:rPr>
              <w:t>PROMIS bowel incontinence (raw) score – mean (</w:t>
            </w:r>
            <w:r>
              <w:rPr>
                <w:rFonts w:cstheme="minorHAnsi"/>
                <w:b/>
                <w:bCs/>
              </w:rPr>
              <w:t>SD</w:t>
            </w:r>
            <w:r w:rsidRPr="006B0C61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E83E1D" w14:textId="2BE22401" w:rsidR="00157147" w:rsidRPr="0069152A" w:rsidRDefault="00157147" w:rsidP="00157147">
            <w:pPr>
              <w:jc w:val="right"/>
            </w:pPr>
            <w:r>
              <w:t>6.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3B8AC" w14:textId="1D8C1674" w:rsidR="00157147" w:rsidRPr="0069152A" w:rsidRDefault="00157147" w:rsidP="00157147">
            <w:pPr>
              <w:jc w:val="right"/>
            </w:pPr>
            <w:r>
              <w:t>(3.5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08C08" w14:textId="22461CAF" w:rsidR="00157147" w:rsidRPr="0069152A" w:rsidRDefault="00157147" w:rsidP="00157147">
            <w:pPr>
              <w:jc w:val="right"/>
            </w:pPr>
            <w:r>
              <w:t>6.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8D7D0" w14:textId="76C7366B" w:rsidR="00157147" w:rsidRDefault="00157147" w:rsidP="00157147">
            <w:pPr>
              <w:jc w:val="right"/>
            </w:pPr>
            <w:r>
              <w:t>(3.4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C164A" w14:textId="537FA6B3" w:rsidR="00157147" w:rsidRPr="0069152A" w:rsidRDefault="00157147" w:rsidP="00157147">
            <w:pPr>
              <w:jc w:val="right"/>
            </w:pPr>
            <w:r>
              <w:t>6.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FD28D" w14:textId="632AF65E" w:rsidR="00157147" w:rsidRPr="0069152A" w:rsidRDefault="00157147" w:rsidP="00157147">
            <w:pPr>
              <w:jc w:val="right"/>
            </w:pPr>
            <w:r>
              <w:t>(3.4)</w:t>
            </w:r>
          </w:p>
        </w:tc>
      </w:tr>
      <w:tr w:rsidR="00157147" w:rsidRPr="006B0C61" w14:paraId="66D8C455" w14:textId="77777777" w:rsidTr="007E68DD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3FB68" w14:textId="3AD95FD6" w:rsidR="00157147" w:rsidRPr="006B0C61" w:rsidRDefault="00D0755C" w:rsidP="00D0755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owel i</w:t>
            </w:r>
            <w:r w:rsidR="00157147" w:rsidRPr="006B0C61">
              <w:rPr>
                <w:rFonts w:cstheme="minorHAnsi"/>
                <w:b/>
                <w:bCs/>
              </w:rPr>
              <w:t>ncontinence level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0C1EA" w14:textId="77777777" w:rsidR="00157147" w:rsidRPr="0069152A" w:rsidRDefault="00157147" w:rsidP="00157147">
            <w:pPr>
              <w:jc w:val="right"/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BEEAD" w14:textId="77777777" w:rsidR="00157147" w:rsidRPr="0069152A" w:rsidRDefault="00157147" w:rsidP="00157147">
            <w:pPr>
              <w:jc w:val="right"/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00CF6" w14:textId="77777777" w:rsidR="00157147" w:rsidRPr="0069152A" w:rsidRDefault="00157147" w:rsidP="00157147">
            <w:pPr>
              <w:jc w:val="right"/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DEFFD" w14:textId="77777777" w:rsidR="00157147" w:rsidRPr="0069152A" w:rsidRDefault="00157147" w:rsidP="00157147">
            <w:pPr>
              <w:jc w:val="right"/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CA6B6" w14:textId="77777777" w:rsidR="00157147" w:rsidRPr="0069152A" w:rsidRDefault="00157147" w:rsidP="00157147">
            <w:pPr>
              <w:jc w:val="right"/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459E1" w14:textId="77777777" w:rsidR="00157147" w:rsidRPr="0069152A" w:rsidRDefault="00157147" w:rsidP="00157147">
            <w:pPr>
              <w:jc w:val="right"/>
            </w:pPr>
          </w:p>
        </w:tc>
      </w:tr>
      <w:tr w:rsidR="00157147" w:rsidRPr="006B0C61" w14:paraId="369E6DF8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0E88B" w14:textId="77777777" w:rsidR="00157147" w:rsidRPr="006B0C61" w:rsidRDefault="00157147" w:rsidP="00157147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0-4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5D30B" w14:textId="067AA690" w:rsidR="00157147" w:rsidRPr="0069152A" w:rsidRDefault="00157147" w:rsidP="00157147">
            <w:pPr>
              <w:jc w:val="right"/>
            </w:pPr>
            <w:r w:rsidRPr="0069152A">
              <w:t>134</w:t>
            </w:r>
            <w:r>
              <w:t>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E2FD3" w14:textId="3742C804" w:rsidR="00157147" w:rsidRPr="0069152A" w:rsidRDefault="00AA5B1C" w:rsidP="00157147">
            <w:pPr>
              <w:jc w:val="right"/>
            </w:pPr>
            <w:r>
              <w:t>(</w:t>
            </w:r>
            <w:r w:rsidR="00157147" w:rsidRPr="0069152A">
              <w:t>32.</w:t>
            </w:r>
            <w:r w:rsidR="00157147">
              <w:t>4</w:t>
            </w:r>
            <w:r w:rsidR="00157147" w:rsidRPr="0069152A">
              <w:t>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DA1E6" w14:textId="0CDD5736" w:rsidR="00157147" w:rsidRPr="0069152A" w:rsidRDefault="00157147" w:rsidP="00157147">
            <w:pPr>
              <w:jc w:val="right"/>
            </w:pPr>
            <w:r w:rsidRPr="0069152A">
              <w:t>173</w:t>
            </w:r>
            <w:r>
              <w:t>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8ABC6" w14:textId="37279BC7" w:rsidR="00157147" w:rsidRPr="0069152A" w:rsidRDefault="005C4D74" w:rsidP="00157147">
            <w:pPr>
              <w:jc w:val="right"/>
            </w:pPr>
            <w:r>
              <w:t>(</w:t>
            </w:r>
            <w:r w:rsidR="00157147" w:rsidRPr="0069152A">
              <w:t>40.2%</w:t>
            </w:r>
            <w:r w:rsidR="00655ABC"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2C61C" w14:textId="22675AB5" w:rsidR="00157147" w:rsidRPr="0069152A" w:rsidRDefault="00157147" w:rsidP="00157147">
            <w:pPr>
              <w:jc w:val="right"/>
            </w:pPr>
            <w:r w:rsidRPr="0069152A">
              <w:t>30</w:t>
            </w:r>
            <w:r>
              <w:t>8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E711B0" w14:textId="1602B08A" w:rsidR="00157147" w:rsidRPr="0069152A" w:rsidRDefault="00655ABC" w:rsidP="00157147">
            <w:pPr>
              <w:jc w:val="right"/>
            </w:pPr>
            <w:r>
              <w:t>(</w:t>
            </w:r>
            <w:r w:rsidR="00157147" w:rsidRPr="0069152A">
              <w:t>36.3%</w:t>
            </w:r>
            <w:r>
              <w:t>)</w:t>
            </w:r>
          </w:p>
        </w:tc>
      </w:tr>
      <w:tr w:rsidR="00157147" w:rsidRPr="006B0C61" w14:paraId="2DCCBF13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DA58C" w14:textId="77777777" w:rsidR="00157147" w:rsidRPr="006B0C61" w:rsidRDefault="00157147" w:rsidP="00157147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5-9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F4DFA0" w14:textId="720F8C0C" w:rsidR="00157147" w:rsidRPr="0069152A" w:rsidRDefault="00157147" w:rsidP="00157147">
            <w:pPr>
              <w:jc w:val="right"/>
            </w:pPr>
            <w:r w:rsidRPr="0069152A">
              <w:t>160</w:t>
            </w:r>
            <w:r>
              <w:t>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3C906" w14:textId="180000B2" w:rsidR="00157147" w:rsidRPr="0069152A" w:rsidRDefault="00AA5B1C" w:rsidP="00157147">
            <w:pPr>
              <w:jc w:val="right"/>
            </w:pPr>
            <w:r>
              <w:t>(</w:t>
            </w:r>
            <w:r w:rsidR="00157147" w:rsidRPr="0069152A">
              <w:t>38.4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3EB75" w14:textId="597C8E56" w:rsidR="00157147" w:rsidRPr="0069152A" w:rsidRDefault="00157147" w:rsidP="00157147">
            <w:pPr>
              <w:jc w:val="right"/>
            </w:pPr>
            <w:r w:rsidRPr="0069152A">
              <w:t>158</w:t>
            </w:r>
            <w:r>
              <w:t>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CC025" w14:textId="058FFD62" w:rsidR="00157147" w:rsidRPr="0069152A" w:rsidRDefault="005C4D74" w:rsidP="00157147">
            <w:pPr>
              <w:jc w:val="right"/>
            </w:pPr>
            <w:r>
              <w:t>(</w:t>
            </w:r>
            <w:r w:rsidR="00157147" w:rsidRPr="0069152A">
              <w:t>36.7%</w:t>
            </w:r>
            <w:r w:rsidR="00655ABC"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420B5" w14:textId="1A6D5B53" w:rsidR="00157147" w:rsidRPr="0069152A" w:rsidRDefault="00157147" w:rsidP="00157147">
            <w:pPr>
              <w:jc w:val="right"/>
            </w:pPr>
            <w:r w:rsidRPr="0069152A">
              <w:t>318</w:t>
            </w:r>
            <w:r>
              <w:t>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7B4B8" w14:textId="003B4CE4" w:rsidR="00157147" w:rsidRPr="0069152A" w:rsidRDefault="00655ABC" w:rsidP="00157147">
            <w:pPr>
              <w:jc w:val="right"/>
            </w:pPr>
            <w:r>
              <w:t>(</w:t>
            </w:r>
            <w:r w:rsidR="00157147" w:rsidRPr="0069152A">
              <w:t>37.</w:t>
            </w:r>
            <w:r w:rsidR="00157147">
              <w:t>5</w:t>
            </w:r>
            <w:r w:rsidR="00157147" w:rsidRPr="0069152A">
              <w:t>%</w:t>
            </w:r>
            <w:r>
              <w:t>)</w:t>
            </w:r>
          </w:p>
        </w:tc>
      </w:tr>
      <w:tr w:rsidR="00157147" w:rsidRPr="006B0C61" w14:paraId="6C8377CF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B19A4" w14:textId="77777777" w:rsidR="00157147" w:rsidRPr="006B0C61" w:rsidRDefault="00157147" w:rsidP="00157147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10-20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364F8" w14:textId="13EDC957" w:rsidR="00157147" w:rsidRPr="0069152A" w:rsidRDefault="00157147" w:rsidP="00157147">
            <w:pPr>
              <w:jc w:val="right"/>
            </w:pPr>
            <w:r w:rsidRPr="0069152A">
              <w:t>72</w:t>
            </w:r>
            <w:r>
              <w:t>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5675E" w14:textId="53276BD4" w:rsidR="00157147" w:rsidRPr="0069152A" w:rsidRDefault="00AA5B1C" w:rsidP="00157147">
            <w:pPr>
              <w:jc w:val="right"/>
            </w:pPr>
            <w:r>
              <w:t>(</w:t>
            </w:r>
            <w:r w:rsidR="00157147" w:rsidRPr="0069152A">
              <w:t>17.</w:t>
            </w:r>
            <w:r w:rsidR="00157147">
              <w:t>4</w:t>
            </w:r>
            <w:r w:rsidR="00157147" w:rsidRPr="0069152A">
              <w:t>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B62DB" w14:textId="6E42004D" w:rsidR="00157147" w:rsidRPr="0069152A" w:rsidRDefault="00157147" w:rsidP="00157147">
            <w:pPr>
              <w:jc w:val="right"/>
            </w:pPr>
            <w:r w:rsidRPr="0069152A">
              <w:t>6</w:t>
            </w:r>
            <w:r>
              <w:t>5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C4000" w14:textId="7FF85524" w:rsidR="00157147" w:rsidRPr="0069152A" w:rsidRDefault="005C4D74" w:rsidP="00157147">
            <w:pPr>
              <w:jc w:val="right"/>
            </w:pPr>
            <w:r>
              <w:t>(</w:t>
            </w:r>
            <w:r w:rsidR="00157147" w:rsidRPr="0069152A">
              <w:t>15.</w:t>
            </w:r>
            <w:r w:rsidR="00157147">
              <w:t>2</w:t>
            </w:r>
            <w:r w:rsidR="00157147" w:rsidRPr="0069152A">
              <w:t>%</w:t>
            </w:r>
            <w:r w:rsidR="00655ABC"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03509" w14:textId="77777777" w:rsidR="00157147" w:rsidRPr="0069152A" w:rsidRDefault="00157147" w:rsidP="00157147">
            <w:pPr>
              <w:jc w:val="right"/>
            </w:pPr>
            <w:r w:rsidRPr="0069152A">
              <w:t>137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F8FFB" w14:textId="7E01877D" w:rsidR="00157147" w:rsidRPr="0069152A" w:rsidRDefault="00655ABC" w:rsidP="00157147">
            <w:pPr>
              <w:jc w:val="right"/>
            </w:pPr>
            <w:r>
              <w:t>(</w:t>
            </w:r>
            <w:r w:rsidR="00157147" w:rsidRPr="0069152A">
              <w:t>16.2%</w:t>
            </w:r>
            <w:r>
              <w:t>)</w:t>
            </w:r>
          </w:p>
        </w:tc>
      </w:tr>
      <w:tr w:rsidR="00157147" w:rsidRPr="006B0C61" w14:paraId="1D2D0D41" w14:textId="77777777" w:rsidTr="007E68DD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98220F" w14:textId="77777777" w:rsidR="00157147" w:rsidRPr="006B0C61" w:rsidRDefault="00157147" w:rsidP="00157147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</w:rPr>
              <w:t xml:space="preserve">  Missing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F559F" w14:textId="60211690" w:rsidR="00157147" w:rsidRPr="0069152A" w:rsidRDefault="00157147" w:rsidP="00157147">
            <w:pPr>
              <w:jc w:val="right"/>
            </w:pPr>
            <w:r w:rsidRPr="0069152A">
              <w:t>49</w:t>
            </w:r>
            <w:r>
              <w:t>6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462C5" w14:textId="2A608294" w:rsidR="00157147" w:rsidRPr="0069152A" w:rsidRDefault="00AA5B1C" w:rsidP="00157147">
            <w:pPr>
              <w:jc w:val="right"/>
            </w:pPr>
            <w:r>
              <w:t>(</w:t>
            </w:r>
            <w:r w:rsidR="00157147" w:rsidRPr="0069152A">
              <w:t>11.9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DE747" w14:textId="706B7DFB" w:rsidR="00157147" w:rsidRPr="0069152A" w:rsidRDefault="00157147" w:rsidP="00157147">
            <w:pPr>
              <w:jc w:val="right"/>
            </w:pPr>
            <w:r w:rsidRPr="0069152A">
              <w:t>34</w:t>
            </w:r>
            <w:r>
              <w:t>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E3BBF" w14:textId="74E73D49" w:rsidR="00157147" w:rsidRPr="0069152A" w:rsidRDefault="005C4D74" w:rsidP="00157147">
            <w:pPr>
              <w:jc w:val="right"/>
            </w:pPr>
            <w:r>
              <w:t>(</w:t>
            </w:r>
            <w:r w:rsidR="00157147" w:rsidRPr="0069152A">
              <w:t>8.0%</w:t>
            </w:r>
            <w:r w:rsidR="00655ABC"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70DFD" w14:textId="66CD070F" w:rsidR="00157147" w:rsidRPr="0069152A" w:rsidRDefault="00157147" w:rsidP="00157147">
            <w:pPr>
              <w:jc w:val="right"/>
            </w:pPr>
            <w:r w:rsidRPr="0069152A">
              <w:t>8</w:t>
            </w:r>
            <w:r>
              <w:t>3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089A3" w14:textId="30AA99FB" w:rsidR="00157147" w:rsidRPr="0069152A" w:rsidRDefault="00655ABC" w:rsidP="00157147">
            <w:pPr>
              <w:jc w:val="right"/>
            </w:pPr>
            <w:r>
              <w:t>(</w:t>
            </w:r>
            <w:r w:rsidR="00157147" w:rsidRPr="0069152A">
              <w:t>9.9%</w:t>
            </w:r>
            <w:r>
              <w:t>)</w:t>
            </w:r>
          </w:p>
        </w:tc>
      </w:tr>
      <w:tr w:rsidR="00546629" w:rsidRPr="006B0C61" w14:paraId="630EA033" w14:textId="77777777" w:rsidTr="007E68DD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F830C" w14:textId="6921F5CC" w:rsidR="00546629" w:rsidRPr="006B0C61" w:rsidRDefault="00546629" w:rsidP="00546629">
            <w:pPr>
              <w:rPr>
                <w:rFonts w:cstheme="minorHAnsi"/>
              </w:rPr>
            </w:pPr>
            <w:r w:rsidRPr="006B0C61">
              <w:rPr>
                <w:rFonts w:cstheme="minorHAnsi"/>
                <w:b/>
                <w:bCs/>
              </w:rPr>
              <w:t>GAD-7 score for anxiety – mean (</w:t>
            </w:r>
            <w:r>
              <w:rPr>
                <w:rFonts w:cstheme="minorHAnsi"/>
                <w:b/>
                <w:bCs/>
              </w:rPr>
              <w:t>SD</w:t>
            </w:r>
            <w:r w:rsidRPr="006B0C61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32DD6" w14:textId="56DF768A" w:rsidR="00546629" w:rsidRPr="0069152A" w:rsidRDefault="00546629" w:rsidP="00546629">
            <w:pPr>
              <w:jc w:val="right"/>
            </w:pPr>
            <w:r>
              <w:t>5.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259B6" w14:textId="55D37E66" w:rsidR="00546629" w:rsidRPr="0069152A" w:rsidRDefault="00546629" w:rsidP="00546629">
            <w:pPr>
              <w:jc w:val="right"/>
            </w:pPr>
            <w:r>
              <w:t>(5.6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87555" w14:textId="2DA4E8F8" w:rsidR="00546629" w:rsidRPr="0069152A" w:rsidRDefault="00546629" w:rsidP="00546629">
            <w:pPr>
              <w:jc w:val="right"/>
            </w:pPr>
            <w:r>
              <w:t>5.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A0C09" w14:textId="2A8A4ABC" w:rsidR="00546629" w:rsidRPr="0069152A" w:rsidRDefault="00546629" w:rsidP="00546629">
            <w:pPr>
              <w:jc w:val="right"/>
            </w:pPr>
            <w:r>
              <w:t>(5.4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C53B1" w14:textId="1661E391" w:rsidR="00546629" w:rsidRPr="0069152A" w:rsidRDefault="00546629" w:rsidP="00546629">
            <w:pPr>
              <w:jc w:val="right"/>
            </w:pPr>
            <w:r>
              <w:t>5.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37D66" w14:textId="44640047" w:rsidR="00546629" w:rsidRPr="0069152A" w:rsidRDefault="00546629" w:rsidP="00546629">
            <w:pPr>
              <w:jc w:val="right"/>
            </w:pPr>
            <w:r>
              <w:t>(5.5)</w:t>
            </w:r>
          </w:p>
        </w:tc>
      </w:tr>
      <w:tr w:rsidR="00546629" w:rsidRPr="006B0C61" w14:paraId="1CA758B9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5A192" w14:textId="77777777" w:rsidR="00546629" w:rsidRPr="006B0C61" w:rsidRDefault="00546629" w:rsidP="00546629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Anxiety level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45B18" w14:textId="77777777" w:rsidR="00546629" w:rsidRPr="006B0C61" w:rsidRDefault="00546629" w:rsidP="00546629">
            <w:pPr>
              <w:rPr>
                <w:rFonts w:cstheme="minorHAnsi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787B4" w14:textId="77777777" w:rsidR="00546629" w:rsidRPr="006B0C61" w:rsidRDefault="00546629" w:rsidP="00546629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DD204" w14:textId="77777777" w:rsidR="00546629" w:rsidRPr="006B0C61" w:rsidRDefault="00546629" w:rsidP="00546629">
            <w:pPr>
              <w:rPr>
                <w:rFonts w:cstheme="minorHAnsi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EC42F" w14:textId="77777777" w:rsidR="00546629" w:rsidRPr="006B0C61" w:rsidRDefault="00546629" w:rsidP="00546629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92C05" w14:textId="77777777" w:rsidR="00546629" w:rsidRPr="006B0C61" w:rsidRDefault="00546629" w:rsidP="00546629">
            <w:pPr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A99B5" w14:textId="77777777" w:rsidR="00546629" w:rsidRPr="006B0C61" w:rsidRDefault="00546629" w:rsidP="00546629">
            <w:pPr>
              <w:rPr>
                <w:rFonts w:cstheme="minorHAnsi"/>
              </w:rPr>
            </w:pPr>
          </w:p>
        </w:tc>
      </w:tr>
      <w:tr w:rsidR="00546629" w:rsidRPr="006B0C61" w14:paraId="61AA4961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36BE0" w14:textId="6ABD602E" w:rsidR="00546629" w:rsidRPr="006B0C61" w:rsidRDefault="00546629" w:rsidP="00546629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No</w:t>
            </w:r>
            <w:r w:rsidRPr="006B0C61">
              <w:rPr>
                <w:rFonts w:cstheme="minorHAnsi"/>
              </w:rPr>
              <w:t xml:space="preserve"> anxiety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E52D5" w14:textId="3C0069F0" w:rsidR="00546629" w:rsidRPr="006B0C61" w:rsidRDefault="00546629" w:rsidP="00546629">
            <w:pPr>
              <w:jc w:val="right"/>
              <w:rPr>
                <w:rFonts w:cstheme="minorHAnsi"/>
              </w:rPr>
            </w:pPr>
            <w:r>
              <w:t>203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C82C8" w14:textId="5BAB85A7" w:rsidR="00546629" w:rsidRPr="006B0C61" w:rsidRDefault="00AA5B1C" w:rsidP="00546629">
            <w:pPr>
              <w:jc w:val="right"/>
              <w:rPr>
                <w:rFonts w:cstheme="minorHAnsi"/>
              </w:rPr>
            </w:pPr>
            <w:r>
              <w:t>(</w:t>
            </w:r>
            <w:r w:rsidR="00546629">
              <w:t>48.8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1FE7C" w14:textId="3C976758" w:rsidR="00546629" w:rsidRPr="006B0C61" w:rsidRDefault="00546629" w:rsidP="00546629">
            <w:pPr>
              <w:jc w:val="right"/>
              <w:rPr>
                <w:rFonts w:cstheme="minorHAnsi"/>
              </w:rPr>
            </w:pPr>
            <w:r>
              <w:t>232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CADFF" w14:textId="76C2FBE4" w:rsidR="00546629" w:rsidRPr="006B0C61" w:rsidRDefault="00655ABC" w:rsidP="00546629">
            <w:pPr>
              <w:jc w:val="right"/>
              <w:rPr>
                <w:rFonts w:cstheme="minorHAnsi"/>
              </w:rPr>
            </w:pPr>
            <w:r>
              <w:t>(</w:t>
            </w:r>
            <w:r w:rsidR="00546629">
              <w:t>53.8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BC609" w14:textId="3B4A9EA0" w:rsidR="00546629" w:rsidRPr="006B0C61" w:rsidRDefault="00546629" w:rsidP="00546629">
            <w:pPr>
              <w:jc w:val="right"/>
              <w:rPr>
                <w:rFonts w:cstheme="minorHAnsi"/>
              </w:rPr>
            </w:pPr>
            <w:r>
              <w:t>435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91C2A" w14:textId="0BA0093F" w:rsidR="00546629" w:rsidRPr="006B0C61" w:rsidRDefault="00655ABC" w:rsidP="00546629">
            <w:pPr>
              <w:jc w:val="right"/>
              <w:rPr>
                <w:rFonts w:cstheme="minorHAnsi"/>
              </w:rPr>
            </w:pPr>
            <w:r>
              <w:t>(</w:t>
            </w:r>
            <w:r w:rsidR="00546629">
              <w:t>51.3%</w:t>
            </w:r>
            <w:r>
              <w:t>)</w:t>
            </w:r>
          </w:p>
        </w:tc>
      </w:tr>
      <w:tr w:rsidR="00546629" w:rsidRPr="006B0C61" w14:paraId="79E567F8" w14:textId="77777777" w:rsidTr="007E68DD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DEB13" w14:textId="7E1FBDCB" w:rsidR="00546629" w:rsidRPr="006B0C61" w:rsidRDefault="00546629" w:rsidP="00546629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</w:t>
            </w:r>
            <w:r>
              <w:rPr>
                <w:rFonts w:cstheme="minorHAnsi"/>
              </w:rPr>
              <w:t>ild</w:t>
            </w:r>
            <w:r w:rsidRPr="006B0C61">
              <w:rPr>
                <w:rFonts w:cstheme="minorHAnsi"/>
              </w:rPr>
              <w:t xml:space="preserve"> anxiety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013C3" w14:textId="3BF63618" w:rsidR="00546629" w:rsidRPr="006B0C61" w:rsidRDefault="00546629" w:rsidP="00546629">
            <w:pPr>
              <w:jc w:val="right"/>
              <w:rPr>
                <w:rFonts w:cstheme="minorHAnsi"/>
              </w:rPr>
            </w:pPr>
            <w:r>
              <w:t>1047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31433" w14:textId="5E332BBC" w:rsidR="00546629" w:rsidRPr="006B0C61" w:rsidRDefault="00AA5B1C" w:rsidP="00546629">
            <w:pPr>
              <w:jc w:val="right"/>
              <w:rPr>
                <w:rFonts w:cstheme="minorHAnsi"/>
              </w:rPr>
            </w:pPr>
            <w:r>
              <w:t>(</w:t>
            </w:r>
            <w:r w:rsidR="00546629">
              <w:t>25.1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AEC1A" w14:textId="3110DCA0" w:rsidR="00546629" w:rsidRPr="006B0C61" w:rsidRDefault="00546629" w:rsidP="00546629">
            <w:pPr>
              <w:jc w:val="right"/>
              <w:rPr>
                <w:rFonts w:cstheme="minorHAnsi"/>
              </w:rPr>
            </w:pPr>
            <w:r>
              <w:t>105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079C9" w14:textId="3146584F" w:rsidR="00546629" w:rsidRPr="006B0C61" w:rsidRDefault="00655ABC" w:rsidP="00546629">
            <w:pPr>
              <w:jc w:val="right"/>
              <w:rPr>
                <w:rFonts w:cstheme="minorHAnsi"/>
              </w:rPr>
            </w:pPr>
            <w:r>
              <w:t>(</w:t>
            </w:r>
            <w:r w:rsidR="00546629">
              <w:t>24.3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FCF3C8" w14:textId="0C08D2D8" w:rsidR="00546629" w:rsidRPr="006B0C61" w:rsidRDefault="00546629" w:rsidP="00546629">
            <w:pPr>
              <w:jc w:val="right"/>
              <w:rPr>
                <w:rFonts w:cstheme="minorHAnsi"/>
              </w:rPr>
            </w:pPr>
            <w:r>
              <w:t>209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20F860" w14:textId="158F6D7D" w:rsidR="00546629" w:rsidRPr="006B0C61" w:rsidRDefault="00655ABC" w:rsidP="00546629">
            <w:pPr>
              <w:jc w:val="right"/>
              <w:rPr>
                <w:rFonts w:cstheme="minorHAnsi"/>
              </w:rPr>
            </w:pPr>
            <w:r>
              <w:t>(</w:t>
            </w:r>
            <w:r w:rsidR="00546629">
              <w:t>24.7%</w:t>
            </w:r>
            <w:r>
              <w:t>)</w:t>
            </w:r>
          </w:p>
        </w:tc>
      </w:tr>
      <w:tr w:rsidR="00546629" w:rsidRPr="006B0C61" w14:paraId="6C1C289D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280EA" w14:textId="22C102F8" w:rsidR="00546629" w:rsidRPr="006B0C61" w:rsidRDefault="00546629" w:rsidP="00546629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>Moderate to s</w:t>
            </w:r>
            <w:r w:rsidRPr="006B0C61">
              <w:rPr>
                <w:rFonts w:cstheme="minorHAnsi"/>
              </w:rPr>
              <w:t xml:space="preserve">evere anxiety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87988" w14:textId="1E83FF1C" w:rsidR="00546629" w:rsidRPr="006B0C61" w:rsidRDefault="00546629" w:rsidP="00546629">
            <w:pPr>
              <w:jc w:val="right"/>
              <w:rPr>
                <w:rFonts w:cstheme="minorHAnsi"/>
              </w:rPr>
            </w:pPr>
            <w:r>
              <w:t>95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4B3F3C" w14:textId="140CA387" w:rsidR="00546629" w:rsidRPr="006B0C61" w:rsidRDefault="00AA5B1C" w:rsidP="00546629">
            <w:pPr>
              <w:jc w:val="right"/>
              <w:rPr>
                <w:rFonts w:cstheme="minorHAnsi"/>
              </w:rPr>
            </w:pPr>
            <w:r>
              <w:t>(</w:t>
            </w:r>
            <w:r w:rsidR="00546629">
              <w:t>22.8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598B2" w14:textId="728ABDB8" w:rsidR="00546629" w:rsidRPr="006B0C61" w:rsidRDefault="00546629" w:rsidP="00546629">
            <w:pPr>
              <w:jc w:val="right"/>
              <w:rPr>
                <w:rFonts w:cstheme="minorHAnsi"/>
              </w:rPr>
            </w:pPr>
            <w:r>
              <w:t>78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FAB79" w14:textId="35572D92" w:rsidR="00546629" w:rsidRPr="006B0C61" w:rsidRDefault="00655ABC" w:rsidP="00546629">
            <w:pPr>
              <w:jc w:val="right"/>
              <w:rPr>
                <w:rFonts w:cstheme="minorHAnsi"/>
              </w:rPr>
            </w:pPr>
            <w:r>
              <w:t>(</w:t>
            </w:r>
            <w:r w:rsidR="00546629">
              <w:t>18.1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20D62" w14:textId="28858B96" w:rsidR="00546629" w:rsidRPr="006B0C61" w:rsidRDefault="00546629" w:rsidP="00546629">
            <w:pPr>
              <w:jc w:val="right"/>
              <w:rPr>
                <w:rFonts w:cstheme="minorHAnsi"/>
              </w:rPr>
            </w:pPr>
            <w:r>
              <w:t>173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84CEE" w14:textId="14188BC1" w:rsidR="00546629" w:rsidRPr="006B0C61" w:rsidRDefault="00655ABC" w:rsidP="00546629">
            <w:pPr>
              <w:jc w:val="right"/>
              <w:rPr>
                <w:rFonts w:cstheme="minorHAnsi"/>
              </w:rPr>
            </w:pPr>
            <w:r>
              <w:t>(</w:t>
            </w:r>
            <w:r w:rsidR="00546629">
              <w:t>20.4%</w:t>
            </w:r>
            <w:r>
              <w:t>)</w:t>
            </w:r>
          </w:p>
        </w:tc>
      </w:tr>
      <w:tr w:rsidR="00546629" w:rsidRPr="006B0C61" w14:paraId="47CF8481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F0D71" w14:textId="77777777" w:rsidR="00546629" w:rsidRPr="006B0C61" w:rsidRDefault="00546629" w:rsidP="00546629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36C02" w14:textId="4F765CDD" w:rsidR="00546629" w:rsidRPr="006B0C61" w:rsidRDefault="00546629" w:rsidP="00546629">
            <w:pPr>
              <w:jc w:val="right"/>
              <w:rPr>
                <w:rFonts w:cstheme="minorHAnsi"/>
              </w:rPr>
            </w:pPr>
            <w:r>
              <w:t>137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37F43" w14:textId="43EA406B" w:rsidR="00546629" w:rsidRPr="006B0C61" w:rsidRDefault="00AA5B1C" w:rsidP="00546629">
            <w:pPr>
              <w:jc w:val="right"/>
              <w:rPr>
                <w:rFonts w:cstheme="minorHAnsi"/>
              </w:rPr>
            </w:pPr>
            <w:r>
              <w:t>(</w:t>
            </w:r>
            <w:r w:rsidR="00546629">
              <w:t>3.3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614D0" w14:textId="3B23869F" w:rsidR="00546629" w:rsidRPr="006B0C61" w:rsidRDefault="00546629" w:rsidP="00546629">
            <w:pPr>
              <w:jc w:val="right"/>
              <w:rPr>
                <w:rFonts w:cstheme="minorHAnsi"/>
              </w:rPr>
            </w:pPr>
            <w:r>
              <w:t>16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969EC" w14:textId="6C7C03EA" w:rsidR="00546629" w:rsidRPr="006B0C61" w:rsidRDefault="00655ABC" w:rsidP="00546629">
            <w:pPr>
              <w:jc w:val="right"/>
              <w:rPr>
                <w:rFonts w:cstheme="minorHAnsi"/>
              </w:rPr>
            </w:pPr>
            <w:r>
              <w:t>(</w:t>
            </w:r>
            <w:r w:rsidR="00546629">
              <w:t>3.8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14E0A" w14:textId="09509324" w:rsidR="00546629" w:rsidRPr="006B0C61" w:rsidRDefault="00546629" w:rsidP="00546629">
            <w:pPr>
              <w:jc w:val="right"/>
              <w:rPr>
                <w:rFonts w:cstheme="minorHAnsi"/>
              </w:rPr>
            </w:pPr>
            <w:r>
              <w:t>3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B9E2B" w14:textId="0CB6288F" w:rsidR="00546629" w:rsidRPr="006B0C61" w:rsidRDefault="00655ABC" w:rsidP="00546629">
            <w:pPr>
              <w:jc w:val="right"/>
              <w:rPr>
                <w:rFonts w:cstheme="minorHAnsi"/>
              </w:rPr>
            </w:pPr>
            <w:r>
              <w:t>(</w:t>
            </w:r>
            <w:r w:rsidR="00546629">
              <w:t>3.6%</w:t>
            </w:r>
            <w:r>
              <w:t>)</w:t>
            </w:r>
          </w:p>
        </w:tc>
      </w:tr>
      <w:tr w:rsidR="00A27154" w:rsidRPr="006B0C61" w14:paraId="1B50657A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F1207" w14:textId="7DC4FD04" w:rsidR="00A27154" w:rsidRPr="006B0C61" w:rsidRDefault="00A27154" w:rsidP="00A27154">
            <w:pPr>
              <w:rPr>
                <w:rFonts w:cstheme="minorHAnsi"/>
              </w:rPr>
            </w:pPr>
            <w:r w:rsidRPr="006B0C61">
              <w:rPr>
                <w:rFonts w:cstheme="minorHAnsi"/>
                <w:b/>
                <w:bCs/>
              </w:rPr>
              <w:t>PHQ-9 score for depression – mean (</w:t>
            </w:r>
            <w:r>
              <w:rPr>
                <w:rFonts w:cstheme="minorHAnsi"/>
                <w:b/>
                <w:bCs/>
              </w:rPr>
              <w:t>SD</w:t>
            </w:r>
            <w:r w:rsidRPr="006B0C61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3533C" w14:textId="092B832F" w:rsidR="00A27154" w:rsidRDefault="00A27154" w:rsidP="00A27154">
            <w:pPr>
              <w:jc w:val="right"/>
            </w:pPr>
            <w:r>
              <w:t>7.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D0396" w14:textId="655457F2" w:rsidR="00A27154" w:rsidRDefault="00A27154" w:rsidP="00A27154">
            <w:pPr>
              <w:jc w:val="right"/>
            </w:pPr>
            <w:r>
              <w:t>(6.3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F3C5B" w14:textId="6FBECFC1" w:rsidR="00A27154" w:rsidRDefault="00A27154" w:rsidP="00A27154">
            <w:pPr>
              <w:jc w:val="right"/>
            </w:pPr>
            <w:r>
              <w:t>6.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B1EA3" w14:textId="06350E16" w:rsidR="00A27154" w:rsidRDefault="00A27154" w:rsidP="00A27154">
            <w:pPr>
              <w:jc w:val="right"/>
            </w:pPr>
            <w:r>
              <w:t>(6.0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33A2B" w14:textId="3C6A15EB" w:rsidR="00A27154" w:rsidRDefault="00A27154" w:rsidP="00A27154">
            <w:pPr>
              <w:jc w:val="right"/>
            </w:pPr>
            <w:r>
              <w:t>6.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B4D47" w14:textId="4CD7AD7D" w:rsidR="00A27154" w:rsidRDefault="00A27154" w:rsidP="00A27154">
            <w:pPr>
              <w:jc w:val="right"/>
            </w:pPr>
            <w:r>
              <w:t>(6.2)</w:t>
            </w:r>
          </w:p>
        </w:tc>
      </w:tr>
      <w:tr w:rsidR="00A27154" w:rsidRPr="006B0C61" w14:paraId="00169BD9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B1B22" w14:textId="77777777" w:rsidR="00A27154" w:rsidRPr="006B0C61" w:rsidRDefault="00A27154" w:rsidP="00A27154">
            <w:pPr>
              <w:rPr>
                <w:rFonts w:cstheme="minorHAnsi"/>
                <w:b/>
                <w:bCs/>
              </w:rPr>
            </w:pPr>
            <w:r w:rsidRPr="006B0C61">
              <w:rPr>
                <w:rFonts w:cstheme="minorHAnsi"/>
                <w:b/>
                <w:bCs/>
              </w:rPr>
              <w:t>Depression level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CD220" w14:textId="77777777" w:rsidR="00A27154" w:rsidRPr="006B0C61" w:rsidRDefault="00A27154" w:rsidP="00A27154">
            <w:pPr>
              <w:rPr>
                <w:rFonts w:cstheme="minorHAnsi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5E953" w14:textId="77777777" w:rsidR="00A27154" w:rsidRPr="006B0C61" w:rsidRDefault="00A27154" w:rsidP="00A27154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4C482" w14:textId="77777777" w:rsidR="00A27154" w:rsidRPr="006B0C61" w:rsidRDefault="00A27154" w:rsidP="00A27154">
            <w:pPr>
              <w:rPr>
                <w:rFonts w:cstheme="minorHAnsi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38146" w14:textId="77777777" w:rsidR="00A27154" w:rsidRPr="006B0C61" w:rsidRDefault="00A27154" w:rsidP="00A27154">
            <w:pPr>
              <w:rPr>
                <w:rFonts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3304C" w14:textId="77777777" w:rsidR="00A27154" w:rsidRPr="006B0C61" w:rsidRDefault="00A27154" w:rsidP="00A27154">
            <w:pPr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0B399" w14:textId="77777777" w:rsidR="00A27154" w:rsidRPr="006B0C61" w:rsidRDefault="00A27154" w:rsidP="00A27154">
            <w:pPr>
              <w:rPr>
                <w:rFonts w:cstheme="minorHAnsi"/>
              </w:rPr>
            </w:pPr>
          </w:p>
        </w:tc>
      </w:tr>
      <w:tr w:rsidR="00A27154" w:rsidRPr="006B0C61" w14:paraId="5EA7E398" w14:textId="77777777" w:rsidTr="007E68DD">
        <w:trPr>
          <w:trHeight w:val="278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58E33" w14:textId="619B9F10" w:rsidR="00A27154" w:rsidRPr="006B0C61" w:rsidRDefault="00A27154" w:rsidP="00A27154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>No</w:t>
            </w:r>
            <w:r w:rsidRPr="006B0C61">
              <w:rPr>
                <w:rFonts w:cstheme="minorHAnsi"/>
              </w:rPr>
              <w:t xml:space="preserve"> depression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D277A" w14:textId="49638257" w:rsidR="00A27154" w:rsidRPr="006B0C61" w:rsidRDefault="00A27154" w:rsidP="00A27154">
            <w:pPr>
              <w:jc w:val="right"/>
              <w:rPr>
                <w:rFonts w:cstheme="minorHAnsi"/>
              </w:rPr>
            </w:pPr>
            <w:r>
              <w:t>166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038A1" w14:textId="4258B20C" w:rsidR="00A27154" w:rsidRPr="006B0C61" w:rsidRDefault="00AA5B1C" w:rsidP="00A27154">
            <w:pPr>
              <w:jc w:val="right"/>
              <w:rPr>
                <w:rFonts w:cstheme="minorHAnsi"/>
              </w:rPr>
            </w:pPr>
            <w:r>
              <w:t>(</w:t>
            </w:r>
            <w:r w:rsidR="00A27154">
              <w:t>39.9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95301" w14:textId="245BFEAD" w:rsidR="00A27154" w:rsidRPr="006B0C61" w:rsidRDefault="00A27154" w:rsidP="00A27154">
            <w:pPr>
              <w:jc w:val="right"/>
              <w:rPr>
                <w:rFonts w:cstheme="minorHAnsi"/>
              </w:rPr>
            </w:pPr>
            <w:r>
              <w:t>207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21106" w14:textId="55A60FE4" w:rsidR="00A27154" w:rsidRPr="006B0C61" w:rsidRDefault="00655ABC" w:rsidP="00A27154">
            <w:pPr>
              <w:jc w:val="right"/>
              <w:rPr>
                <w:rFonts w:cstheme="minorHAnsi"/>
              </w:rPr>
            </w:pPr>
            <w:r>
              <w:t>(</w:t>
            </w:r>
            <w:r w:rsidR="00A27154">
              <w:t>48.1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3EDD7" w14:textId="301CE7BC" w:rsidR="00A27154" w:rsidRPr="006B0C61" w:rsidRDefault="00A27154" w:rsidP="00A27154">
            <w:pPr>
              <w:jc w:val="right"/>
              <w:rPr>
                <w:rFonts w:cstheme="minorHAnsi"/>
              </w:rPr>
            </w:pPr>
            <w:r>
              <w:t>374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84911" w14:textId="7F41ED0C" w:rsidR="00A27154" w:rsidRPr="006B0C61" w:rsidRDefault="00655ABC" w:rsidP="00A27154">
            <w:pPr>
              <w:jc w:val="right"/>
              <w:rPr>
                <w:rFonts w:cstheme="minorHAnsi"/>
              </w:rPr>
            </w:pPr>
            <w:r>
              <w:t>(</w:t>
            </w:r>
            <w:r w:rsidR="00A27154">
              <w:t>44.1%</w:t>
            </w:r>
            <w:r>
              <w:t>)</w:t>
            </w:r>
          </w:p>
        </w:tc>
      </w:tr>
      <w:tr w:rsidR="00A27154" w:rsidRPr="006B0C61" w14:paraId="686813F4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336ED" w14:textId="2A3200C8" w:rsidR="00A27154" w:rsidRPr="006B0C61" w:rsidRDefault="00A27154" w:rsidP="00A27154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>Mild to m</w:t>
            </w:r>
            <w:r w:rsidRPr="006B0C61">
              <w:rPr>
                <w:rFonts w:cstheme="minorHAnsi"/>
              </w:rPr>
              <w:t xml:space="preserve">oderate depression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F13D6" w14:textId="33B589D9" w:rsidR="00A27154" w:rsidRPr="006B0C61" w:rsidRDefault="00A27154" w:rsidP="00A27154">
            <w:pPr>
              <w:jc w:val="right"/>
              <w:rPr>
                <w:rFonts w:cstheme="minorHAnsi"/>
              </w:rPr>
            </w:pPr>
            <w:r>
              <w:t>1074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8EE9A" w14:textId="7E4378BF" w:rsidR="00A27154" w:rsidRPr="006B0C61" w:rsidRDefault="00AA5B1C" w:rsidP="00A27154">
            <w:pPr>
              <w:jc w:val="right"/>
              <w:rPr>
                <w:rFonts w:cstheme="minorHAnsi"/>
              </w:rPr>
            </w:pPr>
            <w:r>
              <w:t>(</w:t>
            </w:r>
            <w:r w:rsidR="00A27154">
              <w:t>25.8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67F6F" w14:textId="2CAFEBF4" w:rsidR="00A27154" w:rsidRPr="006B0C61" w:rsidRDefault="00A27154" w:rsidP="00A27154">
            <w:pPr>
              <w:jc w:val="right"/>
              <w:rPr>
                <w:rFonts w:cstheme="minorHAnsi"/>
              </w:rPr>
            </w:pPr>
            <w:r>
              <w:t>105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397F9" w14:textId="0CB1899D" w:rsidR="00A27154" w:rsidRPr="006B0C61" w:rsidRDefault="00655ABC" w:rsidP="00A27154">
            <w:pPr>
              <w:jc w:val="right"/>
              <w:rPr>
                <w:rFonts w:cstheme="minorHAnsi"/>
              </w:rPr>
            </w:pPr>
            <w:r>
              <w:t>(</w:t>
            </w:r>
            <w:r w:rsidR="00A27154">
              <w:t>24.5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9EC59" w14:textId="5F4C0EC6" w:rsidR="00A27154" w:rsidRPr="006B0C61" w:rsidRDefault="00A27154" w:rsidP="00A27154">
            <w:pPr>
              <w:jc w:val="right"/>
              <w:rPr>
                <w:rFonts w:cstheme="minorHAnsi"/>
              </w:rPr>
            </w:pPr>
            <w:r>
              <w:t>213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CD15A" w14:textId="186C3665" w:rsidR="00A27154" w:rsidRPr="006B0C61" w:rsidRDefault="00655ABC" w:rsidP="00A27154">
            <w:pPr>
              <w:jc w:val="right"/>
              <w:rPr>
                <w:rFonts w:cstheme="minorHAnsi"/>
              </w:rPr>
            </w:pPr>
            <w:r>
              <w:t>(</w:t>
            </w:r>
            <w:r w:rsidR="00A27154">
              <w:t>25.1%</w:t>
            </w:r>
            <w:r>
              <w:t>)</w:t>
            </w:r>
          </w:p>
        </w:tc>
      </w:tr>
      <w:tr w:rsidR="00A27154" w:rsidRPr="006B0C61" w14:paraId="32DEC3AB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2628F" w14:textId="5B54B592" w:rsidR="00A27154" w:rsidRPr="006B0C61" w:rsidRDefault="00A27154" w:rsidP="00A27154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oderately severe depression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1C0FDE" w14:textId="06AF6D03" w:rsidR="00A27154" w:rsidRPr="006B0C61" w:rsidRDefault="00A27154" w:rsidP="00A27154">
            <w:pPr>
              <w:jc w:val="right"/>
              <w:rPr>
                <w:rFonts w:cstheme="minorHAnsi"/>
              </w:rPr>
            </w:pPr>
            <w:r>
              <w:t>128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9A4AB" w14:textId="205F39C3" w:rsidR="00A27154" w:rsidRPr="006B0C61" w:rsidRDefault="00AA5B1C" w:rsidP="00A27154">
            <w:pPr>
              <w:jc w:val="right"/>
              <w:rPr>
                <w:rFonts w:cstheme="minorHAnsi"/>
              </w:rPr>
            </w:pPr>
            <w:r>
              <w:t>(</w:t>
            </w:r>
            <w:r w:rsidR="00A27154">
              <w:t>30.9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F18F9" w14:textId="473561B3" w:rsidR="00A27154" w:rsidRPr="006B0C61" w:rsidRDefault="00A27154" w:rsidP="00A27154">
            <w:pPr>
              <w:jc w:val="right"/>
              <w:rPr>
                <w:rFonts w:cstheme="minorHAnsi"/>
              </w:rPr>
            </w:pPr>
            <w:r>
              <w:t>101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DF508" w14:textId="715540F4" w:rsidR="00A27154" w:rsidRPr="006B0C61" w:rsidRDefault="00655ABC" w:rsidP="00A27154">
            <w:pPr>
              <w:jc w:val="right"/>
              <w:rPr>
                <w:rFonts w:cstheme="minorHAnsi"/>
              </w:rPr>
            </w:pPr>
            <w:r>
              <w:t>(</w:t>
            </w:r>
            <w:r w:rsidR="00A27154">
              <w:t>23.6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DEF07" w14:textId="66542142" w:rsidR="00A27154" w:rsidRPr="006B0C61" w:rsidRDefault="00A27154" w:rsidP="00A27154">
            <w:pPr>
              <w:jc w:val="right"/>
              <w:rPr>
                <w:rFonts w:cstheme="minorHAnsi"/>
              </w:rPr>
            </w:pPr>
            <w:r>
              <w:t>230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79F15" w14:textId="02287288" w:rsidR="00A27154" w:rsidRPr="006B0C61" w:rsidRDefault="00655ABC" w:rsidP="00A27154">
            <w:pPr>
              <w:jc w:val="right"/>
              <w:rPr>
                <w:rFonts w:cstheme="minorHAnsi"/>
              </w:rPr>
            </w:pPr>
            <w:r>
              <w:t>(</w:t>
            </w:r>
            <w:r w:rsidR="00A27154">
              <w:t>27.2%</w:t>
            </w:r>
            <w:r>
              <w:t>)</w:t>
            </w:r>
          </w:p>
        </w:tc>
      </w:tr>
      <w:tr w:rsidR="00A27154" w:rsidRPr="006B0C61" w14:paraId="7B5168E6" w14:textId="77777777" w:rsidTr="007E68DD">
        <w:trPr>
          <w:trHeight w:val="266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54533" w14:textId="77777777" w:rsidR="00A27154" w:rsidRPr="006B0C61" w:rsidRDefault="00A27154" w:rsidP="00A27154">
            <w:pPr>
              <w:rPr>
                <w:rFonts w:cstheme="minorHAnsi"/>
              </w:rPr>
            </w:pPr>
            <w:r w:rsidRPr="006B0C61">
              <w:rPr>
                <w:rFonts w:cstheme="minorHAnsi"/>
              </w:rPr>
              <w:t xml:space="preserve">  Missing, </w:t>
            </w:r>
            <w:proofErr w:type="gramStart"/>
            <w:r w:rsidRPr="006B0C61">
              <w:rPr>
                <w:rFonts w:cstheme="minorHAnsi"/>
              </w:rPr>
              <w:t>n(</w:t>
            </w:r>
            <w:proofErr w:type="gramEnd"/>
            <w:r w:rsidRPr="006B0C61">
              <w:rPr>
                <w:rFonts w:cstheme="minorHAnsi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C7359" w14:textId="6A880050" w:rsidR="00A27154" w:rsidRPr="006B0C61" w:rsidRDefault="00A27154" w:rsidP="00A27154">
            <w:pPr>
              <w:jc w:val="right"/>
              <w:rPr>
                <w:rFonts w:cstheme="minorHAnsi"/>
              </w:rPr>
            </w:pPr>
            <w:r>
              <w:t>14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1CB2F" w14:textId="72C1203F" w:rsidR="00A27154" w:rsidRPr="006B0C61" w:rsidRDefault="00AA5B1C" w:rsidP="00A27154">
            <w:pPr>
              <w:jc w:val="right"/>
              <w:rPr>
                <w:rFonts w:cstheme="minorHAnsi"/>
              </w:rPr>
            </w:pPr>
            <w:r>
              <w:t>(</w:t>
            </w:r>
            <w:r w:rsidR="00A27154">
              <w:t>3.4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CD091" w14:textId="33F43D39" w:rsidR="00A27154" w:rsidRPr="006B0C61" w:rsidRDefault="00A27154" w:rsidP="00A27154">
            <w:pPr>
              <w:jc w:val="right"/>
              <w:rPr>
                <w:rFonts w:cstheme="minorHAnsi"/>
              </w:rPr>
            </w:pPr>
            <w:r>
              <w:t>16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A4CAD" w14:textId="783696E1" w:rsidR="00A27154" w:rsidRPr="006B0C61" w:rsidRDefault="00655ABC" w:rsidP="00A27154">
            <w:pPr>
              <w:jc w:val="right"/>
              <w:rPr>
                <w:rFonts w:cstheme="minorHAnsi"/>
              </w:rPr>
            </w:pPr>
            <w:r>
              <w:t>(</w:t>
            </w:r>
            <w:r w:rsidR="00A27154">
              <w:t>3.8%</w:t>
            </w:r>
            <w: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C6861" w14:textId="3C7811F2" w:rsidR="00A27154" w:rsidRPr="006B0C61" w:rsidRDefault="00A27154" w:rsidP="00A27154">
            <w:pPr>
              <w:jc w:val="right"/>
              <w:rPr>
                <w:rFonts w:cstheme="minorHAnsi"/>
              </w:rPr>
            </w:pPr>
            <w:r>
              <w:t>30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D41C8" w14:textId="046E8A68" w:rsidR="00A27154" w:rsidRPr="006B0C61" w:rsidRDefault="00655ABC" w:rsidP="00A27154">
            <w:pPr>
              <w:jc w:val="right"/>
              <w:rPr>
                <w:rFonts w:cstheme="minorHAnsi"/>
              </w:rPr>
            </w:pPr>
            <w:r>
              <w:t>(</w:t>
            </w:r>
            <w:r w:rsidR="00A27154">
              <w:t>3.6%</w:t>
            </w:r>
            <w:r>
              <w:t>)</w:t>
            </w:r>
          </w:p>
        </w:tc>
      </w:tr>
    </w:tbl>
    <w:p w14:paraId="292F6BC1" w14:textId="694797B1" w:rsidR="00323A22" w:rsidRPr="007E68DD" w:rsidRDefault="00323A22" w:rsidP="00A63A25">
      <w:pPr>
        <w:ind w:left="-360" w:right="-424"/>
        <w:rPr>
          <w:rFonts w:cstheme="minorHAnsi"/>
          <w:bCs/>
          <w:sz w:val="22"/>
          <w:szCs w:val="22"/>
        </w:rPr>
      </w:pPr>
      <w:r w:rsidRPr="007E68DD">
        <w:rPr>
          <w:rFonts w:cstheme="minorHAnsi"/>
          <w:bCs/>
          <w:sz w:val="22"/>
          <w:szCs w:val="22"/>
        </w:rPr>
        <w:t xml:space="preserve">Continuous characteristics summarised across participants with </w:t>
      </w:r>
      <w:proofErr w:type="spellStart"/>
      <w:r w:rsidRPr="007E68DD">
        <w:rPr>
          <w:rFonts w:cstheme="minorHAnsi"/>
          <w:bCs/>
          <w:sz w:val="22"/>
          <w:szCs w:val="22"/>
        </w:rPr>
        <w:t>nonmissing</w:t>
      </w:r>
      <w:proofErr w:type="spellEnd"/>
      <w:r w:rsidRPr="007E68DD">
        <w:rPr>
          <w:rFonts w:cstheme="minorHAnsi"/>
          <w:bCs/>
          <w:sz w:val="22"/>
          <w:szCs w:val="22"/>
        </w:rPr>
        <w:t xml:space="preserve"> data.</w:t>
      </w:r>
    </w:p>
    <w:p w14:paraId="7D323830" w14:textId="1839B899" w:rsidR="004E4923" w:rsidRPr="006B0C61" w:rsidRDefault="004E4923" w:rsidP="00A63A25">
      <w:pPr>
        <w:ind w:left="-360" w:right="-424"/>
        <w:rPr>
          <w:rFonts w:cstheme="minorHAnsi"/>
        </w:rPr>
      </w:pPr>
      <w:r w:rsidRPr="006B0C61">
        <w:rPr>
          <w:rFonts w:cstheme="minorHAnsi"/>
          <w:sz w:val="22"/>
          <w:szCs w:val="22"/>
        </w:rPr>
        <w:t>IBD: Inflammatory bowel disease; IMD: Indices of Multiple Deprivation; SD: Standard Deviation; BMI: Body Mass Index; EQ-5D-5L: 5-level EQ-5D version</w:t>
      </w:r>
      <w:r w:rsidR="00A63A25">
        <w:rPr>
          <w:rFonts w:cstheme="minorHAnsi"/>
          <w:sz w:val="22"/>
          <w:szCs w:val="22"/>
        </w:rPr>
        <w:t>.</w:t>
      </w:r>
      <w:bookmarkEnd w:id="9"/>
      <w:r w:rsidRPr="006B0C61">
        <w:rPr>
          <w:rFonts w:cstheme="minorHAnsi"/>
        </w:rPr>
        <w:br w:type="page"/>
      </w:r>
    </w:p>
    <w:p w14:paraId="0AA2745D" w14:textId="14C48360" w:rsidR="004E4923" w:rsidRPr="0069152A" w:rsidRDefault="004E4923" w:rsidP="004E4923">
      <w:pPr>
        <w:pStyle w:val="Heading2"/>
        <w:spacing w:after="240"/>
        <w:rPr>
          <w:rFonts w:asciiTheme="minorHAnsi" w:hAnsiTheme="minorHAnsi"/>
          <w:b w:val="0"/>
        </w:rPr>
      </w:pPr>
      <w:bookmarkStart w:id="13" w:name="_Toc150018685"/>
      <w:bookmarkStart w:id="14" w:name="_Toc178365023"/>
      <w:r w:rsidRPr="008B4066">
        <w:rPr>
          <w:rFonts w:asciiTheme="minorHAnsi" w:hAnsiTheme="minorHAnsi"/>
        </w:rPr>
        <w:lastRenderedPageBreak/>
        <w:t xml:space="preserve">Supplementary Table S5: Quality of life (EQ-5D utility) associated with </w:t>
      </w:r>
      <w:r w:rsidR="008F7A3A" w:rsidRPr="008B4066">
        <w:rPr>
          <w:rFonts w:asciiTheme="minorHAnsi" w:hAnsiTheme="minorHAnsi"/>
        </w:rPr>
        <w:t xml:space="preserve">IBD </w:t>
      </w:r>
      <w:r w:rsidRPr="006B0C61">
        <w:rPr>
          <w:rFonts w:asciiTheme="minorHAnsi" w:hAnsiTheme="minorHAnsi"/>
        </w:rPr>
        <w:t xml:space="preserve">patients’ </w:t>
      </w:r>
      <w:r w:rsidR="008F7A3A">
        <w:rPr>
          <w:rFonts w:asciiTheme="minorHAnsi" w:hAnsiTheme="minorHAnsi"/>
        </w:rPr>
        <w:t xml:space="preserve">socio-demographic and clinical </w:t>
      </w:r>
      <w:r w:rsidRPr="006B0C61">
        <w:rPr>
          <w:rFonts w:asciiTheme="minorHAnsi" w:hAnsiTheme="minorHAnsi"/>
        </w:rPr>
        <w:t xml:space="preserve">characteristics (Initial </w:t>
      </w:r>
      <w:proofErr w:type="spellStart"/>
      <w:r w:rsidRPr="006B0C61">
        <w:rPr>
          <w:rFonts w:asciiTheme="minorHAnsi" w:hAnsiTheme="minorHAnsi"/>
        </w:rPr>
        <w:t>QoL</w:t>
      </w:r>
      <w:proofErr w:type="spellEnd"/>
      <w:r w:rsidRPr="006B0C61">
        <w:rPr>
          <w:rFonts w:asciiTheme="minorHAnsi" w:hAnsiTheme="minorHAnsi"/>
        </w:rPr>
        <w:t xml:space="preserve"> model)</w:t>
      </w:r>
      <w:bookmarkEnd w:id="13"/>
      <w:bookmarkEnd w:id="14"/>
    </w:p>
    <w:tbl>
      <w:tblPr>
        <w:tblW w:w="9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72"/>
        <w:gridCol w:w="2045"/>
      </w:tblGrid>
      <w:tr w:rsidR="004E4923" w:rsidRPr="006B0C61" w14:paraId="6EAB7C1B" w14:textId="77777777" w:rsidTr="009805A1">
        <w:trPr>
          <w:trHeight w:val="310"/>
        </w:trPr>
        <w:tc>
          <w:tcPr>
            <w:tcW w:w="7872" w:type="dxa"/>
            <w:shd w:val="clear" w:color="auto" w:fill="auto"/>
            <w:noWrap/>
            <w:vAlign w:val="bottom"/>
            <w:hideMark/>
          </w:tcPr>
          <w:p w14:paraId="1556CF0E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Characteristic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E521990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Mean (SE)</w:t>
            </w:r>
          </w:p>
        </w:tc>
      </w:tr>
      <w:tr w:rsidR="004E4923" w:rsidRPr="006B0C61" w14:paraId="351CD04E" w14:textId="77777777" w:rsidTr="009805A1">
        <w:trPr>
          <w:trHeight w:val="310"/>
        </w:trPr>
        <w:tc>
          <w:tcPr>
            <w:tcW w:w="7872" w:type="dxa"/>
            <w:shd w:val="clear" w:color="auto" w:fill="auto"/>
            <w:noWrap/>
            <w:vAlign w:val="bottom"/>
            <w:hideMark/>
          </w:tcPr>
          <w:p w14:paraId="43C50CFF" w14:textId="7F568119" w:rsidR="004E4923" w:rsidRPr="006B0C61" w:rsidRDefault="004E4923" w:rsidP="008A00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6B0C61">
              <w:rPr>
                <w:rFonts w:eastAsia="Times New Roman" w:cstheme="minorHAnsi"/>
                <w:b/>
                <w:bCs/>
                <w:color w:val="000000"/>
              </w:rPr>
              <w:t>QoL</w:t>
            </w:r>
            <w:proofErr w:type="spellEnd"/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 of reference individual</w:t>
            </w:r>
            <w:r w:rsidR="008A00FC" w:rsidRPr="008A00FC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79906FC5" w14:textId="511291D0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0.</w:t>
            </w:r>
            <w:r w:rsidR="00550407">
              <w:rPr>
                <w:rFonts w:eastAsia="Times New Roman" w:cstheme="minorHAnsi"/>
                <w:color w:val="000000"/>
                <w:lang w:val="el-GR"/>
              </w:rPr>
              <w:t>862</w:t>
            </w:r>
            <w:r w:rsidRPr="006B0C61">
              <w:rPr>
                <w:rFonts w:eastAsia="Times New Roman" w:cstheme="minorHAnsi"/>
                <w:color w:val="000000"/>
              </w:rPr>
              <w:t xml:space="preserve"> (0.0</w:t>
            </w:r>
            <w:r w:rsidR="00550407">
              <w:rPr>
                <w:rFonts w:eastAsia="Times New Roman" w:cstheme="minorHAnsi"/>
                <w:color w:val="000000"/>
                <w:lang w:val="el-GR"/>
              </w:rPr>
              <w:t>11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4E4923" w:rsidRPr="006B0C61" w14:paraId="3753CC51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2D6FFE01" w14:textId="714F6AFF" w:rsidR="004E4923" w:rsidRPr="006B0C61" w:rsidRDefault="00F707EF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Female sex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3C7032A6" w14:textId="0F75DFB6" w:rsidR="004E4923" w:rsidRPr="006B0C61" w:rsidRDefault="00A632F1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Pr="006B0C61">
              <w:rPr>
                <w:rFonts w:eastAsia="Times New Roman" w:cstheme="minorHAnsi"/>
                <w:color w:val="000000"/>
              </w:rPr>
              <w:t>0.0</w:t>
            </w:r>
            <w:r w:rsidR="00A6122F">
              <w:rPr>
                <w:rFonts w:eastAsia="Times New Roman" w:cstheme="minorHAnsi"/>
                <w:color w:val="000000"/>
                <w:lang w:val="el-GR"/>
              </w:rPr>
              <w:t>37</w:t>
            </w:r>
            <w:r w:rsidRPr="006B0C61">
              <w:rPr>
                <w:rFonts w:eastAsia="Times New Roman" w:cstheme="minorHAnsi"/>
                <w:color w:val="000000"/>
              </w:rPr>
              <w:t xml:space="preserve"> (0.004)*</w:t>
            </w:r>
          </w:p>
        </w:tc>
      </w:tr>
      <w:tr w:rsidR="004E4923" w:rsidRPr="006B0C61" w14:paraId="5BD4AEBD" w14:textId="77777777" w:rsidTr="009805A1">
        <w:trPr>
          <w:trHeight w:val="310"/>
        </w:trPr>
        <w:tc>
          <w:tcPr>
            <w:tcW w:w="7872" w:type="dxa"/>
            <w:shd w:val="clear" w:color="auto" w:fill="auto"/>
            <w:noWrap/>
            <w:vAlign w:val="bottom"/>
            <w:hideMark/>
          </w:tcPr>
          <w:p w14:paraId="5FF0EC90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Age at time of EQ-5D questionnaire (per 10 y</w:t>
            </w:r>
            <w:r>
              <w:rPr>
                <w:rFonts w:eastAsia="Times New Roman" w:cstheme="minorHAnsi"/>
                <w:b/>
                <w:bCs/>
                <w:color w:val="000000"/>
              </w:rPr>
              <w:t>ears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>, centred at 50)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8B03B03" w14:textId="74E1C174" w:rsidR="004E4923" w:rsidRPr="007E68DD" w:rsidRDefault="004E4923" w:rsidP="00C43EBE">
            <w:pPr>
              <w:spacing w:after="0" w:line="240" w:lineRule="auto"/>
              <w:rPr>
                <w:rFonts w:eastAsia="Times New Roman" w:cstheme="minorHAnsi"/>
                <w:color w:val="000000"/>
                <w:lang w:val="el-GR"/>
              </w:rPr>
            </w:pPr>
            <w:r w:rsidRPr="006B0C61">
              <w:rPr>
                <w:rFonts w:eastAsia="Times New Roman" w:cstheme="minorHAnsi"/>
                <w:color w:val="000000"/>
              </w:rPr>
              <w:t>0.00</w:t>
            </w:r>
            <w:r w:rsidR="00A6122F">
              <w:rPr>
                <w:rFonts w:eastAsia="Times New Roman" w:cstheme="minorHAnsi"/>
                <w:color w:val="000000"/>
                <w:lang w:val="el-GR"/>
              </w:rPr>
              <w:t>9</w:t>
            </w:r>
            <w:r w:rsidRPr="006B0C61">
              <w:rPr>
                <w:rFonts w:eastAsia="Times New Roman" w:cstheme="minorHAnsi"/>
                <w:color w:val="000000"/>
              </w:rPr>
              <w:t xml:space="preserve"> (0.</w:t>
            </w:r>
            <w:r w:rsidR="00C43EBE" w:rsidRPr="006B0C61">
              <w:rPr>
                <w:rFonts w:eastAsia="Times New Roman" w:cstheme="minorHAnsi"/>
                <w:color w:val="000000"/>
              </w:rPr>
              <w:t>00</w:t>
            </w:r>
            <w:r w:rsidR="00C43EBE">
              <w:rPr>
                <w:rFonts w:eastAsia="Times New Roman" w:cstheme="minorHAnsi"/>
                <w:color w:val="000000"/>
              </w:rPr>
              <w:t>2</w:t>
            </w:r>
            <w:r w:rsidRPr="006B0C61">
              <w:rPr>
                <w:rFonts w:eastAsia="Times New Roman" w:cstheme="minorHAnsi"/>
                <w:color w:val="000000"/>
              </w:rPr>
              <w:t>)</w:t>
            </w:r>
            <w:r w:rsidR="00A6122F">
              <w:rPr>
                <w:rFonts w:eastAsia="Times New Roman" w:cstheme="minorHAnsi"/>
                <w:color w:val="000000"/>
                <w:lang w:val="el-GR"/>
              </w:rPr>
              <w:t>*</w:t>
            </w:r>
          </w:p>
        </w:tc>
      </w:tr>
      <w:tr w:rsidR="00C13D45" w:rsidRPr="006B0C61" w14:paraId="415D5516" w14:textId="77777777" w:rsidTr="007E68DD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</w:tcPr>
          <w:p w14:paraId="41ED40EA" w14:textId="0BC6A1E9" w:rsidR="00C13D45" w:rsidRPr="00ED4C75" w:rsidRDefault="00ED4C75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Time since diagnosis (ref: 0-3 years)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</w:tcPr>
          <w:p w14:paraId="45E01A4A" w14:textId="77777777" w:rsidR="00C13D45" w:rsidRPr="006B0C61" w:rsidRDefault="00C13D45" w:rsidP="00C43E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8674B1" w:rsidRPr="006B0C61" w14:paraId="1723E038" w14:textId="77777777" w:rsidTr="007E68DD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</w:tcPr>
          <w:p w14:paraId="37C43D5D" w14:textId="72DC38ED" w:rsidR="008674B1" w:rsidRPr="007E68DD" w:rsidRDefault="008674B1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E68DD">
              <w:rPr>
                <w:rFonts w:eastAsia="Times New Roman" w:cstheme="minorHAnsi"/>
                <w:color w:val="000000"/>
              </w:rPr>
              <w:t>4 years and over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</w:tcPr>
          <w:p w14:paraId="7E72DA0B" w14:textId="4B8E699B" w:rsidR="008674B1" w:rsidRPr="006B0C61" w:rsidRDefault="00C84371" w:rsidP="00C43E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23 (0.006)*</w:t>
            </w:r>
          </w:p>
        </w:tc>
      </w:tr>
      <w:tr w:rsidR="008674B1" w:rsidRPr="006B0C61" w14:paraId="48601F66" w14:textId="77777777" w:rsidTr="009805A1">
        <w:trPr>
          <w:trHeight w:val="310"/>
        </w:trPr>
        <w:tc>
          <w:tcPr>
            <w:tcW w:w="7872" w:type="dxa"/>
            <w:shd w:val="clear" w:color="auto" w:fill="auto"/>
            <w:noWrap/>
            <w:vAlign w:val="bottom"/>
          </w:tcPr>
          <w:p w14:paraId="55195CBE" w14:textId="5B6F7ABD" w:rsidR="008674B1" w:rsidRDefault="00C84371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Pregnant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4907B964" w14:textId="0BB349B3" w:rsidR="008674B1" w:rsidRPr="006B0C61" w:rsidRDefault="005E649F" w:rsidP="00C43E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45 (0.026)</w:t>
            </w:r>
          </w:p>
        </w:tc>
      </w:tr>
      <w:tr w:rsidR="004E4923" w:rsidRPr="006B0C61" w14:paraId="1CD9B390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094081E6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Smoking status (ref: never smoker)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0AC403FD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4E4923" w:rsidRPr="006B0C61" w14:paraId="28ACA74E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66CA6D0F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Ex-smoker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7EC6B8CE" w14:textId="2A7011C5" w:rsidR="004E4923" w:rsidRPr="006B0C61" w:rsidRDefault="004E4923" w:rsidP="0042312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</w:t>
            </w:r>
            <w:r w:rsidR="00C43EBE" w:rsidRPr="006B0C61">
              <w:rPr>
                <w:rFonts w:eastAsia="Times New Roman" w:cstheme="minorHAnsi"/>
                <w:color w:val="000000"/>
              </w:rPr>
              <w:t>0</w:t>
            </w:r>
            <w:r w:rsidR="005E649F">
              <w:rPr>
                <w:rFonts w:eastAsia="Times New Roman" w:cstheme="minorHAnsi"/>
                <w:color w:val="000000"/>
              </w:rPr>
              <w:t>28</w:t>
            </w:r>
            <w:r w:rsidR="00C43EBE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(0.00</w:t>
            </w:r>
            <w:r w:rsidR="005E649F">
              <w:rPr>
                <w:rFonts w:eastAsia="Times New Roman" w:cstheme="minorHAnsi"/>
                <w:color w:val="000000"/>
              </w:rPr>
              <w:t>5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4E4923" w:rsidRPr="006B0C61" w14:paraId="1F773E1C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029B278B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Current smoker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1548A88F" w14:textId="1FEEBA2D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</w:t>
            </w:r>
            <w:r w:rsidR="005E649F">
              <w:rPr>
                <w:rFonts w:eastAsia="Times New Roman" w:cstheme="minorHAnsi"/>
                <w:color w:val="000000"/>
              </w:rPr>
              <w:t>59</w:t>
            </w:r>
            <w:r w:rsidRPr="006B0C61">
              <w:rPr>
                <w:rFonts w:eastAsia="Times New Roman" w:cstheme="minorHAnsi"/>
                <w:color w:val="000000"/>
              </w:rPr>
              <w:t xml:space="preserve"> (0.00</w:t>
            </w:r>
            <w:r w:rsidR="005E649F">
              <w:rPr>
                <w:rFonts w:eastAsia="Times New Roman" w:cstheme="minorHAnsi"/>
                <w:color w:val="000000"/>
              </w:rPr>
              <w:t>9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4E4923" w:rsidRPr="006B0C61" w14:paraId="196CA721" w14:textId="77777777" w:rsidTr="009805A1">
        <w:trPr>
          <w:trHeight w:val="310"/>
        </w:trPr>
        <w:tc>
          <w:tcPr>
            <w:tcW w:w="7872" w:type="dxa"/>
            <w:shd w:val="clear" w:color="auto" w:fill="auto"/>
            <w:noWrap/>
            <w:vAlign w:val="bottom"/>
            <w:hideMark/>
          </w:tcPr>
          <w:p w14:paraId="3C967F94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BMI (ref: normal weight)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74A92E93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4E4923" w:rsidRPr="006B0C61" w14:paraId="650774D6" w14:textId="77777777" w:rsidTr="009805A1">
        <w:trPr>
          <w:trHeight w:val="310"/>
        </w:trPr>
        <w:tc>
          <w:tcPr>
            <w:tcW w:w="7872" w:type="dxa"/>
            <w:shd w:val="clear" w:color="auto" w:fill="auto"/>
            <w:noWrap/>
            <w:vAlign w:val="bottom"/>
            <w:hideMark/>
          </w:tcPr>
          <w:p w14:paraId="78545BDA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Underweight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5754A33E" w14:textId="262587AE" w:rsidR="004E4923" w:rsidRPr="006B0C61" w:rsidRDefault="004E4923" w:rsidP="0042312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</w:t>
            </w:r>
            <w:r w:rsidR="00C43EBE" w:rsidRPr="006B0C61">
              <w:rPr>
                <w:rFonts w:eastAsia="Times New Roman" w:cstheme="minorHAnsi"/>
                <w:color w:val="000000"/>
              </w:rPr>
              <w:t>0</w:t>
            </w:r>
            <w:r w:rsidR="005E649F">
              <w:rPr>
                <w:rFonts w:eastAsia="Times New Roman" w:cstheme="minorHAnsi"/>
                <w:color w:val="000000"/>
              </w:rPr>
              <w:t>54</w:t>
            </w:r>
            <w:r w:rsidR="00C43EBE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(0.01</w:t>
            </w:r>
            <w:r w:rsidR="005E649F">
              <w:rPr>
                <w:rFonts w:eastAsia="Times New Roman" w:cstheme="minorHAnsi"/>
                <w:color w:val="000000"/>
              </w:rPr>
              <w:t>4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4E4923" w:rsidRPr="006B0C61" w14:paraId="19B4315C" w14:textId="77777777" w:rsidTr="009805A1">
        <w:trPr>
          <w:trHeight w:val="310"/>
        </w:trPr>
        <w:tc>
          <w:tcPr>
            <w:tcW w:w="7872" w:type="dxa"/>
            <w:shd w:val="clear" w:color="auto" w:fill="auto"/>
            <w:noWrap/>
            <w:vAlign w:val="bottom"/>
            <w:hideMark/>
          </w:tcPr>
          <w:p w14:paraId="6A1A247C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Overweight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7F694B9" w14:textId="7588DC88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</w:t>
            </w:r>
            <w:r w:rsidR="005E649F">
              <w:rPr>
                <w:rFonts w:eastAsia="Times New Roman" w:cstheme="minorHAnsi"/>
                <w:color w:val="000000"/>
              </w:rPr>
              <w:t>38</w:t>
            </w:r>
            <w:r w:rsidRPr="006B0C61">
              <w:rPr>
                <w:rFonts w:eastAsia="Times New Roman" w:cstheme="minorHAnsi"/>
                <w:color w:val="000000"/>
              </w:rPr>
              <w:t xml:space="preserve"> (0.00</w:t>
            </w:r>
            <w:r w:rsidR="005E649F">
              <w:rPr>
                <w:rFonts w:eastAsia="Times New Roman" w:cstheme="minorHAnsi"/>
                <w:color w:val="000000"/>
              </w:rPr>
              <w:t>5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4E4923" w:rsidRPr="006B0C61" w14:paraId="0EA6B8D9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30D65A15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IMD quintile (ref: 3)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2A4AB24B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4E4923" w:rsidRPr="006B0C61" w14:paraId="289FBABA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2D0E08E4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0E77E52D" w14:textId="38E43166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</w:t>
            </w:r>
            <w:r w:rsidR="005E649F">
              <w:rPr>
                <w:rFonts w:eastAsia="Times New Roman" w:cstheme="minorHAnsi"/>
                <w:color w:val="000000"/>
              </w:rPr>
              <w:t>11</w:t>
            </w:r>
            <w:r w:rsidRPr="006B0C61">
              <w:rPr>
                <w:rFonts w:eastAsia="Times New Roman" w:cstheme="minorHAnsi"/>
                <w:color w:val="000000"/>
              </w:rPr>
              <w:t xml:space="preserve"> (0.00</w:t>
            </w:r>
            <w:r w:rsidR="005E649F">
              <w:rPr>
                <w:rFonts w:eastAsia="Times New Roman" w:cstheme="minorHAnsi"/>
                <w:color w:val="000000"/>
              </w:rPr>
              <w:t>8</w:t>
            </w:r>
            <w:r w:rsidRPr="006B0C6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4E4923" w:rsidRPr="006B0C61" w14:paraId="0C813268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12CB4113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1A8C1EAA" w14:textId="533B3C54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0.00</w:t>
            </w:r>
            <w:r w:rsidR="005E649F">
              <w:rPr>
                <w:rFonts w:eastAsia="Times New Roman" w:cstheme="minorHAnsi"/>
                <w:color w:val="000000"/>
              </w:rPr>
              <w:t>9</w:t>
            </w:r>
            <w:r w:rsidRPr="006B0C61">
              <w:rPr>
                <w:rFonts w:eastAsia="Times New Roman" w:cstheme="minorHAnsi"/>
                <w:color w:val="000000"/>
              </w:rPr>
              <w:t xml:space="preserve"> (0.00</w:t>
            </w:r>
            <w:r w:rsidR="005E649F">
              <w:rPr>
                <w:rFonts w:eastAsia="Times New Roman" w:cstheme="minorHAnsi"/>
                <w:color w:val="000000"/>
              </w:rPr>
              <w:t>7</w:t>
            </w:r>
            <w:r w:rsidRPr="006B0C6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4E4923" w:rsidRPr="006B0C61" w14:paraId="722FD01F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537780AB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2A900580" w14:textId="14D728F0" w:rsidR="004E4923" w:rsidRPr="006B0C61" w:rsidRDefault="00AD33A6" w:rsidP="0042312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="004E4923" w:rsidRPr="006B0C61">
              <w:rPr>
                <w:rFonts w:eastAsia="Times New Roman" w:cstheme="minorHAnsi"/>
                <w:color w:val="000000"/>
              </w:rPr>
              <w:t>0.</w:t>
            </w:r>
            <w:r w:rsidR="00C43EBE" w:rsidRPr="006B0C61">
              <w:rPr>
                <w:rFonts w:eastAsia="Times New Roman" w:cstheme="minorHAnsi"/>
                <w:color w:val="000000"/>
              </w:rPr>
              <w:t>00</w:t>
            </w:r>
            <w:r w:rsidR="005E649F">
              <w:rPr>
                <w:rFonts w:eastAsia="Times New Roman" w:cstheme="minorHAnsi"/>
                <w:color w:val="000000"/>
              </w:rPr>
              <w:t>2</w:t>
            </w:r>
            <w:r w:rsidR="00C43EBE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="004E4923" w:rsidRPr="006B0C61">
              <w:rPr>
                <w:rFonts w:eastAsia="Times New Roman" w:cstheme="minorHAnsi"/>
                <w:color w:val="000000"/>
              </w:rPr>
              <w:t>(0.00</w:t>
            </w:r>
            <w:r w:rsidR="005E649F">
              <w:rPr>
                <w:rFonts w:eastAsia="Times New Roman" w:cstheme="minorHAnsi"/>
                <w:color w:val="000000"/>
              </w:rPr>
              <w:t>7</w:t>
            </w:r>
            <w:r w:rsidR="004E4923" w:rsidRPr="006B0C6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4E4923" w:rsidRPr="006B0C61" w14:paraId="13F5C93C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2F502030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2FEF8CB5" w14:textId="43CE26B0" w:rsidR="004E4923" w:rsidRPr="006B0C61" w:rsidRDefault="004E4923" w:rsidP="0042312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0.</w:t>
            </w:r>
            <w:r w:rsidR="00C43EBE" w:rsidRPr="006B0C61">
              <w:rPr>
                <w:rFonts w:eastAsia="Times New Roman" w:cstheme="minorHAnsi"/>
                <w:color w:val="000000"/>
              </w:rPr>
              <w:t>0</w:t>
            </w:r>
            <w:r w:rsidR="00C43EBE">
              <w:rPr>
                <w:rFonts w:eastAsia="Times New Roman" w:cstheme="minorHAnsi"/>
                <w:color w:val="000000"/>
              </w:rPr>
              <w:t>0</w:t>
            </w:r>
            <w:r w:rsidR="005E649F">
              <w:rPr>
                <w:rFonts w:eastAsia="Times New Roman" w:cstheme="minorHAnsi"/>
                <w:color w:val="000000"/>
              </w:rPr>
              <w:t>4</w:t>
            </w:r>
            <w:r w:rsidR="00C43EBE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(0.00</w:t>
            </w:r>
            <w:r w:rsidR="005E649F">
              <w:rPr>
                <w:rFonts w:eastAsia="Times New Roman" w:cstheme="minorHAnsi"/>
                <w:color w:val="000000"/>
              </w:rPr>
              <w:t>7</w:t>
            </w:r>
            <w:r w:rsidRPr="006B0C6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4E4923" w:rsidRPr="006B0C61" w14:paraId="54F1761D" w14:textId="77777777" w:rsidTr="009805A1">
        <w:trPr>
          <w:trHeight w:val="310"/>
        </w:trPr>
        <w:tc>
          <w:tcPr>
            <w:tcW w:w="7872" w:type="dxa"/>
            <w:shd w:val="clear" w:color="auto" w:fill="auto"/>
            <w:noWrap/>
            <w:vAlign w:val="bottom"/>
            <w:hideMark/>
          </w:tcPr>
          <w:p w14:paraId="5735AF3A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Education level (ref: GCSE or AS/A-levels)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1903942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4E4923" w:rsidRPr="006B0C61" w14:paraId="1FF88A9B" w14:textId="77777777" w:rsidTr="009805A1">
        <w:trPr>
          <w:trHeight w:val="310"/>
        </w:trPr>
        <w:tc>
          <w:tcPr>
            <w:tcW w:w="7872" w:type="dxa"/>
            <w:shd w:val="clear" w:color="auto" w:fill="auto"/>
            <w:noWrap/>
            <w:vAlign w:val="bottom"/>
            <w:hideMark/>
          </w:tcPr>
          <w:p w14:paraId="4E4D07E8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No education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7C353328" w14:textId="7229F98D" w:rsidR="004E4923" w:rsidRPr="006B0C61" w:rsidRDefault="004E4923" w:rsidP="0042312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</w:t>
            </w:r>
            <w:r w:rsidR="00C43EBE" w:rsidRPr="006B0C61">
              <w:rPr>
                <w:rFonts w:eastAsia="Times New Roman" w:cstheme="minorHAnsi"/>
                <w:color w:val="000000"/>
              </w:rPr>
              <w:t>0</w:t>
            </w:r>
            <w:r w:rsidR="00C424C4">
              <w:rPr>
                <w:rFonts w:eastAsia="Times New Roman" w:cstheme="minorHAnsi"/>
                <w:color w:val="000000"/>
              </w:rPr>
              <w:t>3</w:t>
            </w:r>
            <w:r w:rsidR="00C875CF">
              <w:rPr>
                <w:rFonts w:eastAsia="Times New Roman" w:cstheme="minorHAnsi"/>
                <w:color w:val="000000"/>
              </w:rPr>
              <w:t>0</w:t>
            </w:r>
            <w:r w:rsidR="00C43EBE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(0.01</w:t>
            </w:r>
            <w:r w:rsidR="00C424C4">
              <w:rPr>
                <w:rFonts w:eastAsia="Times New Roman" w:cstheme="minorHAnsi"/>
                <w:color w:val="000000"/>
              </w:rPr>
              <w:t>4</w:t>
            </w:r>
            <w:r w:rsidRPr="006B0C61">
              <w:rPr>
                <w:rFonts w:eastAsia="Times New Roman" w:cstheme="minorHAnsi"/>
                <w:color w:val="000000"/>
              </w:rPr>
              <w:t>)</w:t>
            </w:r>
            <w:r w:rsidR="00BA6CE7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4E4923" w:rsidRPr="006B0C61" w14:paraId="7ED71573" w14:textId="77777777" w:rsidTr="009805A1">
        <w:trPr>
          <w:trHeight w:val="310"/>
        </w:trPr>
        <w:tc>
          <w:tcPr>
            <w:tcW w:w="7872" w:type="dxa"/>
            <w:shd w:val="clear" w:color="auto" w:fill="auto"/>
            <w:noWrap/>
            <w:vAlign w:val="bottom"/>
            <w:hideMark/>
          </w:tcPr>
          <w:p w14:paraId="1CEA2691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Further and Higher education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5DD63C60" w14:textId="22A3CC96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0.0</w:t>
            </w:r>
            <w:r w:rsidR="00C424C4">
              <w:rPr>
                <w:rFonts w:eastAsia="Times New Roman" w:cstheme="minorHAnsi"/>
                <w:color w:val="000000"/>
              </w:rPr>
              <w:t>19</w:t>
            </w:r>
            <w:r w:rsidRPr="006B0C61">
              <w:rPr>
                <w:rFonts w:eastAsia="Times New Roman" w:cstheme="minorHAnsi"/>
                <w:color w:val="000000"/>
              </w:rPr>
              <w:t xml:space="preserve"> (0.00</w:t>
            </w:r>
            <w:r w:rsidR="00C424C4">
              <w:rPr>
                <w:rFonts w:eastAsia="Times New Roman" w:cstheme="minorHAnsi"/>
                <w:color w:val="000000"/>
              </w:rPr>
              <w:t>5</w:t>
            </w:r>
            <w:r w:rsidRPr="006B0C61">
              <w:rPr>
                <w:rFonts w:eastAsia="Times New Roman" w:cstheme="minorHAnsi"/>
                <w:color w:val="000000"/>
              </w:rPr>
              <w:t>)</w:t>
            </w:r>
            <w:r w:rsidR="00BA6CE7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4E4923" w:rsidRPr="006B0C61" w14:paraId="42B1A1A5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1C5ED02B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Employment status (ref: employed)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7C64D0F7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4E4923" w:rsidRPr="006B0C61" w14:paraId="394F0028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339311FB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Unemployed due to illness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2C259843" w14:textId="714385FE" w:rsidR="004E4923" w:rsidRPr="006B0C61" w:rsidRDefault="004E4923" w:rsidP="0042312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</w:t>
            </w:r>
            <w:r w:rsidR="00C424C4">
              <w:rPr>
                <w:rFonts w:eastAsia="Times New Roman" w:cstheme="minorHAnsi"/>
                <w:color w:val="000000"/>
              </w:rPr>
              <w:t>321</w:t>
            </w:r>
            <w:r w:rsidRPr="006B0C61">
              <w:rPr>
                <w:rFonts w:eastAsia="Times New Roman" w:cstheme="minorHAnsi"/>
                <w:color w:val="000000"/>
              </w:rPr>
              <w:t xml:space="preserve"> (0.</w:t>
            </w:r>
            <w:r w:rsidR="00C43EBE" w:rsidRPr="006B0C61">
              <w:rPr>
                <w:rFonts w:eastAsia="Times New Roman" w:cstheme="minorHAnsi"/>
                <w:color w:val="000000"/>
              </w:rPr>
              <w:t>0</w:t>
            </w:r>
            <w:r w:rsidR="00C424C4">
              <w:rPr>
                <w:rFonts w:eastAsia="Times New Roman" w:cstheme="minorHAnsi"/>
                <w:color w:val="000000"/>
              </w:rPr>
              <w:t>10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4E4923" w:rsidRPr="006B0C61" w14:paraId="53298CAA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26C5D2C1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Unemployed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0E32EFE3" w14:textId="0BC2445A" w:rsidR="004E4923" w:rsidRPr="006B0C61" w:rsidRDefault="004E4923" w:rsidP="0042312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</w:t>
            </w:r>
            <w:r w:rsidR="00C424C4">
              <w:rPr>
                <w:rFonts w:eastAsia="Times New Roman" w:cstheme="minorHAnsi"/>
                <w:color w:val="000000"/>
              </w:rPr>
              <w:t>106</w:t>
            </w:r>
            <w:r w:rsidR="00D86AC8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(0.01</w:t>
            </w:r>
            <w:r w:rsidR="00C424C4">
              <w:rPr>
                <w:rFonts w:eastAsia="Times New Roman" w:cstheme="minorHAnsi"/>
                <w:color w:val="000000"/>
              </w:rPr>
              <w:t>4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4E4923" w:rsidRPr="006B0C61" w14:paraId="07076EF9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7C062E3F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Student or Homemaker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14291496" w14:textId="5ACFAFD1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</w:t>
            </w:r>
            <w:r w:rsidR="00C424C4">
              <w:rPr>
                <w:rFonts w:eastAsia="Times New Roman" w:cstheme="minorHAnsi"/>
                <w:color w:val="000000"/>
              </w:rPr>
              <w:t>18</w:t>
            </w:r>
            <w:r w:rsidRPr="006B0C61">
              <w:rPr>
                <w:rFonts w:eastAsia="Times New Roman" w:cstheme="minorHAnsi"/>
                <w:color w:val="000000"/>
              </w:rPr>
              <w:t xml:space="preserve"> (0.00</w:t>
            </w:r>
            <w:r w:rsidR="00C424C4">
              <w:rPr>
                <w:rFonts w:eastAsia="Times New Roman" w:cstheme="minorHAnsi"/>
                <w:color w:val="000000"/>
              </w:rPr>
              <w:t>9</w:t>
            </w:r>
            <w:r w:rsidRPr="006B0C6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4E4923" w:rsidRPr="006B0C61" w14:paraId="55D7AD55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43390DF0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Retired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7ED894F6" w14:textId="303B1B8A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</w:t>
            </w:r>
            <w:r w:rsidR="004418E3">
              <w:rPr>
                <w:rFonts w:eastAsia="Times New Roman" w:cstheme="minorHAnsi"/>
                <w:color w:val="000000"/>
              </w:rPr>
              <w:t>22</w:t>
            </w:r>
            <w:r w:rsidRPr="006B0C61">
              <w:rPr>
                <w:rFonts w:eastAsia="Times New Roman" w:cstheme="minorHAnsi"/>
                <w:color w:val="000000"/>
              </w:rPr>
              <w:t xml:space="preserve"> (0.00</w:t>
            </w:r>
            <w:r w:rsidR="004418E3">
              <w:rPr>
                <w:rFonts w:eastAsia="Times New Roman" w:cstheme="minorHAnsi"/>
                <w:color w:val="000000"/>
              </w:rPr>
              <w:t>7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4E4923" w:rsidRPr="006B0C61" w14:paraId="02C0A34A" w14:textId="77777777" w:rsidTr="009805A1">
        <w:trPr>
          <w:trHeight w:val="310"/>
        </w:trPr>
        <w:tc>
          <w:tcPr>
            <w:tcW w:w="7872" w:type="dxa"/>
            <w:shd w:val="clear" w:color="auto" w:fill="auto"/>
            <w:noWrap/>
            <w:vAlign w:val="bottom"/>
            <w:hideMark/>
          </w:tcPr>
          <w:p w14:paraId="4E217B68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Living circumstances (ref: living alone)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75882356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4E4923" w:rsidRPr="006B0C61" w14:paraId="7402C8A5" w14:textId="77777777" w:rsidTr="009805A1">
        <w:trPr>
          <w:trHeight w:val="310"/>
        </w:trPr>
        <w:tc>
          <w:tcPr>
            <w:tcW w:w="7872" w:type="dxa"/>
            <w:shd w:val="clear" w:color="auto" w:fill="auto"/>
            <w:noWrap/>
            <w:vAlign w:val="bottom"/>
            <w:hideMark/>
          </w:tcPr>
          <w:p w14:paraId="334509E7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Living with someone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7A99A95A" w14:textId="15C18BA4" w:rsidR="004E4923" w:rsidRPr="006B0C61" w:rsidRDefault="004E4923" w:rsidP="0042312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0.</w:t>
            </w:r>
            <w:r w:rsidR="00D86AC8" w:rsidRPr="006B0C61">
              <w:rPr>
                <w:rFonts w:eastAsia="Times New Roman" w:cstheme="minorHAnsi"/>
                <w:color w:val="000000"/>
              </w:rPr>
              <w:t>0</w:t>
            </w:r>
            <w:r w:rsidR="00D86AC8">
              <w:rPr>
                <w:rFonts w:eastAsia="Times New Roman" w:cstheme="minorHAnsi"/>
                <w:color w:val="000000"/>
              </w:rPr>
              <w:t>2</w:t>
            </w:r>
            <w:r w:rsidR="004418E3">
              <w:rPr>
                <w:rFonts w:eastAsia="Times New Roman" w:cstheme="minorHAnsi"/>
                <w:color w:val="000000"/>
              </w:rPr>
              <w:t>6</w:t>
            </w:r>
            <w:r w:rsidR="00D86AC8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(0.00</w:t>
            </w:r>
            <w:r w:rsidR="004418E3">
              <w:rPr>
                <w:rFonts w:eastAsia="Times New Roman" w:cstheme="minorHAnsi"/>
                <w:color w:val="000000"/>
              </w:rPr>
              <w:t>5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4E4923" w:rsidRPr="006B0C61" w14:paraId="58637469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29D851F6" w14:textId="211DC4E2" w:rsidR="004E4923" w:rsidRPr="006B0C61" w:rsidRDefault="004E4923" w:rsidP="003574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IBD type (ref: Crohn's </w:t>
            </w:r>
            <w:r w:rsidR="00357424">
              <w:rPr>
                <w:rFonts w:eastAsia="Times New Roman" w:cstheme="minorHAnsi"/>
                <w:b/>
                <w:bCs/>
                <w:color w:val="000000"/>
              </w:rPr>
              <w:t>D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>isease)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6ACD131F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4E4923" w:rsidRPr="006B0C61" w14:paraId="69CD34C4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7A75CC90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Other IBD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1435AA26" w14:textId="30E0946B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0.00</w:t>
            </w:r>
            <w:r w:rsidR="004418E3">
              <w:rPr>
                <w:rFonts w:eastAsia="Times New Roman" w:cstheme="minorHAnsi"/>
                <w:color w:val="000000"/>
              </w:rPr>
              <w:t>6</w:t>
            </w:r>
            <w:r w:rsidRPr="006B0C61">
              <w:rPr>
                <w:rFonts w:eastAsia="Times New Roman" w:cstheme="minorHAnsi"/>
                <w:color w:val="000000"/>
              </w:rPr>
              <w:t xml:space="preserve"> (0.00</w:t>
            </w:r>
            <w:r w:rsidR="004418E3">
              <w:rPr>
                <w:rFonts w:eastAsia="Times New Roman" w:cstheme="minorHAnsi"/>
                <w:color w:val="000000"/>
              </w:rPr>
              <w:t>5</w:t>
            </w:r>
            <w:r w:rsidRPr="006B0C6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4E4923" w:rsidRPr="006B0C61" w14:paraId="3FDFA481" w14:textId="77777777" w:rsidTr="009805A1">
        <w:trPr>
          <w:trHeight w:val="310"/>
        </w:trPr>
        <w:tc>
          <w:tcPr>
            <w:tcW w:w="7872" w:type="dxa"/>
            <w:shd w:val="clear" w:color="auto" w:fill="auto"/>
            <w:noWrap/>
            <w:vAlign w:val="bottom"/>
            <w:hideMark/>
          </w:tcPr>
          <w:p w14:paraId="006E2F8E" w14:textId="4105FF9D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IBD operation 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E2300BA" w14:textId="56A812DA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="004418E3">
              <w:rPr>
                <w:rFonts w:eastAsia="Times New Roman" w:cstheme="minorHAnsi"/>
                <w:color w:val="000000"/>
              </w:rPr>
              <w:t>-</w:t>
            </w:r>
            <w:r w:rsidR="00507881" w:rsidRPr="006B0C61">
              <w:rPr>
                <w:rFonts w:eastAsia="Times New Roman" w:cstheme="minorHAnsi"/>
                <w:color w:val="000000"/>
              </w:rPr>
              <w:t>0.0</w:t>
            </w:r>
            <w:r w:rsidR="004418E3">
              <w:rPr>
                <w:rFonts w:eastAsia="Times New Roman" w:cstheme="minorHAnsi"/>
                <w:color w:val="000000"/>
              </w:rPr>
              <w:t>20</w:t>
            </w:r>
            <w:r w:rsidR="00507881" w:rsidRPr="006B0C61">
              <w:rPr>
                <w:rFonts w:eastAsia="Times New Roman" w:cstheme="minorHAnsi"/>
                <w:color w:val="000000"/>
              </w:rPr>
              <w:t xml:space="preserve"> (0.005)</w:t>
            </w:r>
            <w:r w:rsidR="004418E3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4E4923" w:rsidRPr="006B0C61" w14:paraId="36538EAA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3B4E978B" w14:textId="0DDFB212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Use of biologic medication 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51188FDA" w14:textId="4B04AB04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="00156763" w:rsidRPr="006B0C61">
              <w:rPr>
                <w:rFonts w:eastAsia="Times New Roman" w:cstheme="minorHAnsi"/>
                <w:color w:val="000000"/>
              </w:rPr>
              <w:t>-0.0</w:t>
            </w:r>
            <w:r w:rsidR="004418E3">
              <w:rPr>
                <w:rFonts w:eastAsia="Times New Roman" w:cstheme="minorHAnsi"/>
                <w:color w:val="000000"/>
              </w:rPr>
              <w:t>21</w:t>
            </w:r>
            <w:r w:rsidR="00156763" w:rsidRPr="006B0C61">
              <w:rPr>
                <w:rFonts w:eastAsia="Times New Roman" w:cstheme="minorHAnsi"/>
                <w:color w:val="000000"/>
              </w:rPr>
              <w:t xml:space="preserve"> (0.00</w:t>
            </w:r>
            <w:r w:rsidR="00C012CD">
              <w:rPr>
                <w:rFonts w:eastAsia="Times New Roman" w:cstheme="minorHAnsi"/>
                <w:color w:val="000000"/>
              </w:rPr>
              <w:t>5</w:t>
            </w:r>
            <w:r w:rsidR="00156763"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4E4923" w:rsidRPr="006B0C61" w14:paraId="184A9D4B" w14:textId="77777777" w:rsidTr="009805A1">
        <w:trPr>
          <w:trHeight w:val="310"/>
        </w:trPr>
        <w:tc>
          <w:tcPr>
            <w:tcW w:w="7872" w:type="dxa"/>
            <w:shd w:val="clear" w:color="auto" w:fill="auto"/>
            <w:noWrap/>
            <w:vAlign w:val="bottom"/>
            <w:hideMark/>
          </w:tcPr>
          <w:p w14:paraId="6A96D7A8" w14:textId="6E2A2184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Physical comorbidity 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7DC44DD" w14:textId="4D4CCA05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="002F3D5E" w:rsidRPr="006B0C61">
              <w:rPr>
                <w:rFonts w:eastAsia="Times New Roman" w:cstheme="minorHAnsi"/>
                <w:color w:val="000000"/>
              </w:rPr>
              <w:t>-0.0</w:t>
            </w:r>
            <w:r w:rsidR="00CC3021">
              <w:rPr>
                <w:rFonts w:eastAsia="Times New Roman" w:cstheme="minorHAnsi"/>
                <w:color w:val="000000"/>
              </w:rPr>
              <w:t>48</w:t>
            </w:r>
            <w:r w:rsidR="002F3D5E" w:rsidRPr="006B0C61">
              <w:rPr>
                <w:rFonts w:eastAsia="Times New Roman" w:cstheme="minorHAnsi"/>
                <w:color w:val="000000"/>
              </w:rPr>
              <w:t xml:space="preserve"> (0.004)*</w:t>
            </w:r>
          </w:p>
        </w:tc>
      </w:tr>
      <w:tr w:rsidR="004E4923" w:rsidRPr="006B0C61" w14:paraId="59A641E0" w14:textId="77777777" w:rsidTr="009805A1">
        <w:trPr>
          <w:trHeight w:val="310"/>
        </w:trPr>
        <w:tc>
          <w:tcPr>
            <w:tcW w:w="7872" w:type="dxa"/>
            <w:shd w:val="clear" w:color="auto" w:fill="E7E6E6" w:themeFill="background2"/>
            <w:noWrap/>
            <w:vAlign w:val="bottom"/>
            <w:hideMark/>
          </w:tcPr>
          <w:p w14:paraId="74252D39" w14:textId="4DD6240E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Mental comorbidity </w:t>
            </w:r>
          </w:p>
        </w:tc>
        <w:tc>
          <w:tcPr>
            <w:tcW w:w="2045" w:type="dxa"/>
            <w:shd w:val="clear" w:color="auto" w:fill="E7E6E6" w:themeFill="background2"/>
            <w:noWrap/>
            <w:vAlign w:val="bottom"/>
            <w:hideMark/>
          </w:tcPr>
          <w:p w14:paraId="5144DB84" w14:textId="0D869EB4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="002F3D5E" w:rsidRPr="006B0C61">
              <w:rPr>
                <w:rFonts w:eastAsia="Times New Roman" w:cstheme="minorHAnsi"/>
                <w:color w:val="000000"/>
              </w:rPr>
              <w:t>-0.1</w:t>
            </w:r>
            <w:r w:rsidR="00CC3021">
              <w:rPr>
                <w:rFonts w:eastAsia="Times New Roman" w:cstheme="minorHAnsi"/>
                <w:color w:val="000000"/>
              </w:rPr>
              <w:t>43</w:t>
            </w:r>
            <w:r w:rsidR="002F3D5E" w:rsidRPr="006B0C61">
              <w:rPr>
                <w:rFonts w:eastAsia="Times New Roman" w:cstheme="minorHAnsi"/>
                <w:color w:val="000000"/>
              </w:rPr>
              <w:t xml:space="preserve"> (0.005)*</w:t>
            </w:r>
          </w:p>
        </w:tc>
      </w:tr>
    </w:tbl>
    <w:p w14:paraId="1CC3A190" w14:textId="1A5BD3CD" w:rsidR="004E4923" w:rsidRPr="006B0C61" w:rsidRDefault="004E4923" w:rsidP="004E4923">
      <w:pPr>
        <w:spacing w:after="0" w:line="240" w:lineRule="auto"/>
        <w:rPr>
          <w:rFonts w:cstheme="minorHAnsi"/>
          <w:sz w:val="22"/>
          <w:szCs w:val="22"/>
        </w:rPr>
      </w:pPr>
      <w:r w:rsidRPr="006B0C61">
        <w:rPr>
          <w:rFonts w:cstheme="minorHAnsi"/>
          <w:sz w:val="22"/>
          <w:szCs w:val="22"/>
        </w:rPr>
        <w:t xml:space="preserve">IBD activity: </w:t>
      </w:r>
      <w:r w:rsidR="00357424" w:rsidRPr="00357424">
        <w:rPr>
          <w:rFonts w:cstheme="minorHAnsi"/>
          <w:sz w:val="22"/>
          <w:szCs w:val="22"/>
        </w:rPr>
        <w:t xml:space="preserve">Crohn’s </w:t>
      </w:r>
      <w:r w:rsidR="00357424">
        <w:rPr>
          <w:rFonts w:cstheme="minorHAnsi"/>
          <w:sz w:val="22"/>
          <w:szCs w:val="22"/>
        </w:rPr>
        <w:t>D</w:t>
      </w:r>
      <w:r w:rsidR="00357424" w:rsidRPr="00357424">
        <w:rPr>
          <w:rFonts w:cstheme="minorHAnsi"/>
          <w:sz w:val="22"/>
          <w:szCs w:val="22"/>
        </w:rPr>
        <w:t xml:space="preserve">isease </w:t>
      </w:r>
      <w:r w:rsidRPr="006B0C61">
        <w:rPr>
          <w:rFonts w:cstheme="minorHAnsi"/>
          <w:sz w:val="22"/>
          <w:szCs w:val="22"/>
        </w:rPr>
        <w:t xml:space="preserve">activity </w:t>
      </w:r>
      <w:proofErr w:type="spellStart"/>
      <w:r w:rsidRPr="006B0C61">
        <w:rPr>
          <w:rFonts w:cstheme="minorHAnsi"/>
          <w:sz w:val="22"/>
          <w:szCs w:val="22"/>
        </w:rPr>
        <w:t>tertiles</w:t>
      </w:r>
      <w:proofErr w:type="spellEnd"/>
      <w:r w:rsidRPr="006B0C61">
        <w:rPr>
          <w:rFonts w:cstheme="minorHAnsi"/>
          <w:sz w:val="22"/>
          <w:szCs w:val="22"/>
        </w:rPr>
        <w:t xml:space="preserve"> (1:0-13, 2:14-94, 3:95 and over), </w:t>
      </w:r>
      <w:r w:rsidR="00357424">
        <w:rPr>
          <w:rFonts w:cstheme="minorHAnsi"/>
          <w:sz w:val="22"/>
          <w:szCs w:val="22"/>
        </w:rPr>
        <w:t>U</w:t>
      </w:r>
      <w:r w:rsidR="00357424" w:rsidRPr="00357424">
        <w:rPr>
          <w:rFonts w:cstheme="minorHAnsi"/>
          <w:sz w:val="22"/>
          <w:szCs w:val="22"/>
        </w:rPr>
        <w:t xml:space="preserve">lcerative </w:t>
      </w:r>
      <w:r w:rsidR="00357424">
        <w:rPr>
          <w:rFonts w:cstheme="minorHAnsi"/>
          <w:sz w:val="22"/>
          <w:szCs w:val="22"/>
        </w:rPr>
        <w:t>C</w:t>
      </w:r>
      <w:r w:rsidR="00357424" w:rsidRPr="00357424">
        <w:rPr>
          <w:rFonts w:cstheme="minorHAnsi"/>
          <w:sz w:val="22"/>
          <w:szCs w:val="22"/>
        </w:rPr>
        <w:t xml:space="preserve">olitis </w:t>
      </w:r>
      <w:r w:rsidRPr="006B0C61">
        <w:rPr>
          <w:rFonts w:cstheme="minorHAnsi"/>
          <w:sz w:val="22"/>
          <w:szCs w:val="22"/>
        </w:rPr>
        <w:t xml:space="preserve">activity </w:t>
      </w:r>
      <w:proofErr w:type="spellStart"/>
      <w:r w:rsidRPr="006B0C61">
        <w:rPr>
          <w:rFonts w:cstheme="minorHAnsi"/>
          <w:sz w:val="22"/>
          <w:szCs w:val="22"/>
        </w:rPr>
        <w:t>tertiles</w:t>
      </w:r>
      <w:proofErr w:type="spellEnd"/>
      <w:r w:rsidRPr="006B0C61">
        <w:rPr>
          <w:rFonts w:cstheme="minorHAnsi"/>
          <w:sz w:val="22"/>
          <w:szCs w:val="22"/>
        </w:rPr>
        <w:t xml:space="preserve"> (1:0, 2:1, 3:2-6); *p-value&lt;0.05</w:t>
      </w:r>
    </w:p>
    <w:p w14:paraId="1819D71C" w14:textId="4FD930EB" w:rsidR="004E4923" w:rsidRPr="006B0C61" w:rsidRDefault="008A00FC" w:rsidP="004E4923">
      <w:pPr>
        <w:spacing w:after="0" w:line="240" w:lineRule="auto"/>
        <w:rPr>
          <w:rFonts w:cstheme="minorHAnsi"/>
          <w:sz w:val="22"/>
          <w:szCs w:val="22"/>
        </w:rPr>
      </w:pPr>
      <w:r w:rsidRPr="008A00FC">
        <w:rPr>
          <w:rFonts w:cstheme="minorHAnsi"/>
          <w:sz w:val="22"/>
          <w:szCs w:val="22"/>
          <w:vertAlign w:val="superscript"/>
        </w:rPr>
        <w:t>1</w:t>
      </w:r>
      <w:r w:rsidR="004E4923" w:rsidRPr="006B0C61">
        <w:rPr>
          <w:rFonts w:cstheme="minorHAnsi"/>
          <w:sz w:val="22"/>
          <w:szCs w:val="22"/>
        </w:rPr>
        <w:t xml:space="preserve">50 years old man with Crohn’s </w:t>
      </w:r>
      <w:r w:rsidR="00357424">
        <w:rPr>
          <w:rFonts w:cstheme="minorHAnsi"/>
          <w:sz w:val="22"/>
          <w:szCs w:val="22"/>
        </w:rPr>
        <w:t>D</w:t>
      </w:r>
      <w:r w:rsidR="00357424" w:rsidRPr="006B0C61">
        <w:rPr>
          <w:rFonts w:cstheme="minorHAnsi"/>
          <w:sz w:val="22"/>
          <w:szCs w:val="22"/>
        </w:rPr>
        <w:t>isease</w:t>
      </w:r>
      <w:r w:rsidR="004E4923" w:rsidRPr="006B0C61">
        <w:rPr>
          <w:rFonts w:cstheme="minorHAnsi"/>
          <w:sz w:val="22"/>
          <w:szCs w:val="22"/>
        </w:rPr>
        <w:t xml:space="preserve">, </w:t>
      </w:r>
      <w:r w:rsidR="00A63A25">
        <w:rPr>
          <w:rFonts w:cstheme="minorHAnsi"/>
          <w:sz w:val="22"/>
          <w:szCs w:val="22"/>
        </w:rPr>
        <w:t xml:space="preserve">diagnosed in last 3 years, not pregnant, </w:t>
      </w:r>
      <w:r w:rsidR="004E4923" w:rsidRPr="006B0C61">
        <w:rPr>
          <w:rFonts w:cstheme="minorHAnsi"/>
          <w:sz w:val="22"/>
          <w:szCs w:val="22"/>
        </w:rPr>
        <w:t>without operation and not receiving biologic medication, never smoker, normal weight, living alone and in an area of average socioeconomic deprivation, educated at GCSE or AS/A levels, employed</w:t>
      </w:r>
      <w:r w:rsidR="004E4923">
        <w:rPr>
          <w:rFonts w:cstheme="minorHAnsi"/>
          <w:sz w:val="22"/>
          <w:szCs w:val="22"/>
        </w:rPr>
        <w:t xml:space="preserve"> and without physical or mental health comorbidities</w:t>
      </w:r>
      <w:r w:rsidR="004E4923" w:rsidRPr="006B0C61">
        <w:rPr>
          <w:rFonts w:cstheme="minorHAnsi"/>
          <w:sz w:val="22"/>
          <w:szCs w:val="22"/>
        </w:rPr>
        <w:t>.</w:t>
      </w:r>
    </w:p>
    <w:p w14:paraId="325E1B70" w14:textId="77777777" w:rsidR="004E4923" w:rsidRPr="006B0C61" w:rsidRDefault="004E4923" w:rsidP="004E4923">
      <w:pPr>
        <w:spacing w:after="0" w:line="240" w:lineRule="auto"/>
        <w:rPr>
          <w:rFonts w:eastAsiaTheme="majorEastAsia" w:cstheme="minorHAnsi"/>
          <w:color w:val="2E74B5" w:themeColor="accent1" w:themeShade="BF"/>
          <w:sz w:val="26"/>
          <w:szCs w:val="26"/>
        </w:rPr>
      </w:pPr>
      <w:r w:rsidRPr="006B0C61">
        <w:rPr>
          <w:rFonts w:cstheme="minorHAnsi"/>
        </w:rPr>
        <w:br w:type="page"/>
      </w:r>
    </w:p>
    <w:p w14:paraId="5F4F53BE" w14:textId="4D60DF00" w:rsidR="004E4923" w:rsidRPr="0069152A" w:rsidRDefault="004E4923" w:rsidP="004E4923">
      <w:pPr>
        <w:pStyle w:val="Heading2"/>
        <w:spacing w:after="240"/>
        <w:rPr>
          <w:rFonts w:asciiTheme="minorHAnsi" w:hAnsiTheme="minorHAnsi"/>
          <w:b w:val="0"/>
        </w:rPr>
      </w:pPr>
      <w:bookmarkStart w:id="15" w:name="_Toc150018686"/>
      <w:bookmarkStart w:id="16" w:name="_Toc178365024"/>
      <w:r w:rsidRPr="008B4066">
        <w:rPr>
          <w:rFonts w:asciiTheme="minorHAnsi" w:hAnsiTheme="minorHAnsi"/>
        </w:rPr>
        <w:lastRenderedPageBreak/>
        <w:t xml:space="preserve">Supplementary Table S6: </w:t>
      </w:r>
      <w:r w:rsidR="008F7A3A" w:rsidRPr="008B4066">
        <w:rPr>
          <w:rFonts w:asciiTheme="minorHAnsi" w:hAnsiTheme="minorHAnsi"/>
        </w:rPr>
        <w:t xml:space="preserve">Quality of life (EQ-5D utility) associated with </w:t>
      </w:r>
      <w:r w:rsidR="008F7A3A">
        <w:rPr>
          <w:rFonts w:asciiTheme="minorHAnsi" w:hAnsiTheme="minorHAnsi"/>
        </w:rPr>
        <w:t xml:space="preserve">IBD </w:t>
      </w:r>
      <w:r w:rsidR="008F7A3A" w:rsidRPr="006B0C61">
        <w:rPr>
          <w:rFonts w:asciiTheme="minorHAnsi" w:hAnsiTheme="minorHAnsi"/>
        </w:rPr>
        <w:t xml:space="preserve">patients’ </w:t>
      </w:r>
      <w:r w:rsidR="008F7A3A">
        <w:rPr>
          <w:rFonts w:asciiTheme="minorHAnsi" w:hAnsiTheme="minorHAnsi"/>
        </w:rPr>
        <w:t xml:space="preserve">socio-demographic, clinical </w:t>
      </w:r>
      <w:r w:rsidR="008F7A3A" w:rsidRPr="006B0C61">
        <w:rPr>
          <w:rFonts w:asciiTheme="minorHAnsi" w:hAnsiTheme="minorHAnsi"/>
        </w:rPr>
        <w:t xml:space="preserve">characteristics </w:t>
      </w:r>
      <w:r w:rsidRPr="00287EB4">
        <w:rPr>
          <w:rFonts w:asciiTheme="minorHAnsi" w:hAnsiTheme="minorHAnsi"/>
        </w:rPr>
        <w:t>and severity of symptoms of pain</w:t>
      </w:r>
      <w:r w:rsidR="00186F59">
        <w:rPr>
          <w:rFonts w:asciiTheme="minorHAnsi" w:hAnsiTheme="minorHAnsi"/>
        </w:rPr>
        <w:t>,</w:t>
      </w:r>
      <w:r w:rsidRPr="00287EB4">
        <w:rPr>
          <w:rFonts w:asciiTheme="minorHAnsi" w:hAnsiTheme="minorHAnsi"/>
        </w:rPr>
        <w:t xml:space="preserve"> </w:t>
      </w:r>
      <w:r w:rsidR="00186F59" w:rsidRPr="00287EB4">
        <w:rPr>
          <w:rFonts w:asciiTheme="minorHAnsi" w:hAnsiTheme="minorHAnsi"/>
        </w:rPr>
        <w:t xml:space="preserve">fatigue </w:t>
      </w:r>
      <w:r w:rsidRPr="00287EB4">
        <w:rPr>
          <w:rFonts w:asciiTheme="minorHAnsi" w:hAnsiTheme="minorHAnsi"/>
        </w:rPr>
        <w:t>and bowel incontinence (N=8486 participants)</w:t>
      </w:r>
      <w:bookmarkEnd w:id="15"/>
      <w:bookmarkEnd w:id="16"/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4"/>
        <w:gridCol w:w="2268"/>
      </w:tblGrid>
      <w:tr w:rsidR="004E4923" w:rsidRPr="006B0C61" w14:paraId="4AB3D293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014C7D20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68EF5E" w14:textId="77777777" w:rsidR="004E4923" w:rsidRPr="006B0C61" w:rsidRDefault="004E4923" w:rsidP="009805A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Stage 1</w:t>
            </w:r>
          </w:p>
        </w:tc>
      </w:tr>
      <w:tr w:rsidR="004E4923" w:rsidRPr="006B0C61" w14:paraId="412FF9C5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6FA2264B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Characteristic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3AA403BB" w14:textId="77777777" w:rsidR="004E4923" w:rsidRPr="006B0C61" w:rsidRDefault="004E4923" w:rsidP="009805A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Mean (SE)</w:t>
            </w:r>
          </w:p>
        </w:tc>
      </w:tr>
      <w:tr w:rsidR="004E4923" w:rsidRPr="006B0C61" w14:paraId="46064594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</w:tcPr>
          <w:p w14:paraId="688DD66D" w14:textId="1B6176FF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6B0C61">
              <w:rPr>
                <w:rFonts w:eastAsia="Times New Roman" w:cstheme="minorHAnsi"/>
                <w:color w:val="000000"/>
              </w:rPr>
              <w:t>QoL</w:t>
            </w:r>
            <w:proofErr w:type="spellEnd"/>
            <w:r w:rsidRPr="006B0C61">
              <w:rPr>
                <w:rFonts w:eastAsia="Times New Roman" w:cstheme="minorHAnsi"/>
                <w:color w:val="000000"/>
              </w:rPr>
              <w:t xml:space="preserve"> of reference individual</w:t>
            </w:r>
            <w:r w:rsidR="008A00FC" w:rsidRPr="008A00FC">
              <w:rPr>
                <w:rFonts w:eastAsia="Times New Roman" w:cstheme="minorHAnsi"/>
                <w:color w:val="00000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46807F7" w14:textId="3991F1A9" w:rsidR="004E4923" w:rsidRPr="006B0C61" w:rsidRDefault="004E4923" w:rsidP="009805A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0.9</w:t>
            </w:r>
            <w:r w:rsidR="00974331">
              <w:rPr>
                <w:rFonts w:eastAsia="Times New Roman" w:cstheme="minorHAnsi"/>
                <w:color w:val="000000"/>
              </w:rPr>
              <w:t>61</w:t>
            </w:r>
            <w:r w:rsidRPr="006B0C61">
              <w:rPr>
                <w:rFonts w:eastAsia="Times New Roman" w:cstheme="minorHAnsi"/>
                <w:color w:val="000000"/>
              </w:rPr>
              <w:t xml:space="preserve"> (0.0</w:t>
            </w:r>
            <w:r w:rsidR="00974331">
              <w:rPr>
                <w:rFonts w:eastAsia="Times New Roman" w:cstheme="minorHAnsi"/>
                <w:color w:val="000000"/>
              </w:rPr>
              <w:t>09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AB25AD" w:rsidRPr="006B0C61" w14:paraId="3A1F07E9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79A8171A" w14:textId="02F23F3A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Female sex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408B4691" w14:textId="2EF0AC26" w:rsidR="00AB25AD" w:rsidRPr="006B0C61" w:rsidRDefault="00926FE1" w:rsidP="00926F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0.00</w:t>
            </w:r>
            <w:r w:rsidR="00726295">
              <w:rPr>
                <w:rFonts w:eastAsia="Times New Roman" w:cstheme="minorHAnsi"/>
                <w:color w:val="000000"/>
              </w:rPr>
              <w:t>4</w:t>
            </w:r>
            <w:r w:rsidRPr="006B0C61">
              <w:rPr>
                <w:rFonts w:eastAsia="Times New Roman" w:cstheme="minorHAnsi"/>
                <w:color w:val="000000"/>
              </w:rPr>
              <w:t xml:space="preserve"> (0.004)</w:t>
            </w:r>
          </w:p>
        </w:tc>
      </w:tr>
      <w:tr w:rsidR="00AB25AD" w:rsidRPr="006B0C61" w14:paraId="274F9242" w14:textId="77777777" w:rsidTr="00455587">
        <w:trPr>
          <w:trHeight w:hRule="exact" w:val="359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5D650B08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Age at time of EQ-5D questionnaire (per 10 y, centred at 5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650A7A" w14:textId="0D634E8B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0.00</w:t>
            </w:r>
            <w:r w:rsidR="00480369">
              <w:rPr>
                <w:rFonts w:eastAsia="Times New Roman" w:cstheme="minorHAnsi"/>
                <w:color w:val="000000"/>
              </w:rPr>
              <w:t>3</w:t>
            </w:r>
            <w:r w:rsidRPr="006B0C61">
              <w:rPr>
                <w:rFonts w:eastAsia="Times New Roman" w:cstheme="minorHAnsi"/>
                <w:color w:val="000000"/>
              </w:rPr>
              <w:t xml:space="preserve"> (0.00</w:t>
            </w:r>
            <w:r w:rsidR="00E31229">
              <w:rPr>
                <w:rFonts w:eastAsia="Times New Roman" w:cstheme="minorHAnsi"/>
                <w:color w:val="000000"/>
              </w:rPr>
              <w:t>2</w:t>
            </w:r>
            <w:r w:rsidRPr="006B0C6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974331" w:rsidRPr="006B0C61" w14:paraId="5C1F3C4E" w14:textId="77777777" w:rsidTr="007E68DD">
        <w:trPr>
          <w:trHeight w:hRule="exact" w:val="359"/>
        </w:trPr>
        <w:tc>
          <w:tcPr>
            <w:tcW w:w="6374" w:type="dxa"/>
            <w:shd w:val="clear" w:color="auto" w:fill="E7E6E6" w:themeFill="background2"/>
            <w:noWrap/>
            <w:vAlign w:val="bottom"/>
          </w:tcPr>
          <w:p w14:paraId="08958E56" w14:textId="5AF9D545" w:rsidR="00974331" w:rsidRPr="006B0C61" w:rsidRDefault="00974331" w:rsidP="009743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Time since diagnosis (ref: 0-3 years)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</w:tcPr>
          <w:p w14:paraId="6C8241B2" w14:textId="77777777" w:rsidR="00974331" w:rsidRPr="006B0C61" w:rsidRDefault="00974331" w:rsidP="009743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974331" w:rsidRPr="006B0C61" w14:paraId="77302A24" w14:textId="77777777" w:rsidTr="007E68DD">
        <w:trPr>
          <w:trHeight w:hRule="exact" w:val="359"/>
        </w:trPr>
        <w:tc>
          <w:tcPr>
            <w:tcW w:w="6374" w:type="dxa"/>
            <w:shd w:val="clear" w:color="auto" w:fill="E7E6E6" w:themeFill="background2"/>
            <w:noWrap/>
            <w:vAlign w:val="bottom"/>
          </w:tcPr>
          <w:p w14:paraId="41A0CB40" w14:textId="3D77A2B1" w:rsidR="00974331" w:rsidRPr="006B0C61" w:rsidRDefault="00974331" w:rsidP="009743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825DC5">
              <w:rPr>
                <w:rFonts w:eastAsia="Times New Roman" w:cstheme="minorHAnsi"/>
                <w:color w:val="000000"/>
              </w:rPr>
              <w:t>4 years and over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</w:tcPr>
          <w:p w14:paraId="50A22347" w14:textId="0F289737" w:rsidR="00974331" w:rsidRPr="006B0C61" w:rsidRDefault="00974331" w:rsidP="009743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480369">
              <w:rPr>
                <w:rFonts w:eastAsia="Times New Roman" w:cstheme="minorHAnsi"/>
                <w:color w:val="000000"/>
              </w:rPr>
              <w:t>00</w:t>
            </w:r>
            <w:r>
              <w:rPr>
                <w:rFonts w:eastAsia="Times New Roman" w:cstheme="minorHAnsi"/>
                <w:color w:val="000000"/>
              </w:rPr>
              <w:t xml:space="preserve"> (0.00</w:t>
            </w:r>
            <w:r w:rsidR="00480369">
              <w:rPr>
                <w:rFonts w:eastAsia="Times New Roman" w:cstheme="minorHAnsi"/>
                <w:color w:val="000000"/>
              </w:rPr>
              <w:t>5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974331" w:rsidRPr="006B0C61" w14:paraId="5466B189" w14:textId="77777777" w:rsidTr="00455587">
        <w:trPr>
          <w:trHeight w:hRule="exact" w:val="359"/>
        </w:trPr>
        <w:tc>
          <w:tcPr>
            <w:tcW w:w="6374" w:type="dxa"/>
            <w:shd w:val="clear" w:color="auto" w:fill="auto"/>
            <w:noWrap/>
            <w:vAlign w:val="bottom"/>
          </w:tcPr>
          <w:p w14:paraId="7B41E6F2" w14:textId="41230B8A" w:rsidR="00974331" w:rsidRPr="006B0C61" w:rsidRDefault="00974331" w:rsidP="009743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Pregna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A45D770" w14:textId="5B601BCD" w:rsidR="00974331" w:rsidRPr="006B0C61" w:rsidRDefault="00974331" w:rsidP="009743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480369">
              <w:rPr>
                <w:rFonts w:eastAsia="Times New Roman" w:cstheme="minorHAnsi"/>
                <w:color w:val="000000"/>
              </w:rPr>
              <w:t>11</w:t>
            </w:r>
            <w:r>
              <w:rPr>
                <w:rFonts w:eastAsia="Times New Roman" w:cstheme="minorHAnsi"/>
                <w:color w:val="000000"/>
              </w:rPr>
              <w:t xml:space="preserve"> (0.02</w:t>
            </w:r>
            <w:r w:rsidR="00480369">
              <w:rPr>
                <w:rFonts w:eastAsia="Times New Roman" w:cstheme="minorHAnsi"/>
                <w:color w:val="000000"/>
              </w:rPr>
              <w:t>2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AB25AD" w:rsidRPr="006B0C61" w14:paraId="713E715B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32AAC0B3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Smoking status (ref: never smoker)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5BAF5AE2" w14:textId="77777777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AB25AD" w:rsidRPr="006B0C61" w14:paraId="33527941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038FA76C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Ex-smoker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39169B59" w14:textId="35C8D8A7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</w:t>
            </w:r>
            <w:r w:rsidR="006E4E39">
              <w:rPr>
                <w:rFonts w:eastAsia="Times New Roman" w:cstheme="minorHAnsi"/>
                <w:color w:val="000000"/>
              </w:rPr>
              <w:t>10</w:t>
            </w:r>
            <w:r w:rsidRPr="006B0C61">
              <w:rPr>
                <w:rFonts w:eastAsia="Times New Roman" w:cstheme="minorHAnsi"/>
                <w:color w:val="000000"/>
              </w:rPr>
              <w:t xml:space="preserve"> (0.004)*</w:t>
            </w:r>
          </w:p>
        </w:tc>
      </w:tr>
      <w:tr w:rsidR="00AB25AD" w:rsidRPr="006B0C61" w14:paraId="26DB5798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7E0276DF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Current smoker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3F97350F" w14:textId="752C544F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</w:t>
            </w:r>
            <w:r>
              <w:rPr>
                <w:rFonts w:eastAsia="Times New Roman" w:cstheme="minorHAnsi"/>
                <w:color w:val="000000"/>
              </w:rPr>
              <w:t>2</w:t>
            </w:r>
            <w:r w:rsidR="006E4E39">
              <w:rPr>
                <w:rFonts w:eastAsia="Times New Roman" w:cstheme="minorHAnsi"/>
                <w:color w:val="000000"/>
              </w:rPr>
              <w:t>3</w:t>
            </w:r>
            <w:r w:rsidRPr="006B0C61">
              <w:rPr>
                <w:rFonts w:eastAsia="Times New Roman" w:cstheme="minorHAnsi"/>
                <w:color w:val="000000"/>
              </w:rPr>
              <w:t xml:space="preserve"> (0.007)*</w:t>
            </w:r>
          </w:p>
        </w:tc>
      </w:tr>
      <w:tr w:rsidR="00AB25AD" w:rsidRPr="006B0C61" w14:paraId="634287BE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47BC1F36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BMI (ref: normal weight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062EEA" w14:textId="77777777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AB25AD" w:rsidRPr="006B0C61" w14:paraId="4221F3E9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0A5E81D5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Underwe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A77AE1" w14:textId="0694DB38" w:rsidR="00AB25AD" w:rsidRPr="006B0C61" w:rsidRDefault="00AB25AD" w:rsidP="0042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2</w:t>
            </w:r>
            <w:r w:rsidR="006E4E39">
              <w:rPr>
                <w:rFonts w:eastAsia="Times New Roman" w:cstheme="minorHAnsi"/>
                <w:color w:val="000000"/>
              </w:rPr>
              <w:t>7</w:t>
            </w:r>
            <w:r w:rsidRPr="006B0C61">
              <w:rPr>
                <w:rFonts w:eastAsia="Times New Roman" w:cstheme="minorHAnsi"/>
                <w:color w:val="000000"/>
              </w:rPr>
              <w:t xml:space="preserve"> (0.</w:t>
            </w:r>
            <w:r w:rsidR="00E439E7" w:rsidRPr="006B0C61">
              <w:rPr>
                <w:rFonts w:eastAsia="Times New Roman" w:cstheme="minorHAnsi"/>
                <w:color w:val="000000"/>
              </w:rPr>
              <w:t>01</w:t>
            </w:r>
            <w:r w:rsidR="000A1D65">
              <w:rPr>
                <w:rFonts w:eastAsia="Times New Roman" w:cstheme="minorHAnsi"/>
                <w:color w:val="000000"/>
              </w:rPr>
              <w:t>1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AB25AD" w:rsidRPr="006B0C61" w14:paraId="6C9A99B1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2B971A3F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Overwe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D6AC3D" w14:textId="17AABA87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1</w:t>
            </w:r>
            <w:r w:rsidR="000A1D65">
              <w:rPr>
                <w:rFonts w:eastAsia="Times New Roman" w:cstheme="minorHAnsi"/>
                <w:color w:val="000000"/>
              </w:rPr>
              <w:t>7</w:t>
            </w:r>
            <w:r w:rsidRPr="006B0C61">
              <w:rPr>
                <w:rFonts w:eastAsia="Times New Roman" w:cstheme="minorHAnsi"/>
                <w:color w:val="000000"/>
              </w:rPr>
              <w:t xml:space="preserve"> (0.004)*</w:t>
            </w:r>
          </w:p>
        </w:tc>
      </w:tr>
      <w:tr w:rsidR="00AB25AD" w:rsidRPr="006B0C61" w14:paraId="259D033F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02070CF9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IMD quintile (ref: 3)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63894EB3" w14:textId="77777777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AB25AD" w:rsidRPr="006B0C61" w14:paraId="50644762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139246AE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6DAE3CED" w14:textId="42FF5B00" w:rsidR="00AB25AD" w:rsidRPr="006B0C61" w:rsidRDefault="00AB25AD" w:rsidP="0042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</w:t>
            </w:r>
            <w:r w:rsidR="00E439E7" w:rsidRPr="006B0C61">
              <w:rPr>
                <w:rFonts w:eastAsia="Times New Roman" w:cstheme="minorHAnsi"/>
                <w:color w:val="000000"/>
              </w:rPr>
              <w:t>0</w:t>
            </w:r>
            <w:r w:rsidR="000A1D65">
              <w:rPr>
                <w:rFonts w:eastAsia="Times New Roman" w:cstheme="minorHAnsi"/>
                <w:color w:val="000000"/>
              </w:rPr>
              <w:t>1</w:t>
            </w:r>
            <w:r w:rsidR="006E4E39">
              <w:rPr>
                <w:rFonts w:eastAsia="Times New Roman" w:cstheme="minorHAnsi"/>
                <w:color w:val="000000"/>
              </w:rPr>
              <w:t>1</w:t>
            </w:r>
            <w:r w:rsidR="00E439E7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(0.00</w:t>
            </w:r>
            <w:r w:rsidR="000A1D65">
              <w:rPr>
                <w:rFonts w:eastAsia="Times New Roman" w:cstheme="minorHAnsi"/>
                <w:color w:val="000000"/>
              </w:rPr>
              <w:t>7</w:t>
            </w:r>
            <w:r w:rsidRPr="006B0C6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AB25AD" w:rsidRPr="006B0C61" w14:paraId="09DCACFA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32135B09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2B983958" w14:textId="77777777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0.00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Pr="006B0C61">
              <w:rPr>
                <w:rFonts w:eastAsia="Times New Roman" w:cstheme="minorHAnsi"/>
                <w:color w:val="000000"/>
              </w:rPr>
              <w:t xml:space="preserve"> (0.006)</w:t>
            </w:r>
          </w:p>
        </w:tc>
      </w:tr>
      <w:tr w:rsidR="00AB25AD" w:rsidRPr="006B0C61" w14:paraId="64391D75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71E4BBA6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6EFFBE6C" w14:textId="5952F307" w:rsidR="00AB25AD" w:rsidRPr="006B0C61" w:rsidRDefault="00AB25AD" w:rsidP="0042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Pr="006B0C61">
              <w:rPr>
                <w:rFonts w:eastAsia="Times New Roman" w:cstheme="minorHAnsi"/>
                <w:color w:val="000000"/>
              </w:rPr>
              <w:t>0.</w:t>
            </w:r>
            <w:r w:rsidR="00E439E7" w:rsidRPr="006B0C61">
              <w:rPr>
                <w:rFonts w:eastAsia="Times New Roman" w:cstheme="minorHAnsi"/>
                <w:color w:val="000000"/>
              </w:rPr>
              <w:t>00</w:t>
            </w:r>
            <w:r w:rsidR="00E439E7">
              <w:rPr>
                <w:rFonts w:eastAsia="Times New Roman" w:cstheme="minorHAnsi"/>
                <w:color w:val="000000"/>
              </w:rPr>
              <w:t>3</w:t>
            </w:r>
            <w:r w:rsidR="00E439E7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(0.00</w:t>
            </w:r>
            <w:r w:rsidR="006E4E39">
              <w:rPr>
                <w:rFonts w:eastAsia="Times New Roman" w:cstheme="minorHAnsi"/>
                <w:color w:val="000000"/>
              </w:rPr>
              <w:t>6</w:t>
            </w:r>
            <w:r w:rsidRPr="006B0C6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AB25AD" w:rsidRPr="006B0C61" w14:paraId="173CEFF2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7E2C04D1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79C1B4AB" w14:textId="2EA559D0" w:rsidR="00AB25AD" w:rsidRPr="006B0C61" w:rsidRDefault="00AB25AD" w:rsidP="0042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Pr="006B0C61">
              <w:rPr>
                <w:rFonts w:eastAsia="Times New Roman" w:cstheme="minorHAnsi"/>
                <w:color w:val="000000"/>
              </w:rPr>
              <w:t>0.</w:t>
            </w:r>
            <w:r w:rsidR="00E439E7" w:rsidRPr="006B0C61">
              <w:rPr>
                <w:rFonts w:eastAsia="Times New Roman" w:cstheme="minorHAnsi"/>
                <w:color w:val="000000"/>
              </w:rPr>
              <w:t>00</w:t>
            </w:r>
            <w:r w:rsidR="0046621B">
              <w:rPr>
                <w:rFonts w:eastAsia="Times New Roman" w:cstheme="minorHAnsi"/>
                <w:color w:val="000000"/>
              </w:rPr>
              <w:t>2</w:t>
            </w:r>
            <w:r w:rsidR="00E439E7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(0.00</w:t>
            </w:r>
            <w:r w:rsidR="0046621B">
              <w:rPr>
                <w:rFonts w:eastAsia="Times New Roman" w:cstheme="minorHAnsi"/>
                <w:color w:val="000000"/>
              </w:rPr>
              <w:t>6</w:t>
            </w:r>
            <w:r w:rsidRPr="006B0C6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AB25AD" w:rsidRPr="006B0C61" w14:paraId="57595BF5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17CDD914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Education level (ref: GCSE or AS/A-levels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0D96A7" w14:textId="77777777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AB25AD" w:rsidRPr="006B0C61" w14:paraId="69C4FD3E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1A29B74C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No educ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69AAA9" w14:textId="1C855169" w:rsidR="00AB25AD" w:rsidRPr="006B0C61" w:rsidRDefault="00550D51" w:rsidP="0042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="00AB25AD" w:rsidRPr="006B0C61">
              <w:rPr>
                <w:rFonts w:eastAsia="Times New Roman" w:cstheme="minorHAnsi"/>
                <w:color w:val="000000"/>
              </w:rPr>
              <w:t>0.01</w:t>
            </w:r>
            <w:r w:rsidR="0046621B">
              <w:rPr>
                <w:rFonts w:eastAsia="Times New Roman" w:cstheme="minorHAnsi"/>
                <w:color w:val="000000"/>
              </w:rPr>
              <w:t>3</w:t>
            </w:r>
            <w:r w:rsidR="00AB25AD" w:rsidRPr="006B0C61">
              <w:rPr>
                <w:rFonts w:eastAsia="Times New Roman" w:cstheme="minorHAnsi"/>
                <w:color w:val="000000"/>
              </w:rPr>
              <w:t xml:space="preserve"> (0.</w:t>
            </w:r>
            <w:r w:rsidR="00E439E7" w:rsidRPr="006B0C61">
              <w:rPr>
                <w:rFonts w:eastAsia="Times New Roman" w:cstheme="minorHAnsi"/>
                <w:color w:val="000000"/>
              </w:rPr>
              <w:t>01</w:t>
            </w:r>
            <w:r w:rsidR="0046621B">
              <w:rPr>
                <w:rFonts w:eastAsia="Times New Roman" w:cstheme="minorHAnsi"/>
                <w:color w:val="000000"/>
              </w:rPr>
              <w:t>1</w:t>
            </w:r>
            <w:r w:rsidR="00AB25AD" w:rsidRPr="006B0C6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AB25AD" w:rsidRPr="006B0C61" w14:paraId="291F5DB1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45342A49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Further and Higher educ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470889" w14:textId="7E6B7D95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0.0</w:t>
            </w:r>
            <w:r w:rsidR="00AA0425">
              <w:rPr>
                <w:rFonts w:eastAsia="Times New Roman" w:cstheme="minorHAnsi"/>
                <w:color w:val="000000"/>
              </w:rPr>
              <w:t>02</w:t>
            </w:r>
            <w:r w:rsidRPr="006B0C61">
              <w:rPr>
                <w:rFonts w:eastAsia="Times New Roman" w:cstheme="minorHAnsi"/>
                <w:color w:val="000000"/>
              </w:rPr>
              <w:t xml:space="preserve"> (0.0</w:t>
            </w:r>
            <w:r w:rsidR="00AA0425">
              <w:rPr>
                <w:rFonts w:eastAsia="Times New Roman" w:cstheme="minorHAnsi"/>
                <w:color w:val="000000"/>
              </w:rPr>
              <w:t>04</w:t>
            </w:r>
            <w:r w:rsidRPr="006B0C6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AB25AD" w:rsidRPr="006B0C61" w14:paraId="7309EBE0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335A14C3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Employment status (ref: employed)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21DB3EEE" w14:textId="77777777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AB25AD" w:rsidRPr="006B0C61" w14:paraId="4BDB64C8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5EAAF226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Unemployed due to illness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5F188CB8" w14:textId="7CBDB024" w:rsidR="00AB25AD" w:rsidRPr="006B0C61" w:rsidRDefault="00AB25AD" w:rsidP="0042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</w:t>
            </w:r>
            <w:r w:rsidR="00E439E7" w:rsidRPr="006B0C61">
              <w:rPr>
                <w:rFonts w:eastAsia="Times New Roman" w:cstheme="minorHAnsi"/>
                <w:color w:val="000000"/>
              </w:rPr>
              <w:t>20</w:t>
            </w:r>
            <w:r w:rsidR="00AA0425">
              <w:rPr>
                <w:rFonts w:eastAsia="Times New Roman" w:cstheme="minorHAnsi"/>
                <w:color w:val="000000"/>
              </w:rPr>
              <w:t>8</w:t>
            </w:r>
            <w:r w:rsidR="00E439E7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(0.008)*</w:t>
            </w:r>
          </w:p>
        </w:tc>
      </w:tr>
      <w:tr w:rsidR="00AB25AD" w:rsidRPr="006B0C61" w14:paraId="1344DB0F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3AB622C0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Unemployed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785FEE46" w14:textId="141B4E64" w:rsidR="00AB25AD" w:rsidRPr="006B0C61" w:rsidRDefault="00AB25AD" w:rsidP="0042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</w:t>
            </w:r>
            <w:r w:rsidR="00E439E7" w:rsidRPr="006B0C61">
              <w:rPr>
                <w:rFonts w:eastAsia="Times New Roman" w:cstheme="minorHAnsi"/>
                <w:color w:val="000000"/>
              </w:rPr>
              <w:t>06</w:t>
            </w:r>
            <w:r w:rsidR="00AA0425">
              <w:rPr>
                <w:rFonts w:eastAsia="Times New Roman" w:cstheme="minorHAnsi"/>
                <w:color w:val="000000"/>
              </w:rPr>
              <w:t>2</w:t>
            </w:r>
            <w:r w:rsidR="00E439E7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(0.01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AB25AD" w:rsidRPr="006B0C61" w14:paraId="2FE23526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53948A04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Student or Homemaker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047FA4CE" w14:textId="7E87BD64" w:rsidR="00AB25AD" w:rsidRPr="006B0C61" w:rsidRDefault="00AB25AD" w:rsidP="0042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</w:t>
            </w:r>
            <w:r w:rsidR="00E439E7" w:rsidRPr="006B0C61">
              <w:rPr>
                <w:rFonts w:eastAsia="Times New Roman" w:cstheme="minorHAnsi"/>
                <w:color w:val="000000"/>
              </w:rPr>
              <w:t>01</w:t>
            </w:r>
            <w:r w:rsidR="00AA0425">
              <w:rPr>
                <w:rFonts w:eastAsia="Times New Roman" w:cstheme="minorHAnsi"/>
                <w:color w:val="000000"/>
              </w:rPr>
              <w:t>5</w:t>
            </w:r>
            <w:r w:rsidR="00E439E7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(0.00</w:t>
            </w:r>
            <w:r w:rsidR="00BD09EA">
              <w:rPr>
                <w:rFonts w:eastAsia="Times New Roman" w:cstheme="minorHAnsi"/>
                <w:color w:val="000000"/>
              </w:rPr>
              <w:t>8</w:t>
            </w:r>
            <w:r w:rsidRPr="006B0C6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AB25AD" w:rsidRPr="006B0C61" w14:paraId="547C834F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141DC321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Retired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54D39809" w14:textId="3879907A" w:rsidR="00AB25AD" w:rsidRPr="006B0C61" w:rsidRDefault="00AB25AD" w:rsidP="0042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</w:t>
            </w:r>
            <w:r w:rsidR="00E439E7" w:rsidRPr="006B0C61">
              <w:rPr>
                <w:rFonts w:eastAsia="Times New Roman" w:cstheme="minorHAnsi"/>
                <w:color w:val="000000"/>
              </w:rPr>
              <w:t>03</w:t>
            </w:r>
            <w:r w:rsidR="00AA0425">
              <w:rPr>
                <w:rFonts w:eastAsia="Times New Roman" w:cstheme="minorHAnsi"/>
                <w:color w:val="000000"/>
              </w:rPr>
              <w:t>7</w:t>
            </w:r>
            <w:r w:rsidR="00E439E7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(0.006)*</w:t>
            </w:r>
          </w:p>
        </w:tc>
      </w:tr>
      <w:tr w:rsidR="00AB25AD" w:rsidRPr="006B0C61" w14:paraId="71A664A3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47C65912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Living circumstances (ref: living alone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53EC8B" w14:textId="77777777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AB25AD" w:rsidRPr="006B0C61" w14:paraId="43C06F9C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176FC0BF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Living with someo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4218DC" w14:textId="2AA86892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0.01</w:t>
            </w:r>
            <w:r w:rsidR="00B706B6">
              <w:rPr>
                <w:rFonts w:eastAsia="Times New Roman" w:cstheme="minorHAnsi"/>
                <w:color w:val="000000"/>
              </w:rPr>
              <w:t>6</w:t>
            </w:r>
            <w:r w:rsidRPr="006B0C61">
              <w:rPr>
                <w:rFonts w:eastAsia="Times New Roman" w:cstheme="minorHAnsi"/>
                <w:color w:val="000000"/>
              </w:rPr>
              <w:t xml:space="preserve"> (0.004)*</w:t>
            </w:r>
          </w:p>
        </w:tc>
      </w:tr>
      <w:tr w:rsidR="00AB25AD" w:rsidRPr="006B0C61" w14:paraId="453FEDA5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48869CA5" w14:textId="5A369238" w:rsidR="00AB25AD" w:rsidRPr="006B0C61" w:rsidRDefault="00AB25AD" w:rsidP="003574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IBD type (ref: Crohn’s </w:t>
            </w:r>
            <w:r w:rsidR="00357424">
              <w:rPr>
                <w:rFonts w:eastAsia="Times New Roman" w:cstheme="minorHAnsi"/>
                <w:b/>
                <w:bCs/>
                <w:color w:val="000000"/>
              </w:rPr>
              <w:t>D</w:t>
            </w:r>
            <w:r w:rsidR="00357424" w:rsidRPr="006B0C61">
              <w:rPr>
                <w:rFonts w:eastAsia="Times New Roman" w:cstheme="minorHAnsi"/>
                <w:b/>
                <w:bCs/>
                <w:color w:val="000000"/>
              </w:rPr>
              <w:t>isease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6F345223" w14:textId="77777777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AB25AD" w:rsidRPr="006B0C61" w14:paraId="52DA6046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408CA031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Other IBD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6DEA5C0D" w14:textId="19C0711F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0</w:t>
            </w:r>
            <w:r w:rsidR="00B706B6">
              <w:rPr>
                <w:rFonts w:eastAsia="Times New Roman" w:cstheme="minorHAnsi"/>
                <w:color w:val="000000"/>
              </w:rPr>
              <w:t>4</w:t>
            </w:r>
            <w:r w:rsidRPr="006B0C61">
              <w:rPr>
                <w:rFonts w:eastAsia="Times New Roman" w:cstheme="minorHAnsi"/>
                <w:color w:val="000000"/>
              </w:rPr>
              <w:t xml:space="preserve"> (0.004)</w:t>
            </w:r>
          </w:p>
        </w:tc>
      </w:tr>
      <w:tr w:rsidR="00AB25AD" w:rsidRPr="006B0C61" w14:paraId="11954BC6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1EAC3985" w14:textId="6B71ADD4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IBD operation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275FDC" w14:textId="224A6473" w:rsidR="00AB25AD" w:rsidRPr="006B0C61" w:rsidRDefault="00B706B6" w:rsidP="0042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="00D26F03" w:rsidRPr="006B0C61">
              <w:rPr>
                <w:rFonts w:eastAsia="Times New Roman" w:cstheme="minorHAnsi"/>
                <w:color w:val="000000"/>
              </w:rPr>
              <w:t>0.</w:t>
            </w:r>
            <w:r w:rsidR="00E439E7" w:rsidRPr="006B0C61">
              <w:rPr>
                <w:rFonts w:eastAsia="Times New Roman" w:cstheme="minorHAnsi"/>
                <w:color w:val="000000"/>
              </w:rPr>
              <w:t>00</w:t>
            </w:r>
            <w:r>
              <w:rPr>
                <w:rFonts w:eastAsia="Times New Roman" w:cstheme="minorHAnsi"/>
                <w:color w:val="000000"/>
              </w:rPr>
              <w:t>2</w:t>
            </w:r>
            <w:r w:rsidR="00E439E7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="00D26F03" w:rsidRPr="006B0C61">
              <w:rPr>
                <w:rFonts w:eastAsia="Times New Roman" w:cstheme="minorHAnsi"/>
                <w:color w:val="000000"/>
              </w:rPr>
              <w:t>(0.00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="00D26F03" w:rsidRPr="006B0C61">
              <w:rPr>
                <w:rFonts w:eastAsia="Times New Roman" w:cstheme="minorHAnsi"/>
                <w:color w:val="000000"/>
              </w:rPr>
              <w:t>)</w:t>
            </w:r>
            <w:r w:rsidR="00AB25AD"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AB25AD" w:rsidRPr="006B0C61" w14:paraId="73DBACC0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36D4029E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Use of biologic medication (ref: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>N</w:t>
            </w:r>
            <w:r>
              <w:rPr>
                <w:rFonts w:eastAsia="Times New Roman" w:cstheme="minorHAnsi"/>
                <w:b/>
                <w:bCs/>
                <w:color w:val="000000"/>
              </w:rPr>
              <w:t>o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7E7544C1" w14:textId="1AFC51F1" w:rsidR="00AB25AD" w:rsidRPr="006B0C61" w:rsidRDefault="00D26F03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0</w:t>
            </w:r>
            <w:r w:rsidR="00B706B6">
              <w:rPr>
                <w:rFonts w:eastAsia="Times New Roman" w:cstheme="minorHAnsi"/>
                <w:color w:val="000000"/>
              </w:rPr>
              <w:t>1</w:t>
            </w:r>
            <w:r w:rsidRPr="006B0C61">
              <w:rPr>
                <w:rFonts w:eastAsia="Times New Roman" w:cstheme="minorHAnsi"/>
                <w:color w:val="000000"/>
              </w:rPr>
              <w:t xml:space="preserve"> (0.004)</w:t>
            </w:r>
            <w:r w:rsidR="00AB25AD"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AB25AD" w:rsidRPr="006B0C61" w14:paraId="1BCEEBF8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75B9B8DB" w14:textId="180EB08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Physical comorbidity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F5ABDB" w14:textId="5CE04CF0" w:rsidR="00AB25AD" w:rsidRPr="006B0C61" w:rsidRDefault="008F268F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2</w:t>
            </w:r>
            <w:r w:rsidR="0023584A">
              <w:rPr>
                <w:rFonts w:eastAsia="Times New Roman" w:cstheme="minorHAnsi"/>
                <w:color w:val="000000"/>
              </w:rPr>
              <w:t>8</w:t>
            </w:r>
            <w:r w:rsidRPr="006B0C61">
              <w:rPr>
                <w:rFonts w:eastAsia="Times New Roman" w:cstheme="minorHAnsi"/>
                <w:color w:val="000000"/>
              </w:rPr>
              <w:t xml:space="preserve"> (0.004)*</w:t>
            </w:r>
            <w:r w:rsidR="00AB25AD"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AB25AD" w:rsidRPr="006B0C61" w14:paraId="09C4D4B8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34218B3A" w14:textId="49CF61CD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Mental comorbidity 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05E6FEAD" w14:textId="23F46A7B" w:rsidR="00AB25AD" w:rsidRPr="006B0C61" w:rsidRDefault="00C927FA" w:rsidP="0042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</w:t>
            </w:r>
            <w:r w:rsidR="00E439E7" w:rsidRPr="006B0C61">
              <w:rPr>
                <w:rFonts w:eastAsia="Times New Roman" w:cstheme="minorHAnsi"/>
                <w:color w:val="000000"/>
              </w:rPr>
              <w:t>08</w:t>
            </w:r>
            <w:r w:rsidR="0023584A">
              <w:rPr>
                <w:rFonts w:eastAsia="Times New Roman" w:cstheme="minorHAnsi"/>
                <w:color w:val="000000"/>
              </w:rPr>
              <w:t>6</w:t>
            </w:r>
            <w:r w:rsidR="00E439E7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(0.</w:t>
            </w:r>
            <w:r w:rsidR="00E439E7" w:rsidRPr="006B0C61">
              <w:rPr>
                <w:rFonts w:eastAsia="Times New Roman" w:cstheme="minorHAnsi"/>
                <w:color w:val="000000"/>
              </w:rPr>
              <w:t>00</w:t>
            </w:r>
            <w:r w:rsidR="00E439E7">
              <w:rPr>
                <w:rFonts w:eastAsia="Times New Roman" w:cstheme="minorHAnsi"/>
                <w:color w:val="000000"/>
              </w:rPr>
              <w:t>4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  <w:r w:rsidR="00AB25AD"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AB25AD" w:rsidRPr="006B0C61" w14:paraId="6C439220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78FA09BE" w14:textId="66138800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PROMIS pain score (ref: 0-49, low pain)</w:t>
            </w:r>
            <w:r w:rsidR="00FB1A7A">
              <w:rPr>
                <w:rFonts w:eastAsia="Times New Roman" w:cstheme="minorHAnsi"/>
                <w:b/>
                <w:bCs/>
                <w:color w:val="000000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54B8D5" w14:textId="77777777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AB25AD" w:rsidRPr="006B0C61" w14:paraId="13626F81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7749D227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50-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101E2C" w14:textId="3FC32DEB" w:rsidR="00AB25AD" w:rsidRPr="006B0C61" w:rsidRDefault="00AB25AD" w:rsidP="0042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</w:t>
            </w:r>
            <w:r w:rsidR="005D79FC">
              <w:rPr>
                <w:rFonts w:eastAsia="Times New Roman" w:cstheme="minorHAnsi"/>
                <w:color w:val="000000"/>
              </w:rPr>
              <w:t>71</w:t>
            </w:r>
            <w:r w:rsidRPr="006B0C61">
              <w:rPr>
                <w:rFonts w:eastAsia="Times New Roman" w:cstheme="minorHAnsi"/>
                <w:color w:val="000000"/>
              </w:rPr>
              <w:t xml:space="preserve"> (0.</w:t>
            </w:r>
            <w:r w:rsidR="00E439E7" w:rsidRPr="006B0C61">
              <w:rPr>
                <w:rFonts w:eastAsia="Times New Roman" w:cstheme="minorHAnsi"/>
                <w:color w:val="000000"/>
              </w:rPr>
              <w:t>00</w:t>
            </w:r>
            <w:r w:rsidR="005D79FC">
              <w:rPr>
                <w:rFonts w:eastAsia="Times New Roman" w:cstheme="minorHAnsi"/>
                <w:color w:val="000000"/>
              </w:rPr>
              <w:t>4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AB25AD" w:rsidRPr="006B0C61" w14:paraId="64D1CACB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425C6275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lastRenderedPageBreak/>
              <w:t>60 and ov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39FDFD" w14:textId="59298F8E" w:rsidR="00AB25AD" w:rsidRPr="006B0C61" w:rsidRDefault="00AB25AD" w:rsidP="0042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</w:t>
            </w:r>
            <w:r w:rsidR="00E439E7" w:rsidRPr="006B0C61">
              <w:rPr>
                <w:rFonts w:eastAsia="Times New Roman" w:cstheme="minorHAnsi"/>
                <w:color w:val="000000"/>
              </w:rPr>
              <w:t>1</w:t>
            </w:r>
            <w:r w:rsidR="005D79FC">
              <w:rPr>
                <w:rFonts w:eastAsia="Times New Roman" w:cstheme="minorHAnsi"/>
                <w:color w:val="000000"/>
              </w:rPr>
              <w:t>84</w:t>
            </w:r>
            <w:r w:rsidR="00E439E7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(0.006)*</w:t>
            </w:r>
          </w:p>
        </w:tc>
      </w:tr>
      <w:tr w:rsidR="00AB25AD" w:rsidRPr="00BD0C07" w14:paraId="2A053CA9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5F5DBF90" w14:textId="26A588E4" w:rsidR="00AB25AD" w:rsidRPr="007E68DD" w:rsidRDefault="00AB25AD" w:rsidP="00AB25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fr-FR"/>
              </w:rPr>
            </w:pPr>
            <w:r w:rsidRPr="007E68DD">
              <w:rPr>
                <w:rFonts w:eastAsia="Times New Roman" w:cstheme="minorHAnsi"/>
                <w:b/>
                <w:bCs/>
                <w:color w:val="000000"/>
                <w:lang w:val="fr-FR"/>
              </w:rPr>
              <w:t>PROMIS fatigue score (</w:t>
            </w:r>
            <w:proofErr w:type="spellStart"/>
            <w:r w:rsidRPr="007E68DD">
              <w:rPr>
                <w:rFonts w:eastAsia="Times New Roman" w:cstheme="minorHAnsi"/>
                <w:b/>
                <w:bCs/>
                <w:color w:val="000000"/>
                <w:lang w:val="fr-FR"/>
              </w:rPr>
              <w:t>ref</w:t>
            </w:r>
            <w:proofErr w:type="spellEnd"/>
            <w:r w:rsidRPr="007E68DD">
              <w:rPr>
                <w:rFonts w:eastAsia="Times New Roman" w:cstheme="minorHAnsi"/>
                <w:b/>
                <w:bCs/>
                <w:color w:val="000000"/>
                <w:lang w:val="fr-FR"/>
              </w:rPr>
              <w:t xml:space="preserve">: 0-49, </w:t>
            </w:r>
            <w:proofErr w:type="spellStart"/>
            <w:r w:rsidRPr="007E68DD">
              <w:rPr>
                <w:rFonts w:eastAsia="Times New Roman" w:cstheme="minorHAnsi"/>
                <w:b/>
                <w:bCs/>
                <w:color w:val="000000"/>
                <w:lang w:val="fr-FR"/>
              </w:rPr>
              <w:t>low</w:t>
            </w:r>
            <w:proofErr w:type="spellEnd"/>
            <w:r w:rsidRPr="007E68DD">
              <w:rPr>
                <w:rFonts w:eastAsia="Times New Roman" w:cstheme="minorHAnsi"/>
                <w:b/>
                <w:bCs/>
                <w:color w:val="000000"/>
                <w:lang w:val="fr-FR"/>
              </w:rPr>
              <w:t xml:space="preserve"> fatigue)</w:t>
            </w:r>
            <w:r w:rsidR="00FB1A7A">
              <w:rPr>
                <w:rFonts w:eastAsia="Times New Roman" w:cstheme="minorHAnsi"/>
                <w:b/>
                <w:bCs/>
                <w:color w:val="000000"/>
                <w:lang w:val="fr-FR"/>
              </w:rPr>
              <w:t>**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2A8ACDC8" w14:textId="77777777" w:rsidR="00AB25AD" w:rsidRPr="007E68DD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fr-FR"/>
              </w:rPr>
            </w:pPr>
            <w:r w:rsidRPr="007E68DD">
              <w:rPr>
                <w:rFonts w:eastAsia="Times New Roman" w:cstheme="minorHAnsi"/>
                <w:color w:val="000000"/>
                <w:lang w:val="fr-FR"/>
              </w:rPr>
              <w:t xml:space="preserve"> </w:t>
            </w:r>
          </w:p>
        </w:tc>
      </w:tr>
      <w:tr w:rsidR="00AB25AD" w:rsidRPr="006B0C61" w14:paraId="6BE9E4EE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25F4F26B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50-59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4104B03D" w14:textId="6BAE27F6" w:rsidR="00AB25AD" w:rsidRPr="006B0C61" w:rsidRDefault="00AB25AD" w:rsidP="0042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</w:t>
            </w:r>
            <w:r w:rsidR="005D79FC">
              <w:rPr>
                <w:rFonts w:eastAsia="Times New Roman" w:cstheme="minorHAnsi"/>
                <w:color w:val="000000"/>
              </w:rPr>
              <w:t>48</w:t>
            </w:r>
            <w:r w:rsidRPr="006B0C61">
              <w:rPr>
                <w:rFonts w:eastAsia="Times New Roman" w:cstheme="minorHAnsi"/>
                <w:color w:val="000000"/>
              </w:rPr>
              <w:t xml:space="preserve"> (0.</w:t>
            </w:r>
            <w:r w:rsidR="00E439E7" w:rsidRPr="006B0C61">
              <w:rPr>
                <w:rFonts w:eastAsia="Times New Roman" w:cstheme="minorHAnsi"/>
                <w:color w:val="000000"/>
              </w:rPr>
              <w:t>00</w:t>
            </w:r>
            <w:r w:rsidR="00EB658A">
              <w:rPr>
                <w:rFonts w:eastAsia="Times New Roman" w:cstheme="minorHAnsi"/>
                <w:color w:val="000000"/>
              </w:rPr>
              <w:t>4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AB25AD" w:rsidRPr="006B0C61" w14:paraId="4E9FD8EF" w14:textId="77777777" w:rsidTr="00455587">
        <w:trPr>
          <w:trHeight w:hRule="exact" w:val="340"/>
        </w:trPr>
        <w:tc>
          <w:tcPr>
            <w:tcW w:w="6374" w:type="dxa"/>
            <w:shd w:val="clear" w:color="auto" w:fill="E7E6E6" w:themeFill="background2"/>
            <w:noWrap/>
            <w:vAlign w:val="bottom"/>
            <w:hideMark/>
          </w:tcPr>
          <w:p w14:paraId="07007753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60 and over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bottom"/>
            <w:hideMark/>
          </w:tcPr>
          <w:p w14:paraId="37EE5E2E" w14:textId="72CD4229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1</w:t>
            </w:r>
            <w:r w:rsidR="005D79FC">
              <w:rPr>
                <w:rFonts w:eastAsia="Times New Roman" w:cstheme="minorHAnsi"/>
                <w:color w:val="000000"/>
              </w:rPr>
              <w:t>61</w:t>
            </w:r>
            <w:r w:rsidRPr="006B0C61">
              <w:rPr>
                <w:rFonts w:eastAsia="Times New Roman" w:cstheme="minorHAnsi"/>
                <w:color w:val="000000"/>
              </w:rPr>
              <w:t xml:space="preserve"> (0.00</w:t>
            </w:r>
            <w:r w:rsidR="005D79FC">
              <w:rPr>
                <w:rFonts w:eastAsia="Times New Roman" w:cstheme="minorHAnsi"/>
                <w:color w:val="000000"/>
              </w:rPr>
              <w:t>6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  <w:tr w:rsidR="00AB25AD" w:rsidRPr="006B0C61" w14:paraId="46DD4AED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65523AF0" w14:textId="59866EE1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PROMIS </w:t>
            </w:r>
            <w:r w:rsidR="00186F59">
              <w:rPr>
                <w:rFonts w:eastAsia="Times New Roman" w:cstheme="minorHAnsi"/>
                <w:b/>
                <w:bCs/>
                <w:color w:val="000000"/>
              </w:rPr>
              <w:t xml:space="preserve">bowel 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>incontinence score (ref: 0-4, low incontinence)</w:t>
            </w:r>
            <w:r w:rsidR="00FB1A7A">
              <w:rPr>
                <w:rFonts w:eastAsia="Times New Roman" w:cstheme="minorHAnsi"/>
                <w:b/>
                <w:bCs/>
                <w:color w:val="000000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ABFB88" w14:textId="77777777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AB25AD" w:rsidRPr="006B0C61" w14:paraId="56D39213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32903A9E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5-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25950A" w14:textId="47701728" w:rsidR="00AB25AD" w:rsidRPr="006B0C61" w:rsidRDefault="00AB25AD" w:rsidP="00AB25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</w:t>
            </w:r>
            <w:r w:rsidR="00A223A9">
              <w:rPr>
                <w:rFonts w:eastAsia="Times New Roman" w:cstheme="minorHAnsi"/>
                <w:color w:val="000000"/>
              </w:rPr>
              <w:t>19</w:t>
            </w:r>
            <w:r w:rsidRPr="006B0C61">
              <w:rPr>
                <w:rFonts w:eastAsia="Times New Roman" w:cstheme="minorHAnsi"/>
                <w:color w:val="000000"/>
              </w:rPr>
              <w:t xml:space="preserve"> (0.00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6B0C6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AB25AD" w:rsidRPr="006B0C61" w14:paraId="6C9ED7D5" w14:textId="77777777" w:rsidTr="00455587">
        <w:trPr>
          <w:trHeight w:hRule="exact" w:val="34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0D97BCE5" w14:textId="77777777" w:rsidR="00AB25AD" w:rsidRPr="006B0C61" w:rsidRDefault="00AB25AD" w:rsidP="00AB25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10-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365671" w14:textId="31F1937D" w:rsidR="00AB25AD" w:rsidRPr="006B0C61" w:rsidRDefault="00AB25AD" w:rsidP="0042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-0.0</w:t>
            </w:r>
            <w:r w:rsidR="00A223A9">
              <w:rPr>
                <w:rFonts w:eastAsia="Times New Roman" w:cstheme="minorHAnsi"/>
                <w:color w:val="000000"/>
              </w:rPr>
              <w:t>63</w:t>
            </w:r>
            <w:r w:rsidRPr="006B0C61">
              <w:rPr>
                <w:rFonts w:eastAsia="Times New Roman" w:cstheme="minorHAnsi"/>
                <w:color w:val="000000"/>
              </w:rPr>
              <w:t xml:space="preserve"> (0.</w:t>
            </w:r>
            <w:r w:rsidR="00E439E7" w:rsidRPr="006B0C61">
              <w:rPr>
                <w:rFonts w:eastAsia="Times New Roman" w:cstheme="minorHAnsi"/>
                <w:color w:val="000000"/>
              </w:rPr>
              <w:t>00</w:t>
            </w:r>
            <w:r w:rsidR="00A223A9">
              <w:rPr>
                <w:rFonts w:eastAsia="Times New Roman" w:cstheme="minorHAnsi"/>
                <w:color w:val="000000"/>
              </w:rPr>
              <w:t>6</w:t>
            </w:r>
            <w:r w:rsidRPr="006B0C61">
              <w:rPr>
                <w:rFonts w:eastAsia="Times New Roman" w:cstheme="minorHAnsi"/>
                <w:color w:val="000000"/>
              </w:rPr>
              <w:t>)*</w:t>
            </w:r>
          </w:p>
        </w:tc>
      </w:tr>
    </w:tbl>
    <w:p w14:paraId="24CAFBB8" w14:textId="33565BB0" w:rsidR="004E4923" w:rsidRPr="006B0C61" w:rsidRDefault="004E4923" w:rsidP="004E4923">
      <w:pPr>
        <w:spacing w:after="0" w:line="240" w:lineRule="auto"/>
        <w:rPr>
          <w:rFonts w:cstheme="minorHAnsi"/>
          <w:sz w:val="22"/>
          <w:szCs w:val="22"/>
        </w:rPr>
      </w:pPr>
      <w:r w:rsidRPr="006B0C61">
        <w:rPr>
          <w:rFonts w:cstheme="minorHAnsi"/>
          <w:sz w:val="22"/>
          <w:szCs w:val="22"/>
        </w:rPr>
        <w:t>*p-value&lt;0.05</w:t>
      </w:r>
      <w:r w:rsidR="00FB1A7A">
        <w:rPr>
          <w:rFonts w:cstheme="minorHAnsi"/>
          <w:sz w:val="22"/>
          <w:szCs w:val="22"/>
        </w:rPr>
        <w:t>; **</w:t>
      </w:r>
      <w:proofErr w:type="spellStart"/>
      <w:r w:rsidR="00FB1A7A">
        <w:rPr>
          <w:rFonts w:cstheme="minorHAnsi"/>
          <w:sz w:val="22"/>
          <w:szCs w:val="22"/>
        </w:rPr>
        <w:t>p</w:t>
      </w:r>
      <w:r w:rsidR="00FB1A7A" w:rsidRPr="00BA0129">
        <w:rPr>
          <w:rFonts w:cstheme="minorHAnsi"/>
          <w:sz w:val="22"/>
          <w:szCs w:val="22"/>
          <w:vertAlign w:val="subscript"/>
        </w:rPr>
        <w:t>trend</w:t>
      </w:r>
      <w:proofErr w:type="spellEnd"/>
      <w:r w:rsidR="00FB1A7A">
        <w:rPr>
          <w:rFonts w:cstheme="minorHAnsi"/>
          <w:sz w:val="22"/>
          <w:szCs w:val="22"/>
        </w:rPr>
        <w:t>&lt;0.001</w:t>
      </w:r>
    </w:p>
    <w:p w14:paraId="1A2786B5" w14:textId="008A8CDE" w:rsidR="004E4923" w:rsidRPr="006B0C61" w:rsidRDefault="008A00FC" w:rsidP="004E4923">
      <w:pPr>
        <w:spacing w:after="0" w:line="240" w:lineRule="auto"/>
        <w:rPr>
          <w:rFonts w:cstheme="minorHAnsi"/>
          <w:sz w:val="22"/>
          <w:szCs w:val="22"/>
        </w:rPr>
      </w:pPr>
      <w:r w:rsidRPr="008A00FC">
        <w:rPr>
          <w:rFonts w:cstheme="minorHAnsi"/>
          <w:sz w:val="22"/>
          <w:szCs w:val="22"/>
          <w:vertAlign w:val="superscript"/>
        </w:rPr>
        <w:t>1</w:t>
      </w:r>
      <w:r w:rsidR="004E4923" w:rsidRPr="006B0C61">
        <w:rPr>
          <w:rFonts w:cstheme="minorHAnsi"/>
          <w:sz w:val="22"/>
          <w:szCs w:val="22"/>
        </w:rPr>
        <w:t xml:space="preserve">50 years old man with Crohn’s </w:t>
      </w:r>
      <w:r w:rsidR="00357424">
        <w:rPr>
          <w:rFonts w:cstheme="minorHAnsi"/>
          <w:sz w:val="22"/>
          <w:szCs w:val="22"/>
        </w:rPr>
        <w:t>D</w:t>
      </w:r>
      <w:r w:rsidR="00357424" w:rsidRPr="006B0C61">
        <w:rPr>
          <w:rFonts w:cstheme="minorHAnsi"/>
          <w:sz w:val="22"/>
          <w:szCs w:val="22"/>
        </w:rPr>
        <w:t>isease</w:t>
      </w:r>
      <w:r w:rsidR="004E4923" w:rsidRPr="006B0C61">
        <w:rPr>
          <w:rFonts w:cstheme="minorHAnsi"/>
          <w:sz w:val="22"/>
          <w:szCs w:val="22"/>
        </w:rPr>
        <w:t xml:space="preserve">, </w:t>
      </w:r>
      <w:r w:rsidR="00A63A25">
        <w:rPr>
          <w:rFonts w:cstheme="minorHAnsi"/>
          <w:sz w:val="22"/>
          <w:szCs w:val="22"/>
        </w:rPr>
        <w:t>diagnosed in last 3 years, not pregnant,</w:t>
      </w:r>
      <w:r w:rsidR="00A63A25" w:rsidRPr="006B0C61">
        <w:rPr>
          <w:rFonts w:cstheme="minorHAnsi"/>
          <w:sz w:val="22"/>
          <w:szCs w:val="22"/>
        </w:rPr>
        <w:t xml:space="preserve"> </w:t>
      </w:r>
      <w:r w:rsidR="004E4923" w:rsidRPr="006B0C61">
        <w:rPr>
          <w:rFonts w:cstheme="minorHAnsi"/>
          <w:sz w:val="22"/>
          <w:szCs w:val="22"/>
        </w:rPr>
        <w:t xml:space="preserve">normal weight, living alone and in an area of average socioeconomic deprivation, educated at GCSE or AS/A levels, employed, without operation and not receiving biologic medication, never smoker, without physical or mental health </w:t>
      </w:r>
      <w:r w:rsidR="004E4923">
        <w:rPr>
          <w:rFonts w:cstheme="minorHAnsi"/>
          <w:sz w:val="22"/>
          <w:szCs w:val="22"/>
        </w:rPr>
        <w:t>comorbidities</w:t>
      </w:r>
      <w:r w:rsidR="004E4923" w:rsidRPr="006B0C61">
        <w:rPr>
          <w:rFonts w:cstheme="minorHAnsi"/>
          <w:sz w:val="22"/>
          <w:szCs w:val="22"/>
        </w:rPr>
        <w:t xml:space="preserve">, without symptoms of pain, fatigue, </w:t>
      </w:r>
      <w:r w:rsidR="00D0755C">
        <w:rPr>
          <w:rFonts w:cstheme="minorHAnsi"/>
          <w:sz w:val="22"/>
          <w:szCs w:val="22"/>
        </w:rPr>
        <w:t xml:space="preserve">bowel </w:t>
      </w:r>
      <w:r w:rsidR="004E4923" w:rsidRPr="006B0C61">
        <w:rPr>
          <w:rFonts w:cstheme="minorHAnsi"/>
          <w:sz w:val="22"/>
          <w:szCs w:val="22"/>
        </w:rPr>
        <w:t>incontinence.</w:t>
      </w:r>
    </w:p>
    <w:p w14:paraId="79677E74" w14:textId="0A20CE3A" w:rsidR="004E4923" w:rsidRPr="006B0C61" w:rsidRDefault="004E4923" w:rsidP="004E4923">
      <w:pPr>
        <w:spacing w:line="240" w:lineRule="auto"/>
        <w:rPr>
          <w:rFonts w:eastAsia="Times New Roman" w:cstheme="minorHAnsi"/>
          <w:b/>
          <w:bCs/>
        </w:rPr>
      </w:pPr>
      <w:r w:rsidRPr="006B0C61">
        <w:rPr>
          <w:rFonts w:cstheme="minorHAnsi"/>
          <w:sz w:val="22"/>
          <w:szCs w:val="22"/>
        </w:rPr>
        <w:t>IBD: Inflammatory bowel disease; IMD: Indices of Multiple Deprivation; SE: Standard Error; BMI: Body Mass Index; QoL: Quality of Life; PROMIS: Patient-Reported Outcomes Measurement Information System; GAD-7: Generalised Anxiety Disorder Assessment; PHQ-9: Patient Health Questionnaire</w:t>
      </w:r>
      <w:r w:rsidRPr="006B0C61">
        <w:rPr>
          <w:rFonts w:eastAsia="Times New Roman" w:cstheme="minorHAnsi"/>
          <w:b/>
          <w:bCs/>
        </w:rPr>
        <w:t>.</w:t>
      </w:r>
    </w:p>
    <w:p w14:paraId="126B2AE5" w14:textId="77777777" w:rsidR="004E4923" w:rsidRPr="006B0C61" w:rsidRDefault="004E4923" w:rsidP="004E4923">
      <w:pPr>
        <w:rPr>
          <w:rFonts w:cstheme="minorHAnsi"/>
          <w:b/>
          <w:bCs/>
          <w:sz w:val="20"/>
          <w:szCs w:val="20"/>
        </w:rPr>
      </w:pPr>
      <w:r w:rsidRPr="006B0C61">
        <w:rPr>
          <w:rFonts w:cstheme="minorHAnsi"/>
          <w:b/>
          <w:bCs/>
          <w:sz w:val="20"/>
          <w:szCs w:val="20"/>
        </w:rPr>
        <w:br w:type="page"/>
      </w:r>
    </w:p>
    <w:p w14:paraId="34594552" w14:textId="211D64A2" w:rsidR="004E4923" w:rsidRPr="0069152A" w:rsidRDefault="004E4923" w:rsidP="004E4923">
      <w:pPr>
        <w:pStyle w:val="Heading2"/>
        <w:rPr>
          <w:rFonts w:asciiTheme="minorHAnsi" w:hAnsiTheme="minorHAnsi"/>
          <w:b w:val="0"/>
        </w:rPr>
      </w:pPr>
      <w:bookmarkStart w:id="17" w:name="_Toc150018687"/>
      <w:bookmarkStart w:id="18" w:name="_Toc178365025"/>
      <w:r w:rsidRPr="008B4066">
        <w:rPr>
          <w:rFonts w:asciiTheme="minorHAnsi" w:hAnsiTheme="minorHAnsi"/>
        </w:rPr>
        <w:lastRenderedPageBreak/>
        <w:t xml:space="preserve">Supplementary Table S7: </w:t>
      </w:r>
      <w:r w:rsidR="008F7A3A" w:rsidRPr="008B4066">
        <w:rPr>
          <w:rFonts w:asciiTheme="minorHAnsi" w:hAnsiTheme="minorHAnsi"/>
        </w:rPr>
        <w:t xml:space="preserve">Quality of life (EQ-5D utility) associated with </w:t>
      </w:r>
      <w:r w:rsidR="008F7A3A">
        <w:rPr>
          <w:rFonts w:asciiTheme="minorHAnsi" w:hAnsiTheme="minorHAnsi"/>
        </w:rPr>
        <w:t xml:space="preserve">IBD </w:t>
      </w:r>
      <w:r w:rsidR="008F7A3A" w:rsidRPr="006B0C61">
        <w:rPr>
          <w:rFonts w:asciiTheme="minorHAnsi" w:hAnsiTheme="minorHAnsi"/>
        </w:rPr>
        <w:t xml:space="preserve">patients’ </w:t>
      </w:r>
      <w:r w:rsidR="008F7A3A">
        <w:rPr>
          <w:rFonts w:asciiTheme="minorHAnsi" w:hAnsiTheme="minorHAnsi"/>
        </w:rPr>
        <w:t xml:space="preserve">socio-demographic, clinical </w:t>
      </w:r>
      <w:r w:rsidR="008F7A3A" w:rsidRPr="006B0C61">
        <w:rPr>
          <w:rFonts w:asciiTheme="minorHAnsi" w:hAnsiTheme="minorHAnsi"/>
        </w:rPr>
        <w:t>characteristics</w:t>
      </w:r>
      <w:r w:rsidR="008F7A3A">
        <w:rPr>
          <w:rFonts w:asciiTheme="minorHAnsi" w:hAnsiTheme="minorHAnsi"/>
        </w:rPr>
        <w:t>,</w:t>
      </w:r>
      <w:r w:rsidR="008F7A3A" w:rsidRPr="006B0C61">
        <w:rPr>
          <w:rFonts w:asciiTheme="minorHAnsi" w:hAnsiTheme="minorHAnsi"/>
        </w:rPr>
        <w:t xml:space="preserve"> </w:t>
      </w:r>
      <w:r w:rsidR="008F7A3A" w:rsidRPr="00287EB4">
        <w:rPr>
          <w:rFonts w:asciiTheme="minorHAnsi" w:hAnsiTheme="minorHAnsi"/>
        </w:rPr>
        <w:t>symptoms of pain</w:t>
      </w:r>
      <w:r w:rsidR="00186F59" w:rsidRPr="00287EB4">
        <w:rPr>
          <w:rFonts w:asciiTheme="minorHAnsi" w:hAnsiTheme="minorHAnsi"/>
        </w:rPr>
        <w:t>,</w:t>
      </w:r>
      <w:r w:rsidR="008F7A3A" w:rsidRPr="00287EB4">
        <w:rPr>
          <w:rFonts w:asciiTheme="minorHAnsi" w:hAnsiTheme="minorHAnsi"/>
        </w:rPr>
        <w:t xml:space="preserve"> </w:t>
      </w:r>
      <w:r w:rsidR="00186F59" w:rsidRPr="00287EB4">
        <w:rPr>
          <w:rFonts w:asciiTheme="minorHAnsi" w:hAnsiTheme="minorHAnsi"/>
        </w:rPr>
        <w:t xml:space="preserve">fatigue </w:t>
      </w:r>
      <w:r w:rsidR="008F7A3A" w:rsidRPr="00287EB4">
        <w:rPr>
          <w:rFonts w:asciiTheme="minorHAnsi" w:hAnsiTheme="minorHAnsi"/>
        </w:rPr>
        <w:t xml:space="preserve">and bowel incontinence </w:t>
      </w:r>
      <w:r w:rsidRPr="00287EB4">
        <w:rPr>
          <w:rFonts w:asciiTheme="minorHAnsi" w:hAnsiTheme="minorHAnsi"/>
        </w:rPr>
        <w:t>and interactions with anxiety and depression (N=8486 participants)</w:t>
      </w:r>
      <w:bookmarkEnd w:id="17"/>
      <w:bookmarkEnd w:id="18"/>
    </w:p>
    <w:p w14:paraId="5FC5221F" w14:textId="77777777" w:rsidR="004E4923" w:rsidRPr="006B0C61" w:rsidRDefault="004E4923" w:rsidP="004E4923">
      <w:pPr>
        <w:rPr>
          <w:rFonts w:cstheme="minorHAnsi"/>
        </w:rPr>
      </w:pPr>
    </w:p>
    <w:tbl>
      <w:tblPr>
        <w:tblW w:w="84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32"/>
        <w:gridCol w:w="2237"/>
      </w:tblGrid>
      <w:tr w:rsidR="004E4923" w:rsidRPr="006B0C61" w14:paraId="0436A8AA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28BAD61B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Characteristic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22B4914B" w14:textId="77777777" w:rsidR="004E4923" w:rsidRPr="006B0C61" w:rsidRDefault="004E4923" w:rsidP="009805A1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6B0C61">
              <w:rPr>
                <w:rFonts w:eastAsia="Times New Roman" w:cstheme="minorHAnsi"/>
                <w:b/>
                <w:bCs/>
              </w:rPr>
              <w:t>Mean (SE)</w:t>
            </w:r>
          </w:p>
        </w:tc>
      </w:tr>
      <w:tr w:rsidR="004E4923" w:rsidRPr="006B0C61" w14:paraId="237795D2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3FF140FF" w14:textId="27944915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QoL of reference individual</w:t>
            </w:r>
            <w:r w:rsidR="008A00FC" w:rsidRPr="008A00FC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25575C2B" w14:textId="0114F181" w:rsidR="004E4923" w:rsidRPr="006B0C61" w:rsidRDefault="004E4923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0.</w:t>
            </w:r>
            <w:r w:rsidR="004866AA" w:rsidRPr="006B0C61">
              <w:rPr>
                <w:rFonts w:eastAsia="Times New Roman" w:cstheme="minorHAnsi"/>
              </w:rPr>
              <w:t>9</w:t>
            </w:r>
            <w:r w:rsidR="00E5110F">
              <w:rPr>
                <w:rFonts w:eastAsia="Times New Roman" w:cstheme="minorHAnsi"/>
              </w:rPr>
              <w:t>5</w:t>
            </w:r>
            <w:r w:rsidR="00DC691B">
              <w:rPr>
                <w:rFonts w:eastAsia="Times New Roman" w:cstheme="minorHAnsi"/>
              </w:rPr>
              <w:t>9</w:t>
            </w:r>
            <w:r w:rsidR="004866AA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0</w:t>
            </w:r>
            <w:r w:rsidR="00854D3F">
              <w:rPr>
                <w:rFonts w:eastAsia="Times New Roman" w:cstheme="minorHAnsi"/>
              </w:rPr>
              <w:t>0</w:t>
            </w:r>
            <w:r w:rsidR="00E5110F">
              <w:rPr>
                <w:rFonts w:eastAsia="Times New Roman" w:cstheme="minorHAnsi"/>
              </w:rPr>
              <w:t>9</w:t>
            </w:r>
            <w:r w:rsidRPr="006B0C61">
              <w:rPr>
                <w:rFonts w:eastAsia="Times New Roman" w:cstheme="minorHAnsi"/>
              </w:rPr>
              <w:t>)</w:t>
            </w:r>
            <w:r>
              <w:rPr>
                <w:rFonts w:eastAsia="Times New Roman" w:cstheme="minorHAnsi"/>
              </w:rPr>
              <w:t>*</w:t>
            </w:r>
          </w:p>
        </w:tc>
      </w:tr>
      <w:tr w:rsidR="004E4923" w:rsidRPr="006B0C61" w14:paraId="044155DE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3DBB559B" w14:textId="1B5280D0" w:rsidR="004E4923" w:rsidRPr="006B0C61" w:rsidRDefault="00B0594A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Female sex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56CFFD9D" w14:textId="5595B8EA" w:rsidR="004E4923" w:rsidRPr="006B0C61" w:rsidRDefault="006424E2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="00B0594A" w:rsidRPr="006B0C61">
              <w:rPr>
                <w:rFonts w:eastAsia="Times New Roman" w:cstheme="minorHAnsi"/>
              </w:rPr>
              <w:t>0.00</w:t>
            </w:r>
            <w:r w:rsidR="004866AA">
              <w:rPr>
                <w:rFonts w:eastAsia="Times New Roman" w:cstheme="minorHAnsi"/>
              </w:rPr>
              <w:t>5</w:t>
            </w:r>
            <w:r w:rsidR="00B0594A" w:rsidRPr="006B0C61">
              <w:rPr>
                <w:rFonts w:eastAsia="Times New Roman" w:cstheme="minorHAnsi"/>
              </w:rPr>
              <w:t xml:space="preserve"> (0.00</w:t>
            </w:r>
            <w:r w:rsidR="00BC3444">
              <w:rPr>
                <w:rFonts w:eastAsia="Times New Roman" w:cstheme="minorHAnsi"/>
              </w:rPr>
              <w:t>4</w:t>
            </w:r>
            <w:r w:rsidR="00B0594A" w:rsidRPr="006B0C61">
              <w:rPr>
                <w:rFonts w:eastAsia="Times New Roman" w:cstheme="minorHAnsi"/>
              </w:rPr>
              <w:t>)</w:t>
            </w:r>
          </w:p>
        </w:tc>
      </w:tr>
      <w:tr w:rsidR="004E4923" w:rsidRPr="006B0C61" w14:paraId="709157D5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2EE1599D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Age at time of EQ-5D questionnaire (per 10 y, centred at 50)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1637AA6A" w14:textId="6BE3D5D7" w:rsidR="004E4923" w:rsidRPr="006B0C61" w:rsidRDefault="0092479B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0</w:t>
            </w:r>
            <w:r w:rsidR="00BC3444">
              <w:rPr>
                <w:rFonts w:eastAsia="Times New Roman" w:cstheme="minorHAnsi"/>
              </w:rPr>
              <w:t>1</w:t>
            </w:r>
            <w:r w:rsidR="004E4923" w:rsidRPr="006B0C61">
              <w:rPr>
                <w:rFonts w:eastAsia="Times New Roman" w:cstheme="minorHAnsi"/>
              </w:rPr>
              <w:t xml:space="preserve"> (0.00</w:t>
            </w:r>
            <w:r>
              <w:rPr>
                <w:rFonts w:eastAsia="Times New Roman" w:cstheme="minorHAnsi"/>
              </w:rPr>
              <w:t>2</w:t>
            </w:r>
            <w:r w:rsidR="004E4923" w:rsidRPr="006B0C61">
              <w:rPr>
                <w:rFonts w:eastAsia="Times New Roman" w:cstheme="minorHAnsi"/>
              </w:rPr>
              <w:t>)</w:t>
            </w:r>
          </w:p>
        </w:tc>
      </w:tr>
      <w:tr w:rsidR="00E01527" w:rsidRPr="006B0C61" w14:paraId="5F6E02E0" w14:textId="77777777" w:rsidTr="007E68DD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bottom"/>
          </w:tcPr>
          <w:p w14:paraId="2BB34F6B" w14:textId="4655B58F" w:rsidR="00E01527" w:rsidRPr="006B0C61" w:rsidRDefault="00E01527" w:rsidP="00E015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Time since diagnosis (ref: 0-3 years)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18FA8FDE" w14:textId="6DFCD5DB" w:rsidR="00E01527" w:rsidRDefault="00E01527" w:rsidP="00E01527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E01527" w:rsidRPr="006B0C61" w14:paraId="7D6FB5B7" w14:textId="77777777" w:rsidTr="007E68DD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bottom"/>
          </w:tcPr>
          <w:p w14:paraId="79956E65" w14:textId="61230C3C" w:rsidR="00E01527" w:rsidRPr="006B0C61" w:rsidRDefault="00E01527" w:rsidP="00E015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825DC5">
              <w:rPr>
                <w:rFonts w:eastAsia="Times New Roman" w:cstheme="minorHAnsi"/>
                <w:color w:val="000000"/>
              </w:rPr>
              <w:t>4 years and over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74B9228F" w14:textId="1E8F7FC2" w:rsidR="00E01527" w:rsidRDefault="00BC3444" w:rsidP="00E01527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0</w:t>
            </w:r>
            <w:r w:rsidR="00DC691B">
              <w:rPr>
                <w:rFonts w:eastAsia="Times New Roman" w:cstheme="minorHAnsi"/>
              </w:rPr>
              <w:t>3</w:t>
            </w:r>
            <w:r>
              <w:rPr>
                <w:rFonts w:eastAsia="Times New Roman" w:cstheme="minorHAnsi"/>
              </w:rPr>
              <w:t xml:space="preserve"> (0.005)</w:t>
            </w:r>
          </w:p>
        </w:tc>
      </w:tr>
      <w:tr w:rsidR="00E01527" w:rsidRPr="006B0C61" w14:paraId="73B11365" w14:textId="77777777" w:rsidTr="007E68DD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bottom"/>
          </w:tcPr>
          <w:p w14:paraId="53E9D534" w14:textId="49309C72" w:rsidR="00E01527" w:rsidRPr="006B0C61" w:rsidRDefault="00E01527" w:rsidP="00E015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Pregnant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bottom"/>
          </w:tcPr>
          <w:p w14:paraId="4CA51204" w14:textId="25BE1AAA" w:rsidR="00E01527" w:rsidRDefault="007C6609" w:rsidP="00E01527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</w:t>
            </w:r>
            <w:r w:rsidR="000438B6">
              <w:rPr>
                <w:rFonts w:eastAsia="Times New Roman" w:cstheme="minorHAnsi"/>
              </w:rPr>
              <w:t>02 (0.021)</w:t>
            </w:r>
          </w:p>
        </w:tc>
      </w:tr>
      <w:tr w:rsidR="004E4923" w:rsidRPr="006B0C61" w14:paraId="63DC331D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12E3707B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Smoking status (ref: Never smoker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3A5ED9F4" w14:textId="77777777" w:rsidR="004E4923" w:rsidRPr="006B0C61" w:rsidRDefault="004E4923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E4923" w:rsidRPr="006B0C61" w14:paraId="5143DF8C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11A1D8B3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Ex-smoker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0902F37E" w14:textId="022509A0" w:rsidR="004E4923" w:rsidRPr="006B0C61" w:rsidRDefault="004E4923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0</w:t>
            </w:r>
            <w:r>
              <w:rPr>
                <w:rFonts w:eastAsia="Times New Roman" w:cstheme="minorHAnsi"/>
              </w:rPr>
              <w:t>1</w:t>
            </w:r>
            <w:r w:rsidR="00273E14">
              <w:rPr>
                <w:rFonts w:eastAsia="Times New Roman" w:cstheme="minorHAnsi"/>
              </w:rPr>
              <w:t>3</w:t>
            </w:r>
            <w:r w:rsidRPr="006B0C61">
              <w:rPr>
                <w:rFonts w:eastAsia="Times New Roman" w:cstheme="minorHAnsi"/>
              </w:rPr>
              <w:t xml:space="preserve"> (0.00</w:t>
            </w:r>
            <w:r>
              <w:rPr>
                <w:rFonts w:eastAsia="Times New Roman" w:cstheme="minorHAnsi"/>
              </w:rPr>
              <w:t>4</w:t>
            </w:r>
            <w:r w:rsidRPr="006B0C61">
              <w:rPr>
                <w:rFonts w:eastAsia="Times New Roman" w:cstheme="minorHAnsi"/>
              </w:rPr>
              <w:t>)*</w:t>
            </w:r>
          </w:p>
        </w:tc>
      </w:tr>
      <w:tr w:rsidR="004E4923" w:rsidRPr="006B0C61" w14:paraId="0A7051C7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33E3CF3C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Current smoker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4591EE50" w14:textId="3CA06E16" w:rsidR="004E4923" w:rsidRPr="006B0C61" w:rsidRDefault="004E4923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</w:t>
            </w:r>
            <w:r w:rsidR="004866AA" w:rsidRPr="006B0C61">
              <w:rPr>
                <w:rFonts w:eastAsia="Times New Roman" w:cstheme="minorHAnsi"/>
              </w:rPr>
              <w:t>01</w:t>
            </w:r>
            <w:r w:rsidR="004866AA">
              <w:rPr>
                <w:rFonts w:eastAsia="Times New Roman" w:cstheme="minorHAnsi"/>
              </w:rPr>
              <w:t>7</w:t>
            </w:r>
            <w:r w:rsidR="004866AA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007)</w:t>
            </w:r>
            <w:r>
              <w:rPr>
                <w:rFonts w:eastAsia="Times New Roman" w:cstheme="minorHAnsi"/>
              </w:rPr>
              <w:t>*</w:t>
            </w:r>
          </w:p>
        </w:tc>
      </w:tr>
      <w:tr w:rsidR="004E4923" w:rsidRPr="006B0C61" w14:paraId="5338914A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11FDE330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BMI (ref: normal weight)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54015C23" w14:textId="77777777" w:rsidR="004E4923" w:rsidRPr="006B0C61" w:rsidRDefault="004E4923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E4923" w:rsidRPr="006B0C61" w14:paraId="378E04D8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3C2AB746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Underweight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4DC5C7C7" w14:textId="26C3F0C9" w:rsidR="004E4923" w:rsidRPr="006B0C61" w:rsidRDefault="004E4923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</w:t>
            </w:r>
            <w:r w:rsidR="004866AA" w:rsidRPr="006B0C61">
              <w:rPr>
                <w:rFonts w:eastAsia="Times New Roman" w:cstheme="minorHAnsi"/>
              </w:rPr>
              <w:t>0</w:t>
            </w:r>
            <w:r w:rsidR="00273E14">
              <w:rPr>
                <w:rFonts w:eastAsia="Times New Roman" w:cstheme="minorHAnsi"/>
              </w:rPr>
              <w:t>30</w:t>
            </w:r>
            <w:r w:rsidR="004866AA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011)*</w:t>
            </w:r>
          </w:p>
        </w:tc>
      </w:tr>
      <w:tr w:rsidR="004E4923" w:rsidRPr="006B0C61" w14:paraId="7998F45E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5E5CAD5B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Overweight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24736290" w14:textId="0011EF16" w:rsidR="004E4923" w:rsidRPr="006B0C61" w:rsidRDefault="004E4923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</w:t>
            </w:r>
            <w:r w:rsidR="004866AA" w:rsidRPr="006B0C61">
              <w:rPr>
                <w:rFonts w:eastAsia="Times New Roman" w:cstheme="minorHAnsi"/>
              </w:rPr>
              <w:t>01</w:t>
            </w:r>
            <w:r w:rsidR="00273E14">
              <w:rPr>
                <w:rFonts w:eastAsia="Times New Roman" w:cstheme="minorHAnsi"/>
              </w:rPr>
              <w:t>6</w:t>
            </w:r>
            <w:r w:rsidR="004866AA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</w:t>
            </w:r>
            <w:r w:rsidR="004866AA" w:rsidRPr="006B0C61">
              <w:rPr>
                <w:rFonts w:eastAsia="Times New Roman" w:cstheme="minorHAnsi"/>
              </w:rPr>
              <w:t>00</w:t>
            </w:r>
            <w:r w:rsidR="00273E14">
              <w:rPr>
                <w:rFonts w:eastAsia="Times New Roman" w:cstheme="minorHAnsi"/>
              </w:rPr>
              <w:t>4</w:t>
            </w:r>
            <w:r w:rsidRPr="006B0C61">
              <w:rPr>
                <w:rFonts w:eastAsia="Times New Roman" w:cstheme="minorHAnsi"/>
              </w:rPr>
              <w:t>)*</w:t>
            </w:r>
          </w:p>
        </w:tc>
      </w:tr>
      <w:tr w:rsidR="004E4923" w:rsidRPr="006B0C61" w14:paraId="6A00E6A5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7BE3B3FB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IMD quintile (ref: 3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697C8B82" w14:textId="77777777" w:rsidR="004E4923" w:rsidRPr="006B0C61" w:rsidRDefault="004E4923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E4923" w:rsidRPr="006B0C61" w14:paraId="55CF5A38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3F9D41C6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0EF1301C" w14:textId="695379AA" w:rsidR="004E4923" w:rsidRPr="006B0C61" w:rsidRDefault="004E4923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6B0C61">
              <w:rPr>
                <w:rFonts w:eastAsia="Times New Roman" w:cstheme="minorHAnsi"/>
              </w:rPr>
              <w:t>0.</w:t>
            </w:r>
            <w:r w:rsidR="004866AA" w:rsidRPr="006B0C61">
              <w:rPr>
                <w:rFonts w:eastAsia="Times New Roman" w:cstheme="minorHAnsi"/>
              </w:rPr>
              <w:t>00</w:t>
            </w:r>
            <w:r w:rsidR="00DC691B">
              <w:rPr>
                <w:rFonts w:eastAsia="Times New Roman" w:cstheme="minorHAnsi"/>
              </w:rPr>
              <w:t>9</w:t>
            </w:r>
            <w:r w:rsidR="004866AA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006)</w:t>
            </w:r>
          </w:p>
        </w:tc>
      </w:tr>
      <w:tr w:rsidR="004E4923" w:rsidRPr="006B0C61" w14:paraId="2724B437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0EC4EB17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337B958B" w14:textId="069314E8" w:rsidR="004E4923" w:rsidRPr="006B0C61" w:rsidRDefault="004E4923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4866AA">
              <w:rPr>
                <w:rFonts w:eastAsia="Times New Roman" w:cstheme="minorHAnsi"/>
              </w:rPr>
              <w:t>001</w:t>
            </w:r>
            <w:r w:rsidR="004866AA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00</w:t>
            </w:r>
            <w:r>
              <w:rPr>
                <w:rFonts w:eastAsia="Times New Roman" w:cstheme="minorHAnsi"/>
              </w:rPr>
              <w:t>6</w:t>
            </w:r>
            <w:r w:rsidRPr="006B0C61">
              <w:rPr>
                <w:rFonts w:eastAsia="Times New Roman" w:cstheme="minorHAnsi"/>
              </w:rPr>
              <w:t>)</w:t>
            </w:r>
          </w:p>
        </w:tc>
      </w:tr>
      <w:tr w:rsidR="004E4923" w:rsidRPr="006B0C61" w14:paraId="1DD90EE1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462256BB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2E6618FB" w14:textId="4787EA78" w:rsidR="004E4923" w:rsidRPr="006B0C61" w:rsidRDefault="002175EC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="004E4923" w:rsidRPr="006B0C61">
              <w:rPr>
                <w:rFonts w:eastAsia="Times New Roman" w:cstheme="minorHAnsi"/>
              </w:rPr>
              <w:t>0.</w:t>
            </w:r>
            <w:r w:rsidR="004866AA" w:rsidRPr="006B0C61">
              <w:rPr>
                <w:rFonts w:eastAsia="Times New Roman" w:cstheme="minorHAnsi"/>
              </w:rPr>
              <w:t>00</w:t>
            </w:r>
            <w:r w:rsidR="00273E14">
              <w:rPr>
                <w:rFonts w:eastAsia="Times New Roman" w:cstheme="minorHAnsi"/>
              </w:rPr>
              <w:t>1</w:t>
            </w:r>
            <w:r w:rsidR="004866AA" w:rsidRPr="006B0C61">
              <w:rPr>
                <w:rFonts w:eastAsia="Times New Roman" w:cstheme="minorHAnsi"/>
              </w:rPr>
              <w:t xml:space="preserve"> </w:t>
            </w:r>
            <w:r w:rsidR="004E4923" w:rsidRPr="006B0C61">
              <w:rPr>
                <w:rFonts w:eastAsia="Times New Roman" w:cstheme="minorHAnsi"/>
              </w:rPr>
              <w:t>(0.00</w:t>
            </w:r>
            <w:r w:rsidR="00273E14">
              <w:rPr>
                <w:rFonts w:eastAsia="Times New Roman" w:cstheme="minorHAnsi"/>
              </w:rPr>
              <w:t>6</w:t>
            </w:r>
            <w:r w:rsidR="004E4923" w:rsidRPr="006B0C61">
              <w:rPr>
                <w:rFonts w:eastAsia="Times New Roman" w:cstheme="minorHAnsi"/>
              </w:rPr>
              <w:t>)</w:t>
            </w:r>
          </w:p>
        </w:tc>
      </w:tr>
      <w:tr w:rsidR="004E4923" w:rsidRPr="006B0C61" w14:paraId="1B376FBC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2B1CA255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048C737F" w14:textId="1A0769A1" w:rsidR="004E4923" w:rsidRPr="006B0C61" w:rsidRDefault="000E074C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  <w:r w:rsidR="00DC691B">
              <w:rPr>
                <w:rFonts w:eastAsia="Times New Roman" w:cstheme="minorHAnsi"/>
              </w:rPr>
              <w:t>2</w:t>
            </w:r>
            <w:r>
              <w:rPr>
                <w:rFonts w:eastAsia="Times New Roman" w:cstheme="minorHAnsi"/>
              </w:rPr>
              <w:t xml:space="preserve"> (0.005)</w:t>
            </w:r>
          </w:p>
        </w:tc>
      </w:tr>
      <w:tr w:rsidR="004E4923" w:rsidRPr="006B0C61" w14:paraId="00957D93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38C6334C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Education level (ref: GCSE or AS/A-levels)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26AAC6B3" w14:textId="77777777" w:rsidR="004E4923" w:rsidRPr="006B0C61" w:rsidRDefault="004E4923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E4923" w:rsidRPr="006B0C61" w14:paraId="3D823E27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01FF1AE4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No education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32B74FEE" w14:textId="296C06D4" w:rsidR="004E4923" w:rsidRPr="006B0C61" w:rsidRDefault="004E4923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00</w:t>
            </w:r>
            <w:r w:rsidR="00DC691B">
              <w:rPr>
                <w:rFonts w:eastAsia="Times New Roman" w:cstheme="minorHAnsi"/>
              </w:rPr>
              <w:t>9</w:t>
            </w:r>
            <w:r w:rsidRPr="006B0C61">
              <w:rPr>
                <w:rFonts w:eastAsia="Times New Roman" w:cstheme="minorHAnsi"/>
              </w:rPr>
              <w:t xml:space="preserve"> (0.</w:t>
            </w:r>
            <w:r w:rsidR="004866AA" w:rsidRPr="006B0C61">
              <w:rPr>
                <w:rFonts w:eastAsia="Times New Roman" w:cstheme="minorHAnsi"/>
              </w:rPr>
              <w:t>01</w:t>
            </w:r>
            <w:r w:rsidR="004866AA">
              <w:rPr>
                <w:rFonts w:eastAsia="Times New Roman" w:cstheme="minorHAnsi"/>
              </w:rPr>
              <w:t>1</w:t>
            </w:r>
            <w:r w:rsidRPr="006B0C61">
              <w:rPr>
                <w:rFonts w:eastAsia="Times New Roman" w:cstheme="minorHAnsi"/>
              </w:rPr>
              <w:t>)</w:t>
            </w:r>
          </w:p>
        </w:tc>
      </w:tr>
      <w:tr w:rsidR="004E4923" w:rsidRPr="006B0C61" w14:paraId="24BA9629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489743CF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Further and Higher education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6E113211" w14:textId="53C30D21" w:rsidR="004E4923" w:rsidRPr="006B0C61" w:rsidRDefault="004E4923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0.00</w:t>
            </w:r>
            <w:r w:rsidR="00984C79">
              <w:rPr>
                <w:rFonts w:eastAsia="Times New Roman" w:cstheme="minorHAnsi"/>
              </w:rPr>
              <w:t>2</w:t>
            </w:r>
            <w:r w:rsidRPr="006B0C61">
              <w:rPr>
                <w:rFonts w:eastAsia="Times New Roman" w:cstheme="minorHAnsi"/>
              </w:rPr>
              <w:t xml:space="preserve"> (0.004)</w:t>
            </w:r>
          </w:p>
        </w:tc>
      </w:tr>
      <w:tr w:rsidR="004E4923" w:rsidRPr="006B0C61" w14:paraId="2E594632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251F7099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Employment status (ref: employed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422F5EEB" w14:textId="77777777" w:rsidR="004E4923" w:rsidRPr="006B0C61" w:rsidRDefault="004E4923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E4923" w:rsidRPr="006B0C61" w14:paraId="0E2E2836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31E6CA6D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Unemployed due to illness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7DF07E67" w14:textId="5694E794" w:rsidR="004E4923" w:rsidRPr="006B0C61" w:rsidRDefault="004E4923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</w:t>
            </w:r>
            <w:r w:rsidR="004866AA" w:rsidRPr="006B0C61">
              <w:rPr>
                <w:rFonts w:eastAsia="Times New Roman" w:cstheme="minorHAnsi"/>
              </w:rPr>
              <w:t>1</w:t>
            </w:r>
            <w:r w:rsidR="007230A1">
              <w:rPr>
                <w:rFonts w:eastAsia="Times New Roman" w:cstheme="minorHAnsi"/>
              </w:rPr>
              <w:t>9</w:t>
            </w:r>
            <w:r w:rsidR="00DC691B">
              <w:rPr>
                <w:rFonts w:eastAsia="Times New Roman" w:cstheme="minorHAnsi"/>
              </w:rPr>
              <w:t>9</w:t>
            </w:r>
            <w:r w:rsidR="004866AA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00</w:t>
            </w:r>
            <w:r>
              <w:rPr>
                <w:rFonts w:eastAsia="Times New Roman" w:cstheme="minorHAnsi"/>
              </w:rPr>
              <w:t>8</w:t>
            </w:r>
            <w:r w:rsidRPr="006B0C61">
              <w:rPr>
                <w:rFonts w:eastAsia="Times New Roman" w:cstheme="minorHAnsi"/>
              </w:rPr>
              <w:t>)*</w:t>
            </w:r>
          </w:p>
        </w:tc>
      </w:tr>
      <w:tr w:rsidR="004E4923" w:rsidRPr="006B0C61" w14:paraId="0EA96B6A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1BC95D96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Unemployed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1717FF4A" w14:textId="298505F0" w:rsidR="004E4923" w:rsidRPr="006B0C61" w:rsidRDefault="004E4923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0</w:t>
            </w:r>
            <w:r>
              <w:rPr>
                <w:rFonts w:eastAsia="Times New Roman" w:cstheme="minorHAnsi"/>
              </w:rPr>
              <w:t>5</w:t>
            </w:r>
            <w:r w:rsidR="00DC691B">
              <w:rPr>
                <w:rFonts w:eastAsia="Times New Roman" w:cstheme="minorHAnsi"/>
              </w:rPr>
              <w:t>5</w:t>
            </w:r>
            <w:r w:rsidRPr="006B0C61">
              <w:rPr>
                <w:rFonts w:eastAsia="Times New Roman" w:cstheme="minorHAnsi"/>
              </w:rPr>
              <w:t xml:space="preserve"> (0.011)*</w:t>
            </w:r>
          </w:p>
        </w:tc>
      </w:tr>
      <w:tr w:rsidR="004E4923" w:rsidRPr="006B0C61" w14:paraId="1A001921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148A7776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Student or Homemaker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1F1594F4" w14:textId="2DAB7F88" w:rsidR="004E4923" w:rsidRPr="006B0C61" w:rsidRDefault="004E4923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01</w:t>
            </w:r>
            <w:r w:rsidR="00DD0977">
              <w:rPr>
                <w:rFonts w:eastAsia="Times New Roman" w:cstheme="minorHAnsi"/>
              </w:rPr>
              <w:t>6</w:t>
            </w:r>
            <w:r w:rsidRPr="006B0C61">
              <w:rPr>
                <w:rFonts w:eastAsia="Times New Roman" w:cstheme="minorHAnsi"/>
              </w:rPr>
              <w:t xml:space="preserve"> (0.007)*</w:t>
            </w:r>
          </w:p>
        </w:tc>
      </w:tr>
      <w:tr w:rsidR="004E4923" w:rsidRPr="006B0C61" w14:paraId="63E9F236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10D0BB37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Retired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32AAF79C" w14:textId="6F41949D" w:rsidR="004E4923" w:rsidRPr="006B0C61" w:rsidRDefault="004E4923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03</w:t>
            </w:r>
            <w:r w:rsidR="007230A1">
              <w:rPr>
                <w:rFonts w:eastAsia="Times New Roman" w:cstheme="minorHAnsi"/>
              </w:rPr>
              <w:t>8</w:t>
            </w:r>
            <w:r w:rsidRPr="006B0C61">
              <w:rPr>
                <w:rFonts w:eastAsia="Times New Roman" w:cstheme="minorHAnsi"/>
              </w:rPr>
              <w:t xml:space="preserve"> (0.005)*</w:t>
            </w:r>
          </w:p>
        </w:tc>
      </w:tr>
      <w:tr w:rsidR="004E4923" w:rsidRPr="006B0C61" w14:paraId="7F68963C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20FDF9F4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Living circumstances (ref: living alone)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4A6AD48A" w14:textId="77777777" w:rsidR="004E4923" w:rsidRPr="006B0C61" w:rsidRDefault="004E4923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E4923" w:rsidRPr="006B0C61" w14:paraId="4EA74B1D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6A586F69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Living with someone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5DB6F379" w14:textId="41EF2F5D" w:rsidR="004E4923" w:rsidRPr="006B0C61" w:rsidRDefault="004E4923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0.01</w:t>
            </w:r>
            <w:r w:rsidR="007230A1">
              <w:rPr>
                <w:rFonts w:eastAsia="Times New Roman" w:cstheme="minorHAnsi"/>
              </w:rPr>
              <w:t>2</w:t>
            </w:r>
            <w:r w:rsidRPr="006B0C61">
              <w:rPr>
                <w:rFonts w:eastAsia="Times New Roman" w:cstheme="minorHAnsi"/>
              </w:rPr>
              <w:t xml:space="preserve"> (0.004)*</w:t>
            </w:r>
          </w:p>
        </w:tc>
      </w:tr>
      <w:tr w:rsidR="004E4923" w:rsidRPr="006B0C61" w14:paraId="17DBB019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02F96F6E" w14:textId="25BEC374" w:rsidR="004E4923" w:rsidRPr="006B0C61" w:rsidRDefault="004E4923" w:rsidP="003574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IBD type (ref: Crohn's </w:t>
            </w:r>
            <w:r w:rsidR="00357424">
              <w:rPr>
                <w:rFonts w:eastAsia="Times New Roman" w:cstheme="minorHAnsi"/>
                <w:b/>
                <w:bCs/>
                <w:color w:val="000000"/>
              </w:rPr>
              <w:t>D</w:t>
            </w:r>
            <w:r w:rsidR="00357424" w:rsidRPr="006B0C61">
              <w:rPr>
                <w:rFonts w:eastAsia="Times New Roman" w:cstheme="minorHAnsi"/>
                <w:b/>
                <w:bCs/>
                <w:color w:val="000000"/>
              </w:rPr>
              <w:t>isease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363484E9" w14:textId="77777777" w:rsidR="004E4923" w:rsidRPr="006B0C61" w:rsidRDefault="004E4923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E4923" w:rsidRPr="006B0C61" w14:paraId="20DA9BBF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61FF6434" w14:textId="77777777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Other IBD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1DB416C7" w14:textId="5BA9A16F" w:rsidR="004E4923" w:rsidRPr="006B0C61" w:rsidRDefault="00233D62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  <w:r w:rsidR="00DC691B">
              <w:rPr>
                <w:rFonts w:eastAsia="Times New Roman" w:cstheme="minorHAnsi"/>
              </w:rPr>
              <w:t>0</w:t>
            </w:r>
            <w:r w:rsidR="004E4923" w:rsidRPr="006B0C61">
              <w:rPr>
                <w:rFonts w:eastAsia="Times New Roman" w:cstheme="minorHAnsi"/>
              </w:rPr>
              <w:t xml:space="preserve"> (0.004)</w:t>
            </w:r>
          </w:p>
        </w:tc>
      </w:tr>
      <w:tr w:rsidR="004E4923" w:rsidRPr="006B0C61" w14:paraId="2826F769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7D95C4DA" w14:textId="4F2FD731" w:rsidR="004E4923" w:rsidRPr="006B0C61" w:rsidRDefault="004E4923" w:rsidP="009805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IBD operation 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75ADD08F" w14:textId="2A42FAA7" w:rsidR="004E4923" w:rsidRPr="006B0C61" w:rsidRDefault="00233D62" w:rsidP="009805A1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="008D2C86" w:rsidRPr="006B0C61">
              <w:rPr>
                <w:rFonts w:eastAsia="Times New Roman" w:cstheme="minorHAnsi"/>
              </w:rPr>
              <w:t>0.00</w:t>
            </w:r>
            <w:r>
              <w:rPr>
                <w:rFonts w:eastAsia="Times New Roman" w:cstheme="minorHAnsi"/>
              </w:rPr>
              <w:t>5</w:t>
            </w:r>
            <w:r w:rsidR="008D2C86" w:rsidRPr="006B0C61">
              <w:rPr>
                <w:rFonts w:eastAsia="Times New Roman" w:cstheme="minorHAnsi"/>
              </w:rPr>
              <w:t xml:space="preserve"> (0.00</w:t>
            </w:r>
            <w:r>
              <w:rPr>
                <w:rFonts w:eastAsia="Times New Roman" w:cstheme="minorHAnsi"/>
              </w:rPr>
              <w:t>4</w:t>
            </w:r>
            <w:r w:rsidR="008D2C86" w:rsidRPr="006B0C61">
              <w:rPr>
                <w:rFonts w:eastAsia="Times New Roman" w:cstheme="minorHAnsi"/>
              </w:rPr>
              <w:t>)</w:t>
            </w:r>
          </w:p>
        </w:tc>
      </w:tr>
      <w:tr w:rsidR="008D2C86" w:rsidRPr="006B0C61" w14:paraId="677F3F0F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478C1688" w14:textId="4431C2DC" w:rsidR="008D2C86" w:rsidRPr="006B0C61" w:rsidRDefault="008D2C86" w:rsidP="008D2C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Use of biologic medication 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644934E6" w14:textId="2129D7FC" w:rsidR="008D2C86" w:rsidRPr="006B0C61" w:rsidRDefault="008D2C86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00</w:t>
            </w:r>
            <w:r w:rsidR="00FF2B5D">
              <w:rPr>
                <w:rFonts w:eastAsia="Times New Roman" w:cstheme="minorHAnsi"/>
              </w:rPr>
              <w:t>3</w:t>
            </w:r>
            <w:r w:rsidRPr="006B0C61">
              <w:rPr>
                <w:rFonts w:eastAsia="Times New Roman" w:cstheme="minorHAnsi"/>
              </w:rPr>
              <w:t xml:space="preserve"> (0.</w:t>
            </w:r>
            <w:r w:rsidR="004866AA" w:rsidRPr="006B0C61">
              <w:rPr>
                <w:rFonts w:eastAsia="Times New Roman" w:cstheme="minorHAnsi"/>
              </w:rPr>
              <w:t>00</w:t>
            </w:r>
            <w:r w:rsidR="004866AA">
              <w:rPr>
                <w:rFonts w:eastAsia="Times New Roman" w:cstheme="minorHAnsi"/>
              </w:rPr>
              <w:t>4</w:t>
            </w:r>
            <w:r w:rsidRPr="006B0C61">
              <w:rPr>
                <w:rFonts w:eastAsia="Times New Roman" w:cstheme="minorHAnsi"/>
              </w:rPr>
              <w:t>)</w:t>
            </w:r>
          </w:p>
        </w:tc>
      </w:tr>
      <w:tr w:rsidR="008D2C86" w:rsidRPr="006B0C61" w14:paraId="3FAFC9BB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7968BFBC" w14:textId="7AEA7577" w:rsidR="008D2C86" w:rsidRPr="006B0C61" w:rsidRDefault="008D2C86" w:rsidP="008D2C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Physical comorbidity 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429094F8" w14:textId="6696A52B" w:rsidR="008D2C86" w:rsidRPr="006B0C61" w:rsidRDefault="0028139C" w:rsidP="008D2C86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02</w:t>
            </w:r>
            <w:r w:rsidR="00CC27F0">
              <w:rPr>
                <w:rFonts w:eastAsia="Times New Roman" w:cstheme="minorHAnsi"/>
              </w:rPr>
              <w:t>8</w:t>
            </w:r>
            <w:r w:rsidRPr="006B0C61">
              <w:rPr>
                <w:rFonts w:eastAsia="Times New Roman" w:cstheme="minorHAnsi"/>
              </w:rPr>
              <w:t xml:space="preserve"> (0.004)*</w:t>
            </w:r>
          </w:p>
        </w:tc>
      </w:tr>
      <w:tr w:rsidR="008D2C86" w:rsidRPr="006B0C61" w14:paraId="138CC24C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54BBE2AD" w14:textId="64DAAE88" w:rsidR="008D2C86" w:rsidRPr="006B0C61" w:rsidRDefault="008D2C86" w:rsidP="008D2C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Mental comorbidity 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46F3D705" w14:textId="3C4B4DEB" w:rsidR="008D2C86" w:rsidRPr="006B0C61" w:rsidRDefault="0028139C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</w:t>
            </w:r>
            <w:r w:rsidR="004866AA" w:rsidRPr="006B0C61">
              <w:rPr>
                <w:rFonts w:eastAsia="Times New Roman" w:cstheme="minorHAnsi"/>
              </w:rPr>
              <w:t>05</w:t>
            </w:r>
            <w:r w:rsidR="00CC27F0">
              <w:rPr>
                <w:rFonts w:eastAsia="Times New Roman" w:cstheme="minorHAnsi"/>
              </w:rPr>
              <w:t>4</w:t>
            </w:r>
            <w:r w:rsidR="004866AA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004)*</w:t>
            </w:r>
          </w:p>
        </w:tc>
      </w:tr>
      <w:tr w:rsidR="008D2C86" w:rsidRPr="006B0C61" w14:paraId="2361C8C4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123C8104" w14:textId="58BC8C4A" w:rsidR="008D2C86" w:rsidRPr="006B0C61" w:rsidRDefault="008D2C86" w:rsidP="008D2C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PROMIS pain (Y</w:t>
            </w:r>
            <w:r>
              <w:rPr>
                <w:rFonts w:eastAsia="Times New Roman" w:cstheme="minorHAnsi"/>
                <w:b/>
                <w:bCs/>
                <w:color w:val="000000"/>
              </w:rPr>
              <w:t>es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362E2582" w14:textId="62B086F2" w:rsidR="008D2C86" w:rsidRPr="006B0C61" w:rsidRDefault="008D2C86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</w:t>
            </w:r>
            <w:r w:rsidR="00DC691B">
              <w:rPr>
                <w:rFonts w:eastAsia="Times New Roman" w:cstheme="minorHAnsi"/>
              </w:rPr>
              <w:t>108</w:t>
            </w:r>
            <w:r w:rsidR="004866AA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0</w:t>
            </w:r>
            <w:r w:rsidR="00DC691B">
              <w:rPr>
                <w:rFonts w:eastAsia="Times New Roman" w:cstheme="minorHAnsi"/>
              </w:rPr>
              <w:t>06</w:t>
            </w:r>
            <w:r w:rsidRPr="006B0C61">
              <w:rPr>
                <w:rFonts w:eastAsia="Times New Roman" w:cstheme="minorHAnsi"/>
              </w:rPr>
              <w:t>)*</w:t>
            </w:r>
          </w:p>
        </w:tc>
      </w:tr>
      <w:tr w:rsidR="008D2C86" w:rsidRPr="006B0C61" w14:paraId="6C91A94E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795FC730" w14:textId="77777777" w:rsidR="008D2C86" w:rsidRPr="006B0C61" w:rsidRDefault="008D2C86" w:rsidP="008D2C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PROMIS fatigue (Y</w:t>
            </w:r>
            <w:r>
              <w:rPr>
                <w:rFonts w:eastAsia="Times New Roman" w:cstheme="minorHAnsi"/>
                <w:b/>
                <w:bCs/>
                <w:color w:val="000000"/>
              </w:rPr>
              <w:t>es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6A698148" w14:textId="0BEDD4CE" w:rsidR="008D2C86" w:rsidRPr="006B0C61" w:rsidRDefault="008D2C86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</w:t>
            </w:r>
            <w:r w:rsidR="004866AA" w:rsidRPr="006B0C61">
              <w:rPr>
                <w:rFonts w:eastAsia="Times New Roman" w:cstheme="minorHAnsi"/>
              </w:rPr>
              <w:t>0</w:t>
            </w:r>
            <w:r w:rsidR="00CC27F0">
              <w:rPr>
                <w:rFonts w:eastAsia="Times New Roman" w:cstheme="minorHAnsi"/>
              </w:rPr>
              <w:t>51</w:t>
            </w:r>
            <w:r w:rsidR="004866AA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</w:t>
            </w:r>
            <w:r w:rsidR="004866AA" w:rsidRPr="006B0C61">
              <w:rPr>
                <w:rFonts w:eastAsia="Times New Roman" w:cstheme="minorHAnsi"/>
              </w:rPr>
              <w:t>0</w:t>
            </w:r>
            <w:r w:rsidR="00DC691B">
              <w:rPr>
                <w:rFonts w:eastAsia="Times New Roman" w:cstheme="minorHAnsi"/>
              </w:rPr>
              <w:t>09</w:t>
            </w:r>
            <w:r w:rsidRPr="006B0C61">
              <w:rPr>
                <w:rFonts w:eastAsia="Times New Roman" w:cstheme="minorHAnsi"/>
              </w:rPr>
              <w:t>)*</w:t>
            </w:r>
          </w:p>
        </w:tc>
      </w:tr>
      <w:tr w:rsidR="008D2C86" w:rsidRPr="006B0C61" w14:paraId="565985AB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2B1902BC" w14:textId="03946BD8" w:rsidR="008D2C86" w:rsidRPr="006B0C61" w:rsidRDefault="008D2C86" w:rsidP="008D2C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lastRenderedPageBreak/>
              <w:t xml:space="preserve">PROMIS </w:t>
            </w:r>
            <w:r w:rsidR="00186F59">
              <w:rPr>
                <w:rFonts w:eastAsia="Times New Roman" w:cstheme="minorHAnsi"/>
                <w:b/>
                <w:bCs/>
                <w:color w:val="000000"/>
              </w:rPr>
              <w:t xml:space="preserve">bowel 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>incontinence (Y</w:t>
            </w:r>
            <w:r>
              <w:rPr>
                <w:rFonts w:eastAsia="Times New Roman" w:cstheme="minorHAnsi"/>
                <w:b/>
                <w:bCs/>
                <w:color w:val="000000"/>
              </w:rPr>
              <w:t>es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798AA143" w14:textId="72D306C1" w:rsidR="008D2C86" w:rsidRPr="006B0C61" w:rsidRDefault="004866AA" w:rsidP="008D2C86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="008D2C86" w:rsidRPr="006B0C61">
              <w:rPr>
                <w:rFonts w:eastAsia="Times New Roman" w:cstheme="minorHAnsi"/>
              </w:rPr>
              <w:t>0.</w:t>
            </w:r>
            <w:r w:rsidR="00CC27F0">
              <w:rPr>
                <w:rFonts w:eastAsia="Times New Roman" w:cstheme="minorHAnsi"/>
              </w:rPr>
              <w:t>02</w:t>
            </w:r>
            <w:r w:rsidR="00DC691B">
              <w:rPr>
                <w:rFonts w:eastAsia="Times New Roman" w:cstheme="minorHAnsi"/>
              </w:rPr>
              <w:t>7</w:t>
            </w:r>
            <w:r w:rsidR="008D2C86" w:rsidRPr="006B0C61">
              <w:rPr>
                <w:rFonts w:eastAsia="Times New Roman" w:cstheme="minorHAnsi"/>
              </w:rPr>
              <w:t xml:space="preserve"> (0.00</w:t>
            </w:r>
            <w:r w:rsidR="00B26DB2">
              <w:rPr>
                <w:rFonts w:eastAsia="Times New Roman" w:cstheme="minorHAnsi"/>
              </w:rPr>
              <w:t>4</w:t>
            </w:r>
            <w:r w:rsidR="008D2C86" w:rsidRPr="006B0C61">
              <w:rPr>
                <w:rFonts w:eastAsia="Times New Roman" w:cstheme="minorHAnsi"/>
              </w:rPr>
              <w:t>)</w:t>
            </w:r>
            <w:r w:rsidR="00DC691B">
              <w:rPr>
                <w:rFonts w:eastAsia="Times New Roman" w:cstheme="minorHAnsi"/>
              </w:rPr>
              <w:t>*</w:t>
            </w:r>
          </w:p>
        </w:tc>
      </w:tr>
      <w:tr w:rsidR="008D2C86" w:rsidRPr="006B0C61" w14:paraId="3D7B7807" w14:textId="77777777" w:rsidTr="009805A1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4369D48D" w14:textId="3D3C7DCF" w:rsidR="008D2C86" w:rsidRPr="006B0C61" w:rsidRDefault="008D2C86" w:rsidP="008A00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PROMIS pain (Y</w:t>
            </w:r>
            <w:r>
              <w:rPr>
                <w:rFonts w:eastAsia="Times New Roman" w:cstheme="minorHAnsi"/>
                <w:b/>
                <w:bCs/>
                <w:color w:val="000000"/>
              </w:rPr>
              <w:t>es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) </w:t>
            </w:r>
            <w:r w:rsidR="008A00FC">
              <w:rPr>
                <w:rFonts w:eastAsia="Times New Roman" w:cstheme="minorHAnsi"/>
                <w:b/>
                <w:bCs/>
                <w:color w:val="000000"/>
              </w:rPr>
              <w:t>AND</w:t>
            </w:r>
            <w:r w:rsidR="008A00FC" w:rsidRPr="006B0C61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>PROMIS fatigue (Y</w:t>
            </w:r>
            <w:r>
              <w:rPr>
                <w:rFonts w:eastAsia="Times New Roman" w:cstheme="minorHAnsi"/>
                <w:b/>
                <w:bCs/>
                <w:color w:val="000000"/>
              </w:rPr>
              <w:t>es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4E0C007C" w14:textId="181C0E3B" w:rsidR="008D2C86" w:rsidRPr="006B0C61" w:rsidRDefault="008D2C86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</w:t>
            </w:r>
            <w:r w:rsidR="004866AA" w:rsidRPr="006B0C61">
              <w:rPr>
                <w:rFonts w:eastAsia="Times New Roman" w:cstheme="minorHAnsi"/>
              </w:rPr>
              <w:t>0</w:t>
            </w:r>
            <w:r w:rsidR="00DC691B">
              <w:rPr>
                <w:rFonts w:eastAsia="Times New Roman" w:cstheme="minorHAnsi"/>
              </w:rPr>
              <w:t>41</w:t>
            </w:r>
            <w:r w:rsidR="004866AA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0</w:t>
            </w:r>
            <w:r w:rsidR="00DC691B">
              <w:rPr>
                <w:rFonts w:eastAsia="Times New Roman" w:cstheme="minorHAnsi"/>
              </w:rPr>
              <w:t>09</w:t>
            </w:r>
            <w:r w:rsidRPr="006B0C61">
              <w:rPr>
                <w:rFonts w:eastAsia="Times New Roman" w:cstheme="minorHAnsi"/>
              </w:rPr>
              <w:t>)*</w:t>
            </w:r>
          </w:p>
        </w:tc>
      </w:tr>
      <w:tr w:rsidR="008D2C86" w:rsidRPr="006B0C61" w14:paraId="7B58B309" w14:textId="77777777" w:rsidTr="007E68DD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3A3DCE31" w14:textId="745086E9" w:rsidR="008D2C86" w:rsidRPr="006B0C61" w:rsidRDefault="008D2C86" w:rsidP="008D2C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GAD-7 scale for anxiety (ref: </w:t>
            </w:r>
            <w:r w:rsidR="002257D6">
              <w:rPr>
                <w:rFonts w:eastAsia="Times New Roman" w:cstheme="minorHAnsi"/>
                <w:b/>
                <w:bCs/>
                <w:color w:val="000000"/>
              </w:rPr>
              <w:t>no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 anxiety)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701BF37B" w14:textId="77777777" w:rsidR="008D2C86" w:rsidRPr="006B0C61" w:rsidRDefault="008D2C86" w:rsidP="008D2C86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8D2C86" w:rsidRPr="006B0C61" w14:paraId="0C108318" w14:textId="77777777" w:rsidTr="007E68DD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14D95C21" w14:textId="50547F12" w:rsidR="008D2C86" w:rsidRPr="006B0C61" w:rsidRDefault="008D2C86" w:rsidP="008D2C8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M</w:t>
            </w:r>
            <w:r w:rsidR="00782C57">
              <w:rPr>
                <w:rFonts w:eastAsia="Times New Roman" w:cstheme="minorHAnsi"/>
                <w:color w:val="000000"/>
              </w:rPr>
              <w:t>ild</w:t>
            </w:r>
            <w:r w:rsidRPr="006B0C61">
              <w:rPr>
                <w:rFonts w:eastAsia="Times New Roman" w:cstheme="minorHAnsi"/>
                <w:color w:val="000000"/>
              </w:rPr>
              <w:t xml:space="preserve"> anxiety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71B01B34" w14:textId="075AA51C" w:rsidR="008D2C86" w:rsidRPr="006B0C61" w:rsidRDefault="008D2C86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</w:t>
            </w:r>
            <w:r w:rsidR="004866AA" w:rsidRPr="006B0C61">
              <w:rPr>
                <w:rFonts w:eastAsia="Times New Roman" w:cstheme="minorHAnsi"/>
              </w:rPr>
              <w:t>0</w:t>
            </w:r>
            <w:r w:rsidR="00ED6535">
              <w:rPr>
                <w:rFonts w:eastAsia="Times New Roman" w:cstheme="minorHAnsi"/>
              </w:rPr>
              <w:t>40</w:t>
            </w:r>
            <w:r w:rsidR="004866AA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</w:t>
            </w:r>
            <w:r w:rsidR="004866AA" w:rsidRPr="006B0C61">
              <w:rPr>
                <w:rFonts w:eastAsia="Times New Roman" w:cstheme="minorHAnsi"/>
              </w:rPr>
              <w:t>00</w:t>
            </w:r>
            <w:r w:rsidR="004866AA">
              <w:rPr>
                <w:rFonts w:eastAsia="Times New Roman" w:cstheme="minorHAnsi"/>
              </w:rPr>
              <w:t>5</w:t>
            </w:r>
            <w:r w:rsidRPr="006B0C61">
              <w:rPr>
                <w:rFonts w:eastAsia="Times New Roman" w:cstheme="minorHAnsi"/>
              </w:rPr>
              <w:t>)*</w:t>
            </w:r>
          </w:p>
        </w:tc>
      </w:tr>
      <w:tr w:rsidR="008D2C86" w:rsidRPr="006B0C61" w14:paraId="3826CFF8" w14:textId="77777777" w:rsidTr="007E68DD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7081E417" w14:textId="549BBB11" w:rsidR="008D2C86" w:rsidRPr="006B0C61" w:rsidRDefault="008D2C86" w:rsidP="008D2C8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Moderate </w:t>
            </w:r>
            <w:r w:rsidR="00802E7F">
              <w:rPr>
                <w:rFonts w:eastAsia="Times New Roman" w:cstheme="minorHAnsi"/>
                <w:color w:val="000000"/>
              </w:rPr>
              <w:t>to</w:t>
            </w:r>
            <w:r w:rsidRPr="006B0C61">
              <w:rPr>
                <w:rFonts w:eastAsia="Times New Roman" w:cstheme="minorHAnsi"/>
                <w:color w:val="000000"/>
              </w:rPr>
              <w:t xml:space="preserve"> severe anxiety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42184549" w14:textId="0D64F382" w:rsidR="008D2C86" w:rsidRPr="006B0C61" w:rsidRDefault="008D2C86" w:rsidP="004866AA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</w:t>
            </w:r>
            <w:r w:rsidR="004866AA" w:rsidRPr="006B0C61">
              <w:rPr>
                <w:rFonts w:eastAsia="Times New Roman" w:cstheme="minorHAnsi"/>
              </w:rPr>
              <w:t>0</w:t>
            </w:r>
            <w:r w:rsidR="00ED6535">
              <w:rPr>
                <w:rFonts w:eastAsia="Times New Roman" w:cstheme="minorHAnsi"/>
              </w:rPr>
              <w:t>8</w:t>
            </w:r>
            <w:r w:rsidR="00DC691B">
              <w:rPr>
                <w:rFonts w:eastAsia="Times New Roman" w:cstheme="minorHAnsi"/>
              </w:rPr>
              <w:t>0</w:t>
            </w:r>
            <w:r w:rsidR="004866AA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</w:t>
            </w:r>
            <w:r w:rsidR="004866AA" w:rsidRPr="006B0C61">
              <w:rPr>
                <w:rFonts w:eastAsia="Times New Roman" w:cstheme="minorHAnsi"/>
              </w:rPr>
              <w:t>0</w:t>
            </w:r>
            <w:r w:rsidR="004866AA">
              <w:rPr>
                <w:rFonts w:eastAsia="Times New Roman" w:cstheme="minorHAnsi"/>
              </w:rPr>
              <w:t>0</w:t>
            </w:r>
            <w:r w:rsidR="00ED6535">
              <w:rPr>
                <w:rFonts w:eastAsia="Times New Roman" w:cstheme="minorHAnsi"/>
              </w:rPr>
              <w:t>8</w:t>
            </w:r>
            <w:r w:rsidRPr="006B0C61">
              <w:rPr>
                <w:rFonts w:eastAsia="Times New Roman" w:cstheme="minorHAnsi"/>
              </w:rPr>
              <w:t>)*</w:t>
            </w:r>
          </w:p>
        </w:tc>
      </w:tr>
      <w:tr w:rsidR="008D2C86" w:rsidRPr="006B0C61" w14:paraId="71D3C593" w14:textId="77777777" w:rsidTr="007E68DD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44053DC0" w14:textId="756459BB" w:rsidR="008D2C86" w:rsidRPr="006B0C61" w:rsidRDefault="008D2C86" w:rsidP="008D2C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PHQ-9 scale for depression (ref: </w:t>
            </w:r>
            <w:r w:rsidR="007D72A5">
              <w:rPr>
                <w:rFonts w:eastAsia="Times New Roman" w:cstheme="minorHAnsi"/>
                <w:b/>
                <w:bCs/>
                <w:color w:val="000000"/>
              </w:rPr>
              <w:t>no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 xml:space="preserve"> depression)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181ED4BB" w14:textId="77777777" w:rsidR="008D2C86" w:rsidRPr="006B0C61" w:rsidRDefault="008D2C86" w:rsidP="008D2C86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8D2C86" w:rsidRPr="006B0C61" w14:paraId="6C55FC9F" w14:textId="77777777" w:rsidTr="007E68DD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644F88B8" w14:textId="25D363FB" w:rsidR="008D2C86" w:rsidRPr="006B0C61" w:rsidRDefault="00B72A4B" w:rsidP="008D2C8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ild to m</w:t>
            </w:r>
            <w:r w:rsidR="008D2C86" w:rsidRPr="006B0C61">
              <w:rPr>
                <w:rFonts w:eastAsia="Times New Roman" w:cstheme="minorHAnsi"/>
                <w:color w:val="000000"/>
              </w:rPr>
              <w:t>oderate depression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5A3CDF79" w14:textId="182AAB7A" w:rsidR="008D2C86" w:rsidRPr="006B0C61" w:rsidRDefault="008D2C86" w:rsidP="00A05920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</w:t>
            </w:r>
            <w:r w:rsidR="00A05920" w:rsidRPr="006B0C61">
              <w:rPr>
                <w:rFonts w:eastAsia="Times New Roman" w:cstheme="minorHAnsi"/>
              </w:rPr>
              <w:t>0</w:t>
            </w:r>
            <w:r w:rsidR="00ED6535">
              <w:rPr>
                <w:rFonts w:eastAsia="Times New Roman" w:cstheme="minorHAnsi"/>
              </w:rPr>
              <w:t>5</w:t>
            </w:r>
            <w:r w:rsidR="00DC691B">
              <w:rPr>
                <w:rFonts w:eastAsia="Times New Roman" w:cstheme="minorHAnsi"/>
              </w:rPr>
              <w:t>3</w:t>
            </w:r>
            <w:r w:rsidR="00A05920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</w:t>
            </w:r>
            <w:r w:rsidR="00A05920" w:rsidRPr="006B0C61">
              <w:rPr>
                <w:rFonts w:eastAsia="Times New Roman" w:cstheme="minorHAnsi"/>
              </w:rPr>
              <w:t>00</w:t>
            </w:r>
            <w:r w:rsidR="00A05920">
              <w:rPr>
                <w:rFonts w:eastAsia="Times New Roman" w:cstheme="minorHAnsi"/>
              </w:rPr>
              <w:t>5</w:t>
            </w:r>
            <w:r w:rsidRPr="006B0C61">
              <w:rPr>
                <w:rFonts w:eastAsia="Times New Roman" w:cstheme="minorHAnsi"/>
              </w:rPr>
              <w:t>)*</w:t>
            </w:r>
          </w:p>
        </w:tc>
      </w:tr>
      <w:tr w:rsidR="008D2C86" w:rsidRPr="006B0C61" w14:paraId="556C5F93" w14:textId="77777777" w:rsidTr="007E68DD">
        <w:trPr>
          <w:trHeight w:hRule="exact" w:val="340"/>
          <w:jc w:val="center"/>
        </w:trPr>
        <w:tc>
          <w:tcPr>
            <w:tcW w:w="6232" w:type="dxa"/>
            <w:shd w:val="clear" w:color="auto" w:fill="auto"/>
            <w:noWrap/>
            <w:vAlign w:val="center"/>
            <w:hideMark/>
          </w:tcPr>
          <w:p w14:paraId="39C94D88" w14:textId="15A4A153" w:rsidR="008D2C86" w:rsidRPr="006B0C61" w:rsidRDefault="008D2C86" w:rsidP="008D2C8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>Moderate</w:t>
            </w:r>
            <w:r w:rsidR="00F76B60">
              <w:rPr>
                <w:rFonts w:eastAsia="Times New Roman" w:cstheme="minorHAnsi"/>
                <w:color w:val="000000"/>
              </w:rPr>
              <w:t>ly</w:t>
            </w:r>
            <w:r w:rsidRPr="006B0C61">
              <w:rPr>
                <w:rFonts w:eastAsia="Times New Roman" w:cstheme="minorHAnsi"/>
                <w:color w:val="000000"/>
              </w:rPr>
              <w:t xml:space="preserve"> severe depression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7AB0384A" w14:textId="5EAEA76B" w:rsidR="008D2C86" w:rsidRPr="006B0C61" w:rsidRDefault="008D2C86" w:rsidP="00A05920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</w:t>
            </w:r>
            <w:r w:rsidR="00ED6535">
              <w:rPr>
                <w:rFonts w:eastAsia="Times New Roman" w:cstheme="minorHAnsi"/>
              </w:rPr>
              <w:t>1</w:t>
            </w:r>
            <w:r w:rsidR="00DC691B">
              <w:rPr>
                <w:rFonts w:eastAsia="Times New Roman" w:cstheme="minorHAnsi"/>
              </w:rPr>
              <w:t>14</w:t>
            </w:r>
            <w:r w:rsidR="00A05920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</w:t>
            </w:r>
            <w:r w:rsidR="00A05920" w:rsidRPr="006B0C61">
              <w:rPr>
                <w:rFonts w:eastAsia="Times New Roman" w:cstheme="minorHAnsi"/>
              </w:rPr>
              <w:t>0</w:t>
            </w:r>
            <w:r w:rsidR="00A05920">
              <w:rPr>
                <w:rFonts w:eastAsia="Times New Roman" w:cstheme="minorHAnsi"/>
              </w:rPr>
              <w:t>07</w:t>
            </w:r>
            <w:r w:rsidRPr="006B0C61">
              <w:rPr>
                <w:rFonts w:eastAsia="Times New Roman" w:cstheme="minorHAnsi"/>
              </w:rPr>
              <w:t>)*</w:t>
            </w:r>
          </w:p>
        </w:tc>
      </w:tr>
      <w:tr w:rsidR="008D2C86" w:rsidRPr="006B0C61" w14:paraId="3AABF8E0" w14:textId="77777777" w:rsidTr="007E68DD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7061FE4F" w14:textId="77777777" w:rsidR="008D2C86" w:rsidRPr="006B0C61" w:rsidRDefault="008D2C86" w:rsidP="008D2C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B0C61">
              <w:rPr>
                <w:rFonts w:eastAsia="Times New Roman" w:cstheme="minorHAnsi"/>
                <w:b/>
                <w:bCs/>
                <w:color w:val="000000"/>
              </w:rPr>
              <w:t>GAD_7_n # PROMIS fatigue (Y</w:t>
            </w:r>
            <w:r>
              <w:rPr>
                <w:rFonts w:eastAsia="Times New Roman" w:cstheme="minorHAnsi"/>
                <w:b/>
                <w:bCs/>
                <w:color w:val="000000"/>
              </w:rPr>
              <w:t>es</w:t>
            </w:r>
            <w:r w:rsidRPr="006B0C61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7A661E79" w14:textId="77777777" w:rsidR="008D2C86" w:rsidRPr="006B0C61" w:rsidRDefault="008D2C86" w:rsidP="008D2C86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8D2C86" w:rsidRPr="006B0C61" w14:paraId="552AED13" w14:textId="77777777" w:rsidTr="007E68DD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72777905" w14:textId="38C7C933" w:rsidR="008D2C86" w:rsidRPr="006B0C61" w:rsidRDefault="008D2C86" w:rsidP="008A00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Mild anxiety </w:t>
            </w:r>
            <w:r w:rsidR="008A00FC">
              <w:rPr>
                <w:rFonts w:eastAsia="Times New Roman" w:cstheme="minorHAnsi"/>
                <w:color w:val="000000"/>
              </w:rPr>
              <w:t>AND</w:t>
            </w:r>
            <w:r w:rsidR="008A00FC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fatigue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6C6AB83D" w14:textId="6D599979" w:rsidR="008D2C86" w:rsidRPr="006B0C61" w:rsidRDefault="008D2C86" w:rsidP="008D2C86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0.0</w:t>
            </w:r>
            <w:r w:rsidR="002579EB">
              <w:rPr>
                <w:rFonts w:eastAsia="Times New Roman" w:cstheme="minorHAnsi"/>
              </w:rPr>
              <w:t>02</w:t>
            </w:r>
            <w:r w:rsidRPr="006B0C61">
              <w:rPr>
                <w:rFonts w:eastAsia="Times New Roman" w:cstheme="minorHAnsi"/>
              </w:rPr>
              <w:t xml:space="preserve"> (0.01</w:t>
            </w:r>
            <w:r w:rsidR="002579EB">
              <w:rPr>
                <w:rFonts w:eastAsia="Times New Roman" w:cstheme="minorHAnsi"/>
              </w:rPr>
              <w:t>1</w:t>
            </w:r>
            <w:r w:rsidRPr="006B0C61">
              <w:rPr>
                <w:rFonts w:eastAsia="Times New Roman" w:cstheme="minorHAnsi"/>
              </w:rPr>
              <w:t>)</w:t>
            </w:r>
          </w:p>
        </w:tc>
      </w:tr>
      <w:tr w:rsidR="008D2C86" w:rsidRPr="006B0C61" w14:paraId="3F4A5218" w14:textId="77777777" w:rsidTr="007E68DD">
        <w:trPr>
          <w:trHeight w:hRule="exact" w:val="340"/>
          <w:jc w:val="center"/>
        </w:trPr>
        <w:tc>
          <w:tcPr>
            <w:tcW w:w="6232" w:type="dxa"/>
            <w:shd w:val="clear" w:color="auto" w:fill="E7E6E6" w:themeFill="background2"/>
            <w:noWrap/>
            <w:vAlign w:val="center"/>
            <w:hideMark/>
          </w:tcPr>
          <w:p w14:paraId="6AD5E7EA" w14:textId="637E725B" w:rsidR="008D2C86" w:rsidRPr="006B0C61" w:rsidRDefault="008D2C86" w:rsidP="008A00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B0C61">
              <w:rPr>
                <w:rFonts w:eastAsia="Times New Roman" w:cstheme="minorHAnsi"/>
                <w:color w:val="000000"/>
              </w:rPr>
              <w:t xml:space="preserve">Moderate </w:t>
            </w:r>
            <w:r w:rsidR="009A073F">
              <w:rPr>
                <w:rFonts w:eastAsia="Times New Roman" w:cstheme="minorHAnsi"/>
                <w:color w:val="000000"/>
              </w:rPr>
              <w:t>to</w:t>
            </w:r>
            <w:r w:rsidRPr="006B0C61">
              <w:rPr>
                <w:rFonts w:eastAsia="Times New Roman" w:cstheme="minorHAnsi"/>
                <w:color w:val="000000"/>
              </w:rPr>
              <w:t xml:space="preserve"> severe anxiety </w:t>
            </w:r>
            <w:r w:rsidR="008A00FC">
              <w:rPr>
                <w:rFonts w:eastAsia="Times New Roman" w:cstheme="minorHAnsi"/>
                <w:color w:val="000000"/>
              </w:rPr>
              <w:t>AND</w:t>
            </w:r>
            <w:r w:rsidR="008A00FC" w:rsidRPr="006B0C61">
              <w:rPr>
                <w:rFonts w:eastAsia="Times New Roman" w:cstheme="minorHAnsi"/>
                <w:color w:val="000000"/>
              </w:rPr>
              <w:t xml:space="preserve"> </w:t>
            </w:r>
            <w:r w:rsidRPr="006B0C61">
              <w:rPr>
                <w:rFonts w:eastAsia="Times New Roman" w:cstheme="minorHAnsi"/>
                <w:color w:val="000000"/>
              </w:rPr>
              <w:t>fatigue</w:t>
            </w:r>
          </w:p>
        </w:tc>
        <w:tc>
          <w:tcPr>
            <w:tcW w:w="2237" w:type="dxa"/>
            <w:shd w:val="clear" w:color="auto" w:fill="E7E6E6" w:themeFill="background2"/>
            <w:noWrap/>
            <w:vAlign w:val="center"/>
            <w:hideMark/>
          </w:tcPr>
          <w:p w14:paraId="2B2ED912" w14:textId="4A753FDC" w:rsidR="008D2C86" w:rsidRPr="006B0C61" w:rsidRDefault="008D2C86" w:rsidP="00A05920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6B0C61">
              <w:rPr>
                <w:rFonts w:eastAsia="Times New Roman" w:cstheme="minorHAnsi"/>
              </w:rPr>
              <w:t>-0.</w:t>
            </w:r>
            <w:r w:rsidR="00A05920" w:rsidRPr="006B0C61">
              <w:rPr>
                <w:rFonts w:eastAsia="Times New Roman" w:cstheme="minorHAnsi"/>
              </w:rPr>
              <w:t>0</w:t>
            </w:r>
            <w:r w:rsidR="00537377">
              <w:rPr>
                <w:rFonts w:eastAsia="Times New Roman" w:cstheme="minorHAnsi"/>
              </w:rPr>
              <w:t>4</w:t>
            </w:r>
            <w:r w:rsidR="00DC691B">
              <w:rPr>
                <w:rFonts w:eastAsia="Times New Roman" w:cstheme="minorHAnsi"/>
              </w:rPr>
              <w:t>8</w:t>
            </w:r>
            <w:r w:rsidR="00A05920" w:rsidRPr="006B0C61">
              <w:rPr>
                <w:rFonts w:eastAsia="Times New Roman" w:cstheme="minorHAnsi"/>
              </w:rPr>
              <w:t xml:space="preserve"> </w:t>
            </w:r>
            <w:r w:rsidRPr="006B0C61">
              <w:rPr>
                <w:rFonts w:eastAsia="Times New Roman" w:cstheme="minorHAnsi"/>
              </w:rPr>
              <w:t>(0.</w:t>
            </w:r>
            <w:r w:rsidR="00A05920" w:rsidRPr="006B0C61">
              <w:rPr>
                <w:rFonts w:eastAsia="Times New Roman" w:cstheme="minorHAnsi"/>
              </w:rPr>
              <w:t>01</w:t>
            </w:r>
            <w:r w:rsidR="00537377">
              <w:rPr>
                <w:rFonts w:eastAsia="Times New Roman" w:cstheme="minorHAnsi"/>
              </w:rPr>
              <w:t>2</w:t>
            </w:r>
            <w:r w:rsidRPr="006B0C61">
              <w:rPr>
                <w:rFonts w:eastAsia="Times New Roman" w:cstheme="minorHAnsi"/>
              </w:rPr>
              <w:t>)*</w:t>
            </w:r>
          </w:p>
        </w:tc>
      </w:tr>
    </w:tbl>
    <w:p w14:paraId="17270916" w14:textId="5F8177AD" w:rsidR="004E4923" w:rsidRPr="00707B97" w:rsidRDefault="004E4923" w:rsidP="00707B97">
      <w:pPr>
        <w:rPr>
          <w:rFonts w:cstheme="minorHAnsi"/>
        </w:rPr>
      </w:pPr>
      <w:r w:rsidRPr="006B0C61">
        <w:rPr>
          <w:rFonts w:cstheme="minorHAnsi"/>
          <w:sz w:val="22"/>
          <w:szCs w:val="22"/>
        </w:rPr>
        <w:t>PROMIS pain</w:t>
      </w:r>
      <w:r w:rsidR="008A00FC">
        <w:rPr>
          <w:rFonts w:cstheme="minorHAnsi"/>
          <w:sz w:val="22"/>
          <w:szCs w:val="22"/>
        </w:rPr>
        <w:t xml:space="preserve"> </w:t>
      </w:r>
      <w:r w:rsidRPr="006B0C61">
        <w:rPr>
          <w:rFonts w:cstheme="minorHAnsi"/>
          <w:sz w:val="22"/>
          <w:szCs w:val="22"/>
        </w:rPr>
        <w:t>(≥ 60); PROMIS fatigue (≥ 60); PROMIS bowel incontinence (≥ 5); GAD-7 for anxiety (0-4: no or mild anxiety; 5-9 moderate anxiety; 10-20 severe anxiety); PHQ-9 for depression (0-4: no or mild depression; 5-9 moderate depression; 10-20 moderately severe/severe depression);  *p-value&lt;0.05</w:t>
      </w:r>
      <w:r w:rsidR="00707B97">
        <w:rPr>
          <w:rFonts w:cstheme="minorHAnsi"/>
          <w:sz w:val="22"/>
          <w:szCs w:val="22"/>
        </w:rPr>
        <w:t xml:space="preserve">; </w:t>
      </w:r>
      <w:r w:rsidR="00707B97" w:rsidRPr="00707B97">
        <w:rPr>
          <w:rFonts w:cstheme="minorHAnsi"/>
          <w:sz w:val="22"/>
          <w:szCs w:val="22"/>
        </w:rPr>
        <w:t>Interaction</w:t>
      </w:r>
      <w:r w:rsidR="00707B97">
        <w:rPr>
          <w:rFonts w:cstheme="minorHAnsi"/>
          <w:sz w:val="22"/>
          <w:szCs w:val="22"/>
        </w:rPr>
        <w:t>s</w:t>
      </w:r>
      <w:r w:rsidR="00707B97" w:rsidRPr="00707B97">
        <w:rPr>
          <w:rFonts w:cstheme="minorHAnsi"/>
          <w:sz w:val="22"/>
          <w:szCs w:val="22"/>
        </w:rPr>
        <w:t xml:space="preserve"> between </w:t>
      </w:r>
      <w:r w:rsidR="00707B97">
        <w:rPr>
          <w:rFonts w:cstheme="minorHAnsi"/>
          <w:sz w:val="22"/>
          <w:szCs w:val="22"/>
        </w:rPr>
        <w:t xml:space="preserve">anxiety and pain, </w:t>
      </w:r>
      <w:r w:rsidR="005E693E">
        <w:rPr>
          <w:rFonts w:cstheme="minorHAnsi"/>
          <w:sz w:val="22"/>
          <w:szCs w:val="22"/>
        </w:rPr>
        <w:t xml:space="preserve">anxiety and </w:t>
      </w:r>
      <w:r w:rsidR="00357424">
        <w:rPr>
          <w:rFonts w:cstheme="minorHAnsi"/>
          <w:sz w:val="22"/>
          <w:szCs w:val="22"/>
        </w:rPr>
        <w:t xml:space="preserve">bowel </w:t>
      </w:r>
      <w:r w:rsidR="005E693E">
        <w:rPr>
          <w:rFonts w:cstheme="minorHAnsi"/>
          <w:sz w:val="22"/>
          <w:szCs w:val="22"/>
        </w:rPr>
        <w:t>incontinence</w:t>
      </w:r>
      <w:r w:rsidR="00BF324A">
        <w:rPr>
          <w:rFonts w:cstheme="minorHAnsi"/>
          <w:sz w:val="22"/>
          <w:szCs w:val="22"/>
        </w:rPr>
        <w:t xml:space="preserve"> and</w:t>
      </w:r>
      <w:r w:rsidR="0034081E">
        <w:rPr>
          <w:rFonts w:cstheme="minorHAnsi"/>
          <w:sz w:val="22"/>
          <w:szCs w:val="22"/>
        </w:rPr>
        <w:t>,</w:t>
      </w:r>
      <w:r w:rsidR="00BF324A">
        <w:rPr>
          <w:rFonts w:cstheme="minorHAnsi"/>
          <w:sz w:val="22"/>
          <w:szCs w:val="22"/>
        </w:rPr>
        <w:t xml:space="preserve"> </w:t>
      </w:r>
      <w:r w:rsidR="0034081E">
        <w:rPr>
          <w:rFonts w:cstheme="minorHAnsi"/>
          <w:sz w:val="22"/>
          <w:szCs w:val="22"/>
        </w:rPr>
        <w:t>anxiety and depression are</w:t>
      </w:r>
      <w:r w:rsidR="00563C49">
        <w:rPr>
          <w:rFonts w:cstheme="minorHAnsi"/>
          <w:sz w:val="22"/>
          <w:szCs w:val="22"/>
        </w:rPr>
        <w:t xml:space="preserve"> </w:t>
      </w:r>
      <w:r w:rsidR="00707B97" w:rsidRPr="00707B97">
        <w:rPr>
          <w:rFonts w:cstheme="minorHAnsi"/>
          <w:sz w:val="22"/>
          <w:szCs w:val="22"/>
        </w:rPr>
        <w:t>not presented as not statistically significant</w:t>
      </w:r>
    </w:p>
    <w:p w14:paraId="4F94400C" w14:textId="777EF63C" w:rsidR="004E4923" w:rsidRPr="006B0C61" w:rsidRDefault="008A00FC" w:rsidP="004E4923">
      <w:pPr>
        <w:spacing w:after="0" w:line="240" w:lineRule="auto"/>
        <w:rPr>
          <w:rFonts w:cstheme="minorHAnsi"/>
          <w:sz w:val="22"/>
          <w:szCs w:val="22"/>
        </w:rPr>
      </w:pPr>
      <w:r w:rsidRPr="008A00FC">
        <w:rPr>
          <w:rFonts w:cstheme="minorHAnsi"/>
          <w:bCs/>
          <w:sz w:val="22"/>
          <w:szCs w:val="22"/>
          <w:vertAlign w:val="superscript"/>
        </w:rPr>
        <w:t>1</w:t>
      </w:r>
      <w:r w:rsidR="004E4923" w:rsidRPr="006B0C61">
        <w:rPr>
          <w:rFonts w:cstheme="minorHAnsi"/>
          <w:sz w:val="22"/>
          <w:szCs w:val="22"/>
        </w:rPr>
        <w:t xml:space="preserve">50 years old man with Crohn’s </w:t>
      </w:r>
      <w:r w:rsidR="00357424">
        <w:rPr>
          <w:rFonts w:cstheme="minorHAnsi"/>
          <w:sz w:val="22"/>
          <w:szCs w:val="22"/>
        </w:rPr>
        <w:t>D</w:t>
      </w:r>
      <w:r w:rsidR="00357424" w:rsidRPr="006B0C61">
        <w:rPr>
          <w:rFonts w:cstheme="minorHAnsi"/>
          <w:sz w:val="22"/>
          <w:szCs w:val="22"/>
        </w:rPr>
        <w:t>isease</w:t>
      </w:r>
      <w:r w:rsidR="00A63A25" w:rsidRPr="006B0C61">
        <w:rPr>
          <w:rFonts w:cstheme="minorHAnsi"/>
          <w:sz w:val="22"/>
          <w:szCs w:val="22"/>
        </w:rPr>
        <w:t xml:space="preserve">, </w:t>
      </w:r>
      <w:r w:rsidR="00A63A25">
        <w:rPr>
          <w:rFonts w:cstheme="minorHAnsi"/>
          <w:sz w:val="22"/>
          <w:szCs w:val="22"/>
        </w:rPr>
        <w:t>diagnosed in last 3 years, not pregnant</w:t>
      </w:r>
      <w:r w:rsidR="004E4923" w:rsidRPr="006B0C61">
        <w:rPr>
          <w:rFonts w:cstheme="minorHAnsi"/>
          <w:sz w:val="22"/>
          <w:szCs w:val="22"/>
        </w:rPr>
        <w:t xml:space="preserve">, normal weight, living alone and in an area of average socioeconomic deprivation, educated at GCSE or AS/A levels, employed, without operation and not receiving biologic medication, never smoker, without physical or mental health </w:t>
      </w:r>
      <w:r w:rsidR="004E4923">
        <w:rPr>
          <w:rFonts w:cstheme="minorHAnsi"/>
          <w:sz w:val="22"/>
          <w:szCs w:val="22"/>
        </w:rPr>
        <w:t>comorbidities</w:t>
      </w:r>
      <w:r w:rsidR="004E4923" w:rsidRPr="006B0C61">
        <w:rPr>
          <w:rFonts w:cstheme="minorHAnsi"/>
          <w:sz w:val="22"/>
          <w:szCs w:val="22"/>
        </w:rPr>
        <w:t xml:space="preserve">, without symptoms of pain, fatigue, </w:t>
      </w:r>
      <w:r w:rsidR="00357424">
        <w:rPr>
          <w:rFonts w:cstheme="minorHAnsi"/>
          <w:sz w:val="22"/>
          <w:szCs w:val="22"/>
        </w:rPr>
        <w:t xml:space="preserve">bowel </w:t>
      </w:r>
      <w:r w:rsidR="004E4923" w:rsidRPr="006B0C61">
        <w:rPr>
          <w:rFonts w:cstheme="minorHAnsi"/>
          <w:sz w:val="22"/>
          <w:szCs w:val="22"/>
        </w:rPr>
        <w:t>incontinence, anxiety and depression.</w:t>
      </w:r>
    </w:p>
    <w:p w14:paraId="0569E8E6" w14:textId="637E35A2" w:rsidR="004E4923" w:rsidRPr="006B0C61" w:rsidRDefault="004E4923" w:rsidP="004E4923">
      <w:pPr>
        <w:spacing w:line="240" w:lineRule="auto"/>
        <w:rPr>
          <w:rFonts w:eastAsia="Times New Roman" w:cstheme="minorHAnsi"/>
          <w:b/>
          <w:bCs/>
        </w:rPr>
      </w:pPr>
      <w:r w:rsidRPr="006B0C61">
        <w:rPr>
          <w:rFonts w:cstheme="minorHAnsi"/>
          <w:sz w:val="22"/>
          <w:szCs w:val="22"/>
        </w:rPr>
        <w:t>IBD: Inflammatory bowel disease; IMD: Indices of Multiple Deprivation; SE: Standard Error; BMI: Body Mass Index; QoL: Quality of Life; PROMIS: Patient-Reported Outcomes Measurement Information System; GAD-7: Generalised Anxiety Disorder Assessment; PHQ-9: Patient Health Questionnaire.</w:t>
      </w:r>
    </w:p>
    <w:p w14:paraId="4B187F8B" w14:textId="77777777" w:rsidR="004E4923" w:rsidRPr="006B0C61" w:rsidRDefault="004E4923" w:rsidP="004E4923">
      <w:pPr>
        <w:pStyle w:val="Heading2"/>
        <w:rPr>
          <w:rFonts w:asciiTheme="minorHAnsi" w:hAnsiTheme="minorHAnsi" w:cstheme="minorHAnsi"/>
        </w:rPr>
      </w:pPr>
    </w:p>
    <w:p w14:paraId="05E1D5FC" w14:textId="4260436D" w:rsidR="0017332C" w:rsidRDefault="0017332C">
      <w:r>
        <w:br w:type="page"/>
      </w:r>
    </w:p>
    <w:p w14:paraId="067310F3" w14:textId="6C6BE622" w:rsidR="00673B29" w:rsidRDefault="00673B29" w:rsidP="00673B29">
      <w:pPr>
        <w:pStyle w:val="Heading2"/>
        <w:rPr>
          <w:rFonts w:asciiTheme="minorHAnsi" w:hAnsiTheme="minorHAnsi"/>
        </w:rPr>
      </w:pPr>
      <w:bookmarkStart w:id="19" w:name="_Toc178365026"/>
      <w:r w:rsidRPr="008B4066">
        <w:rPr>
          <w:rFonts w:asciiTheme="minorHAnsi" w:hAnsiTheme="minorHAnsi"/>
        </w:rPr>
        <w:lastRenderedPageBreak/>
        <w:t>Supplementary Table S</w:t>
      </w:r>
      <w:r>
        <w:rPr>
          <w:rFonts w:asciiTheme="minorHAnsi" w:hAnsiTheme="minorHAnsi"/>
        </w:rPr>
        <w:t>8</w:t>
      </w:r>
      <w:r w:rsidRPr="008B4066">
        <w:rPr>
          <w:rFonts w:asciiTheme="minorHAnsi" w:hAnsiTheme="minorHAnsi"/>
        </w:rPr>
        <w:t xml:space="preserve">: Quality of life (EQ-5D utility) associated with </w:t>
      </w:r>
      <w:r>
        <w:rPr>
          <w:rFonts w:asciiTheme="minorHAnsi" w:hAnsiTheme="minorHAnsi"/>
        </w:rPr>
        <w:t xml:space="preserve">IBD </w:t>
      </w:r>
      <w:r w:rsidRPr="006B0C61">
        <w:rPr>
          <w:rFonts w:asciiTheme="minorHAnsi" w:hAnsiTheme="minorHAnsi"/>
        </w:rPr>
        <w:t xml:space="preserve">patients’ </w:t>
      </w:r>
      <w:r>
        <w:rPr>
          <w:rFonts w:asciiTheme="minorHAnsi" w:hAnsiTheme="minorHAnsi"/>
        </w:rPr>
        <w:t xml:space="preserve">socio-demographic, clinical </w:t>
      </w:r>
      <w:r w:rsidRPr="006B0C61">
        <w:rPr>
          <w:rFonts w:asciiTheme="minorHAnsi" w:hAnsiTheme="minorHAnsi"/>
        </w:rPr>
        <w:t>characteristics</w:t>
      </w:r>
      <w:r>
        <w:rPr>
          <w:rFonts w:asciiTheme="minorHAnsi" w:hAnsiTheme="minorHAnsi"/>
        </w:rPr>
        <w:t>,</w:t>
      </w:r>
      <w:r w:rsidRPr="006B0C61">
        <w:rPr>
          <w:rFonts w:asciiTheme="minorHAnsi" w:hAnsiTheme="minorHAnsi"/>
        </w:rPr>
        <w:t xml:space="preserve"> </w:t>
      </w:r>
      <w:r w:rsidRPr="00287EB4">
        <w:rPr>
          <w:rFonts w:asciiTheme="minorHAnsi" w:hAnsiTheme="minorHAnsi"/>
        </w:rPr>
        <w:t>symptoms of pain</w:t>
      </w:r>
      <w:r w:rsidR="00186F59">
        <w:rPr>
          <w:rFonts w:asciiTheme="minorHAnsi" w:hAnsiTheme="minorHAnsi"/>
        </w:rPr>
        <w:t>,</w:t>
      </w:r>
      <w:r w:rsidRPr="00287EB4">
        <w:rPr>
          <w:rFonts w:asciiTheme="minorHAnsi" w:hAnsiTheme="minorHAnsi"/>
        </w:rPr>
        <w:t xml:space="preserve"> </w:t>
      </w:r>
      <w:r w:rsidR="00186F59" w:rsidRPr="00287EB4">
        <w:rPr>
          <w:rFonts w:asciiTheme="minorHAnsi" w:hAnsiTheme="minorHAnsi"/>
        </w:rPr>
        <w:t xml:space="preserve">fatigue </w:t>
      </w:r>
      <w:r w:rsidRPr="00287EB4">
        <w:rPr>
          <w:rFonts w:asciiTheme="minorHAnsi" w:hAnsiTheme="minorHAnsi"/>
        </w:rPr>
        <w:t>and bowel incontinence</w:t>
      </w:r>
      <w:r w:rsidR="006D2984">
        <w:rPr>
          <w:rFonts w:asciiTheme="minorHAnsi" w:hAnsiTheme="minorHAnsi"/>
        </w:rPr>
        <w:t>, anxiety and depressions</w:t>
      </w:r>
      <w:r w:rsidR="00A63A25">
        <w:rPr>
          <w:rFonts w:asciiTheme="minorHAnsi" w:hAnsiTheme="minorHAnsi"/>
        </w:rPr>
        <w:t>, including adjustments for</w:t>
      </w:r>
      <w:r w:rsidRPr="00287EB4">
        <w:rPr>
          <w:rFonts w:asciiTheme="minorHAnsi" w:hAnsiTheme="minorHAnsi"/>
        </w:rPr>
        <w:t xml:space="preserve"> </w:t>
      </w:r>
      <w:r w:rsidR="00837AEE">
        <w:rPr>
          <w:rFonts w:asciiTheme="minorHAnsi" w:hAnsiTheme="minorHAnsi"/>
        </w:rPr>
        <w:t>IBD activity and control</w:t>
      </w:r>
      <w:r w:rsidR="006D2984">
        <w:rPr>
          <w:rFonts w:asciiTheme="minorHAnsi" w:hAnsiTheme="minorHAnsi"/>
        </w:rPr>
        <w:t xml:space="preserve"> (N=8486)</w:t>
      </w:r>
      <w:bookmarkEnd w:id="19"/>
    </w:p>
    <w:p w14:paraId="2FC88EF0" w14:textId="77777777" w:rsidR="00C77F2A" w:rsidRDefault="00C77F2A" w:rsidP="00C77F2A"/>
    <w:tbl>
      <w:tblPr>
        <w:tblpPr w:leftFromText="180" w:rightFromText="180" w:vertAnchor="text" w:tblpX="-425" w:tblpY="1"/>
        <w:tblOverlap w:val="never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843"/>
        <w:gridCol w:w="1984"/>
        <w:gridCol w:w="2126"/>
      </w:tblGrid>
      <w:tr w:rsidR="00C77F2A" w:rsidRPr="003748A9" w14:paraId="31064AC3" w14:textId="77777777" w:rsidTr="0066135B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FAF62AD" w14:textId="77777777" w:rsidR="00C77F2A" w:rsidRPr="003748A9" w:rsidRDefault="00C77F2A" w:rsidP="003748A9">
            <w:pPr>
              <w:rPr>
                <w:rFonts w:cstheme="minorHAnsi"/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695932" w14:textId="77777777" w:rsidR="00C77F2A" w:rsidRPr="003748A9" w:rsidRDefault="00C77F2A" w:rsidP="003748A9">
            <w:pPr>
              <w:rPr>
                <w:rFonts w:cstheme="minorHAnsi"/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Stage 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8F9E8B" w14:textId="77777777" w:rsidR="00C77F2A" w:rsidRPr="003748A9" w:rsidRDefault="00C77F2A" w:rsidP="003748A9">
            <w:pPr>
              <w:rPr>
                <w:rFonts w:cstheme="minorHAnsi"/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Stage 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C209FE" w14:textId="77777777" w:rsidR="00C77F2A" w:rsidRPr="003748A9" w:rsidRDefault="00C77F2A" w:rsidP="003748A9">
            <w:pPr>
              <w:rPr>
                <w:rFonts w:cstheme="minorHAnsi"/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Stage 3</w:t>
            </w:r>
          </w:p>
        </w:tc>
      </w:tr>
      <w:tr w:rsidR="00C77F2A" w:rsidRPr="003748A9" w14:paraId="08CB4F55" w14:textId="77777777" w:rsidTr="0066135B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96EED7C" w14:textId="77777777" w:rsidR="00C77F2A" w:rsidRPr="003748A9" w:rsidRDefault="00C77F2A" w:rsidP="003748A9">
            <w:pPr>
              <w:rPr>
                <w:rFonts w:cstheme="minorHAnsi"/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Characteristi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9954D" w14:textId="77777777" w:rsidR="00C77F2A" w:rsidRPr="003748A9" w:rsidRDefault="00C77F2A" w:rsidP="003748A9">
            <w:pPr>
              <w:rPr>
                <w:rFonts w:cstheme="minorHAnsi"/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ean (S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0169FE" w14:textId="77777777" w:rsidR="00C77F2A" w:rsidRPr="003748A9" w:rsidRDefault="00C77F2A" w:rsidP="003748A9">
            <w:pPr>
              <w:rPr>
                <w:rFonts w:cstheme="minorHAnsi"/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ean (SE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4BDF88" w14:textId="77777777" w:rsidR="00C77F2A" w:rsidRPr="003748A9" w:rsidRDefault="00C77F2A" w:rsidP="003748A9">
            <w:pPr>
              <w:rPr>
                <w:rFonts w:cstheme="minorHAnsi"/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ean (SE)</w:t>
            </w:r>
          </w:p>
        </w:tc>
      </w:tr>
      <w:tr w:rsidR="007456B8" w:rsidRPr="003748A9" w14:paraId="7A66D9E2" w14:textId="77777777" w:rsidTr="007E68DD">
        <w:trPr>
          <w:trHeight w:hRule="exact" w:val="527"/>
        </w:trPr>
        <w:tc>
          <w:tcPr>
            <w:tcW w:w="4248" w:type="dxa"/>
            <w:shd w:val="clear" w:color="auto" w:fill="FFFFFF" w:themeFill="background1"/>
            <w:noWrap/>
            <w:vAlign w:val="bottom"/>
          </w:tcPr>
          <w:p w14:paraId="7AAF2B12" w14:textId="77777777" w:rsidR="007456B8" w:rsidRPr="003748A9" w:rsidRDefault="007456B8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QoL of reference </w:t>
            </w:r>
            <w:r w:rsidRPr="003748A9">
              <w:rPr>
                <w:rFonts w:eastAsia="Times New Roman"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individual</w:t>
            </w:r>
            <w:r w:rsidRPr="003748A9">
              <w:rPr>
                <w:rFonts w:eastAsia="Times New Roman" w:cstheme="minorHAnsi"/>
                <w:vertAlign w:val="superscript"/>
                <w14:shadow w14:blurRad="50800" w14:dist="50800" w14:dir="5400000" w14:sx="0" w14:sy="0" w14:kx="0" w14:ky="0" w14:algn="ctr">
                  <w14:schemeClr w14:val="bg1"/>
                </w14:shadow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14:paraId="2D143E69" w14:textId="1C3E98B5" w:rsidR="007456B8" w:rsidRPr="003748A9" w:rsidRDefault="007456B8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color w:val="000000"/>
              </w:rPr>
              <w:t>0.971 (0.009)*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7CAB1922" w14:textId="2B59EB35" w:rsidR="007456B8" w:rsidRPr="003748A9" w:rsidRDefault="007657C2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97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2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9)*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14:paraId="4AF02922" w14:textId="33A11D82" w:rsidR="007456B8" w:rsidRPr="003748A9" w:rsidRDefault="00B35A73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0.98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3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9)*</w:t>
            </w:r>
          </w:p>
        </w:tc>
      </w:tr>
      <w:tr w:rsidR="00C77F2A" w:rsidRPr="003748A9" w14:paraId="1DE13268" w14:textId="77777777" w:rsidTr="0066135B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56C1BFD1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Female sex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61E8938F" w14:textId="00232BB9" w:rsidR="00C77F2A" w:rsidRPr="003748A9" w:rsidRDefault="00E84EF3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0.001 (0.004)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3271BE99" w14:textId="46F5C21E" w:rsidR="00C77F2A" w:rsidRPr="003748A9" w:rsidRDefault="007657C2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1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4)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50A9D1C4" w14:textId="2C710182" w:rsidR="00C77F2A" w:rsidRPr="003748A9" w:rsidRDefault="00B654C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0 (0.00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3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</w:tr>
      <w:tr w:rsidR="00C77F2A" w:rsidRPr="003748A9" w14:paraId="2F1F60C1" w14:textId="77777777" w:rsidTr="0066135B">
        <w:trPr>
          <w:trHeight w:hRule="exact" w:val="101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3579054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Age at time of EQ-5D questionnaire (per 10 years, centred at 5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148CA79" w14:textId="097A804D" w:rsidR="00C77F2A" w:rsidRPr="003748A9" w:rsidRDefault="00E84EF3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color w:val="000000"/>
              </w:rPr>
              <w:t>0.000 (0.002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08C4345" w14:textId="45A22B8F" w:rsidR="00C77F2A" w:rsidRPr="003748A9" w:rsidRDefault="00F929C6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0 (0.00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FD9A90" w14:textId="5969D470" w:rsidR="00C77F2A" w:rsidRPr="003748A9" w:rsidRDefault="00B654C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04 (0.002)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*</w:t>
            </w:r>
          </w:p>
        </w:tc>
      </w:tr>
      <w:tr w:rsidR="0016369A" w:rsidRPr="003748A9" w14:paraId="786CC55B" w14:textId="77777777" w:rsidTr="007E68DD">
        <w:trPr>
          <w:trHeight w:hRule="exact" w:val="574"/>
        </w:trPr>
        <w:tc>
          <w:tcPr>
            <w:tcW w:w="4248" w:type="dxa"/>
            <w:shd w:val="clear" w:color="auto" w:fill="E7E6E6" w:themeFill="background2"/>
            <w:noWrap/>
            <w:vAlign w:val="bottom"/>
          </w:tcPr>
          <w:p w14:paraId="3573FD03" w14:textId="4F1388F0" w:rsidR="0016369A" w:rsidRPr="003748A9" w:rsidRDefault="0016369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eastAsia="Times New Roman" w:cstheme="minorHAnsi"/>
                <w:bCs/>
                <w:color w:val="000000"/>
              </w:rPr>
              <w:t>Time since diagnosis (ref: 0-3 years)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3DBE28AB" w14:textId="77777777" w:rsidR="0016369A" w:rsidRPr="003748A9" w:rsidRDefault="0016369A" w:rsidP="003748A9">
            <w:pPr>
              <w:rPr>
                <w:rFonts w:cstheme="minorHAnsi"/>
                <w:color w:val="000000"/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432AF406" w14:textId="77777777" w:rsidR="0016369A" w:rsidRPr="003748A9" w:rsidRDefault="0016369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61E06418" w14:textId="77777777" w:rsidR="0016369A" w:rsidRPr="003748A9" w:rsidRDefault="0016369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16369A" w:rsidRPr="003748A9" w14:paraId="739AF96A" w14:textId="77777777" w:rsidTr="007E68DD">
        <w:trPr>
          <w:trHeight w:hRule="exact" w:val="568"/>
        </w:trPr>
        <w:tc>
          <w:tcPr>
            <w:tcW w:w="4248" w:type="dxa"/>
            <w:shd w:val="clear" w:color="auto" w:fill="E7E6E6" w:themeFill="background2"/>
            <w:noWrap/>
            <w:vAlign w:val="bottom"/>
          </w:tcPr>
          <w:p w14:paraId="1E284264" w14:textId="34EAAB27" w:rsidR="0016369A" w:rsidRPr="003748A9" w:rsidRDefault="0016369A" w:rsidP="003748A9">
            <w:pPr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eastAsia="Times New Roman" w:cstheme="minorHAnsi"/>
                <w:bCs/>
                <w:color w:val="000000"/>
              </w:rPr>
              <w:t xml:space="preserve">     4 years and over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0987B473" w14:textId="2029A334" w:rsidR="0016369A" w:rsidRPr="003748A9" w:rsidRDefault="00E02491" w:rsidP="003748A9">
            <w:pPr>
              <w:rPr>
                <w:rFonts w:cstheme="minorHAnsi"/>
                <w:color w:val="000000"/>
              </w:rPr>
            </w:pPr>
            <w:r w:rsidRPr="003748A9">
              <w:rPr>
                <w:rFonts w:cstheme="minorHAnsi"/>
                <w:color w:val="000000"/>
              </w:rPr>
              <w:t>-0.007 (0.005)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36224325" w14:textId="45BB418C" w:rsidR="0016369A" w:rsidRPr="003748A9" w:rsidRDefault="00F929C6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7 (0.005)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5B76B217" w14:textId="5D24D416" w:rsidR="0016369A" w:rsidRPr="003748A9" w:rsidRDefault="00182094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10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5)</w:t>
            </w:r>
          </w:p>
        </w:tc>
      </w:tr>
      <w:tr w:rsidR="0016369A" w:rsidRPr="003748A9" w14:paraId="74577CF6" w14:textId="77777777" w:rsidTr="007E68DD">
        <w:trPr>
          <w:trHeight w:hRule="exact" w:val="576"/>
        </w:trPr>
        <w:tc>
          <w:tcPr>
            <w:tcW w:w="4248" w:type="dxa"/>
            <w:shd w:val="clear" w:color="auto" w:fill="auto"/>
            <w:noWrap/>
            <w:vAlign w:val="bottom"/>
          </w:tcPr>
          <w:p w14:paraId="4A2BA58B" w14:textId="3808AB20" w:rsidR="0016369A" w:rsidRPr="003748A9" w:rsidRDefault="0016369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eastAsia="Times New Roman" w:cstheme="minorHAnsi"/>
                <w:bCs/>
                <w:color w:val="000000"/>
              </w:rPr>
              <w:t>Pregnan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77AA6FB" w14:textId="57E82922" w:rsidR="0016369A" w:rsidRPr="003748A9" w:rsidRDefault="00E02491" w:rsidP="003748A9">
            <w:pPr>
              <w:rPr>
                <w:rFonts w:cstheme="minorHAnsi"/>
                <w:color w:val="000000"/>
              </w:rPr>
            </w:pPr>
            <w:r w:rsidRPr="003748A9">
              <w:rPr>
                <w:rFonts w:cstheme="minorHAnsi"/>
                <w:color w:val="000000"/>
              </w:rPr>
              <w:t>0.006 (0.022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764AABA" w14:textId="68E92C01" w:rsidR="0016369A" w:rsidRPr="003748A9" w:rsidRDefault="00CF678B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06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2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BF6563F" w14:textId="5449FE4D" w:rsidR="0016369A" w:rsidRPr="003748A9" w:rsidRDefault="002C1C8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3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21)</w:t>
            </w:r>
          </w:p>
        </w:tc>
      </w:tr>
      <w:tr w:rsidR="00C77F2A" w:rsidRPr="003748A9" w14:paraId="0CB8B471" w14:textId="77777777" w:rsidTr="0066135B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61CF88CE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Smoking status (ref: never smoker)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71C0259E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737015FB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2E083A7E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C77F2A" w:rsidRPr="003748A9" w14:paraId="72EFCADC" w14:textId="77777777" w:rsidTr="0066135B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24EEFD2A" w14:textId="77777777" w:rsidR="00C77F2A" w:rsidRPr="003748A9" w:rsidRDefault="00C77F2A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Ex-smoker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7F72EAE1" w14:textId="381DBF78" w:rsidR="00C77F2A" w:rsidRPr="003748A9" w:rsidRDefault="00E02491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11 (0.004)*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76A9A389" w14:textId="35ADA4F1" w:rsidR="00C77F2A" w:rsidRPr="003748A9" w:rsidRDefault="00CF678B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2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4)*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64F3AAE4" w14:textId="11F17195" w:rsidR="00C77F2A" w:rsidRPr="003748A9" w:rsidRDefault="009B196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1 (0.004)*</w:t>
            </w:r>
          </w:p>
        </w:tc>
      </w:tr>
      <w:tr w:rsidR="00C77F2A" w:rsidRPr="003748A9" w14:paraId="19B4225F" w14:textId="77777777" w:rsidTr="0066135B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7446588C" w14:textId="77777777" w:rsidR="00C77F2A" w:rsidRPr="003748A9" w:rsidRDefault="00C77F2A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Current smoker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49BFF22A" w14:textId="26E684CA" w:rsidR="00C77F2A" w:rsidRPr="003748A9" w:rsidRDefault="00E02491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24 (0.007)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63BA001C" w14:textId="463CB908" w:rsidR="00C77F2A" w:rsidRPr="003748A9" w:rsidRDefault="00CF678B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24 (0.007)*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71A31D9E" w14:textId="619D8AA4" w:rsidR="00C77F2A" w:rsidRPr="003748A9" w:rsidRDefault="009B196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17 (0.0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7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*</w:t>
            </w:r>
          </w:p>
        </w:tc>
      </w:tr>
      <w:tr w:rsidR="00C77F2A" w:rsidRPr="003748A9" w14:paraId="62BDEBAB" w14:textId="77777777" w:rsidTr="0066135B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E97669D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BMI (ref: normal weight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1484F2F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E126FC0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4560300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C77F2A" w:rsidRPr="003748A9" w14:paraId="09A3C782" w14:textId="77777777" w:rsidTr="0066135B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B06E2B4" w14:textId="77777777" w:rsidR="00C77F2A" w:rsidRPr="003748A9" w:rsidRDefault="00C77F2A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Underweigh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233D63A" w14:textId="67EF3C1B" w:rsidR="00C77F2A" w:rsidRPr="003748A9" w:rsidRDefault="00E02491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33 (0.011)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9AE49CF" w14:textId="73DC8E4A" w:rsidR="00C77F2A" w:rsidRPr="003748A9" w:rsidRDefault="008A6DE7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3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2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1)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E5262C5" w14:textId="6F4BAF7B" w:rsidR="00C77F2A" w:rsidRPr="003748A9" w:rsidRDefault="009B196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2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8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1)*</w:t>
            </w:r>
          </w:p>
        </w:tc>
      </w:tr>
      <w:tr w:rsidR="00C77F2A" w:rsidRPr="003748A9" w14:paraId="363E94A3" w14:textId="77777777" w:rsidTr="0066135B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B297295" w14:textId="77777777" w:rsidR="00C77F2A" w:rsidRPr="003748A9" w:rsidRDefault="00C77F2A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Overweigh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1DAC5A" w14:textId="2F29EC60" w:rsidR="00C77F2A" w:rsidRPr="003748A9" w:rsidRDefault="00E02491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19 (0.004)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D69B3A9" w14:textId="15274EDA" w:rsidR="00C77F2A" w:rsidRPr="003748A9" w:rsidRDefault="008A6DE7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19 (0.004)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B1E58B9" w14:textId="30A00CC8" w:rsidR="00C77F2A" w:rsidRPr="003748A9" w:rsidRDefault="00240146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17 (0.004)*</w:t>
            </w:r>
          </w:p>
        </w:tc>
      </w:tr>
      <w:tr w:rsidR="00C77F2A" w:rsidRPr="003748A9" w14:paraId="44A8F323" w14:textId="77777777" w:rsidTr="0066135B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19D90C7B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IMD quintile (ref: 3)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36C0874D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13136CCB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6B4156B9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C77F2A" w:rsidRPr="003748A9" w14:paraId="4454E648" w14:textId="77777777" w:rsidTr="0066135B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20847057" w14:textId="77777777" w:rsidR="00C77F2A" w:rsidRPr="003748A9" w:rsidRDefault="00C77F2A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1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13D67F4B" w14:textId="7606BC3B" w:rsidR="00C77F2A" w:rsidRPr="003748A9" w:rsidRDefault="00E02491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09 (0.007)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26DE10E0" w14:textId="4597F29A" w:rsidR="00C77F2A" w:rsidRPr="003748A9" w:rsidRDefault="008A6DE7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9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7)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303A36CB" w14:textId="19A05BE3" w:rsidR="00C77F2A" w:rsidRPr="003748A9" w:rsidRDefault="00240146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07 (0.006)</w:t>
            </w:r>
          </w:p>
        </w:tc>
      </w:tr>
      <w:tr w:rsidR="00C77F2A" w:rsidRPr="003748A9" w14:paraId="6B6A3780" w14:textId="77777777" w:rsidTr="0066135B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08133E83" w14:textId="77777777" w:rsidR="00C77F2A" w:rsidRPr="003748A9" w:rsidRDefault="00C77F2A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2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6551DFB6" w14:textId="58F39934" w:rsidR="00C77F2A" w:rsidRPr="003748A9" w:rsidRDefault="00E02491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0.004 (0.006)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110024D5" w14:textId="7142CD97" w:rsidR="00C77F2A" w:rsidRPr="003748A9" w:rsidRDefault="000E39CC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3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6)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4D91BF71" w14:textId="3BE8360E" w:rsidR="00C77F2A" w:rsidRPr="003748A9" w:rsidRDefault="00240146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0.002 (0.006)</w:t>
            </w:r>
          </w:p>
        </w:tc>
      </w:tr>
      <w:tr w:rsidR="00C77F2A" w:rsidRPr="003748A9" w14:paraId="5910D9C8" w14:textId="77777777" w:rsidTr="0066135B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64E02774" w14:textId="77777777" w:rsidR="00C77F2A" w:rsidRPr="003748A9" w:rsidRDefault="00C77F2A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4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06567405" w14:textId="30B46273" w:rsidR="00C77F2A" w:rsidRPr="003748A9" w:rsidRDefault="00E02491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02 (0.006)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3DADA65A" w14:textId="278B1086" w:rsidR="00C77F2A" w:rsidRPr="003748A9" w:rsidRDefault="000E39CC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2 (0.006)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49D3AFEC" w14:textId="4FEBC681" w:rsidR="00C77F2A" w:rsidRPr="003748A9" w:rsidRDefault="00240146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01 (0.005)</w:t>
            </w:r>
          </w:p>
        </w:tc>
      </w:tr>
      <w:tr w:rsidR="00C77F2A" w:rsidRPr="003748A9" w14:paraId="12AC811B" w14:textId="77777777" w:rsidTr="0066135B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767FC0D1" w14:textId="77777777" w:rsidR="00C77F2A" w:rsidRPr="003748A9" w:rsidRDefault="00C77F2A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5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1E151919" w14:textId="2F2B92FD" w:rsidR="00C77F2A" w:rsidRPr="003748A9" w:rsidRDefault="00E02491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01 (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6)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2A70A1A2" w14:textId="681DD9DA" w:rsidR="00C77F2A" w:rsidRPr="003748A9" w:rsidRDefault="000E39CC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1 (0.005)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3DF59D9E" w14:textId="687C925F" w:rsidR="00C77F2A" w:rsidRPr="003748A9" w:rsidRDefault="00240146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0.001 (0.005)</w:t>
            </w:r>
          </w:p>
        </w:tc>
      </w:tr>
      <w:tr w:rsidR="00C77F2A" w:rsidRPr="003748A9" w14:paraId="3515E845" w14:textId="77777777" w:rsidTr="0066135B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EE19FF4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Education level (ref: GCSE or AS/A-levels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C247DB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84B6BE9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0778AD4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C77F2A" w:rsidRPr="003748A9" w14:paraId="74B8A3E8" w14:textId="77777777" w:rsidTr="0066135B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47C5F48" w14:textId="77777777" w:rsidR="00C77F2A" w:rsidRPr="003748A9" w:rsidRDefault="00C77F2A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No educ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2601A2F" w14:textId="36FA0466" w:rsidR="00C77F2A" w:rsidRPr="003748A9" w:rsidRDefault="00B80349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3 (0.01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BD94C6C" w14:textId="4F65CC62" w:rsidR="00C77F2A" w:rsidRPr="003748A9" w:rsidRDefault="000E39CC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3 (0.01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A55B2C8" w14:textId="046547D8" w:rsidR="00C77F2A" w:rsidRPr="003748A9" w:rsidRDefault="006A27D4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07 (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11)</w:t>
            </w:r>
          </w:p>
        </w:tc>
      </w:tr>
      <w:tr w:rsidR="00C77F2A" w:rsidRPr="003748A9" w14:paraId="0703F35F" w14:textId="77777777" w:rsidTr="0066135B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A74E1C8" w14:textId="77777777" w:rsidR="00C77F2A" w:rsidRPr="003748A9" w:rsidRDefault="00C77F2A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lastRenderedPageBreak/>
              <w:t>Further and Higher educ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106A214" w14:textId="40006A60" w:rsidR="00C77F2A" w:rsidRPr="003748A9" w:rsidRDefault="00B80349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2 (0.004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684ACBD" w14:textId="47EF9B6E" w:rsidR="00C77F2A" w:rsidRPr="003748A9" w:rsidRDefault="000F4784" w:rsidP="003748A9">
            <w:pPr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2 (0.00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AE38F78" w14:textId="2AD61D48" w:rsidR="00C77F2A" w:rsidRPr="003748A9" w:rsidRDefault="006A27D4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1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4)</w:t>
            </w:r>
          </w:p>
        </w:tc>
      </w:tr>
      <w:tr w:rsidR="00C77F2A" w:rsidRPr="003748A9" w14:paraId="1A63C929" w14:textId="77777777" w:rsidTr="0066135B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3D9C31E5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Employment status (ref: employed)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2C32E261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372361F4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6371A8C0" w14:textId="77777777" w:rsidR="00C77F2A" w:rsidRPr="003748A9" w:rsidRDefault="00C77F2A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C77F2A" w:rsidRPr="003748A9" w14:paraId="6F015207" w14:textId="77777777" w:rsidTr="0066135B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0128E398" w14:textId="77777777" w:rsidR="00C77F2A" w:rsidRPr="003748A9" w:rsidRDefault="00C77F2A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Unemployed due to illness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18AFEC74" w14:textId="16534BD1" w:rsidR="00C77F2A" w:rsidRPr="003748A9" w:rsidRDefault="00B80349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210 (0.008)*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300ED464" w14:textId="732E1DB5" w:rsidR="00C77F2A" w:rsidRPr="003748A9" w:rsidRDefault="00D77B10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2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7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8)*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43F6D2C9" w14:textId="4B369EB1" w:rsidR="00C77F2A" w:rsidRPr="003748A9" w:rsidRDefault="006A27D4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19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7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8)*</w:t>
            </w:r>
          </w:p>
        </w:tc>
      </w:tr>
      <w:tr w:rsidR="00C77F2A" w:rsidRPr="003748A9" w14:paraId="24548BF4" w14:textId="77777777" w:rsidTr="0066135B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20B4D95F" w14:textId="77777777" w:rsidR="00C77F2A" w:rsidRPr="003748A9" w:rsidRDefault="00C77F2A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Unemployed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5503CAAE" w14:textId="0E06BF26" w:rsidR="00C77F2A" w:rsidRPr="003748A9" w:rsidRDefault="00B80349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63 (0.011)*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0D8365C2" w14:textId="0972C28C" w:rsidR="00C77F2A" w:rsidRPr="003748A9" w:rsidRDefault="00D77B10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6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2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1)*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04E37036" w14:textId="129E2AF6" w:rsidR="00C77F2A" w:rsidRPr="003748A9" w:rsidRDefault="006A27D4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5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5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0)*</w:t>
            </w:r>
          </w:p>
        </w:tc>
      </w:tr>
      <w:tr w:rsidR="00060720" w:rsidRPr="003748A9" w14:paraId="6E2B380A" w14:textId="77777777" w:rsidTr="0066135B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5A89DC4A" w14:textId="77777777" w:rsidR="00060720" w:rsidRPr="003748A9" w:rsidRDefault="00060720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Student or Homemaker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75D4FC1D" w14:textId="2227D594" w:rsidR="00060720" w:rsidRPr="003748A9" w:rsidRDefault="00060720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9 (0.008)*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06D8E0B2" w14:textId="20BD7C97" w:rsidR="00060720" w:rsidRPr="003748A9" w:rsidRDefault="0006072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9 (0.008)*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4930BF64" w14:textId="11B0B4E4" w:rsidR="00060720" w:rsidRPr="003748A9" w:rsidRDefault="00096C9F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8 (0.007)*</w:t>
            </w:r>
          </w:p>
        </w:tc>
      </w:tr>
      <w:tr w:rsidR="00060720" w:rsidRPr="003748A9" w14:paraId="24E3DA6C" w14:textId="77777777" w:rsidTr="0066135B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0B11DA3D" w14:textId="77777777" w:rsidR="00060720" w:rsidRPr="003748A9" w:rsidRDefault="00060720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Retired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46EDFA5A" w14:textId="318052AA" w:rsidR="00060720" w:rsidRPr="003748A9" w:rsidRDefault="00060720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35 (0.006)*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32AA1E45" w14:textId="2061711E" w:rsidR="00060720" w:rsidRPr="003748A9" w:rsidRDefault="0006072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35 (0.006)*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43581329" w14:textId="244F4FF0" w:rsidR="00060720" w:rsidRPr="003748A9" w:rsidRDefault="00096C9F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38 (0.005)*</w:t>
            </w:r>
          </w:p>
        </w:tc>
      </w:tr>
      <w:tr w:rsidR="00060720" w:rsidRPr="003748A9" w14:paraId="0E843D2F" w14:textId="77777777" w:rsidTr="0066135B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43F227F" w14:textId="77777777" w:rsidR="00060720" w:rsidRPr="003748A9" w:rsidRDefault="0006072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Living circumstances (ref: living alone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51B43FF" w14:textId="77777777" w:rsidR="00060720" w:rsidRPr="003748A9" w:rsidRDefault="0006072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20C49A7" w14:textId="77777777" w:rsidR="00060720" w:rsidRPr="003748A9" w:rsidRDefault="0006072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C727877" w14:textId="77777777" w:rsidR="00060720" w:rsidRPr="003748A9" w:rsidRDefault="0006072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060720" w:rsidRPr="003748A9" w14:paraId="00F6F152" w14:textId="77777777" w:rsidTr="0066135B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22BE049" w14:textId="77777777" w:rsidR="00060720" w:rsidRPr="003748A9" w:rsidRDefault="00060720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Living with someon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8480A70" w14:textId="63A0DF9E" w:rsidR="00060720" w:rsidRPr="003748A9" w:rsidRDefault="00060720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16 (0.004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EC55431" w14:textId="14783B67" w:rsidR="00060720" w:rsidRPr="003748A9" w:rsidRDefault="0006072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17 (0.00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33B9CB0" w14:textId="58E2D863" w:rsidR="00060720" w:rsidRPr="003748A9" w:rsidRDefault="00096C9F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1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3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4)</w:t>
            </w:r>
          </w:p>
        </w:tc>
      </w:tr>
      <w:tr w:rsidR="00751A66" w:rsidRPr="003748A9" w14:paraId="5EB5A162" w14:textId="77777777" w:rsidTr="007E68DD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</w:tcPr>
          <w:p w14:paraId="172C4924" w14:textId="672F7E8B" w:rsidR="00751A66" w:rsidRPr="003748A9" w:rsidRDefault="00751A66" w:rsidP="00357424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IBD type (ref: Crohn's </w:t>
            </w:r>
            <w:r w:rsidR="00357424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D</w:t>
            </w:r>
            <w:r w:rsidR="00357424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isease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18FE9863" w14:textId="77777777" w:rsidR="00751A66" w:rsidRPr="003748A9" w:rsidRDefault="00751A66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7A28CB2E" w14:textId="77777777" w:rsidR="00751A66" w:rsidRPr="003748A9" w:rsidRDefault="00751A66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0A078CEA" w14:textId="77777777" w:rsidR="00751A66" w:rsidRPr="003748A9" w:rsidRDefault="00751A66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751A66" w:rsidRPr="003748A9" w14:paraId="0891F5DA" w14:textId="77777777" w:rsidTr="007E68DD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</w:tcPr>
          <w:p w14:paraId="0E00DE0D" w14:textId="1828669E" w:rsidR="00751A66" w:rsidRPr="003748A9" w:rsidRDefault="00751A66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Other IBD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5253483A" w14:textId="692883C2" w:rsidR="00751A66" w:rsidRPr="003748A9" w:rsidRDefault="00AF2596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0.000 (0.004)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6006B90D" w14:textId="07DB0CC6" w:rsidR="00751A66" w:rsidRPr="003748A9" w:rsidRDefault="00AF2596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01 (0.004)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7CF61BB5" w14:textId="03FBF666" w:rsidR="00751A66" w:rsidRPr="003748A9" w:rsidRDefault="00AF2596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0.000 (0.004)</w:t>
            </w:r>
          </w:p>
        </w:tc>
      </w:tr>
      <w:tr w:rsidR="00060720" w:rsidRPr="003748A9" w14:paraId="73AB9027" w14:textId="77777777" w:rsidTr="007E68DD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C94810D" w14:textId="77777777" w:rsidR="00060720" w:rsidRPr="003748A9" w:rsidRDefault="0006072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IBD oper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8279449" w14:textId="10BF6F98" w:rsidR="00060720" w:rsidRPr="003748A9" w:rsidRDefault="00060720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8 (0.00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1707B36" w14:textId="5DE5828A" w:rsidR="00060720" w:rsidRPr="003748A9" w:rsidRDefault="0034776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8 (0.00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333C224" w14:textId="415186DE" w:rsidR="00060720" w:rsidRPr="003748A9" w:rsidRDefault="00096C9F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4 (0.005)</w:t>
            </w:r>
          </w:p>
        </w:tc>
      </w:tr>
      <w:tr w:rsidR="00060720" w:rsidRPr="003748A9" w14:paraId="085F0BEA" w14:textId="77777777" w:rsidTr="007E68DD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17C62767" w14:textId="77777777" w:rsidR="00060720" w:rsidRPr="003748A9" w:rsidRDefault="0006072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Use of biologic medication 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27E24EF2" w14:textId="4EAC935F" w:rsidR="00060720" w:rsidRPr="003748A9" w:rsidRDefault="00060720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6 (0.004)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2FFB5A0E" w14:textId="6E91CF43" w:rsidR="00060720" w:rsidRPr="003748A9" w:rsidRDefault="0034776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6 (0.004)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58BA9125" w14:textId="0CDB7861" w:rsidR="00060720" w:rsidRPr="003748A9" w:rsidRDefault="00BA5132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4 (0.004)</w:t>
            </w:r>
          </w:p>
        </w:tc>
      </w:tr>
      <w:tr w:rsidR="00060720" w:rsidRPr="003748A9" w14:paraId="19C88A9E" w14:textId="77777777" w:rsidTr="007E68DD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158D0D2" w14:textId="77777777" w:rsidR="00060720" w:rsidRPr="003748A9" w:rsidRDefault="0006072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IBD activity (ref: 1, low tertile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74FE6B4" w14:textId="77777777" w:rsidR="00060720" w:rsidRPr="003748A9" w:rsidRDefault="0006072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F5235C6" w14:textId="77777777" w:rsidR="00060720" w:rsidRPr="003748A9" w:rsidRDefault="0006072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E5B11E" w14:textId="77777777" w:rsidR="00060720" w:rsidRPr="003748A9" w:rsidRDefault="0006072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347760" w:rsidRPr="003748A9" w14:paraId="58AF94D8" w14:textId="77777777" w:rsidTr="007E68DD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D7A8426" w14:textId="77777777" w:rsidR="00347760" w:rsidRPr="003748A9" w:rsidRDefault="00347760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02C7ADA" w14:textId="1F6F4478" w:rsidR="00347760" w:rsidRPr="003748A9" w:rsidRDefault="00347760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6 (0.005)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571B6E3" w14:textId="11943093" w:rsidR="00347760" w:rsidRPr="003748A9" w:rsidRDefault="0034776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7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5)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6821D6C" w14:textId="7D182C60" w:rsidR="00347760" w:rsidRPr="003748A9" w:rsidRDefault="00BA5132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5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4)*</w:t>
            </w:r>
          </w:p>
        </w:tc>
      </w:tr>
      <w:tr w:rsidR="00347760" w:rsidRPr="003748A9" w14:paraId="79DDD021" w14:textId="77777777" w:rsidTr="007E68DD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2EE0FCA" w14:textId="77777777" w:rsidR="00347760" w:rsidRPr="003748A9" w:rsidRDefault="00347760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3 (high tertile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1E092BF" w14:textId="3E2A2790" w:rsidR="00347760" w:rsidRPr="003748A9" w:rsidRDefault="00347760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29 (0.005)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F6A8578" w14:textId="544F0E4A" w:rsidR="00347760" w:rsidRPr="003748A9" w:rsidRDefault="0034776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29 (0.005)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48F55DD" w14:textId="43DDB0EC" w:rsidR="00347760" w:rsidRPr="003748A9" w:rsidRDefault="008A1CA5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27 (0.005)*</w:t>
            </w:r>
          </w:p>
        </w:tc>
      </w:tr>
      <w:tr w:rsidR="00347760" w:rsidRPr="003748A9" w14:paraId="659ABB56" w14:textId="77777777" w:rsidTr="007E68DD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D8681D1" w14:textId="77777777" w:rsidR="00347760" w:rsidRPr="003748A9" w:rsidRDefault="00347760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4 (stoma/pouch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C2F0445" w14:textId="670606AE" w:rsidR="00347760" w:rsidRPr="003748A9" w:rsidRDefault="00347760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37 (0.008)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2C3A0A2" w14:textId="77E41362" w:rsidR="00347760" w:rsidRPr="003748A9" w:rsidRDefault="0034776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37 (0.008)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5F65153" w14:textId="657EE22F" w:rsidR="00347760" w:rsidRPr="003748A9" w:rsidRDefault="008A1CA5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34 (0.008)*</w:t>
            </w:r>
          </w:p>
        </w:tc>
      </w:tr>
      <w:tr w:rsidR="00347760" w:rsidRPr="003748A9" w14:paraId="400F789E" w14:textId="77777777" w:rsidTr="007E68DD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7C11B871" w14:textId="77777777" w:rsidR="00347760" w:rsidRPr="003748A9" w:rsidRDefault="0034776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IBD control (ref: 1, best control)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4EDDBDF6" w14:textId="77777777" w:rsidR="00347760" w:rsidRPr="003748A9" w:rsidRDefault="0034776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2BCD6A66" w14:textId="77777777" w:rsidR="00347760" w:rsidRPr="003748A9" w:rsidRDefault="0034776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02779157" w14:textId="77777777" w:rsidR="00347760" w:rsidRPr="003748A9" w:rsidRDefault="00347760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347760" w:rsidRPr="003748A9" w14:paraId="3ED1788C" w14:textId="77777777" w:rsidTr="007E68DD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2C932037" w14:textId="77777777" w:rsidR="00347760" w:rsidRPr="003748A9" w:rsidRDefault="00347760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2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2347AE28" w14:textId="1D2D0324" w:rsidR="00347760" w:rsidRPr="003748A9" w:rsidRDefault="00347760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57 (0.005)*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0FF0F5A6" w14:textId="236B48D3" w:rsidR="00347760" w:rsidRPr="003748A9" w:rsidRDefault="001A4E32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6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0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0.005)*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2A0C8EDD" w14:textId="65D59A7F" w:rsidR="00347760" w:rsidRPr="003748A9" w:rsidRDefault="008A1CA5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39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5)*</w:t>
            </w:r>
          </w:p>
        </w:tc>
      </w:tr>
      <w:tr w:rsidR="00347760" w:rsidRPr="003748A9" w14:paraId="3070C393" w14:textId="77777777" w:rsidTr="007E68DD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050A588C" w14:textId="77777777" w:rsidR="00347760" w:rsidRPr="003748A9" w:rsidRDefault="00347760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3 (worst control)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78F3A37C" w14:textId="4FCA28FE" w:rsidR="00347760" w:rsidRPr="003748A9" w:rsidRDefault="00347760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137 (0.006)*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35D3C7D4" w14:textId="4E94DDCA" w:rsidR="00347760" w:rsidRPr="003748A9" w:rsidRDefault="001A4E32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14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1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6)*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18A5EC8E" w14:textId="400D7E8D" w:rsidR="00347760" w:rsidRPr="003748A9" w:rsidRDefault="008A1CA5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89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6)*</w:t>
            </w:r>
          </w:p>
        </w:tc>
      </w:tr>
      <w:tr w:rsidR="0034395B" w:rsidRPr="003748A9" w14:paraId="33BAD432" w14:textId="77777777" w:rsidTr="007E68DD">
        <w:trPr>
          <w:trHeight w:hRule="exact" w:val="527"/>
        </w:trPr>
        <w:tc>
          <w:tcPr>
            <w:tcW w:w="4248" w:type="dxa"/>
            <w:shd w:val="clear" w:color="auto" w:fill="FFFFFF" w:themeFill="background1"/>
            <w:noWrap/>
            <w:vAlign w:val="bottom"/>
            <w:hideMark/>
          </w:tcPr>
          <w:p w14:paraId="710BBCE2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hysical comorbidity 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14:paraId="6A5A2C2D" w14:textId="39776A8B" w:rsidR="0034395B" w:rsidRPr="003748A9" w:rsidRDefault="0034395B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27 (0.004)*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205DA0C7" w14:textId="229EDDE6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27 (0.004)*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14:paraId="42EDB162" w14:textId="0229825E" w:rsidR="0034395B" w:rsidRPr="003748A9" w:rsidRDefault="00EB7F2E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26 (0.003)*</w:t>
            </w:r>
          </w:p>
        </w:tc>
      </w:tr>
      <w:tr w:rsidR="0034395B" w:rsidRPr="003748A9" w14:paraId="6CA1A07F" w14:textId="77777777" w:rsidTr="007E68DD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216B429B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Mental comorbidity 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2AE6EFE1" w14:textId="7E115D54" w:rsidR="0034395B" w:rsidRPr="003748A9" w:rsidRDefault="0034395B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85 (0.004)*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788D4DB9" w14:textId="426C98D8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8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4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4)*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5FEB9AE1" w14:textId="59129C21" w:rsidR="0034395B" w:rsidRPr="003748A9" w:rsidRDefault="00EB7F2E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54 (0.004)*</w:t>
            </w:r>
          </w:p>
        </w:tc>
      </w:tr>
      <w:tr w:rsidR="0034395B" w:rsidRPr="003748A9" w14:paraId="384C56E9" w14:textId="77777777" w:rsidTr="007E68DD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F972485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ROMIS pain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460C9E0" w14:textId="131057D5" w:rsidR="0034395B" w:rsidRPr="003748A9" w:rsidRDefault="0034395B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119 (0.005)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02D5BC3" w14:textId="43CBBA0C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92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07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72602F5" w14:textId="03100833" w:rsidR="0034395B" w:rsidRPr="003748A9" w:rsidRDefault="0009242F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78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0.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06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</w:tr>
      <w:tr w:rsidR="0034395B" w:rsidRPr="003748A9" w14:paraId="3AB579C2" w14:textId="77777777" w:rsidTr="007E68DD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63AEEBB4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ROMIS fatigue 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48954809" w14:textId="11CCD9B7" w:rsidR="0034395B" w:rsidRPr="003748A9" w:rsidRDefault="0034395B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111 (0.005)*</w:t>
            </w: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21F94D79" w14:textId="299813B7" w:rsidR="0034395B" w:rsidRPr="003748A9" w:rsidRDefault="00EA39E7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92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6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741DEA61" w14:textId="0C1CB087" w:rsidR="0034395B" w:rsidRPr="003748A9" w:rsidRDefault="0009242F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51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6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</w:tr>
      <w:tr w:rsidR="0034395B" w:rsidRPr="003748A9" w14:paraId="49FE3211" w14:textId="77777777" w:rsidTr="007E68DD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F0CDE51" w14:textId="38108FAA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ROMIS </w:t>
            </w:r>
            <w:r w:rsidR="00186F5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bowel 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incontinenc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BB9B746" w14:textId="4FEF4CDB" w:rsidR="0034395B" w:rsidRPr="003748A9" w:rsidRDefault="0034395B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0 (0.004)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EB8B6D8" w14:textId="5B993233" w:rsidR="0034395B" w:rsidRPr="003748A9" w:rsidRDefault="00EA39E7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10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4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F4B6212" w14:textId="1F27BD93" w:rsidR="0034395B" w:rsidRPr="003748A9" w:rsidRDefault="00796A99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</w:t>
            </w:r>
            <w:r w:rsidR="0009242F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0.00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4</w:t>
            </w:r>
            <w:r w:rsidR="0009242F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4)</w:t>
            </w:r>
          </w:p>
        </w:tc>
      </w:tr>
      <w:tr w:rsidR="0034395B" w:rsidRPr="003748A9" w14:paraId="57137E36" w14:textId="77777777" w:rsidTr="007E68DD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37D394BC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PROMIS pain</w:t>
            </w:r>
            <w:r w:rsidRPr="003748A9">
              <w:rPr>
                <w:rFonts w:eastAsia="Times New Roman"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AND 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ROMIS fatigue 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4AFDD2FA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0693A321" w14:textId="6F3E33BC" w:rsidR="0034395B" w:rsidRPr="003748A9" w:rsidRDefault="00EA39E7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5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7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09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68E5E873" w14:textId="40539ED2" w:rsidR="0034395B" w:rsidRPr="003748A9" w:rsidRDefault="003873FD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60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9)*</w:t>
            </w:r>
          </w:p>
        </w:tc>
      </w:tr>
      <w:tr w:rsidR="0034395B" w:rsidRPr="003748A9" w14:paraId="0DBB7E87" w14:textId="77777777" w:rsidTr="003748A9">
        <w:trPr>
          <w:trHeight w:hRule="exact" w:val="57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7BA2233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GAD-7 scale for anxiety (ref: no anxiety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ABECFE7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53A8E6E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2771708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34395B" w:rsidRPr="003748A9" w14:paraId="1E932248" w14:textId="77777777" w:rsidTr="007E68DD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CF1B4BE" w14:textId="77777777" w:rsidR="0034395B" w:rsidRPr="003748A9" w:rsidRDefault="0034395B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lastRenderedPageBreak/>
              <w:t>Mild anxiety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FAFC39B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4EFB80B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B747AAD" w14:textId="71A85AAF" w:rsidR="0034395B" w:rsidRPr="003748A9" w:rsidRDefault="00642546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32 (0.005)*</w:t>
            </w:r>
          </w:p>
        </w:tc>
      </w:tr>
      <w:tr w:rsidR="0034395B" w:rsidRPr="003748A9" w14:paraId="5C6C83F7" w14:textId="77777777" w:rsidTr="007E68DD">
        <w:trPr>
          <w:trHeight w:hRule="exact" w:val="52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D96D90F" w14:textId="77777777" w:rsidR="0034395B" w:rsidRPr="003748A9" w:rsidRDefault="0034395B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Moderate to severe anxiety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F11D110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98E50FF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3C5F59F" w14:textId="53BDB7A1" w:rsidR="0034395B" w:rsidRPr="003748A9" w:rsidRDefault="00642546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94 (0.006)*</w:t>
            </w:r>
          </w:p>
        </w:tc>
      </w:tr>
      <w:tr w:rsidR="0034395B" w:rsidRPr="003748A9" w14:paraId="1993FBD0" w14:textId="77777777" w:rsidTr="003748A9">
        <w:trPr>
          <w:trHeight w:hRule="exact" w:val="791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4A0F8534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PHQ-9 scale for depression (ref: no depression)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5075FA00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5904B13C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24101F78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34395B" w:rsidRPr="003748A9" w14:paraId="0F424196" w14:textId="77777777" w:rsidTr="007E68DD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5D301D66" w14:textId="77777777" w:rsidR="0034395B" w:rsidRPr="003748A9" w:rsidRDefault="0034395B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Mild to moderate depression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19E4ACCC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74C5C04F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616F8B5C" w14:textId="2ABB4EA4" w:rsidR="0034395B" w:rsidRPr="003748A9" w:rsidRDefault="00642546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33 (0.005)*</w:t>
            </w:r>
          </w:p>
        </w:tc>
      </w:tr>
      <w:tr w:rsidR="0034395B" w:rsidRPr="003748A9" w14:paraId="008889D2" w14:textId="77777777" w:rsidTr="007E68DD">
        <w:trPr>
          <w:trHeight w:hRule="exact" w:val="527"/>
        </w:trPr>
        <w:tc>
          <w:tcPr>
            <w:tcW w:w="4248" w:type="dxa"/>
            <w:shd w:val="clear" w:color="auto" w:fill="E7E6E6" w:themeFill="background2"/>
            <w:noWrap/>
            <w:vAlign w:val="bottom"/>
            <w:hideMark/>
          </w:tcPr>
          <w:p w14:paraId="7BDABFF3" w14:textId="77777777" w:rsidR="0034395B" w:rsidRPr="003748A9" w:rsidRDefault="0034395B" w:rsidP="003748A9">
            <w:pPr>
              <w:ind w:firstLine="318"/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Moderately severe depression</w:t>
            </w:r>
          </w:p>
        </w:tc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1202D0C8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vAlign w:val="bottom"/>
          </w:tcPr>
          <w:p w14:paraId="111033BE" w14:textId="77777777" w:rsidR="0034395B" w:rsidRPr="003748A9" w:rsidRDefault="0034395B" w:rsidP="003748A9">
            <w:pPr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14:paraId="359DC482" w14:textId="6300AAF0" w:rsidR="0034395B" w:rsidRPr="003748A9" w:rsidRDefault="00642546" w:rsidP="003748A9">
            <w:pPr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-0.08</w:t>
            </w:r>
            <w:r w:rsidR="00796A99"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5</w:t>
            </w:r>
            <w:r w:rsidRPr="003748A9">
              <w:rPr>
                <w:rFonts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</w:t>
            </w:r>
            <w:r w:rsidRPr="003748A9">
              <w:rPr>
                <w:rFonts w:cstheme="minorHAnsi"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7)*</w:t>
            </w:r>
          </w:p>
        </w:tc>
      </w:tr>
    </w:tbl>
    <w:p w14:paraId="2CAA4233" w14:textId="24168FC3" w:rsidR="00DA3FCF" w:rsidRDefault="00DA3FCF" w:rsidP="00AF1411">
      <w:pPr>
        <w:spacing w:after="0" w:line="240" w:lineRule="auto"/>
        <w:ind w:left="-450" w:right="-784"/>
        <w:rPr>
          <w:rFonts w:cstheme="minorHAnsi"/>
          <w:sz w:val="22"/>
        </w:rPr>
      </w:pPr>
      <w:r w:rsidRPr="001345FB">
        <w:rPr>
          <w:rFonts w:cstheme="minorHAnsi"/>
          <w:sz w:val="22"/>
        </w:rPr>
        <w:t xml:space="preserve">IBD activity: </w:t>
      </w:r>
      <w:r w:rsidR="00357424" w:rsidRPr="00357424">
        <w:rPr>
          <w:rFonts w:cstheme="minorHAnsi"/>
          <w:sz w:val="22"/>
        </w:rPr>
        <w:t xml:space="preserve">Crohn’s </w:t>
      </w:r>
      <w:r w:rsidR="00357424">
        <w:rPr>
          <w:rFonts w:cstheme="minorHAnsi"/>
          <w:sz w:val="22"/>
        </w:rPr>
        <w:t>D</w:t>
      </w:r>
      <w:r w:rsidR="00357424" w:rsidRPr="00357424">
        <w:rPr>
          <w:rFonts w:cstheme="minorHAnsi"/>
          <w:sz w:val="22"/>
        </w:rPr>
        <w:t>isease</w:t>
      </w:r>
      <w:r w:rsidRPr="001345FB">
        <w:rPr>
          <w:rFonts w:cstheme="minorHAnsi"/>
          <w:sz w:val="22"/>
        </w:rPr>
        <w:t xml:space="preserve"> activity </w:t>
      </w:r>
      <w:proofErr w:type="spellStart"/>
      <w:r w:rsidRPr="001345FB">
        <w:rPr>
          <w:rFonts w:cstheme="minorHAnsi"/>
          <w:sz w:val="22"/>
        </w:rPr>
        <w:t>tertiles</w:t>
      </w:r>
      <w:proofErr w:type="spellEnd"/>
      <w:r w:rsidRPr="001345FB">
        <w:rPr>
          <w:rFonts w:cstheme="minorHAnsi"/>
          <w:sz w:val="22"/>
        </w:rPr>
        <w:t xml:space="preserve"> (1:0-13, 2:14-94, 3:95 and over), UC activity tertiles (1:0, 2:1, 3:2-6); </w:t>
      </w:r>
      <w:r w:rsidR="00BD230F">
        <w:rPr>
          <w:rFonts w:cstheme="minorHAnsi"/>
          <w:sz w:val="22"/>
        </w:rPr>
        <w:t xml:space="preserve">IBD control: </w:t>
      </w:r>
      <w:r w:rsidR="00BD230F" w:rsidRPr="00BD230F">
        <w:rPr>
          <w:rFonts w:cstheme="minorHAnsi"/>
          <w:sz w:val="22"/>
        </w:rPr>
        <w:t>tertiles (1: 15-16 [best control], 2: 9-14 and 3: 0-8 [worst control])</w:t>
      </w:r>
      <w:r w:rsidR="00BD230F">
        <w:rPr>
          <w:rFonts w:cstheme="minorHAnsi"/>
          <w:sz w:val="22"/>
        </w:rPr>
        <w:t xml:space="preserve">, </w:t>
      </w:r>
      <w:r w:rsidR="00BD230F" w:rsidRPr="00BD230F">
        <w:rPr>
          <w:rFonts w:cstheme="minorHAnsi"/>
          <w:sz w:val="22"/>
        </w:rPr>
        <w:t xml:space="preserve"> </w:t>
      </w:r>
      <w:r w:rsidRPr="001345FB">
        <w:rPr>
          <w:rFonts w:cstheme="minorHAnsi"/>
          <w:sz w:val="22"/>
        </w:rPr>
        <w:t>PROMIS pain (≥ 60); PROMIS fatigue (≥ 60); PROMIS bowel incontinence (≥ 5); *p-value&lt;0.05.</w:t>
      </w:r>
    </w:p>
    <w:p w14:paraId="65DC1C6C" w14:textId="43A37CBF" w:rsidR="00AF1411" w:rsidRPr="006B0C61" w:rsidRDefault="00AF1411" w:rsidP="00AF1411">
      <w:pPr>
        <w:spacing w:after="0" w:line="240" w:lineRule="auto"/>
        <w:ind w:left="-450" w:right="-784"/>
        <w:rPr>
          <w:rFonts w:cstheme="minorHAnsi"/>
          <w:sz w:val="22"/>
          <w:szCs w:val="22"/>
        </w:rPr>
      </w:pPr>
      <w:r w:rsidRPr="008A00FC">
        <w:rPr>
          <w:rFonts w:cstheme="minorHAnsi"/>
          <w:bCs/>
          <w:sz w:val="22"/>
          <w:szCs w:val="22"/>
          <w:vertAlign w:val="superscript"/>
        </w:rPr>
        <w:t>1</w:t>
      </w:r>
      <w:r w:rsidRPr="006B0C61">
        <w:rPr>
          <w:rFonts w:cstheme="minorHAnsi"/>
          <w:sz w:val="22"/>
          <w:szCs w:val="22"/>
        </w:rPr>
        <w:t xml:space="preserve">50 years old man with Crohn’s </w:t>
      </w:r>
      <w:r w:rsidR="00357424">
        <w:rPr>
          <w:rFonts w:cstheme="minorHAnsi"/>
          <w:sz w:val="22"/>
          <w:szCs w:val="22"/>
        </w:rPr>
        <w:t>D</w:t>
      </w:r>
      <w:r w:rsidR="00357424" w:rsidRPr="006B0C61">
        <w:rPr>
          <w:rFonts w:cstheme="minorHAnsi"/>
          <w:sz w:val="22"/>
          <w:szCs w:val="22"/>
        </w:rPr>
        <w:t>isease</w:t>
      </w:r>
      <w:r w:rsidR="00A63A25" w:rsidRPr="006B0C61">
        <w:rPr>
          <w:rFonts w:cstheme="minorHAnsi"/>
          <w:sz w:val="22"/>
          <w:szCs w:val="22"/>
        </w:rPr>
        <w:t xml:space="preserve">, </w:t>
      </w:r>
      <w:r w:rsidR="00A63A25">
        <w:rPr>
          <w:rFonts w:cstheme="minorHAnsi"/>
          <w:sz w:val="22"/>
          <w:szCs w:val="22"/>
        </w:rPr>
        <w:t>diagnosed in last 3 years, not pregnant</w:t>
      </w:r>
      <w:r w:rsidRPr="006B0C61">
        <w:rPr>
          <w:rFonts w:cstheme="minorHAnsi"/>
          <w:sz w:val="22"/>
          <w:szCs w:val="22"/>
        </w:rPr>
        <w:t>, normal weight, living alone and in an area of average socioeconomic deprivation, educated at GCSE or AS/A levels, employed, without operation and not receiving biologic medication, never smoker</w:t>
      </w:r>
      <w:r w:rsidR="00A444F5">
        <w:rPr>
          <w:rFonts w:cstheme="minorHAnsi"/>
          <w:sz w:val="22"/>
          <w:szCs w:val="22"/>
        </w:rPr>
        <w:t xml:space="preserve">, </w:t>
      </w:r>
      <w:r w:rsidR="00A444F5" w:rsidRPr="00A444F5">
        <w:rPr>
          <w:rFonts w:cstheme="minorHAnsi"/>
          <w:sz w:val="22"/>
          <w:szCs w:val="22"/>
        </w:rPr>
        <w:t>low tertile of IBD activit</w:t>
      </w:r>
      <w:r w:rsidR="00A444F5">
        <w:rPr>
          <w:rFonts w:cstheme="minorHAnsi"/>
          <w:sz w:val="22"/>
          <w:szCs w:val="22"/>
        </w:rPr>
        <w:t>y, best tertile for IBD control</w:t>
      </w:r>
      <w:r w:rsidRPr="006B0C61">
        <w:rPr>
          <w:rFonts w:cstheme="minorHAnsi"/>
          <w:sz w:val="22"/>
          <w:szCs w:val="22"/>
        </w:rPr>
        <w:t xml:space="preserve">, without physical or mental health </w:t>
      </w:r>
      <w:r>
        <w:rPr>
          <w:rFonts w:cstheme="minorHAnsi"/>
          <w:sz w:val="22"/>
          <w:szCs w:val="22"/>
        </w:rPr>
        <w:t>comorbidities</w:t>
      </w:r>
      <w:r w:rsidRPr="006B0C61">
        <w:rPr>
          <w:rFonts w:cstheme="minorHAnsi"/>
          <w:sz w:val="22"/>
          <w:szCs w:val="22"/>
        </w:rPr>
        <w:t xml:space="preserve">, </w:t>
      </w:r>
      <w:r w:rsidR="004D1214">
        <w:rPr>
          <w:rFonts w:cstheme="minorHAnsi"/>
          <w:sz w:val="22"/>
          <w:szCs w:val="22"/>
        </w:rPr>
        <w:t xml:space="preserve">and in models 2 and 3, </w:t>
      </w:r>
      <w:r w:rsidRPr="006B0C61">
        <w:rPr>
          <w:rFonts w:cstheme="minorHAnsi"/>
          <w:sz w:val="22"/>
          <w:szCs w:val="22"/>
        </w:rPr>
        <w:t xml:space="preserve">without </w:t>
      </w:r>
      <w:r w:rsidR="004D1214">
        <w:rPr>
          <w:rFonts w:cstheme="minorHAnsi"/>
          <w:sz w:val="22"/>
          <w:szCs w:val="22"/>
        </w:rPr>
        <w:t xml:space="preserve">respective </w:t>
      </w:r>
      <w:r w:rsidRPr="006B0C61">
        <w:rPr>
          <w:rFonts w:cstheme="minorHAnsi"/>
          <w:sz w:val="22"/>
          <w:szCs w:val="22"/>
        </w:rPr>
        <w:t xml:space="preserve">symptoms of pain, fatigue, </w:t>
      </w:r>
      <w:r w:rsidR="00357424">
        <w:rPr>
          <w:rFonts w:cstheme="minorHAnsi"/>
          <w:sz w:val="22"/>
          <w:szCs w:val="22"/>
        </w:rPr>
        <w:t xml:space="preserve">bowel </w:t>
      </w:r>
      <w:r w:rsidRPr="006B0C61">
        <w:rPr>
          <w:rFonts w:cstheme="minorHAnsi"/>
          <w:sz w:val="22"/>
          <w:szCs w:val="22"/>
        </w:rPr>
        <w:t>incontinence, anxiety and depression.</w:t>
      </w:r>
    </w:p>
    <w:p w14:paraId="3182F417" w14:textId="075DF673" w:rsidR="00673B29" w:rsidRDefault="00673B29" w:rsidP="00AF1411">
      <w:pPr>
        <w:pStyle w:val="Heading2"/>
        <w:ind w:left="-450" w:right="-784"/>
        <w:rPr>
          <w:rFonts w:asciiTheme="minorHAnsi" w:hAnsiTheme="minorHAnsi"/>
        </w:rPr>
      </w:pPr>
    </w:p>
    <w:p w14:paraId="58A93F5C" w14:textId="77777777" w:rsidR="00673B29" w:rsidRDefault="00673B29">
      <w:pPr>
        <w:rPr>
          <w:rFonts w:eastAsiaTheme="majorEastAsia" w:cstheme="majorBidi"/>
          <w:b/>
          <w:sz w:val="26"/>
          <w:szCs w:val="26"/>
        </w:rPr>
      </w:pPr>
      <w:r>
        <w:br w:type="page"/>
      </w:r>
    </w:p>
    <w:p w14:paraId="575F909F" w14:textId="77777777" w:rsidR="0066135B" w:rsidRDefault="0066135B" w:rsidP="001D479B">
      <w:pPr>
        <w:sectPr w:rsidR="0066135B" w:rsidSect="005700A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6064EC6" w14:textId="22AD3DDD" w:rsidR="0066135B" w:rsidRPr="007C3E02" w:rsidRDefault="0066135B" w:rsidP="0066135B">
      <w:pPr>
        <w:pStyle w:val="Heading2"/>
      </w:pPr>
      <w:bookmarkStart w:id="20" w:name="_Toc178365027"/>
      <w:r w:rsidRPr="00244190">
        <w:rPr>
          <w:rFonts w:asciiTheme="minorHAnsi" w:hAnsiTheme="minorHAnsi"/>
        </w:rPr>
        <w:lastRenderedPageBreak/>
        <w:t xml:space="preserve">Supplementary </w:t>
      </w:r>
      <w:r w:rsidRPr="00BD0C07">
        <w:rPr>
          <w:rFonts w:asciiTheme="minorHAnsi" w:hAnsiTheme="minorHAnsi"/>
        </w:rPr>
        <w:t>Table S</w:t>
      </w:r>
      <w:r w:rsidRPr="007C3E02">
        <w:t>9</w:t>
      </w:r>
      <w:r w:rsidRPr="00BD0C07">
        <w:rPr>
          <w:rFonts w:asciiTheme="minorHAnsi" w:hAnsiTheme="minorHAnsi"/>
        </w:rPr>
        <w:t>: Quality</w:t>
      </w:r>
      <w:r w:rsidRPr="00244190">
        <w:rPr>
          <w:rFonts w:asciiTheme="minorHAnsi" w:hAnsiTheme="minorHAnsi"/>
        </w:rPr>
        <w:t xml:space="preserve"> of life (EQ-5D utility) associated with socio-demographic, </w:t>
      </w:r>
      <w:r w:rsidRPr="00586EB3">
        <w:rPr>
          <w:rFonts w:asciiTheme="minorHAnsi" w:hAnsiTheme="minorHAnsi"/>
        </w:rPr>
        <w:t>clinical characteristics, symptoms of pain</w:t>
      </w:r>
      <w:r w:rsidR="00186F59">
        <w:rPr>
          <w:rFonts w:asciiTheme="minorHAnsi" w:hAnsiTheme="minorHAnsi"/>
        </w:rPr>
        <w:t>,</w:t>
      </w:r>
      <w:r w:rsidRPr="00586EB3">
        <w:rPr>
          <w:rFonts w:asciiTheme="minorHAnsi" w:hAnsiTheme="minorHAnsi"/>
        </w:rPr>
        <w:t xml:space="preserve"> </w:t>
      </w:r>
      <w:r w:rsidR="00186F59" w:rsidRPr="00586EB3">
        <w:rPr>
          <w:rFonts w:asciiTheme="minorHAnsi" w:hAnsiTheme="minorHAnsi"/>
        </w:rPr>
        <w:t xml:space="preserve">fatigue </w:t>
      </w:r>
      <w:r w:rsidRPr="00586EB3">
        <w:rPr>
          <w:rFonts w:asciiTheme="minorHAnsi" w:hAnsiTheme="minorHAnsi"/>
        </w:rPr>
        <w:t>and bowel incontinence and with anxiety and depression</w:t>
      </w:r>
      <w:r w:rsidR="00BA47A5">
        <w:rPr>
          <w:rFonts w:asciiTheme="minorHAnsi" w:hAnsiTheme="minorHAnsi"/>
        </w:rPr>
        <w:t>, by IBD type</w:t>
      </w:r>
      <w:bookmarkEnd w:id="20"/>
      <w:r w:rsidRPr="00586EB3">
        <w:rPr>
          <w:rFonts w:asciiTheme="minorHAnsi" w:hAnsiTheme="minorHAnsi"/>
        </w:rPr>
        <w:t xml:space="preserve"> </w:t>
      </w:r>
    </w:p>
    <w:p w14:paraId="0B08BC14" w14:textId="77777777" w:rsidR="0066135B" w:rsidRPr="007C3E02" w:rsidRDefault="0066135B" w:rsidP="0066135B"/>
    <w:tbl>
      <w:tblPr>
        <w:tblpPr w:leftFromText="180" w:rightFromText="180" w:vertAnchor="text" w:tblpX="-425" w:tblpY="1"/>
        <w:tblOverlap w:val="never"/>
        <w:tblW w:w="14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5"/>
        <w:gridCol w:w="1815"/>
        <w:gridCol w:w="1815"/>
        <w:gridCol w:w="1815"/>
        <w:gridCol w:w="1815"/>
        <w:gridCol w:w="1815"/>
        <w:gridCol w:w="1815"/>
      </w:tblGrid>
      <w:tr w:rsidR="00BA47A5" w:rsidRPr="003748A9" w14:paraId="33E36B6F" w14:textId="77777777" w:rsidTr="009500E0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</w:tcPr>
          <w:p w14:paraId="47F9683A" w14:textId="77777777" w:rsidR="00BA47A5" w:rsidRPr="00875F68" w:rsidRDefault="00BA47A5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5445" w:type="dxa"/>
            <w:gridSpan w:val="3"/>
            <w:shd w:val="clear" w:color="auto" w:fill="auto"/>
            <w:noWrap/>
            <w:vAlign w:val="bottom"/>
          </w:tcPr>
          <w:p w14:paraId="38A3E5C0" w14:textId="622EC661" w:rsidR="00BA47A5" w:rsidRPr="00875F68" w:rsidRDefault="00357424" w:rsidP="00357424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57424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Crohn’s </w:t>
            </w:r>
            <w: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D</w:t>
            </w:r>
            <w:r w:rsidRPr="00357424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isease</w:t>
            </w:r>
            <w:r w:rsidRPr="00357424" w:rsidDel="00357424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</w:t>
            </w:r>
            <w:r w:rsidR="00BA47A5"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</w:t>
            </w:r>
            <w:r w:rsidR="00BA47A5" w:rsidRPr="00875F68">
              <w:rPr>
                <w:b/>
              </w:rPr>
              <w:t>(</w:t>
            </w:r>
            <w:r w:rsidR="007C315D" w:rsidRPr="00875F68">
              <w:rPr>
                <w:b/>
              </w:rPr>
              <w:t>N=</w:t>
            </w:r>
            <w:r w:rsidR="00BA47A5" w:rsidRPr="00875F68">
              <w:rPr>
                <w:b/>
              </w:rPr>
              <w:t>4168 participants)</w:t>
            </w:r>
          </w:p>
        </w:tc>
        <w:tc>
          <w:tcPr>
            <w:tcW w:w="5445" w:type="dxa"/>
            <w:gridSpan w:val="3"/>
            <w:vAlign w:val="bottom"/>
          </w:tcPr>
          <w:p w14:paraId="20889C5D" w14:textId="2FA9FEBD" w:rsidR="00BA47A5" w:rsidRPr="00875F68" w:rsidRDefault="00BA47A5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Other IBD </w:t>
            </w:r>
            <w:r w:rsidRPr="00875F68">
              <w:rPr>
                <w:b/>
              </w:rPr>
              <w:t>(N=4318 participants)</w:t>
            </w:r>
          </w:p>
        </w:tc>
      </w:tr>
      <w:tr w:rsidR="00261ECF" w:rsidRPr="003748A9" w14:paraId="59E188F5" w14:textId="3E3C64E6" w:rsidTr="007E68DD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6923FCF1" w14:textId="77777777" w:rsidR="00261ECF" w:rsidRPr="00875F68" w:rsidRDefault="00261ECF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4AB93CD" w14:textId="77777777" w:rsidR="00261ECF" w:rsidRPr="00875F68" w:rsidRDefault="00261ECF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Stage 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551E8AD" w14:textId="77777777" w:rsidR="00261ECF" w:rsidRPr="00875F68" w:rsidRDefault="00261ECF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Stage 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2582073" w14:textId="77777777" w:rsidR="00261ECF" w:rsidRPr="00875F68" w:rsidRDefault="00261ECF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Stage 3</w:t>
            </w:r>
          </w:p>
        </w:tc>
        <w:tc>
          <w:tcPr>
            <w:tcW w:w="1815" w:type="dxa"/>
            <w:vAlign w:val="bottom"/>
          </w:tcPr>
          <w:p w14:paraId="074E8183" w14:textId="1F6B56E0" w:rsidR="00261ECF" w:rsidRPr="00875F68" w:rsidRDefault="00261ECF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Stage 1</w:t>
            </w:r>
          </w:p>
        </w:tc>
        <w:tc>
          <w:tcPr>
            <w:tcW w:w="1815" w:type="dxa"/>
            <w:vAlign w:val="bottom"/>
          </w:tcPr>
          <w:p w14:paraId="69CB295F" w14:textId="73F0A0D2" w:rsidR="00261ECF" w:rsidRPr="00875F68" w:rsidRDefault="00261ECF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Stage 2</w:t>
            </w:r>
          </w:p>
        </w:tc>
        <w:tc>
          <w:tcPr>
            <w:tcW w:w="1815" w:type="dxa"/>
            <w:vAlign w:val="bottom"/>
          </w:tcPr>
          <w:p w14:paraId="31FF16DA" w14:textId="71568322" w:rsidR="00261ECF" w:rsidRPr="00875F68" w:rsidRDefault="00261ECF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Stage 3</w:t>
            </w:r>
          </w:p>
        </w:tc>
      </w:tr>
      <w:tr w:rsidR="00261ECF" w:rsidRPr="003748A9" w14:paraId="56015C0A" w14:textId="11431D59" w:rsidTr="007E68DD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3C500D26" w14:textId="77777777" w:rsidR="00261ECF" w:rsidRPr="00875F68" w:rsidRDefault="00261ECF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Characteristic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6154517" w14:textId="77777777" w:rsidR="00261ECF" w:rsidRPr="00875F68" w:rsidRDefault="00261ECF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ean (SE)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9087ED6" w14:textId="77777777" w:rsidR="00261ECF" w:rsidRPr="00875F68" w:rsidRDefault="00261ECF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ean (SE)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5F6BEC5" w14:textId="77777777" w:rsidR="00261ECF" w:rsidRPr="00875F68" w:rsidRDefault="00261ECF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ean (SE)</w:t>
            </w:r>
          </w:p>
        </w:tc>
        <w:tc>
          <w:tcPr>
            <w:tcW w:w="1815" w:type="dxa"/>
            <w:vAlign w:val="bottom"/>
          </w:tcPr>
          <w:p w14:paraId="221B6EC6" w14:textId="390B2AC8" w:rsidR="00261ECF" w:rsidRPr="00875F68" w:rsidRDefault="00261ECF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ean (SE)</w:t>
            </w:r>
          </w:p>
        </w:tc>
        <w:tc>
          <w:tcPr>
            <w:tcW w:w="1815" w:type="dxa"/>
            <w:vAlign w:val="bottom"/>
          </w:tcPr>
          <w:p w14:paraId="11757999" w14:textId="7C750FEC" w:rsidR="00261ECF" w:rsidRPr="00875F68" w:rsidRDefault="00261ECF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ean (SE)</w:t>
            </w:r>
          </w:p>
        </w:tc>
        <w:tc>
          <w:tcPr>
            <w:tcW w:w="1815" w:type="dxa"/>
            <w:vAlign w:val="bottom"/>
          </w:tcPr>
          <w:p w14:paraId="62C6A9FD" w14:textId="31F0C5B3" w:rsidR="00261ECF" w:rsidRPr="00875F68" w:rsidRDefault="00261ECF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ean (SE)</w:t>
            </w:r>
          </w:p>
        </w:tc>
      </w:tr>
      <w:tr w:rsidR="00261ECF" w:rsidRPr="003748A9" w14:paraId="7DE08B21" w14:textId="0FF4CB26" w:rsidTr="007E68DD">
        <w:trPr>
          <w:trHeight w:hRule="exact" w:val="504"/>
        </w:trPr>
        <w:tc>
          <w:tcPr>
            <w:tcW w:w="4045" w:type="dxa"/>
            <w:shd w:val="clear" w:color="auto" w:fill="FFFFFF" w:themeFill="background1"/>
            <w:noWrap/>
            <w:vAlign w:val="bottom"/>
          </w:tcPr>
          <w:p w14:paraId="0D34C89F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QoL of reference </w:t>
            </w:r>
            <w:r w:rsidRPr="003748A9">
              <w:rPr>
                <w:rFonts w:eastAsia="Times New Roman"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individual</w:t>
            </w:r>
            <w:r w:rsidRPr="003748A9">
              <w:rPr>
                <w:rFonts w:eastAsia="Times New Roman" w:cstheme="minorHAnsi"/>
                <w:vertAlign w:val="superscript"/>
                <w14:shadow w14:blurRad="50800" w14:dist="50800" w14:dir="5400000" w14:sx="0" w14:sy="0" w14:kx="0" w14:ky="0" w14:algn="ctr">
                  <w14:schemeClr w14:val="bg1"/>
                </w14:shadow>
              </w:rPr>
              <w:t>1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</w:tcPr>
          <w:p w14:paraId="3D013F33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931 (0.013)*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</w:tcPr>
          <w:p w14:paraId="73E24D48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92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9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13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</w:tcPr>
          <w:p w14:paraId="4BBBC77B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9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63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3)*</w:t>
            </w:r>
          </w:p>
        </w:tc>
        <w:tc>
          <w:tcPr>
            <w:tcW w:w="1815" w:type="dxa"/>
            <w:shd w:val="clear" w:color="auto" w:fill="FFFFFF" w:themeFill="background1"/>
            <w:vAlign w:val="bottom"/>
          </w:tcPr>
          <w:p w14:paraId="38F237E8" w14:textId="4BFA9D95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919 (0.012)*</w:t>
            </w:r>
          </w:p>
        </w:tc>
        <w:tc>
          <w:tcPr>
            <w:tcW w:w="1815" w:type="dxa"/>
            <w:shd w:val="clear" w:color="auto" w:fill="FFFFFF" w:themeFill="background1"/>
            <w:vAlign w:val="bottom"/>
          </w:tcPr>
          <w:p w14:paraId="3F5781F8" w14:textId="687C3BC3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919 (0.012)*</w:t>
            </w:r>
          </w:p>
        </w:tc>
        <w:tc>
          <w:tcPr>
            <w:tcW w:w="1815" w:type="dxa"/>
            <w:shd w:val="clear" w:color="auto" w:fill="FFFFFF" w:themeFill="background1"/>
            <w:vAlign w:val="bottom"/>
          </w:tcPr>
          <w:p w14:paraId="1B21D3E6" w14:textId="010D917E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95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2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1)*</w:t>
            </w:r>
          </w:p>
        </w:tc>
      </w:tr>
      <w:tr w:rsidR="00261ECF" w:rsidRPr="003748A9" w14:paraId="778A4AF1" w14:textId="618073B5" w:rsidTr="007E68DD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2A465BD6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Female sex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683DFB7A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15 (0.006)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*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2CE57640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15 (0.006)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*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79F6438C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4 (0.005)*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30AFD510" w14:textId="2D081B6C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00 (0.005)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648D987C" w14:textId="2B10DA48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00 (0.005)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271FA670" w14:textId="4092D7C2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0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4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5)</w:t>
            </w:r>
          </w:p>
        </w:tc>
      </w:tr>
      <w:tr w:rsidR="00261ECF" w:rsidRPr="003748A9" w14:paraId="18ECE9A7" w14:textId="1896CAED" w:rsidTr="007E68DD">
        <w:trPr>
          <w:trHeight w:hRule="exact" w:val="97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0F69EDC6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Age at time of EQ-5D questionnaire (per 10 years, centred at 50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6DD37FE5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06 (0.003)*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65DE7285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06 (0.003)*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21DC3BC0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2 (0.002)</w:t>
            </w:r>
          </w:p>
        </w:tc>
        <w:tc>
          <w:tcPr>
            <w:tcW w:w="1815" w:type="dxa"/>
            <w:vAlign w:val="bottom"/>
          </w:tcPr>
          <w:p w14:paraId="717BF4D0" w14:textId="34D38D7C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06 (0.002)*</w:t>
            </w:r>
          </w:p>
        </w:tc>
        <w:tc>
          <w:tcPr>
            <w:tcW w:w="1815" w:type="dxa"/>
            <w:vAlign w:val="bottom"/>
          </w:tcPr>
          <w:p w14:paraId="3B6BD6CF" w14:textId="32E78E69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06 (0.002)*</w:t>
            </w:r>
          </w:p>
        </w:tc>
        <w:tc>
          <w:tcPr>
            <w:tcW w:w="1815" w:type="dxa"/>
            <w:vAlign w:val="bottom"/>
          </w:tcPr>
          <w:p w14:paraId="331C97CB" w14:textId="784F2D1B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0 (0.002)</w:t>
            </w:r>
          </w:p>
        </w:tc>
      </w:tr>
      <w:tr w:rsidR="00261ECF" w:rsidRPr="003748A9" w14:paraId="5C3C81EC" w14:textId="7D909477" w:rsidTr="007E68DD">
        <w:trPr>
          <w:trHeight w:hRule="exact" w:val="549"/>
        </w:trPr>
        <w:tc>
          <w:tcPr>
            <w:tcW w:w="4045" w:type="dxa"/>
            <w:shd w:val="clear" w:color="auto" w:fill="E7E6E6" w:themeFill="background2"/>
            <w:noWrap/>
            <w:vAlign w:val="bottom"/>
          </w:tcPr>
          <w:p w14:paraId="53CC6849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eastAsia="Times New Roman" w:cstheme="minorHAnsi"/>
                <w:bCs/>
                <w:color w:val="000000"/>
              </w:rPr>
              <w:t>Time since diagnosis (ref: 0-3 years)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63C99055" w14:textId="77777777" w:rsidR="00261ECF" w:rsidRPr="003748A9" w:rsidRDefault="00261ECF" w:rsidP="00875F68">
            <w:pPr>
              <w:rPr>
                <w:color w:val="000000"/>
              </w:rPr>
            </w:pP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46B30896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5D5D380F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30CC2EAE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242785E8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1B48CDB4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261ECF" w:rsidRPr="003748A9" w14:paraId="3782F37C" w14:textId="47191BB2" w:rsidTr="007E68DD">
        <w:trPr>
          <w:trHeight w:hRule="exact" w:val="543"/>
        </w:trPr>
        <w:tc>
          <w:tcPr>
            <w:tcW w:w="4045" w:type="dxa"/>
            <w:shd w:val="clear" w:color="auto" w:fill="E7E6E6" w:themeFill="background2"/>
            <w:noWrap/>
            <w:vAlign w:val="bottom"/>
          </w:tcPr>
          <w:p w14:paraId="185118D9" w14:textId="77777777" w:rsidR="00261ECF" w:rsidRPr="003748A9" w:rsidRDefault="00261ECF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eastAsia="Times New Roman" w:cstheme="minorHAnsi"/>
                <w:bCs/>
                <w:color w:val="000000"/>
              </w:rPr>
              <w:t xml:space="preserve">     4 years and over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7A32F5B3" w14:textId="77777777" w:rsidR="00261ECF" w:rsidRPr="003748A9" w:rsidRDefault="00261ECF" w:rsidP="00875F68">
            <w:pPr>
              <w:rPr>
                <w:color w:val="000000"/>
                <w:lang w:val="el-GR"/>
              </w:rPr>
            </w:pPr>
            <w:r w:rsidRPr="003748A9">
              <w:rPr>
                <w:color w:val="000000"/>
              </w:rPr>
              <w:t>0.012 (</w:t>
            </w:r>
            <w:r w:rsidRPr="003748A9">
              <w:rPr>
                <w:color w:val="000000"/>
                <w:lang w:val="el-GR"/>
              </w:rPr>
              <w:t>0.008)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1008CF10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color w:val="000000"/>
              </w:rPr>
              <w:t>0.012 (</w:t>
            </w:r>
            <w:r w:rsidRPr="003748A9">
              <w:rPr>
                <w:color w:val="000000"/>
                <w:lang w:val="el-GR"/>
              </w:rPr>
              <w:t>0.00</w:t>
            </w:r>
            <w:r w:rsidRPr="003748A9">
              <w:rPr>
                <w:color w:val="000000"/>
              </w:rPr>
              <w:t>8</w:t>
            </w:r>
            <w:r w:rsidRPr="003748A9">
              <w:rPr>
                <w:color w:val="000000"/>
                <w:lang w:val="el-GR"/>
              </w:rPr>
              <w:t>)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3CFC562E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4 (0.008)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250364C6" w14:textId="46231726" w:rsidR="00261ECF" w:rsidRPr="003748A9" w:rsidRDefault="001910D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02 (</w:t>
            </w:r>
            <w:r w:rsidR="00E67156"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07)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0E3DC996" w14:textId="6963E28B" w:rsidR="00261ECF" w:rsidRPr="003748A9" w:rsidRDefault="005C00C9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02 (0.007)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736B482B" w14:textId="32670BFA" w:rsidR="00261ECF" w:rsidRPr="003748A9" w:rsidRDefault="00A53C31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09 (0.006)</w:t>
            </w:r>
          </w:p>
        </w:tc>
      </w:tr>
      <w:tr w:rsidR="00261ECF" w:rsidRPr="003748A9" w14:paraId="2F97B003" w14:textId="54F13F76" w:rsidTr="00FD7465">
        <w:trPr>
          <w:trHeight w:hRule="exact" w:val="551"/>
        </w:trPr>
        <w:tc>
          <w:tcPr>
            <w:tcW w:w="4045" w:type="dxa"/>
            <w:shd w:val="clear" w:color="auto" w:fill="auto"/>
            <w:noWrap/>
            <w:vAlign w:val="bottom"/>
          </w:tcPr>
          <w:p w14:paraId="35C3AE8B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rFonts w:eastAsia="Times New Roman" w:cstheme="minorHAnsi"/>
                <w:bCs/>
                <w:color w:val="000000"/>
              </w:rPr>
              <w:t>Pregnant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2F0BE3D0" w14:textId="77777777" w:rsidR="00261ECF" w:rsidRPr="003748A9" w:rsidRDefault="00261ECF" w:rsidP="00875F68">
            <w:pPr>
              <w:rPr>
                <w:color w:val="000000"/>
                <w:lang w:val="el-GR"/>
              </w:rPr>
            </w:pPr>
            <w:r w:rsidRPr="003748A9">
              <w:rPr>
                <w:color w:val="000000"/>
                <w:lang w:val="el-GR"/>
              </w:rPr>
              <w:t>0.015 (0.030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762F69D1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color w:val="000000"/>
                <w:lang w:val="el-GR"/>
              </w:rPr>
              <w:t>0.01</w:t>
            </w:r>
            <w:r w:rsidRPr="003748A9">
              <w:rPr>
                <w:color w:val="000000"/>
              </w:rPr>
              <w:t>5</w:t>
            </w:r>
            <w:r w:rsidRPr="003748A9">
              <w:rPr>
                <w:color w:val="000000"/>
                <w:lang w:val="el-GR"/>
              </w:rPr>
              <w:t xml:space="preserve"> (0.0</w:t>
            </w:r>
            <w:r w:rsidRPr="003748A9">
              <w:rPr>
                <w:color w:val="000000"/>
              </w:rPr>
              <w:t>30</w:t>
            </w:r>
            <w:r w:rsidRPr="003748A9">
              <w:rPr>
                <w:color w:val="000000"/>
                <w:lang w:val="el-GR"/>
              </w:rPr>
              <w:t>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13FB6D2A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2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2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7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1EDE83C6" w14:textId="01A1BD43" w:rsidR="00261ECF" w:rsidRPr="003748A9" w:rsidRDefault="00E67156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13 (0.033)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5972125A" w14:textId="0D689796" w:rsidR="00261ECF" w:rsidRPr="003748A9" w:rsidRDefault="005C00C9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13 (0.033)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0836F538" w14:textId="73B261A2" w:rsidR="00261ECF" w:rsidRPr="003748A9" w:rsidRDefault="00A53C31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04 (0.031)</w:t>
            </w:r>
          </w:p>
        </w:tc>
      </w:tr>
      <w:tr w:rsidR="00261ECF" w:rsidRPr="003748A9" w14:paraId="3F562BBD" w14:textId="4A90B99C" w:rsidTr="007E68DD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69482F11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Smoking status (ref: never smoker)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11428010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3F3793F8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523466BC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69DC1E3D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3C80EF64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396C9204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261ECF" w:rsidRPr="003748A9" w14:paraId="5F74B7F0" w14:textId="40E57FBD" w:rsidTr="007E68DD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67D8CBA6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Ex-smoker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03097EEB" w14:textId="44F68ED1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13</w:t>
            </w:r>
            <w:r w:rsidRPr="003748A9">
              <w:rPr>
                <w:bCs/>
                <w:lang w:val="el-GR"/>
              </w:rPr>
              <w:t xml:space="preserve"> (0.006)*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1E56A828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14</w:t>
            </w:r>
            <w:r w:rsidRPr="003748A9">
              <w:rPr>
                <w:bCs/>
                <w:lang w:val="el-GR"/>
              </w:rPr>
              <w:t xml:space="preserve"> (0.00</w:t>
            </w:r>
            <w:r w:rsidRPr="003748A9">
              <w:rPr>
                <w:bCs/>
              </w:rPr>
              <w:t>6</w:t>
            </w:r>
            <w:r w:rsidRPr="003748A9">
              <w:rPr>
                <w:bCs/>
                <w:lang w:val="el-GR"/>
              </w:rPr>
              <w:t>)*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7D7DD581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10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5)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50CA52C9" w14:textId="59A2FD7A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17 (0.005)*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7CD6C2C8" w14:textId="5B597DE3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17 (0.005)*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55FB63B9" w14:textId="668C55B5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6 (0.005)*</w:t>
            </w:r>
          </w:p>
        </w:tc>
      </w:tr>
      <w:tr w:rsidR="00261ECF" w:rsidRPr="003748A9" w14:paraId="14A78768" w14:textId="3A6E0937" w:rsidTr="00FD7465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1BC1589E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Current smoker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6371647C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28</w:t>
            </w:r>
            <w:r w:rsidRPr="003748A9">
              <w:rPr>
                <w:bCs/>
                <w:lang w:val="el-GR"/>
              </w:rPr>
              <w:t xml:space="preserve"> (0.010)*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1028E701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29</w:t>
            </w:r>
            <w:r w:rsidRPr="003748A9">
              <w:rPr>
                <w:bCs/>
                <w:lang w:val="el-GR"/>
              </w:rPr>
              <w:t xml:space="preserve"> (0.00</w:t>
            </w:r>
            <w:r w:rsidRPr="003748A9">
              <w:rPr>
                <w:bCs/>
              </w:rPr>
              <w:t>9</w:t>
            </w:r>
            <w:r w:rsidRPr="003748A9">
              <w:rPr>
                <w:bCs/>
                <w:lang w:val="el-GR"/>
              </w:rPr>
              <w:t>)*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0C32D1CE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6 (0.009)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45357AD4" w14:textId="75FB3144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27 (0.013)*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2FB5F80D" w14:textId="5C5E994B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27 (0.013)*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72F9C6D0" w14:textId="0BE5891D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20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2)</w:t>
            </w:r>
          </w:p>
        </w:tc>
      </w:tr>
      <w:tr w:rsidR="00261ECF" w:rsidRPr="003748A9" w14:paraId="4FB635DA" w14:textId="65A8E8B6" w:rsidTr="00FD7465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7A0263C4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BMI (ref: normal weight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48BA3EE1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2C0B0E23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</w:tcPr>
          <w:p w14:paraId="3F2A2ABC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FFFFFF" w:themeFill="background1"/>
            <w:vAlign w:val="bottom"/>
          </w:tcPr>
          <w:p w14:paraId="54F9B1DC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FFFFFF" w:themeFill="background1"/>
            <w:vAlign w:val="bottom"/>
          </w:tcPr>
          <w:p w14:paraId="0A29249C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FFFFFF" w:themeFill="background1"/>
            <w:vAlign w:val="bottom"/>
          </w:tcPr>
          <w:p w14:paraId="676E266C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261ECF" w:rsidRPr="003748A9" w14:paraId="6F68AC3C" w14:textId="0D83AE4E" w:rsidTr="00FD7465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C3CD7F2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Underweight</w:t>
            </w:r>
          </w:p>
        </w:tc>
        <w:tc>
          <w:tcPr>
            <w:tcW w:w="1815" w:type="dxa"/>
            <w:shd w:val="clear" w:color="auto" w:fill="auto"/>
            <w:noWrap/>
          </w:tcPr>
          <w:p w14:paraId="65351A08" w14:textId="14B61375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33</w:t>
            </w:r>
            <w:r w:rsidRPr="003748A9">
              <w:rPr>
                <w:bCs/>
                <w:lang w:val="el-GR"/>
              </w:rPr>
              <w:t xml:space="preserve"> (0.016)*</w:t>
            </w:r>
          </w:p>
        </w:tc>
        <w:tc>
          <w:tcPr>
            <w:tcW w:w="1815" w:type="dxa"/>
            <w:shd w:val="clear" w:color="auto" w:fill="auto"/>
            <w:noWrap/>
          </w:tcPr>
          <w:p w14:paraId="41348ACF" w14:textId="77777777" w:rsidR="00261ECF" w:rsidRPr="003748A9" w:rsidRDefault="00261ECF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32 (0.016)*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</w:tcPr>
          <w:p w14:paraId="17BE023D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3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1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5)*</w:t>
            </w:r>
          </w:p>
        </w:tc>
        <w:tc>
          <w:tcPr>
            <w:tcW w:w="1815" w:type="dxa"/>
            <w:shd w:val="clear" w:color="auto" w:fill="FFFFFF" w:themeFill="background1"/>
          </w:tcPr>
          <w:p w14:paraId="7E287FAD" w14:textId="461F8454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39 (</w:t>
            </w:r>
            <w:r w:rsidRPr="003748A9">
              <w:rPr>
                <w:bCs/>
                <w:lang w:val="el-GR"/>
              </w:rPr>
              <w:t>0.019)*</w:t>
            </w:r>
          </w:p>
        </w:tc>
        <w:tc>
          <w:tcPr>
            <w:tcW w:w="1815" w:type="dxa"/>
            <w:shd w:val="clear" w:color="auto" w:fill="FFFFFF" w:themeFill="background1"/>
          </w:tcPr>
          <w:p w14:paraId="72B7063B" w14:textId="6F3A0C08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39 (</w:t>
            </w:r>
            <w:r w:rsidRPr="003748A9">
              <w:rPr>
                <w:bCs/>
                <w:lang w:val="el-GR"/>
              </w:rPr>
              <w:t>0.019)</w:t>
            </w:r>
          </w:p>
        </w:tc>
        <w:tc>
          <w:tcPr>
            <w:tcW w:w="1815" w:type="dxa"/>
            <w:shd w:val="clear" w:color="auto" w:fill="FFFFFF" w:themeFill="background1"/>
            <w:vAlign w:val="bottom"/>
          </w:tcPr>
          <w:p w14:paraId="72770555" w14:textId="39586023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26 (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18)</w:t>
            </w:r>
          </w:p>
        </w:tc>
      </w:tr>
      <w:tr w:rsidR="00261ECF" w:rsidRPr="003748A9" w14:paraId="150394F9" w14:textId="374035FC" w:rsidTr="00FD7465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DA45DFA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lastRenderedPageBreak/>
              <w:t>Overweight</w:t>
            </w:r>
          </w:p>
        </w:tc>
        <w:tc>
          <w:tcPr>
            <w:tcW w:w="1815" w:type="dxa"/>
            <w:shd w:val="clear" w:color="auto" w:fill="auto"/>
            <w:noWrap/>
          </w:tcPr>
          <w:p w14:paraId="45B6141D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15</w:t>
            </w:r>
            <w:r w:rsidRPr="003748A9">
              <w:rPr>
                <w:bCs/>
                <w:lang w:val="el-GR"/>
              </w:rPr>
              <w:t xml:space="preserve"> (0.006)*</w:t>
            </w:r>
          </w:p>
        </w:tc>
        <w:tc>
          <w:tcPr>
            <w:tcW w:w="1815" w:type="dxa"/>
            <w:shd w:val="clear" w:color="auto" w:fill="auto"/>
            <w:noWrap/>
          </w:tcPr>
          <w:p w14:paraId="752E83A2" w14:textId="77777777" w:rsidR="00261ECF" w:rsidRPr="003748A9" w:rsidRDefault="00261ECF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16 (0.006)*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</w:tcPr>
          <w:p w14:paraId="147CDBA9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3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5)*</w:t>
            </w:r>
          </w:p>
        </w:tc>
        <w:tc>
          <w:tcPr>
            <w:tcW w:w="1815" w:type="dxa"/>
            <w:shd w:val="clear" w:color="auto" w:fill="FFFFFF" w:themeFill="background1"/>
          </w:tcPr>
          <w:p w14:paraId="3958B8BC" w14:textId="1FB575A6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24</w:t>
            </w:r>
            <w:r w:rsidRPr="003748A9">
              <w:rPr>
                <w:bCs/>
                <w:lang w:val="el-GR"/>
              </w:rPr>
              <w:t xml:space="preserve"> (0.005)*</w:t>
            </w:r>
          </w:p>
        </w:tc>
        <w:tc>
          <w:tcPr>
            <w:tcW w:w="1815" w:type="dxa"/>
            <w:shd w:val="clear" w:color="auto" w:fill="FFFFFF" w:themeFill="background1"/>
          </w:tcPr>
          <w:p w14:paraId="1BB3DA64" w14:textId="6050D9D9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24</w:t>
            </w:r>
            <w:r w:rsidRPr="003748A9">
              <w:rPr>
                <w:bCs/>
                <w:lang w:val="el-GR"/>
              </w:rPr>
              <w:t xml:space="preserve"> (0.005)*</w:t>
            </w:r>
          </w:p>
        </w:tc>
        <w:tc>
          <w:tcPr>
            <w:tcW w:w="1815" w:type="dxa"/>
            <w:shd w:val="clear" w:color="auto" w:fill="FFFFFF" w:themeFill="background1"/>
            <w:vAlign w:val="bottom"/>
          </w:tcPr>
          <w:p w14:paraId="5DCDFCDA" w14:textId="742FB92B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19 (0.005)*</w:t>
            </w:r>
          </w:p>
        </w:tc>
      </w:tr>
      <w:tr w:rsidR="00261ECF" w:rsidRPr="003748A9" w14:paraId="0B845595" w14:textId="53EFA6C8" w:rsidTr="00FD7465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4576DF3C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IMD quintile (ref: 3)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7C5EE546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5F8E9E85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7D644A53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6F02ADD2" w14:textId="6C00909B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54D33E29" w14:textId="7B67DAC9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470481E3" w14:textId="1360714A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261ECF" w:rsidRPr="003748A9" w14:paraId="5B2CC6E5" w14:textId="05438649" w:rsidTr="00FD7465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6ED3D951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1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5044EE5D" w14:textId="70784D95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10</w:t>
            </w:r>
            <w:r w:rsidRPr="003748A9">
              <w:rPr>
                <w:bCs/>
                <w:lang w:val="el-GR"/>
              </w:rPr>
              <w:t xml:space="preserve"> (0.010)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7F793C06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10</w:t>
            </w:r>
            <w:r w:rsidRPr="003748A9">
              <w:rPr>
                <w:bCs/>
                <w:lang w:val="el-GR"/>
              </w:rPr>
              <w:t xml:space="preserve"> (0.0</w:t>
            </w:r>
            <w:r w:rsidRPr="003748A9">
              <w:rPr>
                <w:bCs/>
              </w:rPr>
              <w:t>10</w:t>
            </w:r>
            <w:r w:rsidRPr="003748A9">
              <w:rPr>
                <w:bCs/>
                <w:lang w:val="el-GR"/>
              </w:rPr>
              <w:t>)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6900B501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09</w:t>
            </w:r>
            <w:r w:rsidRPr="003748A9">
              <w:rPr>
                <w:bCs/>
                <w:lang w:val="el-GR"/>
              </w:rPr>
              <w:t xml:space="preserve"> (0.009)</w:t>
            </w:r>
          </w:p>
        </w:tc>
        <w:tc>
          <w:tcPr>
            <w:tcW w:w="1815" w:type="dxa"/>
            <w:shd w:val="clear" w:color="auto" w:fill="E7E6E6" w:themeFill="background2"/>
          </w:tcPr>
          <w:p w14:paraId="7A96CB90" w14:textId="4E84C409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12</w:t>
            </w:r>
            <w:r w:rsidRPr="003748A9">
              <w:rPr>
                <w:bCs/>
                <w:lang w:val="el-GR"/>
              </w:rPr>
              <w:t xml:space="preserve"> (0.009)</w:t>
            </w:r>
          </w:p>
        </w:tc>
        <w:tc>
          <w:tcPr>
            <w:tcW w:w="1815" w:type="dxa"/>
            <w:shd w:val="clear" w:color="auto" w:fill="E7E6E6" w:themeFill="background2"/>
          </w:tcPr>
          <w:p w14:paraId="060C582A" w14:textId="52D47D3B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12</w:t>
            </w:r>
            <w:r w:rsidRPr="003748A9">
              <w:rPr>
                <w:bCs/>
                <w:lang w:val="el-GR"/>
              </w:rPr>
              <w:t xml:space="preserve"> (0.009)</w:t>
            </w:r>
          </w:p>
        </w:tc>
        <w:tc>
          <w:tcPr>
            <w:tcW w:w="1815" w:type="dxa"/>
            <w:shd w:val="clear" w:color="auto" w:fill="E7E6E6" w:themeFill="background2"/>
          </w:tcPr>
          <w:p w14:paraId="229EF8AF" w14:textId="4BF4410B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08 (0.008)</w:t>
            </w:r>
          </w:p>
        </w:tc>
      </w:tr>
      <w:tr w:rsidR="00261ECF" w:rsidRPr="003748A9" w14:paraId="2760DF09" w14:textId="699764B2" w:rsidTr="00FD7465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5FD72FBB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2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5D4F1264" w14:textId="625EDDAC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03</w:t>
            </w:r>
            <w:r w:rsidRPr="003748A9">
              <w:rPr>
                <w:bCs/>
                <w:lang w:val="el-GR"/>
              </w:rPr>
              <w:t xml:space="preserve"> (0.009)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3D817107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03 (0.009)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29D9E632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05</w:t>
            </w:r>
            <w:r w:rsidRPr="003748A9">
              <w:rPr>
                <w:bCs/>
                <w:lang w:val="el-GR"/>
              </w:rPr>
              <w:t xml:space="preserve"> (0.008)</w:t>
            </w:r>
          </w:p>
        </w:tc>
        <w:tc>
          <w:tcPr>
            <w:tcW w:w="1815" w:type="dxa"/>
            <w:shd w:val="clear" w:color="auto" w:fill="E7E6E6" w:themeFill="background2"/>
          </w:tcPr>
          <w:p w14:paraId="36BF128B" w14:textId="664143DC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0.010</w:t>
            </w:r>
            <w:r w:rsidRPr="003748A9">
              <w:rPr>
                <w:bCs/>
                <w:lang w:val="el-GR"/>
              </w:rPr>
              <w:t xml:space="preserve"> (</w:t>
            </w:r>
            <w:r w:rsidRPr="003748A9">
              <w:rPr>
                <w:bCs/>
              </w:rPr>
              <w:t>0.008)</w:t>
            </w:r>
          </w:p>
        </w:tc>
        <w:tc>
          <w:tcPr>
            <w:tcW w:w="1815" w:type="dxa"/>
            <w:shd w:val="clear" w:color="auto" w:fill="E7E6E6" w:themeFill="background2"/>
          </w:tcPr>
          <w:p w14:paraId="5B3741C6" w14:textId="70D54B26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0.010</w:t>
            </w:r>
            <w:r w:rsidRPr="003748A9">
              <w:rPr>
                <w:bCs/>
                <w:lang w:val="el-GR"/>
              </w:rPr>
              <w:t xml:space="preserve"> (</w:t>
            </w:r>
            <w:r w:rsidRPr="003748A9">
              <w:rPr>
                <w:bCs/>
              </w:rPr>
              <w:t>0.008)</w:t>
            </w:r>
          </w:p>
        </w:tc>
        <w:tc>
          <w:tcPr>
            <w:tcW w:w="1815" w:type="dxa"/>
            <w:shd w:val="clear" w:color="auto" w:fill="E7E6E6" w:themeFill="background2"/>
          </w:tcPr>
          <w:p w14:paraId="71E33C9E" w14:textId="41B0F727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0.008 (0.007)</w:t>
            </w:r>
          </w:p>
        </w:tc>
      </w:tr>
      <w:tr w:rsidR="00261ECF" w:rsidRPr="003748A9" w14:paraId="438151A2" w14:textId="2380C574" w:rsidTr="007E68DD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4A593210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4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5AE268D3" w14:textId="576CEC3F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0.001</w:t>
            </w:r>
            <w:r w:rsidRPr="003748A9">
              <w:rPr>
                <w:bCs/>
                <w:lang w:val="el-GR"/>
              </w:rPr>
              <w:t xml:space="preserve"> (0.009)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3ADC5EC3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0.001 (0.009)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332C3F33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0.003</w:t>
            </w:r>
            <w:r w:rsidRPr="003748A9">
              <w:rPr>
                <w:bCs/>
                <w:lang w:val="el-GR"/>
              </w:rPr>
              <w:t xml:space="preserve"> (0.008)</w:t>
            </w:r>
          </w:p>
        </w:tc>
        <w:tc>
          <w:tcPr>
            <w:tcW w:w="1815" w:type="dxa"/>
            <w:shd w:val="clear" w:color="auto" w:fill="E7E6E6" w:themeFill="background2"/>
          </w:tcPr>
          <w:p w14:paraId="5900C746" w14:textId="27E6D18E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06 (0.008)</w:t>
            </w:r>
          </w:p>
        </w:tc>
        <w:tc>
          <w:tcPr>
            <w:tcW w:w="1815" w:type="dxa"/>
            <w:shd w:val="clear" w:color="auto" w:fill="E7E6E6" w:themeFill="background2"/>
          </w:tcPr>
          <w:p w14:paraId="0DE99CBA" w14:textId="2A2F4F07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06 (0.008)</w:t>
            </w:r>
          </w:p>
        </w:tc>
        <w:tc>
          <w:tcPr>
            <w:tcW w:w="1815" w:type="dxa"/>
            <w:shd w:val="clear" w:color="auto" w:fill="E7E6E6" w:themeFill="background2"/>
          </w:tcPr>
          <w:p w14:paraId="562E4C4F" w14:textId="567093A9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05 (0.007)</w:t>
            </w:r>
          </w:p>
        </w:tc>
      </w:tr>
      <w:tr w:rsidR="00261ECF" w:rsidRPr="003748A9" w14:paraId="07A53EAE" w14:textId="5BF1E815" w:rsidTr="007E68DD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53257FFA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5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60AB88A3" w14:textId="77777777" w:rsidR="00261ECF" w:rsidRPr="003748A9" w:rsidRDefault="00261ECF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0.001</w:t>
            </w:r>
            <w:r w:rsidRPr="003748A9">
              <w:rPr>
                <w:bCs/>
                <w:lang w:val="el-GR"/>
              </w:rPr>
              <w:t xml:space="preserve"> (</w:t>
            </w:r>
            <w:r w:rsidRPr="003748A9">
              <w:rPr>
                <w:bCs/>
              </w:rPr>
              <w:t>0.008)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2FA5C7DB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0.001 (0.008)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05F0F2F4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0.003</w:t>
            </w:r>
            <w:r w:rsidRPr="003748A9">
              <w:rPr>
                <w:bCs/>
                <w:lang w:val="el-GR"/>
              </w:rPr>
              <w:t xml:space="preserve"> (0.007)</w:t>
            </w:r>
          </w:p>
        </w:tc>
        <w:tc>
          <w:tcPr>
            <w:tcW w:w="1815" w:type="dxa"/>
            <w:shd w:val="clear" w:color="auto" w:fill="E7E6E6" w:themeFill="background2"/>
          </w:tcPr>
          <w:p w14:paraId="74FD4AB9" w14:textId="0F9E47D1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0.001 (0.007)</w:t>
            </w:r>
          </w:p>
        </w:tc>
        <w:tc>
          <w:tcPr>
            <w:tcW w:w="1815" w:type="dxa"/>
            <w:shd w:val="clear" w:color="auto" w:fill="E7E6E6" w:themeFill="background2"/>
          </w:tcPr>
          <w:p w14:paraId="342883CF" w14:textId="521846AF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0.001 (0.007)</w:t>
            </w:r>
          </w:p>
        </w:tc>
        <w:tc>
          <w:tcPr>
            <w:tcW w:w="1815" w:type="dxa"/>
            <w:shd w:val="clear" w:color="auto" w:fill="E7E6E6" w:themeFill="background2"/>
          </w:tcPr>
          <w:p w14:paraId="1155658F" w14:textId="33FB93C1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0.001 (0.007)</w:t>
            </w:r>
          </w:p>
        </w:tc>
      </w:tr>
      <w:tr w:rsidR="00261ECF" w:rsidRPr="003748A9" w14:paraId="35D450F9" w14:textId="328686AE" w:rsidTr="00875F68">
        <w:trPr>
          <w:trHeight w:hRule="exact" w:val="676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696249FD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Education level (ref: GCSE or AS/A-levels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7ABD5243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4C09CEFF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2F56F3D0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FFFFFF" w:themeFill="background1"/>
            <w:vAlign w:val="bottom"/>
          </w:tcPr>
          <w:p w14:paraId="5DB96D2F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FFFFFF" w:themeFill="background1"/>
            <w:vAlign w:val="bottom"/>
          </w:tcPr>
          <w:p w14:paraId="2D9E9DAF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FFFFFF" w:themeFill="background1"/>
            <w:vAlign w:val="bottom"/>
          </w:tcPr>
          <w:p w14:paraId="391414D9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261ECF" w:rsidRPr="003748A9" w14:paraId="706245A6" w14:textId="325BFC85" w:rsidTr="00FD7465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D333534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No education</w:t>
            </w:r>
          </w:p>
        </w:tc>
        <w:tc>
          <w:tcPr>
            <w:tcW w:w="1815" w:type="dxa"/>
            <w:shd w:val="clear" w:color="auto" w:fill="auto"/>
            <w:noWrap/>
          </w:tcPr>
          <w:p w14:paraId="208CD014" w14:textId="21518EEB" w:rsidR="00261ECF" w:rsidRPr="003748A9" w:rsidRDefault="00261ECF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29 (0.018)</w:t>
            </w:r>
          </w:p>
        </w:tc>
        <w:tc>
          <w:tcPr>
            <w:tcW w:w="1815" w:type="dxa"/>
            <w:shd w:val="clear" w:color="auto" w:fill="auto"/>
            <w:noWrap/>
          </w:tcPr>
          <w:p w14:paraId="55174DFB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29 (0.018)</w:t>
            </w:r>
          </w:p>
        </w:tc>
        <w:tc>
          <w:tcPr>
            <w:tcW w:w="1815" w:type="dxa"/>
            <w:shd w:val="clear" w:color="auto" w:fill="auto"/>
            <w:noWrap/>
          </w:tcPr>
          <w:p w14:paraId="7A17714B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18</w:t>
            </w:r>
            <w:r w:rsidRPr="003748A9">
              <w:rPr>
                <w:bCs/>
                <w:lang w:val="el-GR"/>
              </w:rPr>
              <w:t xml:space="preserve"> (0.017)</w:t>
            </w:r>
          </w:p>
        </w:tc>
        <w:tc>
          <w:tcPr>
            <w:tcW w:w="1815" w:type="dxa"/>
            <w:shd w:val="clear" w:color="auto" w:fill="FFFFFF" w:themeFill="background1"/>
          </w:tcPr>
          <w:p w14:paraId="4006F531" w14:textId="220FF24E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04 (0.015)</w:t>
            </w:r>
          </w:p>
        </w:tc>
        <w:tc>
          <w:tcPr>
            <w:tcW w:w="1815" w:type="dxa"/>
            <w:shd w:val="clear" w:color="auto" w:fill="FFFFFF" w:themeFill="background1"/>
          </w:tcPr>
          <w:p w14:paraId="65F92EF7" w14:textId="385B6845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04 (0.015)</w:t>
            </w:r>
          </w:p>
        </w:tc>
        <w:tc>
          <w:tcPr>
            <w:tcW w:w="1815" w:type="dxa"/>
            <w:shd w:val="clear" w:color="auto" w:fill="FFFFFF" w:themeFill="background1"/>
          </w:tcPr>
          <w:p w14:paraId="238BB597" w14:textId="3D97AE40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0.000</w:t>
            </w:r>
            <w:r w:rsidRPr="003748A9">
              <w:rPr>
                <w:bCs/>
                <w:lang w:val="el-GR"/>
              </w:rPr>
              <w:t xml:space="preserve"> (0.014)</w:t>
            </w:r>
          </w:p>
        </w:tc>
      </w:tr>
      <w:tr w:rsidR="00261ECF" w:rsidRPr="003748A9" w14:paraId="548DC307" w14:textId="4BCACA60" w:rsidTr="00FD7465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0516F7CE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Further and Higher education</w:t>
            </w:r>
          </w:p>
        </w:tc>
        <w:tc>
          <w:tcPr>
            <w:tcW w:w="1815" w:type="dxa"/>
            <w:shd w:val="clear" w:color="auto" w:fill="auto"/>
            <w:noWrap/>
          </w:tcPr>
          <w:p w14:paraId="5D2D4F1C" w14:textId="77777777" w:rsidR="00261ECF" w:rsidRPr="003748A9" w:rsidRDefault="00261ECF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0.003 (0.006)</w:t>
            </w:r>
          </w:p>
        </w:tc>
        <w:tc>
          <w:tcPr>
            <w:tcW w:w="1815" w:type="dxa"/>
            <w:shd w:val="clear" w:color="auto" w:fill="auto"/>
            <w:noWrap/>
          </w:tcPr>
          <w:p w14:paraId="2E40C4A2" w14:textId="77777777" w:rsidR="00261ECF" w:rsidRPr="003748A9" w:rsidRDefault="00261ECF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03 (0.006)</w:t>
            </w:r>
          </w:p>
        </w:tc>
        <w:tc>
          <w:tcPr>
            <w:tcW w:w="1815" w:type="dxa"/>
            <w:shd w:val="clear" w:color="auto" w:fill="auto"/>
            <w:noWrap/>
          </w:tcPr>
          <w:p w14:paraId="05C43E11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04</w:t>
            </w:r>
            <w:r w:rsidRPr="003748A9">
              <w:rPr>
                <w:bCs/>
                <w:lang w:val="el-GR"/>
              </w:rPr>
              <w:t xml:space="preserve"> (0.005)</w:t>
            </w:r>
          </w:p>
        </w:tc>
        <w:tc>
          <w:tcPr>
            <w:tcW w:w="1815" w:type="dxa"/>
            <w:shd w:val="clear" w:color="auto" w:fill="FFFFFF" w:themeFill="background1"/>
          </w:tcPr>
          <w:p w14:paraId="65DD6981" w14:textId="48EFB15D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0.011 (0.006)</w:t>
            </w:r>
          </w:p>
        </w:tc>
        <w:tc>
          <w:tcPr>
            <w:tcW w:w="1815" w:type="dxa"/>
            <w:shd w:val="clear" w:color="auto" w:fill="FFFFFF" w:themeFill="background1"/>
          </w:tcPr>
          <w:p w14:paraId="7A25786A" w14:textId="6D811117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0.011 (0.006)</w:t>
            </w:r>
          </w:p>
        </w:tc>
        <w:tc>
          <w:tcPr>
            <w:tcW w:w="1815" w:type="dxa"/>
            <w:shd w:val="clear" w:color="auto" w:fill="FFFFFF" w:themeFill="background1"/>
          </w:tcPr>
          <w:p w14:paraId="0A8972B2" w14:textId="3F712CCD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0.009</w:t>
            </w:r>
            <w:r w:rsidRPr="003748A9">
              <w:rPr>
                <w:bCs/>
                <w:lang w:val="el-GR"/>
              </w:rPr>
              <w:t xml:space="preserve"> (0.005)</w:t>
            </w:r>
          </w:p>
        </w:tc>
      </w:tr>
      <w:tr w:rsidR="00261ECF" w:rsidRPr="003748A9" w14:paraId="1A496EE3" w14:textId="6D4CEFCA" w:rsidTr="00B26008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5D7FCDDD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Employment status (ref: employed)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0B098DD3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089298C5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7AFB6B1F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3DD74B76" w14:textId="09D95AA6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0776B2CE" w14:textId="678B7AFF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6FB64081" w14:textId="56D98583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261ECF" w:rsidRPr="003748A9" w14:paraId="042A8D7E" w14:textId="52FA1B00" w:rsidTr="00B26008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0E2FC03A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Unemployed due to illness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58EE28AA" w14:textId="6F03A2B4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195 (0.011)*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439AF96B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193</w:t>
            </w:r>
            <w:r w:rsidRPr="003748A9">
              <w:rPr>
                <w:bCs/>
                <w:lang w:val="el-GR"/>
              </w:rPr>
              <w:t xml:space="preserve"> (0.0</w:t>
            </w:r>
            <w:r w:rsidRPr="003748A9">
              <w:rPr>
                <w:bCs/>
              </w:rPr>
              <w:t>11</w:t>
            </w:r>
            <w:r w:rsidRPr="003748A9">
              <w:rPr>
                <w:bCs/>
                <w:lang w:val="el-GR"/>
              </w:rPr>
              <w:t>)*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2B5F5AC9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178</w:t>
            </w:r>
            <w:r w:rsidRPr="003748A9">
              <w:rPr>
                <w:bCs/>
                <w:lang w:val="el-GR"/>
              </w:rPr>
              <w:t xml:space="preserve"> (0.010)*</w:t>
            </w:r>
          </w:p>
        </w:tc>
        <w:tc>
          <w:tcPr>
            <w:tcW w:w="1815" w:type="dxa"/>
            <w:shd w:val="clear" w:color="auto" w:fill="E7E6E6" w:themeFill="background2"/>
          </w:tcPr>
          <w:p w14:paraId="12823443" w14:textId="2BDA2DB7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258 (0.013)*</w:t>
            </w:r>
          </w:p>
        </w:tc>
        <w:tc>
          <w:tcPr>
            <w:tcW w:w="1815" w:type="dxa"/>
            <w:shd w:val="clear" w:color="auto" w:fill="E7E6E6" w:themeFill="background2"/>
          </w:tcPr>
          <w:p w14:paraId="281BAC75" w14:textId="3638AF96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257</w:t>
            </w:r>
            <w:r w:rsidRPr="003748A9">
              <w:rPr>
                <w:bCs/>
                <w:lang w:val="el-GR"/>
              </w:rPr>
              <w:t xml:space="preserve"> (0.013)*</w:t>
            </w:r>
          </w:p>
        </w:tc>
        <w:tc>
          <w:tcPr>
            <w:tcW w:w="1815" w:type="dxa"/>
            <w:shd w:val="clear" w:color="auto" w:fill="E7E6E6" w:themeFill="background2"/>
          </w:tcPr>
          <w:p w14:paraId="48B3CE3C" w14:textId="1CC828B6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244</w:t>
            </w:r>
            <w:r w:rsidRPr="003748A9">
              <w:rPr>
                <w:bCs/>
                <w:lang w:val="el-GR"/>
              </w:rPr>
              <w:t xml:space="preserve"> (0.013)*</w:t>
            </w:r>
          </w:p>
        </w:tc>
      </w:tr>
      <w:tr w:rsidR="00261ECF" w:rsidRPr="003748A9" w14:paraId="1D8DA93F" w14:textId="48CC2CBC" w:rsidTr="00B26008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6F82BE49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Unemployed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05CAFA79" w14:textId="02E56417" w:rsidR="00261ECF" w:rsidRPr="003748A9" w:rsidRDefault="00261ECF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75 (0.016)*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56F7A27D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72</w:t>
            </w:r>
            <w:r w:rsidRPr="003748A9">
              <w:rPr>
                <w:bCs/>
                <w:lang w:val="el-GR"/>
              </w:rPr>
              <w:t xml:space="preserve"> (0.01</w:t>
            </w:r>
            <w:r w:rsidRPr="003748A9">
              <w:rPr>
                <w:bCs/>
              </w:rPr>
              <w:t>6</w:t>
            </w:r>
            <w:r w:rsidRPr="003748A9">
              <w:rPr>
                <w:bCs/>
                <w:lang w:val="el-GR"/>
              </w:rPr>
              <w:t>)*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75216787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62</w:t>
            </w:r>
            <w:r w:rsidRPr="003748A9">
              <w:rPr>
                <w:bCs/>
                <w:lang w:val="el-GR"/>
              </w:rPr>
              <w:t xml:space="preserve"> (0.014)*</w:t>
            </w:r>
          </w:p>
        </w:tc>
        <w:tc>
          <w:tcPr>
            <w:tcW w:w="1815" w:type="dxa"/>
            <w:shd w:val="clear" w:color="auto" w:fill="E7E6E6" w:themeFill="background2"/>
          </w:tcPr>
          <w:p w14:paraId="64D5F7B9" w14:textId="2E96BDF8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59 (0.017)*</w:t>
            </w:r>
          </w:p>
        </w:tc>
        <w:tc>
          <w:tcPr>
            <w:tcW w:w="1815" w:type="dxa"/>
            <w:shd w:val="clear" w:color="auto" w:fill="E7E6E6" w:themeFill="background2"/>
          </w:tcPr>
          <w:p w14:paraId="7F8D5C34" w14:textId="68028E0F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59</w:t>
            </w:r>
            <w:r w:rsidRPr="003748A9">
              <w:rPr>
                <w:bCs/>
                <w:lang w:val="el-GR"/>
              </w:rPr>
              <w:t xml:space="preserve"> (0.017)*</w:t>
            </w:r>
          </w:p>
        </w:tc>
        <w:tc>
          <w:tcPr>
            <w:tcW w:w="1815" w:type="dxa"/>
            <w:shd w:val="clear" w:color="auto" w:fill="E7E6E6" w:themeFill="background2"/>
          </w:tcPr>
          <w:p w14:paraId="6D173B96" w14:textId="4510D3C7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49</w:t>
            </w:r>
            <w:r w:rsidRPr="003748A9">
              <w:rPr>
                <w:bCs/>
                <w:lang w:val="el-GR"/>
              </w:rPr>
              <w:t xml:space="preserve"> (0.016)*</w:t>
            </w:r>
          </w:p>
        </w:tc>
      </w:tr>
      <w:tr w:rsidR="00B26008" w:rsidRPr="003748A9" w14:paraId="14026CF5" w14:textId="477FB7B5" w:rsidTr="00B26008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5EA28B75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Student or Homemaker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1CCD02D7" w14:textId="5EC1BDDE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21 (0.011)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7FF2A4D4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21</w:t>
            </w:r>
            <w:r w:rsidRPr="003748A9">
              <w:rPr>
                <w:bCs/>
                <w:lang w:val="el-GR"/>
              </w:rPr>
              <w:t xml:space="preserve"> (0.0</w:t>
            </w:r>
            <w:r w:rsidRPr="003748A9">
              <w:rPr>
                <w:bCs/>
              </w:rPr>
              <w:t>11</w:t>
            </w:r>
            <w:r w:rsidRPr="003748A9">
              <w:rPr>
                <w:bCs/>
                <w:lang w:val="el-GR"/>
              </w:rPr>
              <w:t>)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1AAA5819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22</w:t>
            </w:r>
            <w:r w:rsidRPr="003748A9">
              <w:rPr>
                <w:bCs/>
                <w:lang w:val="el-GR"/>
              </w:rPr>
              <w:t xml:space="preserve"> (0.011)*</w:t>
            </w:r>
          </w:p>
        </w:tc>
        <w:tc>
          <w:tcPr>
            <w:tcW w:w="1815" w:type="dxa"/>
            <w:shd w:val="clear" w:color="auto" w:fill="E7E6E6" w:themeFill="background2"/>
          </w:tcPr>
          <w:p w14:paraId="57A024FF" w14:textId="375DDC1A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09 (0.011)</w:t>
            </w:r>
          </w:p>
        </w:tc>
        <w:tc>
          <w:tcPr>
            <w:tcW w:w="1815" w:type="dxa"/>
            <w:shd w:val="clear" w:color="auto" w:fill="E7E6E6" w:themeFill="background2"/>
          </w:tcPr>
          <w:p w14:paraId="35B82587" w14:textId="0D698613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09</w:t>
            </w:r>
            <w:r w:rsidRPr="003748A9">
              <w:rPr>
                <w:bCs/>
                <w:lang w:val="el-GR"/>
              </w:rPr>
              <w:t xml:space="preserve"> (0.011)</w:t>
            </w:r>
          </w:p>
        </w:tc>
        <w:tc>
          <w:tcPr>
            <w:tcW w:w="1815" w:type="dxa"/>
            <w:shd w:val="clear" w:color="auto" w:fill="E7E6E6" w:themeFill="background2"/>
          </w:tcPr>
          <w:p w14:paraId="74846C2E" w14:textId="2A0EF8DE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08</w:t>
            </w:r>
            <w:r w:rsidRPr="003748A9">
              <w:rPr>
                <w:bCs/>
                <w:lang w:val="el-GR"/>
              </w:rPr>
              <w:t xml:space="preserve"> (0.011)</w:t>
            </w:r>
          </w:p>
        </w:tc>
      </w:tr>
      <w:tr w:rsidR="00B26008" w:rsidRPr="003748A9" w14:paraId="72D3FC65" w14:textId="5E4E5966" w:rsidTr="00B26008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3C1ABD7C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Retired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68E406A6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41 (0.009)*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0EE00EE3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41</w:t>
            </w:r>
            <w:r w:rsidRPr="003748A9">
              <w:rPr>
                <w:bCs/>
                <w:lang w:val="el-GR"/>
              </w:rPr>
              <w:t xml:space="preserve"> (0.00</w:t>
            </w:r>
            <w:r w:rsidRPr="003748A9">
              <w:rPr>
                <w:bCs/>
              </w:rPr>
              <w:t>9</w:t>
            </w:r>
            <w:r w:rsidRPr="003748A9">
              <w:rPr>
                <w:bCs/>
                <w:lang w:val="el-GR"/>
              </w:rPr>
              <w:t>)*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44A7C240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46</w:t>
            </w:r>
            <w:r w:rsidRPr="003748A9">
              <w:rPr>
                <w:bCs/>
                <w:lang w:val="el-GR"/>
              </w:rPr>
              <w:t xml:space="preserve"> (0.008)*</w:t>
            </w:r>
          </w:p>
        </w:tc>
        <w:tc>
          <w:tcPr>
            <w:tcW w:w="1815" w:type="dxa"/>
            <w:shd w:val="clear" w:color="auto" w:fill="E7E6E6" w:themeFill="background2"/>
          </w:tcPr>
          <w:p w14:paraId="2B65D356" w14:textId="60DEBF4D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28 (0.008)*</w:t>
            </w:r>
          </w:p>
        </w:tc>
        <w:tc>
          <w:tcPr>
            <w:tcW w:w="1815" w:type="dxa"/>
            <w:shd w:val="clear" w:color="auto" w:fill="E7E6E6" w:themeFill="background2"/>
          </w:tcPr>
          <w:p w14:paraId="7C696487" w14:textId="7A893BB9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28</w:t>
            </w:r>
            <w:r w:rsidRPr="003748A9">
              <w:rPr>
                <w:bCs/>
                <w:lang w:val="el-GR"/>
              </w:rPr>
              <w:t xml:space="preserve"> (0.008)*</w:t>
            </w:r>
          </w:p>
        </w:tc>
        <w:tc>
          <w:tcPr>
            <w:tcW w:w="1815" w:type="dxa"/>
            <w:shd w:val="clear" w:color="auto" w:fill="E7E6E6" w:themeFill="background2"/>
          </w:tcPr>
          <w:p w14:paraId="72428A86" w14:textId="1158628D" w:rsidR="00261ECF" w:rsidRPr="003748A9" w:rsidRDefault="00261ECF" w:rsidP="00875F68">
            <w:pPr>
              <w:rPr>
                <w:bCs/>
              </w:rPr>
            </w:pPr>
            <w:r w:rsidRPr="003748A9">
              <w:rPr>
                <w:bCs/>
              </w:rPr>
              <w:t>-0.033</w:t>
            </w:r>
            <w:r w:rsidRPr="003748A9">
              <w:rPr>
                <w:bCs/>
                <w:lang w:val="el-GR"/>
              </w:rPr>
              <w:t xml:space="preserve"> (0.007)*</w:t>
            </w:r>
          </w:p>
        </w:tc>
      </w:tr>
      <w:tr w:rsidR="00261ECF" w:rsidRPr="003748A9" w14:paraId="44662CF7" w14:textId="6C2DB80B" w:rsidTr="00B26008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4986A527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Living circumstances (ref: living alone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4D7AA9C0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75CF09C2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22B63D9B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vAlign w:val="bottom"/>
          </w:tcPr>
          <w:p w14:paraId="468B6300" w14:textId="05104F4C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vAlign w:val="bottom"/>
          </w:tcPr>
          <w:p w14:paraId="6C61E3A5" w14:textId="6EE1375B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vAlign w:val="bottom"/>
          </w:tcPr>
          <w:p w14:paraId="02671952" w14:textId="511596C4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261ECF" w:rsidRPr="003748A9" w14:paraId="64760577" w14:textId="0FEE7425" w:rsidTr="00B26008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ED7C86A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Living with someone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57304553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10 (0.006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71E0718B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11 (0.006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4A70CD05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4 (0.006)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138FF9BD" w14:textId="23FFA7B4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26 (0.006)*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156C9211" w14:textId="78A0203F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26 (0.006)*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012C57D1" w14:textId="133CBDC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21 (0.005)*</w:t>
            </w:r>
          </w:p>
        </w:tc>
      </w:tr>
      <w:tr w:rsidR="00261ECF" w:rsidRPr="003748A9" w14:paraId="24409B01" w14:textId="43319CE4" w:rsidTr="007E68DD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1EBC9F78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IBD operation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453E6E06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01 (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6)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070FB533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01 (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6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00A710EA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3 (0.005)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6D9165AF" w14:textId="10F63AFC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09 (0.008)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7DF6DDEC" w14:textId="0E90DC26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09 (0.008)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02ACAC30" w14:textId="309F97D5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1 (0.008)</w:t>
            </w:r>
          </w:p>
        </w:tc>
      </w:tr>
      <w:tr w:rsidR="00261ECF" w:rsidRPr="003748A9" w14:paraId="60581AD7" w14:textId="3DAA2E02" w:rsidTr="007E68DD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D873F78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lastRenderedPageBreak/>
              <w:t xml:space="preserve">Use of biologic medication 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289AB639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2 (0.006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524D7FC6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2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6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022BAB52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1 (0.006)</w:t>
            </w:r>
          </w:p>
        </w:tc>
        <w:tc>
          <w:tcPr>
            <w:tcW w:w="1815" w:type="dxa"/>
            <w:vAlign w:val="bottom"/>
          </w:tcPr>
          <w:p w14:paraId="72EC6D5F" w14:textId="61B0665C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11 (0.006)</w:t>
            </w:r>
          </w:p>
        </w:tc>
        <w:tc>
          <w:tcPr>
            <w:tcW w:w="1815" w:type="dxa"/>
            <w:vAlign w:val="bottom"/>
          </w:tcPr>
          <w:p w14:paraId="732CD4F6" w14:textId="3446F1DB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11 (0.005)</w:t>
            </w:r>
          </w:p>
        </w:tc>
        <w:tc>
          <w:tcPr>
            <w:tcW w:w="1815" w:type="dxa"/>
            <w:vAlign w:val="bottom"/>
          </w:tcPr>
          <w:p w14:paraId="19F2E086" w14:textId="7D6F2A1C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6 (0.005)</w:t>
            </w:r>
          </w:p>
        </w:tc>
      </w:tr>
      <w:tr w:rsidR="00261ECF" w:rsidRPr="003748A9" w14:paraId="52D546FC" w14:textId="408F35F7" w:rsidTr="00B26008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2F0A90D6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hysical comorbidity 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43632D58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33 (0.006)*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4ECF6D5F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3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4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6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06A3BEA4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29 (0.005)*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1B95BA82" w14:textId="2DDA292B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28 (0.005)*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5A20BDEE" w14:textId="4D9FFBDB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28 (0.005)*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35232FD9" w14:textId="03699EC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28 (0.005)*</w:t>
            </w:r>
          </w:p>
        </w:tc>
      </w:tr>
      <w:tr w:rsidR="00261ECF" w:rsidRPr="003748A9" w14:paraId="3693678B" w14:textId="564113FF" w:rsidTr="00B26008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B110E3B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Mental comorbidity 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385BE1B9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104 (0.006)*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37EF4C73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104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6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7254B43C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6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3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6)*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3DDAED00" w14:textId="5FC4B3F2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86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6)*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12C2E043" w14:textId="3666B494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86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6)*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592213D9" w14:textId="0DE8125F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46 (0.006)*</w:t>
            </w:r>
          </w:p>
        </w:tc>
      </w:tr>
      <w:tr w:rsidR="00261ECF" w:rsidRPr="003748A9" w14:paraId="2FF8BD52" w14:textId="05EDC9AC" w:rsidTr="00B26008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4FF8222D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ROMIS pain 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7D43FAA6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159</w:t>
            </w:r>
            <w:r w:rsidRPr="003748A9">
              <w:rPr>
                <w:bCs/>
                <w:lang w:val="el-GR"/>
              </w:rPr>
              <w:t xml:space="preserve"> (0.007)*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33F3BE7F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1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37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10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28DFE248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98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9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1815" w:type="dxa"/>
            <w:shd w:val="clear" w:color="auto" w:fill="E7E6E6" w:themeFill="background2"/>
          </w:tcPr>
          <w:p w14:paraId="63C06DB6" w14:textId="42E254C2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160</w:t>
            </w:r>
            <w:r w:rsidRPr="003748A9">
              <w:rPr>
                <w:bCs/>
                <w:lang w:val="el-GR"/>
              </w:rPr>
              <w:t xml:space="preserve"> (0.007)*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683DD940" w14:textId="0FC94E19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1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53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27C448F0" w14:textId="412C1A4E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1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14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09)*</w:t>
            </w:r>
          </w:p>
        </w:tc>
      </w:tr>
      <w:tr w:rsidR="00261ECF" w:rsidRPr="003748A9" w14:paraId="48E4D24C" w14:textId="5A3C54E9" w:rsidTr="00B26008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7483D278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ROMIS fatigue </w:t>
            </w:r>
          </w:p>
        </w:tc>
        <w:tc>
          <w:tcPr>
            <w:tcW w:w="1815" w:type="dxa"/>
            <w:shd w:val="clear" w:color="auto" w:fill="auto"/>
            <w:noWrap/>
          </w:tcPr>
          <w:p w14:paraId="002E4414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140</w:t>
            </w:r>
            <w:r w:rsidRPr="003748A9">
              <w:rPr>
                <w:bCs/>
                <w:lang w:val="el-GR"/>
              </w:rPr>
              <w:t xml:space="preserve"> (0.007)*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09F657C2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.124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8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4A917290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61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.008)*</w:t>
            </w:r>
          </w:p>
        </w:tc>
        <w:tc>
          <w:tcPr>
            <w:tcW w:w="1815" w:type="dxa"/>
            <w:shd w:val="clear" w:color="auto" w:fill="auto"/>
          </w:tcPr>
          <w:p w14:paraId="4A0D79C1" w14:textId="21E13AC1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141</w:t>
            </w:r>
            <w:r w:rsidRPr="003748A9">
              <w:rPr>
                <w:bCs/>
                <w:lang w:val="el-GR"/>
              </w:rPr>
              <w:t xml:space="preserve"> (0.007)*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0204C080" w14:textId="5897B27D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136</w:t>
            </w:r>
            <w:r w:rsidRPr="003748A9">
              <w:rPr>
                <w:bCs/>
                <w:lang w:val="el-GR"/>
              </w:rPr>
              <w:t xml:space="preserve"> (0.0</w:t>
            </w:r>
            <w:r w:rsidRPr="003748A9">
              <w:rPr>
                <w:bCs/>
              </w:rPr>
              <w:t>08</w:t>
            </w:r>
            <w:r w:rsidRPr="003748A9">
              <w:rPr>
                <w:bCs/>
                <w:lang w:val="el-GR"/>
              </w:rPr>
              <w:t>)*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0B59AABF" w14:textId="4EA73DFA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69 (0.008)*</w:t>
            </w:r>
          </w:p>
        </w:tc>
      </w:tr>
      <w:tr w:rsidR="00261ECF" w:rsidRPr="003748A9" w14:paraId="5EC53948" w14:textId="2144369C" w:rsidTr="00B26008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0D648FEB" w14:textId="7E396858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ROMIS </w:t>
            </w:r>
            <w:r w:rsidR="00186F59"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bowel 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incontinence</w:t>
            </w:r>
          </w:p>
        </w:tc>
        <w:tc>
          <w:tcPr>
            <w:tcW w:w="1815" w:type="dxa"/>
            <w:shd w:val="clear" w:color="auto" w:fill="E7E6E6" w:themeFill="background2"/>
            <w:noWrap/>
          </w:tcPr>
          <w:p w14:paraId="65F1E9D5" w14:textId="77777777" w:rsidR="00261ECF" w:rsidRPr="003748A9" w:rsidRDefault="00261ECF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45</w:t>
            </w:r>
            <w:r w:rsidRPr="003748A9">
              <w:rPr>
                <w:bCs/>
                <w:lang w:val="el-GR"/>
              </w:rPr>
              <w:t xml:space="preserve"> (0.006)*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0CA48AD1" w14:textId="77777777" w:rsidR="00261ECF" w:rsidRPr="003748A9" w:rsidRDefault="00261EC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4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6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06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1F6E1FC3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23 (0.006)*</w:t>
            </w:r>
          </w:p>
        </w:tc>
        <w:tc>
          <w:tcPr>
            <w:tcW w:w="1815" w:type="dxa"/>
            <w:shd w:val="clear" w:color="auto" w:fill="E7E6E6" w:themeFill="background2"/>
          </w:tcPr>
          <w:p w14:paraId="53D97985" w14:textId="728A246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51</w:t>
            </w:r>
            <w:r w:rsidRPr="003748A9">
              <w:rPr>
                <w:bCs/>
                <w:lang w:val="el-GR"/>
              </w:rPr>
              <w:t xml:space="preserve"> (0.005)*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5917BF2D" w14:textId="38A3702D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51</w:t>
            </w:r>
            <w:r w:rsidRPr="003748A9">
              <w:rPr>
                <w:bCs/>
                <w:lang w:val="el-GR"/>
              </w:rPr>
              <w:t xml:space="preserve"> (0.00</w:t>
            </w:r>
            <w:r w:rsidRPr="003748A9">
              <w:rPr>
                <w:bCs/>
              </w:rPr>
              <w:t>5</w:t>
            </w:r>
            <w:r w:rsidRPr="003748A9">
              <w:rPr>
                <w:bCs/>
                <w:lang w:val="el-GR"/>
              </w:rPr>
              <w:t>)*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7F0E15B5" w14:textId="3F87EE09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30 (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5)*</w:t>
            </w:r>
          </w:p>
        </w:tc>
      </w:tr>
      <w:tr w:rsidR="00261ECF" w:rsidRPr="003748A9" w14:paraId="3FD9E16C" w14:textId="19AE69A8" w:rsidTr="00B26008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4F3356E6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PROMIS pain</w:t>
            </w:r>
            <w:r w:rsidRPr="003748A9">
              <w:rPr>
                <w:rFonts w:eastAsia="Times New Roman"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AND 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ROMIS fatigue 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7F9983ED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3F671B27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46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14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*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71896AFA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60 (0.013)*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15C78B52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vAlign w:val="bottom"/>
          </w:tcPr>
          <w:p w14:paraId="23388183" w14:textId="05016C26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7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4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49CD4552" w14:textId="326D6132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3</w:t>
            </w: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6</w:t>
            </w:r>
            <w:r w:rsidRPr="003748A9"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4)*</w:t>
            </w:r>
          </w:p>
        </w:tc>
      </w:tr>
      <w:tr w:rsidR="00261ECF" w:rsidRPr="003748A9" w14:paraId="3F479408" w14:textId="5CEE2E82" w:rsidTr="00875F68">
        <w:trPr>
          <w:trHeight w:hRule="exact" w:val="882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24A9B597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GAD-7 scale for anxiety (ref: no anxiety)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1DA83507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590718D8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0051055E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75EC020A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7A173B68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684EF5B2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261ECF" w:rsidRPr="003748A9" w14:paraId="5708C24B" w14:textId="64922F44" w:rsidTr="007E68DD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3806C92E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Mild anxiety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7760BC81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552C960D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2A854DDC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44 (0.007)*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54C7B50C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0C79755D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</w:tcPr>
          <w:p w14:paraId="2A9828C2" w14:textId="3CEB753B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31</w:t>
            </w:r>
            <w:r w:rsidRPr="003748A9">
              <w:rPr>
                <w:bCs/>
                <w:lang w:val="el-GR"/>
              </w:rPr>
              <w:t xml:space="preserve"> (0.006)*</w:t>
            </w:r>
          </w:p>
        </w:tc>
      </w:tr>
      <w:tr w:rsidR="00261ECF" w:rsidRPr="003748A9" w14:paraId="43CD571B" w14:textId="5689A039" w:rsidTr="00B26008">
        <w:trPr>
          <w:trHeight w:hRule="exact" w:val="504"/>
        </w:trPr>
        <w:tc>
          <w:tcPr>
            <w:tcW w:w="4045" w:type="dxa"/>
            <w:shd w:val="clear" w:color="auto" w:fill="E7E6E6" w:themeFill="background2"/>
            <w:noWrap/>
            <w:vAlign w:val="bottom"/>
            <w:hideMark/>
          </w:tcPr>
          <w:p w14:paraId="06129B21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Moderate to severe anxiety</w:t>
            </w: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12D5F956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35CB227F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noWrap/>
            <w:vAlign w:val="bottom"/>
          </w:tcPr>
          <w:p w14:paraId="4CF73C33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108 (0.009)*</w:t>
            </w: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54961513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  <w:vAlign w:val="bottom"/>
          </w:tcPr>
          <w:p w14:paraId="1CB3588A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E7E6E6" w:themeFill="background2"/>
          </w:tcPr>
          <w:p w14:paraId="2758696C" w14:textId="5CB8DC9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094</w:t>
            </w:r>
            <w:r w:rsidRPr="003748A9">
              <w:rPr>
                <w:bCs/>
                <w:lang w:val="el-GR"/>
              </w:rPr>
              <w:t xml:space="preserve"> (</w:t>
            </w:r>
            <w:r w:rsidRPr="003748A9">
              <w:rPr>
                <w:bCs/>
              </w:rPr>
              <w:t>0.009)*</w:t>
            </w:r>
          </w:p>
        </w:tc>
      </w:tr>
      <w:tr w:rsidR="00261ECF" w:rsidRPr="003748A9" w14:paraId="62D34432" w14:textId="0BE520EC" w:rsidTr="00875F68">
        <w:trPr>
          <w:trHeight w:hRule="exact" w:val="842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379373D6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PHQ-9 scale for depression (ref: no depression)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2ECFA818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6F7061E7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4568DC2B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vAlign w:val="bottom"/>
          </w:tcPr>
          <w:p w14:paraId="0462F66F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vAlign w:val="bottom"/>
          </w:tcPr>
          <w:p w14:paraId="6394BDEA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vAlign w:val="bottom"/>
          </w:tcPr>
          <w:p w14:paraId="5C469FAF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261ECF" w:rsidRPr="003748A9" w14:paraId="33BD6358" w14:textId="7F632198" w:rsidTr="00B26008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DEC258D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Mild to moderate depression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476987EF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3690C360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6AA414C3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040 (0.007)*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580426E0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vAlign w:val="bottom"/>
          </w:tcPr>
          <w:p w14:paraId="32543E4F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</w:tcPr>
          <w:p w14:paraId="64E73BDB" w14:textId="190EC5EA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 xml:space="preserve">  </w:t>
            </w:r>
            <w:r w:rsidRPr="003748A9"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59 (0.006)*</w:t>
            </w:r>
          </w:p>
        </w:tc>
      </w:tr>
      <w:tr w:rsidR="00261ECF" w:rsidRPr="003748A9" w14:paraId="33132748" w14:textId="18B8C1EB" w:rsidTr="00B26008">
        <w:trPr>
          <w:trHeight w:hRule="exact" w:val="504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0398ED08" w14:textId="77777777" w:rsidR="00261ECF" w:rsidRPr="003748A9" w:rsidRDefault="00261ECF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Moderately severe depression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1CC9F904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0B62CF45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68B6421C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0.110 (0.009)*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47355AB1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  <w:vAlign w:val="bottom"/>
          </w:tcPr>
          <w:p w14:paraId="64E5168F" w14:textId="77777777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5" w:type="dxa"/>
            <w:shd w:val="clear" w:color="auto" w:fill="auto"/>
          </w:tcPr>
          <w:p w14:paraId="439F591F" w14:textId="2594D9F0" w:rsidR="00261ECF" w:rsidRPr="003748A9" w:rsidRDefault="00261EC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3748A9">
              <w:rPr>
                <w:bCs/>
              </w:rPr>
              <w:t>-0.112 (0.009)*</w:t>
            </w:r>
          </w:p>
        </w:tc>
      </w:tr>
    </w:tbl>
    <w:p w14:paraId="7993F95B" w14:textId="087700E8" w:rsidR="007062C2" w:rsidRPr="00C36CDA" w:rsidRDefault="007062C2" w:rsidP="007062C2">
      <w:pPr>
        <w:ind w:left="-450"/>
        <w:rPr>
          <w:sz w:val="18"/>
          <w:szCs w:val="18"/>
        </w:rPr>
      </w:pPr>
      <w:r w:rsidRPr="00C36CDA">
        <w:rPr>
          <w:sz w:val="18"/>
          <w:szCs w:val="18"/>
        </w:rPr>
        <w:t>PROMIS pain (≥ 60); PROMIS fatigue (≥ 60); PROMIS bowel incontinence (≥ 5); *p-value&lt;0.05.</w:t>
      </w:r>
    </w:p>
    <w:p w14:paraId="013AD76F" w14:textId="7C396D70" w:rsidR="00AD2F17" w:rsidRDefault="007062C2" w:rsidP="007062C2">
      <w:pPr>
        <w:ind w:left="-450"/>
        <w:rPr>
          <w:sz w:val="18"/>
          <w:szCs w:val="18"/>
        </w:rPr>
        <w:sectPr w:rsidR="00AD2F17" w:rsidSect="00812B72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C36CDA">
        <w:rPr>
          <w:sz w:val="18"/>
          <w:szCs w:val="18"/>
          <w:vertAlign w:val="superscript"/>
        </w:rPr>
        <w:t>1</w:t>
      </w:r>
      <w:r w:rsidRPr="00C36CDA">
        <w:rPr>
          <w:sz w:val="18"/>
          <w:szCs w:val="18"/>
        </w:rPr>
        <w:t xml:space="preserve">50 years old man with Crohn’s </w:t>
      </w:r>
      <w:r w:rsidR="00357424">
        <w:rPr>
          <w:sz w:val="18"/>
          <w:szCs w:val="18"/>
        </w:rPr>
        <w:t>D</w:t>
      </w:r>
      <w:r w:rsidR="00357424" w:rsidRPr="00C36CDA">
        <w:rPr>
          <w:sz w:val="18"/>
          <w:szCs w:val="18"/>
        </w:rPr>
        <w:t xml:space="preserve">isease </w:t>
      </w:r>
      <w:r w:rsidRPr="00C36CDA">
        <w:rPr>
          <w:sz w:val="18"/>
          <w:szCs w:val="18"/>
        </w:rPr>
        <w:t>or Other IBD, respectively</w:t>
      </w:r>
      <w:r w:rsidR="00A63A25" w:rsidRPr="00C36CDA">
        <w:rPr>
          <w:rFonts w:cstheme="minorHAnsi"/>
          <w:sz w:val="18"/>
          <w:szCs w:val="18"/>
        </w:rPr>
        <w:t>, diagnosed in last 3 years, not pregnant</w:t>
      </w:r>
      <w:r w:rsidRPr="00C36CDA">
        <w:rPr>
          <w:sz w:val="18"/>
          <w:szCs w:val="18"/>
        </w:rPr>
        <w:t xml:space="preserve">, normal weight, living alone and in an area of average socioeconomic deprivation, educated at GCSE or AS/A levels, employed, without operation and not receiving biologic medication, never smoker, without physical or mental health comorbidities, and in models 2 and 3, without respective symptoms of pain, fatigue, </w:t>
      </w:r>
      <w:r w:rsidR="00357424">
        <w:rPr>
          <w:sz w:val="18"/>
          <w:szCs w:val="18"/>
        </w:rPr>
        <w:t xml:space="preserve">bowel </w:t>
      </w:r>
      <w:r w:rsidRPr="00C36CDA">
        <w:rPr>
          <w:sz w:val="18"/>
          <w:szCs w:val="18"/>
        </w:rPr>
        <w:t>incontinence, anxiety and depression</w:t>
      </w:r>
    </w:p>
    <w:p w14:paraId="7A37EBD0" w14:textId="1E66C4F4" w:rsidR="00AD2F17" w:rsidRDefault="00AD2F17" w:rsidP="00AD2F17">
      <w:pPr>
        <w:pStyle w:val="Heading2"/>
        <w:rPr>
          <w:rFonts w:asciiTheme="minorHAnsi" w:hAnsiTheme="minorHAnsi"/>
        </w:rPr>
      </w:pPr>
      <w:bookmarkStart w:id="21" w:name="_Toc178365028"/>
      <w:r w:rsidRPr="00244190">
        <w:rPr>
          <w:rFonts w:asciiTheme="minorHAnsi" w:hAnsiTheme="minorHAnsi"/>
        </w:rPr>
        <w:lastRenderedPageBreak/>
        <w:t xml:space="preserve">Supplementary </w:t>
      </w:r>
      <w:r w:rsidRPr="00BD0C07">
        <w:rPr>
          <w:rFonts w:asciiTheme="minorHAnsi" w:hAnsiTheme="minorHAnsi"/>
        </w:rPr>
        <w:t>Table S</w:t>
      </w:r>
      <w:r>
        <w:t>10</w:t>
      </w:r>
      <w:r w:rsidRPr="00BD0C07">
        <w:rPr>
          <w:rFonts w:asciiTheme="minorHAnsi" w:hAnsiTheme="minorHAnsi"/>
        </w:rPr>
        <w:t>: Quality</w:t>
      </w:r>
      <w:r w:rsidRPr="00244190">
        <w:rPr>
          <w:rFonts w:asciiTheme="minorHAnsi" w:hAnsiTheme="minorHAnsi"/>
        </w:rPr>
        <w:t xml:space="preserve"> of life (EQ-5D utility) associated with socio-demographic, </w:t>
      </w:r>
      <w:r w:rsidRPr="00586EB3">
        <w:rPr>
          <w:rFonts w:asciiTheme="minorHAnsi" w:hAnsiTheme="minorHAnsi"/>
        </w:rPr>
        <w:t>clinical characteristics, symptoms of pain</w:t>
      </w:r>
      <w:r w:rsidR="00186F59">
        <w:rPr>
          <w:rFonts w:asciiTheme="minorHAnsi" w:hAnsiTheme="minorHAnsi"/>
        </w:rPr>
        <w:t>,</w:t>
      </w:r>
      <w:r w:rsidRPr="00586EB3">
        <w:rPr>
          <w:rFonts w:asciiTheme="minorHAnsi" w:hAnsiTheme="minorHAnsi"/>
        </w:rPr>
        <w:t xml:space="preserve"> </w:t>
      </w:r>
      <w:r w:rsidR="00186F59">
        <w:rPr>
          <w:rFonts w:asciiTheme="minorHAnsi" w:hAnsiTheme="minorHAnsi"/>
        </w:rPr>
        <w:t>fatigue</w:t>
      </w:r>
      <w:r w:rsidR="00186F59" w:rsidRPr="00586EB3">
        <w:rPr>
          <w:rFonts w:asciiTheme="minorHAnsi" w:hAnsiTheme="minorHAnsi"/>
        </w:rPr>
        <w:t xml:space="preserve"> </w:t>
      </w:r>
      <w:r w:rsidRPr="00586EB3">
        <w:rPr>
          <w:rFonts w:asciiTheme="minorHAnsi" w:hAnsiTheme="minorHAnsi"/>
        </w:rPr>
        <w:t>and bowel incontinence and with anxiety and depression</w:t>
      </w:r>
      <w:r>
        <w:rPr>
          <w:rFonts w:asciiTheme="minorHAnsi" w:hAnsiTheme="minorHAnsi"/>
        </w:rPr>
        <w:t>, by gender</w:t>
      </w:r>
      <w:bookmarkEnd w:id="21"/>
      <w:r w:rsidRPr="00586EB3">
        <w:rPr>
          <w:rFonts w:asciiTheme="minorHAnsi" w:hAnsiTheme="minorHAnsi"/>
        </w:rPr>
        <w:t xml:space="preserve"> </w:t>
      </w:r>
    </w:p>
    <w:p w14:paraId="3CBFAB45" w14:textId="77777777" w:rsidR="00AD2F17" w:rsidRPr="00AD2F17" w:rsidRDefault="00AD2F17" w:rsidP="00C36CDA"/>
    <w:tbl>
      <w:tblPr>
        <w:tblpPr w:leftFromText="180" w:rightFromText="180" w:vertAnchor="text" w:tblpX="-425" w:tblpY="1"/>
        <w:tblOverlap w:val="never"/>
        <w:tblW w:w="14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4"/>
        <w:gridCol w:w="1810"/>
        <w:gridCol w:w="1810"/>
        <w:gridCol w:w="1811"/>
        <w:gridCol w:w="1810"/>
        <w:gridCol w:w="1810"/>
        <w:gridCol w:w="1811"/>
      </w:tblGrid>
      <w:tr w:rsidR="00DF3AE1" w:rsidRPr="00875F68" w14:paraId="2A6CF0A6" w14:textId="77777777" w:rsidTr="00B24F1E">
        <w:trPr>
          <w:trHeight w:hRule="exact" w:val="490"/>
        </w:trPr>
        <w:tc>
          <w:tcPr>
            <w:tcW w:w="4034" w:type="dxa"/>
            <w:shd w:val="clear" w:color="auto" w:fill="auto"/>
            <w:noWrap/>
            <w:vAlign w:val="bottom"/>
          </w:tcPr>
          <w:p w14:paraId="7D8425FA" w14:textId="77777777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5431" w:type="dxa"/>
            <w:gridSpan w:val="3"/>
            <w:shd w:val="clear" w:color="auto" w:fill="auto"/>
            <w:noWrap/>
            <w:vAlign w:val="bottom"/>
          </w:tcPr>
          <w:p w14:paraId="51B1E207" w14:textId="59A22E10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Female </w:t>
            </w:r>
            <w:r w:rsidRPr="00875F68">
              <w:rPr>
                <w:b/>
              </w:rPr>
              <w:t>(N=4</w:t>
            </w:r>
            <w:r w:rsidR="00D90A15" w:rsidRPr="00875F68">
              <w:rPr>
                <w:b/>
              </w:rPr>
              <w:t>888</w:t>
            </w:r>
            <w:r w:rsidRPr="00875F68">
              <w:rPr>
                <w:b/>
              </w:rPr>
              <w:t xml:space="preserve"> participants)</w:t>
            </w:r>
          </w:p>
        </w:tc>
        <w:tc>
          <w:tcPr>
            <w:tcW w:w="5431" w:type="dxa"/>
            <w:gridSpan w:val="3"/>
            <w:vAlign w:val="bottom"/>
          </w:tcPr>
          <w:p w14:paraId="30390A46" w14:textId="6FBFC9D7" w:rsidR="00AD2F17" w:rsidRPr="00875F68" w:rsidRDefault="00D90A15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ale</w:t>
            </w:r>
            <w:r w:rsidR="00AD2F17"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</w:t>
            </w:r>
            <w:r w:rsidR="00AD2F17" w:rsidRPr="00875F68">
              <w:rPr>
                <w:b/>
              </w:rPr>
              <w:t>(N=</w:t>
            </w:r>
            <w:r w:rsidRPr="00875F68">
              <w:rPr>
                <w:b/>
              </w:rPr>
              <w:t>3285</w:t>
            </w:r>
            <w:r w:rsidR="00AD2F17" w:rsidRPr="00875F68">
              <w:rPr>
                <w:b/>
              </w:rPr>
              <w:t xml:space="preserve"> participants)</w:t>
            </w:r>
          </w:p>
        </w:tc>
      </w:tr>
      <w:tr w:rsidR="00B24F1E" w:rsidRPr="00875F68" w14:paraId="41C10DDD" w14:textId="77777777" w:rsidTr="00B24F1E">
        <w:trPr>
          <w:trHeight w:hRule="exact" w:val="490"/>
        </w:trPr>
        <w:tc>
          <w:tcPr>
            <w:tcW w:w="4034" w:type="dxa"/>
            <w:shd w:val="clear" w:color="auto" w:fill="auto"/>
            <w:noWrap/>
            <w:vAlign w:val="bottom"/>
            <w:hideMark/>
          </w:tcPr>
          <w:p w14:paraId="574ACD63" w14:textId="77777777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BB62847" w14:textId="77777777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Stage 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634196A" w14:textId="77777777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Stage 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7BFC775" w14:textId="77777777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Stage 3</w:t>
            </w:r>
          </w:p>
        </w:tc>
        <w:tc>
          <w:tcPr>
            <w:tcW w:w="1810" w:type="dxa"/>
            <w:vAlign w:val="bottom"/>
          </w:tcPr>
          <w:p w14:paraId="7353A612" w14:textId="77777777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Stage 1</w:t>
            </w:r>
          </w:p>
        </w:tc>
        <w:tc>
          <w:tcPr>
            <w:tcW w:w="1810" w:type="dxa"/>
            <w:vAlign w:val="bottom"/>
          </w:tcPr>
          <w:p w14:paraId="6B17072F" w14:textId="77777777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Stage 2</w:t>
            </w:r>
          </w:p>
        </w:tc>
        <w:tc>
          <w:tcPr>
            <w:tcW w:w="1811" w:type="dxa"/>
            <w:vAlign w:val="bottom"/>
          </w:tcPr>
          <w:p w14:paraId="6D7B7FA5" w14:textId="77777777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Stage 3</w:t>
            </w:r>
          </w:p>
        </w:tc>
      </w:tr>
      <w:tr w:rsidR="00B24F1E" w:rsidRPr="00875F68" w14:paraId="5B934803" w14:textId="77777777" w:rsidTr="00B24F1E">
        <w:trPr>
          <w:trHeight w:hRule="exact" w:val="490"/>
        </w:trPr>
        <w:tc>
          <w:tcPr>
            <w:tcW w:w="4034" w:type="dxa"/>
            <w:shd w:val="clear" w:color="auto" w:fill="auto"/>
            <w:noWrap/>
            <w:vAlign w:val="bottom"/>
            <w:hideMark/>
          </w:tcPr>
          <w:p w14:paraId="74BAEA95" w14:textId="77777777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Characteristic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1C64F83" w14:textId="77777777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ean (SE)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FE53851" w14:textId="77777777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ean (SE)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47AE7290" w14:textId="77777777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ean (SE)</w:t>
            </w:r>
          </w:p>
        </w:tc>
        <w:tc>
          <w:tcPr>
            <w:tcW w:w="1810" w:type="dxa"/>
            <w:vAlign w:val="bottom"/>
          </w:tcPr>
          <w:p w14:paraId="0A6DD0F6" w14:textId="77777777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ean (SE)</w:t>
            </w:r>
          </w:p>
        </w:tc>
        <w:tc>
          <w:tcPr>
            <w:tcW w:w="1810" w:type="dxa"/>
            <w:vAlign w:val="bottom"/>
          </w:tcPr>
          <w:p w14:paraId="31F62E42" w14:textId="77777777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ean (SE)</w:t>
            </w:r>
          </w:p>
        </w:tc>
        <w:tc>
          <w:tcPr>
            <w:tcW w:w="1811" w:type="dxa"/>
            <w:vAlign w:val="bottom"/>
          </w:tcPr>
          <w:p w14:paraId="4C5958FE" w14:textId="77777777" w:rsidR="00AD2F17" w:rsidRPr="00875F68" w:rsidRDefault="00AD2F17" w:rsidP="00875F68">
            <w:pPr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b/>
                <w14:shadow w14:blurRad="50800" w14:dist="50800" w14:dir="5400000" w14:sx="0" w14:sy="0" w14:kx="0" w14:ky="0" w14:algn="ctr">
                  <w14:schemeClr w14:val="bg1"/>
                </w14:shadow>
              </w:rPr>
              <w:t>Mean (SE)</w:t>
            </w:r>
          </w:p>
        </w:tc>
      </w:tr>
      <w:tr w:rsidR="00C510C2" w:rsidRPr="00875F68" w14:paraId="4CEB0787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</w:tcPr>
          <w:p w14:paraId="1A08B41E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QoL of reference </w:t>
            </w:r>
            <w:r w:rsidRPr="00875F68">
              <w:rPr>
                <w:rFonts w:eastAsia="Times New Roman" w:cstheme="minorHAnsi"/>
                <w14:shadow w14:blurRad="50800" w14:dist="50800" w14:dir="5400000" w14:sx="0" w14:sy="0" w14:kx="0" w14:ky="0" w14:algn="ctr">
                  <w14:schemeClr w14:val="bg1"/>
                </w14:shadow>
              </w:rPr>
              <w:t>individual</w:t>
            </w:r>
            <w:r w:rsidRPr="00875F68">
              <w:rPr>
                <w:rFonts w:eastAsia="Times New Roman" w:cstheme="minorHAnsi"/>
                <w:vertAlign w:val="superscript"/>
                <w14:shadow w14:blurRad="50800" w14:dist="50800" w14:dir="5400000" w14:sx="0" w14:sy="0" w14:kx="0" w14:ky="0" w14:algn="ctr">
                  <w14:schemeClr w14:val="bg1"/>
                </w14:shadow>
              </w:rPr>
              <w:t>1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5AF29E17" w14:textId="465D5D6D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911 (0.012)*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28A7C53A" w14:textId="06D5EF39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909 (0.012)*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474618FD" w14:textId="58472244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942 (0.011)*</w:t>
            </w:r>
          </w:p>
        </w:tc>
        <w:tc>
          <w:tcPr>
            <w:tcW w:w="1810" w:type="dxa"/>
            <w:shd w:val="clear" w:color="auto" w:fill="E7E6E6" w:themeFill="background2"/>
          </w:tcPr>
          <w:p w14:paraId="6739705C" w14:textId="75F5505E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947 (0.014)*</w:t>
            </w:r>
          </w:p>
        </w:tc>
        <w:tc>
          <w:tcPr>
            <w:tcW w:w="1810" w:type="dxa"/>
            <w:shd w:val="clear" w:color="auto" w:fill="E7E6E6" w:themeFill="background2"/>
          </w:tcPr>
          <w:p w14:paraId="21985A15" w14:textId="5F19278C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946 (0.014)*</w:t>
            </w:r>
          </w:p>
        </w:tc>
        <w:tc>
          <w:tcPr>
            <w:tcW w:w="1811" w:type="dxa"/>
            <w:shd w:val="clear" w:color="auto" w:fill="E7E6E6" w:themeFill="background2"/>
          </w:tcPr>
          <w:p w14:paraId="6CC4973E" w14:textId="630F1A5F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982 (0.013)*</w:t>
            </w:r>
          </w:p>
        </w:tc>
      </w:tr>
      <w:tr w:rsidR="00C639C4" w:rsidRPr="00875F68" w14:paraId="58A987F7" w14:textId="77777777" w:rsidTr="00C36CDA">
        <w:trPr>
          <w:trHeight w:hRule="exact" w:val="943"/>
        </w:trPr>
        <w:tc>
          <w:tcPr>
            <w:tcW w:w="4034" w:type="dxa"/>
            <w:shd w:val="clear" w:color="auto" w:fill="auto"/>
            <w:noWrap/>
            <w:vAlign w:val="bottom"/>
            <w:hideMark/>
          </w:tcPr>
          <w:p w14:paraId="32FACD37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Age at time of EQ-5D questionnaire (per 10 years, centred at 50)</w:t>
            </w:r>
          </w:p>
        </w:tc>
        <w:tc>
          <w:tcPr>
            <w:tcW w:w="1810" w:type="dxa"/>
            <w:shd w:val="clear" w:color="auto" w:fill="auto"/>
            <w:noWrap/>
          </w:tcPr>
          <w:p w14:paraId="5A9F8E7F" w14:textId="0D83A58A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7 (0.002)*</w:t>
            </w:r>
          </w:p>
        </w:tc>
        <w:tc>
          <w:tcPr>
            <w:tcW w:w="1810" w:type="dxa"/>
            <w:shd w:val="clear" w:color="auto" w:fill="auto"/>
            <w:noWrap/>
          </w:tcPr>
          <w:p w14:paraId="362A7DF9" w14:textId="0E72578F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7 (0.002)*</w:t>
            </w:r>
          </w:p>
        </w:tc>
        <w:tc>
          <w:tcPr>
            <w:tcW w:w="1811" w:type="dxa"/>
            <w:shd w:val="clear" w:color="auto" w:fill="auto"/>
            <w:noWrap/>
          </w:tcPr>
          <w:p w14:paraId="172F7926" w14:textId="5395B3CF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0 (0.002)</w:t>
            </w:r>
          </w:p>
        </w:tc>
        <w:tc>
          <w:tcPr>
            <w:tcW w:w="1810" w:type="dxa"/>
          </w:tcPr>
          <w:p w14:paraId="1347696B" w14:textId="557399A8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3 (0.003)</w:t>
            </w:r>
          </w:p>
        </w:tc>
        <w:tc>
          <w:tcPr>
            <w:tcW w:w="1810" w:type="dxa"/>
          </w:tcPr>
          <w:p w14:paraId="35A3F3B5" w14:textId="4EDAB87E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3 (0.003)</w:t>
            </w:r>
          </w:p>
        </w:tc>
        <w:tc>
          <w:tcPr>
            <w:tcW w:w="1811" w:type="dxa"/>
          </w:tcPr>
          <w:p w14:paraId="6DC92551" w14:textId="37E49A48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4 (0.003)</w:t>
            </w:r>
          </w:p>
        </w:tc>
      </w:tr>
      <w:tr w:rsidR="00C639C4" w:rsidRPr="00875F68" w14:paraId="277AAE2A" w14:textId="77777777" w:rsidTr="00C36CDA">
        <w:trPr>
          <w:trHeight w:hRule="exact" w:val="533"/>
        </w:trPr>
        <w:tc>
          <w:tcPr>
            <w:tcW w:w="4034" w:type="dxa"/>
            <w:shd w:val="clear" w:color="auto" w:fill="E7E6E6" w:themeFill="background2"/>
            <w:noWrap/>
            <w:vAlign w:val="bottom"/>
          </w:tcPr>
          <w:p w14:paraId="7AD1EC2A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eastAsia="Times New Roman" w:cstheme="minorHAnsi"/>
                <w:bCs/>
                <w:color w:val="000000"/>
              </w:rPr>
              <w:t>Time since diagnosis (ref: 0-3 years)</w:t>
            </w:r>
          </w:p>
        </w:tc>
        <w:tc>
          <w:tcPr>
            <w:tcW w:w="1810" w:type="dxa"/>
            <w:shd w:val="clear" w:color="auto" w:fill="E7E6E6" w:themeFill="background2"/>
            <w:noWrap/>
            <w:vAlign w:val="bottom"/>
          </w:tcPr>
          <w:p w14:paraId="625DF480" w14:textId="77777777" w:rsidR="00C510C2" w:rsidRPr="00875F68" w:rsidRDefault="00C510C2" w:rsidP="00875F68">
            <w:pPr>
              <w:rPr>
                <w:color w:val="000000"/>
              </w:rPr>
            </w:pPr>
          </w:p>
        </w:tc>
        <w:tc>
          <w:tcPr>
            <w:tcW w:w="1810" w:type="dxa"/>
            <w:shd w:val="clear" w:color="auto" w:fill="E7E6E6" w:themeFill="background2"/>
            <w:noWrap/>
            <w:vAlign w:val="bottom"/>
          </w:tcPr>
          <w:p w14:paraId="4979CC68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  <w:noWrap/>
            <w:vAlign w:val="bottom"/>
          </w:tcPr>
          <w:p w14:paraId="60A39FED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</w:tcPr>
          <w:p w14:paraId="003B2164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</w:tcPr>
          <w:p w14:paraId="777CA815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</w:tcPr>
          <w:p w14:paraId="044914A9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C639C4" w:rsidRPr="00875F68" w14:paraId="6E1D97E9" w14:textId="77777777" w:rsidTr="00C36CDA">
        <w:trPr>
          <w:trHeight w:hRule="exact" w:val="528"/>
        </w:trPr>
        <w:tc>
          <w:tcPr>
            <w:tcW w:w="4034" w:type="dxa"/>
            <w:shd w:val="clear" w:color="auto" w:fill="E7E6E6" w:themeFill="background2"/>
            <w:noWrap/>
            <w:vAlign w:val="bottom"/>
          </w:tcPr>
          <w:p w14:paraId="5ACA95E3" w14:textId="77777777" w:rsidR="00C510C2" w:rsidRPr="00875F68" w:rsidRDefault="00C510C2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eastAsia="Times New Roman" w:cstheme="minorHAnsi"/>
                <w:bCs/>
                <w:color w:val="000000"/>
              </w:rPr>
              <w:t xml:space="preserve">     4 years and over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28E51988" w14:textId="7847393A" w:rsidR="00C510C2" w:rsidRPr="00875F68" w:rsidRDefault="00C510C2" w:rsidP="00875F68">
            <w:pPr>
              <w:rPr>
                <w:color w:val="000000"/>
                <w:lang w:val="el-GR"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2 (0.007)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78114EBE" w14:textId="5F6B5723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2 (0.007)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4B06D525" w14:textId="33FAB74D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3 (0.006)</w:t>
            </w:r>
          </w:p>
        </w:tc>
        <w:tc>
          <w:tcPr>
            <w:tcW w:w="1810" w:type="dxa"/>
            <w:shd w:val="clear" w:color="auto" w:fill="E7E6E6" w:themeFill="background2"/>
          </w:tcPr>
          <w:p w14:paraId="602BCBAC" w14:textId="57FF9432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3 (0.008)</w:t>
            </w:r>
          </w:p>
        </w:tc>
        <w:tc>
          <w:tcPr>
            <w:tcW w:w="1810" w:type="dxa"/>
            <w:shd w:val="clear" w:color="auto" w:fill="E7E6E6" w:themeFill="background2"/>
          </w:tcPr>
          <w:p w14:paraId="0B318085" w14:textId="02E52C6B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3 (0.008)</w:t>
            </w:r>
          </w:p>
        </w:tc>
        <w:tc>
          <w:tcPr>
            <w:tcW w:w="1811" w:type="dxa"/>
            <w:shd w:val="clear" w:color="auto" w:fill="E7E6E6" w:themeFill="background2"/>
          </w:tcPr>
          <w:p w14:paraId="051C2B89" w14:textId="2CE5A7B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</w:rPr>
              <w:t xml:space="preserve"> -0.007 (0.008)</w:t>
            </w:r>
          </w:p>
        </w:tc>
      </w:tr>
      <w:tr w:rsidR="00B24F1E" w:rsidRPr="00875F68" w14:paraId="1B7DAA49" w14:textId="77777777" w:rsidTr="00B24F1E">
        <w:trPr>
          <w:trHeight w:hRule="exact" w:val="535"/>
        </w:trPr>
        <w:tc>
          <w:tcPr>
            <w:tcW w:w="4034" w:type="dxa"/>
            <w:shd w:val="clear" w:color="auto" w:fill="auto"/>
            <w:noWrap/>
            <w:vAlign w:val="bottom"/>
          </w:tcPr>
          <w:p w14:paraId="4B14BA0C" w14:textId="77777777" w:rsidR="0037292F" w:rsidRPr="00875F68" w:rsidRDefault="0037292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eastAsia="Times New Roman" w:cstheme="minorHAnsi"/>
                <w:bCs/>
                <w:color w:val="000000"/>
              </w:rPr>
              <w:t>Pregnant</w:t>
            </w:r>
          </w:p>
        </w:tc>
        <w:tc>
          <w:tcPr>
            <w:tcW w:w="1810" w:type="dxa"/>
            <w:shd w:val="clear" w:color="auto" w:fill="auto"/>
            <w:noWrap/>
          </w:tcPr>
          <w:p w14:paraId="753236EC" w14:textId="67ADC606" w:rsidR="0037292F" w:rsidRPr="00875F68" w:rsidRDefault="0037292F" w:rsidP="00875F68">
            <w:pPr>
              <w:rPr>
                <w:color w:val="000000"/>
                <w:lang w:val="el-GR"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13 (</w:t>
            </w: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23)</w:t>
            </w:r>
          </w:p>
        </w:tc>
        <w:tc>
          <w:tcPr>
            <w:tcW w:w="1810" w:type="dxa"/>
            <w:shd w:val="clear" w:color="auto" w:fill="auto"/>
            <w:noWrap/>
          </w:tcPr>
          <w:p w14:paraId="2271F066" w14:textId="1092C33A" w:rsidR="0037292F" w:rsidRPr="00875F68" w:rsidRDefault="0037292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14 (0.023)</w:t>
            </w:r>
          </w:p>
        </w:tc>
        <w:tc>
          <w:tcPr>
            <w:tcW w:w="1811" w:type="dxa"/>
            <w:shd w:val="clear" w:color="auto" w:fill="auto"/>
            <w:noWrap/>
          </w:tcPr>
          <w:p w14:paraId="08204BDB" w14:textId="695842E3" w:rsidR="0037292F" w:rsidRPr="00875F68" w:rsidRDefault="0037292F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0 (0.022)</w:t>
            </w:r>
          </w:p>
        </w:tc>
        <w:tc>
          <w:tcPr>
            <w:tcW w:w="1810" w:type="dxa"/>
            <w:shd w:val="clear" w:color="auto" w:fill="auto"/>
            <w:vAlign w:val="bottom"/>
          </w:tcPr>
          <w:p w14:paraId="5A0AB905" w14:textId="50791F56" w:rsidR="0037292F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</w:t>
            </w:r>
          </w:p>
        </w:tc>
        <w:tc>
          <w:tcPr>
            <w:tcW w:w="1810" w:type="dxa"/>
            <w:shd w:val="clear" w:color="auto" w:fill="auto"/>
            <w:vAlign w:val="bottom"/>
          </w:tcPr>
          <w:p w14:paraId="6868D1F3" w14:textId="3BFC35DE" w:rsidR="0037292F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184B4F04" w14:textId="67F8E1AE" w:rsidR="0037292F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-</w:t>
            </w:r>
          </w:p>
        </w:tc>
      </w:tr>
      <w:tr w:rsidR="00C639C4" w:rsidRPr="00875F68" w14:paraId="10A8D3C2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07424DCF" w14:textId="77777777" w:rsidR="0037292F" w:rsidRPr="00875F68" w:rsidRDefault="0037292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Smoking status (ref: never smoker)</w:t>
            </w:r>
          </w:p>
        </w:tc>
        <w:tc>
          <w:tcPr>
            <w:tcW w:w="1810" w:type="dxa"/>
            <w:shd w:val="clear" w:color="auto" w:fill="E7E6E6" w:themeFill="background2"/>
            <w:noWrap/>
            <w:vAlign w:val="bottom"/>
          </w:tcPr>
          <w:p w14:paraId="15AFA218" w14:textId="77777777" w:rsidR="0037292F" w:rsidRPr="00875F68" w:rsidRDefault="0037292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  <w:noWrap/>
            <w:vAlign w:val="bottom"/>
          </w:tcPr>
          <w:p w14:paraId="0DEA266C" w14:textId="77777777" w:rsidR="0037292F" w:rsidRPr="00875F68" w:rsidRDefault="0037292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  <w:noWrap/>
            <w:vAlign w:val="bottom"/>
          </w:tcPr>
          <w:p w14:paraId="6AD0BD72" w14:textId="77777777" w:rsidR="0037292F" w:rsidRPr="00875F68" w:rsidRDefault="0037292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  <w:vAlign w:val="bottom"/>
          </w:tcPr>
          <w:p w14:paraId="6500B1CD" w14:textId="77777777" w:rsidR="0037292F" w:rsidRPr="00875F68" w:rsidRDefault="0037292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  <w:vAlign w:val="bottom"/>
          </w:tcPr>
          <w:p w14:paraId="66B1FB2F" w14:textId="77777777" w:rsidR="0037292F" w:rsidRPr="00875F68" w:rsidRDefault="0037292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  <w:vAlign w:val="bottom"/>
          </w:tcPr>
          <w:p w14:paraId="54FE21A0" w14:textId="77777777" w:rsidR="0037292F" w:rsidRPr="00875F68" w:rsidRDefault="0037292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C639C4" w:rsidRPr="00875F68" w14:paraId="3165F9D5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67F1A397" w14:textId="77777777" w:rsidR="00C510C2" w:rsidRPr="00875F68" w:rsidRDefault="00C510C2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Ex-smoker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3C1DC447" w14:textId="4E0A95E6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0</w:t>
            </w: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5)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5CFFAB43" w14:textId="5C17A5DD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1 (0.005)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575A1084" w14:textId="1242F172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0 (0.005)*</w:t>
            </w:r>
          </w:p>
        </w:tc>
        <w:tc>
          <w:tcPr>
            <w:tcW w:w="1810" w:type="dxa"/>
            <w:shd w:val="clear" w:color="auto" w:fill="E7E6E6" w:themeFill="background2"/>
          </w:tcPr>
          <w:p w14:paraId="3538765D" w14:textId="411F148D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23 (0.006)</w:t>
            </w:r>
          </w:p>
        </w:tc>
        <w:tc>
          <w:tcPr>
            <w:tcW w:w="1810" w:type="dxa"/>
            <w:shd w:val="clear" w:color="auto" w:fill="E7E6E6" w:themeFill="background2"/>
          </w:tcPr>
          <w:p w14:paraId="5221A287" w14:textId="60642B47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23 (0.006)</w:t>
            </w:r>
          </w:p>
        </w:tc>
        <w:tc>
          <w:tcPr>
            <w:tcW w:w="1811" w:type="dxa"/>
            <w:shd w:val="clear" w:color="auto" w:fill="E7E6E6" w:themeFill="background2"/>
          </w:tcPr>
          <w:p w14:paraId="6F64FF97" w14:textId="7DDD3C9F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7 (0.006)*</w:t>
            </w:r>
          </w:p>
        </w:tc>
      </w:tr>
      <w:tr w:rsidR="00C639C4" w:rsidRPr="00875F68" w14:paraId="4A5D75D4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04653404" w14:textId="77777777" w:rsidR="00C510C2" w:rsidRPr="00875F68" w:rsidRDefault="00C510C2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Current smoker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3989331A" w14:textId="2D3553F1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3 (0.010)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5F7A4861" w14:textId="71E220DC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3 (0.010)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7137AC91" w14:textId="0B138FBC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3 (0.009)</w:t>
            </w:r>
          </w:p>
        </w:tc>
        <w:tc>
          <w:tcPr>
            <w:tcW w:w="1810" w:type="dxa"/>
            <w:shd w:val="clear" w:color="auto" w:fill="E7E6E6" w:themeFill="background2"/>
          </w:tcPr>
          <w:p w14:paraId="7FE43620" w14:textId="2B6BAD4E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56 (0.013)</w:t>
            </w:r>
          </w:p>
        </w:tc>
        <w:tc>
          <w:tcPr>
            <w:tcW w:w="1810" w:type="dxa"/>
            <w:shd w:val="clear" w:color="auto" w:fill="E7E6E6" w:themeFill="background2"/>
          </w:tcPr>
          <w:p w14:paraId="70FD68C7" w14:textId="5CE44175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56 (0.013)</w:t>
            </w:r>
          </w:p>
        </w:tc>
        <w:tc>
          <w:tcPr>
            <w:tcW w:w="1811" w:type="dxa"/>
            <w:shd w:val="clear" w:color="auto" w:fill="E7E6E6" w:themeFill="background2"/>
          </w:tcPr>
          <w:p w14:paraId="44A97D93" w14:textId="3BB00137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43 (0.012)*</w:t>
            </w:r>
          </w:p>
        </w:tc>
      </w:tr>
      <w:tr w:rsidR="00C639C4" w:rsidRPr="00875F68" w14:paraId="286B11FC" w14:textId="77777777" w:rsidTr="00C36CDA">
        <w:trPr>
          <w:trHeight w:hRule="exact" w:val="490"/>
        </w:trPr>
        <w:tc>
          <w:tcPr>
            <w:tcW w:w="4034" w:type="dxa"/>
            <w:shd w:val="clear" w:color="auto" w:fill="auto"/>
            <w:noWrap/>
            <w:vAlign w:val="bottom"/>
            <w:hideMark/>
          </w:tcPr>
          <w:p w14:paraId="6FA6D3A9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BMI (ref: normal weight)</w:t>
            </w:r>
          </w:p>
        </w:tc>
        <w:tc>
          <w:tcPr>
            <w:tcW w:w="1810" w:type="dxa"/>
            <w:shd w:val="clear" w:color="auto" w:fill="auto"/>
            <w:noWrap/>
            <w:vAlign w:val="bottom"/>
          </w:tcPr>
          <w:p w14:paraId="6E12F3B3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</w:tcPr>
          <w:p w14:paraId="681C1D3A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FFFFFF" w:themeFill="background1"/>
            <w:noWrap/>
            <w:vAlign w:val="bottom"/>
          </w:tcPr>
          <w:p w14:paraId="199A1603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474B1FB2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280BC8C1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FFFFFF" w:themeFill="background1"/>
          </w:tcPr>
          <w:p w14:paraId="67216CD4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C639C4" w:rsidRPr="00875F68" w14:paraId="6CD28325" w14:textId="77777777" w:rsidTr="00C36CDA">
        <w:trPr>
          <w:trHeight w:hRule="exact" w:val="490"/>
        </w:trPr>
        <w:tc>
          <w:tcPr>
            <w:tcW w:w="4034" w:type="dxa"/>
            <w:shd w:val="clear" w:color="auto" w:fill="auto"/>
            <w:noWrap/>
            <w:vAlign w:val="bottom"/>
            <w:hideMark/>
          </w:tcPr>
          <w:p w14:paraId="542CD117" w14:textId="77777777" w:rsidR="00C510C2" w:rsidRPr="00875F68" w:rsidRDefault="00C510C2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Underweight</w:t>
            </w:r>
          </w:p>
        </w:tc>
        <w:tc>
          <w:tcPr>
            <w:tcW w:w="1810" w:type="dxa"/>
            <w:shd w:val="clear" w:color="auto" w:fill="auto"/>
            <w:noWrap/>
          </w:tcPr>
          <w:p w14:paraId="565E4E53" w14:textId="063652F4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33 (0.014)*</w:t>
            </w:r>
          </w:p>
        </w:tc>
        <w:tc>
          <w:tcPr>
            <w:tcW w:w="1810" w:type="dxa"/>
            <w:shd w:val="clear" w:color="auto" w:fill="auto"/>
            <w:noWrap/>
          </w:tcPr>
          <w:p w14:paraId="7AEFA05D" w14:textId="7D360AD0" w:rsidR="00C510C2" w:rsidRPr="00875F68" w:rsidRDefault="00C510C2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32 (0.014)</w:t>
            </w:r>
          </w:p>
        </w:tc>
        <w:tc>
          <w:tcPr>
            <w:tcW w:w="1811" w:type="dxa"/>
            <w:shd w:val="clear" w:color="auto" w:fill="FFFFFF" w:themeFill="background1"/>
            <w:noWrap/>
          </w:tcPr>
          <w:p w14:paraId="55E8044C" w14:textId="1D49BC62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20 (0.013)</w:t>
            </w:r>
          </w:p>
        </w:tc>
        <w:tc>
          <w:tcPr>
            <w:tcW w:w="1810" w:type="dxa"/>
            <w:shd w:val="clear" w:color="auto" w:fill="FFFFFF" w:themeFill="background1"/>
          </w:tcPr>
          <w:p w14:paraId="40F9C2D5" w14:textId="6A2B8168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33 (0.021)</w:t>
            </w:r>
          </w:p>
        </w:tc>
        <w:tc>
          <w:tcPr>
            <w:tcW w:w="1810" w:type="dxa"/>
            <w:shd w:val="clear" w:color="auto" w:fill="FFFFFF" w:themeFill="background1"/>
          </w:tcPr>
          <w:p w14:paraId="48B43C72" w14:textId="2210583C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33 (0.021)</w:t>
            </w:r>
          </w:p>
        </w:tc>
        <w:tc>
          <w:tcPr>
            <w:tcW w:w="1811" w:type="dxa"/>
            <w:shd w:val="clear" w:color="auto" w:fill="FFFFFF" w:themeFill="background1"/>
          </w:tcPr>
          <w:p w14:paraId="457FBDCD" w14:textId="6815CD63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37 (0.020)</w:t>
            </w:r>
          </w:p>
        </w:tc>
      </w:tr>
      <w:tr w:rsidR="00C639C4" w:rsidRPr="00875F68" w14:paraId="415C928D" w14:textId="77777777" w:rsidTr="00C36CDA">
        <w:trPr>
          <w:trHeight w:hRule="exact" w:val="490"/>
        </w:trPr>
        <w:tc>
          <w:tcPr>
            <w:tcW w:w="4034" w:type="dxa"/>
            <w:shd w:val="clear" w:color="auto" w:fill="auto"/>
            <w:noWrap/>
            <w:vAlign w:val="bottom"/>
            <w:hideMark/>
          </w:tcPr>
          <w:p w14:paraId="5436A031" w14:textId="77777777" w:rsidR="00C510C2" w:rsidRPr="00875F68" w:rsidRDefault="00C510C2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Overweight</w:t>
            </w:r>
          </w:p>
        </w:tc>
        <w:tc>
          <w:tcPr>
            <w:tcW w:w="1810" w:type="dxa"/>
            <w:shd w:val="clear" w:color="auto" w:fill="auto"/>
            <w:noWrap/>
          </w:tcPr>
          <w:p w14:paraId="4EAC52C3" w14:textId="30CCC7F4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22 (0.005)*</w:t>
            </w:r>
          </w:p>
        </w:tc>
        <w:tc>
          <w:tcPr>
            <w:tcW w:w="1810" w:type="dxa"/>
            <w:shd w:val="clear" w:color="auto" w:fill="auto"/>
            <w:noWrap/>
          </w:tcPr>
          <w:p w14:paraId="43EFF04F" w14:textId="3B1FB900" w:rsidR="00C510C2" w:rsidRPr="00875F68" w:rsidRDefault="00C510C2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22 (0.005)</w:t>
            </w:r>
          </w:p>
        </w:tc>
        <w:tc>
          <w:tcPr>
            <w:tcW w:w="1811" w:type="dxa"/>
            <w:shd w:val="clear" w:color="auto" w:fill="FFFFFF" w:themeFill="background1"/>
            <w:noWrap/>
          </w:tcPr>
          <w:p w14:paraId="66E2EEFF" w14:textId="4B091B47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7 (0.005)*</w:t>
            </w:r>
          </w:p>
        </w:tc>
        <w:tc>
          <w:tcPr>
            <w:tcW w:w="1810" w:type="dxa"/>
            <w:shd w:val="clear" w:color="auto" w:fill="FFFFFF" w:themeFill="background1"/>
          </w:tcPr>
          <w:p w14:paraId="2AF7A6D9" w14:textId="277535C5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7 (0.006)*</w:t>
            </w:r>
          </w:p>
        </w:tc>
        <w:tc>
          <w:tcPr>
            <w:tcW w:w="1810" w:type="dxa"/>
            <w:shd w:val="clear" w:color="auto" w:fill="FFFFFF" w:themeFill="background1"/>
          </w:tcPr>
          <w:p w14:paraId="79C8901F" w14:textId="569C8222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7 (0.006)*</w:t>
            </w:r>
          </w:p>
        </w:tc>
        <w:tc>
          <w:tcPr>
            <w:tcW w:w="1811" w:type="dxa"/>
            <w:shd w:val="clear" w:color="auto" w:fill="FFFFFF" w:themeFill="background1"/>
          </w:tcPr>
          <w:p w14:paraId="1E4DE56F" w14:textId="4D393BB3" w:rsidR="00C510C2" w:rsidRPr="00875F68" w:rsidRDefault="00C510C2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5 (0.005)</w:t>
            </w:r>
          </w:p>
        </w:tc>
      </w:tr>
      <w:tr w:rsidR="00C639C4" w:rsidRPr="00875F68" w14:paraId="0E71B22F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77327D93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lastRenderedPageBreak/>
              <w:t>IMD quintile (ref: 3)</w:t>
            </w:r>
          </w:p>
        </w:tc>
        <w:tc>
          <w:tcPr>
            <w:tcW w:w="1810" w:type="dxa"/>
            <w:shd w:val="clear" w:color="auto" w:fill="E7E6E6" w:themeFill="background2"/>
            <w:noWrap/>
            <w:vAlign w:val="bottom"/>
          </w:tcPr>
          <w:p w14:paraId="67085D6C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  <w:noWrap/>
            <w:vAlign w:val="bottom"/>
          </w:tcPr>
          <w:p w14:paraId="46F4DD2A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  <w:noWrap/>
            <w:vAlign w:val="bottom"/>
          </w:tcPr>
          <w:p w14:paraId="3AD5616F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</w:tcPr>
          <w:p w14:paraId="2707BC9D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</w:tcPr>
          <w:p w14:paraId="6EDB8BFA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</w:tcPr>
          <w:p w14:paraId="7795F7D1" w14:textId="77777777" w:rsidR="00C510C2" w:rsidRPr="00875F68" w:rsidRDefault="00C510C2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C639C4" w:rsidRPr="00875F68" w14:paraId="5D2CE704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744BF2E7" w14:textId="77777777" w:rsidR="00C510C2" w:rsidRPr="00875F68" w:rsidRDefault="00C510C2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1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20B28859" w14:textId="75B05E68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-0.015 (0.009) 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7C257EB1" w14:textId="5B68C14D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6 (0.009)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457A4DA1" w14:textId="5CCC7F3D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2 (0.008)</w:t>
            </w:r>
          </w:p>
        </w:tc>
        <w:tc>
          <w:tcPr>
            <w:tcW w:w="1810" w:type="dxa"/>
            <w:shd w:val="clear" w:color="auto" w:fill="E7E6E6" w:themeFill="background2"/>
          </w:tcPr>
          <w:p w14:paraId="0000E0C0" w14:textId="27B42AB4" w:rsidR="00C510C2" w:rsidRPr="00875F68" w:rsidRDefault="00C510C2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6 (0.009(</w:t>
            </w:r>
          </w:p>
        </w:tc>
        <w:tc>
          <w:tcPr>
            <w:tcW w:w="1810" w:type="dxa"/>
            <w:shd w:val="clear" w:color="auto" w:fill="E7E6E6" w:themeFill="background2"/>
          </w:tcPr>
          <w:p w14:paraId="3CBACF43" w14:textId="45D70BB7" w:rsidR="00C510C2" w:rsidRPr="00875F68" w:rsidRDefault="00C510C2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6 (0.009(</w:t>
            </w:r>
          </w:p>
        </w:tc>
        <w:tc>
          <w:tcPr>
            <w:tcW w:w="1811" w:type="dxa"/>
            <w:shd w:val="clear" w:color="auto" w:fill="E7E6E6" w:themeFill="background2"/>
          </w:tcPr>
          <w:p w14:paraId="65AE08F1" w14:textId="65E93A87" w:rsidR="00C510C2" w:rsidRPr="00875F68" w:rsidRDefault="00C510C2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5 (0.009)</w:t>
            </w:r>
          </w:p>
        </w:tc>
      </w:tr>
      <w:tr w:rsidR="00C639C4" w:rsidRPr="00875F68" w14:paraId="72830DF2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0DC206F9" w14:textId="77777777" w:rsidR="00C510C2" w:rsidRPr="00875F68" w:rsidRDefault="00C510C2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2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679234DA" w14:textId="24D7F72B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6 (0.008)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6F028A73" w14:textId="4CE8907B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6 (0.008)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4F865643" w14:textId="10FBAB68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4 (0.007)</w:t>
            </w:r>
          </w:p>
        </w:tc>
        <w:tc>
          <w:tcPr>
            <w:tcW w:w="1810" w:type="dxa"/>
            <w:shd w:val="clear" w:color="auto" w:fill="E7E6E6" w:themeFill="background2"/>
          </w:tcPr>
          <w:p w14:paraId="6FA8252C" w14:textId="3F773F16" w:rsidR="00C510C2" w:rsidRPr="00875F68" w:rsidRDefault="00C510C2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2 (0.009)</w:t>
            </w:r>
          </w:p>
        </w:tc>
        <w:tc>
          <w:tcPr>
            <w:tcW w:w="1810" w:type="dxa"/>
            <w:shd w:val="clear" w:color="auto" w:fill="E7E6E6" w:themeFill="background2"/>
          </w:tcPr>
          <w:p w14:paraId="20A70B36" w14:textId="5CBBF400" w:rsidR="00C510C2" w:rsidRPr="00875F68" w:rsidRDefault="00C510C2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2 (0.009)</w:t>
            </w:r>
          </w:p>
        </w:tc>
        <w:tc>
          <w:tcPr>
            <w:tcW w:w="1811" w:type="dxa"/>
            <w:shd w:val="clear" w:color="auto" w:fill="E7E6E6" w:themeFill="background2"/>
          </w:tcPr>
          <w:p w14:paraId="4365E4C4" w14:textId="318C8901" w:rsidR="00C510C2" w:rsidRPr="00875F68" w:rsidRDefault="00C510C2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3 (0.008)</w:t>
            </w:r>
          </w:p>
        </w:tc>
      </w:tr>
      <w:tr w:rsidR="00C639C4" w:rsidRPr="00875F68" w14:paraId="2E36F657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00C732CC" w14:textId="77777777" w:rsidR="00C510C2" w:rsidRPr="00875F68" w:rsidRDefault="00C510C2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4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74F47640" w14:textId="5780421E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1 (0.008)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616973A7" w14:textId="62447888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1 (0.008)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2586C388" w14:textId="77D0D950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0 (0.007)</w:t>
            </w:r>
          </w:p>
        </w:tc>
        <w:tc>
          <w:tcPr>
            <w:tcW w:w="1810" w:type="dxa"/>
            <w:shd w:val="clear" w:color="auto" w:fill="E7E6E6" w:themeFill="background2"/>
          </w:tcPr>
          <w:p w14:paraId="3E080788" w14:textId="7770BF81" w:rsidR="00C510C2" w:rsidRPr="00875F68" w:rsidRDefault="00C510C2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7 (0.008)</w:t>
            </w:r>
          </w:p>
        </w:tc>
        <w:tc>
          <w:tcPr>
            <w:tcW w:w="1810" w:type="dxa"/>
            <w:shd w:val="clear" w:color="auto" w:fill="E7E6E6" w:themeFill="background2"/>
          </w:tcPr>
          <w:p w14:paraId="5515BF0D" w14:textId="3B6FB764" w:rsidR="00C510C2" w:rsidRPr="00875F68" w:rsidRDefault="00C510C2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7 (0.008)</w:t>
            </w:r>
          </w:p>
        </w:tc>
        <w:tc>
          <w:tcPr>
            <w:tcW w:w="1811" w:type="dxa"/>
            <w:shd w:val="clear" w:color="auto" w:fill="E7E6E6" w:themeFill="background2"/>
          </w:tcPr>
          <w:p w14:paraId="3E4F3CF9" w14:textId="47DB5729" w:rsidR="00C510C2" w:rsidRPr="00875F68" w:rsidRDefault="00C510C2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6 (0.008)</w:t>
            </w:r>
          </w:p>
        </w:tc>
      </w:tr>
      <w:tr w:rsidR="00C639C4" w:rsidRPr="00875F68" w14:paraId="0D6A6BBF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1FCA3F5E" w14:textId="77777777" w:rsidR="00C510C2" w:rsidRPr="00875F68" w:rsidRDefault="00C510C2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5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2CEDBDB6" w14:textId="222DBF16" w:rsidR="00C510C2" w:rsidRPr="00875F68" w:rsidRDefault="00C510C2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1 (0.008)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3793B5D0" w14:textId="50086D8F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1 (0.008)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38B2C1B8" w14:textId="6E5FD41F" w:rsidR="00C510C2" w:rsidRPr="00875F68" w:rsidRDefault="00C510C2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3 (0.007)</w:t>
            </w:r>
          </w:p>
        </w:tc>
        <w:tc>
          <w:tcPr>
            <w:tcW w:w="1810" w:type="dxa"/>
            <w:shd w:val="clear" w:color="auto" w:fill="E7E6E6" w:themeFill="background2"/>
          </w:tcPr>
          <w:p w14:paraId="3CBE8736" w14:textId="44ABA5F2" w:rsidR="00C510C2" w:rsidRPr="00875F68" w:rsidRDefault="00C510C2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3 (0.009)</w:t>
            </w:r>
          </w:p>
        </w:tc>
        <w:tc>
          <w:tcPr>
            <w:tcW w:w="1810" w:type="dxa"/>
            <w:shd w:val="clear" w:color="auto" w:fill="E7E6E6" w:themeFill="background2"/>
          </w:tcPr>
          <w:p w14:paraId="7455F483" w14:textId="080A1DE4" w:rsidR="00C510C2" w:rsidRPr="00875F68" w:rsidRDefault="00C510C2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3 (0.009)</w:t>
            </w:r>
          </w:p>
        </w:tc>
        <w:tc>
          <w:tcPr>
            <w:tcW w:w="1811" w:type="dxa"/>
            <w:shd w:val="clear" w:color="auto" w:fill="E7E6E6" w:themeFill="background2"/>
          </w:tcPr>
          <w:p w14:paraId="209233E3" w14:textId="072979AA" w:rsidR="00C510C2" w:rsidRPr="00875F68" w:rsidRDefault="00C510C2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0 (0.008)</w:t>
            </w:r>
          </w:p>
        </w:tc>
      </w:tr>
      <w:tr w:rsidR="00B24F1E" w:rsidRPr="00875F68" w14:paraId="34D7445C" w14:textId="77777777" w:rsidTr="00875F68">
        <w:trPr>
          <w:trHeight w:hRule="exact" w:val="682"/>
        </w:trPr>
        <w:tc>
          <w:tcPr>
            <w:tcW w:w="4034" w:type="dxa"/>
            <w:shd w:val="clear" w:color="auto" w:fill="auto"/>
            <w:noWrap/>
            <w:vAlign w:val="bottom"/>
            <w:hideMark/>
          </w:tcPr>
          <w:p w14:paraId="7BEC5C64" w14:textId="77777777" w:rsidR="0037292F" w:rsidRPr="00875F68" w:rsidRDefault="0037292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Education level (ref: GCSE or AS/A-levels)</w:t>
            </w:r>
          </w:p>
        </w:tc>
        <w:tc>
          <w:tcPr>
            <w:tcW w:w="1810" w:type="dxa"/>
            <w:shd w:val="clear" w:color="auto" w:fill="auto"/>
            <w:noWrap/>
            <w:vAlign w:val="bottom"/>
          </w:tcPr>
          <w:p w14:paraId="35A1501B" w14:textId="77777777" w:rsidR="0037292F" w:rsidRPr="00875F68" w:rsidRDefault="0037292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</w:tcPr>
          <w:p w14:paraId="088AE551" w14:textId="77777777" w:rsidR="0037292F" w:rsidRPr="00875F68" w:rsidRDefault="0037292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</w:tcPr>
          <w:p w14:paraId="538C0F2B" w14:textId="77777777" w:rsidR="0037292F" w:rsidRPr="00875F68" w:rsidRDefault="0037292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FFFFFF" w:themeFill="background1"/>
            <w:vAlign w:val="bottom"/>
          </w:tcPr>
          <w:p w14:paraId="3F2ECE0C" w14:textId="77777777" w:rsidR="0037292F" w:rsidRPr="00875F68" w:rsidRDefault="0037292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FFFFFF" w:themeFill="background1"/>
            <w:vAlign w:val="bottom"/>
          </w:tcPr>
          <w:p w14:paraId="01A36BA5" w14:textId="77777777" w:rsidR="0037292F" w:rsidRPr="00875F68" w:rsidRDefault="0037292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FFFFFF" w:themeFill="background1"/>
            <w:vAlign w:val="bottom"/>
          </w:tcPr>
          <w:p w14:paraId="75653EC7" w14:textId="77777777" w:rsidR="0037292F" w:rsidRPr="00875F68" w:rsidRDefault="0037292F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B24F1E" w:rsidRPr="00875F68" w14:paraId="72DEE6A1" w14:textId="77777777" w:rsidTr="00B24F1E">
        <w:trPr>
          <w:trHeight w:hRule="exact" w:val="490"/>
        </w:trPr>
        <w:tc>
          <w:tcPr>
            <w:tcW w:w="4034" w:type="dxa"/>
            <w:shd w:val="clear" w:color="auto" w:fill="auto"/>
            <w:noWrap/>
            <w:vAlign w:val="bottom"/>
            <w:hideMark/>
          </w:tcPr>
          <w:p w14:paraId="008E4F54" w14:textId="77777777" w:rsidR="000157AE" w:rsidRPr="00875F68" w:rsidRDefault="000157AE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No education</w:t>
            </w:r>
          </w:p>
        </w:tc>
        <w:tc>
          <w:tcPr>
            <w:tcW w:w="1810" w:type="dxa"/>
            <w:shd w:val="clear" w:color="auto" w:fill="auto"/>
            <w:noWrap/>
          </w:tcPr>
          <w:p w14:paraId="6E85F8DE" w14:textId="6AE46A08" w:rsidR="000157AE" w:rsidRPr="00875F68" w:rsidRDefault="000157AE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38 (0.017)*</w:t>
            </w:r>
          </w:p>
        </w:tc>
        <w:tc>
          <w:tcPr>
            <w:tcW w:w="1810" w:type="dxa"/>
            <w:shd w:val="clear" w:color="auto" w:fill="auto"/>
            <w:noWrap/>
          </w:tcPr>
          <w:p w14:paraId="24A95510" w14:textId="5736D4C0" w:rsidR="000157AE" w:rsidRPr="00875F68" w:rsidRDefault="000157AE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36 (0.007)*</w:t>
            </w:r>
          </w:p>
        </w:tc>
        <w:tc>
          <w:tcPr>
            <w:tcW w:w="1811" w:type="dxa"/>
            <w:shd w:val="clear" w:color="auto" w:fill="auto"/>
            <w:noWrap/>
          </w:tcPr>
          <w:p w14:paraId="0F3101EF" w14:textId="6D8CB665" w:rsidR="000157AE" w:rsidRPr="00875F68" w:rsidRDefault="000157AE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24 (0.016)</w:t>
            </w:r>
          </w:p>
        </w:tc>
        <w:tc>
          <w:tcPr>
            <w:tcW w:w="1810" w:type="dxa"/>
            <w:shd w:val="clear" w:color="auto" w:fill="FFFFFF" w:themeFill="background1"/>
          </w:tcPr>
          <w:p w14:paraId="6623ED5D" w14:textId="4D617E32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</w:t>
            </w:r>
            <w:r w:rsidR="00B7721B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3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</w:t>
            </w:r>
            <w:r w:rsidR="00B7721B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5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  <w:tc>
          <w:tcPr>
            <w:tcW w:w="1810" w:type="dxa"/>
            <w:shd w:val="clear" w:color="auto" w:fill="FFFFFF" w:themeFill="background1"/>
          </w:tcPr>
          <w:p w14:paraId="0B55E3D4" w14:textId="073FA1B4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</w:t>
            </w:r>
            <w:r w:rsidR="00FA1A7D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2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</w:t>
            </w:r>
            <w:r w:rsidR="00FA1A7D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5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  <w:tc>
          <w:tcPr>
            <w:tcW w:w="1811" w:type="dxa"/>
            <w:shd w:val="clear" w:color="auto" w:fill="FFFFFF" w:themeFill="background1"/>
          </w:tcPr>
          <w:p w14:paraId="7911E3B9" w14:textId="0826B80B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4 (0.014)</w:t>
            </w:r>
          </w:p>
        </w:tc>
      </w:tr>
      <w:tr w:rsidR="00B24F1E" w:rsidRPr="00875F68" w14:paraId="3E9EBEE2" w14:textId="77777777" w:rsidTr="00B24F1E">
        <w:trPr>
          <w:trHeight w:hRule="exact" w:val="490"/>
        </w:trPr>
        <w:tc>
          <w:tcPr>
            <w:tcW w:w="4034" w:type="dxa"/>
            <w:shd w:val="clear" w:color="auto" w:fill="auto"/>
            <w:noWrap/>
            <w:vAlign w:val="bottom"/>
            <w:hideMark/>
          </w:tcPr>
          <w:p w14:paraId="268CAC0C" w14:textId="77777777" w:rsidR="000157AE" w:rsidRPr="00875F68" w:rsidRDefault="000157AE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Further and Higher education</w:t>
            </w:r>
          </w:p>
        </w:tc>
        <w:tc>
          <w:tcPr>
            <w:tcW w:w="1810" w:type="dxa"/>
            <w:shd w:val="clear" w:color="auto" w:fill="auto"/>
            <w:noWrap/>
          </w:tcPr>
          <w:p w14:paraId="7DB10918" w14:textId="4A3E2911" w:rsidR="000157AE" w:rsidRPr="00875F68" w:rsidRDefault="000157AE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2 (0.005)</w:t>
            </w:r>
          </w:p>
        </w:tc>
        <w:tc>
          <w:tcPr>
            <w:tcW w:w="1810" w:type="dxa"/>
            <w:shd w:val="clear" w:color="auto" w:fill="auto"/>
            <w:noWrap/>
          </w:tcPr>
          <w:p w14:paraId="0BB6DB87" w14:textId="4DBA4C10" w:rsidR="000157AE" w:rsidRPr="00875F68" w:rsidRDefault="000157AE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2 (0.005)</w:t>
            </w:r>
          </w:p>
        </w:tc>
        <w:tc>
          <w:tcPr>
            <w:tcW w:w="1811" w:type="dxa"/>
            <w:shd w:val="clear" w:color="auto" w:fill="auto"/>
            <w:noWrap/>
          </w:tcPr>
          <w:p w14:paraId="01107CA0" w14:textId="7F04E850" w:rsidR="000157AE" w:rsidRPr="00875F68" w:rsidRDefault="000157AE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1 (0.005)</w:t>
            </w:r>
          </w:p>
        </w:tc>
        <w:tc>
          <w:tcPr>
            <w:tcW w:w="1810" w:type="dxa"/>
            <w:shd w:val="clear" w:color="auto" w:fill="FFFFFF" w:themeFill="background1"/>
          </w:tcPr>
          <w:p w14:paraId="7089AA8A" w14:textId="0EB75B5B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</w:t>
            </w:r>
            <w:r w:rsidR="00CD7EBA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5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</w:t>
            </w:r>
            <w:r w:rsidR="00CD7EBA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6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  <w:tc>
          <w:tcPr>
            <w:tcW w:w="1810" w:type="dxa"/>
            <w:shd w:val="clear" w:color="auto" w:fill="FFFFFF" w:themeFill="background1"/>
          </w:tcPr>
          <w:p w14:paraId="6C60549C" w14:textId="24CEB588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</w:t>
            </w:r>
            <w:r w:rsidR="00CD7EBA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5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6)</w:t>
            </w:r>
          </w:p>
        </w:tc>
        <w:tc>
          <w:tcPr>
            <w:tcW w:w="1811" w:type="dxa"/>
            <w:shd w:val="clear" w:color="auto" w:fill="FFFFFF" w:themeFill="background1"/>
          </w:tcPr>
          <w:p w14:paraId="469AE061" w14:textId="506F4387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3 (0.006)</w:t>
            </w:r>
          </w:p>
        </w:tc>
      </w:tr>
      <w:tr w:rsidR="00C639C4" w:rsidRPr="00875F68" w14:paraId="6D8237E5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6B0DAF2D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Employment status (ref: employed)</w:t>
            </w:r>
          </w:p>
        </w:tc>
        <w:tc>
          <w:tcPr>
            <w:tcW w:w="1810" w:type="dxa"/>
            <w:shd w:val="clear" w:color="auto" w:fill="E7E6E6" w:themeFill="background2"/>
            <w:noWrap/>
            <w:vAlign w:val="bottom"/>
          </w:tcPr>
          <w:p w14:paraId="070651B4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  <w:noWrap/>
            <w:vAlign w:val="bottom"/>
          </w:tcPr>
          <w:p w14:paraId="18791FB7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  <w:noWrap/>
            <w:vAlign w:val="bottom"/>
          </w:tcPr>
          <w:p w14:paraId="79C2613B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</w:tcPr>
          <w:p w14:paraId="311905A7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</w:tcPr>
          <w:p w14:paraId="27FA9CD4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</w:tcPr>
          <w:p w14:paraId="545F3D97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C639C4" w:rsidRPr="00875F68" w14:paraId="1AE78ADF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509FCB2D" w14:textId="77777777" w:rsidR="000157AE" w:rsidRPr="00875F68" w:rsidRDefault="000157AE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Unemployed due to illness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1D4255FE" w14:textId="25E5916C" w:rsidR="000157AE" w:rsidRPr="00875F68" w:rsidRDefault="000157AE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218 (0.011)*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14E9A02E" w14:textId="0828CBCA" w:rsidR="000157AE" w:rsidRPr="00875F68" w:rsidRDefault="000157AE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215 (0.010)*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61B2D34F" w14:textId="201EB3AA" w:rsidR="000157AE" w:rsidRPr="00875F68" w:rsidRDefault="000157AE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201 (0.010)*</w:t>
            </w:r>
          </w:p>
        </w:tc>
        <w:tc>
          <w:tcPr>
            <w:tcW w:w="1810" w:type="dxa"/>
            <w:shd w:val="clear" w:color="auto" w:fill="E7E6E6" w:themeFill="background2"/>
          </w:tcPr>
          <w:p w14:paraId="24616C4C" w14:textId="07C94BBD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</w:t>
            </w:r>
            <w:r w:rsidR="009F561D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202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</w:t>
            </w:r>
            <w:r w:rsidR="009F561D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4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1810" w:type="dxa"/>
            <w:shd w:val="clear" w:color="auto" w:fill="E7E6E6" w:themeFill="background2"/>
          </w:tcPr>
          <w:p w14:paraId="488456FB" w14:textId="28856B80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</w:t>
            </w:r>
            <w:r w:rsidR="00D47B97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201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</w:t>
            </w:r>
            <w:r w:rsidR="00D47B97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4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1811" w:type="dxa"/>
            <w:shd w:val="clear" w:color="auto" w:fill="E7E6E6" w:themeFill="background2"/>
          </w:tcPr>
          <w:p w14:paraId="1809BDF1" w14:textId="577E8176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188 (0.013)*</w:t>
            </w:r>
          </w:p>
        </w:tc>
      </w:tr>
      <w:tr w:rsidR="00C639C4" w:rsidRPr="00875F68" w14:paraId="3385FEFA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504E5593" w14:textId="77777777" w:rsidR="000157AE" w:rsidRPr="00875F68" w:rsidRDefault="000157AE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Unemployed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6835BCD8" w14:textId="4D80C961" w:rsidR="000157AE" w:rsidRPr="00875F68" w:rsidRDefault="000157AE" w:rsidP="00875F68">
            <w:pPr>
              <w:rPr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84 (0.016)*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709A9F81" w14:textId="156D2ABC" w:rsidR="000157AE" w:rsidRPr="00875F68" w:rsidRDefault="000157AE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83 (0.016)*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76E60D6C" w14:textId="180D278B" w:rsidR="000157AE" w:rsidRPr="00875F68" w:rsidRDefault="000157AE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66 (0.015)*</w:t>
            </w:r>
          </w:p>
        </w:tc>
        <w:tc>
          <w:tcPr>
            <w:tcW w:w="1810" w:type="dxa"/>
            <w:shd w:val="clear" w:color="auto" w:fill="E7E6E6" w:themeFill="background2"/>
          </w:tcPr>
          <w:p w14:paraId="729DE849" w14:textId="70345F51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4</w:t>
            </w:r>
            <w:r w:rsidR="00D47B97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7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(0.01</w:t>
            </w:r>
            <w:r w:rsidR="00D47B97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6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1810" w:type="dxa"/>
            <w:shd w:val="clear" w:color="auto" w:fill="E7E6E6" w:themeFill="background2"/>
          </w:tcPr>
          <w:p w14:paraId="2EE522B2" w14:textId="4F5A8375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4</w:t>
            </w:r>
            <w:r w:rsidR="008706C7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7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</w:t>
            </w:r>
            <w:r w:rsidR="008706C7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6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1811" w:type="dxa"/>
            <w:shd w:val="clear" w:color="auto" w:fill="E7E6E6" w:themeFill="background2"/>
          </w:tcPr>
          <w:p w14:paraId="2770C8FA" w14:textId="2B396987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44 (0.015)*</w:t>
            </w:r>
          </w:p>
        </w:tc>
      </w:tr>
      <w:tr w:rsidR="00C639C4" w:rsidRPr="00875F68" w14:paraId="393ABE63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66152D7D" w14:textId="77777777" w:rsidR="000157AE" w:rsidRPr="00875F68" w:rsidRDefault="000157AE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Student or Homemaker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557F0673" w14:textId="6FCA7114" w:rsidR="000157AE" w:rsidRPr="00875F68" w:rsidRDefault="000157AE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15 (0.009)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05275527" w14:textId="25FB18EB" w:rsidR="000157AE" w:rsidRPr="00875F68" w:rsidRDefault="000157AE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5 (0.009)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50FA77CF" w14:textId="2CF7B415" w:rsidR="000157AE" w:rsidRPr="00875F68" w:rsidRDefault="000157AE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4 (0.009)</w:t>
            </w:r>
          </w:p>
        </w:tc>
        <w:tc>
          <w:tcPr>
            <w:tcW w:w="1810" w:type="dxa"/>
            <w:shd w:val="clear" w:color="auto" w:fill="E7E6E6" w:themeFill="background2"/>
          </w:tcPr>
          <w:p w14:paraId="33D31458" w14:textId="62AAA094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</w:t>
            </w:r>
            <w:r w:rsidR="008706C7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16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1</w:t>
            </w:r>
            <w:r w:rsidR="008706C7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7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  <w:tc>
          <w:tcPr>
            <w:tcW w:w="1810" w:type="dxa"/>
            <w:shd w:val="clear" w:color="auto" w:fill="E7E6E6" w:themeFill="background2"/>
          </w:tcPr>
          <w:p w14:paraId="43C04D22" w14:textId="71333F46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</w:t>
            </w:r>
            <w:r w:rsidR="008706C7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016 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(0.01</w:t>
            </w:r>
            <w:r w:rsidR="008706C7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7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  <w:tc>
          <w:tcPr>
            <w:tcW w:w="1811" w:type="dxa"/>
            <w:shd w:val="clear" w:color="auto" w:fill="E7E6E6" w:themeFill="background2"/>
          </w:tcPr>
          <w:p w14:paraId="435BF109" w14:textId="54923BD4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22 (0.016)</w:t>
            </w:r>
          </w:p>
        </w:tc>
      </w:tr>
      <w:tr w:rsidR="00C639C4" w:rsidRPr="00875F68" w14:paraId="7B7890AE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1DA6A6D2" w14:textId="77777777" w:rsidR="000157AE" w:rsidRPr="00875F68" w:rsidRDefault="000157AE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Retired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1D5A8B60" w14:textId="35C452C3" w:rsidR="000157AE" w:rsidRPr="00875F68" w:rsidRDefault="000157AE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41 (0.008)*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35A1A77C" w14:textId="47A7C11B" w:rsidR="000157AE" w:rsidRPr="00875F68" w:rsidRDefault="000157AE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41 (0.008)*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15A31013" w14:textId="09A8007A" w:rsidR="000157AE" w:rsidRPr="00875F68" w:rsidRDefault="000157AE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45 (0.007)*</w:t>
            </w:r>
          </w:p>
        </w:tc>
        <w:tc>
          <w:tcPr>
            <w:tcW w:w="1810" w:type="dxa"/>
            <w:shd w:val="clear" w:color="auto" w:fill="E7E6E6" w:themeFill="background2"/>
          </w:tcPr>
          <w:p w14:paraId="2BAC5C14" w14:textId="7CAA217E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2</w:t>
            </w:r>
            <w:r w:rsidR="008706C7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3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8)*</w:t>
            </w:r>
          </w:p>
        </w:tc>
        <w:tc>
          <w:tcPr>
            <w:tcW w:w="1810" w:type="dxa"/>
            <w:shd w:val="clear" w:color="auto" w:fill="E7E6E6" w:themeFill="background2"/>
          </w:tcPr>
          <w:p w14:paraId="0E55476E" w14:textId="501174C4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2</w:t>
            </w:r>
            <w:r w:rsidR="008706C7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2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</w:t>
            </w:r>
            <w:r w:rsidR="008706C7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9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1811" w:type="dxa"/>
            <w:shd w:val="clear" w:color="auto" w:fill="E7E6E6" w:themeFill="background2"/>
          </w:tcPr>
          <w:p w14:paraId="78A20A78" w14:textId="090E216A" w:rsidR="000157AE" w:rsidRPr="00875F68" w:rsidRDefault="000157AE" w:rsidP="00875F68">
            <w:pPr>
              <w:rPr>
                <w:bCs/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29 (0.008)*</w:t>
            </w:r>
          </w:p>
        </w:tc>
      </w:tr>
      <w:tr w:rsidR="00C639C4" w:rsidRPr="00875F68" w14:paraId="3D89CB42" w14:textId="77777777" w:rsidTr="00C36CDA">
        <w:trPr>
          <w:trHeight w:hRule="exact" w:val="490"/>
        </w:trPr>
        <w:tc>
          <w:tcPr>
            <w:tcW w:w="4034" w:type="dxa"/>
            <w:shd w:val="clear" w:color="auto" w:fill="auto"/>
            <w:noWrap/>
            <w:vAlign w:val="bottom"/>
            <w:hideMark/>
          </w:tcPr>
          <w:p w14:paraId="5B536369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Living circumstances (ref: living alone)</w:t>
            </w:r>
          </w:p>
        </w:tc>
        <w:tc>
          <w:tcPr>
            <w:tcW w:w="1810" w:type="dxa"/>
            <w:shd w:val="clear" w:color="auto" w:fill="auto"/>
            <w:noWrap/>
            <w:vAlign w:val="bottom"/>
          </w:tcPr>
          <w:p w14:paraId="2919AB42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</w:tcPr>
          <w:p w14:paraId="58CBBCF8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</w:tcPr>
          <w:p w14:paraId="1B1D6690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auto"/>
          </w:tcPr>
          <w:p w14:paraId="51F46E70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auto"/>
          </w:tcPr>
          <w:p w14:paraId="293DAD82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auto"/>
          </w:tcPr>
          <w:p w14:paraId="3E362081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C639C4" w:rsidRPr="00875F68" w14:paraId="300058EE" w14:textId="77777777" w:rsidTr="00C36CDA">
        <w:trPr>
          <w:trHeight w:hRule="exact" w:val="490"/>
        </w:trPr>
        <w:tc>
          <w:tcPr>
            <w:tcW w:w="4034" w:type="dxa"/>
            <w:shd w:val="clear" w:color="auto" w:fill="auto"/>
            <w:noWrap/>
            <w:vAlign w:val="bottom"/>
            <w:hideMark/>
          </w:tcPr>
          <w:p w14:paraId="6A476702" w14:textId="77777777" w:rsidR="000157AE" w:rsidRPr="00875F68" w:rsidRDefault="000157AE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Living with someone</w:t>
            </w:r>
          </w:p>
        </w:tc>
        <w:tc>
          <w:tcPr>
            <w:tcW w:w="1810" w:type="dxa"/>
            <w:shd w:val="clear" w:color="auto" w:fill="auto"/>
            <w:noWrap/>
          </w:tcPr>
          <w:p w14:paraId="5047B53B" w14:textId="50E8A700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16 (0.005)*</w:t>
            </w:r>
          </w:p>
        </w:tc>
        <w:tc>
          <w:tcPr>
            <w:tcW w:w="1810" w:type="dxa"/>
            <w:shd w:val="clear" w:color="auto" w:fill="auto"/>
            <w:noWrap/>
          </w:tcPr>
          <w:p w14:paraId="6A007BC9" w14:textId="085B8A2A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16 (0.005)*</w:t>
            </w:r>
          </w:p>
        </w:tc>
        <w:tc>
          <w:tcPr>
            <w:tcW w:w="1811" w:type="dxa"/>
            <w:shd w:val="clear" w:color="auto" w:fill="auto"/>
            <w:noWrap/>
          </w:tcPr>
          <w:p w14:paraId="2F99C8AE" w14:textId="3AD01499" w:rsidR="000157AE" w:rsidRPr="00875F68" w:rsidRDefault="000157AE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12 (0.005)*</w:t>
            </w:r>
          </w:p>
        </w:tc>
        <w:tc>
          <w:tcPr>
            <w:tcW w:w="1810" w:type="dxa"/>
            <w:shd w:val="clear" w:color="auto" w:fill="auto"/>
          </w:tcPr>
          <w:p w14:paraId="39B47BF3" w14:textId="2267A717" w:rsidR="000157AE" w:rsidRPr="00875F68" w:rsidRDefault="000157AE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</w:t>
            </w:r>
            <w:r w:rsidR="00751CAD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21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0.00</w:t>
            </w:r>
            <w:r w:rsidR="00751CAD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7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)*</w:t>
            </w:r>
          </w:p>
        </w:tc>
        <w:tc>
          <w:tcPr>
            <w:tcW w:w="1810" w:type="dxa"/>
            <w:shd w:val="clear" w:color="auto" w:fill="auto"/>
          </w:tcPr>
          <w:p w14:paraId="5C03F0B8" w14:textId="460AFC97" w:rsidR="000157AE" w:rsidRPr="00875F68" w:rsidRDefault="00751CAD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21 (0.007)*</w:t>
            </w:r>
          </w:p>
        </w:tc>
        <w:tc>
          <w:tcPr>
            <w:tcW w:w="1811" w:type="dxa"/>
            <w:shd w:val="clear" w:color="auto" w:fill="auto"/>
          </w:tcPr>
          <w:p w14:paraId="1E369BB6" w14:textId="7E249A79" w:rsidR="000157AE" w:rsidRPr="00875F68" w:rsidRDefault="000157AE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13 (0.006)*</w:t>
            </w:r>
          </w:p>
        </w:tc>
      </w:tr>
      <w:tr w:rsidR="00B24F1E" w:rsidRPr="00875F68" w14:paraId="00CF0278" w14:textId="77777777" w:rsidTr="00B24F1E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</w:tcPr>
          <w:p w14:paraId="6739660A" w14:textId="5F2BCBF6" w:rsidR="000157AE" w:rsidRPr="00875F68" w:rsidRDefault="000157AE" w:rsidP="00357424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IBD type (ref: Crohn's </w:t>
            </w:r>
            <w:r w:rsidR="00357424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D</w:t>
            </w:r>
            <w:r w:rsidR="00357424"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isease</w:t>
            </w: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200C8465" w14:textId="77777777" w:rsidR="000157AE" w:rsidRPr="00875F68" w:rsidRDefault="000157AE" w:rsidP="00875F68">
            <w:pPr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  <w:noWrap/>
          </w:tcPr>
          <w:p w14:paraId="1B3FECB6" w14:textId="77777777" w:rsidR="000157AE" w:rsidRPr="00875F68" w:rsidRDefault="000157AE" w:rsidP="00875F68">
            <w:pPr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  <w:noWrap/>
          </w:tcPr>
          <w:p w14:paraId="7E68C9AC" w14:textId="77777777" w:rsidR="000157AE" w:rsidRPr="00875F68" w:rsidRDefault="000157AE" w:rsidP="00875F68">
            <w:pPr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</w:tcPr>
          <w:p w14:paraId="150DB73C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</w:tcPr>
          <w:p w14:paraId="4A3B3411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</w:tcPr>
          <w:p w14:paraId="5C493DA6" w14:textId="77777777" w:rsidR="000157AE" w:rsidRPr="00875F68" w:rsidRDefault="000157AE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B24F1E" w:rsidRPr="00875F68" w14:paraId="38349AD1" w14:textId="77777777" w:rsidTr="00B24F1E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</w:tcPr>
          <w:p w14:paraId="1221F2A6" w14:textId="634210AB" w:rsidR="00AB3F7C" w:rsidRPr="00875F68" w:rsidRDefault="00AB3F7C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Other IBD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3B6682A7" w14:textId="788648C2" w:rsidR="00AB3F7C" w:rsidRPr="00875F68" w:rsidRDefault="00AB3F7C" w:rsidP="00875F68">
            <w:pPr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10 (0.006)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66AF0AEB" w14:textId="52A2361C" w:rsidR="00AB3F7C" w:rsidRPr="00875F68" w:rsidRDefault="00AB3F7C" w:rsidP="00875F68">
            <w:pPr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9 (0.005)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6442D9CC" w14:textId="34029EEC" w:rsidR="00AB3F7C" w:rsidRPr="00875F68" w:rsidRDefault="00AB3F7C" w:rsidP="00875F68">
            <w:pPr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10 (0.005)*</w:t>
            </w:r>
          </w:p>
        </w:tc>
        <w:tc>
          <w:tcPr>
            <w:tcW w:w="1810" w:type="dxa"/>
            <w:shd w:val="clear" w:color="auto" w:fill="E7E6E6" w:themeFill="background2"/>
          </w:tcPr>
          <w:p w14:paraId="73AA4DAF" w14:textId="7555E359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7 (0.006)*</w:t>
            </w:r>
          </w:p>
        </w:tc>
        <w:tc>
          <w:tcPr>
            <w:tcW w:w="1810" w:type="dxa"/>
            <w:shd w:val="clear" w:color="auto" w:fill="E7E6E6" w:themeFill="background2"/>
          </w:tcPr>
          <w:p w14:paraId="677325F6" w14:textId="3EEABBA4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7 (0.006)*</w:t>
            </w:r>
          </w:p>
        </w:tc>
        <w:tc>
          <w:tcPr>
            <w:tcW w:w="1811" w:type="dxa"/>
            <w:shd w:val="clear" w:color="auto" w:fill="E7E6E6" w:themeFill="background2"/>
          </w:tcPr>
          <w:p w14:paraId="47844414" w14:textId="3F27F08F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6 (0.006)*</w:t>
            </w:r>
          </w:p>
        </w:tc>
      </w:tr>
      <w:tr w:rsidR="00AB3F7C" w:rsidRPr="00875F68" w14:paraId="3F6C5BF2" w14:textId="77777777" w:rsidTr="00C36CDA">
        <w:trPr>
          <w:trHeight w:hRule="exact" w:val="490"/>
        </w:trPr>
        <w:tc>
          <w:tcPr>
            <w:tcW w:w="4034" w:type="dxa"/>
            <w:shd w:val="clear" w:color="auto" w:fill="FFFFFF" w:themeFill="background1"/>
            <w:noWrap/>
            <w:vAlign w:val="bottom"/>
            <w:hideMark/>
          </w:tcPr>
          <w:p w14:paraId="186064B3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IBD operation</w:t>
            </w:r>
          </w:p>
        </w:tc>
        <w:tc>
          <w:tcPr>
            <w:tcW w:w="1810" w:type="dxa"/>
            <w:shd w:val="clear" w:color="auto" w:fill="FFFFFF" w:themeFill="background1"/>
            <w:noWrap/>
          </w:tcPr>
          <w:p w14:paraId="4503F062" w14:textId="758BFE97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0.002 (0.006)</w:t>
            </w:r>
          </w:p>
        </w:tc>
        <w:tc>
          <w:tcPr>
            <w:tcW w:w="1810" w:type="dxa"/>
            <w:shd w:val="clear" w:color="auto" w:fill="FFFFFF" w:themeFill="background1"/>
            <w:noWrap/>
          </w:tcPr>
          <w:p w14:paraId="4329B2C6" w14:textId="16B2E5F0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0.002 (0.006)</w:t>
            </w:r>
          </w:p>
        </w:tc>
        <w:tc>
          <w:tcPr>
            <w:tcW w:w="1811" w:type="dxa"/>
            <w:shd w:val="clear" w:color="auto" w:fill="FFFFFF" w:themeFill="background1"/>
            <w:noWrap/>
          </w:tcPr>
          <w:p w14:paraId="31BC213C" w14:textId="682BDE0F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2 (0.006)</w:t>
            </w:r>
          </w:p>
        </w:tc>
        <w:tc>
          <w:tcPr>
            <w:tcW w:w="1810" w:type="dxa"/>
            <w:shd w:val="clear" w:color="auto" w:fill="FFFFFF" w:themeFill="background1"/>
          </w:tcPr>
          <w:p w14:paraId="1953C355" w14:textId="7A446D4C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0 (0.007)</w:t>
            </w:r>
          </w:p>
        </w:tc>
        <w:tc>
          <w:tcPr>
            <w:tcW w:w="1810" w:type="dxa"/>
            <w:shd w:val="clear" w:color="auto" w:fill="FFFFFF" w:themeFill="background1"/>
          </w:tcPr>
          <w:p w14:paraId="3D7940C3" w14:textId="2E21E429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0 (0.007)</w:t>
            </w:r>
          </w:p>
        </w:tc>
        <w:tc>
          <w:tcPr>
            <w:tcW w:w="1811" w:type="dxa"/>
            <w:shd w:val="clear" w:color="auto" w:fill="FFFFFF" w:themeFill="background1"/>
          </w:tcPr>
          <w:p w14:paraId="6FB64B1C" w14:textId="653AD3EE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9 (0.006)</w:t>
            </w:r>
          </w:p>
        </w:tc>
      </w:tr>
      <w:tr w:rsidR="00C639C4" w:rsidRPr="00875F68" w14:paraId="7A32F853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3B10269C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lastRenderedPageBreak/>
              <w:t xml:space="preserve">Use of biologic medication 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75A60463" w14:textId="75F2D64A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04 (0.006)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7D03425F" w14:textId="0013C3DB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4 (0.006)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011632D2" w14:textId="114D5C7D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1 (0.006)</w:t>
            </w:r>
          </w:p>
        </w:tc>
        <w:tc>
          <w:tcPr>
            <w:tcW w:w="1810" w:type="dxa"/>
            <w:shd w:val="clear" w:color="auto" w:fill="E7E6E6" w:themeFill="background2"/>
          </w:tcPr>
          <w:p w14:paraId="4BA862F4" w14:textId="1CE145E7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0 (0.006)</w:t>
            </w:r>
          </w:p>
        </w:tc>
        <w:tc>
          <w:tcPr>
            <w:tcW w:w="1810" w:type="dxa"/>
            <w:shd w:val="clear" w:color="auto" w:fill="E7E6E6" w:themeFill="background2"/>
          </w:tcPr>
          <w:p w14:paraId="15E8FB1E" w14:textId="09436CBD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0 (0.006)</w:t>
            </w:r>
          </w:p>
        </w:tc>
        <w:tc>
          <w:tcPr>
            <w:tcW w:w="1811" w:type="dxa"/>
            <w:shd w:val="clear" w:color="auto" w:fill="E7E6E6" w:themeFill="background2"/>
          </w:tcPr>
          <w:p w14:paraId="25F66FFD" w14:textId="7AAF3C83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06 (0.006)</w:t>
            </w:r>
          </w:p>
        </w:tc>
      </w:tr>
      <w:tr w:rsidR="00AB3F7C" w:rsidRPr="00875F68" w14:paraId="68C9A141" w14:textId="77777777" w:rsidTr="00C36CDA">
        <w:trPr>
          <w:trHeight w:hRule="exact" w:val="490"/>
        </w:trPr>
        <w:tc>
          <w:tcPr>
            <w:tcW w:w="4034" w:type="dxa"/>
            <w:shd w:val="clear" w:color="auto" w:fill="FFFFFF" w:themeFill="background1"/>
            <w:noWrap/>
            <w:vAlign w:val="bottom"/>
            <w:hideMark/>
          </w:tcPr>
          <w:p w14:paraId="106D89EE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hysical comorbidity </w:t>
            </w:r>
          </w:p>
        </w:tc>
        <w:tc>
          <w:tcPr>
            <w:tcW w:w="1810" w:type="dxa"/>
            <w:shd w:val="clear" w:color="auto" w:fill="FFFFFF" w:themeFill="background1"/>
            <w:noWrap/>
          </w:tcPr>
          <w:p w14:paraId="55513A03" w14:textId="5FE1D62A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29 (0.005)*</w:t>
            </w:r>
          </w:p>
        </w:tc>
        <w:tc>
          <w:tcPr>
            <w:tcW w:w="1810" w:type="dxa"/>
            <w:shd w:val="clear" w:color="auto" w:fill="FFFFFF" w:themeFill="background1"/>
            <w:noWrap/>
          </w:tcPr>
          <w:p w14:paraId="282B7B07" w14:textId="75E1FDF0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29 (0.005)*</w:t>
            </w:r>
          </w:p>
        </w:tc>
        <w:tc>
          <w:tcPr>
            <w:tcW w:w="1811" w:type="dxa"/>
            <w:shd w:val="clear" w:color="auto" w:fill="FFFFFF" w:themeFill="background1"/>
            <w:noWrap/>
          </w:tcPr>
          <w:p w14:paraId="271B91A3" w14:textId="79D7D167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28 (0.005)*</w:t>
            </w:r>
          </w:p>
        </w:tc>
        <w:tc>
          <w:tcPr>
            <w:tcW w:w="1810" w:type="dxa"/>
            <w:shd w:val="clear" w:color="auto" w:fill="FFFFFF" w:themeFill="background1"/>
          </w:tcPr>
          <w:p w14:paraId="67AEE8BD" w14:textId="2FB17416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31 (0.006)*</w:t>
            </w:r>
          </w:p>
        </w:tc>
        <w:tc>
          <w:tcPr>
            <w:tcW w:w="1810" w:type="dxa"/>
            <w:shd w:val="clear" w:color="auto" w:fill="FFFFFF" w:themeFill="background1"/>
          </w:tcPr>
          <w:p w14:paraId="3C238249" w14:textId="45BF4BA1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31 (0.006)*</w:t>
            </w:r>
          </w:p>
        </w:tc>
        <w:tc>
          <w:tcPr>
            <w:tcW w:w="1811" w:type="dxa"/>
            <w:shd w:val="clear" w:color="auto" w:fill="FFFFFF" w:themeFill="background1"/>
          </w:tcPr>
          <w:p w14:paraId="394A0C60" w14:textId="56C53EF2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28 (0.005)</w:t>
            </w:r>
          </w:p>
        </w:tc>
      </w:tr>
      <w:tr w:rsidR="00C639C4" w:rsidRPr="00875F68" w14:paraId="07AE6C57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1A3C2769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Mental comorbidity 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10C0B719" w14:textId="678947F0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  <w:t>-0.097 (0.006)*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4C3CE64A" w14:textId="1899B535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97 (0.006)*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575B852A" w14:textId="5BC95EC3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59 (0.005)*</w:t>
            </w:r>
          </w:p>
        </w:tc>
        <w:tc>
          <w:tcPr>
            <w:tcW w:w="1810" w:type="dxa"/>
            <w:shd w:val="clear" w:color="auto" w:fill="E7E6E6" w:themeFill="background2"/>
          </w:tcPr>
          <w:p w14:paraId="6D1085C1" w14:textId="680CB37C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95 (0.008)*</w:t>
            </w:r>
          </w:p>
        </w:tc>
        <w:tc>
          <w:tcPr>
            <w:tcW w:w="1810" w:type="dxa"/>
            <w:shd w:val="clear" w:color="auto" w:fill="E7E6E6" w:themeFill="background2"/>
          </w:tcPr>
          <w:p w14:paraId="2DE833BA" w14:textId="4A4E99A0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94 (0.008)*</w:t>
            </w:r>
          </w:p>
        </w:tc>
        <w:tc>
          <w:tcPr>
            <w:tcW w:w="1811" w:type="dxa"/>
            <w:shd w:val="clear" w:color="auto" w:fill="E7E6E6" w:themeFill="background2"/>
          </w:tcPr>
          <w:p w14:paraId="40152EBA" w14:textId="44687973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50 (0.007)</w:t>
            </w:r>
          </w:p>
        </w:tc>
      </w:tr>
      <w:tr w:rsidR="00AB3F7C" w:rsidRPr="00875F68" w14:paraId="713EAA31" w14:textId="77777777" w:rsidTr="00C36CDA">
        <w:trPr>
          <w:trHeight w:hRule="exact" w:val="490"/>
        </w:trPr>
        <w:tc>
          <w:tcPr>
            <w:tcW w:w="4034" w:type="dxa"/>
            <w:shd w:val="clear" w:color="auto" w:fill="FFFFFF" w:themeFill="background1"/>
            <w:noWrap/>
            <w:vAlign w:val="bottom"/>
            <w:hideMark/>
          </w:tcPr>
          <w:p w14:paraId="497F061E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ROMIS pain </w:t>
            </w:r>
          </w:p>
        </w:tc>
        <w:tc>
          <w:tcPr>
            <w:tcW w:w="1810" w:type="dxa"/>
            <w:shd w:val="clear" w:color="auto" w:fill="FFFFFF" w:themeFill="background1"/>
            <w:noWrap/>
          </w:tcPr>
          <w:p w14:paraId="291A95CD" w14:textId="574534A2" w:rsidR="00AB3F7C" w:rsidRPr="00875F68" w:rsidRDefault="00AB3F7C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163 (0.006)*</w:t>
            </w:r>
          </w:p>
        </w:tc>
        <w:tc>
          <w:tcPr>
            <w:tcW w:w="1810" w:type="dxa"/>
            <w:shd w:val="clear" w:color="auto" w:fill="FFFFFF" w:themeFill="background1"/>
            <w:noWrap/>
          </w:tcPr>
          <w:p w14:paraId="7BF19856" w14:textId="150103DF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140 (0.009)*</w:t>
            </w:r>
          </w:p>
        </w:tc>
        <w:tc>
          <w:tcPr>
            <w:tcW w:w="1811" w:type="dxa"/>
            <w:shd w:val="clear" w:color="auto" w:fill="FFFFFF" w:themeFill="background1"/>
            <w:noWrap/>
          </w:tcPr>
          <w:p w14:paraId="7E6E044A" w14:textId="62FE2D65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106 (0.008)*</w:t>
            </w:r>
          </w:p>
        </w:tc>
        <w:tc>
          <w:tcPr>
            <w:tcW w:w="1810" w:type="dxa"/>
            <w:shd w:val="clear" w:color="auto" w:fill="FFFFFF" w:themeFill="background1"/>
          </w:tcPr>
          <w:p w14:paraId="5DA77E32" w14:textId="770800F3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157 (0.008)*</w:t>
            </w:r>
          </w:p>
        </w:tc>
        <w:tc>
          <w:tcPr>
            <w:tcW w:w="1810" w:type="dxa"/>
            <w:shd w:val="clear" w:color="auto" w:fill="FFFFFF" w:themeFill="background1"/>
          </w:tcPr>
          <w:p w14:paraId="7DA132FB" w14:textId="091951C2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151 (0.011)*</w:t>
            </w:r>
          </w:p>
        </w:tc>
        <w:tc>
          <w:tcPr>
            <w:tcW w:w="1811" w:type="dxa"/>
            <w:shd w:val="clear" w:color="auto" w:fill="FFFFFF" w:themeFill="background1"/>
          </w:tcPr>
          <w:p w14:paraId="2C2DB9D3" w14:textId="2B622D1C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103 (0.010)*</w:t>
            </w:r>
          </w:p>
        </w:tc>
      </w:tr>
      <w:tr w:rsidR="00C639C4" w:rsidRPr="00875F68" w14:paraId="6F19E09B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0C141224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ROMIS fatigue 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790897C3" w14:textId="4C205C0C" w:rsidR="00AB3F7C" w:rsidRPr="00875F68" w:rsidRDefault="00AB3F7C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132 (0.006)*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59B305E1" w14:textId="107828D4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117 (0,007)*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43F57443" w14:textId="6CC31924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58 (0.007)*</w:t>
            </w:r>
          </w:p>
        </w:tc>
        <w:tc>
          <w:tcPr>
            <w:tcW w:w="1810" w:type="dxa"/>
            <w:shd w:val="clear" w:color="auto" w:fill="E7E6E6" w:themeFill="background2"/>
          </w:tcPr>
          <w:p w14:paraId="3A79FAEB" w14:textId="70695666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162 (0.008)*</w:t>
            </w:r>
          </w:p>
        </w:tc>
        <w:tc>
          <w:tcPr>
            <w:tcW w:w="1810" w:type="dxa"/>
            <w:shd w:val="clear" w:color="auto" w:fill="E7E6E6" w:themeFill="background2"/>
          </w:tcPr>
          <w:p w14:paraId="749BD545" w14:textId="14246EFC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157 (0.010)*</w:t>
            </w:r>
          </w:p>
        </w:tc>
        <w:tc>
          <w:tcPr>
            <w:tcW w:w="1811" w:type="dxa"/>
            <w:shd w:val="clear" w:color="auto" w:fill="E7E6E6" w:themeFill="background2"/>
          </w:tcPr>
          <w:p w14:paraId="1951B859" w14:textId="54C26AA0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80 (0.010)*</w:t>
            </w:r>
          </w:p>
        </w:tc>
      </w:tr>
      <w:tr w:rsidR="00AB3F7C" w:rsidRPr="00875F68" w14:paraId="262A9327" w14:textId="77777777" w:rsidTr="00C36CDA">
        <w:trPr>
          <w:trHeight w:hRule="exact" w:val="490"/>
        </w:trPr>
        <w:tc>
          <w:tcPr>
            <w:tcW w:w="4034" w:type="dxa"/>
            <w:shd w:val="clear" w:color="auto" w:fill="FFFFFF" w:themeFill="background1"/>
            <w:noWrap/>
            <w:vAlign w:val="bottom"/>
            <w:hideMark/>
          </w:tcPr>
          <w:p w14:paraId="4ECA95F1" w14:textId="0F15ECD5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ROMIS </w:t>
            </w:r>
            <w:r w:rsidR="00186F59"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bowel </w:t>
            </w: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incontinence</w:t>
            </w:r>
          </w:p>
        </w:tc>
        <w:tc>
          <w:tcPr>
            <w:tcW w:w="1810" w:type="dxa"/>
            <w:shd w:val="clear" w:color="auto" w:fill="FFFFFF" w:themeFill="background1"/>
            <w:noWrap/>
          </w:tcPr>
          <w:p w14:paraId="4CE70D4D" w14:textId="13A868E6" w:rsidR="00AB3F7C" w:rsidRPr="00875F68" w:rsidRDefault="00AB3F7C" w:rsidP="00875F68">
            <w:pPr>
              <w:rPr>
                <w:bCs/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40 (0.005)*</w:t>
            </w:r>
          </w:p>
        </w:tc>
        <w:tc>
          <w:tcPr>
            <w:tcW w:w="1810" w:type="dxa"/>
            <w:shd w:val="clear" w:color="auto" w:fill="FFFFFF" w:themeFill="background1"/>
            <w:noWrap/>
          </w:tcPr>
          <w:p w14:paraId="56F61924" w14:textId="3ECD0BE8" w:rsidR="00AB3F7C" w:rsidRPr="00875F68" w:rsidRDefault="00AB3F7C" w:rsidP="00875F68">
            <w:pPr>
              <w:rPr>
                <w:lang w:val="el-GR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41 (0.005)*</w:t>
            </w:r>
          </w:p>
        </w:tc>
        <w:tc>
          <w:tcPr>
            <w:tcW w:w="1811" w:type="dxa"/>
            <w:shd w:val="clear" w:color="auto" w:fill="FFFFFF" w:themeFill="background1"/>
            <w:noWrap/>
          </w:tcPr>
          <w:p w14:paraId="3A2F4F92" w14:textId="5B4EA0A4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23 (0.005)*</w:t>
            </w:r>
          </w:p>
        </w:tc>
        <w:tc>
          <w:tcPr>
            <w:tcW w:w="1810" w:type="dxa"/>
            <w:shd w:val="clear" w:color="auto" w:fill="FFFFFF" w:themeFill="background1"/>
          </w:tcPr>
          <w:p w14:paraId="440C778B" w14:textId="418154FD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57 (0.006)*</w:t>
            </w:r>
          </w:p>
        </w:tc>
        <w:tc>
          <w:tcPr>
            <w:tcW w:w="1810" w:type="dxa"/>
            <w:shd w:val="clear" w:color="auto" w:fill="FFFFFF" w:themeFill="background1"/>
          </w:tcPr>
          <w:p w14:paraId="2D52F1BB" w14:textId="19A65816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58 (0.006)*</w:t>
            </w:r>
          </w:p>
        </w:tc>
        <w:tc>
          <w:tcPr>
            <w:tcW w:w="1811" w:type="dxa"/>
            <w:shd w:val="clear" w:color="auto" w:fill="FFFFFF" w:themeFill="background1"/>
          </w:tcPr>
          <w:p w14:paraId="62104B6E" w14:textId="1D8E063B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32 (0.006)*</w:t>
            </w:r>
          </w:p>
        </w:tc>
      </w:tr>
      <w:tr w:rsidR="00C639C4" w:rsidRPr="00875F68" w14:paraId="52AB71AB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4A5C10FD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PROMIS pain</w:t>
            </w:r>
            <w:r w:rsidRPr="00875F68">
              <w:rPr>
                <w:rFonts w:eastAsia="Times New Roman"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AND </w:t>
            </w: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ROMIS fatigue 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4904A13C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  <w:noWrap/>
          </w:tcPr>
          <w:p w14:paraId="51AA6724" w14:textId="727599DA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46 (0.012)*</w:t>
            </w:r>
          </w:p>
        </w:tc>
        <w:tc>
          <w:tcPr>
            <w:tcW w:w="1811" w:type="dxa"/>
            <w:shd w:val="clear" w:color="auto" w:fill="E7E6E6" w:themeFill="background2"/>
            <w:noWrap/>
          </w:tcPr>
          <w:p w14:paraId="1143C2F2" w14:textId="249C3E14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59 (0.011)*</w:t>
            </w:r>
          </w:p>
        </w:tc>
        <w:tc>
          <w:tcPr>
            <w:tcW w:w="1810" w:type="dxa"/>
            <w:shd w:val="clear" w:color="auto" w:fill="E7E6E6" w:themeFill="background2"/>
          </w:tcPr>
          <w:p w14:paraId="6F9A82D8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</w:tcPr>
          <w:p w14:paraId="159A9CDF" w14:textId="6C91CEC9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16 (0.017)</w:t>
            </w:r>
          </w:p>
        </w:tc>
        <w:tc>
          <w:tcPr>
            <w:tcW w:w="1811" w:type="dxa"/>
            <w:shd w:val="clear" w:color="auto" w:fill="E7E6E6" w:themeFill="background2"/>
          </w:tcPr>
          <w:p w14:paraId="6780C8FD" w14:textId="30B6EE8E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41 (0.016)</w:t>
            </w:r>
          </w:p>
        </w:tc>
      </w:tr>
      <w:tr w:rsidR="00AB3F7C" w:rsidRPr="00875F68" w14:paraId="2C5C1D5B" w14:textId="77777777" w:rsidTr="00875F68">
        <w:trPr>
          <w:trHeight w:hRule="exact" w:val="824"/>
        </w:trPr>
        <w:tc>
          <w:tcPr>
            <w:tcW w:w="4034" w:type="dxa"/>
            <w:shd w:val="clear" w:color="auto" w:fill="FFFFFF" w:themeFill="background1"/>
            <w:noWrap/>
            <w:vAlign w:val="bottom"/>
            <w:hideMark/>
          </w:tcPr>
          <w:p w14:paraId="16348C35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GAD-7 scale for anxiety (ref: no anxiety)</w:t>
            </w:r>
          </w:p>
        </w:tc>
        <w:tc>
          <w:tcPr>
            <w:tcW w:w="1810" w:type="dxa"/>
            <w:shd w:val="clear" w:color="auto" w:fill="FFFFFF" w:themeFill="background1"/>
            <w:noWrap/>
          </w:tcPr>
          <w:p w14:paraId="78F393FC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FFFFFF" w:themeFill="background1"/>
            <w:noWrap/>
          </w:tcPr>
          <w:p w14:paraId="3381165F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FFFFFF" w:themeFill="background1"/>
            <w:noWrap/>
          </w:tcPr>
          <w:p w14:paraId="7A43FCAC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1D413B3D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6A8A443C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FFFFFF" w:themeFill="background1"/>
          </w:tcPr>
          <w:p w14:paraId="5568B106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AB3F7C" w:rsidRPr="00875F68" w14:paraId="5FC3DC7E" w14:textId="77777777" w:rsidTr="00C36CDA">
        <w:trPr>
          <w:trHeight w:hRule="exact" w:val="490"/>
        </w:trPr>
        <w:tc>
          <w:tcPr>
            <w:tcW w:w="4034" w:type="dxa"/>
            <w:shd w:val="clear" w:color="auto" w:fill="FFFFFF" w:themeFill="background1"/>
            <w:noWrap/>
            <w:vAlign w:val="bottom"/>
            <w:hideMark/>
          </w:tcPr>
          <w:p w14:paraId="64DEEE4B" w14:textId="77777777" w:rsidR="00AB3F7C" w:rsidRPr="00875F68" w:rsidRDefault="00AB3F7C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Mild anxiety</w:t>
            </w:r>
          </w:p>
        </w:tc>
        <w:tc>
          <w:tcPr>
            <w:tcW w:w="1810" w:type="dxa"/>
            <w:shd w:val="clear" w:color="auto" w:fill="FFFFFF" w:themeFill="background1"/>
            <w:noWrap/>
          </w:tcPr>
          <w:p w14:paraId="5768A2F7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FFFFFF" w:themeFill="background1"/>
            <w:noWrap/>
          </w:tcPr>
          <w:p w14:paraId="6440B0E6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FFFFFF" w:themeFill="background1"/>
            <w:noWrap/>
          </w:tcPr>
          <w:p w14:paraId="20CF5939" w14:textId="19063EBD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34 (0.006)*</w:t>
            </w:r>
          </w:p>
        </w:tc>
        <w:tc>
          <w:tcPr>
            <w:tcW w:w="1810" w:type="dxa"/>
            <w:shd w:val="clear" w:color="auto" w:fill="FFFFFF" w:themeFill="background1"/>
          </w:tcPr>
          <w:p w14:paraId="4D9EA83D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5AA8FF67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FFFFFF" w:themeFill="background1"/>
          </w:tcPr>
          <w:p w14:paraId="205B0B0E" w14:textId="74EA8909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44 (0.007)*</w:t>
            </w:r>
          </w:p>
        </w:tc>
      </w:tr>
      <w:tr w:rsidR="00AB3F7C" w:rsidRPr="00875F68" w14:paraId="5B686B33" w14:textId="77777777" w:rsidTr="00C36CDA">
        <w:trPr>
          <w:trHeight w:hRule="exact" w:val="490"/>
        </w:trPr>
        <w:tc>
          <w:tcPr>
            <w:tcW w:w="4034" w:type="dxa"/>
            <w:shd w:val="clear" w:color="auto" w:fill="FFFFFF" w:themeFill="background1"/>
            <w:noWrap/>
            <w:vAlign w:val="bottom"/>
            <w:hideMark/>
          </w:tcPr>
          <w:p w14:paraId="77EEC7C1" w14:textId="77777777" w:rsidR="00AB3F7C" w:rsidRPr="00875F68" w:rsidRDefault="00AB3F7C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Moderate to severe anxiety</w:t>
            </w:r>
          </w:p>
        </w:tc>
        <w:tc>
          <w:tcPr>
            <w:tcW w:w="1810" w:type="dxa"/>
            <w:shd w:val="clear" w:color="auto" w:fill="FFFFFF" w:themeFill="background1"/>
            <w:noWrap/>
          </w:tcPr>
          <w:p w14:paraId="1E722C3B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FFFFFF" w:themeFill="background1"/>
            <w:noWrap/>
          </w:tcPr>
          <w:p w14:paraId="1D178351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FFFFFF" w:themeFill="background1"/>
            <w:noWrap/>
          </w:tcPr>
          <w:p w14:paraId="2A157087" w14:textId="1FA1985A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101 (0.008)*</w:t>
            </w:r>
          </w:p>
        </w:tc>
        <w:tc>
          <w:tcPr>
            <w:tcW w:w="1810" w:type="dxa"/>
            <w:shd w:val="clear" w:color="auto" w:fill="FFFFFF" w:themeFill="background1"/>
          </w:tcPr>
          <w:p w14:paraId="138AA411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48C4DC6B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FFFFFF" w:themeFill="background1"/>
          </w:tcPr>
          <w:p w14:paraId="4348D035" w14:textId="64981B19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102 (0.010)*</w:t>
            </w:r>
          </w:p>
        </w:tc>
      </w:tr>
      <w:tr w:rsidR="00C639C4" w:rsidRPr="00875F68" w14:paraId="6F2E96CF" w14:textId="77777777" w:rsidTr="00875F68">
        <w:trPr>
          <w:trHeight w:hRule="exact" w:val="878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4FE57D96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PHQ-9 scale for depression (ref: no depression)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320FB936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  <w:noWrap/>
          </w:tcPr>
          <w:p w14:paraId="20411EAA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  <w:noWrap/>
          </w:tcPr>
          <w:p w14:paraId="7D42359F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</w:tcPr>
          <w:p w14:paraId="70101B1B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</w:tcPr>
          <w:p w14:paraId="34ECCEE0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</w:tcPr>
          <w:p w14:paraId="7BC928C9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C639C4" w:rsidRPr="00875F68" w14:paraId="64E731DA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695C83B3" w14:textId="77777777" w:rsidR="00AB3F7C" w:rsidRPr="00875F68" w:rsidRDefault="00AB3F7C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Mild to moderate depression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1D3557A6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  <w:noWrap/>
          </w:tcPr>
          <w:p w14:paraId="22704B2E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  <w:noWrap/>
          </w:tcPr>
          <w:p w14:paraId="4900EF50" w14:textId="155E774F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44 (0.006)*</w:t>
            </w:r>
          </w:p>
        </w:tc>
        <w:tc>
          <w:tcPr>
            <w:tcW w:w="1810" w:type="dxa"/>
            <w:shd w:val="clear" w:color="auto" w:fill="E7E6E6" w:themeFill="background2"/>
          </w:tcPr>
          <w:p w14:paraId="43E9B477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</w:tcPr>
          <w:p w14:paraId="77BD225A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</w:tcPr>
          <w:p w14:paraId="2DDBD0D4" w14:textId="3A547F99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058 (0.007)*</w:t>
            </w:r>
          </w:p>
        </w:tc>
      </w:tr>
      <w:tr w:rsidR="00C639C4" w:rsidRPr="00875F68" w14:paraId="109EEC12" w14:textId="77777777" w:rsidTr="00C36CDA">
        <w:trPr>
          <w:trHeight w:hRule="exact" w:val="490"/>
        </w:trPr>
        <w:tc>
          <w:tcPr>
            <w:tcW w:w="4034" w:type="dxa"/>
            <w:shd w:val="clear" w:color="auto" w:fill="E7E6E6" w:themeFill="background2"/>
            <w:noWrap/>
            <w:vAlign w:val="bottom"/>
            <w:hideMark/>
          </w:tcPr>
          <w:p w14:paraId="1470540F" w14:textId="77777777" w:rsidR="00AB3F7C" w:rsidRPr="00875F68" w:rsidRDefault="00AB3F7C" w:rsidP="00875F68">
            <w:pPr>
              <w:ind w:firstLine="318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  <w:t>Moderately severe depression</w:t>
            </w:r>
          </w:p>
        </w:tc>
        <w:tc>
          <w:tcPr>
            <w:tcW w:w="1810" w:type="dxa"/>
            <w:shd w:val="clear" w:color="auto" w:fill="E7E6E6" w:themeFill="background2"/>
            <w:noWrap/>
          </w:tcPr>
          <w:p w14:paraId="34559173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  <w:noWrap/>
          </w:tcPr>
          <w:p w14:paraId="51B9C5FD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  <w:noWrap/>
          </w:tcPr>
          <w:p w14:paraId="5EED5340" w14:textId="6413D788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103 (0.008)*</w:t>
            </w:r>
          </w:p>
        </w:tc>
        <w:tc>
          <w:tcPr>
            <w:tcW w:w="1810" w:type="dxa"/>
            <w:shd w:val="clear" w:color="auto" w:fill="E7E6E6" w:themeFill="background2"/>
          </w:tcPr>
          <w:p w14:paraId="519F9E02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0" w:type="dxa"/>
            <w:shd w:val="clear" w:color="auto" w:fill="E7E6E6" w:themeFill="background2"/>
          </w:tcPr>
          <w:p w14:paraId="737D91CF" w14:textId="77777777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811" w:type="dxa"/>
            <w:shd w:val="clear" w:color="auto" w:fill="E7E6E6" w:themeFill="background2"/>
          </w:tcPr>
          <w:p w14:paraId="334F9F4C" w14:textId="56AFF18A" w:rsidR="00AB3F7C" w:rsidRPr="00875F68" w:rsidRDefault="00AB3F7C" w:rsidP="00875F68">
            <w:pPr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875F68">
              <w:rPr>
                <w:rFonts w:cstheme="minorHAnsi"/>
                <w:bCs/>
                <w14:shadow w14:blurRad="50800" w14:dist="50800" w14:dir="5400000" w14:sx="0" w14:sy="0" w14:kx="0" w14:ky="0" w14:algn="ctr">
                  <w14:schemeClr w14:val="bg1"/>
                </w14:shadow>
              </w:rPr>
              <w:t>-0.121 (0.010)*</w:t>
            </w:r>
          </w:p>
        </w:tc>
      </w:tr>
    </w:tbl>
    <w:p w14:paraId="33CCFB11" w14:textId="5DCA4BD3" w:rsidR="008E4223" w:rsidRPr="000E0BBA" w:rsidRDefault="008E4223" w:rsidP="008E4223">
      <w:pPr>
        <w:ind w:left="-450"/>
        <w:rPr>
          <w:sz w:val="18"/>
          <w:szCs w:val="18"/>
        </w:rPr>
      </w:pPr>
      <w:r w:rsidRPr="000E0BBA">
        <w:rPr>
          <w:sz w:val="18"/>
          <w:szCs w:val="18"/>
        </w:rPr>
        <w:t xml:space="preserve"> PROMIS pain (≥ 60); PROMIS fatigue (≥ 60); PROMIS bowel incontinence (≥ 5); *p-value&lt;0.05.</w:t>
      </w:r>
    </w:p>
    <w:p w14:paraId="4307A6DF" w14:textId="35370C79" w:rsidR="00B81978" w:rsidRDefault="008E4223" w:rsidP="00C229BE">
      <w:r w:rsidRPr="000E0BBA">
        <w:rPr>
          <w:sz w:val="18"/>
          <w:szCs w:val="18"/>
          <w:vertAlign w:val="superscript"/>
        </w:rPr>
        <w:t>1</w:t>
      </w:r>
      <w:r w:rsidRPr="000E0BBA">
        <w:rPr>
          <w:sz w:val="18"/>
          <w:szCs w:val="18"/>
        </w:rPr>
        <w:t xml:space="preserve">50 years old </w:t>
      </w:r>
      <w:r>
        <w:rPr>
          <w:sz w:val="18"/>
          <w:szCs w:val="18"/>
        </w:rPr>
        <w:t>wo</w:t>
      </w:r>
      <w:r w:rsidRPr="000E0BBA">
        <w:rPr>
          <w:sz w:val="18"/>
          <w:szCs w:val="18"/>
        </w:rPr>
        <w:t>man</w:t>
      </w:r>
      <w:r>
        <w:rPr>
          <w:sz w:val="18"/>
          <w:szCs w:val="18"/>
        </w:rPr>
        <w:t xml:space="preserve"> or man, respectively</w:t>
      </w:r>
      <w:r w:rsidRPr="000E0BBA">
        <w:rPr>
          <w:rFonts w:cstheme="minorHAnsi"/>
          <w:sz w:val="18"/>
          <w:szCs w:val="18"/>
        </w:rPr>
        <w:t xml:space="preserve">, </w:t>
      </w:r>
      <w:r w:rsidR="007F1FE5">
        <w:rPr>
          <w:rFonts w:cstheme="minorHAnsi"/>
          <w:sz w:val="18"/>
          <w:szCs w:val="18"/>
        </w:rPr>
        <w:t xml:space="preserve">with Crohn’s </w:t>
      </w:r>
      <w:r w:rsidR="00357424">
        <w:rPr>
          <w:rFonts w:cstheme="minorHAnsi"/>
          <w:sz w:val="18"/>
          <w:szCs w:val="18"/>
        </w:rPr>
        <w:t>Disease</w:t>
      </w:r>
      <w:proofErr w:type="gramStart"/>
      <w:r w:rsidR="007F1FE5">
        <w:rPr>
          <w:rFonts w:cstheme="minorHAnsi"/>
          <w:sz w:val="18"/>
          <w:szCs w:val="18"/>
        </w:rPr>
        <w:t xml:space="preserve">,  </w:t>
      </w:r>
      <w:r w:rsidRPr="000E0BBA">
        <w:rPr>
          <w:rFonts w:cstheme="minorHAnsi"/>
          <w:sz w:val="18"/>
          <w:szCs w:val="18"/>
        </w:rPr>
        <w:t>diagnosed</w:t>
      </w:r>
      <w:proofErr w:type="gramEnd"/>
      <w:r w:rsidRPr="000E0BBA">
        <w:rPr>
          <w:rFonts w:cstheme="minorHAnsi"/>
          <w:sz w:val="18"/>
          <w:szCs w:val="18"/>
        </w:rPr>
        <w:t xml:space="preserve"> in last 3 years, not pregnant</w:t>
      </w:r>
      <w:r>
        <w:rPr>
          <w:rFonts w:cstheme="minorHAnsi"/>
          <w:sz w:val="18"/>
          <w:szCs w:val="18"/>
        </w:rPr>
        <w:t xml:space="preserve"> (if woman)</w:t>
      </w:r>
      <w:r w:rsidRPr="000E0BBA">
        <w:rPr>
          <w:sz w:val="18"/>
          <w:szCs w:val="18"/>
        </w:rPr>
        <w:t xml:space="preserve">, normal weight, living alone and in an area of average socioeconomic deprivation, educated at GCSE or AS/A levels, employed, without operation and not receiving biologic medication, never smoker, without physical or mental health comorbidities, and in models 2 and 3, without respective symptoms of pain, fatigue, </w:t>
      </w:r>
      <w:r w:rsidR="00357424">
        <w:rPr>
          <w:sz w:val="18"/>
          <w:szCs w:val="18"/>
        </w:rPr>
        <w:t xml:space="preserve">bowel </w:t>
      </w:r>
      <w:r w:rsidRPr="000E0BBA">
        <w:rPr>
          <w:sz w:val="18"/>
          <w:szCs w:val="18"/>
        </w:rPr>
        <w:t>incontinence, anxiety and depression</w:t>
      </w:r>
    </w:p>
    <w:sectPr w:rsidR="00B81978" w:rsidSect="00DF3AE1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FDCF3D" w14:textId="77777777" w:rsidR="00357424" w:rsidRDefault="00357424" w:rsidP="0086651E">
      <w:pPr>
        <w:spacing w:after="0" w:line="240" w:lineRule="auto"/>
      </w:pPr>
      <w:r>
        <w:separator/>
      </w:r>
    </w:p>
  </w:endnote>
  <w:endnote w:type="continuationSeparator" w:id="0">
    <w:p w14:paraId="249F2143" w14:textId="77777777" w:rsidR="00357424" w:rsidRDefault="00357424" w:rsidP="0086651E">
      <w:pPr>
        <w:spacing w:after="0" w:line="240" w:lineRule="auto"/>
      </w:pPr>
      <w:r>
        <w:continuationSeparator/>
      </w:r>
    </w:p>
  </w:endnote>
  <w:endnote w:type="continuationNotice" w:id="1">
    <w:p w14:paraId="2E99AC4A" w14:textId="77777777" w:rsidR="00357424" w:rsidRDefault="003574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4666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0DBE37" w14:textId="6C770957" w:rsidR="00357424" w:rsidRDefault="003574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755C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8B15792" w14:textId="77777777" w:rsidR="00357424" w:rsidRDefault="003574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A54AA4" w14:textId="77777777" w:rsidR="00357424" w:rsidRDefault="00357424" w:rsidP="0086651E">
      <w:pPr>
        <w:spacing w:after="0" w:line="240" w:lineRule="auto"/>
      </w:pPr>
      <w:r>
        <w:separator/>
      </w:r>
    </w:p>
  </w:footnote>
  <w:footnote w:type="continuationSeparator" w:id="0">
    <w:p w14:paraId="398ED614" w14:textId="77777777" w:rsidR="00357424" w:rsidRDefault="00357424" w:rsidP="0086651E">
      <w:pPr>
        <w:spacing w:after="0" w:line="240" w:lineRule="auto"/>
      </w:pPr>
      <w:r>
        <w:continuationSeparator/>
      </w:r>
    </w:p>
  </w:footnote>
  <w:footnote w:type="continuationNotice" w:id="1">
    <w:p w14:paraId="199FB34F" w14:textId="77777777" w:rsidR="00357424" w:rsidRDefault="0035742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B5572"/>
    <w:multiLevelType w:val="multilevel"/>
    <w:tmpl w:val="71822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2A2A1B"/>
    <w:multiLevelType w:val="hybridMultilevel"/>
    <w:tmpl w:val="0CAA4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90346F"/>
    <w:multiLevelType w:val="hybridMultilevel"/>
    <w:tmpl w:val="6F86E3CC"/>
    <w:lvl w:ilvl="0" w:tplc="36CA73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159EA"/>
    <w:multiLevelType w:val="hybridMultilevel"/>
    <w:tmpl w:val="632037CC"/>
    <w:lvl w:ilvl="0" w:tplc="0A34BCF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AD2F43"/>
    <w:multiLevelType w:val="hybridMultilevel"/>
    <w:tmpl w:val="D1B0D4DC"/>
    <w:lvl w:ilvl="0" w:tplc="36CA73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1B01A7"/>
    <w:multiLevelType w:val="hybridMultilevel"/>
    <w:tmpl w:val="19820FD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BB10BC"/>
    <w:multiLevelType w:val="hybridMultilevel"/>
    <w:tmpl w:val="7E74A714"/>
    <w:lvl w:ilvl="0" w:tplc="15166F62">
      <w:start w:val="4"/>
      <w:numFmt w:val="decimal"/>
      <w:lvlText w:val="%1."/>
      <w:lvlJc w:val="left"/>
      <w:pPr>
        <w:ind w:left="720" w:hanging="360"/>
      </w:pPr>
      <w:rPr>
        <w:rFonts w:ascii="Times New Roman" w:hAnsi="Times New Roman" w:cstheme="minorHAnsi" w:hint="default"/>
        <w:i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E16E6B"/>
    <w:multiLevelType w:val="hybridMultilevel"/>
    <w:tmpl w:val="9D846036"/>
    <w:lvl w:ilvl="0" w:tplc="59CC5A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6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E4923"/>
    <w:rsid w:val="0000029D"/>
    <w:rsid w:val="000157AE"/>
    <w:rsid w:val="000210F8"/>
    <w:rsid w:val="0002384B"/>
    <w:rsid w:val="0002538A"/>
    <w:rsid w:val="00027750"/>
    <w:rsid w:val="00032B88"/>
    <w:rsid w:val="000360A0"/>
    <w:rsid w:val="000362CE"/>
    <w:rsid w:val="000438B6"/>
    <w:rsid w:val="0004721A"/>
    <w:rsid w:val="000522E0"/>
    <w:rsid w:val="000579F8"/>
    <w:rsid w:val="00060720"/>
    <w:rsid w:val="00060EB6"/>
    <w:rsid w:val="00067BD4"/>
    <w:rsid w:val="000709C8"/>
    <w:rsid w:val="00090EE6"/>
    <w:rsid w:val="0009242F"/>
    <w:rsid w:val="000933FB"/>
    <w:rsid w:val="00096775"/>
    <w:rsid w:val="00096C9F"/>
    <w:rsid w:val="0009738B"/>
    <w:rsid w:val="000A1D65"/>
    <w:rsid w:val="000A395E"/>
    <w:rsid w:val="000A4512"/>
    <w:rsid w:val="000B06C9"/>
    <w:rsid w:val="000B7F93"/>
    <w:rsid w:val="000C0104"/>
    <w:rsid w:val="000C4A85"/>
    <w:rsid w:val="000D048D"/>
    <w:rsid w:val="000D3247"/>
    <w:rsid w:val="000E074C"/>
    <w:rsid w:val="000E39CC"/>
    <w:rsid w:val="000E3A9C"/>
    <w:rsid w:val="000F3A59"/>
    <w:rsid w:val="000F4784"/>
    <w:rsid w:val="00104103"/>
    <w:rsid w:val="00105389"/>
    <w:rsid w:val="0011082B"/>
    <w:rsid w:val="001144CF"/>
    <w:rsid w:val="00114A34"/>
    <w:rsid w:val="00116A21"/>
    <w:rsid w:val="00117F3F"/>
    <w:rsid w:val="001243A8"/>
    <w:rsid w:val="00137B45"/>
    <w:rsid w:val="0014277A"/>
    <w:rsid w:val="00147517"/>
    <w:rsid w:val="00147EA4"/>
    <w:rsid w:val="001556CA"/>
    <w:rsid w:val="00155972"/>
    <w:rsid w:val="00156763"/>
    <w:rsid w:val="00157147"/>
    <w:rsid w:val="00157CAC"/>
    <w:rsid w:val="001611E4"/>
    <w:rsid w:val="0016369A"/>
    <w:rsid w:val="00163976"/>
    <w:rsid w:val="001660F7"/>
    <w:rsid w:val="0017040A"/>
    <w:rsid w:val="0017055C"/>
    <w:rsid w:val="0017332C"/>
    <w:rsid w:val="001755F5"/>
    <w:rsid w:val="001815A6"/>
    <w:rsid w:val="00181B43"/>
    <w:rsid w:val="00182094"/>
    <w:rsid w:val="001838C7"/>
    <w:rsid w:val="00183F19"/>
    <w:rsid w:val="0018452A"/>
    <w:rsid w:val="00186F59"/>
    <w:rsid w:val="001879C8"/>
    <w:rsid w:val="001910DF"/>
    <w:rsid w:val="001A371B"/>
    <w:rsid w:val="001A4E32"/>
    <w:rsid w:val="001B1D2A"/>
    <w:rsid w:val="001C0E7E"/>
    <w:rsid w:val="001C449A"/>
    <w:rsid w:val="001D479B"/>
    <w:rsid w:val="001D53FE"/>
    <w:rsid w:val="001E087D"/>
    <w:rsid w:val="001E4482"/>
    <w:rsid w:val="001E474B"/>
    <w:rsid w:val="001E4C49"/>
    <w:rsid w:val="001E4C72"/>
    <w:rsid w:val="001E512C"/>
    <w:rsid w:val="001E5FC7"/>
    <w:rsid w:val="001F58D1"/>
    <w:rsid w:val="00204E23"/>
    <w:rsid w:val="002062A2"/>
    <w:rsid w:val="002175A7"/>
    <w:rsid w:val="002175EC"/>
    <w:rsid w:val="00222ED9"/>
    <w:rsid w:val="002257D6"/>
    <w:rsid w:val="00225F80"/>
    <w:rsid w:val="0023063B"/>
    <w:rsid w:val="002307EC"/>
    <w:rsid w:val="00233D62"/>
    <w:rsid w:val="0023584A"/>
    <w:rsid w:val="00236860"/>
    <w:rsid w:val="00240146"/>
    <w:rsid w:val="0024274F"/>
    <w:rsid w:val="0024414F"/>
    <w:rsid w:val="00244190"/>
    <w:rsid w:val="002523B4"/>
    <w:rsid w:val="002579EB"/>
    <w:rsid w:val="00261ECF"/>
    <w:rsid w:val="002736BE"/>
    <w:rsid w:val="00273E14"/>
    <w:rsid w:val="0028139C"/>
    <w:rsid w:val="00282033"/>
    <w:rsid w:val="00294A59"/>
    <w:rsid w:val="002B1200"/>
    <w:rsid w:val="002B158F"/>
    <w:rsid w:val="002B355E"/>
    <w:rsid w:val="002B3B2E"/>
    <w:rsid w:val="002C0DAA"/>
    <w:rsid w:val="002C1C8B"/>
    <w:rsid w:val="002C4B76"/>
    <w:rsid w:val="002C5FBC"/>
    <w:rsid w:val="002C7AED"/>
    <w:rsid w:val="002D33AC"/>
    <w:rsid w:val="002D44D5"/>
    <w:rsid w:val="002D50F3"/>
    <w:rsid w:val="002D5238"/>
    <w:rsid w:val="002D71B1"/>
    <w:rsid w:val="002E0D04"/>
    <w:rsid w:val="002E5777"/>
    <w:rsid w:val="002E6034"/>
    <w:rsid w:val="002E677A"/>
    <w:rsid w:val="002F3D5E"/>
    <w:rsid w:val="003040AB"/>
    <w:rsid w:val="00305144"/>
    <w:rsid w:val="003143FA"/>
    <w:rsid w:val="003173A3"/>
    <w:rsid w:val="00320775"/>
    <w:rsid w:val="00322BB0"/>
    <w:rsid w:val="00323A22"/>
    <w:rsid w:val="00325BFA"/>
    <w:rsid w:val="00327022"/>
    <w:rsid w:val="00330995"/>
    <w:rsid w:val="003353ED"/>
    <w:rsid w:val="0033668D"/>
    <w:rsid w:val="00336DB5"/>
    <w:rsid w:val="0034081E"/>
    <w:rsid w:val="00343070"/>
    <w:rsid w:val="0034395B"/>
    <w:rsid w:val="00347760"/>
    <w:rsid w:val="003501CB"/>
    <w:rsid w:val="003547DC"/>
    <w:rsid w:val="0035673E"/>
    <w:rsid w:val="00357300"/>
    <w:rsid w:val="00357424"/>
    <w:rsid w:val="00363922"/>
    <w:rsid w:val="0037292F"/>
    <w:rsid w:val="003748A9"/>
    <w:rsid w:val="00375226"/>
    <w:rsid w:val="00376A35"/>
    <w:rsid w:val="0038665E"/>
    <w:rsid w:val="003873FD"/>
    <w:rsid w:val="00393141"/>
    <w:rsid w:val="00394A53"/>
    <w:rsid w:val="003A10C6"/>
    <w:rsid w:val="003A1C86"/>
    <w:rsid w:val="003A5E5B"/>
    <w:rsid w:val="003B437A"/>
    <w:rsid w:val="003B658E"/>
    <w:rsid w:val="003C050F"/>
    <w:rsid w:val="003C1BDE"/>
    <w:rsid w:val="003C5D97"/>
    <w:rsid w:val="003C7B8D"/>
    <w:rsid w:val="003D3BB3"/>
    <w:rsid w:val="003D5955"/>
    <w:rsid w:val="003E2242"/>
    <w:rsid w:val="003E43AC"/>
    <w:rsid w:val="003F4F9A"/>
    <w:rsid w:val="003F5281"/>
    <w:rsid w:val="003F6918"/>
    <w:rsid w:val="00404BA5"/>
    <w:rsid w:val="004105CC"/>
    <w:rsid w:val="0041184A"/>
    <w:rsid w:val="00420170"/>
    <w:rsid w:val="00423122"/>
    <w:rsid w:val="004418E3"/>
    <w:rsid w:val="00450CDD"/>
    <w:rsid w:val="00455587"/>
    <w:rsid w:val="00455B4D"/>
    <w:rsid w:val="00463308"/>
    <w:rsid w:val="00463CED"/>
    <w:rsid w:val="0046621B"/>
    <w:rsid w:val="00472034"/>
    <w:rsid w:val="00474B1A"/>
    <w:rsid w:val="00475114"/>
    <w:rsid w:val="00476D24"/>
    <w:rsid w:val="00480369"/>
    <w:rsid w:val="00486050"/>
    <w:rsid w:val="004866AA"/>
    <w:rsid w:val="00486F9F"/>
    <w:rsid w:val="004915C5"/>
    <w:rsid w:val="00493FFA"/>
    <w:rsid w:val="00495EAE"/>
    <w:rsid w:val="004A20C2"/>
    <w:rsid w:val="004A7E5A"/>
    <w:rsid w:val="004B5F65"/>
    <w:rsid w:val="004B5FCC"/>
    <w:rsid w:val="004B651D"/>
    <w:rsid w:val="004C3F8D"/>
    <w:rsid w:val="004C6A96"/>
    <w:rsid w:val="004D1214"/>
    <w:rsid w:val="004D292C"/>
    <w:rsid w:val="004E0410"/>
    <w:rsid w:val="004E0A62"/>
    <w:rsid w:val="004E4923"/>
    <w:rsid w:val="004F61F3"/>
    <w:rsid w:val="004F6D9F"/>
    <w:rsid w:val="005025A1"/>
    <w:rsid w:val="0050450E"/>
    <w:rsid w:val="00506087"/>
    <w:rsid w:val="00507881"/>
    <w:rsid w:val="00511463"/>
    <w:rsid w:val="00512D46"/>
    <w:rsid w:val="00520567"/>
    <w:rsid w:val="005301B2"/>
    <w:rsid w:val="0053033D"/>
    <w:rsid w:val="00530F84"/>
    <w:rsid w:val="00533920"/>
    <w:rsid w:val="005340C0"/>
    <w:rsid w:val="005342B3"/>
    <w:rsid w:val="00534536"/>
    <w:rsid w:val="00535139"/>
    <w:rsid w:val="00537377"/>
    <w:rsid w:val="00537BE8"/>
    <w:rsid w:val="00540C85"/>
    <w:rsid w:val="005430C8"/>
    <w:rsid w:val="00545AFF"/>
    <w:rsid w:val="00546629"/>
    <w:rsid w:val="00550407"/>
    <w:rsid w:val="00550D51"/>
    <w:rsid w:val="00562DEA"/>
    <w:rsid w:val="00563C49"/>
    <w:rsid w:val="005700A6"/>
    <w:rsid w:val="00571FA4"/>
    <w:rsid w:val="00581A91"/>
    <w:rsid w:val="005838AA"/>
    <w:rsid w:val="00586EB3"/>
    <w:rsid w:val="005923E4"/>
    <w:rsid w:val="00592A60"/>
    <w:rsid w:val="005B30C6"/>
    <w:rsid w:val="005C00C9"/>
    <w:rsid w:val="005C1005"/>
    <w:rsid w:val="005C4D74"/>
    <w:rsid w:val="005D374A"/>
    <w:rsid w:val="005D62AA"/>
    <w:rsid w:val="005D79FC"/>
    <w:rsid w:val="005D7D0C"/>
    <w:rsid w:val="005E649F"/>
    <w:rsid w:val="005E693E"/>
    <w:rsid w:val="005E732E"/>
    <w:rsid w:val="005F4FE1"/>
    <w:rsid w:val="00602F54"/>
    <w:rsid w:val="00604672"/>
    <w:rsid w:val="00621A56"/>
    <w:rsid w:val="006266E5"/>
    <w:rsid w:val="006351B1"/>
    <w:rsid w:val="0063592A"/>
    <w:rsid w:val="00637473"/>
    <w:rsid w:val="0064044A"/>
    <w:rsid w:val="006424E2"/>
    <w:rsid w:val="00642546"/>
    <w:rsid w:val="00647C42"/>
    <w:rsid w:val="00650299"/>
    <w:rsid w:val="006559B7"/>
    <w:rsid w:val="00655ABC"/>
    <w:rsid w:val="00660CE9"/>
    <w:rsid w:val="0066135B"/>
    <w:rsid w:val="00663CE7"/>
    <w:rsid w:val="00664B6A"/>
    <w:rsid w:val="00665876"/>
    <w:rsid w:val="0067232A"/>
    <w:rsid w:val="00672443"/>
    <w:rsid w:val="00673B29"/>
    <w:rsid w:val="00681FFE"/>
    <w:rsid w:val="00685C01"/>
    <w:rsid w:val="0069152A"/>
    <w:rsid w:val="0069537B"/>
    <w:rsid w:val="00695B55"/>
    <w:rsid w:val="006974B2"/>
    <w:rsid w:val="006A27D4"/>
    <w:rsid w:val="006A35B3"/>
    <w:rsid w:val="006B01EC"/>
    <w:rsid w:val="006C10D1"/>
    <w:rsid w:val="006C2568"/>
    <w:rsid w:val="006C44DE"/>
    <w:rsid w:val="006C5A04"/>
    <w:rsid w:val="006D2984"/>
    <w:rsid w:val="006D57A8"/>
    <w:rsid w:val="006D57E8"/>
    <w:rsid w:val="006D79A2"/>
    <w:rsid w:val="006E4D12"/>
    <w:rsid w:val="006E4E39"/>
    <w:rsid w:val="006E7794"/>
    <w:rsid w:val="006E7899"/>
    <w:rsid w:val="006E7D0A"/>
    <w:rsid w:val="006F6258"/>
    <w:rsid w:val="006F7D35"/>
    <w:rsid w:val="006F7D9E"/>
    <w:rsid w:val="00700A2E"/>
    <w:rsid w:val="007058C8"/>
    <w:rsid w:val="007062C2"/>
    <w:rsid w:val="00707B97"/>
    <w:rsid w:val="007224DC"/>
    <w:rsid w:val="007230A1"/>
    <w:rsid w:val="00726295"/>
    <w:rsid w:val="007456B8"/>
    <w:rsid w:val="00751A66"/>
    <w:rsid w:val="00751CAD"/>
    <w:rsid w:val="00757A9A"/>
    <w:rsid w:val="0076210A"/>
    <w:rsid w:val="00762416"/>
    <w:rsid w:val="0076379B"/>
    <w:rsid w:val="007657C2"/>
    <w:rsid w:val="0076662B"/>
    <w:rsid w:val="00774035"/>
    <w:rsid w:val="00775FD7"/>
    <w:rsid w:val="00782C57"/>
    <w:rsid w:val="0078435E"/>
    <w:rsid w:val="00784B7C"/>
    <w:rsid w:val="00791544"/>
    <w:rsid w:val="00796A99"/>
    <w:rsid w:val="007A0F05"/>
    <w:rsid w:val="007B1F38"/>
    <w:rsid w:val="007B65D2"/>
    <w:rsid w:val="007C315D"/>
    <w:rsid w:val="007C6609"/>
    <w:rsid w:val="007D34C7"/>
    <w:rsid w:val="007D4FA8"/>
    <w:rsid w:val="007D67F6"/>
    <w:rsid w:val="007D6CB0"/>
    <w:rsid w:val="007D72A5"/>
    <w:rsid w:val="007E0E68"/>
    <w:rsid w:val="007E68DD"/>
    <w:rsid w:val="007E6DE3"/>
    <w:rsid w:val="007F1FE5"/>
    <w:rsid w:val="007F2C50"/>
    <w:rsid w:val="007F39B9"/>
    <w:rsid w:val="007F488C"/>
    <w:rsid w:val="00802E7F"/>
    <w:rsid w:val="00806175"/>
    <w:rsid w:val="00812B72"/>
    <w:rsid w:val="00825697"/>
    <w:rsid w:val="00826FA9"/>
    <w:rsid w:val="00827D45"/>
    <w:rsid w:val="008357DE"/>
    <w:rsid w:val="00837AEE"/>
    <w:rsid w:val="00837E20"/>
    <w:rsid w:val="00844778"/>
    <w:rsid w:val="008527FA"/>
    <w:rsid w:val="00854D3F"/>
    <w:rsid w:val="0086651E"/>
    <w:rsid w:val="008674B1"/>
    <w:rsid w:val="008706C7"/>
    <w:rsid w:val="008709AE"/>
    <w:rsid w:val="00871ADD"/>
    <w:rsid w:val="00875F68"/>
    <w:rsid w:val="0088688A"/>
    <w:rsid w:val="008A00FC"/>
    <w:rsid w:val="008A1CA5"/>
    <w:rsid w:val="008A2ABE"/>
    <w:rsid w:val="008A2C5B"/>
    <w:rsid w:val="008A2E16"/>
    <w:rsid w:val="008A2F9D"/>
    <w:rsid w:val="008A6DE7"/>
    <w:rsid w:val="008B0564"/>
    <w:rsid w:val="008B23D8"/>
    <w:rsid w:val="008B3A09"/>
    <w:rsid w:val="008B4066"/>
    <w:rsid w:val="008C1335"/>
    <w:rsid w:val="008C1E37"/>
    <w:rsid w:val="008C5CB4"/>
    <w:rsid w:val="008C5CCC"/>
    <w:rsid w:val="008C6535"/>
    <w:rsid w:val="008C7688"/>
    <w:rsid w:val="008D0A7C"/>
    <w:rsid w:val="008D126C"/>
    <w:rsid w:val="008D2C86"/>
    <w:rsid w:val="008D45DB"/>
    <w:rsid w:val="008E0F80"/>
    <w:rsid w:val="008E1828"/>
    <w:rsid w:val="008E33D8"/>
    <w:rsid w:val="008E4223"/>
    <w:rsid w:val="008E533F"/>
    <w:rsid w:val="008F268F"/>
    <w:rsid w:val="008F5FCF"/>
    <w:rsid w:val="008F7A3A"/>
    <w:rsid w:val="00904D93"/>
    <w:rsid w:val="00907BA2"/>
    <w:rsid w:val="009171AF"/>
    <w:rsid w:val="00917915"/>
    <w:rsid w:val="0092479B"/>
    <w:rsid w:val="00926B98"/>
    <w:rsid w:val="00926FE1"/>
    <w:rsid w:val="00931C1B"/>
    <w:rsid w:val="00931C3D"/>
    <w:rsid w:val="00932620"/>
    <w:rsid w:val="00941273"/>
    <w:rsid w:val="00942A18"/>
    <w:rsid w:val="009500E0"/>
    <w:rsid w:val="00953D51"/>
    <w:rsid w:val="00961AA5"/>
    <w:rsid w:val="00966541"/>
    <w:rsid w:val="009665AC"/>
    <w:rsid w:val="00972213"/>
    <w:rsid w:val="00972C00"/>
    <w:rsid w:val="00974331"/>
    <w:rsid w:val="009805A1"/>
    <w:rsid w:val="00984C79"/>
    <w:rsid w:val="009861D7"/>
    <w:rsid w:val="0099011B"/>
    <w:rsid w:val="00992133"/>
    <w:rsid w:val="00995588"/>
    <w:rsid w:val="00995756"/>
    <w:rsid w:val="00997E9B"/>
    <w:rsid w:val="00997F62"/>
    <w:rsid w:val="009A0534"/>
    <w:rsid w:val="009A0641"/>
    <w:rsid w:val="009A073F"/>
    <w:rsid w:val="009A0D2A"/>
    <w:rsid w:val="009A0E7C"/>
    <w:rsid w:val="009A4033"/>
    <w:rsid w:val="009B196A"/>
    <w:rsid w:val="009B3C53"/>
    <w:rsid w:val="009B7307"/>
    <w:rsid w:val="009C1A83"/>
    <w:rsid w:val="009C26F4"/>
    <w:rsid w:val="009C4021"/>
    <w:rsid w:val="009C5DBD"/>
    <w:rsid w:val="009C694B"/>
    <w:rsid w:val="009D19B6"/>
    <w:rsid w:val="009D5CD0"/>
    <w:rsid w:val="009D6BD5"/>
    <w:rsid w:val="009E0B4F"/>
    <w:rsid w:val="009E11C1"/>
    <w:rsid w:val="009E17DD"/>
    <w:rsid w:val="009E5371"/>
    <w:rsid w:val="009E588E"/>
    <w:rsid w:val="009F561D"/>
    <w:rsid w:val="00A002A0"/>
    <w:rsid w:val="00A05920"/>
    <w:rsid w:val="00A06A28"/>
    <w:rsid w:val="00A14E83"/>
    <w:rsid w:val="00A223A9"/>
    <w:rsid w:val="00A2428B"/>
    <w:rsid w:val="00A25C7E"/>
    <w:rsid w:val="00A27154"/>
    <w:rsid w:val="00A30E67"/>
    <w:rsid w:val="00A348B3"/>
    <w:rsid w:val="00A35806"/>
    <w:rsid w:val="00A444F5"/>
    <w:rsid w:val="00A45488"/>
    <w:rsid w:val="00A46308"/>
    <w:rsid w:val="00A53C31"/>
    <w:rsid w:val="00A6122F"/>
    <w:rsid w:val="00A632F1"/>
    <w:rsid w:val="00A6349B"/>
    <w:rsid w:val="00A63A25"/>
    <w:rsid w:val="00A64806"/>
    <w:rsid w:val="00A672C4"/>
    <w:rsid w:val="00A67591"/>
    <w:rsid w:val="00A73A38"/>
    <w:rsid w:val="00A7689D"/>
    <w:rsid w:val="00A77697"/>
    <w:rsid w:val="00A8635E"/>
    <w:rsid w:val="00A9473E"/>
    <w:rsid w:val="00AA0425"/>
    <w:rsid w:val="00AA10D8"/>
    <w:rsid w:val="00AA1A92"/>
    <w:rsid w:val="00AA497D"/>
    <w:rsid w:val="00AA5B1C"/>
    <w:rsid w:val="00AA5E58"/>
    <w:rsid w:val="00AA5E60"/>
    <w:rsid w:val="00AA7E30"/>
    <w:rsid w:val="00AB25AD"/>
    <w:rsid w:val="00AB3F7C"/>
    <w:rsid w:val="00AB65A4"/>
    <w:rsid w:val="00AC7DB6"/>
    <w:rsid w:val="00AD0AC1"/>
    <w:rsid w:val="00AD2F17"/>
    <w:rsid w:val="00AD33A6"/>
    <w:rsid w:val="00AE0D1B"/>
    <w:rsid w:val="00AF1411"/>
    <w:rsid w:val="00AF2596"/>
    <w:rsid w:val="00AF5728"/>
    <w:rsid w:val="00AF636F"/>
    <w:rsid w:val="00B0513A"/>
    <w:rsid w:val="00B0594A"/>
    <w:rsid w:val="00B24F1E"/>
    <w:rsid w:val="00B26008"/>
    <w:rsid w:val="00B26DB2"/>
    <w:rsid w:val="00B35A73"/>
    <w:rsid w:val="00B4440B"/>
    <w:rsid w:val="00B4585B"/>
    <w:rsid w:val="00B57F63"/>
    <w:rsid w:val="00B60DAF"/>
    <w:rsid w:val="00B64017"/>
    <w:rsid w:val="00B654CB"/>
    <w:rsid w:val="00B657CA"/>
    <w:rsid w:val="00B65B57"/>
    <w:rsid w:val="00B706B6"/>
    <w:rsid w:val="00B72A4B"/>
    <w:rsid w:val="00B73591"/>
    <w:rsid w:val="00B7721B"/>
    <w:rsid w:val="00B7789F"/>
    <w:rsid w:val="00B77ACB"/>
    <w:rsid w:val="00B80349"/>
    <w:rsid w:val="00B80A70"/>
    <w:rsid w:val="00B81978"/>
    <w:rsid w:val="00B84954"/>
    <w:rsid w:val="00B95F9E"/>
    <w:rsid w:val="00BA0129"/>
    <w:rsid w:val="00BA2ED3"/>
    <w:rsid w:val="00BA47A5"/>
    <w:rsid w:val="00BA5132"/>
    <w:rsid w:val="00BA519A"/>
    <w:rsid w:val="00BA5D93"/>
    <w:rsid w:val="00BA6CE7"/>
    <w:rsid w:val="00BC3444"/>
    <w:rsid w:val="00BC734F"/>
    <w:rsid w:val="00BD09EA"/>
    <w:rsid w:val="00BD0C07"/>
    <w:rsid w:val="00BD230F"/>
    <w:rsid w:val="00BD57B7"/>
    <w:rsid w:val="00BD63DB"/>
    <w:rsid w:val="00BE137D"/>
    <w:rsid w:val="00BE3ABE"/>
    <w:rsid w:val="00BE3D33"/>
    <w:rsid w:val="00BF324A"/>
    <w:rsid w:val="00BF6BD9"/>
    <w:rsid w:val="00C012CD"/>
    <w:rsid w:val="00C04488"/>
    <w:rsid w:val="00C11C27"/>
    <w:rsid w:val="00C135C4"/>
    <w:rsid w:val="00C13D45"/>
    <w:rsid w:val="00C13F45"/>
    <w:rsid w:val="00C14490"/>
    <w:rsid w:val="00C21FCA"/>
    <w:rsid w:val="00C229BE"/>
    <w:rsid w:val="00C24842"/>
    <w:rsid w:val="00C36CDA"/>
    <w:rsid w:val="00C375EB"/>
    <w:rsid w:val="00C41F1A"/>
    <w:rsid w:val="00C424C4"/>
    <w:rsid w:val="00C427C8"/>
    <w:rsid w:val="00C43092"/>
    <w:rsid w:val="00C43EBE"/>
    <w:rsid w:val="00C50AD8"/>
    <w:rsid w:val="00C510C2"/>
    <w:rsid w:val="00C53F7D"/>
    <w:rsid w:val="00C56B76"/>
    <w:rsid w:val="00C57E0D"/>
    <w:rsid w:val="00C639C4"/>
    <w:rsid w:val="00C664C2"/>
    <w:rsid w:val="00C7627D"/>
    <w:rsid w:val="00C768CD"/>
    <w:rsid w:val="00C77F2A"/>
    <w:rsid w:val="00C83434"/>
    <w:rsid w:val="00C84371"/>
    <w:rsid w:val="00C875CF"/>
    <w:rsid w:val="00C927FA"/>
    <w:rsid w:val="00C938F0"/>
    <w:rsid w:val="00C94E82"/>
    <w:rsid w:val="00CA4061"/>
    <w:rsid w:val="00CA4CA4"/>
    <w:rsid w:val="00CB3FFE"/>
    <w:rsid w:val="00CC27F0"/>
    <w:rsid w:val="00CC3021"/>
    <w:rsid w:val="00CC4B4A"/>
    <w:rsid w:val="00CD7EBA"/>
    <w:rsid w:val="00CE3DEE"/>
    <w:rsid w:val="00CF678B"/>
    <w:rsid w:val="00D06BE8"/>
    <w:rsid w:val="00D0755C"/>
    <w:rsid w:val="00D21346"/>
    <w:rsid w:val="00D21592"/>
    <w:rsid w:val="00D26291"/>
    <w:rsid w:val="00D26F03"/>
    <w:rsid w:val="00D33F21"/>
    <w:rsid w:val="00D35520"/>
    <w:rsid w:val="00D35F06"/>
    <w:rsid w:val="00D44D62"/>
    <w:rsid w:val="00D47B97"/>
    <w:rsid w:val="00D53EBC"/>
    <w:rsid w:val="00D55CB3"/>
    <w:rsid w:val="00D560F1"/>
    <w:rsid w:val="00D62088"/>
    <w:rsid w:val="00D712EA"/>
    <w:rsid w:val="00D71B20"/>
    <w:rsid w:val="00D73BCB"/>
    <w:rsid w:val="00D7751C"/>
    <w:rsid w:val="00D77B10"/>
    <w:rsid w:val="00D8037D"/>
    <w:rsid w:val="00D86AC8"/>
    <w:rsid w:val="00D90A15"/>
    <w:rsid w:val="00DA099D"/>
    <w:rsid w:val="00DA3863"/>
    <w:rsid w:val="00DA3FCF"/>
    <w:rsid w:val="00DA7C6B"/>
    <w:rsid w:val="00DB1411"/>
    <w:rsid w:val="00DC2F67"/>
    <w:rsid w:val="00DC691B"/>
    <w:rsid w:val="00DD0977"/>
    <w:rsid w:val="00DD0DED"/>
    <w:rsid w:val="00DD56F9"/>
    <w:rsid w:val="00DE2016"/>
    <w:rsid w:val="00DE318A"/>
    <w:rsid w:val="00DE4920"/>
    <w:rsid w:val="00DF0439"/>
    <w:rsid w:val="00DF0725"/>
    <w:rsid w:val="00DF3AE1"/>
    <w:rsid w:val="00E003C9"/>
    <w:rsid w:val="00E005FD"/>
    <w:rsid w:val="00E01527"/>
    <w:rsid w:val="00E02491"/>
    <w:rsid w:val="00E03FD2"/>
    <w:rsid w:val="00E0642C"/>
    <w:rsid w:val="00E0722C"/>
    <w:rsid w:val="00E10F9C"/>
    <w:rsid w:val="00E268A3"/>
    <w:rsid w:val="00E3066D"/>
    <w:rsid w:val="00E31229"/>
    <w:rsid w:val="00E41AE0"/>
    <w:rsid w:val="00E439E7"/>
    <w:rsid w:val="00E45B9A"/>
    <w:rsid w:val="00E45BC8"/>
    <w:rsid w:val="00E5110F"/>
    <w:rsid w:val="00E51969"/>
    <w:rsid w:val="00E5227C"/>
    <w:rsid w:val="00E56204"/>
    <w:rsid w:val="00E5772A"/>
    <w:rsid w:val="00E612EA"/>
    <w:rsid w:val="00E62E13"/>
    <w:rsid w:val="00E67156"/>
    <w:rsid w:val="00E72530"/>
    <w:rsid w:val="00E72E70"/>
    <w:rsid w:val="00E75BCF"/>
    <w:rsid w:val="00E816F3"/>
    <w:rsid w:val="00E84EF3"/>
    <w:rsid w:val="00E85C26"/>
    <w:rsid w:val="00E87955"/>
    <w:rsid w:val="00E913BC"/>
    <w:rsid w:val="00E953B2"/>
    <w:rsid w:val="00EA041D"/>
    <w:rsid w:val="00EA1C48"/>
    <w:rsid w:val="00EA285D"/>
    <w:rsid w:val="00EA39E7"/>
    <w:rsid w:val="00EB1102"/>
    <w:rsid w:val="00EB2C9F"/>
    <w:rsid w:val="00EB2CCE"/>
    <w:rsid w:val="00EB658A"/>
    <w:rsid w:val="00EB6C1B"/>
    <w:rsid w:val="00EB7F2E"/>
    <w:rsid w:val="00ED05CB"/>
    <w:rsid w:val="00ED22B6"/>
    <w:rsid w:val="00ED32A4"/>
    <w:rsid w:val="00ED4C75"/>
    <w:rsid w:val="00ED5B16"/>
    <w:rsid w:val="00ED6535"/>
    <w:rsid w:val="00EE1B27"/>
    <w:rsid w:val="00EE29A2"/>
    <w:rsid w:val="00EE5833"/>
    <w:rsid w:val="00EF1A59"/>
    <w:rsid w:val="00F0397E"/>
    <w:rsid w:val="00F03DD4"/>
    <w:rsid w:val="00F17C73"/>
    <w:rsid w:val="00F2027D"/>
    <w:rsid w:val="00F23013"/>
    <w:rsid w:val="00F243F2"/>
    <w:rsid w:val="00F301FF"/>
    <w:rsid w:val="00F341A5"/>
    <w:rsid w:val="00F35224"/>
    <w:rsid w:val="00F35E2F"/>
    <w:rsid w:val="00F37C23"/>
    <w:rsid w:val="00F50727"/>
    <w:rsid w:val="00F512E0"/>
    <w:rsid w:val="00F514EA"/>
    <w:rsid w:val="00F515DE"/>
    <w:rsid w:val="00F56AE7"/>
    <w:rsid w:val="00F64794"/>
    <w:rsid w:val="00F64BE0"/>
    <w:rsid w:val="00F707EF"/>
    <w:rsid w:val="00F71F40"/>
    <w:rsid w:val="00F72DED"/>
    <w:rsid w:val="00F76B60"/>
    <w:rsid w:val="00F82CC3"/>
    <w:rsid w:val="00F85F6E"/>
    <w:rsid w:val="00F86B1A"/>
    <w:rsid w:val="00F9007A"/>
    <w:rsid w:val="00F929C6"/>
    <w:rsid w:val="00F93A84"/>
    <w:rsid w:val="00FA15DC"/>
    <w:rsid w:val="00FA1A7D"/>
    <w:rsid w:val="00FA634D"/>
    <w:rsid w:val="00FB1A7A"/>
    <w:rsid w:val="00FB5CBC"/>
    <w:rsid w:val="00FC2DE9"/>
    <w:rsid w:val="00FD423F"/>
    <w:rsid w:val="00FD7465"/>
    <w:rsid w:val="00FE2492"/>
    <w:rsid w:val="00FE3E1C"/>
    <w:rsid w:val="00FF2B5D"/>
    <w:rsid w:val="00FF329B"/>
    <w:rsid w:val="00FF4E51"/>
    <w:rsid w:val="00FF61A2"/>
    <w:rsid w:val="00FF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A09B0"/>
  <w15:chartTrackingRefBased/>
  <w15:docId w15:val="{EE85BF87-3991-4120-B5EC-ABF7F5EB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923"/>
    <w:rPr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9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4066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923"/>
    <w:rPr>
      <w:rFonts w:asciiTheme="majorHAnsi" w:eastAsiaTheme="majorEastAsia" w:hAnsiTheme="majorHAnsi" w:cstheme="majorBidi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805A1"/>
    <w:rPr>
      <w:rFonts w:ascii="Calibri" w:eastAsiaTheme="majorEastAsia" w:hAnsi="Calibri" w:cstheme="majorBidi"/>
      <w:b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4E492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E4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9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923"/>
    <w:rPr>
      <w:sz w:val="20"/>
      <w:szCs w:val="20"/>
      <w:lang w:eastAsia="en-GB"/>
    </w:rPr>
  </w:style>
  <w:style w:type="table" w:styleId="PlainTable1">
    <w:name w:val="Plain Table 1"/>
    <w:basedOn w:val="TableNormal"/>
    <w:uiPriority w:val="41"/>
    <w:rsid w:val="004E49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E4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4923"/>
    <w:pPr>
      <w:ind w:left="720"/>
      <w:contextualSpacing/>
    </w:pPr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E4923"/>
    <w:pPr>
      <w:tabs>
        <w:tab w:val="center" w:pos="4513"/>
        <w:tab w:val="right" w:pos="9026"/>
      </w:tabs>
      <w:spacing w:after="0" w:line="240" w:lineRule="auto"/>
    </w:pPr>
    <w:rPr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4923"/>
  </w:style>
  <w:style w:type="paragraph" w:styleId="Footer">
    <w:name w:val="footer"/>
    <w:basedOn w:val="Normal"/>
    <w:link w:val="FooterChar"/>
    <w:uiPriority w:val="99"/>
    <w:unhideWhenUsed/>
    <w:rsid w:val="004E4923"/>
    <w:pPr>
      <w:tabs>
        <w:tab w:val="center" w:pos="4513"/>
        <w:tab w:val="right" w:pos="9026"/>
      </w:tabs>
      <w:spacing w:after="0" w:line="240" w:lineRule="auto"/>
    </w:pPr>
    <w:rPr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4923"/>
  </w:style>
  <w:style w:type="paragraph" w:customStyle="1" w:styleId="EndNoteBibliography">
    <w:name w:val="EndNote Bibliography"/>
    <w:basedOn w:val="Normal"/>
    <w:link w:val="EndNoteBibliographyChar"/>
    <w:rsid w:val="004E49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4923"/>
    <w:rPr>
      <w:rFonts w:ascii="Calibri" w:hAnsi="Calibri" w:cs="Calibri"/>
      <w:noProof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E492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4923"/>
    <w:rPr>
      <w:rFonts w:ascii="Calibri" w:hAnsi="Calibri" w:cs="Calibri"/>
      <w:noProof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923"/>
    <w:rPr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9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923"/>
    <w:rPr>
      <w:rFonts w:ascii="Segoe UI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4E4923"/>
    <w:pPr>
      <w:spacing w:after="0" w:line="240" w:lineRule="auto"/>
    </w:pPr>
    <w:rPr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4923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4E4923"/>
    <w:rPr>
      <w:color w:val="605E5C"/>
      <w:shd w:val="clear" w:color="auto" w:fill="E1DFDD"/>
    </w:rPr>
  </w:style>
  <w:style w:type="paragraph" w:styleId="HTMLAddress">
    <w:name w:val="HTML Address"/>
    <w:basedOn w:val="Normal"/>
    <w:link w:val="HTMLAddressChar"/>
    <w:uiPriority w:val="99"/>
    <w:unhideWhenUsed/>
    <w:rsid w:val="004E4923"/>
    <w:pPr>
      <w:spacing w:after="0" w:line="240" w:lineRule="auto"/>
    </w:pPr>
    <w:rPr>
      <w:rFonts w:ascii="Times New Roman" w:eastAsia="Times New Roman" w:hAnsi="Times New Roman" w:cs="Times New Roman"/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4E4923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institution">
    <w:name w:val="institution"/>
    <w:basedOn w:val="DefaultParagraphFont"/>
    <w:rsid w:val="004E4923"/>
  </w:style>
  <w:style w:type="character" w:customStyle="1" w:styleId="addr-line">
    <w:name w:val="addr-line"/>
    <w:basedOn w:val="DefaultParagraphFont"/>
    <w:rsid w:val="004E492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E49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4923"/>
    <w:rPr>
      <w:color w:val="954F72" w:themeColor="followed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342B3"/>
    <w:pPr>
      <w:tabs>
        <w:tab w:val="right" w:leader="dot" w:pos="9016"/>
      </w:tabs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6651E"/>
    <w:pPr>
      <w:spacing w:after="100"/>
    </w:pPr>
  </w:style>
  <w:style w:type="paragraph" w:styleId="Subtitle">
    <w:name w:val="Subtitle"/>
    <w:basedOn w:val="Normal"/>
    <w:next w:val="Normal"/>
    <w:link w:val="SubtitleChar"/>
    <w:uiPriority w:val="11"/>
    <w:qFormat/>
    <w:rsid w:val="006C10D1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5B9BD5" w:themeColor="accent1"/>
      <w:spacing w:val="15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C10D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3C7B8D"/>
    <w:pPr>
      <w:spacing w:after="100"/>
      <w:ind w:left="440"/>
    </w:pPr>
    <w:rPr>
      <w:rFonts w:eastAsiaTheme="minorEastAs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3C7B8D"/>
    <w:pPr>
      <w:spacing w:after="100"/>
      <w:ind w:left="660"/>
    </w:pPr>
    <w:rPr>
      <w:rFonts w:eastAsiaTheme="minorEastAsia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3C7B8D"/>
    <w:pPr>
      <w:spacing w:after="100"/>
      <w:ind w:left="880"/>
    </w:pPr>
    <w:rPr>
      <w:rFonts w:eastAsiaTheme="minorEastAsia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3C7B8D"/>
    <w:pPr>
      <w:spacing w:after="100"/>
      <w:ind w:left="1100"/>
    </w:pPr>
    <w:rPr>
      <w:rFonts w:eastAsiaTheme="minorEastAsia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3C7B8D"/>
    <w:pPr>
      <w:spacing w:after="100"/>
      <w:ind w:left="1320"/>
    </w:pPr>
    <w:rPr>
      <w:rFonts w:eastAsiaTheme="minorEastAsia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3C7B8D"/>
    <w:pPr>
      <w:spacing w:after="100"/>
      <w:ind w:left="1540"/>
    </w:pPr>
    <w:rPr>
      <w:rFonts w:eastAsiaTheme="minorEastAsia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3C7B8D"/>
    <w:pPr>
      <w:spacing w:after="100"/>
      <w:ind w:left="1760"/>
    </w:pPr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44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4BBE76-F827-489D-AA87-FC2D7E12D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6</Pages>
  <Words>5357</Words>
  <Characters>30537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y Mihaylova</dc:creator>
  <cp:keywords/>
  <dc:description/>
  <cp:lastModifiedBy>Boby Mihaylova</cp:lastModifiedBy>
  <cp:revision>5</cp:revision>
  <cp:lastPrinted>2024-04-18T15:29:00Z</cp:lastPrinted>
  <dcterms:created xsi:type="dcterms:W3CDTF">2024-09-27T09:33:00Z</dcterms:created>
  <dcterms:modified xsi:type="dcterms:W3CDTF">2024-09-27T20:30:00Z</dcterms:modified>
</cp:coreProperties>
</file>